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56BC2" w14:textId="6AFD1493" w:rsidR="003B5F49" w:rsidRPr="00E47E02" w:rsidRDefault="009A75A6" w:rsidP="003B5F49">
      <w:pPr>
        <w:pStyle w:val="Heading1"/>
        <w:rPr>
          <w:rFonts w:ascii="Times New Roman" w:hAnsi="Times New Roman" w:cs="Times New Roman"/>
        </w:rPr>
      </w:pPr>
      <w:bookmarkStart w:id="0" w:name="_Toc126235988"/>
      <w:r w:rsidRPr="00E47E02">
        <w:rPr>
          <w:rFonts w:ascii="Times New Roman" w:hAnsi="Times New Roman" w:cs="Times New Roman"/>
          <w:b/>
          <w:bCs/>
        </w:rPr>
        <w:t>S</w:t>
      </w:r>
      <w:r w:rsidR="00A409E8" w:rsidRPr="00E47E02">
        <w:rPr>
          <w:rFonts w:ascii="Times New Roman" w:hAnsi="Times New Roman" w:cs="Times New Roman"/>
          <w:b/>
          <w:bCs/>
        </w:rPr>
        <w:t>5</w:t>
      </w:r>
      <w:r w:rsidRPr="00E47E02">
        <w:rPr>
          <w:rFonts w:ascii="Times New Roman" w:hAnsi="Times New Roman" w:cs="Times New Roman"/>
          <w:b/>
          <w:bCs/>
        </w:rPr>
        <w:t xml:space="preserve"> </w:t>
      </w:r>
      <w:r w:rsidR="003B5F49" w:rsidRPr="00E47E02">
        <w:rPr>
          <w:rFonts w:ascii="Times New Roman" w:hAnsi="Times New Roman" w:cs="Times New Roman"/>
          <w:b/>
          <w:bCs/>
        </w:rPr>
        <w:t>Table</w:t>
      </w:r>
      <w:r w:rsidR="00D85889">
        <w:rPr>
          <w:rFonts w:ascii="Times New Roman" w:hAnsi="Times New Roman" w:cs="Times New Roman"/>
          <w:b/>
          <w:bCs/>
        </w:rPr>
        <w:t>.</w:t>
      </w:r>
      <w:r w:rsidR="003B5F49" w:rsidRPr="00E47E02">
        <w:rPr>
          <w:rFonts w:ascii="Times New Roman" w:hAnsi="Times New Roman" w:cs="Times New Roman"/>
        </w:rPr>
        <w:t xml:space="preserve"> </w:t>
      </w:r>
      <w:r w:rsidR="003B5F49" w:rsidRPr="00E47E02">
        <w:rPr>
          <w:rFonts w:ascii="Times New Roman" w:hAnsi="Times New Roman" w:cs="Times New Roman"/>
          <w:b/>
          <w:bCs/>
        </w:rPr>
        <w:t>Risk of bias assessment using Systematic Review Centre for Laboratory animal Experimentation’s (SYRCLE) risk of bias tool for animal studies</w:t>
      </w:r>
      <w:bookmarkEnd w:id="0"/>
      <w:r w:rsidRPr="00E47E02">
        <w:rPr>
          <w:rFonts w:ascii="Times New Roman" w:hAnsi="Times New Roman" w:cs="Times New Roman"/>
          <w:b/>
          <w:bCs/>
        </w:rPr>
        <w:t>.</w:t>
      </w:r>
    </w:p>
    <w:p w14:paraId="13F7C111" w14:textId="77777777" w:rsidR="000C43DE" w:rsidRPr="00E47E02" w:rsidRDefault="000C43DE" w:rsidP="000C43DE">
      <w:pPr>
        <w:rPr>
          <w:rFonts w:ascii="Times New Roman" w:hAnsi="Times New Roman" w:cs="Times New Roman"/>
          <w:lang w:val="en-US"/>
        </w:rPr>
      </w:pPr>
    </w:p>
    <w:tbl>
      <w:tblPr>
        <w:tblW w:w="15071"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1559"/>
        <w:gridCol w:w="1485"/>
        <w:gridCol w:w="1350"/>
        <w:gridCol w:w="1350"/>
        <w:gridCol w:w="1627"/>
        <w:gridCol w:w="1352"/>
        <w:gridCol w:w="1199"/>
        <w:gridCol w:w="1276"/>
        <w:gridCol w:w="1276"/>
        <w:gridCol w:w="1184"/>
      </w:tblGrid>
      <w:tr w:rsidR="000C43DE" w:rsidRPr="00E47E02" w14:paraId="19BD247B" w14:textId="77777777" w:rsidTr="0026246C">
        <w:trPr>
          <w:trHeight w:val="802"/>
        </w:trPr>
        <w:tc>
          <w:tcPr>
            <w:tcW w:w="1413" w:type="dxa"/>
            <w:shd w:val="clear" w:color="auto" w:fill="DEEAF6" w:themeFill="accent5" w:themeFillTint="33"/>
            <w:vAlign w:val="center"/>
          </w:tcPr>
          <w:p w14:paraId="23EDA4D1" w14:textId="77777777" w:rsidR="000C43DE" w:rsidRPr="00E47E02" w:rsidRDefault="000C43DE" w:rsidP="0026246C">
            <w:pPr>
              <w:jc w:val="center"/>
              <w:rPr>
                <w:rFonts w:ascii="Times New Roman" w:eastAsia="Times New Roman" w:hAnsi="Times New Roman" w:cs="Times New Roman"/>
                <w:color w:val="000000"/>
                <w:sz w:val="16"/>
                <w:szCs w:val="16"/>
                <w:lang w:val="en-US"/>
              </w:rPr>
            </w:pPr>
            <w:r w:rsidRPr="00E47E02">
              <w:rPr>
                <w:rFonts w:ascii="Times New Roman" w:eastAsia="Times New Roman" w:hAnsi="Times New Roman" w:cs="Times New Roman"/>
                <w:color w:val="000000"/>
                <w:sz w:val="16"/>
                <w:szCs w:val="16"/>
                <w:lang w:val="en-US"/>
              </w:rPr>
              <w:t>Type of bias</w:t>
            </w:r>
          </w:p>
        </w:tc>
        <w:tc>
          <w:tcPr>
            <w:tcW w:w="4394" w:type="dxa"/>
            <w:gridSpan w:val="3"/>
            <w:shd w:val="clear" w:color="auto" w:fill="DEEAF6" w:themeFill="accent5" w:themeFillTint="33"/>
            <w:vAlign w:val="center"/>
          </w:tcPr>
          <w:p w14:paraId="6ED8BD5D" w14:textId="77777777" w:rsidR="000C43DE" w:rsidRPr="00E47E02" w:rsidRDefault="000C43DE" w:rsidP="0026246C">
            <w:pPr>
              <w:jc w:val="center"/>
              <w:rPr>
                <w:rFonts w:ascii="Times New Roman" w:eastAsia="Times New Roman" w:hAnsi="Times New Roman" w:cs="Times New Roman"/>
                <w:color w:val="000000"/>
                <w:sz w:val="16"/>
                <w:szCs w:val="16"/>
                <w:lang w:val="en-US"/>
              </w:rPr>
            </w:pPr>
            <w:r w:rsidRPr="00E47E02">
              <w:rPr>
                <w:rFonts w:ascii="Times New Roman" w:eastAsia="Times New Roman" w:hAnsi="Times New Roman" w:cs="Times New Roman"/>
                <w:color w:val="000000"/>
                <w:sz w:val="16"/>
                <w:szCs w:val="16"/>
                <w:lang w:val="en-US"/>
              </w:rPr>
              <w:t>Selection bias</w:t>
            </w:r>
          </w:p>
        </w:tc>
        <w:tc>
          <w:tcPr>
            <w:tcW w:w="2977" w:type="dxa"/>
            <w:gridSpan w:val="2"/>
            <w:shd w:val="clear" w:color="auto" w:fill="DEEAF6" w:themeFill="accent5" w:themeFillTint="33"/>
            <w:vAlign w:val="center"/>
          </w:tcPr>
          <w:p w14:paraId="0BE59804" w14:textId="77777777" w:rsidR="000C43DE" w:rsidRPr="00E47E02" w:rsidRDefault="000C43DE" w:rsidP="0026246C">
            <w:pPr>
              <w:jc w:val="center"/>
              <w:rPr>
                <w:rFonts w:ascii="Times New Roman" w:eastAsia="Times New Roman" w:hAnsi="Times New Roman" w:cs="Times New Roman"/>
                <w:color w:val="000000"/>
                <w:sz w:val="16"/>
                <w:szCs w:val="16"/>
                <w:lang w:val="en-US"/>
              </w:rPr>
            </w:pPr>
            <w:r w:rsidRPr="00E47E02">
              <w:rPr>
                <w:rFonts w:ascii="Times New Roman" w:eastAsia="Times New Roman" w:hAnsi="Times New Roman" w:cs="Times New Roman"/>
                <w:color w:val="000000"/>
                <w:sz w:val="16"/>
                <w:szCs w:val="16"/>
                <w:lang w:val="en-US"/>
              </w:rPr>
              <w:t>Performance bias</w:t>
            </w:r>
          </w:p>
        </w:tc>
        <w:tc>
          <w:tcPr>
            <w:tcW w:w="2551" w:type="dxa"/>
            <w:gridSpan w:val="2"/>
            <w:shd w:val="clear" w:color="auto" w:fill="DEEAF6" w:themeFill="accent5" w:themeFillTint="33"/>
            <w:vAlign w:val="center"/>
          </w:tcPr>
          <w:p w14:paraId="0205956B" w14:textId="77777777" w:rsidR="000C43DE" w:rsidRPr="00E47E02" w:rsidRDefault="000C43DE" w:rsidP="0026246C">
            <w:pPr>
              <w:jc w:val="center"/>
              <w:rPr>
                <w:rFonts w:ascii="Times New Roman" w:eastAsia="Times New Roman" w:hAnsi="Times New Roman" w:cs="Times New Roman"/>
                <w:color w:val="000000"/>
                <w:sz w:val="16"/>
                <w:szCs w:val="16"/>
                <w:lang w:val="en-US"/>
              </w:rPr>
            </w:pPr>
            <w:r w:rsidRPr="00E47E02">
              <w:rPr>
                <w:rFonts w:ascii="Times New Roman" w:eastAsia="Times New Roman" w:hAnsi="Times New Roman" w:cs="Times New Roman"/>
                <w:color w:val="000000"/>
                <w:sz w:val="16"/>
                <w:szCs w:val="16"/>
                <w:lang w:val="en-US"/>
              </w:rPr>
              <w:t>Detection bias</w:t>
            </w:r>
          </w:p>
        </w:tc>
        <w:tc>
          <w:tcPr>
            <w:tcW w:w="1276" w:type="dxa"/>
            <w:shd w:val="clear" w:color="auto" w:fill="DEEAF6" w:themeFill="accent5" w:themeFillTint="33"/>
            <w:vAlign w:val="center"/>
          </w:tcPr>
          <w:p w14:paraId="2B41D3AF" w14:textId="77777777" w:rsidR="000C43DE" w:rsidRPr="00E47E02" w:rsidRDefault="000C43DE" w:rsidP="0026246C">
            <w:pPr>
              <w:jc w:val="center"/>
              <w:rPr>
                <w:rFonts w:ascii="Times New Roman" w:eastAsia="Times New Roman" w:hAnsi="Times New Roman" w:cs="Times New Roman"/>
                <w:color w:val="000000"/>
                <w:sz w:val="16"/>
                <w:szCs w:val="16"/>
                <w:lang w:val="en-US"/>
              </w:rPr>
            </w:pPr>
            <w:r w:rsidRPr="00E47E02">
              <w:rPr>
                <w:rFonts w:ascii="Times New Roman" w:eastAsia="Times New Roman" w:hAnsi="Times New Roman" w:cs="Times New Roman"/>
                <w:color w:val="000000"/>
                <w:sz w:val="16"/>
                <w:szCs w:val="16"/>
                <w:lang w:val="en-US"/>
              </w:rPr>
              <w:t>Attrition bias</w:t>
            </w:r>
          </w:p>
        </w:tc>
        <w:tc>
          <w:tcPr>
            <w:tcW w:w="1276" w:type="dxa"/>
            <w:shd w:val="clear" w:color="auto" w:fill="DEEAF6" w:themeFill="accent5" w:themeFillTint="33"/>
            <w:vAlign w:val="center"/>
          </w:tcPr>
          <w:p w14:paraId="1762A1B1" w14:textId="77777777" w:rsidR="000C43DE" w:rsidRPr="00E47E02" w:rsidRDefault="000C43DE" w:rsidP="0026246C">
            <w:pPr>
              <w:jc w:val="center"/>
              <w:rPr>
                <w:rFonts w:ascii="Times New Roman" w:eastAsia="Times New Roman" w:hAnsi="Times New Roman" w:cs="Times New Roman"/>
                <w:color w:val="000000"/>
                <w:sz w:val="16"/>
                <w:szCs w:val="16"/>
                <w:lang w:val="en-US"/>
              </w:rPr>
            </w:pPr>
            <w:r w:rsidRPr="00E47E02">
              <w:rPr>
                <w:rFonts w:ascii="Times New Roman" w:eastAsia="Times New Roman" w:hAnsi="Times New Roman" w:cs="Times New Roman"/>
                <w:color w:val="000000"/>
                <w:sz w:val="16"/>
                <w:szCs w:val="16"/>
                <w:lang w:val="en-US"/>
              </w:rPr>
              <w:t>Reporting bias</w:t>
            </w:r>
          </w:p>
        </w:tc>
        <w:tc>
          <w:tcPr>
            <w:tcW w:w="1184" w:type="dxa"/>
            <w:shd w:val="clear" w:color="auto" w:fill="DEEAF6" w:themeFill="accent5" w:themeFillTint="33"/>
            <w:vAlign w:val="center"/>
          </w:tcPr>
          <w:p w14:paraId="3DE1C7DC" w14:textId="77777777" w:rsidR="000C43DE" w:rsidRPr="00E47E02" w:rsidRDefault="000C43DE" w:rsidP="0026246C">
            <w:pPr>
              <w:jc w:val="center"/>
              <w:rPr>
                <w:rFonts w:ascii="Times New Roman" w:eastAsia="Times New Roman" w:hAnsi="Times New Roman" w:cs="Times New Roman"/>
                <w:color w:val="000000"/>
                <w:sz w:val="16"/>
                <w:szCs w:val="16"/>
                <w:lang w:val="en-US"/>
              </w:rPr>
            </w:pPr>
            <w:r w:rsidRPr="00E47E02">
              <w:rPr>
                <w:rFonts w:ascii="Times New Roman" w:eastAsia="Times New Roman" w:hAnsi="Times New Roman" w:cs="Times New Roman"/>
                <w:color w:val="000000"/>
                <w:sz w:val="16"/>
                <w:szCs w:val="16"/>
                <w:lang w:val="en-US"/>
              </w:rPr>
              <w:t>Others</w:t>
            </w:r>
          </w:p>
        </w:tc>
      </w:tr>
      <w:tr w:rsidR="000C43DE" w:rsidRPr="00E47E02" w14:paraId="57FE50DD" w14:textId="77777777" w:rsidTr="0026246C">
        <w:trPr>
          <w:trHeight w:val="1180"/>
        </w:trPr>
        <w:tc>
          <w:tcPr>
            <w:tcW w:w="1413" w:type="dxa"/>
            <w:shd w:val="clear" w:color="auto" w:fill="DEEAF6" w:themeFill="accent5" w:themeFillTint="33"/>
            <w:vAlign w:val="center"/>
            <w:hideMark/>
          </w:tcPr>
          <w:p w14:paraId="082D493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Author, year</w:t>
            </w:r>
          </w:p>
        </w:tc>
        <w:tc>
          <w:tcPr>
            <w:tcW w:w="1559" w:type="dxa"/>
            <w:shd w:val="clear" w:color="auto" w:fill="DEEAF6" w:themeFill="accent5" w:themeFillTint="33"/>
            <w:vAlign w:val="center"/>
            <w:hideMark/>
          </w:tcPr>
          <w:p w14:paraId="4C5DB3B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1. Was the allocation sequence adequately generated and applied?</w:t>
            </w:r>
          </w:p>
        </w:tc>
        <w:tc>
          <w:tcPr>
            <w:tcW w:w="1485" w:type="dxa"/>
            <w:shd w:val="clear" w:color="auto" w:fill="DEEAF6" w:themeFill="accent5" w:themeFillTint="33"/>
            <w:vAlign w:val="center"/>
            <w:hideMark/>
          </w:tcPr>
          <w:p w14:paraId="41C4684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2. Were the group similar at baseline or were they adjusted for confounders in the analysis?</w:t>
            </w:r>
          </w:p>
        </w:tc>
        <w:tc>
          <w:tcPr>
            <w:tcW w:w="1350" w:type="dxa"/>
            <w:shd w:val="clear" w:color="auto" w:fill="DEEAF6" w:themeFill="accent5" w:themeFillTint="33"/>
            <w:vAlign w:val="center"/>
            <w:hideMark/>
          </w:tcPr>
          <w:p w14:paraId="26E1E5E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3. Was the allocation adequately concealed?</w:t>
            </w:r>
          </w:p>
        </w:tc>
        <w:tc>
          <w:tcPr>
            <w:tcW w:w="1350" w:type="dxa"/>
            <w:shd w:val="clear" w:color="auto" w:fill="DEEAF6" w:themeFill="accent5" w:themeFillTint="33"/>
            <w:vAlign w:val="center"/>
            <w:hideMark/>
          </w:tcPr>
          <w:p w14:paraId="433DB4E5"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4. Were the animals randomly housed during the experiment?</w:t>
            </w:r>
          </w:p>
        </w:tc>
        <w:tc>
          <w:tcPr>
            <w:tcW w:w="1627" w:type="dxa"/>
            <w:shd w:val="clear" w:color="auto" w:fill="DEEAF6" w:themeFill="accent5" w:themeFillTint="33"/>
            <w:vAlign w:val="center"/>
            <w:hideMark/>
          </w:tcPr>
          <w:p w14:paraId="3151973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5. Were the caregivers and/or investigators blinded from knowledge which intervention each animal received during the experiment?</w:t>
            </w:r>
          </w:p>
        </w:tc>
        <w:tc>
          <w:tcPr>
            <w:tcW w:w="1352" w:type="dxa"/>
            <w:shd w:val="clear" w:color="auto" w:fill="DEEAF6" w:themeFill="accent5" w:themeFillTint="33"/>
            <w:vAlign w:val="center"/>
            <w:hideMark/>
          </w:tcPr>
          <w:p w14:paraId="2222497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6. Were animals selected at random from outcome assessment?</w:t>
            </w:r>
          </w:p>
        </w:tc>
        <w:tc>
          <w:tcPr>
            <w:tcW w:w="1199" w:type="dxa"/>
            <w:shd w:val="clear" w:color="auto" w:fill="DEEAF6" w:themeFill="accent5" w:themeFillTint="33"/>
            <w:vAlign w:val="center"/>
            <w:hideMark/>
          </w:tcPr>
          <w:p w14:paraId="1869D83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7. Was the outcome assessor blinded?</w:t>
            </w:r>
          </w:p>
        </w:tc>
        <w:tc>
          <w:tcPr>
            <w:tcW w:w="1276" w:type="dxa"/>
            <w:shd w:val="clear" w:color="auto" w:fill="DEEAF6" w:themeFill="accent5" w:themeFillTint="33"/>
            <w:vAlign w:val="center"/>
            <w:hideMark/>
          </w:tcPr>
          <w:p w14:paraId="2F996CD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8. Were incomplete outcome data adequately addressed?</w:t>
            </w:r>
          </w:p>
        </w:tc>
        <w:tc>
          <w:tcPr>
            <w:tcW w:w="1276" w:type="dxa"/>
            <w:shd w:val="clear" w:color="auto" w:fill="DEEAF6" w:themeFill="accent5" w:themeFillTint="33"/>
            <w:vAlign w:val="center"/>
            <w:hideMark/>
          </w:tcPr>
          <w:p w14:paraId="2BF1FF7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9. Are reports of the study free of selective outcome reporting?</w:t>
            </w:r>
          </w:p>
        </w:tc>
        <w:tc>
          <w:tcPr>
            <w:tcW w:w="1184" w:type="dxa"/>
            <w:shd w:val="clear" w:color="auto" w:fill="DEEAF6" w:themeFill="accent5" w:themeFillTint="33"/>
            <w:vAlign w:val="center"/>
            <w:hideMark/>
          </w:tcPr>
          <w:p w14:paraId="7DE1BC3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10. Was the study apparently free of other problems that could result in high risk of bias?</w:t>
            </w:r>
          </w:p>
        </w:tc>
      </w:tr>
      <w:tr w:rsidR="000C43DE" w:rsidRPr="00E47E02" w14:paraId="2A75B154" w14:textId="77777777" w:rsidTr="0026246C">
        <w:trPr>
          <w:trHeight w:val="320"/>
        </w:trPr>
        <w:tc>
          <w:tcPr>
            <w:tcW w:w="1413" w:type="dxa"/>
            <w:shd w:val="clear" w:color="auto" w:fill="auto"/>
            <w:noWrap/>
            <w:vAlign w:val="center"/>
            <w:hideMark/>
          </w:tcPr>
          <w:p w14:paraId="527101D4"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Tan KY, 2022 </w:t>
            </w:r>
            <w:r w:rsidRPr="00E47E02">
              <w:rPr>
                <w:rFonts w:ascii="Times New Roman" w:eastAsia="Times New Roman" w:hAnsi="Times New Roman" w:cs="Times New Roman"/>
                <w:color w:val="000000"/>
                <w:sz w:val="16"/>
                <w:szCs w:val="16"/>
              </w:rPr>
              <w:fldChar w:fldCharType="begin"/>
            </w:r>
            <w:r w:rsidRPr="00E47E02">
              <w:rPr>
                <w:rFonts w:ascii="Times New Roman" w:eastAsia="Times New Roman" w:hAnsi="Times New Roman" w:cs="Times New Roman"/>
                <w:color w:val="000000"/>
                <w:sz w:val="16"/>
                <w:szCs w:val="16"/>
              </w:rPr>
              <w:instrText xml:space="preserve"> ADDIN EN.CITE &lt;EndNote&gt;&lt;Cite&gt;&lt;Author&gt;Tan&lt;/Author&gt;&lt;Year&gt;2022&lt;/Year&gt;&lt;RecNum&gt;27&lt;/RecNum&gt;&lt;DisplayText&gt;(1)&lt;/DisplayText&gt;&lt;record&gt;&lt;rec-number&gt;27&lt;/rec-number&gt;&lt;foreign-keys&gt;&lt;key app="EN" db-id="0zdvrzztg9e2wsete24vxzfvzpfs5etdrrzv" timestamp="1656522987"&gt;27&lt;/key&gt;&lt;/foreign-keys&gt;&lt;ref-type name="Journal Article"&gt;17&lt;/ref-type&gt;&lt;contributors&gt;&lt;authors&gt;&lt;author&gt;Tan, K. Y.&lt;/author&gt;&lt;author&gt;Shamsuddin, N. N.&lt;/author&gt;&lt;author&gt;Tan, C. H.&lt;/author&gt;&lt;/authors&gt;&lt;/contributors&gt;&lt;auth-address&gt;Protein and Interactomics Laboratory, Department of Molecular Medicine, Faculty of Medicine, University of Malaya, Kuala Lumpur, Malaysia. Electronic address: kytan_kae@um.edu.my.&amp;#xD;Venom Research and Toxicology Laboratory, Department of Pharmacology, Faculty of Medicine, University of Malaya, Kuala Lumpur, Malaysia.&amp;#xD;Venom Research and Toxicology Laboratory, Department of Pharmacology, Faculty of Medicine, University of Malaya, Kuala Lumpur, Malaysia. Electronic address: tanch@um.edu.my.&lt;/auth-address&gt;&lt;titles&gt;&lt;title&gt;Sharp-nosed Pit Viper (Deinagkistrodon acutus) from Taiwan and China: A comparative study on venom toxicity and neutralization by two specific antivenoms across the Strait&lt;/title&gt;&lt;secondary-title&gt;Acta Trop&lt;/secondary-title&gt;&lt;/titles&gt;&lt;pages&gt;106495&lt;/pages&gt;&lt;volume&gt;232&lt;/volume&gt;&lt;edition&gt;20220502&lt;/edition&gt;&lt;keywords&gt;&lt;keyword&gt;Chinese Moccasin&lt;/keyword&gt;&lt;keyword&gt;Five-pacer Viper&lt;/keyword&gt;&lt;keyword&gt;Hundred-pace Viper&lt;/keyword&gt;&lt;keyword&gt;Immunoreactivity&lt;/keyword&gt;&lt;/keywords&gt;&lt;dates&gt;&lt;year&gt;2022&lt;/year&gt;&lt;pub-dates&gt;&lt;date&gt;May 2&lt;/date&gt;&lt;/pub-dates&gt;&lt;/dates&gt;&lt;isbn&gt;0001-706x&lt;/isbn&gt;&lt;accession-num&gt;35504314&lt;/accession-num&gt;&lt;urls&gt;&lt;related-urls&gt;&lt;url&gt;https://www.sciencedirect.com/science/article/pii/S0001706X22001875?via%3Dihub&lt;/url&gt;&lt;/related-urls&gt;&lt;/urls&gt;&lt;electronic-resource-num&gt;10.1016/j.actatropica.2022.106495&lt;/electronic-resource-num&gt;&lt;remote-database-provider&gt;NLM&lt;/remote-database-provider&gt;&lt;language&gt;eng&lt;/language&gt;&lt;/record&gt;&lt;/Cite&gt;&lt;/EndNote&gt;</w:instrText>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1)</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5460102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0458CF3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5E111331"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501A25D4"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162A067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6547C665"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0D92FA7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AA0798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963345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4DDCCB7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7C76FD43" w14:textId="77777777" w:rsidTr="0026246C">
        <w:trPr>
          <w:trHeight w:val="340"/>
        </w:trPr>
        <w:tc>
          <w:tcPr>
            <w:tcW w:w="1413" w:type="dxa"/>
            <w:shd w:val="clear" w:color="auto" w:fill="auto"/>
            <w:noWrap/>
            <w:vAlign w:val="center"/>
            <w:hideMark/>
          </w:tcPr>
          <w:p w14:paraId="00209FF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Chanhome O, 2022 </w:t>
            </w:r>
            <w:r w:rsidRPr="00E47E02">
              <w:rPr>
                <w:rFonts w:ascii="Times New Roman" w:eastAsia="Times New Roman" w:hAnsi="Times New Roman" w:cs="Times New Roman"/>
                <w:color w:val="000000"/>
                <w:sz w:val="16"/>
                <w:szCs w:val="16"/>
              </w:rPr>
              <w:fldChar w:fldCharType="begin">
                <w:fldData xml:space="preserve">PEVuZE5vdGU+PENpdGU+PEF1dGhvcj5DaGFuaG9tZTwvQXV0aG9yPjxZZWFyPjIwMjI8L1llYXI+
PFJlY051bT4yNjwvUmVjTnVtPjxEaXNwbGF5VGV4dD4oMik8L0Rpc3BsYXlUZXh0PjxyZWNvcmQ+
PHJlYy1udW1iZXI+MjY8L3JlYy1udW1iZXI+PGZvcmVpZ24ta2V5cz48a2V5IGFwcD0iRU4iIGRi
LWlkPSIwemR2cnp6dGc5ZTJ3c2V0ZTI0dnh6ZnZ6cGZzNWV0ZHJyenYiIHRpbWVzdGFtcD0iMTY1
NjUyMjk4NyI+MjY8L2tleT48L2ZvcmVpZ24ta2V5cz48cmVmLXR5cGUgbmFtZT0iSm91cm5hbCBB
cnRpY2xlIj4xNzwvcmVmLXR5cGU+PGNvbnRyaWJ1dG9ycz48YXV0aG9ycz48YXV0aG9yPkNoYW5o
b21lLCBMLjwvYXV0aG9yPjxhdXRob3I+S2hvdywgTy48L2F1dGhvcj48YXV0aG9yPlJlYW10b25n
LCBPLjwvYXV0aG9yPjxhdXRob3I+VmFzYXJ1Y2hhcG9uZywgVC48L2F1dGhvcj48YXV0aG9yPkxh
b3VuZ2J1YSwgUC48L2F1dGhvcj48YXV0aG9yPlRhd2FuLCBULjwvYXV0aG9yPjxhdXRob3I+U3Vu
dHJhcmFjaHVuLCBTLjwvYXV0aG9yPjxhdXRob3I+U2l0cHJpamEsIFMuPC9hdXRob3I+PGF1dGhv
cj5LdW1rYXRlLCBTLjwvYXV0aG9yPjxhdXRob3I+Q2hhaXlhYnV0ciwgTi48L2F1dGhvcj48L2F1
dGhvcnM+PC9jb250cmlidXRvcnM+PGF1dGgtYWRkcmVzcz5bQ2hhbmhvbWUsIExhd2FuOyBWYXNh
cnVjaGFwb25nLCBUYWtzYTsgTGFvdW5nYnVhLCBQYW5pdGhpOyBUYXdhbiwgVGFuYXBvbmc7IENo
YWl5YWJ1dHIsIE5hcm9uZ3Nha10gVGhhaSBSZWQgQ3Jvc3MgU29jLCBRdWVlbiBTYW92YWJoYSBN
ZW0gSW5zdCwgU25ha2UgRmFybSwgQmFuZ2tvayAxMDMzMCwgVGhhaWxhbmQuIFtLaG93LCBPcmF3
YW47IFN1bnRyYXJhY2h1biwgU3VudXRjaGE7IENoYWl5YWJ1dHIsIE5hcm9uZ3Nha10gVGhhaSBS
ZWQgQ3Jvc3MgU29jLCBRdWVlbiBTYW92YWJoYSBNZW0gSW5zdCwgRGVwdCBSZXMgJmFtcDsgRGV2
LCBCYW5na29rIDEwMzMwLCBUaGFpbGFuZC4gW1JlYW10b25nLCBPbnJhcGFrXSBNYWhpZG9sIFVu
aXYsIEZhYyBUcm9wIE1lZCwgRGVwdCBNb2wgVHJvcCBNZWQgJmFtcDsgR2VuZXQsIEJhbmdrb2sg
MTA0MDAsIFRoYWlsYW5kLiBbU2l0cHJpamEsIFNpcmF2aXQ7IEt1bWthdGUsIFN1cGVlY2hhXSBN
YWhpZG9sIFVuaXYsIEZhYyBTY2ksIERlcHQgQmlvbCwgQmFuZ2tvayAxMDQwMCwgVGhhaWxhbmQu
JiN4RDtDaGFuaG9tZSwgTCAoY29ycmVzcG9uZGluZyBhdXRob3IpLCBUaGFpIFJlZCBDcm9zcyBT
b2MsIFF1ZWVuIFNhb3ZhYmhhIE1lbSBJbnN0LCBTbmFrZSBGYXJtLCBCYW5na29rIDEwMzMwLCBU
aGFpbGFuZC4mI3hEO0xhd2FuLkNAY2h1bGEuYWMudGg8L2F1dGgtYWRkcmVzcz48dGl0bGVzPjx0
aXRsZT5CaW9jaGVtaWNhbCBhbmQgcHJvdGVvbWljIGFuYWx5c2VzIG9mIHZlbm9tIGZyb20gYSBu
ZXcgcGl0IHZpcGVyLCBQcm90b2JvdGhyb3BzIGtlbG9tb2h5PC90aXRsZT48c2Vjb25kYXJ5LXRp
dGxlPkpvdXJuYWwgb2YgVmVub21vdXMgQW5pbWFscyBhbmQgVG94aW5zIEluY2x1ZGluZyBUcm9w
aWNhbCBEaXNlYXNlczwvc2Vjb25kYXJ5LXRpdGxlPjxhbHQtdGl0bGU+Si4gVmVub20uIEFuaW0u
IFRveGlucyBUcm9wLiBEaXMuPC9hbHQtdGl0bGU+PC90aXRsZXM+PHBhZ2VzPjE0PC9wYWdlcz48
dm9sdW1lPjI4PC92b2x1bWU+PGtleXdvcmRzPjxrZXl3b3JkPlZpcGVyaWRhZTwva2V5d29yZD48
a2V5d29yZD5QaXQgdmlwZXI8L2tleXdvcmQ+PGtleXdvcmQ+UHJvdG9ib3Rocm9wczwva2V5d29y
ZD48a2V5d29yZD5WZW5vbSBwcm90ZW9taWNzPC9rZXl3b3JkPjxrZXl3b3JkPlNuYWtlYml0ZTwv
a2V5d29yZD48a2V5d29yZD5BbnRpdmVub208L2tleXdvcmQ+PGtleXdvcmQ+Q3Jvc3MtbmV1dHJh
bGl6YXRpb248L2tleXdvcmQ+PGtleXdvcmQ+Y3Jvc3MtcmVhY3Rpdml0eTwva2V5d29yZD48a2V5
d29yZD5zcXVhbWF0YSB2aXBlcmlkYWU8L2tleXdvcmQ+PGtleXdvcmQ+c25ha2UtdmVub21zPC9r
ZXl3b3JkPjxrZXl3b3JkPnRyaW1lcmVzdXJ1czwva2V5d29yZD48a2V5d29yZD5tdWNyb3NxdWFt
YXR1czwva2V5d29yZD48a2V5d29yZD5uZXV0cmFsaXphdGlvbjwva2V5d29yZD48a2V5d29yZD5l
bnZlbm9tYXRpb248L2tleXdvcmQ+PGtleXdvcmQ+YW50aXZlbm9tczwva2V5d29yZD48a2V5d29y
ZD5jcm90YWxpbmFlPC9rZXl3b3JkPjxrZXl3b3JkPnByb3RlaW5zPC9rZXl3b3JkPjxrZXl3b3Jk
PlRveGljb2xvZ3k8L2tleXdvcmQ+PGtleXdvcmQ+VHJvcGljYWwgTWVkaWNpbmU8L2tleXdvcmQ+
PGtleXdvcmQ+Wm9vbG9neTwva2V5d29yZD48L2tleXdvcmRzPjxkYXRlcz48eWVhcj4yMDIyPC95
ZWFyPjxwdWItZGF0ZXM+PGRhdGU+QXByPC9kYXRlPjwvcHViLWRhdGVzPjwvZGF0ZXM+PGFjY2Vz
c2lvbi1udW0+V09TOjAwMDc4MjMyNjcwMDAwMTwvYWNjZXNzaW9uLW51bT48d29yay10eXBlPkFy
dGljbGU8L3dvcmstdHlwZT48dXJscz48cmVsYXRlZC11cmxzPjx1cmw+Jmx0O0dvIHRvIElTSSZn
dDs6Ly9XT1M6MDAwNzgyMzI2NzAwMDAxPC91cmw+PHVybD5odHRwczovL3d3dy5zY2llbG8uYnIv
ai9qdmF0aXRkL2EvTFhLRnF5ZEJRVmJ5OVF0ajl6WFlmM0ovP2xhbmc9ZW48L3VybD48dXJsPmh0
dHBzOi8vd3d3LnNjaWVsby5ici9qL2p2YXRpdGQvYS9MWEtGcXlkQlFWYnk5UXRqOXpYWWYzSi8/
bGFuZz1lbiZhbXA7Zm9ybWF0PXBkZjwvdXJsPjwvcmVsYXRlZC11cmxzPjwvdXJscz48Y3VzdG9t
Nz5lMjAyMTAwODA8L2N1c3RvbTc+PGVsZWN0cm9uaWMtcmVzb3VyY2UtbnVtPjEwLjE1OTAvMTY3
OC05MTk5LWp2YXRpdGQtMjAyMS0wMDgwPC9lbGVjdHJvbmljLXJlc291cmNlLW51bT48bGFuZ3Vh
Z2U+RW5nbGlzaDwvbGFuZ3VhZ2U+PC9yZWNvcmQ+PC9DaXRlPjwvRW5kTm90ZT4A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DaGFuaG9tZTwvQXV0aG9yPjxZZWFyPjIwMjI8L1llYXI+
PFJlY051bT4yNjwvUmVjTnVtPjxEaXNwbGF5VGV4dD4oMik8L0Rpc3BsYXlUZXh0PjxyZWNvcmQ+
PHJlYy1udW1iZXI+MjY8L3JlYy1udW1iZXI+PGZvcmVpZ24ta2V5cz48a2V5IGFwcD0iRU4iIGRi
LWlkPSIwemR2cnp6dGc5ZTJ3c2V0ZTI0dnh6ZnZ6cGZzNWV0ZHJyenYiIHRpbWVzdGFtcD0iMTY1
NjUyMjk4NyI+MjY8L2tleT48L2ZvcmVpZ24ta2V5cz48cmVmLXR5cGUgbmFtZT0iSm91cm5hbCBB
cnRpY2xlIj4xNzwvcmVmLXR5cGU+PGNvbnRyaWJ1dG9ycz48YXV0aG9ycz48YXV0aG9yPkNoYW5o
b21lLCBMLjwvYXV0aG9yPjxhdXRob3I+S2hvdywgTy48L2F1dGhvcj48YXV0aG9yPlJlYW10b25n
LCBPLjwvYXV0aG9yPjxhdXRob3I+VmFzYXJ1Y2hhcG9uZywgVC48L2F1dGhvcj48YXV0aG9yPkxh
b3VuZ2J1YSwgUC48L2F1dGhvcj48YXV0aG9yPlRhd2FuLCBULjwvYXV0aG9yPjxhdXRob3I+U3Vu
dHJhcmFjaHVuLCBTLjwvYXV0aG9yPjxhdXRob3I+U2l0cHJpamEsIFMuPC9hdXRob3I+PGF1dGhv
cj5LdW1rYXRlLCBTLjwvYXV0aG9yPjxhdXRob3I+Q2hhaXlhYnV0ciwgTi48L2F1dGhvcj48L2F1
dGhvcnM+PC9jb250cmlidXRvcnM+PGF1dGgtYWRkcmVzcz5bQ2hhbmhvbWUsIExhd2FuOyBWYXNh
cnVjaGFwb25nLCBUYWtzYTsgTGFvdW5nYnVhLCBQYW5pdGhpOyBUYXdhbiwgVGFuYXBvbmc7IENo
YWl5YWJ1dHIsIE5hcm9uZ3Nha10gVGhhaSBSZWQgQ3Jvc3MgU29jLCBRdWVlbiBTYW92YWJoYSBN
ZW0gSW5zdCwgU25ha2UgRmFybSwgQmFuZ2tvayAxMDMzMCwgVGhhaWxhbmQuIFtLaG93LCBPcmF3
YW47IFN1bnRyYXJhY2h1biwgU3VudXRjaGE7IENoYWl5YWJ1dHIsIE5hcm9uZ3Nha10gVGhhaSBS
ZWQgQ3Jvc3MgU29jLCBRdWVlbiBTYW92YWJoYSBNZW0gSW5zdCwgRGVwdCBSZXMgJmFtcDsgRGV2
LCBCYW5na29rIDEwMzMwLCBUaGFpbGFuZC4gW1JlYW10b25nLCBPbnJhcGFrXSBNYWhpZG9sIFVu
aXYsIEZhYyBUcm9wIE1lZCwgRGVwdCBNb2wgVHJvcCBNZWQgJmFtcDsgR2VuZXQsIEJhbmdrb2sg
MTA0MDAsIFRoYWlsYW5kLiBbU2l0cHJpamEsIFNpcmF2aXQ7IEt1bWthdGUsIFN1cGVlY2hhXSBN
YWhpZG9sIFVuaXYsIEZhYyBTY2ksIERlcHQgQmlvbCwgQmFuZ2tvayAxMDQwMCwgVGhhaWxhbmQu
JiN4RDtDaGFuaG9tZSwgTCAoY29ycmVzcG9uZGluZyBhdXRob3IpLCBUaGFpIFJlZCBDcm9zcyBT
b2MsIFF1ZWVuIFNhb3ZhYmhhIE1lbSBJbnN0LCBTbmFrZSBGYXJtLCBCYW5na29rIDEwMzMwLCBU
aGFpbGFuZC4mI3hEO0xhd2FuLkNAY2h1bGEuYWMudGg8L2F1dGgtYWRkcmVzcz48dGl0bGVzPjx0
aXRsZT5CaW9jaGVtaWNhbCBhbmQgcHJvdGVvbWljIGFuYWx5c2VzIG9mIHZlbm9tIGZyb20gYSBu
ZXcgcGl0IHZpcGVyLCBQcm90b2JvdGhyb3BzIGtlbG9tb2h5PC90aXRsZT48c2Vjb25kYXJ5LXRp
dGxlPkpvdXJuYWwgb2YgVmVub21vdXMgQW5pbWFscyBhbmQgVG94aW5zIEluY2x1ZGluZyBUcm9w
aWNhbCBEaXNlYXNlczwvc2Vjb25kYXJ5LXRpdGxlPjxhbHQtdGl0bGU+Si4gVmVub20uIEFuaW0u
IFRveGlucyBUcm9wLiBEaXMuPC9hbHQtdGl0bGU+PC90aXRsZXM+PHBhZ2VzPjE0PC9wYWdlcz48
dm9sdW1lPjI4PC92b2x1bWU+PGtleXdvcmRzPjxrZXl3b3JkPlZpcGVyaWRhZTwva2V5d29yZD48
a2V5d29yZD5QaXQgdmlwZXI8L2tleXdvcmQ+PGtleXdvcmQ+UHJvdG9ib3Rocm9wczwva2V5d29y
ZD48a2V5d29yZD5WZW5vbSBwcm90ZW9taWNzPC9rZXl3b3JkPjxrZXl3b3JkPlNuYWtlYml0ZTwv
a2V5d29yZD48a2V5d29yZD5BbnRpdmVub208L2tleXdvcmQ+PGtleXdvcmQ+Q3Jvc3MtbmV1dHJh
bGl6YXRpb248L2tleXdvcmQ+PGtleXdvcmQ+Y3Jvc3MtcmVhY3Rpdml0eTwva2V5d29yZD48a2V5
d29yZD5zcXVhbWF0YSB2aXBlcmlkYWU8L2tleXdvcmQ+PGtleXdvcmQ+c25ha2UtdmVub21zPC9r
ZXl3b3JkPjxrZXl3b3JkPnRyaW1lcmVzdXJ1czwva2V5d29yZD48a2V5d29yZD5tdWNyb3NxdWFt
YXR1czwva2V5d29yZD48a2V5d29yZD5uZXV0cmFsaXphdGlvbjwva2V5d29yZD48a2V5d29yZD5l
bnZlbm9tYXRpb248L2tleXdvcmQ+PGtleXdvcmQ+YW50aXZlbm9tczwva2V5d29yZD48a2V5d29y
ZD5jcm90YWxpbmFlPC9rZXl3b3JkPjxrZXl3b3JkPnByb3RlaW5zPC9rZXl3b3JkPjxrZXl3b3Jk
PlRveGljb2xvZ3k8L2tleXdvcmQ+PGtleXdvcmQ+VHJvcGljYWwgTWVkaWNpbmU8L2tleXdvcmQ+
PGtleXdvcmQ+Wm9vbG9neTwva2V5d29yZD48L2tleXdvcmRzPjxkYXRlcz48eWVhcj4yMDIyPC95
ZWFyPjxwdWItZGF0ZXM+PGRhdGU+QXByPC9kYXRlPjwvcHViLWRhdGVzPjwvZGF0ZXM+PGFjY2Vz
c2lvbi1udW0+V09TOjAwMDc4MjMyNjcwMDAwMTwvYWNjZXNzaW9uLW51bT48d29yay10eXBlPkFy
dGljbGU8L3dvcmstdHlwZT48dXJscz48cmVsYXRlZC11cmxzPjx1cmw+Jmx0O0dvIHRvIElTSSZn
dDs6Ly9XT1M6MDAwNzgyMzI2NzAwMDAxPC91cmw+PHVybD5odHRwczovL3d3dy5zY2llbG8uYnIv
ai9qdmF0aXRkL2EvTFhLRnF5ZEJRVmJ5OVF0ajl6WFlmM0ovP2xhbmc9ZW48L3VybD48dXJsPmh0
dHBzOi8vd3d3LnNjaWVsby5ici9qL2p2YXRpdGQvYS9MWEtGcXlkQlFWYnk5UXRqOXpYWWYzSi8/
bGFuZz1lbiZhbXA7Zm9ybWF0PXBkZjwvdXJsPjwvcmVsYXRlZC11cmxzPjwvdXJscz48Y3VzdG9t
Nz5lMjAyMTAwODA8L2N1c3RvbTc+PGVsZWN0cm9uaWMtcmVzb3VyY2UtbnVtPjEwLjE1OTAvMTY3
OC05MTk5LWp2YXRpdGQtMjAyMS0wMDgwPC9lbGVjdHJvbmljLXJlc291cmNlLW51bT48bGFuZ3Vh
Z2U+RW5nbGlzaDwvbGFuZ3VhZ2U+PC9yZWNvcmQ+PC9DaXRlPjwvRW5kTm90ZT4A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2)</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7EA6506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4D68432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33E6455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23FF816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1C1377D4"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31E8B0B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46D05F3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42E232D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7AC5958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090769E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6F5AA6CE" w14:textId="77777777" w:rsidTr="0026246C">
        <w:trPr>
          <w:trHeight w:val="320"/>
        </w:trPr>
        <w:tc>
          <w:tcPr>
            <w:tcW w:w="1413" w:type="dxa"/>
            <w:shd w:val="clear" w:color="auto" w:fill="auto"/>
            <w:noWrap/>
            <w:vAlign w:val="center"/>
            <w:hideMark/>
          </w:tcPr>
          <w:p w14:paraId="7BDEE99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Wong KY, 2021 </w:t>
            </w:r>
            <w:r w:rsidRPr="00E47E02">
              <w:rPr>
                <w:rFonts w:ascii="Times New Roman" w:eastAsia="Times New Roman" w:hAnsi="Times New Roman" w:cs="Times New Roman"/>
                <w:color w:val="000000"/>
                <w:sz w:val="16"/>
                <w:szCs w:val="16"/>
              </w:rPr>
              <w:fldChar w:fldCharType="begin">
                <w:fldData xml:space="preserve">PEVuZE5vdGU+PENpdGU+PEF1dGhvcj5Xb25nPC9BdXRob3I+PFllYXI+MjAyMTwvWWVhcj48UmVj
TnVtPjI1PC9SZWNOdW0+PERpc3BsYXlUZXh0PigzKTwvRGlzcGxheVRleHQ+PHJlY29yZD48cmVj
LW51bWJlcj4yNTwvcmVjLW51bWJlcj48Zm9yZWlnbi1rZXlzPjxrZXkgYXBwPSJFTiIgZGItaWQ9
IjB6ZHZyenp0ZzllMndzZXRlMjR2eHpmdnpwZnM1ZXRkcnJ6diIgdGltZXN0YW1wPSIxNjU2NTIy
OTg3Ij4yNTwva2V5PjwvZm9yZWlnbi1rZXlzPjxyZWYtdHlwZSBuYW1lPSJKb3VybmFsIEFydGlj
bGUiPjE3PC9yZWYtdHlwZT48Y29udHJpYnV0b3JzPjxhdXRob3JzPjxhdXRob3I+V29uZywgSy4g
WS48L2F1dGhvcj48YXV0aG9yPlRhbiwgSy4gWS48L2F1dGhvcj48YXV0aG9yPlRhbiwgTi4gSC48
L2F1dGhvcj48YXV0aG9yPkduYW5hdGhhc2FuLCBDLiBBLjwvYXV0aG9yPjxhdXRob3I+VGFuLCBD
LiBILjwvYXV0aG9yPjwvYXV0aG9ycz48L2NvbnRyaWJ1dG9ycz48YXV0aC1hZGRyZXNzPltXb25n
LCBLaW4gWWluZzsgVGFuLCBDaG9vIEhvY2tdIFVuaXYgTWFsYXlhLCBEZXB0IFBoYXJtYWNvbCwg
VmVub20gUmVzICZhbXA7IFRveGljb2wgTGFiLCBGYWMgTWVkLCBLdWFsYSBMdW1wdXIgNTA2MDMs
IE1hbGF5c2lhLiBbVGFuLCBLYWUgWWk7IFRhbiwgTmdldCBIb25nXSBVbml2IE1hbGF5YSwgRGVw
dCBNb2wgTWVkLCBQcm90ICZhbXA7IEludGVyYWN0IExhYiwgRmFjIE1lZCwgS3VhbGEgTHVtcHVy
IDUwNjAzLCBNYWxheXNpYS4gW0duYW5hdGhhc2FuLCBDaHJpc3RlaW5lIEFyaWFyYW5lZV0gVW5p
diBDb2xvbWJvLCBEZXB0IENsaW4gTWVkLCBGYWMgTWVkLCBDb2xvbWJvIDAwODAwLCBTcmkgTGFu
a2EuJiN4RDtUYW4sIENIIChjb3JyZXNwb25kaW5nIGF1dGhvciksIFVuaXYgTWFsYXlhLCBEZXB0
IFBoYXJtYWNvbCwgVmVub20gUmVzICZhbXA7IFRveGljb2wgTGFiLCBGYWMgTWVkLCBLdWFsYSBM
dW1wdXIgNTA2MDMsIE1hbGF5c2lhLjsgVGFuLCBLWSAoY29ycmVzcG9uZGluZyBhdXRob3IpLCBV
bml2IE1hbGF5YSwgRGVwdCBNb2wgTWVkLCBQcm90ICZhbXA7IEludGVyYWN0IExhYiwgRmFjIE1l
ZCwgS3VhbGEgTHVtcHVyIDUwNjAzLCBNYWxheXNpYS4mI3hEO2tpbnlpbmcxMkBnbWFpbC5jb207
IGt5dGFuX2thZUB1bS5lZHUubXk7IHRhbm5nZXRob25nQHlhaG9vLmNvbS5zZzsgYXJpYXJhbmVl
Z25hbmF0aGFzYW5AZ21haWwuY29tOyB0YW5jaEB1bS5lZHUubXk8L2F1dGgtYWRkcmVzcz48dGl0
bGVzPjx0aXRsZT5FbHVjaWRhdGluZyB0aGUgVmVub20gRGl2ZXJzaXR5IGluIFNyaSBMYW5rYW4g
U3BlY3RhY2xlZCBDb2JyYSAoTmFqYSBuYWphKSB0aHJvdWdoIERlIE5vdm8gVmVub20gR2xhbmQg
VHJhbnNjcmlwdG9taWNzLCBWZW5vbSBQcm90ZW9taWNzIGFuZCBUb3hpY2l0eSBOZXV0cmFsaXph
dGlvbjwvdGl0bGU+PHNlY29uZGFyeS10aXRsZT5Ub3hpbnM8L3NlY29uZGFyeS10aXRsZT48YWx0
LXRpdGxlPlRveGluczwvYWx0LXRpdGxlPjwvdGl0bGVzPjxwYWdlcz4zMDwvcGFnZXM+PHZvbHVt
ZT4xMzwvdm9sdW1lPjxudW1iZXI+ODwvbnVtYmVyPjxrZXl3b3Jkcz48a2V5d29yZD5JbmRpYW4g
Y29icmE8L2tleXdvcmQ+PGtleXdvcmQ+dmVub21pY3M8L2tleXdvcmQ+PGtleXdvcmQ+dmVub20t
aW5kdWNlZCB0b3hpY2l0eTwva2V5d29yZD48a2V5d29yZD5hbnRpdmVub208L2tleXdvcmQ+PGtl
eXdvcmQ+bmV1dHJhbGl6YXRpb248L2tleXdvcmQ+PGtleXdvcmQ+bXVsdGlwbGUgc2VxdWVuY2Ug
YWxpZ25tZW50PC9rZXl3b3JkPjxrZXl3b3JkPmtyYWl0IGJ1bmdhcnVzLWNhZXJ1bGV1czwva2V5
d29yZD48a2V5d29yZD5wb3JlLWZvcm1pbmc8L2tleXdvcmQ+PGtleXdvcmQ+YWN0aXZpdHk8L2tl
eXdvcmQ+PGtleXdvcmQ+c25ha2UtdmVub208L2tleXdvcmQ+PGtleXdvcmQ+Y3Jvc3MtbmV1dHJh
bGl6YXRpb248L2tleXdvcmQ+PGtleXdvcmQ+YWxwaGEtbmV1cm90b3hpbnM8L2tleXdvcmQ+PGtl
eXdvcmQ+cnVyYWw8L2tleXdvcmQ+PGtleXdvcmQ+bWFoYXJhc2h0cmE8L2tleXdvcmQ+PGtleXdv
cmQ+aW5kaWFuIGNvYnJhPC9rZXl3b3JkPjxrZXl3b3JkPmFudGl2ZW5vbTwva2V5d29yZD48a2V5
d29yZD5rYW91dGhpYTwva2V5d29yZD48a2V5d29yZD5Gb29kIFNjaWVuY2UgJmFtcDsgVGVjaG5v
bG9neTwva2V5d29yZD48a2V5d29yZD5Ub3hpY29sb2d5PC9rZXl3b3JkPjwva2V5d29yZHM+PGRh
dGVzPjx5ZWFyPjIwMjE8L3llYXI+PHB1Yi1kYXRlcz48ZGF0ZT5BdWc8L2RhdGU+PC9wdWItZGF0
ZXM+PC9kYXRlcz48YWNjZXNzaW9uLW51bT5XT1M6MDAwNjg5ODQ4NjAwMDAxPC9hY2Nlc3Npb24t
bnVtPjx3b3JrLXR5cGU+QXJ0aWNsZTwvd29yay10eXBlPjx1cmxzPjxyZWxhdGVkLXVybHM+PHVy
bD4mbHQ7R28gdG8gSVNJJmd0OzovL1dPUzowMDA2ODk4NDg2MDAwMDE8L3VybD48dXJsPmh0dHBz
Oi8vbWRwaS1yZXMuY29tL2RfYXR0YWNobWVudC90b3hpbnMvdG94aW5zLTEzLTAwNTU4L2FydGlj
bGVfZGVwbG95L3RveGlucy0xMy0wMDU1OC5wZGY/dmVyc2lvbj0xNjI4NjAwMTUxPC91cmw+PC9y
ZWxhdGVkLXVybHM+PC91cmxzPjxjdXN0b203PjU1ODwvY3VzdG9tNz48ZWxlY3Ryb25pYy1yZXNv
dXJjZS1udW0+MTAuMzM5MC90b3hpbnMxMzA4MDU1ODwvZWxlY3Ryb25pYy1yZXNvdXJjZS1udW0+
PGxhbmd1YWdlPkVuZ2xpc2g8L2xhbmd1YWdlPjwvcmVjb3JkPjwvQ2l0ZT48L0VuZE5vdGU+AG==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Xb25nPC9BdXRob3I+PFllYXI+MjAyMTwvWWVhcj48UmVj
TnVtPjI1PC9SZWNOdW0+PERpc3BsYXlUZXh0PigzKTwvRGlzcGxheVRleHQ+PHJlY29yZD48cmVj
LW51bWJlcj4yNTwvcmVjLW51bWJlcj48Zm9yZWlnbi1rZXlzPjxrZXkgYXBwPSJFTiIgZGItaWQ9
IjB6ZHZyenp0ZzllMndzZXRlMjR2eHpmdnpwZnM1ZXRkcnJ6diIgdGltZXN0YW1wPSIxNjU2NTIy
OTg3Ij4yNTwva2V5PjwvZm9yZWlnbi1rZXlzPjxyZWYtdHlwZSBuYW1lPSJKb3VybmFsIEFydGlj
bGUiPjE3PC9yZWYtdHlwZT48Y29udHJpYnV0b3JzPjxhdXRob3JzPjxhdXRob3I+V29uZywgSy4g
WS48L2F1dGhvcj48YXV0aG9yPlRhbiwgSy4gWS48L2F1dGhvcj48YXV0aG9yPlRhbiwgTi4gSC48
L2F1dGhvcj48YXV0aG9yPkduYW5hdGhhc2FuLCBDLiBBLjwvYXV0aG9yPjxhdXRob3I+VGFuLCBD
LiBILjwvYXV0aG9yPjwvYXV0aG9ycz48L2NvbnRyaWJ1dG9ycz48YXV0aC1hZGRyZXNzPltXb25n
LCBLaW4gWWluZzsgVGFuLCBDaG9vIEhvY2tdIFVuaXYgTWFsYXlhLCBEZXB0IFBoYXJtYWNvbCwg
VmVub20gUmVzICZhbXA7IFRveGljb2wgTGFiLCBGYWMgTWVkLCBLdWFsYSBMdW1wdXIgNTA2MDMs
IE1hbGF5c2lhLiBbVGFuLCBLYWUgWWk7IFRhbiwgTmdldCBIb25nXSBVbml2IE1hbGF5YSwgRGVw
dCBNb2wgTWVkLCBQcm90ICZhbXA7IEludGVyYWN0IExhYiwgRmFjIE1lZCwgS3VhbGEgTHVtcHVy
IDUwNjAzLCBNYWxheXNpYS4gW0duYW5hdGhhc2FuLCBDaHJpc3RlaW5lIEFyaWFyYW5lZV0gVW5p
diBDb2xvbWJvLCBEZXB0IENsaW4gTWVkLCBGYWMgTWVkLCBDb2xvbWJvIDAwODAwLCBTcmkgTGFu
a2EuJiN4RDtUYW4sIENIIChjb3JyZXNwb25kaW5nIGF1dGhvciksIFVuaXYgTWFsYXlhLCBEZXB0
IFBoYXJtYWNvbCwgVmVub20gUmVzICZhbXA7IFRveGljb2wgTGFiLCBGYWMgTWVkLCBLdWFsYSBM
dW1wdXIgNTA2MDMsIE1hbGF5c2lhLjsgVGFuLCBLWSAoY29ycmVzcG9uZGluZyBhdXRob3IpLCBV
bml2IE1hbGF5YSwgRGVwdCBNb2wgTWVkLCBQcm90ICZhbXA7IEludGVyYWN0IExhYiwgRmFjIE1l
ZCwgS3VhbGEgTHVtcHVyIDUwNjAzLCBNYWxheXNpYS4mI3hEO2tpbnlpbmcxMkBnbWFpbC5jb207
IGt5dGFuX2thZUB1bS5lZHUubXk7IHRhbm5nZXRob25nQHlhaG9vLmNvbS5zZzsgYXJpYXJhbmVl
Z25hbmF0aGFzYW5AZ21haWwuY29tOyB0YW5jaEB1bS5lZHUubXk8L2F1dGgtYWRkcmVzcz48dGl0
bGVzPjx0aXRsZT5FbHVjaWRhdGluZyB0aGUgVmVub20gRGl2ZXJzaXR5IGluIFNyaSBMYW5rYW4g
U3BlY3RhY2xlZCBDb2JyYSAoTmFqYSBuYWphKSB0aHJvdWdoIERlIE5vdm8gVmVub20gR2xhbmQg
VHJhbnNjcmlwdG9taWNzLCBWZW5vbSBQcm90ZW9taWNzIGFuZCBUb3hpY2l0eSBOZXV0cmFsaXph
dGlvbjwvdGl0bGU+PHNlY29uZGFyeS10aXRsZT5Ub3hpbnM8L3NlY29uZGFyeS10aXRsZT48YWx0
LXRpdGxlPlRveGluczwvYWx0LXRpdGxlPjwvdGl0bGVzPjxwYWdlcz4zMDwvcGFnZXM+PHZvbHVt
ZT4xMzwvdm9sdW1lPjxudW1iZXI+ODwvbnVtYmVyPjxrZXl3b3Jkcz48a2V5d29yZD5JbmRpYW4g
Y29icmE8L2tleXdvcmQ+PGtleXdvcmQ+dmVub21pY3M8L2tleXdvcmQ+PGtleXdvcmQ+dmVub20t
aW5kdWNlZCB0b3hpY2l0eTwva2V5d29yZD48a2V5d29yZD5hbnRpdmVub208L2tleXdvcmQ+PGtl
eXdvcmQ+bmV1dHJhbGl6YXRpb248L2tleXdvcmQ+PGtleXdvcmQ+bXVsdGlwbGUgc2VxdWVuY2Ug
YWxpZ25tZW50PC9rZXl3b3JkPjxrZXl3b3JkPmtyYWl0IGJ1bmdhcnVzLWNhZXJ1bGV1czwva2V5
d29yZD48a2V5d29yZD5wb3JlLWZvcm1pbmc8L2tleXdvcmQ+PGtleXdvcmQ+YWN0aXZpdHk8L2tl
eXdvcmQ+PGtleXdvcmQ+c25ha2UtdmVub208L2tleXdvcmQ+PGtleXdvcmQ+Y3Jvc3MtbmV1dHJh
bGl6YXRpb248L2tleXdvcmQ+PGtleXdvcmQ+YWxwaGEtbmV1cm90b3hpbnM8L2tleXdvcmQ+PGtl
eXdvcmQ+cnVyYWw8L2tleXdvcmQ+PGtleXdvcmQ+bWFoYXJhc2h0cmE8L2tleXdvcmQ+PGtleXdv
cmQ+aW5kaWFuIGNvYnJhPC9rZXl3b3JkPjxrZXl3b3JkPmFudGl2ZW5vbTwva2V5d29yZD48a2V5
d29yZD5rYW91dGhpYTwva2V5d29yZD48a2V5d29yZD5Gb29kIFNjaWVuY2UgJmFtcDsgVGVjaG5v
bG9neTwva2V5d29yZD48a2V5d29yZD5Ub3hpY29sb2d5PC9rZXl3b3JkPjwva2V5d29yZHM+PGRh
dGVzPjx5ZWFyPjIwMjE8L3llYXI+PHB1Yi1kYXRlcz48ZGF0ZT5BdWc8L2RhdGU+PC9wdWItZGF0
ZXM+PC9kYXRlcz48YWNjZXNzaW9uLW51bT5XT1M6MDAwNjg5ODQ4NjAwMDAxPC9hY2Nlc3Npb24t
bnVtPjx3b3JrLXR5cGU+QXJ0aWNsZTwvd29yay10eXBlPjx1cmxzPjxyZWxhdGVkLXVybHM+PHVy
bD4mbHQ7R28gdG8gSVNJJmd0OzovL1dPUzowMDA2ODk4NDg2MDAwMDE8L3VybD48dXJsPmh0dHBz
Oi8vbWRwaS1yZXMuY29tL2RfYXR0YWNobWVudC90b3hpbnMvdG94aW5zLTEzLTAwNTU4L2FydGlj
bGVfZGVwbG95L3RveGlucy0xMy0wMDU1OC5wZGY/dmVyc2lvbj0xNjI4NjAwMTUxPC91cmw+PC9y
ZWxhdGVkLXVybHM+PC91cmxzPjxjdXN0b203PjU1ODwvY3VzdG9tNz48ZWxlY3Ryb25pYy1yZXNv
dXJjZS1udW0+MTAuMzM5MC90b3hpbnMxMzA4MDU1ODwvZWxlY3Ryb25pYy1yZXNvdXJjZS1udW0+
PGxhbmd1YWdlPkVuZ2xpc2g8L2xhbmd1YWdlPjwvcmVjb3JkPjwvQ2l0ZT48L0VuZE5vdGU+AG==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3)</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31B39E85"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52D5205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55479E0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3785366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0C84BD1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5B564975"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184CF941"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C02EDB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776704D5"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463160C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3BB450A8" w14:textId="77777777" w:rsidTr="0026246C">
        <w:trPr>
          <w:trHeight w:val="340"/>
        </w:trPr>
        <w:tc>
          <w:tcPr>
            <w:tcW w:w="1413" w:type="dxa"/>
            <w:shd w:val="clear" w:color="auto" w:fill="auto"/>
            <w:noWrap/>
            <w:vAlign w:val="center"/>
            <w:hideMark/>
          </w:tcPr>
          <w:p w14:paraId="03BE17F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Faisal T, 2021 </w:t>
            </w:r>
            <w:r w:rsidRPr="00E47E02">
              <w:rPr>
                <w:rFonts w:ascii="Times New Roman" w:eastAsia="Times New Roman" w:hAnsi="Times New Roman" w:cs="Times New Roman"/>
                <w:color w:val="000000"/>
                <w:sz w:val="16"/>
                <w:szCs w:val="16"/>
              </w:rPr>
              <w:fldChar w:fldCharType="begin">
                <w:fldData xml:space="preserve">PEVuZE5vdGU+PENpdGU+PEF1dGhvcj5GYWlzYWw8L0F1dGhvcj48WWVhcj4yMDIxPC9ZZWFyPjxS
ZWNOdW0+MjQ8L1JlY051bT48RGlzcGxheVRleHQ+KDQpPC9EaXNwbGF5VGV4dD48cmVjb3JkPjxy
ZWMtbnVtYmVyPjI0PC9yZWMtbnVtYmVyPjxmb3JlaWduLWtleXM+PGtleSBhcHA9IkVOIiBkYi1p
ZD0iMHpkdnJ6enRnOWUyd3NldGUyNHZ4emZ2enBmczVldGRycnp2IiB0aW1lc3RhbXA9IjE2NTY1
MjI5ODciPjI0PC9rZXk+PC9mb3JlaWduLWtleXM+PHJlZi10eXBlIG5hbWU9IkpvdXJuYWwgQXJ0
aWNsZSI+MTc8L3JlZi10eXBlPjxjb250cmlidXRvcnM+PGF1dGhvcnM+PGF1dGhvcj5GYWlzYWws
IFQuPC9hdXRob3I+PGF1dGhvcj5UYW4sIEsuIFkuPC9hdXRob3I+PGF1dGhvcj5UYW4sIE4uIEgu
PC9hdXRob3I+PGF1dGhvcj5TaW0sIFMuIE0uPC9hdXRob3I+PGF1dGhvcj5HbmFuYXRoYXNhbiwg
Qy4gQS48L2F1dGhvcj48YXV0aG9yPlRhbiwgQy4gSC48L2F1dGhvcj48L2F1dGhvcnM+PC9jb250
cmlidXRvcnM+PGF1dGgtYWRkcmVzcz5bRmFpc2FsLCBUYXNuaW07IFNpbSwgU2kgTXVpOyBUYW4s
IENob28gSG9ja10gVW5pdiBNYWxheWEsIEZhYyBNZWQsIERlcHQgUGhhcm1hY29sLCBLdWFsYSBM
dW1wdXIsIE1hbGF5c2lhLiBbVGFuLCBLYWUgWWk7IE5nZXQgSG9uZyBUYW5dIFVuaXYgTWFsYXlh
LCBGYWMgTWVkLCBEZXB0IE1vbCBNZWQsIEt1YWxhIEx1bXB1ciwgTWFsYXlzaWEuIFtHbmFuYXRo
YXNhbiwgQ2hyaXN0ZWluZSBBcmlhcmFuZWVdIFVuaXYgQ29sb21ibywgRmFjIE1lZCwgRGVwdCBD
bGluIE1lZCwgQ29sb21ibywgU3JpIExhbmthLiYjeEQ7VGFuLCBDSCAoY29ycmVzcG9uZGluZyBh
dXRob3IpLCBVbml2IE1hbGF5YSwgRmFjIE1lZCwgRGVwdCBQaGFybWFjb2wsIEt1YWxhIEx1bXB1
ciwgTWFsYXlzaWEuJiN4RDt0YW5jaEB1bS5lZHUubXk8L2F1dGgtYWRkcmVzcz48dGl0bGVzPjx0
aXRsZT5Qcm90ZW9taWNzLCB0b3hpY2l0eSBhbmQgYW50aXZlbm9tIG5ldXRyYWxpemF0aW9uIG9m
IFNyaSBMYW5rYW4gYW5kIEluZGlhbiBSdXNzZWxsJmFwb3M7cyB2aXBlciAoRGFib2lhIHJ1c3Nl
bGlpKSB2ZW5vbXM8L3RpdGxlPjxzZWNvbmRhcnktdGl0bGU+Sm91cm5hbCBvZiBWZW5vbW91cyBB
bmltYWxzIGFuZCBUb3hpbnMgSW5jbHVkaW5nIFRyb3BpY2FsIERpc2Vhc2VzPC9zZWNvbmRhcnkt
dGl0bGU+PGFsdC10aXRsZT5KLiBWZW5vbS4gQW5pbS4gVG94aW5zIFRyb3AuIERpcy48L2FsdC10
aXRsZT48L3RpdGxlcz48cGFnZXM+MTU8L3BhZ2VzPjx2b2x1bWU+Mjc8L3ZvbHVtZT48a2V5d29y
ZHM+PGtleXdvcmQ+R2VvZ3JhcGhpY2FsIHZhcmlhdGlvbjwva2V5d29yZD48a2V5d29yZD5WZW5v
bWljczwva2V5d29yZD48a2V5d29yZD5BbnRpdmVub21pY3M8L2tleXdvcmQ+PGtleXdvcmQ+QW50
aXZlbm9tIHBvdGVuY3k8L2tleXdvcmQ+PGtleXdvcmQ+VG94aWNvbG9neTwva2V5d29yZD48a2V5
d29yZD5Ucm9waWNhbCBNZWRpY2luZTwva2V5d29yZD48a2V5d29yZD5ab29sb2d5PC9rZXl3b3Jk
Pjwva2V5d29yZHM+PGRhdGVzPjx5ZWFyPjIwMjE8L3llYXI+PHB1Yi1kYXRlcz48ZGF0ZT5BcHI8
L2RhdGU+PC9wdWItZGF0ZXM+PC9kYXRlcz48YWNjZXNzaW9uLW51bT5XT1M6MDAwNjQ3Mzc3NTAw
MDAxPC9hY2Nlc3Npb24tbnVtPjx3b3JrLXR5cGU+QXJ0aWNsZTwvd29yay10eXBlPjx1cmxzPjxy
ZWxhdGVkLXVybHM+PHVybD4mbHQ7R28gdG8gSVNJJmd0OzovL1dPUzowMDA2NDczNzc1MDAwMDE8
L3VybD48dXJsPmh0dHBzOi8vd3d3LnNjaWVsby5ici9qL2p2YXRpdGQvYS9MNEs4SE5NYkpNSnY3
NmNYV1hZRkxHRi8/bGFuZz1lbiZhbXA7Zm9ybWF0PXBkZjwvdXJsPjwvcmVsYXRlZC11cmxzPjwv
dXJscz48Y3VzdG9tNz5lMjAyMDAxNzc8L2N1c3RvbTc+PGVsZWN0cm9uaWMtcmVzb3VyY2UtbnVt
PjEwLjE1OTAvMTY3OC05MTk5LWp2YXRpdGQtMjAyMC0wMTc3PC9lbGVjdHJvbmljLXJlc291cmNl
LW51bT48bGFuZ3VhZ2U+RW5nbGlzaDwvbGFuZ3VhZ2U+PC9yZWNvcmQ+PC9DaXRlPjwvRW5kTm90
ZT5=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GYWlzYWw8L0F1dGhvcj48WWVhcj4yMDIxPC9ZZWFyPjxS
ZWNOdW0+MjQ8L1JlY051bT48RGlzcGxheVRleHQ+KDQpPC9EaXNwbGF5VGV4dD48cmVjb3JkPjxy
ZWMtbnVtYmVyPjI0PC9yZWMtbnVtYmVyPjxmb3JlaWduLWtleXM+PGtleSBhcHA9IkVOIiBkYi1p
ZD0iMHpkdnJ6enRnOWUyd3NldGUyNHZ4emZ2enBmczVldGRycnp2IiB0aW1lc3RhbXA9IjE2NTY1
MjI5ODciPjI0PC9rZXk+PC9mb3JlaWduLWtleXM+PHJlZi10eXBlIG5hbWU9IkpvdXJuYWwgQXJ0
aWNsZSI+MTc8L3JlZi10eXBlPjxjb250cmlidXRvcnM+PGF1dGhvcnM+PGF1dGhvcj5GYWlzYWws
IFQuPC9hdXRob3I+PGF1dGhvcj5UYW4sIEsuIFkuPC9hdXRob3I+PGF1dGhvcj5UYW4sIE4uIEgu
PC9hdXRob3I+PGF1dGhvcj5TaW0sIFMuIE0uPC9hdXRob3I+PGF1dGhvcj5HbmFuYXRoYXNhbiwg
Qy4gQS48L2F1dGhvcj48YXV0aG9yPlRhbiwgQy4gSC48L2F1dGhvcj48L2F1dGhvcnM+PC9jb250
cmlidXRvcnM+PGF1dGgtYWRkcmVzcz5bRmFpc2FsLCBUYXNuaW07IFNpbSwgU2kgTXVpOyBUYW4s
IENob28gSG9ja10gVW5pdiBNYWxheWEsIEZhYyBNZWQsIERlcHQgUGhhcm1hY29sLCBLdWFsYSBM
dW1wdXIsIE1hbGF5c2lhLiBbVGFuLCBLYWUgWWk7IE5nZXQgSG9uZyBUYW5dIFVuaXYgTWFsYXlh
LCBGYWMgTWVkLCBEZXB0IE1vbCBNZWQsIEt1YWxhIEx1bXB1ciwgTWFsYXlzaWEuIFtHbmFuYXRo
YXNhbiwgQ2hyaXN0ZWluZSBBcmlhcmFuZWVdIFVuaXYgQ29sb21ibywgRmFjIE1lZCwgRGVwdCBD
bGluIE1lZCwgQ29sb21ibywgU3JpIExhbmthLiYjeEQ7VGFuLCBDSCAoY29ycmVzcG9uZGluZyBh
dXRob3IpLCBVbml2IE1hbGF5YSwgRmFjIE1lZCwgRGVwdCBQaGFybWFjb2wsIEt1YWxhIEx1bXB1
ciwgTWFsYXlzaWEuJiN4RDt0YW5jaEB1bS5lZHUubXk8L2F1dGgtYWRkcmVzcz48dGl0bGVzPjx0
aXRsZT5Qcm90ZW9taWNzLCB0b3hpY2l0eSBhbmQgYW50aXZlbm9tIG5ldXRyYWxpemF0aW9uIG9m
IFNyaSBMYW5rYW4gYW5kIEluZGlhbiBSdXNzZWxsJmFwb3M7cyB2aXBlciAoRGFib2lhIHJ1c3Nl
bGlpKSB2ZW5vbXM8L3RpdGxlPjxzZWNvbmRhcnktdGl0bGU+Sm91cm5hbCBvZiBWZW5vbW91cyBB
bmltYWxzIGFuZCBUb3hpbnMgSW5jbHVkaW5nIFRyb3BpY2FsIERpc2Vhc2VzPC9zZWNvbmRhcnkt
dGl0bGU+PGFsdC10aXRsZT5KLiBWZW5vbS4gQW5pbS4gVG94aW5zIFRyb3AuIERpcy48L2FsdC10
aXRsZT48L3RpdGxlcz48cGFnZXM+MTU8L3BhZ2VzPjx2b2x1bWU+Mjc8L3ZvbHVtZT48a2V5d29y
ZHM+PGtleXdvcmQ+R2VvZ3JhcGhpY2FsIHZhcmlhdGlvbjwva2V5d29yZD48a2V5d29yZD5WZW5v
bWljczwva2V5d29yZD48a2V5d29yZD5BbnRpdmVub21pY3M8L2tleXdvcmQ+PGtleXdvcmQ+QW50
aXZlbm9tIHBvdGVuY3k8L2tleXdvcmQ+PGtleXdvcmQ+VG94aWNvbG9neTwva2V5d29yZD48a2V5
d29yZD5Ucm9waWNhbCBNZWRpY2luZTwva2V5d29yZD48a2V5d29yZD5ab29sb2d5PC9rZXl3b3Jk
Pjwva2V5d29yZHM+PGRhdGVzPjx5ZWFyPjIwMjE8L3llYXI+PHB1Yi1kYXRlcz48ZGF0ZT5BcHI8
L2RhdGU+PC9wdWItZGF0ZXM+PC9kYXRlcz48YWNjZXNzaW9uLW51bT5XT1M6MDAwNjQ3Mzc3NTAw
MDAxPC9hY2Nlc3Npb24tbnVtPjx3b3JrLXR5cGU+QXJ0aWNsZTwvd29yay10eXBlPjx1cmxzPjxy
ZWxhdGVkLXVybHM+PHVybD4mbHQ7R28gdG8gSVNJJmd0OzovL1dPUzowMDA2NDczNzc1MDAwMDE8
L3VybD48dXJsPmh0dHBzOi8vd3d3LnNjaWVsby5ici9qL2p2YXRpdGQvYS9MNEs4SE5NYkpNSnY3
NmNYV1hZRkxHRi8/bGFuZz1lbiZhbXA7Zm9ybWF0PXBkZjwvdXJsPjwvcmVsYXRlZC11cmxzPjwv
dXJscz48Y3VzdG9tNz5lMjAyMDAxNzc8L2N1c3RvbTc+PGVsZWN0cm9uaWMtcmVzb3VyY2UtbnVt
PjEwLjE1OTAvMTY3OC05MTk5LWp2YXRpdGQtMjAyMC0wMTc3PC9lbGVjdHJvbmljLXJlc291cmNl
LW51bT48bGFuZ3VhZ2U+RW5nbGlzaDwvbGFuZ3VhZ2U+PC9yZWNvcmQ+PC9DaXRlPjwvRW5kTm90
ZT5=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4)</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2EAAEEC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6E97D03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511AB79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090253A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39501D2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517B928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0CB0F65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7BE77BB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7A82DF7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09C3E85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4CE7959A" w14:textId="77777777" w:rsidTr="0026246C">
        <w:trPr>
          <w:trHeight w:val="320"/>
        </w:trPr>
        <w:tc>
          <w:tcPr>
            <w:tcW w:w="1413" w:type="dxa"/>
            <w:shd w:val="clear" w:color="auto" w:fill="auto"/>
            <w:noWrap/>
            <w:vAlign w:val="center"/>
            <w:hideMark/>
          </w:tcPr>
          <w:p w14:paraId="0F86FFB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Attarde S, 2021 </w:t>
            </w:r>
            <w:r w:rsidRPr="00E47E02">
              <w:rPr>
                <w:rFonts w:ascii="Times New Roman" w:eastAsia="Times New Roman" w:hAnsi="Times New Roman" w:cs="Times New Roman"/>
                <w:color w:val="000000"/>
                <w:sz w:val="16"/>
                <w:szCs w:val="16"/>
              </w:rPr>
              <w:fldChar w:fldCharType="begin">
                <w:fldData xml:space="preserve">PEVuZE5vdGU+PENpdGU+PEF1dGhvcj5BdHRhcmRlPC9BdXRob3I+PFllYXI+MjAyMTwvWWVhcj48
UmVjTnVtPjIzPC9SZWNOdW0+PERpc3BsYXlUZXh0Pig1KTwvRGlzcGxheVRleHQ+PHJlY29yZD48
cmVjLW51bWJlcj4yMzwvcmVjLW51bWJlcj48Zm9yZWlnbi1rZXlzPjxrZXkgYXBwPSJFTiIgZGIt
aWQ9IjB6ZHZyenp0ZzllMndzZXRlMjR2eHpmdnpwZnM1ZXRkcnJ6diIgdGltZXN0YW1wPSIxNjU2
NTIyOTg3Ij4yMzwva2V5PjwvZm9yZWlnbi1rZXlzPjxyZWYtdHlwZSBuYW1lPSJKb3VybmFsIEFy
dGljbGUiPjE3PC9yZWYtdHlwZT48Y29udHJpYnV0b3JzPjxhdXRob3JzPjxhdXRob3I+QXR0YXJk
ZSwgUy48L2F1dGhvcj48YXV0aG9yPktob2NoYXJlLCBTLjwvYXV0aG9yPjxhdXRob3I+SXllciwg
QS48L2F1dGhvcj48YXV0aG9yPkRhbSwgUC48L2F1dGhvcj48YXV0aG9yPk1hcnRpbiwgRy48L2F1
dGhvcj48YXV0aG9yPlN1bmFnYXIsIEsuPC9hdXRob3I+PC9hdXRob3JzPjwvY29udHJpYnV0b3Jz
PjxhdXRoLWFkZHJlc3M+W0F0dGFyZGUsIFNhdXJhYmg7IEtob2NoYXJlLCBTdXlvZzsgSXllciwg
QXNod2luOyBEYW0sIFBhdWxvbWk7IFN1bmFnYXIsIEthcnRpa10gSW5kaWFuIEluc3QgU2NpLCBD
dHIgRWNvbCBTY2ksIEV2b2x1dGlvbmFyeSBWZW4gTGFiLCBCYW5nYWxvcmUsIEthcm5hdGFrYSwg
SW5kaWEuIFtNYXJ0aW4sIEdlcmFyZF0gTGlhbmEgVHJ1c3QsIEh1bnN1ciwgSW5kaWEuJiN4RDtT
dW5hZ2FyLCBLIChjb3JyZXNwb25kaW5nIGF1dGhvciksIEluZGlhbiBJbnN0IFNjaSwgQ3RyIEVj
b2wgU2NpLCBFdm9sdXRpb25hcnkgVmVuIExhYiwgQmFuZ2Fsb3JlLCBLYXJuYXRha2EsIEluZGlh
LiYjeEQ7a3N1bmFnYXJAaWlzYy5hYy5pbjwvYXV0aC1hZGRyZXNzPjx0aXRsZXM+PHRpdGxlPlZl
bm9taWNzIG9mIHRoZSBFbmlnbWF0aWMgQW5kYW1hbiBDb2JyYSAoTmFqYSBzYWdpdHRpZmVyYSkg
YW5kIHRoZSBQcmVjbGluaWNhbCBGYWlsdXJlIG9mIEluZGlhbiBBbnRpdmVub21zIGluIEFuZGFt
YW4gYW5kIE5pY29iYXIgSXNsYW5kczwvdGl0bGU+PHNlY29uZGFyeS10aXRsZT5Gcm9udGllcnMg
aW4gUGhhcm1hY29sb2d5PC9zZWNvbmRhcnktdGl0bGU+PGFsdC10aXRsZT5Gcm9udC4gUGhhcm1h
Y29sLjwvYWx0LXRpdGxlPjwvdGl0bGVzPjxwYWdlcz4xNjwvcGFnZXM+PHZvbHVtZT4xMjwvdm9s
dW1lPjxrZXl3b3Jkcz48a2V5d29yZD5OYWphIHNhZ2l0dGlmZXJhPC9rZXl3b3JkPjxrZXl3b3Jk
Pk5hamEgbmFqYTwva2V5d29yZD48a2V5d29yZD52ZW5vbWljczwva2V5d29yZD48a2V5d29yZD5B
bmRhbWFuIGFuZCBOaWNvYmFyIElzbGFuZHM8L2tleXdvcmQ+PGtleXdvcmQ+YW50aXZlbm9tczwv
a2V5d29yZD48a2V5d29yZD5waG9zcGhvbGlwYXNlIGEoMik8L2tleXdvcmQ+PGtleXdvcmQ+bmV1
dHJhbGl6YXRpb248L2tleXdvcmQ+PGtleXdvcmQ+cHVyaWZpY2F0aW9uPC9rZXl3b3JkPjxrZXl3
b3JkPnBlcmZvcm1hbmNlPC9rZXl3b3JkPjxrZXl3b3JkPnN5c3RlbWF0aWNzPC9rZXl3b3JkPjxr
ZXl3b3JkPnNlcnBlbnRlczwva2V5d29yZD48a2V5d29yZD5zbmFrZWJpdGU8L2tleXdvcmQ+PGtl
eXdvcmQ+ZWxpc2E8L2tleXdvcmQ+PGtleXdvcmQ+YXNzYXk8L2tleXdvcmQ+PGtleXdvcmQ+UGhh
cm1hY29sb2d5ICZhbXA7IFBoYXJtYWN5PC9rZXl3b3JkPjwva2V5d29yZHM+PGRhdGVzPjx5ZWFy
PjIwMjE8L3llYXI+PHB1Yi1kYXRlcz48ZGF0ZT5PY3Q8L2RhdGU+PC9wdWItZGF0ZXM+PC9kYXRl
cz48YWNjZXNzaW9uLW51bT5XT1M6MDAwNzE3MjQ5ODAwMDAxPC9hY2Nlc3Npb24tbnVtPjx3b3Jr
LXR5cGU+QXJ0aWNsZTwvd29yay10eXBlPjx1cmxzPjxyZWxhdGVkLXVybHM+PHVybD4mbHQ7R28g
dG8gSVNJJmd0OzovL1dPUzowMDA3MTcyNDk4MDAwMDE8L3VybD48L3JlbGF0ZWQtdXJscz48L3Vy
bHM+PGN1c3RvbTc+NzY4MjEwPC9jdXN0b203PjxlbGVjdHJvbmljLXJlc291cmNlLW51bT4xMC4z
Mzg5L2ZwaGFyLjIwMjEuNzY4MjEwPC9lbGVjdHJvbmljLXJlc291cmNlLW51bT48bGFuZ3VhZ2U+
RW5nbGlzaDwvbGFuZ3VhZ2U+PC9yZWNvcmQ+PC9DaXRlPjwvRW5kTm90ZT5=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BdHRhcmRlPC9BdXRob3I+PFllYXI+MjAyMTwvWWVhcj48
UmVjTnVtPjIzPC9SZWNOdW0+PERpc3BsYXlUZXh0Pig1KTwvRGlzcGxheVRleHQ+PHJlY29yZD48
cmVjLW51bWJlcj4yMzwvcmVjLW51bWJlcj48Zm9yZWlnbi1rZXlzPjxrZXkgYXBwPSJFTiIgZGIt
aWQ9IjB6ZHZyenp0ZzllMndzZXRlMjR2eHpmdnpwZnM1ZXRkcnJ6diIgdGltZXN0YW1wPSIxNjU2
NTIyOTg3Ij4yMzwva2V5PjwvZm9yZWlnbi1rZXlzPjxyZWYtdHlwZSBuYW1lPSJKb3VybmFsIEFy
dGljbGUiPjE3PC9yZWYtdHlwZT48Y29udHJpYnV0b3JzPjxhdXRob3JzPjxhdXRob3I+QXR0YXJk
ZSwgUy48L2F1dGhvcj48YXV0aG9yPktob2NoYXJlLCBTLjwvYXV0aG9yPjxhdXRob3I+SXllciwg
QS48L2F1dGhvcj48YXV0aG9yPkRhbSwgUC48L2F1dGhvcj48YXV0aG9yPk1hcnRpbiwgRy48L2F1
dGhvcj48YXV0aG9yPlN1bmFnYXIsIEsuPC9hdXRob3I+PC9hdXRob3JzPjwvY29udHJpYnV0b3Jz
PjxhdXRoLWFkZHJlc3M+W0F0dGFyZGUsIFNhdXJhYmg7IEtob2NoYXJlLCBTdXlvZzsgSXllciwg
QXNod2luOyBEYW0sIFBhdWxvbWk7IFN1bmFnYXIsIEthcnRpa10gSW5kaWFuIEluc3QgU2NpLCBD
dHIgRWNvbCBTY2ksIEV2b2x1dGlvbmFyeSBWZW4gTGFiLCBCYW5nYWxvcmUsIEthcm5hdGFrYSwg
SW5kaWEuIFtNYXJ0aW4sIEdlcmFyZF0gTGlhbmEgVHJ1c3QsIEh1bnN1ciwgSW5kaWEuJiN4RDtT
dW5hZ2FyLCBLIChjb3JyZXNwb25kaW5nIGF1dGhvciksIEluZGlhbiBJbnN0IFNjaSwgQ3RyIEVj
b2wgU2NpLCBFdm9sdXRpb25hcnkgVmVuIExhYiwgQmFuZ2Fsb3JlLCBLYXJuYXRha2EsIEluZGlh
LiYjeEQ7a3N1bmFnYXJAaWlzYy5hYy5pbjwvYXV0aC1hZGRyZXNzPjx0aXRsZXM+PHRpdGxlPlZl
bm9taWNzIG9mIHRoZSBFbmlnbWF0aWMgQW5kYW1hbiBDb2JyYSAoTmFqYSBzYWdpdHRpZmVyYSkg
YW5kIHRoZSBQcmVjbGluaWNhbCBGYWlsdXJlIG9mIEluZGlhbiBBbnRpdmVub21zIGluIEFuZGFt
YW4gYW5kIE5pY29iYXIgSXNsYW5kczwvdGl0bGU+PHNlY29uZGFyeS10aXRsZT5Gcm9udGllcnMg
aW4gUGhhcm1hY29sb2d5PC9zZWNvbmRhcnktdGl0bGU+PGFsdC10aXRsZT5Gcm9udC4gUGhhcm1h
Y29sLjwvYWx0LXRpdGxlPjwvdGl0bGVzPjxwYWdlcz4xNjwvcGFnZXM+PHZvbHVtZT4xMjwvdm9s
dW1lPjxrZXl3b3Jkcz48a2V5d29yZD5OYWphIHNhZ2l0dGlmZXJhPC9rZXl3b3JkPjxrZXl3b3Jk
Pk5hamEgbmFqYTwva2V5d29yZD48a2V5d29yZD52ZW5vbWljczwva2V5d29yZD48a2V5d29yZD5B
bmRhbWFuIGFuZCBOaWNvYmFyIElzbGFuZHM8L2tleXdvcmQ+PGtleXdvcmQ+YW50aXZlbm9tczwv
a2V5d29yZD48a2V5d29yZD5waG9zcGhvbGlwYXNlIGEoMik8L2tleXdvcmQ+PGtleXdvcmQ+bmV1
dHJhbGl6YXRpb248L2tleXdvcmQ+PGtleXdvcmQ+cHVyaWZpY2F0aW9uPC9rZXl3b3JkPjxrZXl3
b3JkPnBlcmZvcm1hbmNlPC9rZXl3b3JkPjxrZXl3b3JkPnN5c3RlbWF0aWNzPC9rZXl3b3JkPjxr
ZXl3b3JkPnNlcnBlbnRlczwva2V5d29yZD48a2V5d29yZD5zbmFrZWJpdGU8L2tleXdvcmQ+PGtl
eXdvcmQ+ZWxpc2E8L2tleXdvcmQ+PGtleXdvcmQ+YXNzYXk8L2tleXdvcmQ+PGtleXdvcmQ+UGhh
cm1hY29sb2d5ICZhbXA7IFBoYXJtYWN5PC9rZXl3b3JkPjwva2V5d29yZHM+PGRhdGVzPjx5ZWFy
PjIwMjE8L3llYXI+PHB1Yi1kYXRlcz48ZGF0ZT5PY3Q8L2RhdGU+PC9wdWItZGF0ZXM+PC9kYXRl
cz48YWNjZXNzaW9uLW51bT5XT1M6MDAwNzE3MjQ5ODAwMDAxPC9hY2Nlc3Npb24tbnVtPjx3b3Jr
LXR5cGU+QXJ0aWNsZTwvd29yay10eXBlPjx1cmxzPjxyZWxhdGVkLXVybHM+PHVybD4mbHQ7R28g
dG8gSVNJJmd0OzovL1dPUzowMDA3MTcyNDk4MDAwMDE8L3VybD48L3JlbGF0ZWQtdXJscz48L3Vy
bHM+PGN1c3RvbTc+NzY4MjEwPC9jdXN0b203PjxlbGVjdHJvbmljLXJlc291cmNlLW51bT4xMC4z
Mzg5L2ZwaGFyLjIwMjEuNzY4MjEwPC9lbGVjdHJvbmljLXJlc291cmNlLW51bT48bGFuZ3VhZ2U+
RW5nbGlzaDwvbGFuZ3VhZ2U+PC9yZWNvcmQ+PC9DaXRlPjwvRW5kTm90ZT5=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5)</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490D02A5"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132B54C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005F174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5B0DBEB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395B235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786892A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5ED00CA1"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6E815A3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736F1F7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0916DB4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6F3B506B" w14:textId="77777777" w:rsidTr="0026246C">
        <w:trPr>
          <w:trHeight w:val="300"/>
        </w:trPr>
        <w:tc>
          <w:tcPr>
            <w:tcW w:w="1413" w:type="dxa"/>
            <w:shd w:val="clear" w:color="auto" w:fill="auto"/>
            <w:noWrap/>
            <w:vAlign w:val="center"/>
            <w:hideMark/>
          </w:tcPr>
          <w:p w14:paraId="6B63081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Tan CH, 2021 </w:t>
            </w:r>
            <w:r w:rsidRPr="00E47E02">
              <w:rPr>
                <w:rFonts w:ascii="Times New Roman" w:eastAsia="Times New Roman" w:hAnsi="Times New Roman" w:cs="Times New Roman"/>
                <w:color w:val="000000"/>
                <w:sz w:val="16"/>
                <w:szCs w:val="16"/>
              </w:rPr>
              <w:fldChar w:fldCharType="begin">
                <w:fldData xml:space="preserve">PEVuZE5vdGU+PENpdGU+PEF1dGhvcj5UYW48L0F1dGhvcj48WWVhcj4yMDIxPC9ZZWFyPjxSZWNO
dW0+Mjk8L1JlY051bT48RGlzcGxheVRleHQ+KDYpPC9EaXNwbGF5VGV4dD48cmVjb3JkPjxyZWMt
bnVtYmVyPjI5PC9yZWMtbnVtYmVyPjxmb3JlaWduLWtleXM+PGtleSBhcHA9IkVOIiBkYi1pZD0i
MHpkdnJ6enRnOWUyd3NldGUyNHZ4emZ2enBmczVldGRycnp2IiB0aW1lc3RhbXA9IjE2NTY1MjMw
MTAiPjI5PC9rZXk+PC9mb3JlaWduLWtleXM+PHJlZi10eXBlIG5hbWU9IkpvdXJuYWwgQXJ0aWNs
ZSI+MTc8L3JlZi10eXBlPjxjb250cmlidXRvcnM+PGF1dGhvcnM+PGF1dGhvcj5UYW4sIEMuIEgu
PC9hdXRob3I+PGF1dGhvcj5QYWxhc3ViZXJuaWFtLCBQLjwvYXV0aG9yPjxhdXRob3I+QmxhbmNv
LCBGLiBCLjwvYXV0aG9yPjxhdXRob3I+VGFuLCBLLiBZLjwvYXV0aG9yPjwvYXV0aG9ycz48L2Nv
bnRyaWJ1dG9ycz48YXV0aC1hZGRyZXNzPkMuSC4gVGFuLCBWZW5vbSBSZXNlYXJjaCBhbmQgVG94
aWNvbG9neSBSZXNlYXJjaCBMYWIsIERlcGFydG1lbnQgb2YgUGhhcm1hY29sb2d5LCBVbml2ZXJz
aXR5IG9mIE1hbGF5YSwgS3VhbGEgTHVtcHVyLCBNYWxheXNpYTwvYXV0aC1hZGRyZXNzPjx0aXRs
ZXM+PHRpdGxlPkltbXVub3JlYWN0aXZpdHkgYW5kIG5ldXRyYWxpemF0aW9uIGNhcGFjaXR5IG9m
IFBoaWxpcHBpbmUgY29icmEgYW50aXZlbm9tIGFnYWluc3QgTmFqYSBwaGlsaXBwaW5lbnNpcyBh
bmQgTmFqYSBzYW1hcmVuc2lzIHZlbm9tczwvdGl0bGU+PHNlY29uZGFyeS10aXRsZT5UcmFuc2Fj
dGlvbnMgb2YgdGhlIFJveWFsIFNvY2lldHkgb2YgVHJvcGljYWwgTWVkaWNpbmUgYW5kIEh5Z2ll
bmU8L3NlY29uZGFyeS10aXRsZT48L3RpdGxlcz48cGFnZXM+NzgtODQ8L3BhZ2VzPjx2b2x1bWU+
MTE1PC92b2x1bWU+PG51bWJlcj4xPC9udW1iZXI+PGtleXdvcmRzPjxrZXl3b3JkPmFuaW1hbCBl
eHBlcmltZW50PC9rZXl3b3JkPjxrZXl3b3JkPmFuaW1hbCBtb2RlbDwva2V5d29yZD48a2V5d29y
ZD5hbnRpZ2VuaWNpdHk8L2tleXdvcmQ+PGtleXdvcmQ+YXJ0aWNsZTwva2V5d29yZD48a2V5d29y
ZD5jb250cm9sbGVkIHN0dWR5PC9rZXl3b3JkPjxrZXl3b3JkPmRydWcgZWZmaWNhY3k8L2tleXdv
cmQ+PGtleXdvcmQ+ZHJ1ZyBtZWdhZG9zZTwva2V5d29yZD48a2V5d29yZD5kcnVnIHRveGljaXR5
PC9rZXl3b3JkPjxrZXl3b3JkPmVudmVub21hdGlvbjwva2V5d29yZD48a2V5d29yZD5oeXBlcnNl
bnNpdGl2aXR5PC9rZXl3b3JkPjxrZXl3b3JkPmltbXVub3JlYWN0aXZpdHk8L2tleXdvcmQ+PGtl
eXdvcmQ+aW4gdml2byBzdHVkeTwva2V5d29yZD48a2V5d29yZD5MRDUwPC9rZXl3b3JkPjxrZXl3
b3JkPmxvdyBkcnVnIGRvc2U8L2tleXdvcmQ+PGtleXdvcmQ+bWFsZTwva2V5d29yZD48a2V5d29y
ZD5tb3VzZTwva2V5d29yZD48a2V5d29yZD5OYWphPC9rZXl3b3JkPjxrZXl3b3JkPm5ldXJvdG94
aWNpdHk8L2tleXdvcmQ+PGtleXdvcmQ+bm9uaHVtYW48L2tleXdvcmQ+PGtleXdvcmQ+c25ha2Vi
aXRlPC9rZXl3b3JkPjxrZXl3b3JkPnNuYWtlIHZlbm9tPC9rZXl3b3JkPjwva2V5d29yZHM+PGRh
dGVzPjx5ZWFyPjIwMjE8L3llYXI+PC9kYXRlcz48aXNibj4xODc4LTM1MDMmI3hEOzAwMzUtOTIw
MzwvaXNibj48d29yay10eXBlPkFydGljbGU8L3dvcmstdHlwZT48dXJscz48cmVsYXRlZC11cmxz
Pjx1cmw+aHR0cHM6Ly93d3cuZW1iYXNlLmNvbS9zZWFyY2gvcmVzdWx0cz9zdWJhY3Rpb249dmll
d3JlY29yZCZhbXA7aWQ9TDIwMTA4ODE1NTcmYW1wO2Zyb209ZXhwb3J0PC91cmw+PHVybD5odHRw
Oi8vZHguZG9pLm9yZy8xMC4xMDkzL3Ryc3RtaC90cmFhMDg3PC91cmw+PHVybD5odHRwczovL3dh
dGVybWFyay5zaWx2ZXJjaGFpci5jb20vdHJhYTA4Ny5wZGY/dG9rZW49QVFFQ0FIaTIwOEJFNDlP
b2FuOWtraFdfRXJjeTdEbTNaTF85Q2YzcWZLQWM0ODV5c2dBQUFyc3dnZ0szQmdrcWhraUc5dzBC
QndhZ2dnS29NSUlDcEFJQkFEQ0NBcDBHQ1NxR1NJYjNEUUVIQVRBZUJnbGdoa2dCWlFNRUFTNHdF
UVFNVnptQ0RsX0s5RS03b21uSUFnRVFnSUlDYnA4bW41UlZtMXFOTEh2NERuY3RaMUdOM0ZaTVF4
QXZZZnN1Yl9DMmZzQWp3bU81QW9YbmRvemczcWI1Ul8xZ3NsR1QyaFdwUFd4RFdlSlpZczd2QVBh
UFVtR1pseFNqY05SUjBHanpfMGEwTXM0RjN2OUpzbkVkWW9QSGJTSkRWSzg1Z0ZIMnNFYVpoX2g3
ekhXOHdQc0lscVNQdXFnQjMybjNPZ01nT1hmaldfUG9oanEwWWl3WnVsbEs2MzdneE9VU3EzT1pn
SjV0LVhrT0l2d1VzeEhJbllIMUNnTVNLMmpOX2lmN1NEd3ZEVkVBRThqSTRzbHlkc1pyY0psczVT
SjBYQWJ1YTNSNmkycFgtUHotWGtycHhZaEpFYjNuVVFORzBsT1RLeUdCNnQ3YTNqdWlQVUtyRzNR
UFpGLU9jcnlmMi1uTjRoMkYxaFhWbVZTREhFbUpRYjJoTXMtZGRsSE1zSFJjVnFUNG02ZWFnenlx
RGFvYTI0WDdyZGlCMllRc2lpS0RGNjl2b3JZWDMxNkN6cFdDZEZmampkRUF6bjNtYmQ1VW54QXIw
QkpCd0FLYmFZNURHWjRhb0xFTi1IZVk3cGtTQ3RLMlUyem9WbHpTbmkxUklhdHg3Y2tqbjRYWG1E
S0IwSTJ3dVRnUUhCSGhrV3RNQ3F5MjU2aDRNbnY1NDE2U2xsQlNFbWgybU96bVZBOWNHNzd3LWp4
STMyN2NBLUVzdG51alhfb2tnRmZ2YjROUC01WHVlRVNqakNhdmw3SFJlLURYbE1YbnFidk9IZUNI
WlZSeEt0X0kzZUZTV3FVcm9lSFhvb3ZwcHpmU0JoOV9IT2dJRzlURW9zWW9fd0s5NHNSVmI1NGVB
c3N3VkFCVUl4QU8tUmEtVFRQcDRySVBobVF3TWNUZWJUYTZ2ck9GSjhGaWxNX1kwQmt3YkZRRWFT
MWhOMTZuZnowNFFoeXNOQlBPbUpIQXVORGtuN2ZMLS1TV015d2xrVGF6Z3lpU19CbVFxVlJ2SVBx
c25IS3c2RzM2N0JLZTUtc3I3RXNQWUFhZFpiYkQ3cTczR2RhLUZMbnpFU1R1ZHpKdmRLenFULVJy
THpvPC91cmw+PC9yZWxhdGVkLXVybHM+PC91cmxzPjxjdXN0b201PjMyOTQ1ODg2PC9jdXN0b201
PjxlbGVjdHJvbmljLXJlc291cmNlLW51bT4xMC4xMDkzL3Ryc3RtaC90cmFhMDg3PC9lbGVjdHJv
bmljLXJlc291cmNlLW51bT48cmVtb3RlLWRhdGFiYXNlLW5hbWU+RW1iYXNlJiN4RDtNZWRsaW5l
PC9yZW1vdGUtZGF0YWJhc2UtbmFtZT48bGFuZ3VhZ2U+RW5nbGlzaDwvbGFuZ3VhZ2U+PC9yZWNv
cmQ+PC9DaXRlPjwvRW5kTm90ZT4A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UYW48L0F1dGhvcj48WWVhcj4yMDIxPC9ZZWFyPjxSZWNO
dW0+Mjk8L1JlY051bT48RGlzcGxheVRleHQ+KDYpPC9EaXNwbGF5VGV4dD48cmVjb3JkPjxyZWMt
bnVtYmVyPjI5PC9yZWMtbnVtYmVyPjxmb3JlaWduLWtleXM+PGtleSBhcHA9IkVOIiBkYi1pZD0i
MHpkdnJ6enRnOWUyd3NldGUyNHZ4emZ2enBmczVldGRycnp2IiB0aW1lc3RhbXA9IjE2NTY1MjMw
MTAiPjI5PC9rZXk+PC9mb3JlaWduLWtleXM+PHJlZi10eXBlIG5hbWU9IkpvdXJuYWwgQXJ0aWNs
ZSI+MTc8L3JlZi10eXBlPjxjb250cmlidXRvcnM+PGF1dGhvcnM+PGF1dGhvcj5UYW4sIEMuIEgu
PC9hdXRob3I+PGF1dGhvcj5QYWxhc3ViZXJuaWFtLCBQLjwvYXV0aG9yPjxhdXRob3I+QmxhbmNv
LCBGLiBCLjwvYXV0aG9yPjxhdXRob3I+VGFuLCBLLiBZLjwvYXV0aG9yPjwvYXV0aG9ycz48L2Nv
bnRyaWJ1dG9ycz48YXV0aC1hZGRyZXNzPkMuSC4gVGFuLCBWZW5vbSBSZXNlYXJjaCBhbmQgVG94
aWNvbG9neSBSZXNlYXJjaCBMYWIsIERlcGFydG1lbnQgb2YgUGhhcm1hY29sb2d5LCBVbml2ZXJz
aXR5IG9mIE1hbGF5YSwgS3VhbGEgTHVtcHVyLCBNYWxheXNpYTwvYXV0aC1hZGRyZXNzPjx0aXRs
ZXM+PHRpdGxlPkltbXVub3JlYWN0aXZpdHkgYW5kIG5ldXRyYWxpemF0aW9uIGNhcGFjaXR5IG9m
IFBoaWxpcHBpbmUgY29icmEgYW50aXZlbm9tIGFnYWluc3QgTmFqYSBwaGlsaXBwaW5lbnNpcyBh
bmQgTmFqYSBzYW1hcmVuc2lzIHZlbm9tczwvdGl0bGU+PHNlY29uZGFyeS10aXRsZT5UcmFuc2Fj
dGlvbnMgb2YgdGhlIFJveWFsIFNvY2lldHkgb2YgVHJvcGljYWwgTWVkaWNpbmUgYW5kIEh5Z2ll
bmU8L3NlY29uZGFyeS10aXRsZT48L3RpdGxlcz48cGFnZXM+NzgtODQ8L3BhZ2VzPjx2b2x1bWU+
MTE1PC92b2x1bWU+PG51bWJlcj4xPC9udW1iZXI+PGtleXdvcmRzPjxrZXl3b3JkPmFuaW1hbCBl
eHBlcmltZW50PC9rZXl3b3JkPjxrZXl3b3JkPmFuaW1hbCBtb2RlbDwva2V5d29yZD48a2V5d29y
ZD5hbnRpZ2VuaWNpdHk8L2tleXdvcmQ+PGtleXdvcmQ+YXJ0aWNsZTwva2V5d29yZD48a2V5d29y
ZD5jb250cm9sbGVkIHN0dWR5PC9rZXl3b3JkPjxrZXl3b3JkPmRydWcgZWZmaWNhY3k8L2tleXdv
cmQ+PGtleXdvcmQ+ZHJ1ZyBtZWdhZG9zZTwva2V5d29yZD48a2V5d29yZD5kcnVnIHRveGljaXR5
PC9rZXl3b3JkPjxrZXl3b3JkPmVudmVub21hdGlvbjwva2V5d29yZD48a2V5d29yZD5oeXBlcnNl
bnNpdGl2aXR5PC9rZXl3b3JkPjxrZXl3b3JkPmltbXVub3JlYWN0aXZpdHk8L2tleXdvcmQ+PGtl
eXdvcmQ+aW4gdml2byBzdHVkeTwva2V5d29yZD48a2V5d29yZD5MRDUwPC9rZXl3b3JkPjxrZXl3
b3JkPmxvdyBkcnVnIGRvc2U8L2tleXdvcmQ+PGtleXdvcmQ+bWFsZTwva2V5d29yZD48a2V5d29y
ZD5tb3VzZTwva2V5d29yZD48a2V5d29yZD5OYWphPC9rZXl3b3JkPjxrZXl3b3JkPm5ldXJvdG94
aWNpdHk8L2tleXdvcmQ+PGtleXdvcmQ+bm9uaHVtYW48L2tleXdvcmQ+PGtleXdvcmQ+c25ha2Vi
aXRlPC9rZXl3b3JkPjxrZXl3b3JkPnNuYWtlIHZlbm9tPC9rZXl3b3JkPjwva2V5d29yZHM+PGRh
dGVzPjx5ZWFyPjIwMjE8L3llYXI+PC9kYXRlcz48aXNibj4xODc4LTM1MDMmI3hEOzAwMzUtOTIw
MzwvaXNibj48d29yay10eXBlPkFydGljbGU8L3dvcmstdHlwZT48dXJscz48cmVsYXRlZC11cmxz
Pjx1cmw+aHR0cHM6Ly93d3cuZW1iYXNlLmNvbS9zZWFyY2gvcmVzdWx0cz9zdWJhY3Rpb249dmll
d3JlY29yZCZhbXA7aWQ9TDIwMTA4ODE1NTcmYW1wO2Zyb209ZXhwb3J0PC91cmw+PHVybD5odHRw
Oi8vZHguZG9pLm9yZy8xMC4xMDkzL3Ryc3RtaC90cmFhMDg3PC91cmw+PHVybD5odHRwczovL3dh
dGVybWFyay5zaWx2ZXJjaGFpci5jb20vdHJhYTA4Ny5wZGY/dG9rZW49QVFFQ0FIaTIwOEJFNDlP
b2FuOWtraFdfRXJjeTdEbTNaTF85Q2YzcWZLQWM0ODV5c2dBQUFyc3dnZ0szQmdrcWhraUc5dzBC
QndhZ2dnS29NSUlDcEFJQkFEQ0NBcDBHQ1NxR1NJYjNEUUVIQVRBZUJnbGdoa2dCWlFNRUFTNHdF
UVFNVnptQ0RsX0s5RS03b21uSUFnRVFnSUlDYnA4bW41UlZtMXFOTEh2NERuY3RaMUdOM0ZaTVF4
QXZZZnN1Yl9DMmZzQWp3bU81QW9YbmRvemczcWI1Ul8xZ3NsR1QyaFdwUFd4RFdlSlpZczd2QVBh
UFVtR1pseFNqY05SUjBHanpfMGEwTXM0RjN2OUpzbkVkWW9QSGJTSkRWSzg1Z0ZIMnNFYVpoX2g3
ekhXOHdQc0lscVNQdXFnQjMybjNPZ01nT1hmaldfUG9oanEwWWl3WnVsbEs2MzdneE9VU3EzT1pn
SjV0LVhrT0l2d1VzeEhJbllIMUNnTVNLMmpOX2lmN1NEd3ZEVkVBRThqSTRzbHlkc1pyY0psczVT
SjBYQWJ1YTNSNmkycFgtUHotWGtycHhZaEpFYjNuVVFORzBsT1RLeUdCNnQ3YTNqdWlQVUtyRzNR
UFpGLU9jcnlmMi1uTjRoMkYxaFhWbVZTREhFbUpRYjJoTXMtZGRsSE1zSFJjVnFUNG02ZWFnenlx
RGFvYTI0WDdyZGlCMllRc2lpS0RGNjl2b3JZWDMxNkN6cFdDZEZmampkRUF6bjNtYmQ1VW54QXIw
QkpCd0FLYmFZNURHWjRhb0xFTi1IZVk3cGtTQ3RLMlUyem9WbHpTbmkxUklhdHg3Y2tqbjRYWG1E
S0IwSTJ3dVRnUUhCSGhrV3RNQ3F5MjU2aDRNbnY1NDE2U2xsQlNFbWgybU96bVZBOWNHNzd3LWp4
STMyN2NBLUVzdG51alhfb2tnRmZ2YjROUC01WHVlRVNqakNhdmw3SFJlLURYbE1YbnFidk9IZUNI
WlZSeEt0X0kzZUZTV3FVcm9lSFhvb3ZwcHpmU0JoOV9IT2dJRzlURW9zWW9fd0s5NHNSVmI1NGVB
c3N3VkFCVUl4QU8tUmEtVFRQcDRySVBobVF3TWNUZWJUYTZ2ck9GSjhGaWxNX1kwQmt3YkZRRWFT
MWhOMTZuZnowNFFoeXNOQlBPbUpIQXVORGtuN2ZMLS1TV015d2xrVGF6Z3lpU19CbVFxVlJ2SVBx
c25IS3c2RzM2N0JLZTUtc3I3RXNQWUFhZFpiYkQ3cTczR2RhLUZMbnpFU1R1ZHpKdmRLenFULVJy
THpvPC91cmw+PC9yZWxhdGVkLXVybHM+PC91cmxzPjxjdXN0b201PjMyOTQ1ODg2PC9jdXN0b201
PjxlbGVjdHJvbmljLXJlc291cmNlLW51bT4xMC4xMDkzL3Ryc3RtaC90cmFhMDg3PC9lbGVjdHJv
bmljLXJlc291cmNlLW51bT48cmVtb3RlLWRhdGFiYXNlLW5hbWU+RW1iYXNlJiN4RDtNZWRsaW5l
PC9yZW1vdGUtZGF0YWJhc2UtbmFtZT48bGFuZ3VhZ2U+RW5nbGlzaDwvbGFuZ3VhZ2U+PC9yZWNv
cmQ+PC9DaXRlPjwvRW5kTm90ZT4A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6)</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513B323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6701BD7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48CF8B5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5D21C9D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74494E9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3B59D37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00138FB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097D64D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2A92E55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6074786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5453CA6F" w14:textId="77777777" w:rsidTr="0026246C">
        <w:trPr>
          <w:trHeight w:val="300"/>
        </w:trPr>
        <w:tc>
          <w:tcPr>
            <w:tcW w:w="1413" w:type="dxa"/>
            <w:shd w:val="clear" w:color="auto" w:fill="auto"/>
            <w:noWrap/>
            <w:vAlign w:val="center"/>
            <w:hideMark/>
          </w:tcPr>
          <w:p w14:paraId="51890CA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Oh AMF, 2021 </w:t>
            </w:r>
            <w:r w:rsidRPr="00E47E02">
              <w:rPr>
                <w:rFonts w:ascii="Times New Roman" w:eastAsia="Times New Roman" w:hAnsi="Times New Roman" w:cs="Times New Roman"/>
                <w:color w:val="000000"/>
                <w:sz w:val="16"/>
                <w:szCs w:val="16"/>
              </w:rPr>
              <w:fldChar w:fldCharType="begin">
                <w:fldData xml:space="preserve">PEVuZE5vdGU+PENpdGU+PEF1dGhvcj5PaDwvQXV0aG9yPjxZZWFyPjIwMjE8L1llYXI+PFJlY051
bT4yODwvUmVjTnVtPjxEaXNwbGF5VGV4dD4oNyk8L0Rpc3BsYXlUZXh0PjxyZWNvcmQ+PHJlYy1u
dW1iZXI+Mjg8L3JlYy1udW1iZXI+PGZvcmVpZ24ta2V5cz48a2V5IGFwcD0iRU4iIGRiLWlkPSIw
emR2cnp6dGc5ZTJ3c2V0ZTI0dnh6ZnZ6cGZzNWV0ZHJyenYiIHRpbWVzdGFtcD0iMTY1NjUyMzAx
MCI+Mjg8L2tleT48L2ZvcmVpZ24ta2V5cz48cmVmLXR5cGUgbmFtZT0iSm91cm5hbCBBcnRpY2xl
Ij4xNzwvcmVmLXR5cGU+PGNvbnRyaWJ1dG9ycz48YXV0aG9ycz48YXV0aG9yPk9oLCBBLiBNLiBG
LjwvYXV0aG9yPjxhdXRob3I+VGFuLCBLLiBZLjwvYXV0aG9yPjxhdXRob3I+VGFuLCBOLiBILjwv
YXV0aG9yPjxhdXRob3I+VGFuLCBDLiBILjwvYXV0aG9yPjwvYXV0aG9ycz48L2NvbnRyaWJ1dG9y
cz48YXV0aC1hZGRyZXNzPkMuSC4gVGFuLCBEZXBhcnRtZW50IG9mIFBoYXJtYWNvbG9neSwgRmFj
dWx0eSBvZiBNZWRpY2luZSwgVW5pdmVyc2l0eSBvZiBNYWxheWEsIEt1YWxhIEx1bXB1ciwgTWFs
YXlzaWE8L2F1dGgtYWRkcmVzcz48dGl0bGVzPjx0aXRsZT5Qcm90ZW9taWNzIGFuZCBuZXV0cmFs
aXphdGlvbiBvZiBCdW5nYXJ1cyBtdWx0aWNpbmN0dXMgKE1hbnktYmFuZGVkIEtyYWl0KSB2ZW5v
bTogSW50cmEtc3BlY2lmaWMgY29tcGFyaXNvbnMgYmV0d2VlbiBzcGVjaW1lbnMgZnJvbSBDaGlu
YSBhbmQgVGFpd2FuPC90aXRsZT48c2Vjb25kYXJ5LXRpdGxlPkNvbXBhcmF0aXZlIEJpb2NoZW1p
c3RyeSBhbmQgUGh5c2lvbG9neSBQYXJ0IC0gQzogVG94aWNvbG9neSBhbmQgUGhhcm1hY29sb2d5
PC9zZWNvbmRhcnktdGl0bGU+PC90aXRsZXM+PHZvbHVtZT4yNDc8L3ZvbHVtZT48a2V5d29yZHM+
PGtleXdvcmQ+YW5pbWFsIGV4cGVyaW1lbnQ8L2tleXdvcmQ+PGtleXdvcmQ+YXJ0aWNsZTwva2V5
d29yZD48a2V5d29yZD5CdW5nYXJ1czwva2V5d29yZD48a2V5d29yZD5DaGluYTwva2V5d29yZD48
a2V5d29yZD5jb250cm9sbGVkIHN0dWR5PC9rZXl3b3JkPjxrZXl3b3JkPmRydWcgdG94aWNpdHk8
L2tleXdvcmQ+PGtleXdvcmQ+ZW52ZW5vbWF0aW9uPC9rZXl3b3JkPjxrZXl3b3JkPmZpbmdlcjwv
a2V5d29yZD48a2V5d29yZD5MRDUwPC9rZXl3b3JkPjxrZXl3b3JkPmxldGhhbGl0eTwva2V5d29y
ZD48a2V5d29yZD5tYWxlPC9rZXl3b3JkPjxrZXl3b3JkPm1vdXNlPC9rZXl3b3JkPjxrZXl3b3Jk
Pm5ldXJvdG94aWNpdHk8L2tleXdvcmQ+PGtleXdvcmQ+bm9uaHVtYW48L2tleXdvcmQ+PGtleXdv
cmQ+cHJvdGVvbWljczwva2V5d29yZD48a2V5d29yZD5zbmFrZWJpdGU8L2tleXdvcmQ+PGtleXdv
cmQ+c3BlY2llcyBkaWZmZXJlbmNlPC9rZXl3b3JkPjxrZXl3b3JkPnN5bmFwc2U8L2tleXdvcmQ+
PGtleXdvcmQ+VGFpd2FuPC9rZXl3b3JkPjxrZXl3b3JkPnZlbm9taWNzPC9rZXl3b3JkPjxrZXl3
b3JkPmJ1bmdhcm90b3hpbjwva2V5d29yZD48a2V5d29yZD5lbmRvZ2Vub3VzIGNvbXBvdW5kPC9r
ZXl3b3JkPjxrZXl3b3JkPnBob3NwaG9saXBhc2UgQTI8L2tleXdvcmQ+PGtleXdvcmQ+cHJvdGVv
bWU8L2tleXdvcmQ+PC9rZXl3b3Jkcz48ZGF0ZXM+PHllYXI+MjAyMTwveWVhcj48L2RhdGVzPjxp
c2JuPjE4NzgtMTY1OSYjeEQ7MTUzMi0wNDU2PC9pc2JuPjx3b3JrLXR5cGU+QXJ0aWNsZTwvd29y
ay10eXBlPjx1cmxzPjxyZWxhdGVkLXVybHM+PHVybD5odHRwczovL3d3dy5lbWJhc2UuY29tL3Nl
YXJjaC9yZXN1bHRzP3N1YmFjdGlvbj12aWV3cmVjb3JkJmFtcDtpZD1MMjAxMTkzMzE5MCZhbXA7
ZnJvbT1leHBvcnQ8L3VybD48dXJsPmh0dHA6Ly9keC5kb2kub3JnLzEwLjEwMTYvai5jYnBjLjIw
MjEuMTA5MDYzPC91cmw+PC9yZWxhdGVkLXVybHM+PC91cmxzPjxjdXN0b201PjMzOTEwMDkyPC9j
dXN0b201PjxlbGVjdHJvbmljLXJlc291cmNlLW51bT4xMC4xMDE2L2ouY2JwYy4yMDIxLjEwOTA2
MzwvZWxlY3Ryb25pYy1yZXNvdXJjZS1udW0+PHJlbW90ZS1kYXRhYmFzZS1uYW1lPkVtYmFzZSYj
eEQ7TWVkbGluZTwvcmVtb3RlLWRhdGFiYXNlLW5hbWU+PGxhbmd1YWdlPkVuZ2xpc2g8L2xhbmd1
YWdlPjwvcmVjb3JkPjwvQ2l0ZT48L0VuZE5vdGU+AG==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PaDwvQXV0aG9yPjxZZWFyPjIwMjE8L1llYXI+PFJlY051
bT4yODwvUmVjTnVtPjxEaXNwbGF5VGV4dD4oNyk8L0Rpc3BsYXlUZXh0PjxyZWNvcmQ+PHJlYy1u
dW1iZXI+Mjg8L3JlYy1udW1iZXI+PGZvcmVpZ24ta2V5cz48a2V5IGFwcD0iRU4iIGRiLWlkPSIw
emR2cnp6dGc5ZTJ3c2V0ZTI0dnh6ZnZ6cGZzNWV0ZHJyenYiIHRpbWVzdGFtcD0iMTY1NjUyMzAx
MCI+Mjg8L2tleT48L2ZvcmVpZ24ta2V5cz48cmVmLXR5cGUgbmFtZT0iSm91cm5hbCBBcnRpY2xl
Ij4xNzwvcmVmLXR5cGU+PGNvbnRyaWJ1dG9ycz48YXV0aG9ycz48YXV0aG9yPk9oLCBBLiBNLiBG
LjwvYXV0aG9yPjxhdXRob3I+VGFuLCBLLiBZLjwvYXV0aG9yPjxhdXRob3I+VGFuLCBOLiBILjwv
YXV0aG9yPjxhdXRob3I+VGFuLCBDLiBILjwvYXV0aG9yPjwvYXV0aG9ycz48L2NvbnRyaWJ1dG9y
cz48YXV0aC1hZGRyZXNzPkMuSC4gVGFuLCBEZXBhcnRtZW50IG9mIFBoYXJtYWNvbG9neSwgRmFj
dWx0eSBvZiBNZWRpY2luZSwgVW5pdmVyc2l0eSBvZiBNYWxheWEsIEt1YWxhIEx1bXB1ciwgTWFs
YXlzaWE8L2F1dGgtYWRkcmVzcz48dGl0bGVzPjx0aXRsZT5Qcm90ZW9taWNzIGFuZCBuZXV0cmFs
aXphdGlvbiBvZiBCdW5nYXJ1cyBtdWx0aWNpbmN0dXMgKE1hbnktYmFuZGVkIEtyYWl0KSB2ZW5v
bTogSW50cmEtc3BlY2lmaWMgY29tcGFyaXNvbnMgYmV0d2VlbiBzcGVjaW1lbnMgZnJvbSBDaGlu
YSBhbmQgVGFpd2FuPC90aXRsZT48c2Vjb25kYXJ5LXRpdGxlPkNvbXBhcmF0aXZlIEJpb2NoZW1p
c3RyeSBhbmQgUGh5c2lvbG9neSBQYXJ0IC0gQzogVG94aWNvbG9neSBhbmQgUGhhcm1hY29sb2d5
PC9zZWNvbmRhcnktdGl0bGU+PC90aXRsZXM+PHZvbHVtZT4yNDc8L3ZvbHVtZT48a2V5d29yZHM+
PGtleXdvcmQ+YW5pbWFsIGV4cGVyaW1lbnQ8L2tleXdvcmQ+PGtleXdvcmQ+YXJ0aWNsZTwva2V5
d29yZD48a2V5d29yZD5CdW5nYXJ1czwva2V5d29yZD48a2V5d29yZD5DaGluYTwva2V5d29yZD48
a2V5d29yZD5jb250cm9sbGVkIHN0dWR5PC9rZXl3b3JkPjxrZXl3b3JkPmRydWcgdG94aWNpdHk8
L2tleXdvcmQ+PGtleXdvcmQ+ZW52ZW5vbWF0aW9uPC9rZXl3b3JkPjxrZXl3b3JkPmZpbmdlcjwv
a2V5d29yZD48a2V5d29yZD5MRDUwPC9rZXl3b3JkPjxrZXl3b3JkPmxldGhhbGl0eTwva2V5d29y
ZD48a2V5d29yZD5tYWxlPC9rZXl3b3JkPjxrZXl3b3JkPm1vdXNlPC9rZXl3b3JkPjxrZXl3b3Jk
Pm5ldXJvdG94aWNpdHk8L2tleXdvcmQ+PGtleXdvcmQ+bm9uaHVtYW48L2tleXdvcmQ+PGtleXdv
cmQ+cHJvdGVvbWljczwva2V5d29yZD48a2V5d29yZD5zbmFrZWJpdGU8L2tleXdvcmQ+PGtleXdv
cmQ+c3BlY2llcyBkaWZmZXJlbmNlPC9rZXl3b3JkPjxrZXl3b3JkPnN5bmFwc2U8L2tleXdvcmQ+
PGtleXdvcmQ+VGFpd2FuPC9rZXl3b3JkPjxrZXl3b3JkPnZlbm9taWNzPC9rZXl3b3JkPjxrZXl3
b3JkPmJ1bmdhcm90b3hpbjwva2V5d29yZD48a2V5d29yZD5lbmRvZ2Vub3VzIGNvbXBvdW5kPC9r
ZXl3b3JkPjxrZXl3b3JkPnBob3NwaG9saXBhc2UgQTI8L2tleXdvcmQ+PGtleXdvcmQ+cHJvdGVv
bWU8L2tleXdvcmQ+PC9rZXl3b3Jkcz48ZGF0ZXM+PHllYXI+MjAyMTwveWVhcj48L2RhdGVzPjxp
c2JuPjE4NzgtMTY1OSYjeEQ7MTUzMi0wNDU2PC9pc2JuPjx3b3JrLXR5cGU+QXJ0aWNsZTwvd29y
ay10eXBlPjx1cmxzPjxyZWxhdGVkLXVybHM+PHVybD5odHRwczovL3d3dy5lbWJhc2UuY29tL3Nl
YXJjaC9yZXN1bHRzP3N1YmFjdGlvbj12aWV3cmVjb3JkJmFtcDtpZD1MMjAxMTkzMzE5MCZhbXA7
ZnJvbT1leHBvcnQ8L3VybD48dXJsPmh0dHA6Ly9keC5kb2kub3JnLzEwLjEwMTYvai5jYnBjLjIw
MjEuMTA5MDYzPC91cmw+PC9yZWxhdGVkLXVybHM+PC91cmxzPjxjdXN0b201PjMzOTEwMDkyPC9j
dXN0b201PjxlbGVjdHJvbmljLXJlc291cmNlLW51bT4xMC4xMDE2L2ouY2JwYy4yMDIxLjEwOTA2
MzwvZWxlY3Ryb25pYy1yZXNvdXJjZS1udW0+PHJlbW90ZS1kYXRhYmFzZS1uYW1lPkVtYmFzZSYj
eEQ7TWVkbGluZTwvcmVtb3RlLWRhdGFiYXNlLW5hbWU+PGxhbmd1YWdlPkVuZ2xpc2g8L2xhbmd1
YWdlPjwvcmVjb3JkPjwvQ2l0ZT48L0VuZE5vdGU+AG==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7)</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11B6951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248379D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62E4F93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0539152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79ED947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2A66945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3C56B7E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65D93BD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9DA29D5"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2183B21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5DC9BE7F" w14:textId="77777777" w:rsidTr="0026246C">
        <w:trPr>
          <w:trHeight w:val="300"/>
        </w:trPr>
        <w:tc>
          <w:tcPr>
            <w:tcW w:w="1413" w:type="dxa"/>
            <w:shd w:val="clear" w:color="auto" w:fill="auto"/>
            <w:noWrap/>
            <w:vAlign w:val="center"/>
            <w:hideMark/>
          </w:tcPr>
          <w:p w14:paraId="2D89F95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Laxme RRS, 2021 </w:t>
            </w:r>
            <w:r w:rsidRPr="00E47E02">
              <w:rPr>
                <w:rFonts w:ascii="Times New Roman" w:eastAsia="Times New Roman" w:hAnsi="Times New Roman" w:cs="Times New Roman"/>
                <w:color w:val="000000"/>
                <w:sz w:val="16"/>
                <w:szCs w:val="16"/>
              </w:rPr>
              <w:fldChar w:fldCharType="begin">
                <w:fldData xml:space="preserve">PEVuZE5vdGU+PENpdGU+PEF1dGhvcj5MYXhtZTwvQXV0aG9yPjxZZWFyPjIwMjE8L1llYXI+PFJl
Y051bT42OTwvUmVjTnVtPjxEaXNwbGF5VGV4dD4oOCk8L0Rpc3BsYXlUZXh0PjxyZWNvcmQ+PHJl
Yy1udW1iZXI+Njk8L3JlYy1udW1iZXI+PGZvcmVpZ24ta2V5cz48a2V5IGFwcD0iRU4iIGRiLWlk
PSIwemR2cnp6dGc5ZTJ3c2V0ZTI0dnh6ZnZ6cGZzNWV0ZHJyenYiIHRpbWVzdGFtcD0iMTY1NjUy
MzAxMCI+Njk8L2tleT48L2ZvcmVpZ24ta2V5cz48cmVmLXR5cGUgbmFtZT0iSm91cm5hbCBBcnRp
Y2xlIj4xNzwvcmVmLXR5cGU+PGNvbnRyaWJ1dG9ycz48YXV0aG9ycz48YXV0aG9yPkxheG1lLCBS
LiBSLiBTLjwvYXV0aG9yPjxhdXRob3I+S2hvY2hhcmUsIFMuPC9hdXRob3I+PGF1dGhvcj5BdHRh
cmRlLCBTLjwvYXV0aG9yPjxhdXRob3I+U3VyYW5zZSwgVi48L2F1dGhvcj48YXV0aG9yPkl5ZXIs
IEEuPC9hdXRob3I+PGF1dGhvcj5DYXNld2VsbCwgTi4gUi48L2F1dGhvcj48YXV0aG9yPldoaXRh
a2VyLCBSLjwvYXV0aG9yPjxhdXRob3I+TWFydGluLCBHLjwvYXV0aG9yPjxhdXRob3I+U3VuYWdh
ciwgSy48L2F1dGhvcj48L2F1dGhvcnM+PC9jb250cmlidXRvcnM+PHRpdGxlcz48dGl0bGU+Qmlv
Z2VvZ3JhcGhpYyB2ZW5vbSB2YXJpYXRpb24gaW4gUnVzc2VsbCZhcG9zO3MgdmlwZXIgKERhYm9p
YSBydXNzZWxpaSkgYW5kIHRoZSBwcmVjbGluaWNhbCBpbmVmZmljYWN5IG9mIGFudGl2ZW5vbSB0
aGVyYXB5IGluIHNuYWtlYml0ZSBob3RzcG90czwvdGl0bGU+PHNlY29uZGFyeS10aXRsZT5QbG9z
IE5lZ2xlY3RlZCBUcm9waWNhbCBEaXNlYXNlczwvc2Vjb25kYXJ5LXRpdGxlPjwvdGl0bGVzPjx2
b2x1bWU+MTU8L3ZvbHVtZT48bnVtYmVyPjM8L251bWJlcj48ZGF0ZXM+PHllYXI+MjAyMTwveWVh
cj48cHViLWRhdGVzPjxkYXRlPk1hcjwvZGF0ZT48L3B1Yi1kYXRlcz48L2RhdGVzPjxpc2JuPjE5
MzUtMjczNTwvaXNibj48YWNjZXNzaW9uLW51bT5XT1M6MDAwNjM0Nzk0NjAwMDAzPC9hY2Nlc3Np
b24tbnVtPjx1cmxzPjxyZWxhdGVkLXVybHM+PHVybD4mbHQ7R28gdG8gSVNJJmd0OzovL1dPUzow
MDA2MzQ3OTQ2MDAwMDM8L3VybD48dXJsPmh0dHBzOi8vc3RvcmFnZS5nb29nbGVhcGlzLmNvbS9w
bG9zLWNvcnB1cy1wcm9kLzEwLjEzNzEvam91cm5hbC5wbnRkLjAwMDkyNDcvMS9wbnRkLjAwMDky
NDcucGRmP1gtR29vZy1BbGdvcml0aG09R09PRzQtUlNBLVNIQTI1NiZhbXA7WC1Hb29nLUNyZWRl
bnRpYWw9d29tYmF0LXNhJTQwcGxvcy1wcm9kLmlhbS5nc2VydmljZWFjY291bnQuY29tJTJGMjAy
MTA1MjElMkZhdXRvJTJGc3RvcmFnZSUyRmdvb2c0X3JlcXVlc3QmYW1wO1gtR29vZy1EYXRlPTIw
MjEwNTIxVDA5MzYzM1omYW1wO1gtR29vZy1FeHBpcmVzPTg2NDAwJmFtcDtYLUdvb2ctU2lnbmVk
SGVhZGVycz1ob3N0JmFtcDtYLUdvb2ctU2lnbmF0dXJlPTY4MmYyNzM5MzdjY2E1NjUzN2YxOTli
ODNmYzc3YmQ4OTliZjI3MjZmOTNlZGIwMDc2MzU0Zjk5YTlhZGQyMDIxZTAxN2ZiZTU5NGNiNjIx
OGQwYWU3MWE2MTQ3MjkzOGU5NDk0NDY5NTg1YzI2ODhmZTRjNTg0NWUwZjczM2Q1YTkxNDZjZGZk
Mjg0NDY1ZWNjNjM5ZWQ5NmUxZTg5Y2MwNTZmNjJkYmZlYzI2NDI5MjVmYmNiMmVlMDg3OGFmNDdh
OGEwODA1NTdmMTNjMDFiNGIzYjZkN2Y1OWNjNzhiYTJlNTNhMzFkYzZmMTQ3MDAyMjQ1NDZiODBj
ZDA3ODRhY2VhMDNlYWEwNjljZTlhMDU4ZWQwNGQ5YTY3YmY2NTkwMzRmNzZjMTA4YmQ4MTUwODNj
MzExMTc4NWJjOGU3MjdiYTMzM2M4OTI3OWZlNjI1M2I3YjQwYTZmYjZmZDQxNWMyYjZlNTgzZjcz
YzA5ZGNlODdkYWVmNDRhOWE0YTYzYmMwNjkwZjM2MWE0YjBlMmFkMTM3MzVkZTQxZjZmYzM5ZTgx
ZDE0MGVhOTFhNTE2MGJmMDFlMThlZGNkZjRjYzRjNjZjZDBmMzNjNmY2YjQ3YmQ2NDMyYmU5ZDY4
OTljY2QyMTk3ZWM3NTEzMTMyMGQxODBmNDRiN2M0NThhPC91cmw+PC9yZWxhdGVkLXVybHM+PC91
cmxzPjxjdXN0b203PmUwMDA5MjQ3PC9jdXN0b203PjxlbGVjdHJvbmljLXJlc291cmNlLW51bT4x
MC4xMzcxL2pvdXJuYWwucG50ZC4wMDA5MjQ3PC9lbGVjdHJvbmljLXJlc291cmNlLW51bT48L3Jl
Y29yZD48L0NpdGU+PC9FbmROb3RlPgB=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MYXhtZTwvQXV0aG9yPjxZZWFyPjIwMjE8L1llYXI+PFJl
Y051bT42OTwvUmVjTnVtPjxEaXNwbGF5VGV4dD4oOCk8L0Rpc3BsYXlUZXh0PjxyZWNvcmQ+PHJl
Yy1udW1iZXI+Njk8L3JlYy1udW1iZXI+PGZvcmVpZ24ta2V5cz48a2V5IGFwcD0iRU4iIGRiLWlk
PSIwemR2cnp6dGc5ZTJ3c2V0ZTI0dnh6ZnZ6cGZzNWV0ZHJyenYiIHRpbWVzdGFtcD0iMTY1NjUy
MzAxMCI+Njk8L2tleT48L2ZvcmVpZ24ta2V5cz48cmVmLXR5cGUgbmFtZT0iSm91cm5hbCBBcnRp
Y2xlIj4xNzwvcmVmLXR5cGU+PGNvbnRyaWJ1dG9ycz48YXV0aG9ycz48YXV0aG9yPkxheG1lLCBS
LiBSLiBTLjwvYXV0aG9yPjxhdXRob3I+S2hvY2hhcmUsIFMuPC9hdXRob3I+PGF1dGhvcj5BdHRh
cmRlLCBTLjwvYXV0aG9yPjxhdXRob3I+U3VyYW5zZSwgVi48L2F1dGhvcj48YXV0aG9yPkl5ZXIs
IEEuPC9hdXRob3I+PGF1dGhvcj5DYXNld2VsbCwgTi4gUi48L2F1dGhvcj48YXV0aG9yPldoaXRh
a2VyLCBSLjwvYXV0aG9yPjxhdXRob3I+TWFydGluLCBHLjwvYXV0aG9yPjxhdXRob3I+U3VuYWdh
ciwgSy48L2F1dGhvcj48L2F1dGhvcnM+PC9jb250cmlidXRvcnM+PHRpdGxlcz48dGl0bGU+Qmlv
Z2VvZ3JhcGhpYyB2ZW5vbSB2YXJpYXRpb24gaW4gUnVzc2VsbCZhcG9zO3MgdmlwZXIgKERhYm9p
YSBydXNzZWxpaSkgYW5kIHRoZSBwcmVjbGluaWNhbCBpbmVmZmljYWN5IG9mIGFudGl2ZW5vbSB0
aGVyYXB5IGluIHNuYWtlYml0ZSBob3RzcG90czwvdGl0bGU+PHNlY29uZGFyeS10aXRsZT5QbG9z
IE5lZ2xlY3RlZCBUcm9waWNhbCBEaXNlYXNlczwvc2Vjb25kYXJ5LXRpdGxlPjwvdGl0bGVzPjx2
b2x1bWU+MTU8L3ZvbHVtZT48bnVtYmVyPjM8L251bWJlcj48ZGF0ZXM+PHllYXI+MjAyMTwveWVh
cj48cHViLWRhdGVzPjxkYXRlPk1hcjwvZGF0ZT48L3B1Yi1kYXRlcz48L2RhdGVzPjxpc2JuPjE5
MzUtMjczNTwvaXNibj48YWNjZXNzaW9uLW51bT5XT1M6MDAwNjM0Nzk0NjAwMDAzPC9hY2Nlc3Np
b24tbnVtPjx1cmxzPjxyZWxhdGVkLXVybHM+PHVybD4mbHQ7R28gdG8gSVNJJmd0OzovL1dPUzow
MDA2MzQ3OTQ2MDAwMDM8L3VybD48dXJsPmh0dHBzOi8vc3RvcmFnZS5nb29nbGVhcGlzLmNvbS9w
bG9zLWNvcnB1cy1wcm9kLzEwLjEzNzEvam91cm5hbC5wbnRkLjAwMDkyNDcvMS9wbnRkLjAwMDky
NDcucGRmP1gtR29vZy1BbGdvcml0aG09R09PRzQtUlNBLVNIQTI1NiZhbXA7WC1Hb29nLUNyZWRl
bnRpYWw9d29tYmF0LXNhJTQwcGxvcy1wcm9kLmlhbS5nc2VydmljZWFjY291bnQuY29tJTJGMjAy
MTA1MjElMkZhdXRvJTJGc3RvcmFnZSUyRmdvb2c0X3JlcXVlc3QmYW1wO1gtR29vZy1EYXRlPTIw
MjEwNTIxVDA5MzYzM1omYW1wO1gtR29vZy1FeHBpcmVzPTg2NDAwJmFtcDtYLUdvb2ctU2lnbmVk
SGVhZGVycz1ob3N0JmFtcDtYLUdvb2ctU2lnbmF0dXJlPTY4MmYyNzM5MzdjY2E1NjUzN2YxOTli
ODNmYzc3YmQ4OTliZjI3MjZmOTNlZGIwMDc2MzU0Zjk5YTlhZGQyMDIxZTAxN2ZiZTU5NGNiNjIx
OGQwYWU3MWE2MTQ3MjkzOGU5NDk0NDY5NTg1YzI2ODhmZTRjNTg0NWUwZjczM2Q1YTkxNDZjZGZk
Mjg0NDY1ZWNjNjM5ZWQ5NmUxZTg5Y2MwNTZmNjJkYmZlYzI2NDI5MjVmYmNiMmVlMDg3OGFmNDdh
OGEwODA1NTdmMTNjMDFiNGIzYjZkN2Y1OWNjNzhiYTJlNTNhMzFkYzZmMTQ3MDAyMjQ1NDZiODBj
ZDA3ODRhY2VhMDNlYWEwNjljZTlhMDU4ZWQwNGQ5YTY3YmY2NTkwMzRmNzZjMTA4YmQ4MTUwODNj
MzExMTc4NWJjOGU3MjdiYTMzM2M4OTI3OWZlNjI1M2I3YjQwYTZmYjZmZDQxNWMyYjZlNTgzZjcz
YzA5ZGNlODdkYWVmNDRhOWE0YTYzYmMwNjkwZjM2MWE0YjBlMmFkMTM3MzVkZTQxZjZmYzM5ZTgx
ZDE0MGVhOTFhNTE2MGJmMDFlMThlZGNkZjRjYzRjNjZjZDBmMzNjNmY2YjQ3YmQ2NDMyYmU5ZDY4
OTljY2QyMTk3ZWM3NTEzMTMyMGQxODBmNDRiN2M0NThhPC91cmw+PC9yZWxhdGVkLXVybHM+PC91
cmxzPjxjdXN0b203PmUwMDA5MjQ3PC9jdXN0b203PjxlbGVjdHJvbmljLXJlc291cmNlLW51bT4x
MC4xMzcxL2pvdXJuYWwucG50ZC4wMDA5MjQ3PC9lbGVjdHJvbmljLXJlc291cmNlLW51bT48L3Jl
Y29yZD48L0NpdGU+PC9FbmROb3RlPgB=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8)</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213033F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5147242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31431C07"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7696F7E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18B258E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0D0A527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600B6FC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31CD2F5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279DFFF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737154A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372CDE13" w14:textId="77777777" w:rsidTr="0026246C">
        <w:trPr>
          <w:trHeight w:val="300"/>
        </w:trPr>
        <w:tc>
          <w:tcPr>
            <w:tcW w:w="1413" w:type="dxa"/>
            <w:shd w:val="clear" w:color="auto" w:fill="auto"/>
            <w:noWrap/>
            <w:vAlign w:val="center"/>
            <w:hideMark/>
          </w:tcPr>
          <w:p w14:paraId="1F9DE595"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Laxme RRS, 2021 </w:t>
            </w:r>
            <w:r w:rsidRPr="00E47E02">
              <w:rPr>
                <w:rFonts w:ascii="Times New Roman" w:eastAsia="Times New Roman" w:hAnsi="Times New Roman" w:cs="Times New Roman"/>
                <w:color w:val="000000"/>
                <w:sz w:val="16"/>
                <w:szCs w:val="16"/>
              </w:rPr>
              <w:fldChar w:fldCharType="begin">
                <w:fldData xml:space="preserve">PEVuZE5vdGU+PENpdGU+PEF1dGhvcj5MYXhtZTwvQXV0aG9yPjxZZWFyPjIwMjE8L1llYXI+PFJl
Y051bT43MDwvUmVjTnVtPjxEaXNwbGF5VGV4dD4oOSk8L0Rpc3BsYXlUZXh0PjxyZWNvcmQ+PHJl
Yy1udW1iZXI+NzA8L3JlYy1udW1iZXI+PGZvcmVpZ24ta2V5cz48a2V5IGFwcD0iRU4iIGRiLWlk
PSIwemR2cnp6dGc5ZTJ3c2V0ZTI0dnh6ZnZ6cGZzNWV0ZHJyenYiIHRpbWVzdGFtcD0iMTY1NjUy
MzAxMCI+NzA8L2tleT48L2ZvcmVpZ24ta2V5cz48cmVmLXR5cGUgbmFtZT0iSm91cm5hbCBBcnRp
Y2xlIj4xNzwvcmVmLXR5cGU+PGNvbnRyaWJ1dG9ycz48YXV0aG9ycz48YXV0aG9yPkxheG1lLCBS
LiBSLiBTLjwvYXV0aG9yPjxhdXRob3I+QXR0YXJkZSwgUy48L2F1dGhvcj48YXV0aG9yPktob2No
YXJlLCBTLjwvYXV0aG9yPjxhdXRob3I+U3VyYW5zZSwgVi48L2F1dGhvcj48YXV0aG9yPk1hcnRp
biwgRy48L2F1dGhvcj48YXV0aG9yPkNhc2V3ZWxsLCBOLiBSLjwvYXV0aG9yPjxhdXRob3I+V2hp
dGFrZXIsIFIuPC9hdXRob3I+PGF1dGhvcj5TdW5hZ2FyLCBLLjwvYXV0aG9yPjwvYXV0aG9ycz48
L2NvbnRyaWJ1dG9ycz48dGl0bGVzPjx0aXRsZT5CaW9nZW9ncmFwaGljYWwgdmVub20gdmFyaWF0
aW9uIGluIHRoZSBJbmRpYW4gc3BlY3RhY2xlZCBjb2JyYSAoTmFqYSBuYWphKSB1bmRlcnNjb3Jl
cyB0aGUgcHJlc3NpbmcgbmVlZCBmb3IgcGFuLUluZGlhIGVmZmljYWNpb3VzIHNuYWtlYml0ZSB0
aGVyYXB5PC90aXRsZT48c2Vjb25kYXJ5LXRpdGxlPlBsb3MgTmVnbGVjdGVkIFRyb3BpY2FsIERp
c2Vhc2VzPC9zZWNvbmRhcnktdGl0bGU+PC90aXRsZXM+PHZvbHVtZT4xNTwvdm9sdW1lPjxudW1i
ZXI+MjwvbnVtYmVyPjxkYXRlcz48eWVhcj4yMDIxPC95ZWFyPjxwdWItZGF0ZXM+PGRhdGU+RmVi
PC9kYXRlPjwvcHViLWRhdGVzPjwvZGF0ZXM+PGlzYm4+MTkzNS0yNzM1PC9pc2JuPjxhY2Nlc3Np
b24tbnVtPldPUzowMDA2MjA2MzQyMDAwMDc8L2FjY2Vzc2lvbi1udW0+PHVybHM+PHJlbGF0ZWQt
dXJscz48dXJsPiZsdDtHbyB0byBJU0kmZ3Q7Oi8vV09TOjAwMDYyMDYzNDIwMDAwNzwvdXJsPjx1
cmw+aHR0cHM6Ly9zdG9yYWdlLmdvb2dsZWFwaXMuY29tL3Bsb3MtY29ycHVzLXByb2QvMTAuMTM3
MS9qb3VybmFsLnBudGQuMDAwOTE1MC8yL3BudGQuMDAwOTE1MC5wZGY/WC1Hb29nLUFsZ29yaXRo
bT1HT09HNC1SU0EtU0hBMjU2JmFtcDtYLUdvb2ctQ3JlZGVudGlhbD13b21iYXQtc2ElNDBwbG9z
LXByb2QuaWFtLmdzZXJ2aWNlYWNjb3VudC5jb20lMkYyMDIxMDUyMSUyRmF1dG8lMkZzdG9yYWdl
JTJGZ29vZzRfcmVxdWVzdCZhbXA7WC1Hb29nLURhdGU9MjAyMTA1MjFUMDkzNjI1WiZhbXA7WC1H
b29nLUV4cGlyZXM9ODY0MDAmYW1wO1gtR29vZy1TaWduZWRIZWFkZXJzPWhvc3QmYW1wO1gtR29v
Zy1TaWduYXR1cmU9NjEzZDVlNmE5ZjZhNGZhNTA4OTkyM2U1ZjMwMjQzYjU0NTYyZDUzN2Q1ZjNk
ODJmYWM1ZWQ3YmQ0Y2I4YzE2YTMxMjk1YWI1YTk1ODNjYjEzYzFlYTcyY2Q0OTFkNmYzNThjNjc1
OTIzYmZhYWEzOTY5OGE4ZTQ4OTgzNzAwNDFjMjhiMjlmMmJmNzNmYzQ1MjliNDE3ZjJhNWRiNjUx
OWFiNmFiZjhmMGQ4ZGJjOTNkYzFkOWNkZjQ2MzA1NGFlY2MzZDAyYWRiMjJhZDdhNjgyMWNjZDky
MzAyMzQwMzQ3YzE1NTUxYjI2MDExYTdlMjBlOTQ0NTk1NjBiM2FmMDBjYjYwZmE0NDkzM2JiZWU2
OWUyOGQ2ZjI3ODM5NzM5Njk4NmI4NjU5ODQ0MjU3ODkzMmZjMzUwNzU4MzljOTE5ZDA5MzllZTA3
MDc1MWM4YWRkYWQ1ODIwZWIwNjI1YzA3YmM3ZDkxNmJmYmUxMDRhNmRmODQxNmVmNDU5ODVhMTFk
ZDZhNGRjOTM1ZmY0OTJhZDdiODAyZWE2ZTA2NmI1NTUwYTEyOWQ5ODEwMjdlNTlkYzU4OWI3ZjBl
NGVhOTgxY2NmMmYyMzA2MzVkZGMzNzNiNzEzMDNmZjc2MGNiOWQ5ZjEzNmU0Y2I1NzQ5MTVhMWJh
N2RhNzg4Mjc5MDQ8L3VybD48L3JlbGF0ZWQtdXJscz48L3VybHM+PGN1c3RvbTc+ZTAwMDkxNTA8
L2N1c3RvbTc+PGVsZWN0cm9uaWMtcmVzb3VyY2UtbnVtPjEwLjEzNzEvam91cm5hbC5wbnRkLjAw
MDkxNTA8L2VsZWN0cm9uaWMtcmVzb3VyY2UtbnVtPjwvcmVjb3JkPjwvQ2l0ZT48L0VuZE5vdGU+
AG==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MYXhtZTwvQXV0aG9yPjxZZWFyPjIwMjE8L1llYXI+PFJl
Y051bT43MDwvUmVjTnVtPjxEaXNwbGF5VGV4dD4oOSk8L0Rpc3BsYXlUZXh0PjxyZWNvcmQ+PHJl
Yy1udW1iZXI+NzA8L3JlYy1udW1iZXI+PGZvcmVpZ24ta2V5cz48a2V5IGFwcD0iRU4iIGRiLWlk
PSIwemR2cnp6dGc5ZTJ3c2V0ZTI0dnh6ZnZ6cGZzNWV0ZHJyenYiIHRpbWVzdGFtcD0iMTY1NjUy
MzAxMCI+NzA8L2tleT48L2ZvcmVpZ24ta2V5cz48cmVmLXR5cGUgbmFtZT0iSm91cm5hbCBBcnRp
Y2xlIj4xNzwvcmVmLXR5cGU+PGNvbnRyaWJ1dG9ycz48YXV0aG9ycz48YXV0aG9yPkxheG1lLCBS
LiBSLiBTLjwvYXV0aG9yPjxhdXRob3I+QXR0YXJkZSwgUy48L2F1dGhvcj48YXV0aG9yPktob2No
YXJlLCBTLjwvYXV0aG9yPjxhdXRob3I+U3VyYW5zZSwgVi48L2F1dGhvcj48YXV0aG9yPk1hcnRp
biwgRy48L2F1dGhvcj48YXV0aG9yPkNhc2V3ZWxsLCBOLiBSLjwvYXV0aG9yPjxhdXRob3I+V2hp
dGFrZXIsIFIuPC9hdXRob3I+PGF1dGhvcj5TdW5hZ2FyLCBLLjwvYXV0aG9yPjwvYXV0aG9ycz48
L2NvbnRyaWJ1dG9ycz48dGl0bGVzPjx0aXRsZT5CaW9nZW9ncmFwaGljYWwgdmVub20gdmFyaWF0
aW9uIGluIHRoZSBJbmRpYW4gc3BlY3RhY2xlZCBjb2JyYSAoTmFqYSBuYWphKSB1bmRlcnNjb3Jl
cyB0aGUgcHJlc3NpbmcgbmVlZCBmb3IgcGFuLUluZGlhIGVmZmljYWNpb3VzIHNuYWtlYml0ZSB0
aGVyYXB5PC90aXRsZT48c2Vjb25kYXJ5LXRpdGxlPlBsb3MgTmVnbGVjdGVkIFRyb3BpY2FsIERp
c2Vhc2VzPC9zZWNvbmRhcnktdGl0bGU+PC90aXRsZXM+PHZvbHVtZT4xNTwvdm9sdW1lPjxudW1i
ZXI+MjwvbnVtYmVyPjxkYXRlcz48eWVhcj4yMDIxPC95ZWFyPjxwdWItZGF0ZXM+PGRhdGU+RmVi
PC9kYXRlPjwvcHViLWRhdGVzPjwvZGF0ZXM+PGlzYm4+MTkzNS0yNzM1PC9pc2JuPjxhY2Nlc3Np
b24tbnVtPldPUzowMDA2MjA2MzQyMDAwMDc8L2FjY2Vzc2lvbi1udW0+PHVybHM+PHJlbGF0ZWQt
dXJscz48dXJsPiZsdDtHbyB0byBJU0kmZ3Q7Oi8vV09TOjAwMDYyMDYzNDIwMDAwNzwvdXJsPjx1
cmw+aHR0cHM6Ly9zdG9yYWdlLmdvb2dsZWFwaXMuY29tL3Bsb3MtY29ycHVzLXByb2QvMTAuMTM3
MS9qb3VybmFsLnBudGQuMDAwOTE1MC8yL3BudGQuMDAwOTE1MC5wZGY/WC1Hb29nLUFsZ29yaXRo
bT1HT09HNC1SU0EtU0hBMjU2JmFtcDtYLUdvb2ctQ3JlZGVudGlhbD13b21iYXQtc2ElNDBwbG9z
LXByb2QuaWFtLmdzZXJ2aWNlYWNjb3VudC5jb20lMkYyMDIxMDUyMSUyRmF1dG8lMkZzdG9yYWdl
JTJGZ29vZzRfcmVxdWVzdCZhbXA7WC1Hb29nLURhdGU9MjAyMTA1MjFUMDkzNjI1WiZhbXA7WC1H
b29nLUV4cGlyZXM9ODY0MDAmYW1wO1gtR29vZy1TaWduZWRIZWFkZXJzPWhvc3QmYW1wO1gtR29v
Zy1TaWduYXR1cmU9NjEzZDVlNmE5ZjZhNGZhNTA4OTkyM2U1ZjMwMjQzYjU0NTYyZDUzN2Q1ZjNk
ODJmYWM1ZWQ3YmQ0Y2I4YzE2YTMxMjk1YWI1YTk1ODNjYjEzYzFlYTcyY2Q0OTFkNmYzNThjNjc1
OTIzYmZhYWEzOTY5OGE4ZTQ4OTgzNzAwNDFjMjhiMjlmMmJmNzNmYzQ1MjliNDE3ZjJhNWRiNjUx
OWFiNmFiZjhmMGQ4ZGJjOTNkYzFkOWNkZjQ2MzA1NGFlY2MzZDAyYWRiMjJhZDdhNjgyMWNjZDky
MzAyMzQwMzQ3YzE1NTUxYjI2MDExYTdlMjBlOTQ0NTk1NjBiM2FmMDBjYjYwZmE0NDkzM2JiZWU2
OWUyOGQ2ZjI3ODM5NzM5Njk4NmI4NjU5ODQ0MjU3ODkzMmZjMzUwNzU4MzljOTE5ZDA5MzllZTA3
MDc1MWM4YWRkYWQ1ODIwZWIwNjI1YzA3YmM3ZDkxNmJmYmUxMDRhNmRmODQxNmVmNDU5ODVhMTFk
ZDZhNGRjOTM1ZmY0OTJhZDdiODAyZWE2ZTA2NmI1NTUwYTEyOWQ5ODEwMjdlNTlkYzU4OWI3ZjBl
NGVhOTgxY2NmMmYyMzA2MzVkZGMzNzNiNzEzMDNmZjc2MGNiOWQ5ZjEzNmU0Y2I1NzQ5MTVhMWJh
N2RhNzg4Mjc5MDQ8L3VybD48L3JlbGF0ZWQtdXJscz48L3VybHM+PGN1c3RvbTc+ZTAwMDkxNTA8
L2N1c3RvbTc+PGVsZWN0cm9uaWMtcmVzb3VyY2UtbnVtPjEwLjEzNzEvam91cm5hbC5wbnRkLjAw
MDkxNTA8L2VsZWN0cm9uaWMtcmVzb3VyY2UtbnVtPjwvcmVjb3JkPjwvQ2l0ZT48L0VuZE5vdGU+
AG==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9)</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077D37A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69CC05A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53020CF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10B95BF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320AF27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6903CAB7"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5184BD6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6C61DF1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01B97A8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439E9E54"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60B65E5B" w14:textId="77777777" w:rsidTr="0026246C">
        <w:trPr>
          <w:trHeight w:val="300"/>
        </w:trPr>
        <w:tc>
          <w:tcPr>
            <w:tcW w:w="1413" w:type="dxa"/>
            <w:shd w:val="clear" w:color="auto" w:fill="auto"/>
            <w:noWrap/>
            <w:vAlign w:val="center"/>
            <w:hideMark/>
          </w:tcPr>
          <w:p w14:paraId="4F505C6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Yee KT, 2020 </w:t>
            </w:r>
            <w:r w:rsidRPr="00E47E02">
              <w:rPr>
                <w:rFonts w:ascii="Times New Roman" w:eastAsia="Times New Roman" w:hAnsi="Times New Roman" w:cs="Times New Roman"/>
                <w:color w:val="000000"/>
                <w:sz w:val="16"/>
                <w:szCs w:val="16"/>
              </w:rPr>
              <w:fldChar w:fldCharType="begin">
                <w:fldData xml:space="preserve">PEVuZE5vdGU+PENpdGU+PEF1dGhvcj5ZZWU8L0F1dGhvcj48WWVhcj4yMDIwPC9ZZWFyPjxSZWNO
dW0+MzQ8L1JlY051bT48RGlzcGxheVRleHQ+KDEwKTwvRGlzcGxheVRleHQ+PHJlY29yZD48cmVj
LW51bWJlcj4zNDwvcmVjLW51bWJlcj48Zm9yZWlnbi1rZXlzPjxrZXkgYXBwPSJFTiIgZGItaWQ9
IjB6ZHZyenp0ZzllMndzZXRlMjR2eHpmdnpwZnM1ZXRkcnJ6diIgdGltZXN0YW1wPSIxNjU2NTIz
MDEwIj4zNDwva2V5PjwvZm9yZWlnbi1rZXlzPjxyZWYtdHlwZSBuYW1lPSJKb3VybmFsIEFydGlj
bGUiPjE3PC9yZWYtdHlwZT48Y29udHJpYnV0b3JzPjxhdXRob3JzPjxhdXRob3I+WWVlLCBLLiBU
LjwvYXV0aG9yPjxhdXRob3I+TWF3LCBMLiBaLjwvYXV0aG9yPjxhdXRob3I+S3lhdywgQS4gTS48
L2F1dGhvcj48YXV0aG9yPktob3csIE8uPC9hdXRob3I+PGF1dGhvcj5PbywgQS4gVy48L2F1dGhv
cj48YXV0aG9yPk9vLCBULiBLLiBLLjwvYXV0aG9yPjxhdXRob3I+QXVuZywgSC4gTS48L2F1dGhv
cj48YXV0aG9yPlNod2UsIFQuIEguPC9hdXRob3I+PGF1dGhvcj5IdHdlLCBTLiBNLjwvYXV0aG9y
PjxhdXRob3I+TXlpbnQsIFouPC9hdXRob3I+PC9hdXRob3JzPjwvY29udHJpYnV0b3JzPjxhdXRo
LWFkZHJlc3M+Sy5ULiBZZWUsIEJpb2NoZW1pc3RyeSBSZXNlYXJjaCBEaXZpc2lvbiwgRGVwYXJ0
bWVudCBvZiBNZWRpY2FsIFJlc2VhcmNoLCBZYW5nb24sIE15YW5tYXI8L2F1dGgtYWRkcmVzcz48
dGl0bGVzPjx0aXRsZT5FdmFsdWF0aW9uIG9mIHRoZSBjcm9zcy1uZXV0cmFsaXphdGlvbiBjYXBh
Y2l0eSBvZiBUaGFpIGdyZWVuIHBpdCB2aXBlciBhbnRpdmVub20gYWdhaW5zdCB2ZW5vbSBvZiBN
eWFubWFyIGdyZWVuIHBpdCB2aXBlcjwvdGl0bGU+PHNlY29uZGFyeS10aXRsZT5Ub3hpY29uPC9z
ZWNvbmRhcnktdGl0bGU+PC90aXRsZXM+PHBlcmlvZGljYWw+PGZ1bGwtdGl0bGU+VG94aWNvbjwv
ZnVsbC10aXRsZT48L3BlcmlvZGljYWw+PHBhZ2VzPjQxLTQ1PC9wYWdlcz48dm9sdW1lPjE3Nzwv
dm9sdW1lPjxrZXl3b3Jkcz48a2V5d29yZD5NeWFubWFyIFJ1c3NlbGwgdmlwZXIgYW50aXZlbm9t
PC9rZXl3b3JkPjxrZXl3b3JkPnNuYWtlIHZlbm9tPC9rZXl3b3JkPjxrZXl3b3JkPnNuYWtlIHZl
bm9tIGFudGlzZXJ1bTwva2V5d29yZD48a2V5d29yZD5UaGFpIGdyZWVuIHBpdCB2aXBlciBhbnRp
dmVub208L2tleXdvcmQ+PGtleXdvcmQ+dW5jbGFzc2lmaWVkIGRydWc8L2tleXdvcmQ+PGtleXdv
cmQ+YW5pbWFsIGV4cGVyaW1lbnQ8L2tleXdvcmQ+PGtleXdvcmQ+YW5pbWFsIG1vZGVsPC9rZXl3
b3JkPjxrZXl3b3JkPmFydGljbGU8L2tleXdvcmQ+PGtleXdvcmQ+YmxlZWRpbmc8L2tleXdvcmQ+
PGtleXdvcmQ+Ymxvb2QgY2xvdHRpbmc8L2tleXdvcmQ+PGtleXdvcmQ+Y29udHJvbGxlZCBzdHVk
eTwva2V5d29yZD48a2V5d29yZD5jcm9zcyBuZXV0cmFsaXphdGlvbjwva2V5d29yZD48a2V5d29y
ZD5jcm9zcyByZWFjdGlvbjwva2V5d29yZD48a2V5d29yZD5lbnZlbm9tYXRpb248L2tleXdvcmQ+
PGtleXdvcmQ+aW1tdW5vYmxvdHRpbmc8L2tleXdvcmQ+PGtleXdvcmQ+aW1tdW5vZGlmZnVzaW9u
PC9rZXl3b3JkPjxrZXl3b3JkPmltbXVub3JlYWN0aXZpdHk8L2tleXdvcmQ+PGtleXdvcmQ+bWFs
ZTwva2V5d29yZD48a2V5d29yZD5tb3VzZTwva2V5d29yZD48a2V5d29yZD5NeWFubWFyPC9rZXl3
b3JkPjxrZXl3b3JkPm5vbmh1bWFuPC9rZXl3b3JkPjxrZXl3b3JkPnByaW9yaXR5IGpvdXJuYWw8
L2tleXdvcmQ+PGtleXdvcmQ+cHJvdGVpbiBjb250ZW50PC9rZXl3b3JkPjxrZXl3b3JkPlRyaW1l
cmVzdXJ1czwva2V5d29yZD48a2V5d29yZD5UcmltZXJlc3VydXMgZXJ5dGhydXJ1czwva2V5d29y
ZD48L2tleXdvcmRzPjxkYXRlcz48eWVhcj4yMDIwPC95ZWFyPjwvZGF0ZXM+PGlzYm4+MTg3OS0z
MTUwJiN4RDswMDQxLTAxMDE8L2lzYm4+PHdvcmstdHlwZT5BcnRpY2xlPC93b3JrLXR5cGU+PHVy
bHM+PHJlbGF0ZWQtdXJscz48dXJsPmh0dHBzOi8vd3d3LmVtYmFzZS5jb20vc2VhcmNoL3Jlc3Vs
dHM/c3ViYWN0aW9uPXZpZXdyZWNvcmQmYW1wO2lkPUwyMDA0OTI5MTA2JmFtcDtmcm9tPWV4cG9y
dDwvdXJsPjx1cmw+aHR0cDovL2R4LmRvaS5vcmcvMTAuMTAxNi9qLnRveGljb24uMjAyMC4wMi4w
MDM8L3VybD48L3JlbGF0ZWQtdXJscz48L3VybHM+PGN1c3RvbTU+MzIwNTY4MzM8L2N1c3RvbTU+
PGVsZWN0cm9uaWMtcmVzb3VyY2UtbnVtPjEwLjEwMTYvai50b3hpY29uLjIwMjAuMDIuMDAzPC9l
bGVjdHJvbmljLXJlc291cmNlLW51bT48cmVtb3RlLWRhdGFiYXNlLW5hbWU+RW1iYXNlJiN4RDtN
ZWRsaW5lPC9yZW1vdGUtZGF0YWJhc2UtbmFtZT48bGFuZ3VhZ2U+RW5nbGlzaDwvbGFuZ3VhZ2U+
PC9yZWNvcmQ+PC9DaXRlPjwvRW5kTm90ZT5=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ZZWU8L0F1dGhvcj48WWVhcj4yMDIwPC9ZZWFyPjxSZWNO
dW0+MzQ8L1JlY051bT48RGlzcGxheVRleHQ+KDEwKTwvRGlzcGxheVRleHQ+PHJlY29yZD48cmVj
LW51bWJlcj4zNDwvcmVjLW51bWJlcj48Zm9yZWlnbi1rZXlzPjxrZXkgYXBwPSJFTiIgZGItaWQ9
IjB6ZHZyenp0ZzllMndzZXRlMjR2eHpmdnpwZnM1ZXRkcnJ6diIgdGltZXN0YW1wPSIxNjU2NTIz
MDEwIj4zNDwva2V5PjwvZm9yZWlnbi1rZXlzPjxyZWYtdHlwZSBuYW1lPSJKb3VybmFsIEFydGlj
bGUiPjE3PC9yZWYtdHlwZT48Y29udHJpYnV0b3JzPjxhdXRob3JzPjxhdXRob3I+WWVlLCBLLiBU
LjwvYXV0aG9yPjxhdXRob3I+TWF3LCBMLiBaLjwvYXV0aG9yPjxhdXRob3I+S3lhdywgQS4gTS48
L2F1dGhvcj48YXV0aG9yPktob3csIE8uPC9hdXRob3I+PGF1dGhvcj5PbywgQS4gVy48L2F1dGhv
cj48YXV0aG9yPk9vLCBULiBLLiBLLjwvYXV0aG9yPjxhdXRob3I+QXVuZywgSC4gTS48L2F1dGhv
cj48YXV0aG9yPlNod2UsIFQuIEguPC9hdXRob3I+PGF1dGhvcj5IdHdlLCBTLiBNLjwvYXV0aG9y
PjxhdXRob3I+TXlpbnQsIFouPC9hdXRob3I+PC9hdXRob3JzPjwvY29udHJpYnV0b3JzPjxhdXRo
LWFkZHJlc3M+Sy5ULiBZZWUsIEJpb2NoZW1pc3RyeSBSZXNlYXJjaCBEaXZpc2lvbiwgRGVwYXJ0
bWVudCBvZiBNZWRpY2FsIFJlc2VhcmNoLCBZYW5nb24sIE15YW5tYXI8L2F1dGgtYWRkcmVzcz48
dGl0bGVzPjx0aXRsZT5FdmFsdWF0aW9uIG9mIHRoZSBjcm9zcy1uZXV0cmFsaXphdGlvbiBjYXBh
Y2l0eSBvZiBUaGFpIGdyZWVuIHBpdCB2aXBlciBhbnRpdmVub20gYWdhaW5zdCB2ZW5vbSBvZiBN
eWFubWFyIGdyZWVuIHBpdCB2aXBlcjwvdGl0bGU+PHNlY29uZGFyeS10aXRsZT5Ub3hpY29uPC9z
ZWNvbmRhcnktdGl0bGU+PC90aXRsZXM+PHBlcmlvZGljYWw+PGZ1bGwtdGl0bGU+VG94aWNvbjwv
ZnVsbC10aXRsZT48L3BlcmlvZGljYWw+PHBhZ2VzPjQxLTQ1PC9wYWdlcz48dm9sdW1lPjE3Nzwv
dm9sdW1lPjxrZXl3b3Jkcz48a2V5d29yZD5NeWFubWFyIFJ1c3NlbGwgdmlwZXIgYW50aXZlbm9t
PC9rZXl3b3JkPjxrZXl3b3JkPnNuYWtlIHZlbm9tPC9rZXl3b3JkPjxrZXl3b3JkPnNuYWtlIHZl
bm9tIGFudGlzZXJ1bTwva2V5d29yZD48a2V5d29yZD5UaGFpIGdyZWVuIHBpdCB2aXBlciBhbnRp
dmVub208L2tleXdvcmQ+PGtleXdvcmQ+dW5jbGFzc2lmaWVkIGRydWc8L2tleXdvcmQ+PGtleXdv
cmQ+YW5pbWFsIGV4cGVyaW1lbnQ8L2tleXdvcmQ+PGtleXdvcmQ+YW5pbWFsIG1vZGVsPC9rZXl3
b3JkPjxrZXl3b3JkPmFydGljbGU8L2tleXdvcmQ+PGtleXdvcmQ+YmxlZWRpbmc8L2tleXdvcmQ+
PGtleXdvcmQ+Ymxvb2QgY2xvdHRpbmc8L2tleXdvcmQ+PGtleXdvcmQ+Y29udHJvbGxlZCBzdHVk
eTwva2V5d29yZD48a2V5d29yZD5jcm9zcyBuZXV0cmFsaXphdGlvbjwva2V5d29yZD48a2V5d29y
ZD5jcm9zcyByZWFjdGlvbjwva2V5d29yZD48a2V5d29yZD5lbnZlbm9tYXRpb248L2tleXdvcmQ+
PGtleXdvcmQ+aW1tdW5vYmxvdHRpbmc8L2tleXdvcmQ+PGtleXdvcmQ+aW1tdW5vZGlmZnVzaW9u
PC9rZXl3b3JkPjxrZXl3b3JkPmltbXVub3JlYWN0aXZpdHk8L2tleXdvcmQ+PGtleXdvcmQ+bWFs
ZTwva2V5d29yZD48a2V5d29yZD5tb3VzZTwva2V5d29yZD48a2V5d29yZD5NeWFubWFyPC9rZXl3
b3JkPjxrZXl3b3JkPm5vbmh1bWFuPC9rZXl3b3JkPjxrZXl3b3JkPnByaW9yaXR5IGpvdXJuYWw8
L2tleXdvcmQ+PGtleXdvcmQ+cHJvdGVpbiBjb250ZW50PC9rZXl3b3JkPjxrZXl3b3JkPlRyaW1l
cmVzdXJ1czwva2V5d29yZD48a2V5d29yZD5UcmltZXJlc3VydXMgZXJ5dGhydXJ1czwva2V5d29y
ZD48L2tleXdvcmRzPjxkYXRlcz48eWVhcj4yMDIwPC95ZWFyPjwvZGF0ZXM+PGlzYm4+MTg3OS0z
MTUwJiN4RDswMDQxLTAxMDE8L2lzYm4+PHdvcmstdHlwZT5BcnRpY2xlPC93b3JrLXR5cGU+PHVy
bHM+PHJlbGF0ZWQtdXJscz48dXJsPmh0dHBzOi8vd3d3LmVtYmFzZS5jb20vc2VhcmNoL3Jlc3Vs
dHM/c3ViYWN0aW9uPXZpZXdyZWNvcmQmYW1wO2lkPUwyMDA0OTI5MTA2JmFtcDtmcm9tPWV4cG9y
dDwvdXJsPjx1cmw+aHR0cDovL2R4LmRvaS5vcmcvMTAuMTAxNi9qLnRveGljb24uMjAyMC4wMi4w
MDM8L3VybD48L3JlbGF0ZWQtdXJscz48L3VybHM+PGN1c3RvbTU+MzIwNTY4MzM8L2N1c3RvbTU+
PGVsZWN0cm9uaWMtcmVzb3VyY2UtbnVtPjEwLjEwMTYvai50b3hpY29uLjIwMjAuMDIuMDAzPC9l
bGVjdHJvbmljLXJlc291cmNlLW51bT48cmVtb3RlLWRhdGFiYXNlLW5hbWU+RW1iYXNlJiN4RDtN
ZWRsaW5lPC9yZW1vdGUtZGF0YWJhc2UtbmFtZT48bGFuZ3VhZ2U+RW5nbGlzaDwvbGFuZ3VhZ2U+
PC9yZWNvcmQ+PC9DaXRlPjwvRW5kTm90ZT5=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10)</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58F61C5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74AAC4B1"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5648C13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402A6CF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36A35331"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32BB444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5536806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26E9B76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6F2CDFA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278CD43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21743C74" w14:textId="77777777" w:rsidTr="0026246C">
        <w:trPr>
          <w:trHeight w:val="300"/>
        </w:trPr>
        <w:tc>
          <w:tcPr>
            <w:tcW w:w="1413" w:type="dxa"/>
            <w:shd w:val="clear" w:color="auto" w:fill="auto"/>
            <w:noWrap/>
            <w:vAlign w:val="center"/>
            <w:hideMark/>
          </w:tcPr>
          <w:p w14:paraId="4F4EA61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Tan KY, 2020 </w:t>
            </w:r>
            <w:r w:rsidRPr="00E47E02">
              <w:rPr>
                <w:rFonts w:ascii="Times New Roman" w:eastAsia="Times New Roman" w:hAnsi="Times New Roman" w:cs="Times New Roman"/>
                <w:color w:val="000000"/>
                <w:sz w:val="16"/>
                <w:szCs w:val="16"/>
              </w:rPr>
              <w:fldChar w:fldCharType="begin">
                <w:fldData xml:space="preserve">PEVuZE5vdGU+PENpdGU+PEF1dGhvcj5UYW48L0F1dGhvcj48WWVhcj4yMDIwPC9ZZWFyPjxSZWNO
dW0+MzU8L1JlY051bT48RGlzcGxheVRleHQ+KDExKTwvRGlzcGxheVRleHQ+PHJlY29yZD48cmVj
LW51bWJlcj4zNTwvcmVjLW51bWJlcj48Zm9yZWlnbi1rZXlzPjxrZXkgYXBwPSJFTiIgZGItaWQ9
IjB6ZHZyenp0ZzllMndzZXRlMjR2eHpmdnpwZnM1ZXRkcnJ6diIgdGltZXN0YW1wPSIxNjU2NTIz
MDEwIj4zNTwva2V5PjwvZm9yZWlnbi1rZXlzPjxyZWYtdHlwZSBuYW1lPSJKb3VybmFsIEFydGlj
bGUiPjE3PC9yZWYtdHlwZT48Y29udHJpYnV0b3JzPjxhdXRob3JzPjxhdXRob3I+VGFuLCBLLiBZ
LjwvYXV0aG9yPjxhdXRob3I+TmcsIFQuIFMuPC9hdXRob3I+PGF1dGhvcj5Cb3VyZ2VzLCBBLjwv
YXV0aG9yPjxhdXRob3I+SXNtYWlsLCBBLiBLLjwvYXV0aG9yPjxhdXRob3I+TWFoYXJhbmksIFQu
PC9hdXRob3I+PGF1dGhvcj5LaG9tdmlsYWksIFMuPC9hdXRob3I+PGF1dGhvcj5TaXRwcmlqYSwg
Vi48L2F1dGhvcj48YXV0aG9yPlRhbiwgTi4gSC48L2F1dGhvcj48YXV0aG9yPlRhbiwgQy4gSC48
L2F1dGhvcj48L2F1dGhvcnM+PC9jb250cmlidXRvcnM+PGF1dGgtYWRkcmVzcz5LLlkuIFRhbiwg
UHJvdGVpbiBhbmQgSW50ZXJhY3RvbWljcyBMYWJvcmF0b3J5LCBEZXBhcnRtZW50IG9mIE1vbGVj
dWxhciBNZWRpY2luZSwgRmFjdWx0eSBvZiBNZWRpY2luZSwgVW5pdmVyc2l0eSBvZiBNYWxheWEs
IEt1YWxhIEx1bXB1ciwgTWFsYXlzaWE8L2F1dGgtYWRkcmVzcz48dGl0bGVzPjx0aXRsZT5HZW9n
cmFwaGljYWwgdmFyaWF0aW9ucyBpbiBraW5nIGNvYnJhIChPcGhpb3BoYWd1cyBoYW5uYWgpIHZl
bm9tIGZyb20gVGhhaWxhbmQsIE1hbGF5c2lhLCBJbmRvbmVzaWEgYW5kIENoaW5hOiBPbiB2ZW5v
bSBsZXRoYWxpdHksIGFudGl2ZW5vbSBpbW11bm9yZWFjdGl2aXR5IGFuZCBpbiB2aXZvIG5ldXRy
YWxpemF0aW9uPC90aXRsZT48c2Vjb25kYXJ5LXRpdGxlPkFjdGEgVHJvcGljYTwvc2Vjb25kYXJ5
LXRpdGxlPjwvdGl0bGVzPjx2b2x1bWU+MjAzPC92b2x1bWU+PGtleXdvcmRzPjxrZXl3b3JkPmNv
YnJvdG94aW48L2tleXdvcmQ+PGtleXdvcmQ+c25ha2UgdmVub20gYW50aXNlcnVtPC9rZXl3b3Jk
PjxrZXl3b3JkPmFuaW1hbCBleHBlcmltZW50PC9rZXl3b3JkPjxrZXl3b3JkPmFuaW1hbCBtb2Rl
bDwva2V5d29yZD48a2V5d29yZD5hbnRpZ2VuIHJlY29nbml0aW9uPC9rZXl3b3JkPjxrZXl3b3Jk
PmFydGljbGU8L2tleXdvcmQ+PGtleXdvcmQ+YmluZGluZyBhZmZpbml0eTwva2V5d29yZD48a2V5
d29yZD5iaW9jaGVtaWNhbCBhbmFseXNpczwva2V5d29yZD48a2V5d29yZD5CaXNhIFVsYXI8L2tl
eXdvcmQ+PGtleXdvcmQ+Q2hpbmE8L2tleXdvcmQ+PGtleXdvcmQ+Y29udHJvbGxlZCBzdHVkeTwv
a2V5d29yZD48a2V5d29yZD5kcnVnIHBvdGVuY3k8L2tleXdvcmQ+PGtleXdvcmQ+ZW52ZW5vbWF0
aW9uPC9rZXl3b3JkPjxrZXl3b3JkPmVuenltZSBsaW5rZWQgaW1tdW5vc29yYmVudCBhc3NheTwv
a2V5d29yZD48a2V5d29yZD5nZW9ncmFwaGljIGRpc3RyaWJ1dGlvbjwva2V5d29yZD48a2V5d29y
ZD5pbW11bm9yZWFjdGl2aXR5PC9rZXl3b3JkPjxrZXl3b3JkPmluIHZpdm8gc3R1ZHk8L2tleXdv
cmQ+PGtleXdvcmQ+SW5kb25lc2lhPC9rZXl3b3JkPjxrZXl3b3JkPkxENTA8L2tleXdvcmQ+PGtl
eXdvcmQ+bGV0aGFsaXR5PC9rZXl3b3JkPjxrZXl3b3JkPk1hbGF5c2lhPC9rZXl3b3JkPjxrZXl3
b3JkPm1vdXNlPC9rZXl3b3JkPjxrZXl3b3JkPk5hamEgYXRyYTwva2V5d29yZD48a2V5d29yZD5u
ZXVyb3RveGljaXR5PC9rZXl3b3JkPjxrZXl3b3JkPm5vbmh1bWFuPC9rZXl3b3JkPjxrZXl3b3Jk
Pk9waGlvcGhhZ3VzIGhhbm5haDwva2V5d29yZD48a2V5d29yZD5zZXJvZGlhZ25vc2lzPC9rZXl3
b3JkPjxrZXl3b3JkPnNuYWtlPC9rZXl3b3JkPjxrZXl3b3JkPnNuYWtlYml0ZTwva2V5d29yZD48
a2V5d29yZD5UaGFpbGFuZDwva2V5d29yZD48L2tleXdvcmRzPjxkYXRlcz48eWVhcj4yMDIwPC95
ZWFyPjwvZGF0ZXM+PGlzYm4+MTg3My02MjU0JiN4RDswMDAxLTcwNlg8L2lzYm4+PHdvcmstdHlw
ZT5BcnRpY2xlPC93b3JrLXR5cGU+PHVybHM+PHJlbGF0ZWQtdXJscz48dXJsPmh0dHBzOi8vd3d3
LmVtYmFzZS5jb20vc2VhcmNoL3Jlc3VsdHM/c3ViYWN0aW9uPXZpZXdyZWNvcmQmYW1wO2lkPUwy
MDA0NTU0NDY1JmFtcDtmcm9tPWV4cG9ydDwvdXJsPjx1cmw+aHR0cDovL2R4LmRvaS5vcmcvMTAu
MTAxNi9qLmFjdGF0cm9waWNhLjIwMTkuMTA1MzExPC91cmw+PC9yZWxhdGVkLXVybHM+PC91cmxz
PjxjdXN0b201PjMxODYyNDYxPC9jdXN0b201PjxlbGVjdHJvbmljLXJlc291cmNlLW51bT4xMC4x
MDE2L2ouYWN0YXRyb3BpY2EuMjAxOS4xMDUzMTE8L2VsZWN0cm9uaWMtcmVzb3VyY2UtbnVtPjxy
ZW1vdGUtZGF0YWJhc2UtbmFtZT5FbWJhc2UmI3hEO01lZGxpbmU8L3JlbW90ZS1kYXRhYmFzZS1u
YW1lPjxsYW5ndWFnZT5FbmdsaXNoPC9sYW5ndWFnZT48L3JlY29yZD48L0NpdGU+PC9FbmROb3Rl
Pn==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UYW48L0F1dGhvcj48WWVhcj4yMDIwPC9ZZWFyPjxSZWNO
dW0+MzU8L1JlY051bT48RGlzcGxheVRleHQ+KDExKTwvRGlzcGxheVRleHQ+PHJlY29yZD48cmVj
LW51bWJlcj4zNTwvcmVjLW51bWJlcj48Zm9yZWlnbi1rZXlzPjxrZXkgYXBwPSJFTiIgZGItaWQ9
IjB6ZHZyenp0ZzllMndzZXRlMjR2eHpmdnpwZnM1ZXRkcnJ6diIgdGltZXN0YW1wPSIxNjU2NTIz
MDEwIj4zNTwva2V5PjwvZm9yZWlnbi1rZXlzPjxyZWYtdHlwZSBuYW1lPSJKb3VybmFsIEFydGlj
bGUiPjE3PC9yZWYtdHlwZT48Y29udHJpYnV0b3JzPjxhdXRob3JzPjxhdXRob3I+VGFuLCBLLiBZ
LjwvYXV0aG9yPjxhdXRob3I+TmcsIFQuIFMuPC9hdXRob3I+PGF1dGhvcj5Cb3VyZ2VzLCBBLjwv
YXV0aG9yPjxhdXRob3I+SXNtYWlsLCBBLiBLLjwvYXV0aG9yPjxhdXRob3I+TWFoYXJhbmksIFQu
PC9hdXRob3I+PGF1dGhvcj5LaG9tdmlsYWksIFMuPC9hdXRob3I+PGF1dGhvcj5TaXRwcmlqYSwg
Vi48L2F1dGhvcj48YXV0aG9yPlRhbiwgTi4gSC48L2F1dGhvcj48YXV0aG9yPlRhbiwgQy4gSC48
L2F1dGhvcj48L2F1dGhvcnM+PC9jb250cmlidXRvcnM+PGF1dGgtYWRkcmVzcz5LLlkuIFRhbiwg
UHJvdGVpbiBhbmQgSW50ZXJhY3RvbWljcyBMYWJvcmF0b3J5LCBEZXBhcnRtZW50IG9mIE1vbGVj
dWxhciBNZWRpY2luZSwgRmFjdWx0eSBvZiBNZWRpY2luZSwgVW5pdmVyc2l0eSBvZiBNYWxheWEs
IEt1YWxhIEx1bXB1ciwgTWFsYXlzaWE8L2F1dGgtYWRkcmVzcz48dGl0bGVzPjx0aXRsZT5HZW9n
cmFwaGljYWwgdmFyaWF0aW9ucyBpbiBraW5nIGNvYnJhIChPcGhpb3BoYWd1cyBoYW5uYWgpIHZl
bm9tIGZyb20gVGhhaWxhbmQsIE1hbGF5c2lhLCBJbmRvbmVzaWEgYW5kIENoaW5hOiBPbiB2ZW5v
bSBsZXRoYWxpdHksIGFudGl2ZW5vbSBpbW11bm9yZWFjdGl2aXR5IGFuZCBpbiB2aXZvIG5ldXRy
YWxpemF0aW9uPC90aXRsZT48c2Vjb25kYXJ5LXRpdGxlPkFjdGEgVHJvcGljYTwvc2Vjb25kYXJ5
LXRpdGxlPjwvdGl0bGVzPjx2b2x1bWU+MjAzPC92b2x1bWU+PGtleXdvcmRzPjxrZXl3b3JkPmNv
YnJvdG94aW48L2tleXdvcmQ+PGtleXdvcmQ+c25ha2UgdmVub20gYW50aXNlcnVtPC9rZXl3b3Jk
PjxrZXl3b3JkPmFuaW1hbCBleHBlcmltZW50PC9rZXl3b3JkPjxrZXl3b3JkPmFuaW1hbCBtb2Rl
bDwva2V5d29yZD48a2V5d29yZD5hbnRpZ2VuIHJlY29nbml0aW9uPC9rZXl3b3JkPjxrZXl3b3Jk
PmFydGljbGU8L2tleXdvcmQ+PGtleXdvcmQ+YmluZGluZyBhZmZpbml0eTwva2V5d29yZD48a2V5
d29yZD5iaW9jaGVtaWNhbCBhbmFseXNpczwva2V5d29yZD48a2V5d29yZD5CaXNhIFVsYXI8L2tl
eXdvcmQ+PGtleXdvcmQ+Q2hpbmE8L2tleXdvcmQ+PGtleXdvcmQ+Y29udHJvbGxlZCBzdHVkeTwv
a2V5d29yZD48a2V5d29yZD5kcnVnIHBvdGVuY3k8L2tleXdvcmQ+PGtleXdvcmQ+ZW52ZW5vbWF0
aW9uPC9rZXl3b3JkPjxrZXl3b3JkPmVuenltZSBsaW5rZWQgaW1tdW5vc29yYmVudCBhc3NheTwv
a2V5d29yZD48a2V5d29yZD5nZW9ncmFwaGljIGRpc3RyaWJ1dGlvbjwva2V5d29yZD48a2V5d29y
ZD5pbW11bm9yZWFjdGl2aXR5PC9rZXl3b3JkPjxrZXl3b3JkPmluIHZpdm8gc3R1ZHk8L2tleXdv
cmQ+PGtleXdvcmQ+SW5kb25lc2lhPC9rZXl3b3JkPjxrZXl3b3JkPkxENTA8L2tleXdvcmQ+PGtl
eXdvcmQ+bGV0aGFsaXR5PC9rZXl3b3JkPjxrZXl3b3JkPk1hbGF5c2lhPC9rZXl3b3JkPjxrZXl3
b3JkPm1vdXNlPC9rZXl3b3JkPjxrZXl3b3JkPk5hamEgYXRyYTwva2V5d29yZD48a2V5d29yZD5u
ZXVyb3RveGljaXR5PC9rZXl3b3JkPjxrZXl3b3JkPm5vbmh1bWFuPC9rZXl3b3JkPjxrZXl3b3Jk
Pk9waGlvcGhhZ3VzIGhhbm5haDwva2V5d29yZD48a2V5d29yZD5zZXJvZGlhZ25vc2lzPC9rZXl3
b3JkPjxrZXl3b3JkPnNuYWtlPC9rZXl3b3JkPjxrZXl3b3JkPnNuYWtlYml0ZTwva2V5d29yZD48
a2V5d29yZD5UaGFpbGFuZDwva2V5d29yZD48L2tleXdvcmRzPjxkYXRlcz48eWVhcj4yMDIwPC95
ZWFyPjwvZGF0ZXM+PGlzYm4+MTg3My02MjU0JiN4RDswMDAxLTcwNlg8L2lzYm4+PHdvcmstdHlw
ZT5BcnRpY2xlPC93b3JrLXR5cGU+PHVybHM+PHJlbGF0ZWQtdXJscz48dXJsPmh0dHBzOi8vd3d3
LmVtYmFzZS5jb20vc2VhcmNoL3Jlc3VsdHM/c3ViYWN0aW9uPXZpZXdyZWNvcmQmYW1wO2lkPUwy
MDA0NTU0NDY1JmFtcDtmcm9tPWV4cG9ydDwvdXJsPjx1cmw+aHR0cDovL2R4LmRvaS5vcmcvMTAu
MTAxNi9qLmFjdGF0cm9waWNhLjIwMTkuMTA1MzExPC91cmw+PC9yZWxhdGVkLXVybHM+PC91cmxz
PjxjdXN0b201PjMxODYyNDYxPC9jdXN0b201PjxlbGVjdHJvbmljLXJlc291cmNlLW51bT4xMC4x
MDE2L2ouYWN0YXRyb3BpY2EuMjAxOS4xMDUzMTE8L2VsZWN0cm9uaWMtcmVzb3VyY2UtbnVtPjxy
ZW1vdGUtZGF0YWJhc2UtbmFtZT5FbWJhc2UmI3hEO01lZGxpbmU8L3JlbW90ZS1kYXRhYmFzZS1u
YW1lPjxsYW5ndWFnZT5FbmdsaXNoPC9sYW5ndWFnZT48L3JlY29yZD48L0NpdGU+PC9FbmROb3Rl
Pn==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11)</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1747BDA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36440AC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6B5D92C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7FD6035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504AE90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64DBD72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60DA439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3060EAA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1117C65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5821BD9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54833435" w14:textId="77777777" w:rsidTr="0026246C">
        <w:trPr>
          <w:trHeight w:val="300"/>
        </w:trPr>
        <w:tc>
          <w:tcPr>
            <w:tcW w:w="1413" w:type="dxa"/>
            <w:shd w:val="clear" w:color="auto" w:fill="auto"/>
            <w:noWrap/>
            <w:vAlign w:val="center"/>
            <w:hideMark/>
          </w:tcPr>
          <w:p w14:paraId="033FF0C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Lin B, 2020 </w:t>
            </w:r>
            <w:r w:rsidRPr="00E47E02">
              <w:rPr>
                <w:rFonts w:ascii="Times New Roman" w:eastAsia="Times New Roman" w:hAnsi="Times New Roman" w:cs="Times New Roman"/>
                <w:color w:val="000000"/>
                <w:sz w:val="16"/>
                <w:szCs w:val="16"/>
              </w:rPr>
              <w:fldChar w:fldCharType="begin">
                <w:fldData xml:space="preserve">PEVuZE5vdGU+PENpdGU+PEF1dGhvcj5MaW48L0F1dGhvcj48WWVhcj4yMDIwPC9ZZWFyPjxSZWNO
dW0+MzA8L1JlY051bT48RGlzcGxheVRleHQ+KDEyKTwvRGlzcGxheVRleHQ+PHJlY29yZD48cmVj
LW51bWJlcj4zMDwvcmVjLW51bWJlcj48Zm9yZWlnbi1rZXlzPjxrZXkgYXBwPSJFTiIgZGItaWQ9
IjB6ZHZyenp0ZzllMndzZXRlMjR2eHpmdnpwZnM1ZXRkcnJ6diIgdGltZXN0YW1wPSIxNjU2NTIz
MDEwIj4zMDwva2V5PjwvZm9yZWlnbi1rZXlzPjxyZWYtdHlwZSBuYW1lPSJKb3VybmFsIEFydGlj
bGUiPjE3PC9yZWYtdHlwZT48Y29udHJpYnV0b3JzPjxhdXRob3JzPjxhdXRob3I+TGluLCBCLjwv
YXV0aG9yPjxhdXRob3I+WmhhbmcsIEouIFIuPC9hdXRob3I+PGF1dGhvcj5MdSwgSC4gSi48L2F1
dGhvcj48YXV0aG9yPlpoYW8sIEwuPC9hdXRob3I+PGF1dGhvcj5DaGVuLCBKLjwvYXV0aG9yPjxh
dXRob3I+WmhhbmcsIEguIEYuPC9hdXRob3I+PGF1dGhvcj5XZWksIFguIFMuPC9hdXRob3I+PGF1
dGhvcj5aaGFuZywgTC4gWS48L2F1dGhvcj48YXV0aG9yPld1LCBYLiBCLjwvYXV0aG9yPjxhdXRo
b3I+TGVlLCBXLiBILjwvYXV0aG9yPjwvYXV0aG9ycz48L2NvbnRyaWJ1dG9ycz48YXV0aC1hZGRy
ZXNzPlguLUIuIFd1LCBDb2xsZWdlIG9mIExpZmUgU2NpZW5jZXMsIEFuaHVpIE5vcm1hbCBVbml2
ZXJzaXR5LCBXdWh1LCBBbmh1aSwgQ2hpbmEmI3hEO1cuLUguIExlZSwgS2V5IExhYm9yYXRvcnkg
b2YgQW5pbWFsIE1vZGVscyBhbmQgSHVtYW4gRGlzZWFzZSBNZWNoYW5pc21zIG9mIFRoZSBDaGlu
ZXNlIEFjYWRlbXkgb2YgU2NpZW5jZXMvS2V5IExhYm9yYXRvcnkgb2YgQmlvYWN0aXZlIFBlcHRp
ZGVzIG9mIFl1bm5hbiBQcm92aW5jZSwgS3VubWluZyBJbnN0aXR1dGUgb2YgWm9vbG9neSwgdGhl
IENoaW5lc2UgQWNhZGVteSBvZiBTY2llbmNlcywgS3VubWluZywgWXVubmFuLCBDaGluYTwvYXV0
aC1hZGRyZXNzPjx0aXRsZXM+PHRpdGxlPkltbXVub3JlYWN0aXZpdHkgYW5kIG5ldXRyYWxpemF0
aW9uIHN0dWR5IG9mIGNoaW5lc2UgYnVuZ2FydXMgbXVsdGljaW5jdHVzIGFudGl2ZW5pbiBhbmQg
bGFiLXByZXBhcmVkIGFudGktYnVuZ2Fyb3RveGluIGFudGlzZXJhIHRvd2FyZHMgcHVyaWZpZWQg
YnVuZ2Fyb3RveGlucyBhbmQgc25ha2UgdmVub21zPC90aXRsZT48c2Vjb25kYXJ5LXRpdGxlPlBM
b1MgTmVnbGVjdGVkIFRyb3BpY2FsIERpc2Vhc2VzPC9zZWNvbmRhcnktdGl0bGU+PC90aXRsZXM+
PHBhZ2VzPjEtMTk8L3BhZ2VzPjx2b2x1bWU+MTQ8L3ZvbHVtZT48bnVtYmVyPjExPC9udW1iZXI+
PGtleXdvcmRzPjxrZXl3b3JkPmJ1bmdhcm90b3hpbjwva2V5d29yZD48a2V5d29yZD5pbW11bm9n
bG9idWxpbiBHPC9rZXl3b3JkPjxrZXl3b3JkPmludGVybGV1a2luIDFiZXRhPC9rZXl3b3JkPjxr
ZXl3b3JkPm5ldXRyYWxpemluZyBhbnRpYm9keTwva2V5d29yZD48a2V5d29yZD5zbmFrZSB2ZW5v
bTwva2V5d29yZD48a2V5d29yZD52ZW5vbSBhbnRpc2VydW08L2tleXdvcmQ+PGtleXdvcmQ+YW1p
bm8gYWNpZCBzZXF1ZW5jZTwva2V5d29yZD48a2V5d29yZD5hbnRpZGlhYmV0aWMgYWN0aXZpdHk8
L2tleXdvcmQ+PGtleXdvcmQ+YXJ0aWNsZTwva2V5d29yZD48a2V5d29yZD5CdW5nYXJ1czwva2V5
d29yZD48a2V5d29yZD5CdW5nYXJ1cyBtdWx0aWNpbmN0dXM8L2tleXdvcmQ+PGtleXdvcmQ+RUQ1
MDwva2V5d29yZD48a2V5d29yZD5lbnp5bWUgbGlua2VkIGltbXVub3NvcmJlbnQgYXNzYXk8L2tl
eXdvcmQ+PGtleXdvcmQ+RXNjaGVyaWNoaWEgY29saTwva2V5d29yZD48a2V5d29yZD5oaWdoIHBl
cmZvcm1hbmNlIGxpcXVpZCBjaHJvbWF0b2dyYXBoeTwva2V5d29yZD48a2V5d29yZD5pbW11bml6
YXRpb248L2tleXdvcmQ+PGtleXdvcmQ+aW1tdW5vcmVhY3Rpdml0eTwva2V5d29yZD48a2V5d29y
ZD5pb24gZXhjaGFuZ2UgY2hyb21hdG9ncmFwaHk8L2tleXdvcmQ+PGtleXdvcmQ+TEQ1MDwva2V5
d29yZD48a2V5d29yZD5tYXNzIHNwZWN0cm9tZXRyeTwva2V5d29yZD48a2V5d29yZD5tb2xlY3Vs
YXIgd2VpZ2h0PC9rZXl3b3JkPjxrZXl3b3JkPm1vcnRhbGl0eSByYXRlPC9rZXl3b3JkPjxrZXl3
b3JkPm5vbmh1bWFuPC9rZXl3b3JkPjxrZXl3b3JkPnBoYXJtYWNva2luZXRpYyBwYXJhbWV0ZXJz
PC9rZXl3b3JkPjxrZXl3b3JkPnByb3RlaW4gZXhwcmVzc2lvbjwva2V5d29yZD48a2V5d29yZD5z
ZXJvZGlhZ25vc2lzPC9rZXl3b3JkPjxrZXl3b3JkPnNpemUgZXhjbHVzaW9uIGNocm9tYXRvZ3Jh
cGh5PC9rZXl3b3JkPjxrZXl3b3JkPldlc3Rlcm4gYmxvdHRpbmc8L2tleXdvcmQ+PC9rZXl3b3Jk
cz48ZGF0ZXM+PHllYXI+MjAyMDwveWVhcj48L2RhdGVzPjxpc2JuPjE5MzUtMjczNSYjeEQ7MTkz
NS0yNzI3PC9pc2JuPjx3b3JrLXR5cGU+QXJ0aWNsZTwvd29yay10eXBlPjx1cmxzPjxyZWxhdGVk
LXVybHM+PHVybD5odHRwczovL3d3dy5lbWJhc2UuY29tL3NlYXJjaC9yZXN1bHRzP3N1YmFjdGlv
bj12aWV3cmVjb3JkJmFtcDtpZD1MMjAwNTkyNzkyNCZhbXA7ZnJvbT1leHBvcnQ8L3VybD48dXJs
Pmh0dHA6Ly9keC5kb2kub3JnLzEwLjEzNzEvam91cm5hbC5wbnRkLjAwMDg4NzM8L3VybD48dXJs
Pmh0dHBzOi8vc3RvcmFnZS5nb29nbGVhcGlzLmNvbS9wbG9zLWNvcnB1cy1wcm9kLzEwLjEzNzEv
am91cm5hbC5wbnRkLjAwMDg4NzMvMi9wbnRkLjAwMDg4NzMucGRmP1gtR29vZy1BbGdvcml0aG09
R09PRzQtUlNBLVNIQTI1NiZhbXA7WC1Hb29nLUNyZWRlbnRpYWw9d29tYmF0LXNhJTQwcGxvcy1w
cm9kLmlhbS5nc2VydmljZWFjY291bnQuY29tJTJGMjAyMTA1MjElMkZhdXRvJTJGc3RvcmFnZSUy
Rmdvb2c0X3JlcXVlc3QmYW1wO1gtR29vZy1EYXRlPTIwMjEwNTIxVDA5MzMzNlomYW1wO1gtR29v
Zy1FeHBpcmVzPTg2NDAwJmFtcDtYLUdvb2ctU2lnbmVkSGVhZGVycz1ob3N0JmFtcDtYLUdvb2ct
U2lnbmF0dXJlPTkyN2I2Yzk3ZDEyNjkyMmFmZThiN2Y3YjllNDZiOTEzNjMxZjVhMjA4YzhlNDA3
MTMwNTJkZWQ3ODIxYTZmZjRiZWIzM2Q4Mzc4Mzc1NjhlNTQyMWZjMzAxOTc3OWU4ZDNmY2U3NzE4
MDI1NDg2OTc3OTQ4YWMwZDM5MzFlNjZmODM1MGVhODBiNWQ4ODMwMTc2YzA2ZDQxZGZhM2UzODgw
YzRkNGExMjEzYjg5MWMxNGNlNDE4MzA1NzIxNjdiNjhlNWUwOWE0YTg4NjE1MDc2NjI5MmQ1MjA1
OWY3MjIxNzU5ZTFiZDI3N2YyN2MwMWZjM2Y1NDFjOTBhNmQwN2I4YTI1ZDkwYTZmZDY5MTdlMzlk
MTRmNmU2NDNmN2UyODllZGY5YzJmZDJkYzk4MGMyYzI4MWRlZWIzYmVkZDdmNDc4NzcyZmY3YmM3
N2MyMmFiZTVhYjQ3Y2ZhYTljZjU5NDE2NzUxZjM3MmIwNGU4YTAxNDVmMDQzMzljNGIwMDg4NWEw
Y2ZjNjAwODYzYzVlMTM3Y2QyMjIxYTQ3Yjc5MGZiMWJhYjgzZjZhODlhMDBiODJiOTBjOWI2NWMz
MzJjNDRmNzMyZDU4NDMyMjc4NTIxM2M4M2U2OTQ0NDEyZjU2MTY5YmViYjRlMTMzZDZjNDBkM2Jj
MDBkNTNjZmE3PC91cmw+PC9yZWxhdGVkLXVybHM+PC91cmxzPjxjdXN0b201PjMzMjUzMzIxPC9j
dXN0b201PjxlbGVjdHJvbmljLXJlc291cmNlLW51bT4xMC4xMzcxL2pvdXJuYWwucG50ZC4wMDA4
ODczPC9lbGVjdHJvbmljLXJlc291cmNlLW51bT48cmVtb3RlLWRhdGFiYXNlLW5hbWU+RW1iYXNl
JiN4RDtNZWRsaW5lPC9yZW1vdGUtZGF0YWJhc2UtbmFtZT48bGFuZ3VhZ2U+RW5nbGlzaDwvbGFu
Z3VhZ2U+PC9yZWNvcmQ+PC9DaXRlPjwvRW5kTm90ZT4A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MaW48L0F1dGhvcj48WWVhcj4yMDIwPC9ZZWFyPjxSZWNO
dW0+MzA8L1JlY051bT48RGlzcGxheVRleHQ+KDEyKTwvRGlzcGxheVRleHQ+PHJlY29yZD48cmVj
LW51bWJlcj4zMDwvcmVjLW51bWJlcj48Zm9yZWlnbi1rZXlzPjxrZXkgYXBwPSJFTiIgZGItaWQ9
IjB6ZHZyenp0ZzllMndzZXRlMjR2eHpmdnpwZnM1ZXRkcnJ6diIgdGltZXN0YW1wPSIxNjU2NTIz
MDEwIj4zMDwva2V5PjwvZm9yZWlnbi1rZXlzPjxyZWYtdHlwZSBuYW1lPSJKb3VybmFsIEFydGlj
bGUiPjE3PC9yZWYtdHlwZT48Y29udHJpYnV0b3JzPjxhdXRob3JzPjxhdXRob3I+TGluLCBCLjwv
YXV0aG9yPjxhdXRob3I+WmhhbmcsIEouIFIuPC9hdXRob3I+PGF1dGhvcj5MdSwgSC4gSi48L2F1
dGhvcj48YXV0aG9yPlpoYW8sIEwuPC9hdXRob3I+PGF1dGhvcj5DaGVuLCBKLjwvYXV0aG9yPjxh
dXRob3I+WmhhbmcsIEguIEYuPC9hdXRob3I+PGF1dGhvcj5XZWksIFguIFMuPC9hdXRob3I+PGF1
dGhvcj5aaGFuZywgTC4gWS48L2F1dGhvcj48YXV0aG9yPld1LCBYLiBCLjwvYXV0aG9yPjxhdXRo
b3I+TGVlLCBXLiBILjwvYXV0aG9yPjwvYXV0aG9ycz48L2NvbnRyaWJ1dG9ycz48YXV0aC1hZGRy
ZXNzPlguLUIuIFd1LCBDb2xsZWdlIG9mIExpZmUgU2NpZW5jZXMsIEFuaHVpIE5vcm1hbCBVbml2
ZXJzaXR5LCBXdWh1LCBBbmh1aSwgQ2hpbmEmI3hEO1cuLUguIExlZSwgS2V5IExhYm9yYXRvcnkg
b2YgQW5pbWFsIE1vZGVscyBhbmQgSHVtYW4gRGlzZWFzZSBNZWNoYW5pc21zIG9mIFRoZSBDaGlu
ZXNlIEFjYWRlbXkgb2YgU2NpZW5jZXMvS2V5IExhYm9yYXRvcnkgb2YgQmlvYWN0aXZlIFBlcHRp
ZGVzIG9mIFl1bm5hbiBQcm92aW5jZSwgS3VubWluZyBJbnN0aXR1dGUgb2YgWm9vbG9neSwgdGhl
IENoaW5lc2UgQWNhZGVteSBvZiBTY2llbmNlcywgS3VubWluZywgWXVubmFuLCBDaGluYTwvYXV0
aC1hZGRyZXNzPjx0aXRsZXM+PHRpdGxlPkltbXVub3JlYWN0aXZpdHkgYW5kIG5ldXRyYWxpemF0
aW9uIHN0dWR5IG9mIGNoaW5lc2UgYnVuZ2FydXMgbXVsdGljaW5jdHVzIGFudGl2ZW5pbiBhbmQg
bGFiLXByZXBhcmVkIGFudGktYnVuZ2Fyb3RveGluIGFudGlzZXJhIHRvd2FyZHMgcHVyaWZpZWQg
YnVuZ2Fyb3RveGlucyBhbmQgc25ha2UgdmVub21zPC90aXRsZT48c2Vjb25kYXJ5LXRpdGxlPlBM
b1MgTmVnbGVjdGVkIFRyb3BpY2FsIERpc2Vhc2VzPC9zZWNvbmRhcnktdGl0bGU+PC90aXRsZXM+
PHBhZ2VzPjEtMTk8L3BhZ2VzPjx2b2x1bWU+MTQ8L3ZvbHVtZT48bnVtYmVyPjExPC9udW1iZXI+
PGtleXdvcmRzPjxrZXl3b3JkPmJ1bmdhcm90b3hpbjwva2V5d29yZD48a2V5d29yZD5pbW11bm9n
bG9idWxpbiBHPC9rZXl3b3JkPjxrZXl3b3JkPmludGVybGV1a2luIDFiZXRhPC9rZXl3b3JkPjxr
ZXl3b3JkPm5ldXRyYWxpemluZyBhbnRpYm9keTwva2V5d29yZD48a2V5d29yZD5zbmFrZSB2ZW5v
bTwva2V5d29yZD48a2V5d29yZD52ZW5vbSBhbnRpc2VydW08L2tleXdvcmQ+PGtleXdvcmQ+YW1p
bm8gYWNpZCBzZXF1ZW5jZTwva2V5d29yZD48a2V5d29yZD5hbnRpZGlhYmV0aWMgYWN0aXZpdHk8
L2tleXdvcmQ+PGtleXdvcmQ+YXJ0aWNsZTwva2V5d29yZD48a2V5d29yZD5CdW5nYXJ1czwva2V5
d29yZD48a2V5d29yZD5CdW5nYXJ1cyBtdWx0aWNpbmN0dXM8L2tleXdvcmQ+PGtleXdvcmQ+RUQ1
MDwva2V5d29yZD48a2V5d29yZD5lbnp5bWUgbGlua2VkIGltbXVub3NvcmJlbnQgYXNzYXk8L2tl
eXdvcmQ+PGtleXdvcmQ+RXNjaGVyaWNoaWEgY29saTwva2V5d29yZD48a2V5d29yZD5oaWdoIHBl
cmZvcm1hbmNlIGxpcXVpZCBjaHJvbWF0b2dyYXBoeTwva2V5d29yZD48a2V5d29yZD5pbW11bml6
YXRpb248L2tleXdvcmQ+PGtleXdvcmQ+aW1tdW5vcmVhY3Rpdml0eTwva2V5d29yZD48a2V5d29y
ZD5pb24gZXhjaGFuZ2UgY2hyb21hdG9ncmFwaHk8L2tleXdvcmQ+PGtleXdvcmQ+TEQ1MDwva2V5
d29yZD48a2V5d29yZD5tYXNzIHNwZWN0cm9tZXRyeTwva2V5d29yZD48a2V5d29yZD5tb2xlY3Vs
YXIgd2VpZ2h0PC9rZXl3b3JkPjxrZXl3b3JkPm1vcnRhbGl0eSByYXRlPC9rZXl3b3JkPjxrZXl3
b3JkPm5vbmh1bWFuPC9rZXl3b3JkPjxrZXl3b3JkPnBoYXJtYWNva2luZXRpYyBwYXJhbWV0ZXJz
PC9rZXl3b3JkPjxrZXl3b3JkPnByb3RlaW4gZXhwcmVzc2lvbjwva2V5d29yZD48a2V5d29yZD5z
ZXJvZGlhZ25vc2lzPC9rZXl3b3JkPjxrZXl3b3JkPnNpemUgZXhjbHVzaW9uIGNocm9tYXRvZ3Jh
cGh5PC9rZXl3b3JkPjxrZXl3b3JkPldlc3Rlcm4gYmxvdHRpbmc8L2tleXdvcmQ+PC9rZXl3b3Jk
cz48ZGF0ZXM+PHllYXI+MjAyMDwveWVhcj48L2RhdGVzPjxpc2JuPjE5MzUtMjczNSYjeEQ7MTkz
NS0yNzI3PC9pc2JuPjx3b3JrLXR5cGU+QXJ0aWNsZTwvd29yay10eXBlPjx1cmxzPjxyZWxhdGVk
LXVybHM+PHVybD5odHRwczovL3d3dy5lbWJhc2UuY29tL3NlYXJjaC9yZXN1bHRzP3N1YmFjdGlv
bj12aWV3cmVjb3JkJmFtcDtpZD1MMjAwNTkyNzkyNCZhbXA7ZnJvbT1leHBvcnQ8L3VybD48dXJs
Pmh0dHA6Ly9keC5kb2kub3JnLzEwLjEzNzEvam91cm5hbC5wbnRkLjAwMDg4NzM8L3VybD48dXJs
Pmh0dHBzOi8vc3RvcmFnZS5nb29nbGVhcGlzLmNvbS9wbG9zLWNvcnB1cy1wcm9kLzEwLjEzNzEv
am91cm5hbC5wbnRkLjAwMDg4NzMvMi9wbnRkLjAwMDg4NzMucGRmP1gtR29vZy1BbGdvcml0aG09
R09PRzQtUlNBLVNIQTI1NiZhbXA7WC1Hb29nLUNyZWRlbnRpYWw9d29tYmF0LXNhJTQwcGxvcy1w
cm9kLmlhbS5nc2VydmljZWFjY291bnQuY29tJTJGMjAyMTA1MjElMkZhdXRvJTJGc3RvcmFnZSUy
Rmdvb2c0X3JlcXVlc3QmYW1wO1gtR29vZy1EYXRlPTIwMjEwNTIxVDA5MzMzNlomYW1wO1gtR29v
Zy1FeHBpcmVzPTg2NDAwJmFtcDtYLUdvb2ctU2lnbmVkSGVhZGVycz1ob3N0JmFtcDtYLUdvb2ct
U2lnbmF0dXJlPTkyN2I2Yzk3ZDEyNjkyMmFmZThiN2Y3YjllNDZiOTEzNjMxZjVhMjA4YzhlNDA3
MTMwNTJkZWQ3ODIxYTZmZjRiZWIzM2Q4Mzc4Mzc1NjhlNTQyMWZjMzAxOTc3OWU4ZDNmY2U3NzE4
MDI1NDg2OTc3OTQ4YWMwZDM5MzFlNjZmODM1MGVhODBiNWQ4ODMwMTc2YzA2ZDQxZGZhM2UzODgw
YzRkNGExMjEzYjg5MWMxNGNlNDE4MzA1NzIxNjdiNjhlNWUwOWE0YTg4NjE1MDc2NjI5MmQ1MjA1
OWY3MjIxNzU5ZTFiZDI3N2YyN2MwMWZjM2Y1NDFjOTBhNmQwN2I4YTI1ZDkwYTZmZDY5MTdlMzlk
MTRmNmU2NDNmN2UyODllZGY5YzJmZDJkYzk4MGMyYzI4MWRlZWIzYmVkZDdmNDc4NzcyZmY3YmM3
N2MyMmFiZTVhYjQ3Y2ZhYTljZjU5NDE2NzUxZjM3MmIwNGU4YTAxNDVmMDQzMzljNGIwMDg4NWEw
Y2ZjNjAwODYzYzVlMTM3Y2QyMjIxYTQ3Yjc5MGZiMWJhYjgzZjZhODlhMDBiODJiOTBjOWI2NWMz
MzJjNDRmNzMyZDU4NDMyMjc4NTIxM2M4M2U2OTQ0NDEyZjU2MTY5YmViYjRlMTMzZDZjNDBkM2Jj
MDBkNTNjZmE3PC91cmw+PC9yZWxhdGVkLXVybHM+PC91cmxzPjxjdXN0b201PjMzMjUzMzIxPC9j
dXN0b201PjxlbGVjdHJvbmljLXJlc291cmNlLW51bT4xMC4xMzcxL2pvdXJuYWwucG50ZC4wMDA4
ODczPC9lbGVjdHJvbmljLXJlc291cmNlLW51bT48cmVtb3RlLWRhdGFiYXNlLW5hbWU+RW1iYXNl
JiN4RDtNZWRsaW5lPC9yZW1vdGUtZGF0YWJhc2UtbmFtZT48bGFuZ3VhZ2U+RW5nbGlzaDwvbGFu
Z3VhZ2U+PC9yZWNvcmQ+PC9DaXRlPjwvRW5kTm90ZT4A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12)</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4703E1F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7AFFE5D7"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462173A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0C5E7B9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1FB883B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04A0A805"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225A7A5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04135F9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7647592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2A35296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5304C1B3" w14:textId="77777777" w:rsidTr="0026246C">
        <w:trPr>
          <w:trHeight w:val="300"/>
        </w:trPr>
        <w:tc>
          <w:tcPr>
            <w:tcW w:w="1413" w:type="dxa"/>
            <w:shd w:val="clear" w:color="auto" w:fill="auto"/>
            <w:noWrap/>
            <w:vAlign w:val="center"/>
            <w:hideMark/>
          </w:tcPr>
          <w:p w14:paraId="4876A78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Liew JL, 2020 </w:t>
            </w:r>
            <w:r w:rsidRPr="00E47E02">
              <w:rPr>
                <w:rFonts w:ascii="Times New Roman" w:eastAsia="Times New Roman" w:hAnsi="Times New Roman" w:cs="Times New Roman"/>
                <w:color w:val="000000"/>
                <w:sz w:val="16"/>
                <w:szCs w:val="16"/>
              </w:rPr>
              <w:fldChar w:fldCharType="begin">
                <w:fldData xml:space="preserve">PEVuZE5vdGU+PENpdGU+PEF1dGhvcj5MaWV3PC9BdXRob3I+PFllYXI+MjAyMDwvWWVhcj48UmVj
TnVtPjMyPC9SZWNOdW0+PERpc3BsYXlUZXh0PigxMyk8L0Rpc3BsYXlUZXh0PjxyZWNvcmQ+PHJl
Yy1udW1iZXI+MzI8L3JlYy1udW1iZXI+PGZvcmVpZ24ta2V5cz48a2V5IGFwcD0iRU4iIGRiLWlk
PSIwemR2cnp6dGc5ZTJ3c2V0ZTI0dnh6ZnZ6cGZzNWV0ZHJyenYiIHRpbWVzdGFtcD0iMTY1NjUy
MzAxMCI+MzI8L2tleT48L2ZvcmVpZ24ta2V5cz48cmVmLXR5cGUgbmFtZT0iSm91cm5hbCBBcnRp
Y2xlIj4xNzwvcmVmLXR5cGU+PGNvbnRyaWJ1dG9ycz48YXV0aG9ycz48YXV0aG9yPkxpZXcsIEou
IEwuPC9hdXRob3I+PGF1dGhvcj5UYW4sIE4uIEguPC9hdXRob3I+PGF1dGhvcj5UYW4sIEMuIEgu
PC9hdXRob3I+PC9hdXRob3JzPjwvY29udHJpYnV0b3JzPjxhdXRoLWFkZHJlc3M+Qy5ILiBUYW4s
IERlcGFydG1lbnQgb2YgUGhhcm1hY29sb2d5LCBGYWN1bHR5IG9mIE1lZGljaW5lLCBVbml2ZXJz
aXR5IG9mIE1hbGF5YSwgS3VhbGEgTHVtcHVyLCBNYWxheXNpYTwvYXV0aC1hZGRyZXNzPjx0aXRs
ZXM+PHRpdGxlPlByb3Rlb21pY3MgYW5kIHByZWNsaW5pY2FsIGFudGl2ZW5vbSBuZXV0cmFsaXph
dGlvbiBvZiB0aGUgbWFuZ3JvdmUgcGl0IHZpcGVyIChUcmltZXJlc3VydXMgcHVycHVyZW9tYWN1
bGF0dXMsIE1hbGF5c2lhKSBhbmQgd2hpdGUtbGlwcGVkIHBpdCB2aXBlciAoVHJpbWVyZXN1cnVz
IGFsYm9sYWJyaXMsIFRoYWlsYW5kKSB2ZW5vbXM8L3RpdGxlPjxzZWNvbmRhcnktdGl0bGU+QWN0
YSBUcm9waWNhPC9zZWNvbmRhcnktdGl0bGU+PC90aXRsZXM+PHZvbHVtZT4yMDk8L3ZvbHVtZT48
a2V5d29yZHM+PGtleXdvcmQ+YW1pbm8gYWNpZCBveGlkYXNlPC9rZXl3b3JkPjxrZXl3b3JkPmFt
aW5vcGVwdGlkYXNlPC9rZXl3b3JkPjxrZXl3b3JkPkNSSVNQUiBhc3NvY2lhdGVkIHByb3RlaW48
L2tleXdvcmQ+PGtleXdvcmQ+bHlzb3Bob3NwaG9saXBhc2U8L2tleXdvcmQ+PGtleXdvcmQ+bWV0
YWxsb3Byb3RlaW5hc2U8L2tleXdvcmQ+PGtleXdvcmQ+bnVjbGVvdGlkYXNlPC9rZXl3b3JkPjxr
ZXl3b3JkPnBob3NwaG9kaWVzdGVyYXNlPC9rZXl3b3JkPjxrZXl3b3JkPnBob3NwaG9saXBhc2Ug
QTI8L2tleXdvcmQ+PGtleXdvcmQ+c2NsZXJvcHJvdGVpbjwva2V5d29yZD48a2V5d29yZD5zZXJp
bmUgcHJvdGVpbmFzZTwva2V5d29yZD48a2V5d29yZD5zbmFrZSB2ZW5vbTwva2V5d29yZD48a2V5
d29yZD5zbmFrZSB2ZW5vbSBhbnRpc2VydW08L2tleXdvcmQ+PGtleXdvcmQ+dmFzY3Vsb3Ryb3Bp
bjwva2V5d29yZD48a2V5d29yZD5hZHVsdDwva2V5d29yZD48a2V5d29yZD5hbmltYWwgZXhwZXJp
bWVudDwva2V5d29yZD48a2V5d29yZD5hcnRpY2xlPC9rZXl3b3JkPjxrZXl3b3JkPmNsaW5pY2Fs
IHByb3RvY29sPC9rZXl3b3JkPjxrZXl3b3JkPmNvbnRyb2xsZWQgc3R1ZHk8L2tleXdvcmQ+PGtl
eXdvcmQ+ZGFpbHkgbGlmZSBhY3Rpdml0eTwva2V5d29yZD48a2V5d29yZD5kaXNlYXNlIHNldmVy
aXR5PC9rZXl3b3JkPjxrZXl3b3JkPmVsZWN0cm9zcHJheTwva2V5d29yZD48a2V5d29yZD5lbnZl
bm9tYXRpb248L2tleXdvcmQ+PGtleXdvcmQ+Z2VuZSBleHByZXNzaW9uIHByb2ZpbGluZzwva2V5
d29yZD48a2V5d29yZD5pbW11bm9yZWFjdGl2aXR5PC9rZXl3b3JkPjxrZXl3b3JkPmxldGhhbGl0
eTwva2V5d29yZD48a2V5d29yZD5tb2xlY3VsYXIgd2VpZ2h0PC9rZXl3b3JkPjxrZXl3b3JkPm1v
dXNlPC9rZXl3b3JkPjxrZXl3b3JkPm5vbmh1bWFuPC9rZXl3b3JkPjxrZXl3b3JkPm9jY3VwYXRp
b25hbCBoZWFsdGg8L2tleXdvcmQ+PGtleXdvcmQ+cG9seWFjcnlsYW1pZGUgZ2VsIGVsZWN0cm9w
aG9yZXNpczwva2V5d29yZD48a2V5d29yZD5wcm90ZWluIGFuYWx5c2lzPC9rZXl3b3JkPjxrZXl3
b3JkPnByb3RlaW4gYmluZGluZzwva2V5d29yZD48a2V5d29yZD5wcm90ZW9taWNzPC9rZXl3b3Jk
PjxrZXl3b3JkPnJldmVyc2VkIHBoYXNlIGhpZ2ggcGVyZm9ybWFuY2UgbGlxdWlkIGNocm9tYXRv
Z3JhcGh5PC9rZXl3b3JkPjxrZXl3b3JkPlRyaW1lcmVzdXJ1czwva2V5d29yZD48a2V5d29yZD5U
cmltZXJlc3VydXMgYWxib2xhYnJpczwva2V5d29yZD48a2V5d29yZD5UcmltZXJlc3VydXMgcHVy
cHVyZW9tYWN1bGF0dXM8L2tleXdvcmQ+PGtleXdvcmQ+dHVyYmlkaW1ldHJ5PC9rZXl3b3JkPjwv
a2V5d29yZHM+PGRhdGVzPjx5ZWFyPjIwMjA8L3llYXI+PC9kYXRlcz48aXNibj4xODczLTYyNTQm
I3hEOzAwMDEtNzA2WDwvaXNibj48d29yay10eXBlPkFydGljbGU8L3dvcmstdHlwZT48dXJscz48
cmVsYXRlZC11cmxzPjx1cmw+aHR0cHM6Ly93d3cuZW1iYXNlLmNvbS9zZWFyY2gvcmVzdWx0cz9z
dWJhY3Rpb249dmlld3JlY29yZCZhbXA7aWQ9TDIwMDYxNDIyNzEmYW1wO2Zyb209ZXhwb3J0PC91
cmw+PHVybD5odHRwOi8vZHguZG9pLm9yZy8xMC4xMDE2L2ouYWN0YXRyb3BpY2EuMjAyMC4xMDU1
Mjg8L3VybD48L3JlbGF0ZWQtdXJscz48L3VybHM+PGN1c3RvbTU+MzI0NDI0MzU8L2N1c3RvbTU+
PGVsZWN0cm9uaWMtcmVzb3VyY2UtbnVtPjEwLjEwMTYvai5hY3RhdHJvcGljYS4yMDIwLjEwNTUy
ODwvZWxlY3Ryb25pYy1yZXNvdXJjZS1udW0+PHJlbW90ZS1kYXRhYmFzZS1uYW1lPkVtYmFzZSYj
eEQ7TWVkbGluZTwvcmVtb3RlLWRhdGFiYXNlLW5hbWU+PGxhbmd1YWdlPkVuZ2xpc2g8L2xhbmd1
YWdlPjwvcmVjb3JkPjwvQ2l0ZT48L0VuZE5vdGU+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MaWV3PC9BdXRob3I+PFllYXI+MjAyMDwvWWVhcj48UmVj
TnVtPjMyPC9SZWNOdW0+PERpc3BsYXlUZXh0PigxMyk8L0Rpc3BsYXlUZXh0PjxyZWNvcmQ+PHJl
Yy1udW1iZXI+MzI8L3JlYy1udW1iZXI+PGZvcmVpZ24ta2V5cz48a2V5IGFwcD0iRU4iIGRiLWlk
PSIwemR2cnp6dGc5ZTJ3c2V0ZTI0dnh6ZnZ6cGZzNWV0ZHJyenYiIHRpbWVzdGFtcD0iMTY1NjUy
MzAxMCI+MzI8L2tleT48L2ZvcmVpZ24ta2V5cz48cmVmLXR5cGUgbmFtZT0iSm91cm5hbCBBcnRp
Y2xlIj4xNzwvcmVmLXR5cGU+PGNvbnRyaWJ1dG9ycz48YXV0aG9ycz48YXV0aG9yPkxpZXcsIEou
IEwuPC9hdXRob3I+PGF1dGhvcj5UYW4sIE4uIEguPC9hdXRob3I+PGF1dGhvcj5UYW4sIEMuIEgu
PC9hdXRob3I+PC9hdXRob3JzPjwvY29udHJpYnV0b3JzPjxhdXRoLWFkZHJlc3M+Qy5ILiBUYW4s
IERlcGFydG1lbnQgb2YgUGhhcm1hY29sb2d5LCBGYWN1bHR5IG9mIE1lZGljaW5lLCBVbml2ZXJz
aXR5IG9mIE1hbGF5YSwgS3VhbGEgTHVtcHVyLCBNYWxheXNpYTwvYXV0aC1hZGRyZXNzPjx0aXRs
ZXM+PHRpdGxlPlByb3Rlb21pY3MgYW5kIHByZWNsaW5pY2FsIGFudGl2ZW5vbSBuZXV0cmFsaXph
dGlvbiBvZiB0aGUgbWFuZ3JvdmUgcGl0IHZpcGVyIChUcmltZXJlc3VydXMgcHVycHVyZW9tYWN1
bGF0dXMsIE1hbGF5c2lhKSBhbmQgd2hpdGUtbGlwcGVkIHBpdCB2aXBlciAoVHJpbWVyZXN1cnVz
IGFsYm9sYWJyaXMsIFRoYWlsYW5kKSB2ZW5vbXM8L3RpdGxlPjxzZWNvbmRhcnktdGl0bGU+QWN0
YSBUcm9waWNhPC9zZWNvbmRhcnktdGl0bGU+PC90aXRsZXM+PHZvbHVtZT4yMDk8L3ZvbHVtZT48
a2V5d29yZHM+PGtleXdvcmQ+YW1pbm8gYWNpZCBveGlkYXNlPC9rZXl3b3JkPjxrZXl3b3JkPmFt
aW5vcGVwdGlkYXNlPC9rZXl3b3JkPjxrZXl3b3JkPkNSSVNQUiBhc3NvY2lhdGVkIHByb3RlaW48
L2tleXdvcmQ+PGtleXdvcmQ+bHlzb3Bob3NwaG9saXBhc2U8L2tleXdvcmQ+PGtleXdvcmQ+bWV0
YWxsb3Byb3RlaW5hc2U8L2tleXdvcmQ+PGtleXdvcmQ+bnVjbGVvdGlkYXNlPC9rZXl3b3JkPjxr
ZXl3b3JkPnBob3NwaG9kaWVzdGVyYXNlPC9rZXl3b3JkPjxrZXl3b3JkPnBob3NwaG9saXBhc2Ug
QTI8L2tleXdvcmQ+PGtleXdvcmQ+c2NsZXJvcHJvdGVpbjwva2V5d29yZD48a2V5d29yZD5zZXJp
bmUgcHJvdGVpbmFzZTwva2V5d29yZD48a2V5d29yZD5zbmFrZSB2ZW5vbTwva2V5d29yZD48a2V5
d29yZD5zbmFrZSB2ZW5vbSBhbnRpc2VydW08L2tleXdvcmQ+PGtleXdvcmQ+dmFzY3Vsb3Ryb3Bp
bjwva2V5d29yZD48a2V5d29yZD5hZHVsdDwva2V5d29yZD48a2V5d29yZD5hbmltYWwgZXhwZXJp
bWVudDwva2V5d29yZD48a2V5d29yZD5hcnRpY2xlPC9rZXl3b3JkPjxrZXl3b3JkPmNsaW5pY2Fs
IHByb3RvY29sPC9rZXl3b3JkPjxrZXl3b3JkPmNvbnRyb2xsZWQgc3R1ZHk8L2tleXdvcmQ+PGtl
eXdvcmQ+ZGFpbHkgbGlmZSBhY3Rpdml0eTwva2V5d29yZD48a2V5d29yZD5kaXNlYXNlIHNldmVy
aXR5PC9rZXl3b3JkPjxrZXl3b3JkPmVsZWN0cm9zcHJheTwva2V5d29yZD48a2V5d29yZD5lbnZl
bm9tYXRpb248L2tleXdvcmQ+PGtleXdvcmQ+Z2VuZSBleHByZXNzaW9uIHByb2ZpbGluZzwva2V5
d29yZD48a2V5d29yZD5pbW11bm9yZWFjdGl2aXR5PC9rZXl3b3JkPjxrZXl3b3JkPmxldGhhbGl0
eTwva2V5d29yZD48a2V5d29yZD5tb2xlY3VsYXIgd2VpZ2h0PC9rZXl3b3JkPjxrZXl3b3JkPm1v
dXNlPC9rZXl3b3JkPjxrZXl3b3JkPm5vbmh1bWFuPC9rZXl3b3JkPjxrZXl3b3JkPm9jY3VwYXRp
b25hbCBoZWFsdGg8L2tleXdvcmQ+PGtleXdvcmQ+cG9seWFjcnlsYW1pZGUgZ2VsIGVsZWN0cm9w
aG9yZXNpczwva2V5d29yZD48a2V5d29yZD5wcm90ZWluIGFuYWx5c2lzPC9rZXl3b3JkPjxrZXl3
b3JkPnByb3RlaW4gYmluZGluZzwva2V5d29yZD48a2V5d29yZD5wcm90ZW9taWNzPC9rZXl3b3Jk
PjxrZXl3b3JkPnJldmVyc2VkIHBoYXNlIGhpZ2ggcGVyZm9ybWFuY2UgbGlxdWlkIGNocm9tYXRv
Z3JhcGh5PC9rZXl3b3JkPjxrZXl3b3JkPlRyaW1lcmVzdXJ1czwva2V5d29yZD48a2V5d29yZD5U
cmltZXJlc3VydXMgYWxib2xhYnJpczwva2V5d29yZD48a2V5d29yZD5UcmltZXJlc3VydXMgcHVy
cHVyZW9tYWN1bGF0dXM8L2tleXdvcmQ+PGtleXdvcmQ+dHVyYmlkaW1ldHJ5PC9rZXl3b3JkPjwv
a2V5d29yZHM+PGRhdGVzPjx5ZWFyPjIwMjA8L3llYXI+PC9kYXRlcz48aXNibj4xODczLTYyNTQm
I3hEOzAwMDEtNzA2WDwvaXNibj48d29yay10eXBlPkFydGljbGU8L3dvcmstdHlwZT48dXJscz48
cmVsYXRlZC11cmxzPjx1cmw+aHR0cHM6Ly93d3cuZW1iYXNlLmNvbS9zZWFyY2gvcmVzdWx0cz9z
dWJhY3Rpb249dmlld3JlY29yZCZhbXA7aWQ9TDIwMDYxNDIyNzEmYW1wO2Zyb209ZXhwb3J0PC91
cmw+PHVybD5odHRwOi8vZHguZG9pLm9yZy8xMC4xMDE2L2ouYWN0YXRyb3BpY2EuMjAyMC4xMDU1
Mjg8L3VybD48L3JlbGF0ZWQtdXJscz48L3VybHM+PGN1c3RvbTU+MzI0NDI0MzU8L2N1c3RvbTU+
PGVsZWN0cm9uaWMtcmVzb3VyY2UtbnVtPjEwLjEwMTYvai5hY3RhdHJvcGljYS4yMDIwLjEwNTUy
ODwvZWxlY3Ryb25pYy1yZXNvdXJjZS1udW0+PHJlbW90ZS1kYXRhYmFzZS1uYW1lPkVtYmFzZSYj
eEQ7TWVkbGluZTwvcmVtb3RlLWRhdGFiYXNlLW5hbWU+PGxhbmd1YWdlPkVuZ2xpc2g8L2xhbmd1
YWdlPjwvcmVjb3JkPjwvQ2l0ZT48L0VuZE5vdGU+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13)</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0B05AA75"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7368F7C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1CF5C29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1B36F11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25CC288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243C3BE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35D2095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5BD504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ABEAA4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5F97863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60892A64" w14:textId="77777777" w:rsidTr="0026246C">
        <w:trPr>
          <w:trHeight w:val="300"/>
        </w:trPr>
        <w:tc>
          <w:tcPr>
            <w:tcW w:w="1413" w:type="dxa"/>
            <w:shd w:val="clear" w:color="auto" w:fill="auto"/>
            <w:noWrap/>
            <w:vAlign w:val="center"/>
            <w:hideMark/>
          </w:tcPr>
          <w:p w14:paraId="7887C21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Lee LP, 2020 </w:t>
            </w:r>
            <w:r w:rsidRPr="00E47E02">
              <w:rPr>
                <w:rFonts w:ascii="Times New Roman" w:eastAsia="Times New Roman" w:hAnsi="Times New Roman" w:cs="Times New Roman"/>
                <w:color w:val="000000"/>
                <w:sz w:val="16"/>
                <w:szCs w:val="16"/>
              </w:rPr>
              <w:fldChar w:fldCharType="begin">
                <w:fldData xml:space="preserve">PEVuZE5vdGU+PENpdGU+PEF1dGhvcj5MZWU8L0F1dGhvcj48WWVhcj4yMDIwPC9ZZWFyPjxSZWNO
dW0+MzE8L1JlY051bT48RGlzcGxheVRleHQ+KDE0KTwvRGlzcGxheVRleHQ+PHJlY29yZD48cmVj
LW51bWJlcj4zMTwvcmVjLW51bWJlcj48Zm9yZWlnbi1rZXlzPjxrZXkgYXBwPSJFTiIgZGItaWQ9
IjB6ZHZyenp0ZzllMndzZXRlMjR2eHpmdnpwZnM1ZXRkcnJ6diIgdGltZXN0YW1wPSIxNjU2NTIz
MDEwIj4zMTwva2V5PjwvZm9yZWlnbi1rZXlzPjxyZWYtdHlwZSBuYW1lPSJKb3VybmFsIEFydGlj
bGUiPjE3PC9yZWYtdHlwZT48Y29udHJpYnV0b3JzPjxhdXRob3JzPjxhdXRob3I+TGVlLCBMLiBQ
LjwvYXV0aG9yPjxhdXRob3I+VGFuLCBLLiBZLjwvYXV0aG9yPjxhdXRob3I+VGFuLCBDLiBILjwv
YXV0aG9yPjwvYXV0aG9ycz48L2NvbnRyaWJ1dG9ycz48YXV0aC1hZGRyZXNzPkMuSC4gVGFuLCBW
ZW5vbSBSZXNlYXJjaCAmYW1wOyBUb3hpY29sb2d5IExhYiwgRGVwYXJ0bWVudCBvZiBQaGFybWFj
b2xvZ3ksIEZhY3VsdHkgb2YgTWVkaWNpbmUsIFVuaXZlcnNpdHkgb2YgTWFsYXlhLCBLdWFsYSBM
dW1wdXIsIE1hbGF5c2lhPC9hdXRoLWFkZHJlc3M+PHRpdGxlcz48dGl0bGU+VG94aWNpdHkgYW5k
IGNyb3NzLW5ldXRyYWxpemF0aW9uIG9mIHNuYWtlIHZlbm9tcyBmcm9tIHR3byBsZXNzZXIta25v
d24gYXJib3JlYWwgcGl0IHZpcGVycyBpbiBTb3V0aGVhc3QgQXNpYTogVHJpbWVyZXN1cnVzIHdp
cm90aSBhbmQgVHJpbWVyZXN1cnVzIHB1bmljZXVzPC90aXRsZT48c2Vjb25kYXJ5LXRpdGxlPlRv
eGljb248L3NlY29uZGFyeS10aXRsZT48L3RpdGxlcz48cGVyaW9kaWNhbD48ZnVsbC10aXRsZT5U
b3hpY29uPC9mdWxsLXRpdGxlPjwvcGVyaW9kaWNhbD48cGFnZXM+OTEtOTY8L3BhZ2VzPjx2b2x1
bWU+MTg1PC92b2x1bWU+PGtleXdvcmRzPjxrZXl3b3JkPmVwaXRvcGU8L2tleXdvcmQ+PGtleXdv
cmQ+Z3JlZW4gcGl0IHZpcGVyIGFudGl2ZW5vbTwva2V5d29yZD48a2V5d29yZD5wcm9jb2FndWxh
bnQ8L2tleXdvcmQ+PGtleXdvcmQ+c25ha2UgdmVub208L2tleXdvcmQ+PGtleXdvcmQ+c25ha2Ug
dmVub20gYW50aXNlcnVtPC9rZXl3b3JkPjxrZXl3b3JkPnRocm9tYmluPC9rZXl3b3JkPjxrZXl3
b3JkPnVuY2xhc3NpZmllZCBkcnVnPC9rZXl3b3JkPjxrZXl3b3JkPmFkdWx0PC9rZXl3b3JkPjxr
ZXl3b3JkPmFuaW1hbCBleHBlcmltZW50PC9rZXl3b3JkPjxrZXl3b3JkPmFuaW1hbCBtb2RlbDwv
a2V5d29yZD48a2V5d29yZD5hbmltYWwgdGlzc3VlPC9rZXl3b3JkPjxrZXl3b3JkPmFudGlnZW4g
YmluZGluZzwva2V5d29yZD48a2V5d29yZD5hcmJvcmVhbCBzcGVjaWVzPC9rZXl3b3JkPjxrZXl3
b3JkPmFydGljbGU8L2tleXdvcmQ+PGtleXdvcmQ+Y29tcGFyYXRpdmUgc3R1ZHk8L2tleXdvcmQ+
PGtleXdvcmQ+Y29udHJvbGxlZCBzdHVkeTwva2V5d29yZD48a2V5d29yZD5jcm9zcyByZWFjdGlv
bjwva2V5d29yZD48a2V5d29yZD5kcnVnIGVmZmljYWN5PC9rZXl3b3JkPjxrZXl3b3JkPmRydWcg
cG90ZW5jeTwva2V5d29yZD48a2V5d29yZD5lZmZlY3RpdmUgZG9zZSAocGhhcm1hY29sb2d5KTwv
a2V5d29yZD48a2V5d29yZD5lbnZlbm9tYXRpb248L2tleXdvcmQ+PGtleXdvcmQ+aW1tdW5vcmVh
Y3Rpdml0eTwva2V5d29yZD48a2V5d29yZD5MRDUwPC9rZXl3b3JkPjxrZXl3b3JkPmxldGhhbGl0
eTwva2V5d29yZD48a2V5d29yZD5tb3VzZTwva2V5d29yZD48a2V5d29yZD5ub25odW1hbjwva2V5
d29yZD48a2V5d29yZD5wcmlvcml0eSBqb3VybmFsPC9rZXl3b3JkPjxrZXl3b3JkPnNraW4gYmxl
ZWRpbmc8L2tleXdvcmQ+PGtleXdvcmQ+c2tpbiBkZWZlY3Q8L2tleXdvcmQ+PGtleXdvcmQ+U291
dGhlYXN0IEFzaWE8L2tleXdvcmQ+PGtleXdvcmQ+VGhhaWxhbmQ8L2tleXdvcmQ+PGtleXdvcmQ+
VHJpbWVyZXN1cnVzPC9rZXl3b3JkPjxrZXl3b3JkPlRyaW1lcmVzdXJ1cyBhbGJvbGFicmlzPC9r
ZXl3b3JkPjxrZXl3b3JkPlRyaW1lcmVzdXJ1cyBwdW5pY2V1czwva2V5d29yZD48a2V5d29yZD5U
cmltZXJlc3VydXMgd2lyb3RpPC9rZXl3b3JkPjwva2V5d29yZHM+PGRhdGVzPjx5ZWFyPjIwMjA8
L3llYXI+PC9kYXRlcz48aXNibj4xODc5LTMxNTAmI3hEOzAwNDEtMDEwMTwvaXNibj48d29yay10
eXBlPkFydGljbGU8L3dvcmstdHlwZT48dXJscz48cmVsYXRlZC11cmxzPjx1cmw+aHR0cHM6Ly93
d3cuZW1iYXNlLmNvbS9zZWFyY2gvcmVzdWx0cz9zdWJhY3Rpb249dmlld3JlY29yZCZhbXA7aWQ9
TDIwMDcwMzEyMzcmYW1wO2Zyb209ZXhwb3J0PC91cmw+PHVybD5odHRwOi8vZHguZG9pLm9yZy8x
MC4xMDE2L2oudG94aWNvbi4yMDIwLjA2LjAxMjwvdXJsPjwvcmVsYXRlZC11cmxzPjwvdXJscz48
Y3VzdG9tMj5RdWVlbiBTYW92YWJoYSBNZW1vcmlhbCBJbnN0aXR1dGUoVGhhaWxhbmQpPC9jdXN0
b20yPjxjdXN0b201PjMyNTg1MjE5PC9jdXN0b201PjxlbGVjdHJvbmljLXJlc291cmNlLW51bT4x
MC4xMDE2L2oudG94aWNvbi4yMDIwLjA2LjAxMjwvZWxlY3Ryb25pYy1yZXNvdXJjZS1udW0+PHJl
bW90ZS1kYXRhYmFzZS1uYW1lPkVtYmFzZSYjeEQ7TWVkbGluZTwvcmVtb3RlLWRhdGFiYXNlLW5h
bWU+PGxhbmd1YWdlPkVuZ2xpc2g8L2xhbmd1YWdlPjwvcmVjb3JkPjwvQ2l0ZT48L0VuZE5vdGU+
AG==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MZWU8L0F1dGhvcj48WWVhcj4yMDIwPC9ZZWFyPjxSZWNO
dW0+MzE8L1JlY051bT48RGlzcGxheVRleHQ+KDE0KTwvRGlzcGxheVRleHQ+PHJlY29yZD48cmVj
LW51bWJlcj4zMTwvcmVjLW51bWJlcj48Zm9yZWlnbi1rZXlzPjxrZXkgYXBwPSJFTiIgZGItaWQ9
IjB6ZHZyenp0ZzllMndzZXRlMjR2eHpmdnpwZnM1ZXRkcnJ6diIgdGltZXN0YW1wPSIxNjU2NTIz
MDEwIj4zMTwva2V5PjwvZm9yZWlnbi1rZXlzPjxyZWYtdHlwZSBuYW1lPSJKb3VybmFsIEFydGlj
bGUiPjE3PC9yZWYtdHlwZT48Y29udHJpYnV0b3JzPjxhdXRob3JzPjxhdXRob3I+TGVlLCBMLiBQ
LjwvYXV0aG9yPjxhdXRob3I+VGFuLCBLLiBZLjwvYXV0aG9yPjxhdXRob3I+VGFuLCBDLiBILjwv
YXV0aG9yPjwvYXV0aG9ycz48L2NvbnRyaWJ1dG9ycz48YXV0aC1hZGRyZXNzPkMuSC4gVGFuLCBW
ZW5vbSBSZXNlYXJjaCAmYW1wOyBUb3hpY29sb2d5IExhYiwgRGVwYXJ0bWVudCBvZiBQaGFybWFj
b2xvZ3ksIEZhY3VsdHkgb2YgTWVkaWNpbmUsIFVuaXZlcnNpdHkgb2YgTWFsYXlhLCBLdWFsYSBM
dW1wdXIsIE1hbGF5c2lhPC9hdXRoLWFkZHJlc3M+PHRpdGxlcz48dGl0bGU+VG94aWNpdHkgYW5k
IGNyb3NzLW5ldXRyYWxpemF0aW9uIG9mIHNuYWtlIHZlbm9tcyBmcm9tIHR3byBsZXNzZXIta25v
d24gYXJib3JlYWwgcGl0IHZpcGVycyBpbiBTb3V0aGVhc3QgQXNpYTogVHJpbWVyZXN1cnVzIHdp
cm90aSBhbmQgVHJpbWVyZXN1cnVzIHB1bmljZXVzPC90aXRsZT48c2Vjb25kYXJ5LXRpdGxlPlRv
eGljb248L3NlY29uZGFyeS10aXRsZT48L3RpdGxlcz48cGVyaW9kaWNhbD48ZnVsbC10aXRsZT5U
b3hpY29uPC9mdWxsLXRpdGxlPjwvcGVyaW9kaWNhbD48cGFnZXM+OTEtOTY8L3BhZ2VzPjx2b2x1
bWU+MTg1PC92b2x1bWU+PGtleXdvcmRzPjxrZXl3b3JkPmVwaXRvcGU8L2tleXdvcmQ+PGtleXdv
cmQ+Z3JlZW4gcGl0IHZpcGVyIGFudGl2ZW5vbTwva2V5d29yZD48a2V5d29yZD5wcm9jb2FndWxh
bnQ8L2tleXdvcmQ+PGtleXdvcmQ+c25ha2UgdmVub208L2tleXdvcmQ+PGtleXdvcmQ+c25ha2Ug
dmVub20gYW50aXNlcnVtPC9rZXl3b3JkPjxrZXl3b3JkPnRocm9tYmluPC9rZXl3b3JkPjxrZXl3
b3JkPnVuY2xhc3NpZmllZCBkcnVnPC9rZXl3b3JkPjxrZXl3b3JkPmFkdWx0PC9rZXl3b3JkPjxr
ZXl3b3JkPmFuaW1hbCBleHBlcmltZW50PC9rZXl3b3JkPjxrZXl3b3JkPmFuaW1hbCBtb2RlbDwv
a2V5d29yZD48a2V5d29yZD5hbmltYWwgdGlzc3VlPC9rZXl3b3JkPjxrZXl3b3JkPmFudGlnZW4g
YmluZGluZzwva2V5d29yZD48a2V5d29yZD5hcmJvcmVhbCBzcGVjaWVzPC9rZXl3b3JkPjxrZXl3
b3JkPmFydGljbGU8L2tleXdvcmQ+PGtleXdvcmQ+Y29tcGFyYXRpdmUgc3R1ZHk8L2tleXdvcmQ+
PGtleXdvcmQ+Y29udHJvbGxlZCBzdHVkeTwva2V5d29yZD48a2V5d29yZD5jcm9zcyByZWFjdGlv
bjwva2V5d29yZD48a2V5d29yZD5kcnVnIGVmZmljYWN5PC9rZXl3b3JkPjxrZXl3b3JkPmRydWcg
cG90ZW5jeTwva2V5d29yZD48a2V5d29yZD5lZmZlY3RpdmUgZG9zZSAocGhhcm1hY29sb2d5KTwv
a2V5d29yZD48a2V5d29yZD5lbnZlbm9tYXRpb248L2tleXdvcmQ+PGtleXdvcmQ+aW1tdW5vcmVh
Y3Rpdml0eTwva2V5d29yZD48a2V5d29yZD5MRDUwPC9rZXl3b3JkPjxrZXl3b3JkPmxldGhhbGl0
eTwva2V5d29yZD48a2V5d29yZD5tb3VzZTwva2V5d29yZD48a2V5d29yZD5ub25odW1hbjwva2V5
d29yZD48a2V5d29yZD5wcmlvcml0eSBqb3VybmFsPC9rZXl3b3JkPjxrZXl3b3JkPnNraW4gYmxl
ZWRpbmc8L2tleXdvcmQ+PGtleXdvcmQ+c2tpbiBkZWZlY3Q8L2tleXdvcmQ+PGtleXdvcmQ+U291
dGhlYXN0IEFzaWE8L2tleXdvcmQ+PGtleXdvcmQ+VGhhaWxhbmQ8L2tleXdvcmQ+PGtleXdvcmQ+
VHJpbWVyZXN1cnVzPC9rZXl3b3JkPjxrZXl3b3JkPlRyaW1lcmVzdXJ1cyBhbGJvbGFicmlzPC9r
ZXl3b3JkPjxrZXl3b3JkPlRyaW1lcmVzdXJ1cyBwdW5pY2V1czwva2V5d29yZD48a2V5d29yZD5U
cmltZXJlc3VydXMgd2lyb3RpPC9rZXl3b3JkPjwva2V5d29yZHM+PGRhdGVzPjx5ZWFyPjIwMjA8
L3llYXI+PC9kYXRlcz48aXNibj4xODc5LTMxNTAmI3hEOzAwNDEtMDEwMTwvaXNibj48d29yay10
eXBlPkFydGljbGU8L3dvcmstdHlwZT48dXJscz48cmVsYXRlZC11cmxzPjx1cmw+aHR0cHM6Ly93
d3cuZW1iYXNlLmNvbS9zZWFyY2gvcmVzdWx0cz9zdWJhY3Rpb249dmlld3JlY29yZCZhbXA7aWQ9
TDIwMDcwMzEyMzcmYW1wO2Zyb209ZXhwb3J0PC91cmw+PHVybD5odHRwOi8vZHguZG9pLm9yZy8x
MC4xMDE2L2oudG94aWNvbi4yMDIwLjA2LjAxMjwvdXJsPjwvcmVsYXRlZC11cmxzPjwvdXJscz48
Y3VzdG9tMj5RdWVlbiBTYW92YWJoYSBNZW1vcmlhbCBJbnN0aXR1dGUoVGhhaWxhbmQpPC9jdXN0
b20yPjxjdXN0b201PjMyNTg1MjE5PC9jdXN0b201PjxlbGVjdHJvbmljLXJlc291cmNlLW51bT4x
MC4xMDE2L2oudG94aWNvbi4yMDIwLjA2LjAxMjwvZWxlY3Ryb25pYy1yZXNvdXJjZS1udW0+PHJl
bW90ZS1kYXRhYmFzZS1uYW1lPkVtYmFzZSYjeEQ7TWVkbGluZTwvcmVtb3RlLWRhdGFiYXNlLW5h
bWU+PGxhbmd1YWdlPkVuZ2xpc2g8L2xhbmd1YWdlPjwvcmVjb3JkPjwvQ2l0ZT48L0VuZE5vdGU+
AG==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14)</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0B2D28C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5E81EDB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3988C797"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4F5DC45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5B4251A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1A43BD9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33CD846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6E5E2E6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2E25FE7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02A073D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2CDE77D5" w14:textId="77777777" w:rsidTr="0026246C">
        <w:trPr>
          <w:trHeight w:val="300"/>
        </w:trPr>
        <w:tc>
          <w:tcPr>
            <w:tcW w:w="1413" w:type="dxa"/>
            <w:shd w:val="clear" w:color="auto" w:fill="auto"/>
            <w:noWrap/>
            <w:vAlign w:val="center"/>
            <w:hideMark/>
          </w:tcPr>
          <w:p w14:paraId="092C2104"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Hia YL, 2020 </w:t>
            </w:r>
            <w:r w:rsidRPr="00E47E02">
              <w:rPr>
                <w:rFonts w:ascii="Times New Roman" w:eastAsia="Times New Roman" w:hAnsi="Times New Roman" w:cs="Times New Roman"/>
                <w:color w:val="000000"/>
                <w:sz w:val="16"/>
                <w:szCs w:val="16"/>
              </w:rPr>
              <w:fldChar w:fldCharType="begin">
                <w:fldData xml:space="preserve">PEVuZE5vdGU+PENpdGU+PEF1dGhvcj5IaWE8L0F1dGhvcj48WWVhcj4yMDIwPC9ZZWFyPjxSZWNO
dW0+MzM8L1JlY051bT48RGlzcGxheVRleHQ+KDE1KTwvRGlzcGxheVRleHQ+PHJlY29yZD48cmVj
LW51bWJlcj4zMzwvcmVjLW51bWJlcj48Zm9yZWlnbi1rZXlzPjxrZXkgYXBwPSJFTiIgZGItaWQ9
IjB6ZHZyenp0ZzllMndzZXRlMjR2eHpmdnpwZnM1ZXRkcnJ6diIgdGltZXN0YW1wPSIxNjU2NTIz
MDEwIj4zMzwva2V5PjwvZm9yZWlnbi1rZXlzPjxyZWYtdHlwZSBuYW1lPSJKb3VybmFsIEFydGlj
bGUiPjE3PC9yZWYtdHlwZT48Y29udHJpYnV0b3JzPjxhdXRob3JzPjxhdXRob3I+SGlhLCBZLiBM
LjwvYXV0aG9yPjxhdXRob3I+VGFuLCBLLiBZLjwvYXV0aG9yPjxhdXRob3I+VGFuLCBDLiBILjwv
YXV0aG9yPjwvYXV0aG9ycz48L2NvbnRyaWJ1dG9ycz48YXV0aC1hZGRyZXNzPksuWS4gVGFuLCBG
YWN1bHR5IG9mIE1lZGljaW5lLCBVbml2ZXJzaXR5IG9mIE1hbGF5YSwgS3VhbGEgTHVtcHVyLCBN
YWxheXNpYTwvYXV0aC1hZGRyZXNzPjx0aXRsZXM+PHRpdGxlPkNvbXBhcmF0aXZlIHZlbm9tIHBy
b3Rlb21pY3Mgb2YgYmFuZGVkIGtyYWl0IChCdW5nYXJ1cyBmYXNjaWF0dXMpIGZyb20gZml2ZSBn
ZW9ncmFwaGljYWwgbG9jYWxlczogQ29ycmVsYXRpb24gb2YgdmVub20gbGV0aGFsaXR5LCBpbW11
bm9yZWFjdGl2aXR5IGFuZCBhbnRpdmVub20gbmV1dHJhbGl6YXRpb248L3RpdGxlPjxzZWNvbmRh
cnktdGl0bGU+QWN0YSBUcm9waWNhPC9zZWNvbmRhcnktdGl0bGU+PC90aXRsZXM+PHZvbHVtZT4y
MDc8L3ZvbHVtZT48a2V5d29yZHM+PGtleXdvcmQ+S3VuaXR6IHR5cGUgc2VyaW5lIHByb3RlYXNl
IGluaGliaXRvcjwva2V5d29yZD48a2V5d29yZD5uZXVyb3RveGluPC9rZXl3b3JkPjxrZXl3b3Jk
PnBob3NwaG9saXBhc2UgQTI8L2tleXdvcmQ+PGtleXdvcmQ+cHJvdGVvbWU8L2tleXdvcmQ+PGtl
eXdvcmQ+c2VyaW5lIHByb3RlaW5hc2UgaW5oaWJpdG9yPC9rZXl3b3JkPjxrZXl3b3JkPnNuYWtl
IHZlbm9tPC9rZXl3b3JkPjxrZXl3b3JkPnNuYWtlIHZlbm9tIGFudGlzZXJ1bTwva2V5d29yZD48
a2V5d29yZD50aHJlZSBmaW5nZXIgdG94aW48L2tleXdvcmQ+PGtleXdvcmQ+dW5jbGFzc2lmaWVk
IGRydWc8L2tleXdvcmQ+PGtleXdvcmQ+YWR1bHQ8L2tleXdvcmQ+PGtleXdvcmQ+YW5pbWFsIGV4
cGVyaW1lbnQ8L2tleXdvcmQ+PGtleXdvcmQ+YW5pbWFsIG1vZGVsPC9rZXl3b3JkPjxrZXl3b3Jk
PmFudGlnZW5pY2l0eTwva2V5d29yZD48a2V5d29yZD5hcnRpY2xlPC9rZXl3b3JkPjxrZXl3b3Jk
PmJpbmRpbmcgYWZmaW5pdHk8L2tleXdvcmQ+PGtleXdvcmQ+QnVuZ2FydXM8L2tleXdvcmQ+PGtl
eXdvcmQ+QnVuZ2FydXMgZmFzY2lhdHVzPC9rZXl3b3JkPjxrZXl3b3JkPmNoZW1pY2FsIGNvbXBv
c2l0aW9uPC9rZXl3b3JkPjxrZXl3b3JkPmNvbnRyb2xsZWQgc3R1ZHk8L2tleXdvcmQ+PGtleXdv
cmQ+ZHJ1ZyBlZmZpY2FjeTwva2V5d29yZD48a2V5d29yZD5kcnVnIHBvdGVuY3k8L2tleXdvcmQ+
PGtleXdvcmQ+RUM1MDwva2V5d29yZD48a2V5d29yZD5lbGVjdHJvcGhvcmVzaXM8L2tleXdvcmQ+
PGtleXdvcmQ+ZW52ZW5vbWF0aW9uPC9rZXl3b3JkPjxrZXl3b3JkPmdlb2dyYXBoaWMgZGlzdHJp
YnV0aW9uPC9rZXl3b3JkPjxrZXl3b3JkPmhpZ2ggcGVyZm9ybWFuY2UgbGlxdWlkIGNocm9tYXRv
Z3JhcGh5PC9rZXl3b3JkPjxrZXl3b3JkPmltbXVub2dlbmljaXR5PC9rZXl3b3JkPjxrZXl3b3Jk
PmltbXVub3Byb3Rlb21pY3M8L2tleXdvcmQ+PGtleXdvcmQ+aW1tdW5vcmVhY3Rpdml0eTwva2V5
d29yZD48a2V5d29yZD5pbiB2aXZvIHN0dWR5PC9rZXl3b3JkPjxrZXl3b3JkPkxENTA8L2tleXdv
cmQ+PGtleXdvcmQ+bGV0aGFsaXR5PC9rZXl3b3JkPjxrZXl3b3JkPm1vdXNlPC9rZXl3b3JkPjxr
ZXl3b3JkPm5ldXJvdG94aWNpdHk8L2tleXdvcmQ+PGtleXdvcmQ+bm9uaHVtYW48L2tleXdvcmQ+
PGtleXdvcmQ+cG9seWFjcnlsYW1pZGUgZ2VsIGVsZWN0cm9waG9yZXNpczwva2V5d29yZD48a2V5
d29yZD5wcm90ZWluIGFuYWx5c2lzPC9rZXl3b3JkPjxrZXl3b3JkPnF1YWxpdGF0aXZlIGFuYWx5
c2lzPC9rZXl3b3JkPjxrZXl3b3JkPnF1YW50aXRhdGl2ZSBhbmFseXNpczwva2V5d29yZD48a2V5
d29yZD5yZXZlcnNlZCBwaGFzZSBoaWdoIHBlcmZvcm1hbmNlIGxpcXVpZCBjaHJvbWF0b2dyYXBo
eTwva2V5d29yZD48a2V5d29yZD5zbmFrZWJpdGU8L2tleXdvcmQ+PC9rZXl3b3Jkcz48ZGF0ZXM+
PHllYXI+MjAyMDwveWVhcj48L2RhdGVzPjxpc2JuPjE4NzMtNjI1NCYjeEQ7MDAwMS03MDZYPC9p
c2JuPjx3b3JrLXR5cGU+QXJ0aWNsZTwvd29yay10eXBlPjx1cmxzPjxyZWxhdGVkLXVybHM+PHVy
bD5odHRwczovL3d3dy5lbWJhc2UuY29tL3NlYXJjaC9yZXN1bHRzP3N1YmFjdGlvbj12aWV3cmVj
b3JkJmFtcDtpZD1MMjAwNTcwNjYzOSZhbXA7ZnJvbT1leHBvcnQ8L3VybD48dXJsPmh0dHA6Ly9k
eC5kb2kub3JnLzEwLjEwMTYvai5hY3RhdHJvcGljYS4yMDIwLjEwNTQ2MDwvdXJsPjwvcmVsYXRl
ZC11cmxzPjwvdXJscz48Y3VzdG9tNT4zMjI3ODYzOTwvY3VzdG9tNT48ZWxlY3Ryb25pYy1yZXNv
dXJjZS1udW0+MTAuMTAxNi9qLmFjdGF0cm9waWNhLjIwMjAuMTA1NDYwPC9lbGVjdHJvbmljLXJl
c291cmNlLW51bT48cmVtb3RlLWRhdGFiYXNlLW5hbWU+RW1iYXNlJiN4RDtNZWRsaW5lPC9yZW1v
dGUtZGF0YWJhc2UtbmFtZT48bGFuZ3VhZ2U+RW5nbGlzaDwvbGFuZ3VhZ2U+PC9yZWNvcmQ+PC9D
aXRlPjwvRW5kTm90ZT4A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IaWE8L0F1dGhvcj48WWVhcj4yMDIwPC9ZZWFyPjxSZWNO
dW0+MzM8L1JlY051bT48RGlzcGxheVRleHQ+KDE1KTwvRGlzcGxheVRleHQ+PHJlY29yZD48cmVj
LW51bWJlcj4zMzwvcmVjLW51bWJlcj48Zm9yZWlnbi1rZXlzPjxrZXkgYXBwPSJFTiIgZGItaWQ9
IjB6ZHZyenp0ZzllMndzZXRlMjR2eHpmdnpwZnM1ZXRkcnJ6diIgdGltZXN0YW1wPSIxNjU2NTIz
MDEwIj4zMzwva2V5PjwvZm9yZWlnbi1rZXlzPjxyZWYtdHlwZSBuYW1lPSJKb3VybmFsIEFydGlj
bGUiPjE3PC9yZWYtdHlwZT48Y29udHJpYnV0b3JzPjxhdXRob3JzPjxhdXRob3I+SGlhLCBZLiBM
LjwvYXV0aG9yPjxhdXRob3I+VGFuLCBLLiBZLjwvYXV0aG9yPjxhdXRob3I+VGFuLCBDLiBILjwv
YXV0aG9yPjwvYXV0aG9ycz48L2NvbnRyaWJ1dG9ycz48YXV0aC1hZGRyZXNzPksuWS4gVGFuLCBG
YWN1bHR5IG9mIE1lZGljaW5lLCBVbml2ZXJzaXR5IG9mIE1hbGF5YSwgS3VhbGEgTHVtcHVyLCBN
YWxheXNpYTwvYXV0aC1hZGRyZXNzPjx0aXRsZXM+PHRpdGxlPkNvbXBhcmF0aXZlIHZlbm9tIHBy
b3Rlb21pY3Mgb2YgYmFuZGVkIGtyYWl0IChCdW5nYXJ1cyBmYXNjaWF0dXMpIGZyb20gZml2ZSBn
ZW9ncmFwaGljYWwgbG9jYWxlczogQ29ycmVsYXRpb24gb2YgdmVub20gbGV0aGFsaXR5LCBpbW11
bm9yZWFjdGl2aXR5IGFuZCBhbnRpdmVub20gbmV1dHJhbGl6YXRpb248L3RpdGxlPjxzZWNvbmRh
cnktdGl0bGU+QWN0YSBUcm9waWNhPC9zZWNvbmRhcnktdGl0bGU+PC90aXRsZXM+PHZvbHVtZT4y
MDc8L3ZvbHVtZT48a2V5d29yZHM+PGtleXdvcmQ+S3VuaXR6IHR5cGUgc2VyaW5lIHByb3RlYXNl
IGluaGliaXRvcjwva2V5d29yZD48a2V5d29yZD5uZXVyb3RveGluPC9rZXl3b3JkPjxrZXl3b3Jk
PnBob3NwaG9saXBhc2UgQTI8L2tleXdvcmQ+PGtleXdvcmQ+cHJvdGVvbWU8L2tleXdvcmQ+PGtl
eXdvcmQ+c2VyaW5lIHByb3RlaW5hc2UgaW5oaWJpdG9yPC9rZXl3b3JkPjxrZXl3b3JkPnNuYWtl
IHZlbm9tPC9rZXl3b3JkPjxrZXl3b3JkPnNuYWtlIHZlbm9tIGFudGlzZXJ1bTwva2V5d29yZD48
a2V5d29yZD50aHJlZSBmaW5nZXIgdG94aW48L2tleXdvcmQ+PGtleXdvcmQ+dW5jbGFzc2lmaWVk
IGRydWc8L2tleXdvcmQ+PGtleXdvcmQ+YWR1bHQ8L2tleXdvcmQ+PGtleXdvcmQ+YW5pbWFsIGV4
cGVyaW1lbnQ8L2tleXdvcmQ+PGtleXdvcmQ+YW5pbWFsIG1vZGVsPC9rZXl3b3JkPjxrZXl3b3Jk
PmFudGlnZW5pY2l0eTwva2V5d29yZD48a2V5d29yZD5hcnRpY2xlPC9rZXl3b3JkPjxrZXl3b3Jk
PmJpbmRpbmcgYWZmaW5pdHk8L2tleXdvcmQ+PGtleXdvcmQ+QnVuZ2FydXM8L2tleXdvcmQ+PGtl
eXdvcmQ+QnVuZ2FydXMgZmFzY2lhdHVzPC9rZXl3b3JkPjxrZXl3b3JkPmNoZW1pY2FsIGNvbXBv
c2l0aW9uPC9rZXl3b3JkPjxrZXl3b3JkPmNvbnRyb2xsZWQgc3R1ZHk8L2tleXdvcmQ+PGtleXdv
cmQ+ZHJ1ZyBlZmZpY2FjeTwva2V5d29yZD48a2V5d29yZD5kcnVnIHBvdGVuY3k8L2tleXdvcmQ+
PGtleXdvcmQ+RUM1MDwva2V5d29yZD48a2V5d29yZD5lbGVjdHJvcGhvcmVzaXM8L2tleXdvcmQ+
PGtleXdvcmQ+ZW52ZW5vbWF0aW9uPC9rZXl3b3JkPjxrZXl3b3JkPmdlb2dyYXBoaWMgZGlzdHJp
YnV0aW9uPC9rZXl3b3JkPjxrZXl3b3JkPmhpZ2ggcGVyZm9ybWFuY2UgbGlxdWlkIGNocm9tYXRv
Z3JhcGh5PC9rZXl3b3JkPjxrZXl3b3JkPmltbXVub2dlbmljaXR5PC9rZXl3b3JkPjxrZXl3b3Jk
PmltbXVub3Byb3Rlb21pY3M8L2tleXdvcmQ+PGtleXdvcmQ+aW1tdW5vcmVhY3Rpdml0eTwva2V5
d29yZD48a2V5d29yZD5pbiB2aXZvIHN0dWR5PC9rZXl3b3JkPjxrZXl3b3JkPkxENTA8L2tleXdv
cmQ+PGtleXdvcmQ+bGV0aGFsaXR5PC9rZXl3b3JkPjxrZXl3b3JkPm1vdXNlPC9rZXl3b3JkPjxr
ZXl3b3JkPm5ldXJvdG94aWNpdHk8L2tleXdvcmQ+PGtleXdvcmQ+bm9uaHVtYW48L2tleXdvcmQ+
PGtleXdvcmQ+cG9seWFjcnlsYW1pZGUgZ2VsIGVsZWN0cm9waG9yZXNpczwva2V5d29yZD48a2V5
d29yZD5wcm90ZWluIGFuYWx5c2lzPC9rZXl3b3JkPjxrZXl3b3JkPnF1YWxpdGF0aXZlIGFuYWx5
c2lzPC9rZXl3b3JkPjxrZXl3b3JkPnF1YW50aXRhdGl2ZSBhbmFseXNpczwva2V5d29yZD48a2V5
d29yZD5yZXZlcnNlZCBwaGFzZSBoaWdoIHBlcmZvcm1hbmNlIGxpcXVpZCBjaHJvbWF0b2dyYXBo
eTwva2V5d29yZD48a2V5d29yZD5zbmFrZWJpdGU8L2tleXdvcmQ+PC9rZXl3b3Jkcz48ZGF0ZXM+
PHllYXI+MjAyMDwveWVhcj48L2RhdGVzPjxpc2JuPjE4NzMtNjI1NCYjeEQ7MDAwMS03MDZYPC9p
c2JuPjx3b3JrLXR5cGU+QXJ0aWNsZTwvd29yay10eXBlPjx1cmxzPjxyZWxhdGVkLXVybHM+PHVy
bD5odHRwczovL3d3dy5lbWJhc2UuY29tL3NlYXJjaC9yZXN1bHRzP3N1YmFjdGlvbj12aWV3cmVj
b3JkJmFtcDtpZD1MMjAwNTcwNjYzOSZhbXA7ZnJvbT1leHBvcnQ8L3VybD48dXJsPmh0dHA6Ly9k
eC5kb2kub3JnLzEwLjEwMTYvai5hY3RhdHJvcGljYS4yMDIwLjEwNTQ2MDwvdXJsPjwvcmVsYXRl
ZC11cmxzPjwvdXJscz48Y3VzdG9tNT4zMjI3ODYzOTwvY3VzdG9tNT48ZWxlY3Ryb25pYy1yZXNv
dXJjZS1udW0+MTAuMTAxNi9qLmFjdGF0cm9waWNhLjIwMjAuMTA1NDYwPC9lbGVjdHJvbmljLXJl
c291cmNlLW51bT48cmVtb3RlLWRhdGFiYXNlLW5hbWU+RW1iYXNlJiN4RDtNZWRsaW5lPC9yZW1v
dGUtZGF0YWJhc2UtbmFtZT48bGFuZ3VhZ2U+RW5nbGlzaDwvbGFuZ3VhZ2U+PC9yZWNvcmQ+PC9D
aXRlPjwvRW5kTm90ZT4A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15)</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7CFB430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4E478D0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29FA40F4"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009A8A57"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43B9D9D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4BE6C35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6EE14C7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43FDD07"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310F475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32316AE4"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68CCA80C" w14:textId="77777777" w:rsidTr="0026246C">
        <w:trPr>
          <w:trHeight w:val="300"/>
        </w:trPr>
        <w:tc>
          <w:tcPr>
            <w:tcW w:w="1413" w:type="dxa"/>
            <w:shd w:val="clear" w:color="auto" w:fill="auto"/>
            <w:noWrap/>
            <w:vAlign w:val="center"/>
            <w:hideMark/>
          </w:tcPr>
          <w:p w14:paraId="6DA7F96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Choraria A, 2020 </w:t>
            </w:r>
            <w:r w:rsidRPr="00E47E02">
              <w:rPr>
                <w:rFonts w:ascii="Times New Roman" w:eastAsia="Times New Roman" w:hAnsi="Times New Roman" w:cs="Times New Roman"/>
                <w:color w:val="000000"/>
                <w:sz w:val="16"/>
                <w:szCs w:val="16"/>
              </w:rPr>
              <w:fldChar w:fldCharType="begin">
                <w:fldData xml:space="preserve">PEVuZE5vdGU+PENpdGU+PEF1dGhvcj5DaG9yYXJpYTwvQXV0aG9yPjxZZWFyPjIwMjA8L1llYXI+
PFJlY051bT4zNjwvUmVjTnVtPjxEaXNwbGF5VGV4dD4oMTYpPC9EaXNwbGF5VGV4dD48cmVjb3Jk
PjxyZWMtbnVtYmVyPjM2PC9yZWMtbnVtYmVyPjxmb3JlaWduLWtleXM+PGtleSBhcHA9IkVOIiBk
Yi1pZD0iMHpkdnJ6enRnOWUyd3NldGUyNHZ4emZ2enBmczVldGRycnp2IiB0aW1lc3RhbXA9IjE2
NTY1MjMwMTAiPjM2PC9rZXk+PC9mb3JlaWduLWtleXM+PHJlZi10eXBlIG5hbWU9IkpvdXJuYWwg
QXJ0aWNsZSI+MTc8L3JlZi10eXBlPjxjb250cmlidXRvcnM+PGF1dGhvcnM+PGF1dGhvcj5DaG9y
YXJpYSwgQS48L2F1dGhvcj48YXV0aG9yPlNvbWFzdW5kYXJhbSwgUi48L2F1dGhvcj48YXV0aG9y
PkdhdXRhbSwgTS48L2F1dGhvcj48YXV0aG9yPlJhbWFuYXRoYW4sIE0uPC9hdXRob3I+PGF1dGhv
cj5QYXJheSwgQi4gQS48L2F1dGhvcj48YXV0aG9yPkFsLVNhZG9vbiwgTS4gSy48L2F1dGhvcj48
YXV0aG9yPk1pY2hhZWwsIEEuPC9hdXRob3I+PC9hdXRob3JzPjwvY29udHJpYnV0b3JzPjxhdXRo
LWFkZHJlc3M+QS4gQ2hvcmFyaWEsIERlcGFydG1lbnQgb2YgTWljcm9iaW9sb2d5LCBQU0cgQ29s
bGVnZSBvZiBBcnRzIGFuZCBTY2llbmNlLCBDb2ltYmF0b3JlLCBJbmRpYTwvYXV0aC1hZGRyZXNz
Pjx0aXRsZXM+PHRpdGxlPkV4cGVyaW1lbnRhbCBhbnRpdmVub21zIGZyb20gY2hpY2tlbnMgYW5k
IHJhYmJpdHMgYW5kIHRoZWlyIGNvbXBhcmlzb24gd2l0aCBjb21tZXJjaWFsbHkgYXZhaWxhYmxl
IGVxdWluZSBhbnRpdmVub20gYWdhaW5zdCB0aGUgdmVub21zIG9mIERhYm9pYSBydXNzZWxpaSBh
bmQgRWNoaXMgY2FyaW5hdHVzIHNuYWtlczwvdGl0bGU+PHNlY29uZGFyeS10aXRsZT5Ub3hpbiBS
ZXZpZXdzPC9zZWNvbmRhcnktdGl0bGU+PC90aXRsZXM+PGtleXdvcmRzPjxrZXl3b3JkPmFuaW1h
bCBleHBlcmltZW50PC9rZXl3b3JkPjxrZXl3b3JkPmFydGljbGU8L2tleXdvcmQ+PGtleXdvcmQ+
Y2hpY2tlbjwva2V5d29yZD48a2V5d29yZD5jb21wYXJhdGl2ZSBlZmZlY3RpdmVuZXNzPC9rZXl3
b3JkPjxrZXl3b3JkPmNvbnRyb2xsZWQgc3R1ZHk8L2tleXdvcmQ+PGtleXdvcmQ+RGFib2lhPC9r
ZXl3b3JkPjxrZXl3b3JkPmRydWcgZWZmaWNhY3k8L2tleXdvcmQ+PGtleXdvcmQ+RWNoaXMgY2Fy
aW5hdHVzPC9rZXl3b3JkPjxrZXl3b3JkPmVuenltZSBsaW5rZWQgaW1tdW5vc29yYmVudCBhc3Nh
eTwva2V5d29yZD48a2V5d29yZD5FcXV1czwva2V5d29yZD48a2V5d29yZD5MRDUwPC9rZXl3b3Jk
PjxrZXl3b3JkPkxlcG9yaWRhZTwva2V5d29yZD48a2V5d29yZD5ub25odW1hbjwva2V5d29yZD48
a2V5d29yZD5wb2x5YWNyeWxhbWlkZSBnZWwgZWxlY3Ryb3Bob3Jlc2lzPC9rZXl3b3JkPjxrZXl3
b3JkPldlc3Rlcm4gYmxvdHRpbmc8L2tleXdvcmQ+PGtleXdvcmQ+ZW5kb2dlbm91cyBjb21wb3Vu
ZDwva2V5d29yZD48a2V5d29yZD5pbW11bm9nbG9idWxpbiBHPC9rZXl3b3JkPjxrZXl3b3JkPmlt
bXVub2dsb2J1bGluIEcgYW50aWJvZHk8L2tleXdvcmQ+PGtleXdvcmQ+aW1tdW5vZ2xvYnVsaW4g
WTwva2V5d29yZD48a2V5d29yZD52ZW5vbTwva2V5d29yZD48L2tleXdvcmRzPjxkYXRlcz48eWVh
cj4yMDIwPC95ZWFyPjwvZGF0ZXM+PGlzYm4+MTU1Ni05NTUxJiN4RDsxNTU2LTk1NDM8L2lzYm4+
PHdvcmstdHlwZT5BcnRpY2xlIGluIFByZXNzPC93b3JrLXR5cGU+PHVybHM+PHJlbGF0ZWQtdXJs
cz48dXJsPmh0dHBzOi8vd3d3LmVtYmFzZS5jb20vc2VhcmNoL3Jlc3VsdHM/c3ViYWN0aW9uPXZp
ZXdyZWNvcmQmYW1wO2lkPUwyMDA0ODY2MzEzJmFtcDtmcm9tPWV4cG9ydDwvdXJsPjx1cmw+aHR0
cDovL2R4LmRvaS5vcmcvMTAuMTA4MC8xNTU2OTU0My4yMDIwLjE3NTY4NTg8L3VybD48dXJsPmh0
dHBzOi8vd3d3LnRhbmRmb25saW5lLmNvbS9kb2kvcGRmLzEwLjEwODAvMTU1Njk1NDMuMjAyMC4x
NzU2ODU4P25lZWRBY2Nlc3M9dHJ1ZTwvdXJsPjwvcmVsYXRlZC11cmxzPjwvdXJscz48ZWxlY3Ry
b25pYy1yZXNvdXJjZS1udW0+MTAuMTA4MC8xNTU2OTU0My4yMDIwLjE3NTY4NTg8L2VsZWN0cm9u
aWMtcmVzb3VyY2UtbnVtPjxyZW1vdGUtZGF0YWJhc2UtbmFtZT5FbWJhc2U8L3JlbW90ZS1kYXRh
YmFzZS1uYW1lPjxsYW5ndWFnZT5FbmdsaXNoPC9sYW5ndWFnZT48L3JlY29yZD48L0NpdGU+PC9F
bmROb3RlPn==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DaG9yYXJpYTwvQXV0aG9yPjxZZWFyPjIwMjA8L1llYXI+
PFJlY051bT4zNjwvUmVjTnVtPjxEaXNwbGF5VGV4dD4oMTYpPC9EaXNwbGF5VGV4dD48cmVjb3Jk
PjxyZWMtbnVtYmVyPjM2PC9yZWMtbnVtYmVyPjxmb3JlaWduLWtleXM+PGtleSBhcHA9IkVOIiBk
Yi1pZD0iMHpkdnJ6enRnOWUyd3NldGUyNHZ4emZ2enBmczVldGRycnp2IiB0aW1lc3RhbXA9IjE2
NTY1MjMwMTAiPjM2PC9rZXk+PC9mb3JlaWduLWtleXM+PHJlZi10eXBlIG5hbWU9IkpvdXJuYWwg
QXJ0aWNsZSI+MTc8L3JlZi10eXBlPjxjb250cmlidXRvcnM+PGF1dGhvcnM+PGF1dGhvcj5DaG9y
YXJpYSwgQS48L2F1dGhvcj48YXV0aG9yPlNvbWFzdW5kYXJhbSwgUi48L2F1dGhvcj48YXV0aG9y
PkdhdXRhbSwgTS48L2F1dGhvcj48YXV0aG9yPlJhbWFuYXRoYW4sIE0uPC9hdXRob3I+PGF1dGhv
cj5QYXJheSwgQi4gQS48L2F1dGhvcj48YXV0aG9yPkFsLVNhZG9vbiwgTS4gSy48L2F1dGhvcj48
YXV0aG9yPk1pY2hhZWwsIEEuPC9hdXRob3I+PC9hdXRob3JzPjwvY29udHJpYnV0b3JzPjxhdXRo
LWFkZHJlc3M+QS4gQ2hvcmFyaWEsIERlcGFydG1lbnQgb2YgTWljcm9iaW9sb2d5LCBQU0cgQ29s
bGVnZSBvZiBBcnRzIGFuZCBTY2llbmNlLCBDb2ltYmF0b3JlLCBJbmRpYTwvYXV0aC1hZGRyZXNz
Pjx0aXRsZXM+PHRpdGxlPkV4cGVyaW1lbnRhbCBhbnRpdmVub21zIGZyb20gY2hpY2tlbnMgYW5k
IHJhYmJpdHMgYW5kIHRoZWlyIGNvbXBhcmlzb24gd2l0aCBjb21tZXJjaWFsbHkgYXZhaWxhYmxl
IGVxdWluZSBhbnRpdmVub20gYWdhaW5zdCB0aGUgdmVub21zIG9mIERhYm9pYSBydXNzZWxpaSBh
bmQgRWNoaXMgY2FyaW5hdHVzIHNuYWtlczwvdGl0bGU+PHNlY29uZGFyeS10aXRsZT5Ub3hpbiBS
ZXZpZXdzPC9zZWNvbmRhcnktdGl0bGU+PC90aXRsZXM+PGtleXdvcmRzPjxrZXl3b3JkPmFuaW1h
bCBleHBlcmltZW50PC9rZXl3b3JkPjxrZXl3b3JkPmFydGljbGU8L2tleXdvcmQ+PGtleXdvcmQ+
Y2hpY2tlbjwva2V5d29yZD48a2V5d29yZD5jb21wYXJhdGl2ZSBlZmZlY3RpdmVuZXNzPC9rZXl3
b3JkPjxrZXl3b3JkPmNvbnRyb2xsZWQgc3R1ZHk8L2tleXdvcmQ+PGtleXdvcmQ+RGFib2lhPC9r
ZXl3b3JkPjxrZXl3b3JkPmRydWcgZWZmaWNhY3k8L2tleXdvcmQ+PGtleXdvcmQ+RWNoaXMgY2Fy
aW5hdHVzPC9rZXl3b3JkPjxrZXl3b3JkPmVuenltZSBsaW5rZWQgaW1tdW5vc29yYmVudCBhc3Nh
eTwva2V5d29yZD48a2V5d29yZD5FcXV1czwva2V5d29yZD48a2V5d29yZD5MRDUwPC9rZXl3b3Jk
PjxrZXl3b3JkPkxlcG9yaWRhZTwva2V5d29yZD48a2V5d29yZD5ub25odW1hbjwva2V5d29yZD48
a2V5d29yZD5wb2x5YWNyeWxhbWlkZSBnZWwgZWxlY3Ryb3Bob3Jlc2lzPC9rZXl3b3JkPjxrZXl3
b3JkPldlc3Rlcm4gYmxvdHRpbmc8L2tleXdvcmQ+PGtleXdvcmQ+ZW5kb2dlbm91cyBjb21wb3Vu
ZDwva2V5d29yZD48a2V5d29yZD5pbW11bm9nbG9idWxpbiBHPC9rZXl3b3JkPjxrZXl3b3JkPmlt
bXVub2dsb2J1bGluIEcgYW50aWJvZHk8L2tleXdvcmQ+PGtleXdvcmQ+aW1tdW5vZ2xvYnVsaW4g
WTwva2V5d29yZD48a2V5d29yZD52ZW5vbTwva2V5d29yZD48L2tleXdvcmRzPjxkYXRlcz48eWVh
cj4yMDIwPC95ZWFyPjwvZGF0ZXM+PGlzYm4+MTU1Ni05NTUxJiN4RDsxNTU2LTk1NDM8L2lzYm4+
PHdvcmstdHlwZT5BcnRpY2xlIGluIFByZXNzPC93b3JrLXR5cGU+PHVybHM+PHJlbGF0ZWQtdXJs
cz48dXJsPmh0dHBzOi8vd3d3LmVtYmFzZS5jb20vc2VhcmNoL3Jlc3VsdHM/c3ViYWN0aW9uPXZp
ZXdyZWNvcmQmYW1wO2lkPUwyMDA0ODY2MzEzJmFtcDtmcm9tPWV4cG9ydDwvdXJsPjx1cmw+aHR0
cDovL2R4LmRvaS5vcmcvMTAuMTA4MC8xNTU2OTU0My4yMDIwLjE3NTY4NTg8L3VybD48dXJsPmh0
dHBzOi8vd3d3LnRhbmRmb25saW5lLmNvbS9kb2kvcGRmLzEwLjEwODAvMTU1Njk1NDMuMjAyMC4x
NzU2ODU4P25lZWRBY2Nlc3M9dHJ1ZTwvdXJsPjwvcmVsYXRlZC11cmxzPjwvdXJscz48ZWxlY3Ry
b25pYy1yZXNvdXJjZS1udW0+MTAuMTA4MC8xNTU2OTU0My4yMDIwLjE3NTY4NTg8L2VsZWN0cm9u
aWMtcmVzb3VyY2UtbnVtPjxyZW1vdGUtZGF0YWJhc2UtbmFtZT5FbWJhc2U8L3JlbW90ZS1kYXRh
YmFzZS1uYW1lPjxsYW5ndWFnZT5FbmdsaXNoPC9sYW5ndWFnZT48L3JlY29yZD48L0NpdGU+PC9F
bmROb3RlPn==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16)</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6017A1C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05A66CD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5CAB5A1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34ACDFB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670FD09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64C11707"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5E9D44E7"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269383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299DADA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211CCC0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4600720F" w14:textId="77777777" w:rsidTr="0026246C">
        <w:trPr>
          <w:trHeight w:val="300"/>
        </w:trPr>
        <w:tc>
          <w:tcPr>
            <w:tcW w:w="1413" w:type="dxa"/>
            <w:shd w:val="clear" w:color="auto" w:fill="auto"/>
            <w:noWrap/>
            <w:vAlign w:val="center"/>
            <w:hideMark/>
          </w:tcPr>
          <w:p w14:paraId="0E57BD5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Tan CH, 2019 </w:t>
            </w:r>
            <w:r w:rsidRPr="00E47E02">
              <w:rPr>
                <w:rFonts w:ascii="Times New Roman" w:eastAsia="Times New Roman" w:hAnsi="Times New Roman" w:cs="Times New Roman"/>
                <w:color w:val="000000"/>
                <w:sz w:val="16"/>
                <w:szCs w:val="16"/>
              </w:rPr>
              <w:fldChar w:fldCharType="begin">
                <w:fldData xml:space="preserve">PEVuZE5vdGU+PENpdGU+PEF1dGhvcj5UYW48L0F1dGhvcj48WWVhcj4yMDE5PC9ZZWFyPjxSZWNO
dW0+NDA8L1JlY051bT48RGlzcGxheVRleHQ+KDE3KTwvRGlzcGxheVRleHQ+PHJlY29yZD48cmVj
LW51bWJlcj40MDwvcmVjLW51bWJlcj48Zm9yZWlnbi1rZXlzPjxrZXkgYXBwPSJFTiIgZGItaWQ9
IjB6ZHZyenp0ZzllMndzZXRlMjR2eHpmdnpwZnM1ZXRkcnJ6diIgdGltZXN0YW1wPSIxNjU2NTIz
MDEwIj40MDwva2V5PjwvZm9yZWlnbi1rZXlzPjxyZWYtdHlwZSBuYW1lPSJKb3VybmFsIEFydGlj
bGUiPjE3PC9yZWYtdHlwZT48Y29udHJpYnV0b3JzPjxhdXRob3JzPjxhdXRob3I+VGFuLCBDLiBI
LjwvYXV0aG9yPjxhdXRob3I+VGFuLCBLLiBZLjwvYXV0aG9yPjxhdXRob3I+TmcsIFQuIFMuPC9h
dXRob3I+PGF1dGhvcj5RdWFoLCBFLiBTLiBILjwvYXV0aG9yPjxhdXRob3I+SXNtYWlsLCBBLiBL
LjwvYXV0aG9yPjxhdXRob3I+S2hvbXZpbGFpLCBTLjwvYXV0aG9yPjxhdXRob3I+U2l0cHJpamEs
IFYuPC9hdXRob3I+PGF1dGhvcj5UYW4sIE4uIEguPC9hdXRob3I+PC9hdXRob3JzPjwvY29udHJp
YnV0b3JzPjxhdXRoLWFkZHJlc3M+Qy5ILiBUYW4sIERlcGFydG1lbnQgb2YgUGhhcm1hY29sb2d5
LCBGYWN1bHR5IG9mIE1lZGljaW5lLCBVbml2ZXJzaXR5IG9mIE1hbGF5YSwgS3VhbGEgTHVtcHVy
LCBNYWxheXNpYTwvYXV0aC1hZGRyZXNzPjx0aXRsZXM+PHRpdGxlPlZlbm9taWNzIG9mIHRyaW1l
cmVzdXJ1cyAoUG9wZWlhKSBuZWJ1bGFyaXMsIHRoZSBjYW1lcm9uIGhpZ2hsYW5kcyBwaXQgdmlw
ZXIgZnJvbSBNYWxheXNpYTogSW5zaWdodHMgaW50byB2ZW5vbSBwcm90ZW9tZSwgdG94aWNpdHkg
YW5kIG5ldXRyYWxpemF0aW9uIG9mIGFudGl2ZW5vbTwvdGl0bGU+PHNlY29uZGFyeS10aXRsZT5U
b3hpbnM8L3NlY29uZGFyeS10aXRsZT48L3RpdGxlcz48dm9sdW1lPjExPC92b2x1bWU+PG51bWJl
cj4yPC9udW1iZXI+PGtleXdvcmRzPjxrZXl3b3JkPjUmYXBvczsgbnVjbGVvdGlkYXNlPC9rZXl3
b3JkPjxrZXl3b3JkPkFEQU0gcHJvdGVpbjwva2V5d29yZD48a2V5d29yZD5hbWlubyBhY2lkIG94
aWRhc2U8L2tleXdvcmQ+PGtleXdvcmQ+Y3lzdGVpbmU8L2tleXdvcmQ+PGtleXdvcmQ+ZGVjdGlu
IDE8L2tleXdvcmQ+PGtleXdvcmQ+ZGlzaW50ZWdyaW48L2tleXdvcmQ+PGtleXdvcmQ+Z2VsYXRp
bmFzZSBCPC9rZXl3b3JkPjxrZXl3b3JkPmdyb3VwIElJSSBzbmFrZSB2ZW5vbSBtZXRhbGxvcHJv
dGVpbmFzZTwva2V5d29yZD48a2V5d29yZD5tZXRhbGxvcHJvdGVpbmFzZTwva2V5d29yZD48a2V5
d29yZD5tZXRhbGxvcHJvdGVpbmFzZSBpc29mb3JtIDE8L2tleXdvcmQ+PGtleXdvcmQ+bmV1dHJh
bGl6aW5nIGFudGlib2R5PC9rZXl3b3JkPjxrZXl3b3JkPnBob3NwaG9kaWVzdGVyYXNlPC9rZXl3
b3JkPjxrZXl3b3JkPnBob3NwaG9saXBhc2U8L2tleXdvcmQ+PGtleXdvcmQ+cHJvY29hZ3VsYW50
PC9rZXl3b3JkPjxrZXl3b3JkPnNlcmluZSBwcm90ZWluYXNlPC9rZXl3b3JkPjxrZXl3b3JkPnNu
YWtlIHZlbm9tPC9rZXl3b3JkPjxrZXl3b3JkPnNuYWtlIHZlbm9tIGFudGlzZXJ1bTwva2V5d29y
ZD48a2V5d29yZD5zbmFrZSB2ZW5vbSBtZXRhbGxvcHJvdGVpbmFzZTwva2V5d29yZD48a2V5d29y
ZD5zbmFrZSB2ZW5vbSBtZXRhbGxvcHJvdGVpbmFzZSA1PC9rZXl3b3JkPjxrZXl3b3JkPnN0cm9t
ZWx5c2luPC9rZXl3b3JkPjxrZXl3b3JkPnRyeXBzaW48L2tleXdvcmQ+PGtleXdvcmQ+dW5jbGFz
c2lmaWVkIGRydWc8L2tleXdvcmQ+PGtleXdvcmQ+emluYyBtZXRhbGxvcHJvdGVpbmFzZSBkaXNp
bnRlZ3JpbiBBQ0xEPC9rZXl3b3JkPjxrZXl3b3JkPnppbmMgbWV0YWxsb3Byb3RlaW5hc2UgZGlz
aW50ZWdyaW4gbGlrZSBiYXRyb3hzdGF0aW4gMzwva2V5d29yZD48a2V5d29yZD56aW5jIG1ldGFs
bG9wcm90ZWluYXNlIGRpc2ludGVncmluIGxpa2Ugc3Rlam5paGFnaW4gQjwva2V5d29yZD48a2V5
d29yZD56aW5jIG1ldGFsbG9wcm90ZWluYXNlIGRpc2ludGVncmluIHN0ZWpuaWhhZ2luIEE8L2tl
eXdvcmQ+PGtleXdvcmQ+emluYyBtZXRhbGxvcHJvdGVpbmFzZSBkaXNpbnRlZ3JpbiBzdGVqbmlo
YWdpbiBiPC9rZXl3b3JkPjxrZXl3b3JkPnppbmMgbWV0YWxsb3Byb3RlaW5hc2UgZGlzaW50ZWdy
aW4gc3Rlam5pdGluPC9rZXl3b3JkPjxrZXl3b3JkPnppbmMgbWV0YWxsb3Byb3RlaW5hc2UgZGlz
aW50ZWdyaW4gVFNWIERNPC9rZXl3b3JkPjxrZXl3b3JkPnppbmMgbWV0YWxsb3Byb3RlaW5hc2Ug
aG9tb2xvZzwva2V5d29yZD48a2V5d29yZD56aW5jIG1ldGFsbG9wcm90ZWluYXNlIGhvbW9sb2cg
ZGlzaW50ZWdyaW4gYWxib2xhdGluPC9rZXl3b3JkPjxrZXl3b3JkPmFydGljbGU8L2tleXdvcmQ+
PGtleXdvcmQ+YmxlZWRpbmc8L2tleXdvcmQ+PGtleXdvcmQ+Qm90aHJvcHM8L2tleXdvcmQ+PGtl
eXdvcmQ+Y3Jvc3MgcmVhY3Rpb248L2tleXdvcmQ+PGtleXdvcmQ+ZGlzc2VtaW5hdGVkIGludHJh
dmFzY3VsYXIgY2xvdHRpbmc8L2tleXdvcmQ+PGtleXdvcmQ+RUM1MDwva2V5d29yZD48a2V5d29y
ZD5lbGVjdHJvc3ByYXkgbWFzcyBzcGVjdHJvbWV0cnk8L2tleXdvcmQ+PGtleXdvcmQ+ZW52ZW5v
bWF0aW9uPC9rZXl3b3JkPjxrZXl3b3JkPmVuenltZSBsaW5rZWQgaW1tdW5vc29yYmVudCBhc3Nh
eTwva2V5d29yZD48a2V5d29yZD5HbG95ZGl1czwva2V5d29yZD48a2V5d29yZD5oaWdoIHBlcmZv
cm1hbmNlIGxpcXVpZCBjaHJvbWF0b2dyYXBoeTwva2V5d29yZD48a2V5d29yZD5pbW11bm9yZWFj
dGl2aXR5PC9rZXl3b3JkPjxrZXl3b3JkPkxENTA8L2tleXdvcmQ+PGtleXdvcmQ+bGlxdWlkIGNo
cm9tYXRvZ3JhcGh5LW1hc3Mgc3BlY3Ryb21ldHJ5PC9rZXl3b3JkPjxrZXl3b3JkPm5vbmh1bWFu
PC9rZXl3b3JkPjxrZXl3b3JkPnBvbHlhY3J5bGFtaWRlIGdlbCBlbGVjdHJvcGhvcmVzaXM8L2tl
eXdvcmQ+PGtleXdvcmQ+cHJvdGVpbiBhbmFseXNpczwva2V5d29yZD48a2V5d29yZD5wcm90ZW9t
aWNzPC9rZXl3b3JkPjxrZXl3b3JkPnNlcm9kaWFnbm9zaXM8L2tleXdvcmQ+PGtleXdvcmQ+dG94
aWNpdHk8L2tleXdvcmQ+PGtleXdvcmQ+VHJpbWVyZXN1cnVzPC9rZXl3b3JkPjxrZXl3b3JkPlRy
aW1lcmVzdXJ1cyBuZWJ1bGFyaXM8L2tleXdvcmQ+PC9rZXl3b3Jkcz48ZGF0ZXM+PHllYXI+MjAx
OTwveWVhcj48L2RhdGVzPjxpc2JuPjIwNzItNjY1MTwvaXNibj48d29yay10eXBlPkFydGljbGU8
L3dvcmstdHlwZT48dXJscz48cmVsYXRlZC11cmxzPjx1cmw+aHR0cHM6Ly93d3cuZW1iYXNlLmNv
bS9zZWFyY2gvcmVzdWx0cz9zdWJhY3Rpb249dmlld3JlY29yZCZhbXA7aWQ9TDIwMDE1NzY2Nzcm
YW1wO2Zyb209ZXhwb3J0PC91cmw+PHVybD5odHRwOi8vZHguZG9pLm9yZy8xMC4zMzkwL3RveGlu
czExMDIwMDk1PC91cmw+PHVybD5odHRwczovL3Jlcy5tZHBpLmNvbS9kX2F0dGFjaG1lbnQvdG94
aW5zL3RveGlucy0xMS0wMDA5NS9hcnRpY2xlX2RlcGxveS90b3hpbnMtMTEtMDAwOTUucGRmPC91
cmw+PC9yZWxhdGVkLXVybHM+PC91cmxzPjxjdXN0b201PjMwNzM2MzM1PC9jdXN0b201PjxlbGVj
dHJvbmljLXJlc291cmNlLW51bT4xMC4zMzkwL3RveGluczExMDIwMDk1PC9lbGVjdHJvbmljLXJl
c291cmNlLW51bT48cmVtb3RlLWRhdGFiYXNlLW5hbWU+RW1iYXNlJiN4RDtNZWRsaW5lPC9yZW1v
dGUtZGF0YWJhc2UtbmFtZT48bGFuZ3VhZ2U+RW5nbGlzaDwvbGFuZ3VhZ2U+PC9yZWNvcmQ+PC9D
aXRlPjwvRW5kTm90ZT5=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UYW48L0F1dGhvcj48WWVhcj4yMDE5PC9ZZWFyPjxSZWNO
dW0+NDA8L1JlY051bT48RGlzcGxheVRleHQ+KDE3KTwvRGlzcGxheVRleHQ+PHJlY29yZD48cmVj
LW51bWJlcj40MDwvcmVjLW51bWJlcj48Zm9yZWlnbi1rZXlzPjxrZXkgYXBwPSJFTiIgZGItaWQ9
IjB6ZHZyenp0ZzllMndzZXRlMjR2eHpmdnpwZnM1ZXRkcnJ6diIgdGltZXN0YW1wPSIxNjU2NTIz
MDEwIj40MDwva2V5PjwvZm9yZWlnbi1rZXlzPjxyZWYtdHlwZSBuYW1lPSJKb3VybmFsIEFydGlj
bGUiPjE3PC9yZWYtdHlwZT48Y29udHJpYnV0b3JzPjxhdXRob3JzPjxhdXRob3I+VGFuLCBDLiBI
LjwvYXV0aG9yPjxhdXRob3I+VGFuLCBLLiBZLjwvYXV0aG9yPjxhdXRob3I+TmcsIFQuIFMuPC9h
dXRob3I+PGF1dGhvcj5RdWFoLCBFLiBTLiBILjwvYXV0aG9yPjxhdXRob3I+SXNtYWlsLCBBLiBL
LjwvYXV0aG9yPjxhdXRob3I+S2hvbXZpbGFpLCBTLjwvYXV0aG9yPjxhdXRob3I+U2l0cHJpamEs
IFYuPC9hdXRob3I+PGF1dGhvcj5UYW4sIE4uIEguPC9hdXRob3I+PC9hdXRob3JzPjwvY29udHJp
YnV0b3JzPjxhdXRoLWFkZHJlc3M+Qy5ILiBUYW4sIERlcGFydG1lbnQgb2YgUGhhcm1hY29sb2d5
LCBGYWN1bHR5IG9mIE1lZGljaW5lLCBVbml2ZXJzaXR5IG9mIE1hbGF5YSwgS3VhbGEgTHVtcHVy
LCBNYWxheXNpYTwvYXV0aC1hZGRyZXNzPjx0aXRsZXM+PHRpdGxlPlZlbm9taWNzIG9mIHRyaW1l
cmVzdXJ1cyAoUG9wZWlhKSBuZWJ1bGFyaXMsIHRoZSBjYW1lcm9uIGhpZ2hsYW5kcyBwaXQgdmlw
ZXIgZnJvbSBNYWxheXNpYTogSW5zaWdodHMgaW50byB2ZW5vbSBwcm90ZW9tZSwgdG94aWNpdHkg
YW5kIG5ldXRyYWxpemF0aW9uIG9mIGFudGl2ZW5vbTwvdGl0bGU+PHNlY29uZGFyeS10aXRsZT5U
b3hpbnM8L3NlY29uZGFyeS10aXRsZT48L3RpdGxlcz48dm9sdW1lPjExPC92b2x1bWU+PG51bWJl
cj4yPC9udW1iZXI+PGtleXdvcmRzPjxrZXl3b3JkPjUmYXBvczsgbnVjbGVvdGlkYXNlPC9rZXl3
b3JkPjxrZXl3b3JkPkFEQU0gcHJvdGVpbjwva2V5d29yZD48a2V5d29yZD5hbWlubyBhY2lkIG94
aWRhc2U8L2tleXdvcmQ+PGtleXdvcmQ+Y3lzdGVpbmU8L2tleXdvcmQ+PGtleXdvcmQ+ZGVjdGlu
IDE8L2tleXdvcmQ+PGtleXdvcmQ+ZGlzaW50ZWdyaW48L2tleXdvcmQ+PGtleXdvcmQ+Z2VsYXRp
bmFzZSBCPC9rZXl3b3JkPjxrZXl3b3JkPmdyb3VwIElJSSBzbmFrZSB2ZW5vbSBtZXRhbGxvcHJv
dGVpbmFzZTwva2V5d29yZD48a2V5d29yZD5tZXRhbGxvcHJvdGVpbmFzZTwva2V5d29yZD48a2V5
d29yZD5tZXRhbGxvcHJvdGVpbmFzZSBpc29mb3JtIDE8L2tleXdvcmQ+PGtleXdvcmQ+bmV1dHJh
bGl6aW5nIGFudGlib2R5PC9rZXl3b3JkPjxrZXl3b3JkPnBob3NwaG9kaWVzdGVyYXNlPC9rZXl3
b3JkPjxrZXl3b3JkPnBob3NwaG9saXBhc2U8L2tleXdvcmQ+PGtleXdvcmQ+cHJvY29hZ3VsYW50
PC9rZXl3b3JkPjxrZXl3b3JkPnNlcmluZSBwcm90ZWluYXNlPC9rZXl3b3JkPjxrZXl3b3JkPnNu
YWtlIHZlbm9tPC9rZXl3b3JkPjxrZXl3b3JkPnNuYWtlIHZlbm9tIGFudGlzZXJ1bTwva2V5d29y
ZD48a2V5d29yZD5zbmFrZSB2ZW5vbSBtZXRhbGxvcHJvdGVpbmFzZTwva2V5d29yZD48a2V5d29y
ZD5zbmFrZSB2ZW5vbSBtZXRhbGxvcHJvdGVpbmFzZSA1PC9rZXl3b3JkPjxrZXl3b3JkPnN0cm9t
ZWx5c2luPC9rZXl3b3JkPjxrZXl3b3JkPnRyeXBzaW48L2tleXdvcmQ+PGtleXdvcmQ+dW5jbGFz
c2lmaWVkIGRydWc8L2tleXdvcmQ+PGtleXdvcmQ+emluYyBtZXRhbGxvcHJvdGVpbmFzZSBkaXNp
bnRlZ3JpbiBBQ0xEPC9rZXl3b3JkPjxrZXl3b3JkPnppbmMgbWV0YWxsb3Byb3RlaW5hc2UgZGlz
aW50ZWdyaW4gbGlrZSBiYXRyb3hzdGF0aW4gMzwva2V5d29yZD48a2V5d29yZD56aW5jIG1ldGFs
bG9wcm90ZWluYXNlIGRpc2ludGVncmluIGxpa2Ugc3Rlam5paGFnaW4gQjwva2V5d29yZD48a2V5
d29yZD56aW5jIG1ldGFsbG9wcm90ZWluYXNlIGRpc2ludGVncmluIHN0ZWpuaWhhZ2luIEE8L2tl
eXdvcmQ+PGtleXdvcmQ+emluYyBtZXRhbGxvcHJvdGVpbmFzZSBkaXNpbnRlZ3JpbiBzdGVqbmlo
YWdpbiBiPC9rZXl3b3JkPjxrZXl3b3JkPnppbmMgbWV0YWxsb3Byb3RlaW5hc2UgZGlzaW50ZWdy
aW4gc3Rlam5pdGluPC9rZXl3b3JkPjxrZXl3b3JkPnppbmMgbWV0YWxsb3Byb3RlaW5hc2UgZGlz
aW50ZWdyaW4gVFNWIERNPC9rZXl3b3JkPjxrZXl3b3JkPnppbmMgbWV0YWxsb3Byb3RlaW5hc2Ug
aG9tb2xvZzwva2V5d29yZD48a2V5d29yZD56aW5jIG1ldGFsbG9wcm90ZWluYXNlIGhvbW9sb2cg
ZGlzaW50ZWdyaW4gYWxib2xhdGluPC9rZXl3b3JkPjxrZXl3b3JkPmFydGljbGU8L2tleXdvcmQ+
PGtleXdvcmQ+YmxlZWRpbmc8L2tleXdvcmQ+PGtleXdvcmQ+Qm90aHJvcHM8L2tleXdvcmQ+PGtl
eXdvcmQ+Y3Jvc3MgcmVhY3Rpb248L2tleXdvcmQ+PGtleXdvcmQ+ZGlzc2VtaW5hdGVkIGludHJh
dmFzY3VsYXIgY2xvdHRpbmc8L2tleXdvcmQ+PGtleXdvcmQ+RUM1MDwva2V5d29yZD48a2V5d29y
ZD5lbGVjdHJvc3ByYXkgbWFzcyBzcGVjdHJvbWV0cnk8L2tleXdvcmQ+PGtleXdvcmQ+ZW52ZW5v
bWF0aW9uPC9rZXl3b3JkPjxrZXl3b3JkPmVuenltZSBsaW5rZWQgaW1tdW5vc29yYmVudCBhc3Nh
eTwva2V5d29yZD48a2V5d29yZD5HbG95ZGl1czwva2V5d29yZD48a2V5d29yZD5oaWdoIHBlcmZv
cm1hbmNlIGxpcXVpZCBjaHJvbWF0b2dyYXBoeTwva2V5d29yZD48a2V5d29yZD5pbW11bm9yZWFj
dGl2aXR5PC9rZXl3b3JkPjxrZXl3b3JkPkxENTA8L2tleXdvcmQ+PGtleXdvcmQ+bGlxdWlkIGNo
cm9tYXRvZ3JhcGh5LW1hc3Mgc3BlY3Ryb21ldHJ5PC9rZXl3b3JkPjxrZXl3b3JkPm5vbmh1bWFu
PC9rZXl3b3JkPjxrZXl3b3JkPnBvbHlhY3J5bGFtaWRlIGdlbCBlbGVjdHJvcGhvcmVzaXM8L2tl
eXdvcmQ+PGtleXdvcmQ+cHJvdGVpbiBhbmFseXNpczwva2V5d29yZD48a2V5d29yZD5wcm90ZW9t
aWNzPC9rZXl3b3JkPjxrZXl3b3JkPnNlcm9kaWFnbm9zaXM8L2tleXdvcmQ+PGtleXdvcmQ+dG94
aWNpdHk8L2tleXdvcmQ+PGtleXdvcmQ+VHJpbWVyZXN1cnVzPC9rZXl3b3JkPjxrZXl3b3JkPlRy
aW1lcmVzdXJ1cyBuZWJ1bGFyaXM8L2tleXdvcmQ+PC9rZXl3b3Jkcz48ZGF0ZXM+PHllYXI+MjAx
OTwveWVhcj48L2RhdGVzPjxpc2JuPjIwNzItNjY1MTwvaXNibj48d29yay10eXBlPkFydGljbGU8
L3dvcmstdHlwZT48dXJscz48cmVsYXRlZC11cmxzPjx1cmw+aHR0cHM6Ly93d3cuZW1iYXNlLmNv
bS9zZWFyY2gvcmVzdWx0cz9zdWJhY3Rpb249dmlld3JlY29yZCZhbXA7aWQ9TDIwMDE1NzY2Nzcm
YW1wO2Zyb209ZXhwb3J0PC91cmw+PHVybD5odHRwOi8vZHguZG9pLm9yZy8xMC4zMzkwL3RveGlu
czExMDIwMDk1PC91cmw+PHVybD5odHRwczovL3Jlcy5tZHBpLmNvbS9kX2F0dGFjaG1lbnQvdG94
aW5zL3RveGlucy0xMS0wMDA5NS9hcnRpY2xlX2RlcGxveS90b3hpbnMtMTEtMDAwOTUucGRmPC91
cmw+PC9yZWxhdGVkLXVybHM+PC91cmxzPjxjdXN0b201PjMwNzM2MzM1PC9jdXN0b201PjxlbGVj
dHJvbmljLXJlc291cmNlLW51bT4xMC4zMzkwL3RveGluczExMDIwMDk1PC9lbGVjdHJvbmljLXJl
c291cmNlLW51bT48cmVtb3RlLWRhdGFiYXNlLW5hbWU+RW1iYXNlJiN4RDtNZWRsaW5lPC9yZW1v
dGUtZGF0YWJhc2UtbmFtZT48bGFuZ3VhZ2U+RW5nbGlzaDwvbGFuZ3VhZ2U+PC9yZWNvcmQ+PC9D
aXRlPjwvRW5kTm90ZT5=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17)</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5707521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4EE487D5"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303BC38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7FC9FBD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02D0795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12CB1A6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14C1A71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6432C4A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0AAF7BE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09315E6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0B2D7331" w14:textId="77777777" w:rsidTr="0026246C">
        <w:trPr>
          <w:trHeight w:val="300"/>
        </w:trPr>
        <w:tc>
          <w:tcPr>
            <w:tcW w:w="1413" w:type="dxa"/>
            <w:shd w:val="clear" w:color="auto" w:fill="auto"/>
            <w:noWrap/>
            <w:vAlign w:val="center"/>
            <w:hideMark/>
          </w:tcPr>
          <w:p w14:paraId="1A2489F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Pla D, 2019 </w:t>
            </w:r>
            <w:r w:rsidRPr="00E47E02">
              <w:rPr>
                <w:rFonts w:ascii="Times New Roman" w:eastAsia="Times New Roman" w:hAnsi="Times New Roman" w:cs="Times New Roman"/>
                <w:color w:val="000000"/>
                <w:sz w:val="16"/>
                <w:szCs w:val="16"/>
              </w:rPr>
              <w:fldChar w:fldCharType="begin">
                <w:fldData xml:space="preserve">PEVuZE5vdGU+PENpdGU+PEF1dGhvcj5QbGE8L0F1dGhvcj48WWVhcj4yMDE5PC9ZZWFyPjxSZWNO
dW0+Mzg8L1JlY051bT48RGlzcGxheVRleHQ+KDE4KTwvRGlzcGxheVRleHQ+PHJlY29yZD48cmVj
LW51bWJlcj4zODwvcmVjLW51bWJlcj48Zm9yZWlnbi1rZXlzPjxrZXkgYXBwPSJFTiIgZGItaWQ9
IjB6ZHZyenp0ZzllMndzZXRlMjR2eHpmdnpwZnM1ZXRkcnJ6diIgdGltZXN0YW1wPSIxNjU2NTIz
MDEwIj4zODwva2V5PjwvZm9yZWlnbi1rZXlzPjxyZWYtdHlwZSBuYW1lPSJKb3VybmFsIEFydGlj
bGUiPjE3PC9yZWYtdHlwZT48Y29udHJpYnV0b3JzPjxhdXRob3JzPjxhdXRob3I+UGxhLCBELjwv
YXV0aG9yPjxhdXRob3I+U2FueiwgTC48L2F1dGhvcj48YXV0aG9yPlF1ZXNhZGEtQmVybmF0LCBT
LjwvYXV0aG9yPjxhdXRob3I+VmlsbGFsdGEsIE0uPC9hdXRob3I+PGF1dGhvcj5CYWFsLCBKLjwv
YXV0aG9yPjxhdXRob3I+Q2hvd2RodXJ5LCBNLiBBLiBXLjwvYXV0aG9yPjxhdXRob3I+TGXDs24s
IEcuPC9hdXRob3I+PGF1dGhvcj5HdXRpw6lycmV6LCBKLiBNLjwvYXV0aG9yPjxhdXRob3I+S3Vj
aCwgVS48L2F1dGhvcj48YXV0aG9yPkNhbHZldGUsIEouIEouPC9hdXRob3I+PC9hdXRob3JzPjwv
Y29udHJpYnV0b3JzPjxhdXRoLWFkZHJlc3M+Ry4gTGXDs24sIEluc3RpdHV0byBDbG9kb21pcm8g
UGljYWRvLCBGYWN1bHRhZCBkZSBNaWNyb2Jpb2xvZ8OtYSwgVW5pdmVyc2lkYWQgZGUgQ29zdGEg
UmljYSwgU2FuIEpvc8OpLCBDb3N0YSBSaWNhPC9hdXRoLWFkZHJlc3M+PHRpdGxlcz48dGl0bGU+
UGh5bG92ZW5vbWljcyBvZiBEYWJvaWEgcnVzc2VsaWkgYWNyb3NzIHRoZSBJbmRpYW4gc3ViY29u
dGluZW50LiBCaW9hY3Rpdml0aWVzIGFuZCBjb21wYXJhdGl2ZSBpbiB2aXZvIG5ldXRyYWxpemF0
aW9uIGFuZCBpbiB2aXRybyB0aGlyZC1nZW5lcmF0aW9uIGFudGl2ZW5vbWljcyBvZiBhbnRpdmVu
b21zIGFnYWluc3QgdmVub21zIGZyb20gSW5kaWEsIEJhbmdsYWRlc2ggYW5kIFNyaSBMYW5rYTwv
dGl0bGU+PHNlY29uZGFyeS10aXRsZT5Kb3VybmFsIG9mIFByb3Rlb21pY3M8L3NlY29uZGFyeS10
aXRsZT48L3RpdGxlcz48dm9sdW1lPjIwNzwvdm9sdW1lPjxrZXl3b3Jkcz48a2V5d29yZD5zbmFr
ZSB2ZW5vbSBhbnRpc2VydW08L2tleXdvcmQ+PGtleXdvcmQ+YW5pbWFsIGV4cGVyaW1lbnQ8L2tl
eXdvcmQ+PGtleXdvcmQ+YW5pbWFsIG1vZGVsPC9rZXl3b3JkPjxrZXl3b3JkPmFydGljbGU8L2tl
eXdvcmQ+PGtleXdvcmQ+QmFuZ2xhZGVzaDwva2V5d29yZD48a2V5d29yZD5iaW9sb2dpY2FsIGFj
dGl2aXR5PC9rZXl3b3JkPjxrZXl3b3JkPmNvbnRyb2xsZWQgc3R1ZHk8L2tleXdvcmQ+PGtleXdv
cmQ+RGFib2lhIHJ1c3NlbGxpaTwva2V5d29yZD48a2V5d29yZD5pbW11bm9yZWFjdGl2aXR5PC9r
ZXl3b3JkPjxrZXl3b3JkPmluIHZpdHJvIHN0dWR5PC9rZXl3b3JkPjxrZXl3b3JkPkluZGlhPC9r
ZXl3b3JkPjxrZXl3b3JkPm1vdXNlPC9rZXl3b3JkPjxrZXl3b3JkPm5vbmh1bWFuPC9rZXl3b3Jk
PjxrZXl3b3JkPlBha2lzdGFuPC9rZXl3b3JkPjxrZXl3b3JkPnByaW9yaXR5IGpvdXJuYWw8L2tl
eXdvcmQ+PGtleXdvcmQ+cHJvdGVvbWljczwva2V5d29yZD48a2V5d29yZD5TcmkgTGFua2E8L2tl
eXdvcmQ+PGtleXdvcmQ+dmlydXMgbmV1dHJhbGl6YXRpb248L2tleXdvcmQ+PC9rZXl3b3Jkcz48
ZGF0ZXM+PHllYXI+MjAxOTwveWVhcj48L2RhdGVzPjxpc2JuPjE4NzYtNzczNyYjeEQ7MTg3NC0z
OTE5PC9pc2JuPjx3b3JrLXR5cGU+QXJ0aWNsZTwvd29yay10eXBlPjx1cmxzPjxyZWxhdGVkLXVy
bHM+PHVybD5odHRwczovL3d3dy5lbWJhc2UuY29tL3NlYXJjaC9yZXN1bHRzP3N1YmFjdGlvbj12
aWV3cmVjb3JkJmFtcDtpZD1MMjAwMjM4MTY2OSZhbXA7ZnJvbT1leHBvcnQ8L3VybD48dXJsPmh0
dHA6Ly9keC5kb2kub3JnLzEwLjEwMTYvai5qcHJvdC4yMDE5LjEwMzQ0MzwvdXJsPjwvcmVsYXRl
ZC11cmxzPjwvdXJscz48Y3VzdG9tNT4zMTMyNTYwNjwvY3VzdG9tNT48ZWxlY3Ryb25pYy1yZXNv
dXJjZS1udW0+MTAuMTAxNi9qLmpwcm90LjIwMTkuMTAzNDQzPC9lbGVjdHJvbmljLXJlc291cmNl
LW51bT48cmVtb3RlLWRhdGFiYXNlLW5hbWU+RW1iYXNlJiN4RDtNZWRsaW5lPC9yZW1vdGUtZGF0
YWJhc2UtbmFtZT48bGFuZ3VhZ2U+RW5nbGlzaDwvbGFuZ3VhZ2U+PC9yZWNvcmQ+PC9DaXRlPjwv
RW5kTm90ZT4A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QbGE8L0F1dGhvcj48WWVhcj4yMDE5PC9ZZWFyPjxSZWNO
dW0+Mzg8L1JlY051bT48RGlzcGxheVRleHQ+KDE4KTwvRGlzcGxheVRleHQ+PHJlY29yZD48cmVj
LW51bWJlcj4zODwvcmVjLW51bWJlcj48Zm9yZWlnbi1rZXlzPjxrZXkgYXBwPSJFTiIgZGItaWQ9
IjB6ZHZyenp0ZzllMndzZXRlMjR2eHpmdnpwZnM1ZXRkcnJ6diIgdGltZXN0YW1wPSIxNjU2NTIz
MDEwIj4zODwva2V5PjwvZm9yZWlnbi1rZXlzPjxyZWYtdHlwZSBuYW1lPSJKb3VybmFsIEFydGlj
bGUiPjE3PC9yZWYtdHlwZT48Y29udHJpYnV0b3JzPjxhdXRob3JzPjxhdXRob3I+UGxhLCBELjwv
YXV0aG9yPjxhdXRob3I+U2FueiwgTC48L2F1dGhvcj48YXV0aG9yPlF1ZXNhZGEtQmVybmF0LCBT
LjwvYXV0aG9yPjxhdXRob3I+VmlsbGFsdGEsIE0uPC9hdXRob3I+PGF1dGhvcj5CYWFsLCBKLjwv
YXV0aG9yPjxhdXRob3I+Q2hvd2RodXJ5LCBNLiBBLiBXLjwvYXV0aG9yPjxhdXRob3I+TGXDs24s
IEcuPC9hdXRob3I+PGF1dGhvcj5HdXRpw6lycmV6LCBKLiBNLjwvYXV0aG9yPjxhdXRob3I+S3Vj
aCwgVS48L2F1dGhvcj48YXV0aG9yPkNhbHZldGUsIEouIEouPC9hdXRob3I+PC9hdXRob3JzPjwv
Y29udHJpYnV0b3JzPjxhdXRoLWFkZHJlc3M+Ry4gTGXDs24sIEluc3RpdHV0byBDbG9kb21pcm8g
UGljYWRvLCBGYWN1bHRhZCBkZSBNaWNyb2Jpb2xvZ8OtYSwgVW5pdmVyc2lkYWQgZGUgQ29zdGEg
UmljYSwgU2FuIEpvc8OpLCBDb3N0YSBSaWNhPC9hdXRoLWFkZHJlc3M+PHRpdGxlcz48dGl0bGU+
UGh5bG92ZW5vbWljcyBvZiBEYWJvaWEgcnVzc2VsaWkgYWNyb3NzIHRoZSBJbmRpYW4gc3ViY29u
dGluZW50LiBCaW9hY3Rpdml0aWVzIGFuZCBjb21wYXJhdGl2ZSBpbiB2aXZvIG5ldXRyYWxpemF0
aW9uIGFuZCBpbiB2aXRybyB0aGlyZC1nZW5lcmF0aW9uIGFudGl2ZW5vbWljcyBvZiBhbnRpdmVu
b21zIGFnYWluc3QgdmVub21zIGZyb20gSW5kaWEsIEJhbmdsYWRlc2ggYW5kIFNyaSBMYW5rYTwv
dGl0bGU+PHNlY29uZGFyeS10aXRsZT5Kb3VybmFsIG9mIFByb3Rlb21pY3M8L3NlY29uZGFyeS10
aXRsZT48L3RpdGxlcz48dm9sdW1lPjIwNzwvdm9sdW1lPjxrZXl3b3Jkcz48a2V5d29yZD5zbmFr
ZSB2ZW5vbSBhbnRpc2VydW08L2tleXdvcmQ+PGtleXdvcmQ+YW5pbWFsIGV4cGVyaW1lbnQ8L2tl
eXdvcmQ+PGtleXdvcmQ+YW5pbWFsIG1vZGVsPC9rZXl3b3JkPjxrZXl3b3JkPmFydGljbGU8L2tl
eXdvcmQ+PGtleXdvcmQ+QmFuZ2xhZGVzaDwva2V5d29yZD48a2V5d29yZD5iaW9sb2dpY2FsIGFj
dGl2aXR5PC9rZXl3b3JkPjxrZXl3b3JkPmNvbnRyb2xsZWQgc3R1ZHk8L2tleXdvcmQ+PGtleXdv
cmQ+RGFib2lhIHJ1c3NlbGxpaTwva2V5d29yZD48a2V5d29yZD5pbW11bm9yZWFjdGl2aXR5PC9r
ZXl3b3JkPjxrZXl3b3JkPmluIHZpdHJvIHN0dWR5PC9rZXl3b3JkPjxrZXl3b3JkPkluZGlhPC9r
ZXl3b3JkPjxrZXl3b3JkPm1vdXNlPC9rZXl3b3JkPjxrZXl3b3JkPm5vbmh1bWFuPC9rZXl3b3Jk
PjxrZXl3b3JkPlBha2lzdGFuPC9rZXl3b3JkPjxrZXl3b3JkPnByaW9yaXR5IGpvdXJuYWw8L2tl
eXdvcmQ+PGtleXdvcmQ+cHJvdGVvbWljczwva2V5d29yZD48a2V5d29yZD5TcmkgTGFua2E8L2tl
eXdvcmQ+PGtleXdvcmQ+dmlydXMgbmV1dHJhbGl6YXRpb248L2tleXdvcmQ+PC9rZXl3b3Jkcz48
ZGF0ZXM+PHllYXI+MjAxOTwveWVhcj48L2RhdGVzPjxpc2JuPjE4NzYtNzczNyYjeEQ7MTg3NC0z
OTE5PC9pc2JuPjx3b3JrLXR5cGU+QXJ0aWNsZTwvd29yay10eXBlPjx1cmxzPjxyZWxhdGVkLXVy
bHM+PHVybD5odHRwczovL3d3dy5lbWJhc2UuY29tL3NlYXJjaC9yZXN1bHRzP3N1YmFjdGlvbj12
aWV3cmVjb3JkJmFtcDtpZD1MMjAwMjM4MTY2OSZhbXA7ZnJvbT1leHBvcnQ8L3VybD48dXJsPmh0
dHA6Ly9keC5kb2kub3JnLzEwLjEwMTYvai5qcHJvdC4yMDE5LjEwMzQ0MzwvdXJsPjwvcmVsYXRl
ZC11cmxzPjwvdXJscz48Y3VzdG9tNT4zMTMyNTYwNjwvY3VzdG9tNT48ZWxlY3Ryb25pYy1yZXNv
dXJjZS1udW0+MTAuMTAxNi9qLmpwcm90LjIwMTkuMTAzNDQzPC9lbGVjdHJvbmljLXJlc291cmNl
LW51bT48cmVtb3RlLWRhdGFiYXNlLW5hbWU+RW1iYXNlJiN4RDtNZWRsaW5lPC9yZW1vdGUtZGF0
YWJhc2UtbmFtZT48bGFuZ3VhZ2U+RW5nbGlzaDwvbGFuZ3VhZ2U+PC9yZWNvcmQ+PC9DaXRlPjwv
RW5kTm90ZT4A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18)</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06CD540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0E1E143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32FB7E1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752123F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136D1B3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5BB8C84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5AE8C68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2F1413D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304AC65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3FA72B1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2D80CD0F" w14:textId="77777777" w:rsidTr="0026246C">
        <w:trPr>
          <w:trHeight w:val="300"/>
        </w:trPr>
        <w:tc>
          <w:tcPr>
            <w:tcW w:w="1413" w:type="dxa"/>
            <w:shd w:val="clear" w:color="auto" w:fill="auto"/>
            <w:noWrap/>
            <w:vAlign w:val="center"/>
            <w:hideMark/>
          </w:tcPr>
          <w:p w14:paraId="69A8E41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Oh AMF, 2019 </w:t>
            </w:r>
            <w:r w:rsidRPr="00E47E02">
              <w:rPr>
                <w:rFonts w:ascii="Times New Roman" w:eastAsia="Times New Roman" w:hAnsi="Times New Roman" w:cs="Times New Roman"/>
                <w:color w:val="000000"/>
                <w:sz w:val="16"/>
                <w:szCs w:val="16"/>
              </w:rPr>
              <w:fldChar w:fldCharType="begin">
                <w:fldData xml:space="preserve">PEVuZE5vdGU+PENpdGU+PEF1dGhvcj5PaDwvQXV0aG9yPjxZZWFyPjIwMTk8L1llYXI+PFJlY051
bT4zOTwvUmVjTnVtPjxEaXNwbGF5VGV4dD4oMTkpPC9EaXNwbGF5VGV4dD48cmVjb3JkPjxyZWMt
bnVtYmVyPjM5PC9yZWMtbnVtYmVyPjxmb3JlaWduLWtleXM+PGtleSBhcHA9IkVOIiBkYi1pZD0i
MHpkdnJ6enRnOWUyd3NldGUyNHZ4emZ2enBmczVldGRycnp2IiB0aW1lc3RhbXA9IjE2NTY1MjMw
MTAiPjM5PC9rZXk+PC9mb3JlaWduLWtleXM+PHJlZi10eXBlIG5hbWU9IkpvdXJuYWwgQXJ0aWNs
ZSI+MTc8L3JlZi10eXBlPjxjb250cmlidXRvcnM+PGF1dGhvcnM+PGF1dGhvcj5PaCwgQS4gTS4g
Ri48L2F1dGhvcj48YXV0aG9yPlRhbiwgQy4gSC48L2F1dGhvcj48YXV0aG9yPlRhbiwgSy4gWS48
L2F1dGhvcj48YXV0aG9yPlF1cmFpc2hpLCBOLiBILjwvYXV0aG9yPjxhdXRob3I+VGFuLCBOLiBI
LjwvYXV0aG9yPjwvYXV0aG9ycz48L2NvbnRyaWJ1dG9ycz48YXV0aC1hZGRyZXNzPkMuSC4gVGFu
LCBWZW5vbSBSZXNlYXJjaCBhbmQgVG94aWNvbG9neSBMYWJvcmF0b3J5LCBEZXBhcnRtZW50IG9m
IFBoYXJtYWNvbG9neSwgRmFjdWx0eSBvZiBNZWRpY2luZSwgVW5pdmVyc2l0eSBvZiBNYWxheWEs
IEt1YWxhIEx1bXB1ciwgTWFsYXlzaWE8L2F1dGgtYWRkcmVzcz48dGl0bGVzPjx0aXRsZT5WZW5v
bSBwcm90ZW9tZSBvZiBCdW5nYXJ1cyBzaW5kYW51cyAoU2luZCBrcmFpdCkgZnJvbSBQYWtpc3Rh
biBhbmQgaW4gdml2byBjcm9zcy1uZXV0cmFsaXphdGlvbiBvZiB0b3hpY2l0eSB1c2luZyBhbiBJ
bmRpYW4gcG9seXZhbGVudCBhbnRpdmVub208L3RpdGxlPjxzZWNvbmRhcnktdGl0bGU+Sm91cm5h
bCBvZiBQcm90ZW9taWNzPC9zZWNvbmRhcnktdGl0bGU+PC90aXRsZXM+PHBhZ2VzPjI0My0yNTQ8
L3BhZ2VzPjx2b2x1bWU+MTkzPC92b2x1bWU+PGtleXdvcmRzPjxrZXl3b3JkPmFjZXR5bGNob2xp
bmVzdGVyYXNlPC9rZXl3b3JkPjxrZXl3b3JkPmFtaW5vIGFjaWQgb3hpZGFzZTwva2V5d29yZD48
a2V5d29yZD5iZXRhIGJ1bmdhcm90b3hpbjwva2V5d29yZD48a2V5d29yZD5jeXN0ZWluZSByaWNo
IHNlY3JldG9yeSBwcm90ZWluPC9rZXl3b3JkPjxrZXl3b3JkPmthcHBhIG5ldXJvdG94aW48L2tl
eXdvcmQ+PGtleXdvcmQ+bWV0YWxsb3Byb3RlaW5hc2U8L2tleXdvcmQ+PGtleXdvcmQ+bXVzY2Fy
aW5pYyB0b3hpbiBsaWtlIHByb3RlaW48L2tleXdvcmQ+PGtleXdvcmQ+bmV1cm90b3hpbiBsaWtl
IHByb3RlaW48L2tleXdvcmQ+PGtleXdvcmQ+cGhvc3Bob2xpcGFzZSBBMjwva2V5d29yZD48a2V5
d29yZD5wcm90ZW9tZTwva2V5d29yZD48a2V5d29yZD5zZXJpbmUgcHJvdGVpbmFzZSBpbmhpYml0
b3I8L2tleXdvcmQ+PGtleXdvcmQ+c25ha2UgdmVub208L2tleXdvcmQ+PGtleXdvcmQ+c25ha2Ug
dmVub20gYW50aXNlcnVtPC9rZXl3b3JkPjxrZXl3b3JkPnNuYWtlIHZlbm9tIG1ldGFsbG9wcm90
ZWluYXNlPC9rZXl3b3JkPjxrZXl3b3JkPnVuY2xhc3NpZmllZCBkcnVnPC9rZXl3b3JkPjxrZXl3
b3JkPnZlc3ByeW48L2tleXdvcmQ+PGtleXdvcmQ+YW5pbWFsIGV4cGVyaW1lbnQ8L2tleXdvcmQ+
PGtleXdvcmQ+YXJ0aWNsZTwva2V5d29yZD48a2V5d29yZD5CdW5nYXJ1czwva2V5d29yZD48a2V5
d29yZD5CdW5nYXJ1cyBzaW5kYW51czwva2V5d29yZD48a2V5d29yZD5jcm9zcyBuZXV0cmFsaXph
dGlvbjwva2V5d29yZD48a2V5d29yZD5jcm9zcyByZWFjdGlvbjwva2V5d29yZD48a2V5d29yZD5l
bnZlbm9tYXRpb248L2tleXdvcmQ+PGtleXdvcmQ+aW1tdW5vcmVhY3Rpdml0eTwva2V5d29yZD48
a2V5d29yZD5pbiB2aXZvIHN0dWR5PC9rZXl3b3JkPjxrZXl3b3JkPkxENTA8L2tleXdvcmQ+PGtl
eXdvcmQ+bGlxdWlkIGNocm9tYXRvZ3JhcGh5LW1hc3Mgc3BlY3Ryb21ldHJ5PC9rZXl3b3JkPjxr
ZXl3b3JkPm1vdXNlPC9rZXl3b3JkPjxrZXl3b3JkPm5ldXJvdG94aWNpdHk8L2tleXdvcmQ+PGtl
eXdvcmQ+bm9uaHVtYW48L2tleXdvcmQ+PGtleXdvcmQ+UGFraXN0YW48L2tleXdvcmQ+PGtleXdv
cmQ+cHJpb3JpdHkgam91cm5hbDwva2V5d29yZD48a2V5d29yZD5yZXZlcnNlZCBwaGFzZSBoaWdo
IHBlcmZvcm1hbmNlIGxpcXVpZCBjaHJvbWF0b2dyYXBoeTwva2V5d29yZD48L2tleXdvcmRzPjxk
YXRlcz48eWVhcj4yMDE5PC95ZWFyPjwvZGF0ZXM+PGlzYm4+MTg3Ni03NzM3JiN4RDsxODc0LTM5
MTk8L2lzYm4+PHdvcmstdHlwZT5BcnRpY2xlPC93b3JrLXR5cGU+PHVybHM+PHJlbGF0ZWQtdXJs
cz48dXJsPmh0dHBzOi8vd3d3LmVtYmFzZS5jb20vc2VhcmNoL3Jlc3VsdHM/c3ViYWN0aW9uPXZp
ZXdyZWNvcmQmYW1wO2lkPUwyMDAxMjgxMDgyJmFtcDtmcm9tPWV4cG9ydDwvdXJsPjx1cmw+aHR0
cDovL2R4LmRvaS5vcmcvMTAuMTAxNi9qLmpwcm90LjIwMTguMTAuMDE2PC91cmw+PC9yZWxhdGVk
LXVybHM+PC91cmxzPjxjdXN0b201PjMwMzg1NDE1PC9jdXN0b201PjxlbGVjdHJvbmljLXJlc291
cmNlLW51bT4xMC4xMDE2L2ouanByb3QuMjAxOC4xMC4wMTY8L2VsZWN0cm9uaWMtcmVzb3VyY2Ut
bnVtPjxyZW1vdGUtZGF0YWJhc2UtbmFtZT5FbWJhc2UmI3hEO01lZGxpbmU8L3JlbW90ZS1kYXRh
YmFzZS1uYW1lPjxsYW5ndWFnZT5FbmdsaXNoPC9sYW5ndWFnZT48L3JlY29yZD48L0NpdGU+PC9F
bmROb3RlPn==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PaDwvQXV0aG9yPjxZZWFyPjIwMTk8L1llYXI+PFJlY051
bT4zOTwvUmVjTnVtPjxEaXNwbGF5VGV4dD4oMTkpPC9EaXNwbGF5VGV4dD48cmVjb3JkPjxyZWMt
bnVtYmVyPjM5PC9yZWMtbnVtYmVyPjxmb3JlaWduLWtleXM+PGtleSBhcHA9IkVOIiBkYi1pZD0i
MHpkdnJ6enRnOWUyd3NldGUyNHZ4emZ2enBmczVldGRycnp2IiB0aW1lc3RhbXA9IjE2NTY1MjMw
MTAiPjM5PC9rZXk+PC9mb3JlaWduLWtleXM+PHJlZi10eXBlIG5hbWU9IkpvdXJuYWwgQXJ0aWNs
ZSI+MTc8L3JlZi10eXBlPjxjb250cmlidXRvcnM+PGF1dGhvcnM+PGF1dGhvcj5PaCwgQS4gTS4g
Ri48L2F1dGhvcj48YXV0aG9yPlRhbiwgQy4gSC48L2F1dGhvcj48YXV0aG9yPlRhbiwgSy4gWS48
L2F1dGhvcj48YXV0aG9yPlF1cmFpc2hpLCBOLiBILjwvYXV0aG9yPjxhdXRob3I+VGFuLCBOLiBI
LjwvYXV0aG9yPjwvYXV0aG9ycz48L2NvbnRyaWJ1dG9ycz48YXV0aC1hZGRyZXNzPkMuSC4gVGFu
LCBWZW5vbSBSZXNlYXJjaCBhbmQgVG94aWNvbG9neSBMYWJvcmF0b3J5LCBEZXBhcnRtZW50IG9m
IFBoYXJtYWNvbG9neSwgRmFjdWx0eSBvZiBNZWRpY2luZSwgVW5pdmVyc2l0eSBvZiBNYWxheWEs
IEt1YWxhIEx1bXB1ciwgTWFsYXlzaWE8L2F1dGgtYWRkcmVzcz48dGl0bGVzPjx0aXRsZT5WZW5v
bSBwcm90ZW9tZSBvZiBCdW5nYXJ1cyBzaW5kYW51cyAoU2luZCBrcmFpdCkgZnJvbSBQYWtpc3Rh
biBhbmQgaW4gdml2byBjcm9zcy1uZXV0cmFsaXphdGlvbiBvZiB0b3hpY2l0eSB1c2luZyBhbiBJ
bmRpYW4gcG9seXZhbGVudCBhbnRpdmVub208L3RpdGxlPjxzZWNvbmRhcnktdGl0bGU+Sm91cm5h
bCBvZiBQcm90ZW9taWNzPC9zZWNvbmRhcnktdGl0bGU+PC90aXRsZXM+PHBhZ2VzPjI0My0yNTQ8
L3BhZ2VzPjx2b2x1bWU+MTkzPC92b2x1bWU+PGtleXdvcmRzPjxrZXl3b3JkPmFjZXR5bGNob2xp
bmVzdGVyYXNlPC9rZXl3b3JkPjxrZXl3b3JkPmFtaW5vIGFjaWQgb3hpZGFzZTwva2V5d29yZD48
a2V5d29yZD5iZXRhIGJ1bmdhcm90b3hpbjwva2V5d29yZD48a2V5d29yZD5jeXN0ZWluZSByaWNo
IHNlY3JldG9yeSBwcm90ZWluPC9rZXl3b3JkPjxrZXl3b3JkPmthcHBhIG5ldXJvdG94aW48L2tl
eXdvcmQ+PGtleXdvcmQ+bWV0YWxsb3Byb3RlaW5hc2U8L2tleXdvcmQ+PGtleXdvcmQ+bXVzY2Fy
aW5pYyB0b3hpbiBsaWtlIHByb3RlaW48L2tleXdvcmQ+PGtleXdvcmQ+bmV1cm90b3hpbiBsaWtl
IHByb3RlaW48L2tleXdvcmQ+PGtleXdvcmQ+cGhvc3Bob2xpcGFzZSBBMjwva2V5d29yZD48a2V5
d29yZD5wcm90ZW9tZTwva2V5d29yZD48a2V5d29yZD5zZXJpbmUgcHJvdGVpbmFzZSBpbmhpYml0
b3I8L2tleXdvcmQ+PGtleXdvcmQ+c25ha2UgdmVub208L2tleXdvcmQ+PGtleXdvcmQ+c25ha2Ug
dmVub20gYW50aXNlcnVtPC9rZXl3b3JkPjxrZXl3b3JkPnNuYWtlIHZlbm9tIG1ldGFsbG9wcm90
ZWluYXNlPC9rZXl3b3JkPjxrZXl3b3JkPnVuY2xhc3NpZmllZCBkcnVnPC9rZXl3b3JkPjxrZXl3
b3JkPnZlc3ByeW48L2tleXdvcmQ+PGtleXdvcmQ+YW5pbWFsIGV4cGVyaW1lbnQ8L2tleXdvcmQ+
PGtleXdvcmQ+YXJ0aWNsZTwva2V5d29yZD48a2V5d29yZD5CdW5nYXJ1czwva2V5d29yZD48a2V5
d29yZD5CdW5nYXJ1cyBzaW5kYW51czwva2V5d29yZD48a2V5d29yZD5jcm9zcyBuZXV0cmFsaXph
dGlvbjwva2V5d29yZD48a2V5d29yZD5jcm9zcyByZWFjdGlvbjwva2V5d29yZD48a2V5d29yZD5l
bnZlbm9tYXRpb248L2tleXdvcmQ+PGtleXdvcmQ+aW1tdW5vcmVhY3Rpdml0eTwva2V5d29yZD48
a2V5d29yZD5pbiB2aXZvIHN0dWR5PC9rZXl3b3JkPjxrZXl3b3JkPkxENTA8L2tleXdvcmQ+PGtl
eXdvcmQ+bGlxdWlkIGNocm9tYXRvZ3JhcGh5LW1hc3Mgc3BlY3Ryb21ldHJ5PC9rZXl3b3JkPjxr
ZXl3b3JkPm1vdXNlPC9rZXl3b3JkPjxrZXl3b3JkPm5ldXJvdG94aWNpdHk8L2tleXdvcmQ+PGtl
eXdvcmQ+bm9uaHVtYW48L2tleXdvcmQ+PGtleXdvcmQ+UGFraXN0YW48L2tleXdvcmQ+PGtleXdv
cmQ+cHJpb3JpdHkgam91cm5hbDwva2V5d29yZD48a2V5d29yZD5yZXZlcnNlZCBwaGFzZSBoaWdo
IHBlcmZvcm1hbmNlIGxpcXVpZCBjaHJvbWF0b2dyYXBoeTwva2V5d29yZD48L2tleXdvcmRzPjxk
YXRlcz48eWVhcj4yMDE5PC95ZWFyPjwvZGF0ZXM+PGlzYm4+MTg3Ni03NzM3JiN4RDsxODc0LTM5
MTk8L2lzYm4+PHdvcmstdHlwZT5BcnRpY2xlPC93b3JrLXR5cGU+PHVybHM+PHJlbGF0ZWQtdXJs
cz48dXJsPmh0dHBzOi8vd3d3LmVtYmFzZS5jb20vc2VhcmNoL3Jlc3VsdHM/c3ViYWN0aW9uPXZp
ZXdyZWNvcmQmYW1wO2lkPUwyMDAxMjgxMDgyJmFtcDtmcm9tPWV4cG9ydDwvdXJsPjx1cmw+aHR0
cDovL2R4LmRvaS5vcmcvMTAuMTAxNi9qLmpwcm90LjIwMTguMTAuMDE2PC91cmw+PC9yZWxhdGVk
LXVybHM+PC91cmxzPjxjdXN0b201PjMwMzg1NDE1PC9jdXN0b201PjxlbGVjdHJvbmljLXJlc291
cmNlLW51bT4xMC4xMDE2L2ouanByb3QuMjAxOC4xMC4wMTY8L2VsZWN0cm9uaWMtcmVzb3VyY2Ut
bnVtPjxyZW1vdGUtZGF0YWJhc2UtbmFtZT5FbWJhc2UmI3hEO01lZGxpbmU8L3JlbW90ZS1kYXRh
YmFzZS1uYW1lPjxsYW5ndWFnZT5FbmdsaXNoPC9sYW5ndWFnZT48L3JlY29yZD48L0NpdGU+PC9F
bmROb3RlPn==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19)</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0F43E0B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3A0F839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00385F4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0DAAC57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6B66F87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6856F44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6AE7492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45EE177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A06EFF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5731D337"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652A590D" w14:textId="77777777" w:rsidTr="0026246C">
        <w:trPr>
          <w:trHeight w:val="300"/>
        </w:trPr>
        <w:tc>
          <w:tcPr>
            <w:tcW w:w="1413" w:type="dxa"/>
            <w:shd w:val="clear" w:color="auto" w:fill="auto"/>
            <w:noWrap/>
            <w:vAlign w:val="center"/>
            <w:hideMark/>
          </w:tcPr>
          <w:p w14:paraId="41477764"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Lingam TMC, 2019 </w:t>
            </w:r>
            <w:r w:rsidRPr="00E47E02">
              <w:rPr>
                <w:rFonts w:ascii="Times New Roman" w:eastAsia="Times New Roman" w:hAnsi="Times New Roman" w:cs="Times New Roman"/>
                <w:color w:val="000000"/>
                <w:sz w:val="16"/>
                <w:szCs w:val="16"/>
              </w:rPr>
              <w:fldChar w:fldCharType="begin">
                <w:fldData xml:space="preserve">PEVuZE5vdGU+PENpdGU+PEF1dGhvcj5MaW5nYW08L0F1dGhvcj48WWVhcj4yMDE5PC9ZZWFyPjxS
ZWNOdW0+Mzc8L1JlY051bT48RGlzcGxheVRleHQ+KDIwKTwvRGlzcGxheVRleHQ+PHJlY29yZD48
cmVjLW51bWJlcj4zNzwvcmVjLW51bWJlcj48Zm9yZWlnbi1rZXlzPjxrZXkgYXBwPSJFTiIgZGIt
aWQ9IjB6ZHZyenp0ZzllMndzZXRlMjR2eHpmdnpwZnM1ZXRkcnJ6diIgdGltZXN0YW1wPSIxNjU2
NTIzMDEwIj4zNzwva2V5PjwvZm9yZWlnbi1rZXlzPjxyZWYtdHlwZSBuYW1lPSJKb3VybmFsIEFy
dGljbGUiPjE3PC9yZWYtdHlwZT48Y29udHJpYnV0b3JzPjxhdXRob3JzPjxhdXRob3I+TGluZ2Ft
LCBULiBNLiBDLjwvYXV0aG9yPjxhdXRob3I+VGFuLCBLLiBZLjwvYXV0aG9yPjxhdXRob3I+VGFu
LCBDLiBILjwvYXV0aG9yPjwvYXV0aG9ycz48L2NvbnRyaWJ1dG9ycz48YXV0aC1hZGRyZXNzPkMu
SC4gVGFuLCBEZXBhcnRtZW50IG9mIFBoYXJtYWNvbG9neSwgRmFjdWx0eSBvZiBNZWRpY2luZSwg
VW5pdmVyc2l0eSBvZiBNYWxheWEsIEt1YWxhIEx1bXB1ciwgTWFsYXlzaWE8L2F1dGgtYWRkcmVz
cz48dGl0bGVzPjx0aXRsZT5UaGFpIFJ1c3NlbGwmYXBvcztzIHZpcGVyIG1vbm9zcGVjaWZpYyBh
bnRpdmVub20gaXMgaW1tdW5vcmVhY3RpdmUgYW5kIGVmZmVjdGl2ZSBpbiBuZXV0cmFsaXppbmcg
dGhlIHZlbm9tIG9mIERhYm9pYSBzaWFtZW5zaXMgZnJvbSBKYXZhLCBJbmRvbmVzaWE8L3RpdGxl
PjxzZWNvbmRhcnktdGl0bGU+VG94aWNvbjwvc2Vjb25kYXJ5LXRpdGxlPjwvdGl0bGVzPjxwZXJp
b2RpY2FsPjxmdWxsLXRpdGxlPlRveGljb248L2Z1bGwtdGl0bGU+PC9wZXJpb2RpY2FsPjxwYWdl
cz45NS05NzwvcGFnZXM+PHZvbHVtZT4xNjg8L3ZvbHVtZT48a2V5d29yZHM+PGtleXdvcmQ+c25h
a2UgdmVub20gYW50aXNlcnVtPC9rZXl3b3JkPjxrZXl3b3JkPmFudGljb2FndWxhdGlvbjwva2V5
d29yZD48a2V5d29yZD5hbnRpZ2VuIGRldGVjdGlvbjwva2V5d29yZD48a2V5d29yZD5hcnRpY2xl
PC9rZXl3b3JkPjxrZXl3b3JkPkRhYm9pYTwva2V5d29yZD48a2V5d29yZD5EYWJvaWEgcnVzc2Vs
bGlpPC9rZXl3b3JkPjxrZXl3b3JkPkRhYm9pYSBzaWFtZW5zaXM8L2tleXdvcmQ+PGtleXdvcmQ+
ZHJ1ZyBlZmZpY2FjeTwva2V5d29yZD48a2V5d29yZD5kcnVnIHBvdGVuY3k8L2tleXdvcmQ+PGtl
eXdvcmQ+ZW52ZW5vbWF0aW9uPC9rZXl3b3JkPjxrZXl3b3JkPmVuenltZSBsaW5rZWQgaW1tdW5v
c29yYmVudCBhc3NheTwva2V5d29yZD48a2V5d29yZD5nZW9ncmFwaGljIGRpc3RyaWJ1dGlvbjwv
a2V5d29yZD48a2V5d29yZD5odW1hbjwva2V5d29yZD48a2V5d29yZD5pbW11bm9yZWFjdGl2aXR5
PC9rZXl3b3JkPjxrZXl3b3JkPkxENTA8L2tleXdvcmQ+PGtleXdvcmQ+bW9yYmlkaXR5PC9rZXl3
b3JkPjxrZXl3b3JkPm1vcnBob2xvZ3k8L2tleXdvcmQ+PGtleXdvcmQ+bW9ydGFsaXR5PC9rZXl3
b3JkPjxrZXl3b3JkPm5vbmh1bWFuPC9rZXl3b3JkPjxrZXl3b3JkPnByaW9yaXR5IGpvdXJuYWw8
L2tleXdvcmQ+PGtleXdvcmQ+cHJvdGVvbWljczwva2V5d29yZD48L2tleXdvcmRzPjxkYXRlcz48
eWVhcj4yMDE5PC95ZWFyPjwvZGF0ZXM+PGlzYm4+MTg3OS0zMTUwJiN4RDswMDQxLTAxMDE8L2lz
Ym4+PHdvcmstdHlwZT5BcnRpY2xlPC93b3JrLXR5cGU+PHVybHM+PHJlbGF0ZWQtdXJscz48dXJs
Pmh0dHBzOi8vd3d3LmVtYmFzZS5jb20vc2VhcmNoL3Jlc3VsdHM/c3ViYWN0aW9uPXZpZXdyZWNv
cmQmYW1wO2lkPUwyMDAyMjU3OTkwJmFtcDtmcm9tPWV4cG9ydDwvdXJsPjx1cmw+aHR0cDovL2R4
LmRvaS5vcmcvMTAuMTAxNi9qLnRveGljb24uMjAxOS4wNi4yMjc8L3VybD48L3JlbGF0ZWQtdXJs
cz48L3VybHM+PGN1c3RvbTU+MzEyNTQ2MDA8L2N1c3RvbTU+PGVsZWN0cm9uaWMtcmVzb3VyY2Ut
bnVtPjEwLjEwMTYvai50b3hpY29uLjIwMTkuMDYuMjI3PC9lbGVjdHJvbmljLXJlc291cmNlLW51
bT48cmVtb3RlLWRhdGFiYXNlLW5hbWU+RW1iYXNlJiN4RDtNZWRsaW5lPC9yZW1vdGUtZGF0YWJh
c2UtbmFtZT48bGFuZ3VhZ2U+RW5nbGlzaDwvbGFuZ3VhZ2U+PC9yZWNvcmQ+PC9DaXRlPjwvRW5k
Tm90ZT5=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MaW5nYW08L0F1dGhvcj48WWVhcj4yMDE5PC9ZZWFyPjxS
ZWNOdW0+Mzc8L1JlY051bT48RGlzcGxheVRleHQ+KDIwKTwvRGlzcGxheVRleHQ+PHJlY29yZD48
cmVjLW51bWJlcj4zNzwvcmVjLW51bWJlcj48Zm9yZWlnbi1rZXlzPjxrZXkgYXBwPSJFTiIgZGIt
aWQ9IjB6ZHZyenp0ZzllMndzZXRlMjR2eHpmdnpwZnM1ZXRkcnJ6diIgdGltZXN0YW1wPSIxNjU2
NTIzMDEwIj4zNzwva2V5PjwvZm9yZWlnbi1rZXlzPjxyZWYtdHlwZSBuYW1lPSJKb3VybmFsIEFy
dGljbGUiPjE3PC9yZWYtdHlwZT48Y29udHJpYnV0b3JzPjxhdXRob3JzPjxhdXRob3I+TGluZ2Ft
LCBULiBNLiBDLjwvYXV0aG9yPjxhdXRob3I+VGFuLCBLLiBZLjwvYXV0aG9yPjxhdXRob3I+VGFu
LCBDLiBILjwvYXV0aG9yPjwvYXV0aG9ycz48L2NvbnRyaWJ1dG9ycz48YXV0aC1hZGRyZXNzPkMu
SC4gVGFuLCBEZXBhcnRtZW50IG9mIFBoYXJtYWNvbG9neSwgRmFjdWx0eSBvZiBNZWRpY2luZSwg
VW5pdmVyc2l0eSBvZiBNYWxheWEsIEt1YWxhIEx1bXB1ciwgTWFsYXlzaWE8L2F1dGgtYWRkcmVz
cz48dGl0bGVzPjx0aXRsZT5UaGFpIFJ1c3NlbGwmYXBvcztzIHZpcGVyIG1vbm9zcGVjaWZpYyBh
bnRpdmVub20gaXMgaW1tdW5vcmVhY3RpdmUgYW5kIGVmZmVjdGl2ZSBpbiBuZXV0cmFsaXppbmcg
dGhlIHZlbm9tIG9mIERhYm9pYSBzaWFtZW5zaXMgZnJvbSBKYXZhLCBJbmRvbmVzaWE8L3RpdGxl
PjxzZWNvbmRhcnktdGl0bGU+VG94aWNvbjwvc2Vjb25kYXJ5LXRpdGxlPjwvdGl0bGVzPjxwZXJp
b2RpY2FsPjxmdWxsLXRpdGxlPlRveGljb248L2Z1bGwtdGl0bGU+PC9wZXJpb2RpY2FsPjxwYWdl
cz45NS05NzwvcGFnZXM+PHZvbHVtZT4xNjg8L3ZvbHVtZT48a2V5d29yZHM+PGtleXdvcmQ+c25h
a2UgdmVub20gYW50aXNlcnVtPC9rZXl3b3JkPjxrZXl3b3JkPmFudGljb2FndWxhdGlvbjwva2V5
d29yZD48a2V5d29yZD5hbnRpZ2VuIGRldGVjdGlvbjwva2V5d29yZD48a2V5d29yZD5hcnRpY2xl
PC9rZXl3b3JkPjxrZXl3b3JkPkRhYm9pYTwva2V5d29yZD48a2V5d29yZD5EYWJvaWEgcnVzc2Vs
bGlpPC9rZXl3b3JkPjxrZXl3b3JkPkRhYm9pYSBzaWFtZW5zaXM8L2tleXdvcmQ+PGtleXdvcmQ+
ZHJ1ZyBlZmZpY2FjeTwva2V5d29yZD48a2V5d29yZD5kcnVnIHBvdGVuY3k8L2tleXdvcmQ+PGtl
eXdvcmQ+ZW52ZW5vbWF0aW9uPC9rZXl3b3JkPjxrZXl3b3JkPmVuenltZSBsaW5rZWQgaW1tdW5v
c29yYmVudCBhc3NheTwva2V5d29yZD48a2V5d29yZD5nZW9ncmFwaGljIGRpc3RyaWJ1dGlvbjwv
a2V5d29yZD48a2V5d29yZD5odW1hbjwva2V5d29yZD48a2V5d29yZD5pbW11bm9yZWFjdGl2aXR5
PC9rZXl3b3JkPjxrZXl3b3JkPkxENTA8L2tleXdvcmQ+PGtleXdvcmQ+bW9yYmlkaXR5PC9rZXl3
b3JkPjxrZXl3b3JkPm1vcnBob2xvZ3k8L2tleXdvcmQ+PGtleXdvcmQ+bW9ydGFsaXR5PC9rZXl3
b3JkPjxrZXl3b3JkPm5vbmh1bWFuPC9rZXl3b3JkPjxrZXl3b3JkPnByaW9yaXR5IGpvdXJuYWw8
L2tleXdvcmQ+PGtleXdvcmQ+cHJvdGVvbWljczwva2V5d29yZD48L2tleXdvcmRzPjxkYXRlcz48
eWVhcj4yMDE5PC95ZWFyPjwvZGF0ZXM+PGlzYm4+MTg3OS0zMTUwJiN4RDswMDQxLTAxMDE8L2lz
Ym4+PHdvcmstdHlwZT5BcnRpY2xlPC93b3JrLXR5cGU+PHVybHM+PHJlbGF0ZWQtdXJscz48dXJs
Pmh0dHBzOi8vd3d3LmVtYmFzZS5jb20vc2VhcmNoL3Jlc3VsdHM/c3ViYWN0aW9uPXZpZXdyZWNv
cmQmYW1wO2lkPUwyMDAyMjU3OTkwJmFtcDtmcm9tPWV4cG9ydDwvdXJsPjx1cmw+aHR0cDovL2R4
LmRvaS5vcmcvMTAuMTAxNi9qLnRveGljb24uMjAxOS4wNi4yMjc8L3VybD48L3JlbGF0ZWQtdXJs
cz48L3VybHM+PGN1c3RvbTU+MzEyNTQ2MDA8L2N1c3RvbTU+PGVsZWN0cm9uaWMtcmVzb3VyY2Ut
bnVtPjEwLjEwMTYvai50b3hpY29uLjIwMTkuMDYuMjI3PC9lbGVjdHJvbmljLXJlc291cmNlLW51
bT48cmVtb3RlLWRhdGFiYXNlLW5hbWU+RW1iYXNlJiN4RDtNZWRsaW5lPC9yZW1vdGUtZGF0YWJh
c2UtbmFtZT48bGFuZ3VhZ2U+RW5nbGlzaDwvbGFuZ3VhZ2U+PC9yZWNvcmQ+PC9DaXRlPjwvRW5k
Tm90ZT5=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20)</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6DBC00F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607E8C3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71D66E6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4A563D6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697DBC07"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17A35A2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70C7069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1E5519C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41CA232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02B497A5"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30FD9CB5" w14:textId="77777777" w:rsidTr="0026246C">
        <w:trPr>
          <w:trHeight w:val="300"/>
        </w:trPr>
        <w:tc>
          <w:tcPr>
            <w:tcW w:w="1413" w:type="dxa"/>
            <w:shd w:val="clear" w:color="auto" w:fill="auto"/>
            <w:noWrap/>
            <w:vAlign w:val="center"/>
            <w:hideMark/>
          </w:tcPr>
          <w:p w14:paraId="24A725D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lastRenderedPageBreak/>
              <w:t xml:space="preserve">Laxme RRS, 2019 </w:t>
            </w:r>
            <w:r w:rsidRPr="00E47E02">
              <w:rPr>
                <w:rFonts w:ascii="Times New Roman" w:eastAsia="Times New Roman" w:hAnsi="Times New Roman" w:cs="Times New Roman"/>
                <w:color w:val="000000"/>
                <w:sz w:val="16"/>
                <w:szCs w:val="16"/>
              </w:rPr>
              <w:fldChar w:fldCharType="begin">
                <w:fldData xml:space="preserve">PEVuZE5vdGU+PENpdGU+PEF1dGhvcj5MYXhtZTwvQXV0aG9yPjxZZWFyPjIwMTk8L1llYXI+PFJl
Y051bT42NjwvUmVjTnVtPjxEaXNwbGF5VGV4dD4oMjEpPC9EaXNwbGF5VGV4dD48cmVjb3JkPjxy
ZWMtbnVtYmVyPjY2PC9yZWMtbnVtYmVyPjxmb3JlaWduLWtleXM+PGtleSBhcHA9IkVOIiBkYi1p
ZD0iMHpkdnJ6enRnOWUyd3NldGUyNHZ4emZ2enBmczVldGRycnp2IiB0aW1lc3RhbXA9IjE2NTY1
MjMwMTAiPjY2PC9rZXk+PC9mb3JlaWduLWtleXM+PHJlZi10eXBlIG5hbWU9IkpvdXJuYWwgQXJ0
aWNsZSI+MTc8L3JlZi10eXBlPjxjb250cmlidXRvcnM+PGF1dGhvcnM+PGF1dGhvcj5MYXhtZSwg
Ui4gUi4gUy48L2F1dGhvcj48YXV0aG9yPktob2NoYXJlLCBTLjwvYXV0aG9yPjxhdXRob3I+ZGUg
U291emEsIEguIEYuPC9hdXRob3I+PGF1dGhvcj5BaHVqYSwgQi48L2F1dGhvcj48YXV0aG9yPlN1
cmFuc2UsIFYuPC9hdXRob3I+PGF1dGhvcj5NYXJ0aW4sIEcuPC9hdXRob3I+PGF1dGhvcj5XaGl0
YWtlciwgUi48L2F1dGhvcj48YXV0aG9yPlN1bmFnYXIsIEsuPC9hdXRob3I+PC9hdXRob3JzPjwv
Y29udHJpYnV0b3JzPjx0aXRsZXM+PHRpdGxlPkJleW9uZCB0aGUgJmFwb3M7YmlnIGZvdXImYXBv
czs6IFZlbm9tIHByb2ZpbGluZyBvZiB0aGUgbWVkaWNhbGx5IGltcG9ydGFudCB5ZXQgbmVnbGVj
dGVkIEluZGlhbiBzbmFrZXMgcmV2ZWFscyBkaXN0dXJiaW5nIGFudGl2ZW5vbSBkZWZpY2llbmNp
ZXM8L3RpdGxlPjxzZWNvbmRhcnktdGl0bGU+UGxvcyBOZWdsZWN0ZWQgVHJvcGljYWwgRGlzZWFz
ZXM8L3NlY29uZGFyeS10aXRsZT48L3RpdGxlcz48dm9sdW1lPjEzPC92b2x1bWU+PG51bWJlcj4x
MjwvbnVtYmVyPjxkYXRlcz48eWVhcj4yMDE5PC95ZWFyPjxwdWItZGF0ZXM+PGRhdGU+RGVjPC9k
YXRlPjwvcHViLWRhdGVzPjwvZGF0ZXM+PGlzYm4+MTkzNS0yNzM1PC9pc2JuPjxhY2Nlc3Npb24t
bnVtPldPUzowMDA1NTkzMTc4MDAwMjk8L2FjY2Vzc2lvbi1udW0+PHVybHM+PHJlbGF0ZWQtdXJs
cz48dXJsPiZsdDtHbyB0byBJU0kmZ3Q7Oi8vV09TOjAwMDU1OTMxNzgwMDAyOTwvdXJsPjx1cmw+
aHR0cHM6Ly9zdG9yYWdlLmdvb2dsZWFwaXMuY29tL3Bsb3MtY29ycHVzLXByb2QvMTAuMTM3MS9q
b3VybmFsLnBudGQuMDAwNzg5OS8xL3BudGQuMDAwNzg5OS5wZGY/WC1Hb29nLUFsZ29yaXRobT1H
T09HNC1SU0EtU0hBMjU2JmFtcDtYLUdvb2ctQ3JlZGVudGlhbD13b21iYXQtc2ElNDBwbG9zLXBy
b2QuaWFtLmdzZXJ2aWNlYWNjb3VudC5jb20lMkYyMDIxMDUyMSUyRmF1dG8lMkZzdG9yYWdlJTJG
Z29vZzRfcmVxdWVzdCZhbXA7WC1Hb29nLURhdGU9MjAyMTA1MjFUMDkzMDE1WiZhbXA7WC1Hb29n
LUV4cGlyZXM9ODY0MDAmYW1wO1gtR29vZy1TaWduZWRIZWFkZXJzPWhvc3QmYW1wO1gtR29vZy1T
aWduYXR1cmU9NzQwMGI1N2ZjMzY2Mzg4YTQxYTU3NjIzYWViMmRhMDE2ZDg0M2EyOTc2MDhhODlh
MTRiYzE2ODc3MTRjM2U1ZjRjYWM5MDUxN2QwYzBjYTM5MzRiMjFiMTkzOTZmMzhhMDRkYmY2YzFh
ZGZlNmJmM2E4Y2JhMTg2ODgzYWZlYmJiOTE3ZDExODE4ZDVkZGFlNGZhM2ZlZjI3ZWMzMGIwZWZk
ZWExMzVlYzhmNjgyYTAxYTViY2MyZDRmN2EyYjdhNjljNjUwMmZjNDZlOTlmOTE1NmU2NDBlZWQ1
NDMxOThjNGQyNjc2MmVkZWRlNThjY2ExYThkNzljODc0ZWE2ZGU1ZmMzNmM3YmFhMGFkYWY5Yzhk
YzgzMWI3YThjZTlhZWVmZGJiN2JhNzgzMTdhYTk5YWVhZWE5ZDI5ZjdjODZkYmMxOTNhMDlmYWVl
MDVmMmY0ODg5MGM4ZTA4OGU2ZGUwYTRkZmRiNzcxMzc4YzYzNDA0M2FjNmM5MDYxMzkyYjljMTQ5
NTQwN2U3ZWZmZTg2MTM1ZDJhNzRmOTI1NTk1Mjg4ZjYzOTI0OTFiNDM3YmYwZTJkNDM4MDg4Y2U1
YWI0MTc2NzJhMTdlMmE1NTk0ZDg2MTliN2QyZTkzMDhlYmMxZDZkYTJkZTczZWNiN2Q1YmNiMmU0
MmE4MWIxYzE8L3VybD48L3JlbGF0ZWQtdXJscz48L3VybHM+PGN1c3RvbTc+ZTAwMDc4OTk8L2N1
c3RvbTc+PGVsZWN0cm9uaWMtcmVzb3VyY2UtbnVtPjEwLjEzNzEvam91cm5hbC5wbnRkLjAwMDc4
OTk8L2VsZWN0cm9uaWMtcmVzb3VyY2UtbnVtPjwvcmVjb3JkPjwvQ2l0ZT48L0VuZE5vdGU+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MYXhtZTwvQXV0aG9yPjxZZWFyPjIwMTk8L1llYXI+PFJl
Y051bT42NjwvUmVjTnVtPjxEaXNwbGF5VGV4dD4oMjEpPC9EaXNwbGF5VGV4dD48cmVjb3JkPjxy
ZWMtbnVtYmVyPjY2PC9yZWMtbnVtYmVyPjxmb3JlaWduLWtleXM+PGtleSBhcHA9IkVOIiBkYi1p
ZD0iMHpkdnJ6enRnOWUyd3NldGUyNHZ4emZ2enBmczVldGRycnp2IiB0aW1lc3RhbXA9IjE2NTY1
MjMwMTAiPjY2PC9rZXk+PC9mb3JlaWduLWtleXM+PHJlZi10eXBlIG5hbWU9IkpvdXJuYWwgQXJ0
aWNsZSI+MTc8L3JlZi10eXBlPjxjb250cmlidXRvcnM+PGF1dGhvcnM+PGF1dGhvcj5MYXhtZSwg
Ui4gUi4gUy48L2F1dGhvcj48YXV0aG9yPktob2NoYXJlLCBTLjwvYXV0aG9yPjxhdXRob3I+ZGUg
U291emEsIEguIEYuPC9hdXRob3I+PGF1dGhvcj5BaHVqYSwgQi48L2F1dGhvcj48YXV0aG9yPlN1
cmFuc2UsIFYuPC9hdXRob3I+PGF1dGhvcj5NYXJ0aW4sIEcuPC9hdXRob3I+PGF1dGhvcj5XaGl0
YWtlciwgUi48L2F1dGhvcj48YXV0aG9yPlN1bmFnYXIsIEsuPC9hdXRob3I+PC9hdXRob3JzPjwv
Y29udHJpYnV0b3JzPjx0aXRsZXM+PHRpdGxlPkJleW9uZCB0aGUgJmFwb3M7YmlnIGZvdXImYXBv
czs6IFZlbm9tIHByb2ZpbGluZyBvZiB0aGUgbWVkaWNhbGx5IGltcG9ydGFudCB5ZXQgbmVnbGVj
dGVkIEluZGlhbiBzbmFrZXMgcmV2ZWFscyBkaXN0dXJiaW5nIGFudGl2ZW5vbSBkZWZpY2llbmNp
ZXM8L3RpdGxlPjxzZWNvbmRhcnktdGl0bGU+UGxvcyBOZWdsZWN0ZWQgVHJvcGljYWwgRGlzZWFz
ZXM8L3NlY29uZGFyeS10aXRsZT48L3RpdGxlcz48dm9sdW1lPjEzPC92b2x1bWU+PG51bWJlcj4x
MjwvbnVtYmVyPjxkYXRlcz48eWVhcj4yMDE5PC95ZWFyPjxwdWItZGF0ZXM+PGRhdGU+RGVjPC9k
YXRlPjwvcHViLWRhdGVzPjwvZGF0ZXM+PGlzYm4+MTkzNS0yNzM1PC9pc2JuPjxhY2Nlc3Npb24t
bnVtPldPUzowMDA1NTkzMTc4MDAwMjk8L2FjY2Vzc2lvbi1udW0+PHVybHM+PHJlbGF0ZWQtdXJs
cz48dXJsPiZsdDtHbyB0byBJU0kmZ3Q7Oi8vV09TOjAwMDU1OTMxNzgwMDAyOTwvdXJsPjx1cmw+
aHR0cHM6Ly9zdG9yYWdlLmdvb2dsZWFwaXMuY29tL3Bsb3MtY29ycHVzLXByb2QvMTAuMTM3MS9q
b3VybmFsLnBudGQuMDAwNzg5OS8xL3BudGQuMDAwNzg5OS5wZGY/WC1Hb29nLUFsZ29yaXRobT1H
T09HNC1SU0EtU0hBMjU2JmFtcDtYLUdvb2ctQ3JlZGVudGlhbD13b21iYXQtc2ElNDBwbG9zLXBy
b2QuaWFtLmdzZXJ2aWNlYWNjb3VudC5jb20lMkYyMDIxMDUyMSUyRmF1dG8lMkZzdG9yYWdlJTJG
Z29vZzRfcmVxdWVzdCZhbXA7WC1Hb29nLURhdGU9MjAyMTA1MjFUMDkzMDE1WiZhbXA7WC1Hb29n
LUV4cGlyZXM9ODY0MDAmYW1wO1gtR29vZy1TaWduZWRIZWFkZXJzPWhvc3QmYW1wO1gtR29vZy1T
aWduYXR1cmU9NzQwMGI1N2ZjMzY2Mzg4YTQxYTU3NjIzYWViMmRhMDE2ZDg0M2EyOTc2MDhhODlh
MTRiYzE2ODc3MTRjM2U1ZjRjYWM5MDUxN2QwYzBjYTM5MzRiMjFiMTkzOTZmMzhhMDRkYmY2YzFh
ZGZlNmJmM2E4Y2JhMTg2ODgzYWZlYmJiOTE3ZDExODE4ZDVkZGFlNGZhM2ZlZjI3ZWMzMGIwZWZk
ZWExMzVlYzhmNjgyYTAxYTViY2MyZDRmN2EyYjdhNjljNjUwMmZjNDZlOTlmOTE1NmU2NDBlZWQ1
NDMxOThjNGQyNjc2MmVkZWRlNThjY2ExYThkNzljODc0ZWE2ZGU1ZmMzNmM3YmFhMGFkYWY5Yzhk
YzgzMWI3YThjZTlhZWVmZGJiN2JhNzgzMTdhYTk5YWVhZWE5ZDI5ZjdjODZkYmMxOTNhMDlmYWVl
MDVmMmY0ODg5MGM4ZTA4OGU2ZGUwYTRkZmRiNzcxMzc4YzYzNDA0M2FjNmM5MDYxMzkyYjljMTQ5
NTQwN2U3ZWZmZTg2MTM1ZDJhNzRmOTI1NTk1Mjg4ZjYzOTI0OTFiNDM3YmYwZTJkNDM4MDg4Y2U1
YWI0MTc2NzJhMTdlMmE1NTk0ZDg2MTliN2QyZTkzMDhlYmMxZDZkYTJkZTczZWNiN2Q1YmNiMmU0
MmE4MWIxYzE8L3VybD48L3JlbGF0ZWQtdXJscz48L3VybHM+PGN1c3RvbTc+ZTAwMDc4OTk8L2N1
c3RvbTc+PGVsZWN0cm9uaWMtcmVzb3VyY2UtbnVtPjEwLjEzNzEvam91cm5hbC5wbnRkLjAwMDc4
OTk8L2VsZWN0cm9uaWMtcmVzb3VyY2UtbnVtPjwvcmVjb3JkPjwvQ2l0ZT48L0VuZE5vdGU+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21)</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3B63529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6C65430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03C83B6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339BC78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7A42F34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757B546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17614E55"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0B06C9C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1E789CC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1423804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2FE4634A" w14:textId="77777777" w:rsidTr="0026246C">
        <w:trPr>
          <w:trHeight w:val="300"/>
        </w:trPr>
        <w:tc>
          <w:tcPr>
            <w:tcW w:w="1413" w:type="dxa"/>
            <w:shd w:val="clear" w:color="auto" w:fill="auto"/>
            <w:noWrap/>
            <w:vAlign w:val="center"/>
            <w:hideMark/>
          </w:tcPr>
          <w:p w14:paraId="0C718EF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Deka A, 2019 </w:t>
            </w:r>
            <w:r w:rsidRPr="00E47E02">
              <w:rPr>
                <w:rFonts w:ascii="Times New Roman" w:eastAsia="Times New Roman" w:hAnsi="Times New Roman" w:cs="Times New Roman"/>
                <w:color w:val="000000"/>
                <w:sz w:val="16"/>
                <w:szCs w:val="16"/>
              </w:rPr>
              <w:fldChar w:fldCharType="begin"/>
            </w:r>
            <w:r w:rsidRPr="00E47E02">
              <w:rPr>
                <w:rFonts w:ascii="Times New Roman" w:eastAsia="Times New Roman" w:hAnsi="Times New Roman" w:cs="Times New Roman"/>
                <w:color w:val="000000"/>
                <w:sz w:val="16"/>
                <w:szCs w:val="16"/>
              </w:rPr>
              <w:instrText xml:space="preserve"> ADDIN EN.CITE &lt;EndNote&gt;&lt;Cite&gt;&lt;Author&gt;Deka&lt;/Author&gt;&lt;Year&gt;2019&lt;/Year&gt;&lt;RecNum&gt;67&lt;/RecNum&gt;&lt;DisplayText&gt;(22)&lt;/DisplayText&gt;&lt;record&gt;&lt;rec-number&gt;67&lt;/rec-number&gt;&lt;foreign-keys&gt;&lt;key app="EN" db-id="0zdvrzztg9e2wsete24vxzfvzpfs5etdrrzv" timestamp="1656523010"&gt;67&lt;/key&gt;&lt;/foreign-keys&gt;&lt;ref-type name="Journal Article"&gt;17&lt;/ref-type&gt;&lt;contributors&gt;&lt;authors&gt;&lt;author&gt;Deka, A.&lt;/author&gt;&lt;author&gt;Abu Reza, M.&lt;/author&gt;&lt;author&gt;Hoque, K. M. F.&lt;/author&gt;&lt;author&gt;Deka, K.&lt;/author&gt;&lt;author&gt;Saha, S.&lt;/author&gt;&lt;author&gt;Doley, R.&lt;/author&gt;&lt;/authors&gt;&lt;/contributors&gt;&lt;titles&gt;&lt;title&gt;Comparative analysis of Naja kaouthia venom from North-East India and Bangladesh and its cross reactivity with Indian polyvalent antivenoms&lt;/title&gt;&lt;secondary-title&gt;Toxicon&lt;/secondary-title&gt;&lt;/titles&gt;&lt;periodical&gt;&lt;full-title&gt;Toxicon&lt;/full-title&gt;&lt;/periodical&gt;&lt;pages&gt;31-43&lt;/pages&gt;&lt;volume&gt;164&lt;/volume&gt;&lt;dates&gt;&lt;year&gt;2019&lt;/year&gt;&lt;pub-dates&gt;&lt;date&gt;Jun&lt;/date&gt;&lt;/pub-dates&gt;&lt;/dates&gt;&lt;isbn&gt;0041-0101&lt;/isbn&gt;&lt;accession-num&gt;WOS:000469152000006&lt;/accession-num&gt;&lt;urls&gt;&lt;related-urls&gt;&lt;url&gt;&lt;style face="underline" font="default" size="100%"&gt;&amp;lt;Go to ISI&amp;gt;://WOS:000469152000006&lt;/style&gt;&lt;/url&gt;&lt;/related-urls&gt;&lt;/urls&gt;&lt;electronic-resource-num&gt;10.1016/j.toxicon.2019.03.025&lt;/electronic-resource-num&gt;&lt;/record&gt;&lt;/Cite&gt;&lt;/EndNote&gt;</w:instrText>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22)</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7B8670F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6FA7DE3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16059A6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7001764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03243EB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2087BFB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12D1936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0D11172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63B15415"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24F39694"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01B1FB92" w14:textId="77777777" w:rsidTr="0026246C">
        <w:trPr>
          <w:trHeight w:val="300"/>
        </w:trPr>
        <w:tc>
          <w:tcPr>
            <w:tcW w:w="1413" w:type="dxa"/>
            <w:shd w:val="clear" w:color="auto" w:fill="auto"/>
            <w:noWrap/>
            <w:vAlign w:val="center"/>
            <w:hideMark/>
          </w:tcPr>
          <w:p w14:paraId="67C1D83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Chaisakul J, 2019 </w:t>
            </w:r>
            <w:r w:rsidRPr="00E47E02">
              <w:rPr>
                <w:rFonts w:ascii="Times New Roman" w:eastAsia="Times New Roman" w:hAnsi="Times New Roman" w:cs="Times New Roman"/>
                <w:color w:val="000000"/>
                <w:sz w:val="16"/>
                <w:szCs w:val="16"/>
              </w:rPr>
              <w:fldChar w:fldCharType="begin">
                <w:fldData xml:space="preserve">PEVuZE5vdGU+PENpdGU+PEF1dGhvcj5DaGFpc2FrdWw8L0F1dGhvcj48WWVhcj4yMDE5PC9ZZWFy
PjxSZWNOdW0+NDE8L1JlY051bT48RGlzcGxheVRleHQ+KDIzKTwvRGlzcGxheVRleHQ+PHJlY29y
ZD48cmVjLW51bWJlcj40MTwvcmVjLW51bWJlcj48Zm9yZWlnbi1rZXlzPjxrZXkgYXBwPSJFTiIg
ZGItaWQ9IjB6ZHZyenp0ZzllMndzZXRlMjR2eHpmdnpwZnM1ZXRkcnJ6diIgdGltZXN0YW1wPSIx
NjU2NTIzMDEwIj40MTwva2V5PjwvZm9yZWlnbi1rZXlzPjxyZWYtdHlwZSBuYW1lPSJKb3VybmFs
IEFydGljbGUiPjE3PC9yZWYtdHlwZT48Y29udHJpYnV0b3JzPjxhdXRob3JzPjxhdXRob3I+Q2hh
aXNha3VsLCBKLjwvYXV0aG9yPjxhdXRob3I+QWxzb2xhaXNzLCBKLjwvYXV0aG9yPjxhdXRob3I+
Q2hhcm9lbnBpdGFrY2hhaSwgTS48L2F1dGhvcj48YXV0aG9yPldpd2F0d2FyYXlvcywgSy48L2F1
dGhvcj48YXV0aG9yPlNvb2twcmFzZXJ0LCBOLjwvYXV0aG9yPjxhdXRob3I+SGFycmlzb24sIFIu
IEEuPC9hdXRob3I+PGF1dGhvcj5DaGFpeWFidXRyLCBOLjwvYXV0aG9yPjxhdXRob3I+Q2hhbmhv
bWUsIEwuPC9hdXRob3I+PGF1dGhvcj5UYW4sIEMuIEguPC9hdXRob3I+PGF1dGhvcj5DYXNld2Vs
bCwgTi4gUi48L2F1dGhvcj48L2F1dGhvcnM+PC9jb250cmlidXRvcnM+PGF1dGgtYWRkcmVzcz5K
LiBDaGFpc2FrdWwsIERlcGFydG1lbnQgb2YgUGhhcm1hY29sb2d5LCBQaHJhbW9uZ2t1dGtsYW8g
Q29sbGVnZSBvZiBNZWRpY2luZSwgQmFuZ2tvaywgVGhhaWxhbmQ8L2F1dGgtYWRkcmVzcz48dGl0
bGVzPjx0aXRsZT5FdmFsdWF0aW9uIG9mIHRoZSBnZW9ncmFwaGljYWwgdXRpbGl0eSBvZiBFYXN0
ZXJuIFJ1c3NlbGzigJlzIHZpcGVyIChEYWJvaWEgc2lhbWVuc2lzKSBhbnRpdmVub20gZnJvbSBU
aGFpbGFuZCBhbmQgYW4gYXNzZXNzbWVudCBvZiBpdHMgcHJvdGVjdGl2ZSBlZmZlY3RzIGFnYWlu
c3QgdmVub20taW5kdWNlZCBuZXBocm90b3hpY2l0eTwvdGl0bGU+PHNlY29uZGFyeS10aXRsZT5Q
TG9TIE5lZ2xlY3RlZCBUcm9waWNhbCBEaXNlYXNlczwvc2Vjb25kYXJ5LXRpdGxlPjwvdGl0bGVz
Pjx2b2x1bWU+MTM8L3ZvbHVtZT48bnVtYmVyPjEwPC9udW1iZXI+PGtleXdvcmRzPjxrZXl3b3Jk
PmNyZWF0aW5pbmU8L2tleXdvcmQ+PGtleXdvcmQ+c25ha2UgdmVub208L2tleXdvcmQ+PGtleXdv
cmQ+c25ha2UgdmVub20gYW50aXNlcnVtPC9rZXl3b3JkPjxrZXl3b3JkPnRpbGV0YW1pbmUgcGx1
cyB6b2xhemVwYW08L2tleXdvcmQ+PGtleXdvcmQ+YW5pbWFsIGV4cGVyaW1lbnQ8L2tleXdvcmQ+
PGtleXdvcmQ+YW5pbWFsIG1vZGVsPC9rZXl3b3JkPjxrZXl3b3JkPmFuaW1hbCB0aXNzdWU8L2tl
eXdvcmQ+PGtleXdvcmQ+YXJ0aWNsZTwva2V5d29yZD48a2V5d29yZD5ibG9vZCBjbG90dGluZyBk
aXNvcmRlcjwva2V5d29yZD48a2V5d29yZD5DYWxsb3NlbGFzbWEgcmhvZG9zdG9tYTwva2V5d29y
ZD48a2V5d29yZD5jb250cm9sbGVkIHN0dWR5PC9rZXl3b3JkPjxrZXl3b3JkPkNyb2NvZHlsdXMg
c2lhbWVuc2lzPC9rZXl3b3JkPjxrZXl3b3JkPkRhYm9pYSBydXNzZWxsaWk8L2tleXdvcmQ+PGtl
eXdvcmQ+ZHJ1ZyBiaW5kaW5nPC9rZXl3b3JkPjxrZXl3b3JkPmRydWcgZWZmaWNhY3k8L2tleXdv
cmQ+PGtleXdvcmQ+ZHJ1ZyBzcGVjaWZpY2l0eTwva2V5d29yZD48a2V5d29yZD5FRDUwPC9rZXl3
b3JkPjxrZXl3b3JkPmVuenltZSBsaW5rZWQgaW1tdW5vc29yYmVudCBhc3NheTwva2V5d29yZD48
a2V5d29yZD5nZW9ncmFwaGljIGRpc3RyaWJ1dGlvbjwva2V5d29yZD48a2V5d29yZD5oaXN0b3Bh
dGhvbG9neTwva2V5d29yZD48a2V5d29yZD5pbW11bm9ibG90dGluZzwva2V5d29yZD48a2V5d29y
ZD5MRDUwPC9rZXl3b3JkPjxrZXl3b3JkPmxldGhhbGl0eTwva2V5d29yZD48a2V5d29yZD5uZXBo
cm90b3hpY2l0eTwva2V5d29yZD48a2V5d29yZD5ub25odW1hbjwva2V5d29yZD48a2V5d29yZD5v
cHRpY2FsIGRlbnNpdHk8L2tleXdvcmQ+PGtleXdvcmQ+cG9seWFjcnlsYW1pZGUgZ2VsIGVsZWN0
cm9waG9yZXNpczwva2V5d29yZD48a2V5d29yZD5wcm90ZWluIHRyYW5zcG9ydDwva2V5d29yZD48
a2V5d29yZD5yYXQ8L2tleXdvcmQ+PGtleXdvcmQ+VGhhaWxhbmQ8L2tleXdvcmQ+PGtleXdvcmQ+
dGhlcmFwZXV0aWMgZG9zZTwva2V5d29yZD48a2V5d29yZD51cmVhIG5pdHJvZ2VuIGJsb29kIGxl
dmVsPC9rZXl3b3JkPjxrZXl3b3JkPnZlbm9tIGluZHVjZWQgbmVwaHJvdG94aWNpdHk8L2tleXdv
cmQ+PC9rZXl3b3Jkcz48ZGF0ZXM+PHllYXI+MjAxOTwveWVhcj48L2RhdGVzPjxpc2JuPjE5MzUt
MjczNSYjeEQ7MTkzNS0yNzI3PC9pc2JuPjx3b3JrLXR5cGU+QXJ0aWNsZTwvd29yay10eXBlPjx1
cmxzPjxyZWxhdGVkLXVybHM+PHVybD5odHRwczovL3d3dy5lbWJhc2UuY29tL3NlYXJjaC9yZXN1
bHRzP3N1YmFjdGlvbj12aWV3cmVjb3JkJmFtcDtpZD1MMjAwMzcyNzE1NSZhbXA7ZnJvbT1leHBv
cnQ8L3VybD48dXJsPmh0dHA6Ly9keC5kb2kub3JnLzEwLjEzNzEvam91cm5hbC5wbnRkLjAwMDcz
Mzg8L3VybD48dXJsPmh0dHBzOi8vc3RvcmFnZS5nb29nbGVhcGlzLmNvbS9wbG9zLWNvcnB1cy1w
cm9kLzEwLjEzNzEvam91cm5hbC5wbnRkLjAwMDczMzgvMi9wbnRkLjAwMDczMzgucGRmP1gtR29v
Zy1BbGdvcml0aG09R09PRzQtUlNBLVNIQTI1NiZhbXA7WC1Hb29nLUNyZWRlbnRpYWw9d29tYmF0
LXNhJTQwcGxvcy1wcm9kLmlhbS5nc2VydmljZWFjY291bnQuY29tJTJGMjAyMTA1MjElMkZhdXRv
JTJGc3RvcmFnZSUyRmdvb2c0X3JlcXVlc3QmYW1wO1gtR29vZy1EYXRlPTIwMjEwNTIxVDA5Mjk0
OFomYW1wO1gtR29vZy1FeHBpcmVzPTg2NDAwJmFtcDtYLUdvb2ctU2lnbmVkSGVhZGVycz1ob3N0
JmFtcDtYLUdvb2ctU2lnbmF0dXJlPTFkN2I5NWNkNDQzMWI4MDgwNWRjNzM0MTc4YTVkODU0Nzk0
ZTg3ODhjZjU5ZTBmOTUzNTMxMjA3NDRhN2MxMWFhMmI0Y2NjYmFmNWY3M2U2NDkxZDAyYWUyZWMx
MmQzNzVmNzE3NjQ5OTUzYjhhMTgzMWJmNDYxNmIzZTdjZTg0NjE1Yzc5ZGEyZmI3ZTFmYzNlZGVh
ZTgxMDViYmQzZDJhNDcxOTQwZWJmZTNiZmEzZWEyZGUxMGRiYjgxZWJmMDg5YjkwMDlkNGNkMDFm
Y2NhZjNjODFjMzlhNzliYWI2NDVhOGVkOWRlMjE5MTkyODg2ZjI2MmZmNzJiZDRlNTM4NjQ5ZjU2
ODRjZjk2NmNhMGM2MzVlYWQ2YWRhYzUzZWYzY2UyMWVhMzJlMWIzYzljNDlkMmNmMTg2NDZmYzYz
MzM1YTk2NzNiYTc4MGNkMzkwM2MwNjUwOWE3MjE3ZjM4ZGQxNTlkYjRiM2FkNGRlNjYwYmExYzFi
OTY4ZDUzZWY4MjNlNjE0OWU3YWNkN2NiZTFjYjI5OGUwNDk2MWY2YmQ4ZmE0YTIyMTg1Yzk5NDcy
YzVlNzYxZjA2NDViZGM3OTY1YjQ4MGU4MjBhY2NiNDM0Y2MyNDUzMzdiODZjYzg4ZDQ3ZjBkZjFk
MmQ2ZDA4MTVmNjE2NDBjZTkxOTUzPC91cmw+PC9yZWxhdGVkLXVybHM+PC91cmxzPjxjdXN0b201
PjMxNjQ0NTI2PC9jdXN0b201PjxlbGVjdHJvbmljLXJlc291cmNlLW51bT4xMC4xMzcxL2pvdXJu
YWwucG50ZC4wMDA3MzM4PC9lbGVjdHJvbmljLXJlc291cmNlLW51bT48cmVtb3RlLWRhdGFiYXNl
LW5hbWU+RW1iYXNlJiN4RDtNZWRsaW5lPC9yZW1vdGUtZGF0YWJhc2UtbmFtZT48bGFuZ3VhZ2U+
RW5nbGlzaDwvbGFuZ3VhZ2U+PC9yZWNvcmQ+PC9DaXRlPjwvRW5kTm90ZT5=
</w:fldData>
              </w:fldChar>
            </w:r>
            <w:r w:rsidRPr="00E47E02">
              <w:rPr>
                <w:rFonts w:ascii="Times New Roman" w:eastAsia="Times New Roman" w:hAnsi="Times New Roman" w:cs="Times New Roman"/>
                <w:color w:val="000000"/>
                <w:sz w:val="16"/>
                <w:szCs w:val="16"/>
              </w:rPr>
              <w:instrText xml:space="preserve"> ADDIN EN.CITE </w:instrText>
            </w:r>
            <w:r w:rsidRPr="00E47E02">
              <w:rPr>
                <w:rFonts w:ascii="Times New Roman" w:eastAsia="Times New Roman" w:hAnsi="Times New Roman" w:cs="Times New Roman"/>
                <w:color w:val="000000"/>
                <w:sz w:val="16"/>
                <w:szCs w:val="16"/>
              </w:rPr>
              <w:fldChar w:fldCharType="begin">
                <w:fldData xml:space="preserve">PEVuZE5vdGU+PENpdGU+PEF1dGhvcj5DaGFpc2FrdWw8L0F1dGhvcj48WWVhcj4yMDE5PC9ZZWFy
PjxSZWNOdW0+NDE8L1JlY051bT48RGlzcGxheVRleHQ+KDIzKTwvRGlzcGxheVRleHQ+PHJlY29y
ZD48cmVjLW51bWJlcj40MTwvcmVjLW51bWJlcj48Zm9yZWlnbi1rZXlzPjxrZXkgYXBwPSJFTiIg
ZGItaWQ9IjB6ZHZyenp0ZzllMndzZXRlMjR2eHpmdnpwZnM1ZXRkcnJ6diIgdGltZXN0YW1wPSIx
NjU2NTIzMDEwIj40MTwva2V5PjwvZm9yZWlnbi1rZXlzPjxyZWYtdHlwZSBuYW1lPSJKb3VybmFs
IEFydGljbGUiPjE3PC9yZWYtdHlwZT48Y29udHJpYnV0b3JzPjxhdXRob3JzPjxhdXRob3I+Q2hh
aXNha3VsLCBKLjwvYXV0aG9yPjxhdXRob3I+QWxzb2xhaXNzLCBKLjwvYXV0aG9yPjxhdXRob3I+
Q2hhcm9lbnBpdGFrY2hhaSwgTS48L2F1dGhvcj48YXV0aG9yPldpd2F0d2FyYXlvcywgSy48L2F1
dGhvcj48YXV0aG9yPlNvb2twcmFzZXJ0LCBOLjwvYXV0aG9yPjxhdXRob3I+SGFycmlzb24sIFIu
IEEuPC9hdXRob3I+PGF1dGhvcj5DaGFpeWFidXRyLCBOLjwvYXV0aG9yPjxhdXRob3I+Q2hhbmhv
bWUsIEwuPC9hdXRob3I+PGF1dGhvcj5UYW4sIEMuIEguPC9hdXRob3I+PGF1dGhvcj5DYXNld2Vs
bCwgTi4gUi48L2F1dGhvcj48L2F1dGhvcnM+PC9jb250cmlidXRvcnM+PGF1dGgtYWRkcmVzcz5K
LiBDaGFpc2FrdWwsIERlcGFydG1lbnQgb2YgUGhhcm1hY29sb2d5LCBQaHJhbW9uZ2t1dGtsYW8g
Q29sbGVnZSBvZiBNZWRpY2luZSwgQmFuZ2tvaywgVGhhaWxhbmQ8L2F1dGgtYWRkcmVzcz48dGl0
bGVzPjx0aXRsZT5FdmFsdWF0aW9uIG9mIHRoZSBnZW9ncmFwaGljYWwgdXRpbGl0eSBvZiBFYXN0
ZXJuIFJ1c3NlbGzigJlzIHZpcGVyIChEYWJvaWEgc2lhbWVuc2lzKSBhbnRpdmVub20gZnJvbSBU
aGFpbGFuZCBhbmQgYW4gYXNzZXNzbWVudCBvZiBpdHMgcHJvdGVjdGl2ZSBlZmZlY3RzIGFnYWlu
c3QgdmVub20taW5kdWNlZCBuZXBocm90b3hpY2l0eTwvdGl0bGU+PHNlY29uZGFyeS10aXRsZT5Q
TG9TIE5lZ2xlY3RlZCBUcm9waWNhbCBEaXNlYXNlczwvc2Vjb25kYXJ5LXRpdGxlPjwvdGl0bGVz
Pjx2b2x1bWU+MTM8L3ZvbHVtZT48bnVtYmVyPjEwPC9udW1iZXI+PGtleXdvcmRzPjxrZXl3b3Jk
PmNyZWF0aW5pbmU8L2tleXdvcmQ+PGtleXdvcmQ+c25ha2UgdmVub208L2tleXdvcmQ+PGtleXdv
cmQ+c25ha2UgdmVub20gYW50aXNlcnVtPC9rZXl3b3JkPjxrZXl3b3JkPnRpbGV0YW1pbmUgcGx1
cyB6b2xhemVwYW08L2tleXdvcmQ+PGtleXdvcmQ+YW5pbWFsIGV4cGVyaW1lbnQ8L2tleXdvcmQ+
PGtleXdvcmQ+YW5pbWFsIG1vZGVsPC9rZXl3b3JkPjxrZXl3b3JkPmFuaW1hbCB0aXNzdWU8L2tl
eXdvcmQ+PGtleXdvcmQ+YXJ0aWNsZTwva2V5d29yZD48a2V5d29yZD5ibG9vZCBjbG90dGluZyBk
aXNvcmRlcjwva2V5d29yZD48a2V5d29yZD5DYWxsb3NlbGFzbWEgcmhvZG9zdG9tYTwva2V5d29y
ZD48a2V5d29yZD5jb250cm9sbGVkIHN0dWR5PC9rZXl3b3JkPjxrZXl3b3JkPkNyb2NvZHlsdXMg
c2lhbWVuc2lzPC9rZXl3b3JkPjxrZXl3b3JkPkRhYm9pYSBydXNzZWxsaWk8L2tleXdvcmQ+PGtl
eXdvcmQ+ZHJ1ZyBiaW5kaW5nPC9rZXl3b3JkPjxrZXl3b3JkPmRydWcgZWZmaWNhY3k8L2tleXdv
cmQ+PGtleXdvcmQ+ZHJ1ZyBzcGVjaWZpY2l0eTwva2V5d29yZD48a2V5d29yZD5FRDUwPC9rZXl3
b3JkPjxrZXl3b3JkPmVuenltZSBsaW5rZWQgaW1tdW5vc29yYmVudCBhc3NheTwva2V5d29yZD48
a2V5d29yZD5nZW9ncmFwaGljIGRpc3RyaWJ1dGlvbjwva2V5d29yZD48a2V5d29yZD5oaXN0b3Bh
dGhvbG9neTwva2V5d29yZD48a2V5d29yZD5pbW11bm9ibG90dGluZzwva2V5d29yZD48a2V5d29y
ZD5MRDUwPC9rZXl3b3JkPjxrZXl3b3JkPmxldGhhbGl0eTwva2V5d29yZD48a2V5d29yZD5uZXBo
cm90b3hpY2l0eTwva2V5d29yZD48a2V5d29yZD5ub25odW1hbjwva2V5d29yZD48a2V5d29yZD5v
cHRpY2FsIGRlbnNpdHk8L2tleXdvcmQ+PGtleXdvcmQ+cG9seWFjcnlsYW1pZGUgZ2VsIGVsZWN0
cm9waG9yZXNpczwva2V5d29yZD48a2V5d29yZD5wcm90ZWluIHRyYW5zcG9ydDwva2V5d29yZD48
a2V5d29yZD5yYXQ8L2tleXdvcmQ+PGtleXdvcmQ+VGhhaWxhbmQ8L2tleXdvcmQ+PGtleXdvcmQ+
dGhlcmFwZXV0aWMgZG9zZTwva2V5d29yZD48a2V5d29yZD51cmVhIG5pdHJvZ2VuIGJsb29kIGxl
dmVsPC9rZXl3b3JkPjxrZXl3b3JkPnZlbm9tIGluZHVjZWQgbmVwaHJvdG94aWNpdHk8L2tleXdv
cmQ+PC9rZXl3b3Jkcz48ZGF0ZXM+PHllYXI+MjAxOTwveWVhcj48L2RhdGVzPjxpc2JuPjE5MzUt
MjczNSYjeEQ7MTkzNS0yNzI3PC9pc2JuPjx3b3JrLXR5cGU+QXJ0aWNsZTwvd29yay10eXBlPjx1
cmxzPjxyZWxhdGVkLXVybHM+PHVybD5odHRwczovL3d3dy5lbWJhc2UuY29tL3NlYXJjaC9yZXN1
bHRzP3N1YmFjdGlvbj12aWV3cmVjb3JkJmFtcDtpZD1MMjAwMzcyNzE1NSZhbXA7ZnJvbT1leHBv
cnQ8L3VybD48dXJsPmh0dHA6Ly9keC5kb2kub3JnLzEwLjEzNzEvam91cm5hbC5wbnRkLjAwMDcz
Mzg8L3VybD48dXJsPmh0dHBzOi8vc3RvcmFnZS5nb29nbGVhcGlzLmNvbS9wbG9zLWNvcnB1cy1w
cm9kLzEwLjEzNzEvam91cm5hbC5wbnRkLjAwMDczMzgvMi9wbnRkLjAwMDczMzgucGRmP1gtR29v
Zy1BbGdvcml0aG09R09PRzQtUlNBLVNIQTI1NiZhbXA7WC1Hb29nLUNyZWRlbnRpYWw9d29tYmF0
LXNhJTQwcGxvcy1wcm9kLmlhbS5nc2VydmljZWFjY291bnQuY29tJTJGMjAyMTA1MjElMkZhdXRv
JTJGc3RvcmFnZSUyRmdvb2c0X3JlcXVlc3QmYW1wO1gtR29vZy1EYXRlPTIwMjEwNTIxVDA5Mjk0
OFomYW1wO1gtR29vZy1FeHBpcmVzPTg2NDAwJmFtcDtYLUdvb2ctU2lnbmVkSGVhZGVycz1ob3N0
JmFtcDtYLUdvb2ctU2lnbmF0dXJlPTFkN2I5NWNkNDQzMWI4MDgwNWRjNzM0MTc4YTVkODU0Nzk0
ZTg3ODhjZjU5ZTBmOTUzNTMxMjA3NDRhN2MxMWFhMmI0Y2NjYmFmNWY3M2U2NDkxZDAyYWUyZWMx
MmQzNzVmNzE3NjQ5OTUzYjhhMTgzMWJmNDYxNmIzZTdjZTg0NjE1Yzc5ZGEyZmI3ZTFmYzNlZGVh
ZTgxMDViYmQzZDJhNDcxOTQwZWJmZTNiZmEzZWEyZGUxMGRiYjgxZWJmMDg5YjkwMDlkNGNkMDFm
Y2NhZjNjODFjMzlhNzliYWI2NDVhOGVkOWRlMjE5MTkyODg2ZjI2MmZmNzJiZDRlNTM4NjQ5ZjU2
ODRjZjk2NmNhMGM2MzVlYWQ2YWRhYzUzZWYzY2UyMWVhMzJlMWIzYzljNDlkMmNmMTg2NDZmYzYz
MzM1YTk2NzNiYTc4MGNkMzkwM2MwNjUwOWE3MjE3ZjM4ZGQxNTlkYjRiM2FkNGRlNjYwYmExYzFi
OTY4ZDUzZWY4MjNlNjE0OWU3YWNkN2NiZTFjYjI5OGUwNDk2MWY2YmQ4ZmE0YTIyMTg1Yzk5NDcy
YzVlNzYxZjA2NDViZGM3OTY1YjQ4MGU4MjBhY2NiNDM0Y2MyNDUzMzdiODZjYzg4ZDQ3ZjBkZjFk
MmQ2ZDA4MTVmNjE2NDBjZTkxOTUzPC91cmw+PC9yZWxhdGVkLXVybHM+PC91cmxzPjxjdXN0b201
PjMxNjQ0NTI2PC9jdXN0b201PjxlbGVjdHJvbmljLXJlc291cmNlLW51bT4xMC4xMzcxL2pvdXJu
YWwucG50ZC4wMDA3MzM4PC9lbGVjdHJvbmljLXJlc291cmNlLW51bT48cmVtb3RlLWRhdGFiYXNl
LW5hbWU+RW1iYXNlJiN4RDtNZWRsaW5lPC9yZW1vdGUtZGF0YWJhc2UtbmFtZT48bGFuZ3VhZ2U+
RW5nbGlzaDwvbGFuZ3VhZ2U+PC9yZWNvcmQ+PC9DaXRlPjwvRW5kTm90ZT5=
</w:fldData>
              </w:fldChar>
            </w:r>
            <w:r w:rsidRPr="00E47E02">
              <w:rPr>
                <w:rFonts w:ascii="Times New Roman" w:eastAsia="Times New Roman" w:hAnsi="Times New Roman" w:cs="Times New Roman"/>
                <w:color w:val="000000"/>
                <w:sz w:val="16"/>
                <w:szCs w:val="16"/>
              </w:rPr>
              <w:instrText xml:space="preserve"> ADDIN EN.CITE.DATA </w:instrText>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Pr="00E47E02">
              <w:rPr>
                <w:rFonts w:ascii="Times New Roman" w:eastAsia="Times New Roman" w:hAnsi="Times New Roman" w:cs="Times New Roman"/>
                <w:noProof/>
                <w:color w:val="000000"/>
                <w:sz w:val="16"/>
                <w:szCs w:val="16"/>
              </w:rPr>
              <w:t>(23)</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129070A7"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4A3E72C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58C5703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296FC65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40193DA4"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235E9957"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7F2D737F"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0DB4C7A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6B5AFB9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1C72F87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47275643" w14:textId="77777777" w:rsidTr="0026246C">
        <w:trPr>
          <w:trHeight w:val="300"/>
        </w:trPr>
        <w:tc>
          <w:tcPr>
            <w:tcW w:w="1413" w:type="dxa"/>
            <w:shd w:val="clear" w:color="auto" w:fill="auto"/>
            <w:noWrap/>
            <w:vAlign w:val="center"/>
          </w:tcPr>
          <w:p w14:paraId="240CAE76" w14:textId="77777777" w:rsidR="000C43DE" w:rsidRPr="00E47E02" w:rsidRDefault="000C43DE" w:rsidP="0026246C">
            <w:pPr>
              <w:jc w:val="center"/>
              <w:rPr>
                <w:rFonts w:ascii="Times New Roman" w:eastAsia="Times New Roman" w:hAnsi="Times New Roman" w:cs="Times New Roman"/>
                <w:sz w:val="16"/>
                <w:szCs w:val="16"/>
                <w:lang w:val="en-US"/>
              </w:rPr>
            </w:pPr>
            <w:r w:rsidRPr="00E47E02">
              <w:rPr>
                <w:rFonts w:ascii="Times New Roman" w:eastAsia="Times New Roman" w:hAnsi="Times New Roman" w:cs="Times New Roman"/>
                <w:sz w:val="16"/>
                <w:szCs w:val="16"/>
                <w:lang w:val="en-US"/>
              </w:rPr>
              <w:t xml:space="preserve">Tan CH, 2018 </w:t>
            </w:r>
            <w:r w:rsidRPr="00E47E02">
              <w:rPr>
                <w:rFonts w:ascii="Times New Roman" w:eastAsia="Times New Roman" w:hAnsi="Times New Roman" w:cs="Times New Roman"/>
                <w:sz w:val="16"/>
                <w:szCs w:val="16"/>
                <w:lang w:val="en-US"/>
              </w:rPr>
              <w:fldChar w:fldCharType="begin">
                <w:fldData xml:space="preserve">PEVuZE5vdGU+PENpdGU+PEF1dGhvcj5UYW48L0F1dGhvcj48WWVhcj4yMDE4PC9ZZWFyPjxSZWNO
dW0+OTM8L1JlY051bT48RGlzcGxheVRleHQ+KDI0KTwvRGlzcGxheVRleHQ+PHJlY29yZD48cmVj
LW51bWJlcj45MzwvcmVjLW51bWJlcj48Zm9yZWlnbi1rZXlzPjxrZXkgYXBwPSJFTiIgZGItaWQ9
IjB6ZHZyenp0ZzllMndzZXRlMjR2eHpmdnpwZnM1ZXRkcnJ6diIgdGltZXN0YW1wPSIxNjc1MjY5
NDIzIj45Mzwva2V5PjwvZm9yZWlnbi1rZXlzPjxyZWYtdHlwZSBuYW1lPSJKb3VybmFsIEFydGlj
bGUiPjE3PC9yZWYtdHlwZT48Y29udHJpYnV0b3JzPjxhdXRob3JzPjxhdXRob3I+VGFuLCBDLiBI
LjwvYXV0aG9yPjxhdXRob3I+VGFuLCBLLiBZLjwvYXV0aG9yPjxhdXRob3I+TmcsIFQuIFMuPC9h
dXRob3I+PGF1dGhvcj5TaW0sIFMuIE0uPC9hdXRob3I+PGF1dGhvcj5UYW4sIE4uIEguPC9hdXRo
b3I+PC9hdXRob3JzPjwvY29udHJpYnV0b3JzPjxhdXRoLWFkZHJlc3M+RGVwYXJ0bWVudCBvZiBQ
aGFybWFjb2xvZ3ksIEZhY3VsdHkgb2YgTWVkaWNpbmUsIFVuaXZlcnNpdHkgb2YgTWFsYXlhLCBL
dWFsYSBMdW1wdXIgNTA2MDMsIE1hbGF5c2lhLiB0YW5jaEB1bS5lZHUubXkuJiN4RDtEZXBhcnRt
ZW50IG9mIE1vbGVjdWxhciBNZWRpY2luZSwgRmFjdWx0eSBvZiBNZWRpY2luZSwgVW5pdmVyc2l0
eSBvZiBNYWxheWEsIEt1YWxhIEx1bXB1ciA1MDYwMywgTWFsYXlzaWEuIGt5dGFuX2thZUB1bS5l
ZHUubXkuJiN4RDtEZXBhcnRtZW50IG9mIE1vbGVjdWxhciBNZWRpY2luZSwgRmFjdWx0eSBvZiBN
ZWRpY2luZSwgVW5pdmVyc2l0eSBvZiBNYWxheWEsIEt1YWxhIEx1bXB1ciA1MDYwMywgTWFsYXlz
aWEuIG5ndHp1c2hhbkB1bS5lZHUubXkuJiN4RDtEZXBhcnRtZW50IG9mIFBoYXJtYWNvbG9neSwg
RmFjdWx0eSBvZiBNZWRpY2luZSwgVW5pdmVyc2l0eSBvZiBNYWxheWEsIEt1YWxhIEx1bXB1ciA1
MDYwMywgTWFsYXlzaWEuIGRlYnJhc2ltQHVtLmVkdS5teS4mI3hEO0RlcGFydG1lbnQgb2YgTW9s
ZWN1bGFyIE1lZGljaW5lLCBGYWN1bHR5IG9mIE1lZGljaW5lLCBVbml2ZXJzaXR5IG9mIE1hbGF5
YSwgS3VhbGEgTHVtcHVyIDUwNjAzLCBNYWxheXNpYS4gdGFubmdldGhvbmdAeWFob28uY29tLnNn
LjwvYXV0aC1hZGRyZXNzPjx0aXRsZXM+PHRpdGxlPlZlbm9tIFByb3Rlb21lIG9mIFNwaW5lLUJl
bGxpZWQgU2VhIFNuYWtlIChIeWRyb3BoaXMgY3VydHVzKSBmcm9tIFBlbmFuZywgTWFsYXlzaWE6
IFRveGljaXR5IENvcnJlbGF0aW9uLCBJbW11bm9wcm9maWxpbmcgYW5kIENyb3NzLU5ldXRyYWxp
emF0aW9uIGJ5IFNlYSBTbmFrZSBBbnRpdmVub208L3RpdGxlPjxzZWNvbmRhcnktdGl0bGU+VG94
aW5zIChCYXNlbCk8L3NlY29uZGFyeS10aXRsZT48L3RpdGxlcz48cGVyaW9kaWNhbD48ZnVsbC10
aXRsZT5Ub3hpbnMgKEJhc2VsKTwvZnVsbC10aXRsZT48L3BlcmlvZGljYWw+PHZvbHVtZT4xMTwv
dm9sdW1lPjxudW1iZXI+MTwvbnVtYmVyPjxlZGl0aW9uPjIwMTgxMjIzPC9lZGl0aW9uPjxrZXl3
b3Jkcz48a2V5d29yZD5BbmltYWxzPC9rZXl3b3JkPjxrZXl3b3JkPkFudGl2ZW5pbnMvKmltbXVu
b2xvZ3k8L2tleXdvcmQ+PGtleXdvcmQ+Q2hyb21hdG9ncmFwaHksIEhpZ2ggUHJlc3N1cmUgTGlx
dWlkPC9rZXl3b3JkPjxrZXl3b3JkPipDb2x1YnJpZGFlPC9rZXl3b3JkPjxrZXl3b3JkPkVsZWN0
cm9waG9yZXNpcywgUG9seWFjcnlsYW1pZGUgR2VsPC9rZXl3b3JkPjxrZXl3b3JkPkxldGhhbCBE
b3NlIDUwPC9rZXl3b3JkPjxrZXl3b3JkPk1hbGF5c2lhPC9rZXl3b3JkPjxrZXl3b3JkPk1pY2Us
IEluYnJlZCBJQ1I8L2tleXdvcmQ+PGtleXdvcmQ+UHJvdGVvbWUvYW5hbHlzaXM8L2tleXdvcmQ+
PGtleXdvcmQ+KlJlcHRpbGlhbiBQcm90ZWlucy9hbmFseXNpcy9pbW11bm9sb2d5L3RveGljaXR5
PC9rZXl3b3JkPjxrZXl3b3JkPipTbmFrZSBWZW5vbXMvY2hlbWlzdHJ5L2ltbXVub2xvZ3kvdG94
aWNpdHk8L2tleXdvcmQ+PGtleXdvcmQ+U3BlY3Ryb21ldHJ5LCBNYXNzLCBFbGVjdHJvc3ByYXkg
SW9uaXphdGlvbjwva2V5d29yZD48a2V5d29yZD5UYW5kZW0gTWFzcyBTcGVjdHJvbWV0cnk8L2tl
eXdvcmQ+PGtleXdvcmQ+TGFwZW1pcyBoYXJkd2lja2lpPC9rZXl3b3JkPjxrZXl3b3JkPmFscGhh
LW5ldXJvdG94aW5zPC9rZXl3b3JkPjxrZXl3b3JkPmVudmVub21hdGlvbjwva2V5d29yZD48a2V5
d29yZD5pbW11bm9yZWFjdGl2aXR5PC9rZXl3b3JkPjxrZXl3b3JkPm5ldXRyYWxpemF0aW9uPC9r
ZXl3b3JkPjxrZXl3b3JkPnBob3NwaG9saXBhc2UgQTI8L2tleXdvcmQ+PGtleXdvcmQ+dGhyZWUt
ZmluZ2VyIHRveGluczwva2V5d29yZD48L2tleXdvcmRzPjxkYXRlcz48eWVhcj4yMDE4PC95ZWFy
PjxwdWItZGF0ZXM+PGRhdGU+RGVjIDIzPC9kYXRlPjwvcHViLWRhdGVzPjwvZGF0ZXM+PGlzYm4+
MjA3Mi02NjUxPC9pc2JuPjxhY2Nlc3Npb24tbnVtPjMwNTgzNTkwPC9hY2Nlc3Npb24tbnVtPjx1
cmxzPjwvdXJscz48Y3VzdG9tMT5UaGUgYXV0aG9ycyBkZWNsYXJlIG5vIGNvbmZsaWN0IG9mIGlu
dGVyZXN0LjwvY3VzdG9tMT48Y3VzdG9tMj5QTUM2MzU2Mjg1PC9jdXN0b20yPjxlbGVjdHJvbmlj
LXJlc291cmNlLW51bT4xMC4zMzkwL3RveGluczExMDEwMDAzPC9lbGVjdHJvbmljLXJlc291cmNl
LW51bT48cmVtb3RlLWRhdGFiYXNlLXByb3ZpZGVyPk5MTTwvcmVtb3RlLWRhdGFiYXNlLXByb3Zp
ZGVyPjxsYW5ndWFnZT5lbmc8L2xhbmd1YWdlPjwvcmVjb3JkPjwvQ2l0ZT48L0VuZE5vdGU+
</w:fldData>
              </w:fldChar>
            </w:r>
            <w:r w:rsidRPr="00E47E02">
              <w:rPr>
                <w:rFonts w:ascii="Times New Roman" w:eastAsia="Times New Roman" w:hAnsi="Times New Roman" w:cs="Times New Roman"/>
                <w:sz w:val="16"/>
                <w:szCs w:val="16"/>
                <w:lang w:val="en-US"/>
              </w:rPr>
              <w:instrText xml:space="preserve"> ADDIN EN.CITE </w:instrText>
            </w:r>
            <w:r w:rsidRPr="00E47E02">
              <w:rPr>
                <w:rFonts w:ascii="Times New Roman" w:eastAsia="Times New Roman" w:hAnsi="Times New Roman" w:cs="Times New Roman"/>
                <w:sz w:val="16"/>
                <w:szCs w:val="16"/>
                <w:lang w:val="en-US"/>
              </w:rPr>
              <w:fldChar w:fldCharType="begin">
                <w:fldData xml:space="preserve">PEVuZE5vdGU+PENpdGU+PEF1dGhvcj5UYW48L0F1dGhvcj48WWVhcj4yMDE4PC9ZZWFyPjxSZWNO
dW0+OTM8L1JlY051bT48RGlzcGxheVRleHQ+KDI0KTwvRGlzcGxheVRleHQ+PHJlY29yZD48cmVj
LW51bWJlcj45MzwvcmVjLW51bWJlcj48Zm9yZWlnbi1rZXlzPjxrZXkgYXBwPSJFTiIgZGItaWQ9
IjB6ZHZyenp0ZzllMndzZXRlMjR2eHpmdnpwZnM1ZXRkcnJ6diIgdGltZXN0YW1wPSIxNjc1MjY5
NDIzIj45Mzwva2V5PjwvZm9yZWlnbi1rZXlzPjxyZWYtdHlwZSBuYW1lPSJKb3VybmFsIEFydGlj
bGUiPjE3PC9yZWYtdHlwZT48Y29udHJpYnV0b3JzPjxhdXRob3JzPjxhdXRob3I+VGFuLCBDLiBI
LjwvYXV0aG9yPjxhdXRob3I+VGFuLCBLLiBZLjwvYXV0aG9yPjxhdXRob3I+TmcsIFQuIFMuPC9h
dXRob3I+PGF1dGhvcj5TaW0sIFMuIE0uPC9hdXRob3I+PGF1dGhvcj5UYW4sIE4uIEguPC9hdXRo
b3I+PC9hdXRob3JzPjwvY29udHJpYnV0b3JzPjxhdXRoLWFkZHJlc3M+RGVwYXJ0bWVudCBvZiBQ
aGFybWFjb2xvZ3ksIEZhY3VsdHkgb2YgTWVkaWNpbmUsIFVuaXZlcnNpdHkgb2YgTWFsYXlhLCBL
dWFsYSBMdW1wdXIgNTA2MDMsIE1hbGF5c2lhLiB0YW5jaEB1bS5lZHUubXkuJiN4RDtEZXBhcnRt
ZW50IG9mIE1vbGVjdWxhciBNZWRpY2luZSwgRmFjdWx0eSBvZiBNZWRpY2luZSwgVW5pdmVyc2l0
eSBvZiBNYWxheWEsIEt1YWxhIEx1bXB1ciA1MDYwMywgTWFsYXlzaWEuIGt5dGFuX2thZUB1bS5l
ZHUubXkuJiN4RDtEZXBhcnRtZW50IG9mIE1vbGVjdWxhciBNZWRpY2luZSwgRmFjdWx0eSBvZiBN
ZWRpY2luZSwgVW5pdmVyc2l0eSBvZiBNYWxheWEsIEt1YWxhIEx1bXB1ciA1MDYwMywgTWFsYXlz
aWEuIG5ndHp1c2hhbkB1bS5lZHUubXkuJiN4RDtEZXBhcnRtZW50IG9mIFBoYXJtYWNvbG9neSwg
RmFjdWx0eSBvZiBNZWRpY2luZSwgVW5pdmVyc2l0eSBvZiBNYWxheWEsIEt1YWxhIEx1bXB1ciA1
MDYwMywgTWFsYXlzaWEuIGRlYnJhc2ltQHVtLmVkdS5teS4mI3hEO0RlcGFydG1lbnQgb2YgTW9s
ZWN1bGFyIE1lZGljaW5lLCBGYWN1bHR5IG9mIE1lZGljaW5lLCBVbml2ZXJzaXR5IG9mIE1hbGF5
YSwgS3VhbGEgTHVtcHVyIDUwNjAzLCBNYWxheXNpYS4gdGFubmdldGhvbmdAeWFob28uY29tLnNn
LjwvYXV0aC1hZGRyZXNzPjx0aXRsZXM+PHRpdGxlPlZlbm9tIFByb3Rlb21lIG9mIFNwaW5lLUJl
bGxpZWQgU2VhIFNuYWtlIChIeWRyb3BoaXMgY3VydHVzKSBmcm9tIFBlbmFuZywgTWFsYXlzaWE6
IFRveGljaXR5IENvcnJlbGF0aW9uLCBJbW11bm9wcm9maWxpbmcgYW5kIENyb3NzLU5ldXRyYWxp
emF0aW9uIGJ5IFNlYSBTbmFrZSBBbnRpdmVub208L3RpdGxlPjxzZWNvbmRhcnktdGl0bGU+VG94
aW5zIChCYXNlbCk8L3NlY29uZGFyeS10aXRsZT48L3RpdGxlcz48cGVyaW9kaWNhbD48ZnVsbC10
aXRsZT5Ub3hpbnMgKEJhc2VsKTwvZnVsbC10aXRsZT48L3BlcmlvZGljYWw+PHZvbHVtZT4xMTwv
dm9sdW1lPjxudW1iZXI+MTwvbnVtYmVyPjxlZGl0aW9uPjIwMTgxMjIzPC9lZGl0aW9uPjxrZXl3
b3Jkcz48a2V5d29yZD5BbmltYWxzPC9rZXl3b3JkPjxrZXl3b3JkPkFudGl2ZW5pbnMvKmltbXVu
b2xvZ3k8L2tleXdvcmQ+PGtleXdvcmQ+Q2hyb21hdG9ncmFwaHksIEhpZ2ggUHJlc3N1cmUgTGlx
dWlkPC9rZXl3b3JkPjxrZXl3b3JkPipDb2x1YnJpZGFlPC9rZXl3b3JkPjxrZXl3b3JkPkVsZWN0
cm9waG9yZXNpcywgUG9seWFjcnlsYW1pZGUgR2VsPC9rZXl3b3JkPjxrZXl3b3JkPkxldGhhbCBE
b3NlIDUwPC9rZXl3b3JkPjxrZXl3b3JkPk1hbGF5c2lhPC9rZXl3b3JkPjxrZXl3b3JkPk1pY2Us
IEluYnJlZCBJQ1I8L2tleXdvcmQ+PGtleXdvcmQ+UHJvdGVvbWUvYW5hbHlzaXM8L2tleXdvcmQ+
PGtleXdvcmQ+KlJlcHRpbGlhbiBQcm90ZWlucy9hbmFseXNpcy9pbW11bm9sb2d5L3RveGljaXR5
PC9rZXl3b3JkPjxrZXl3b3JkPipTbmFrZSBWZW5vbXMvY2hlbWlzdHJ5L2ltbXVub2xvZ3kvdG94
aWNpdHk8L2tleXdvcmQ+PGtleXdvcmQ+U3BlY3Ryb21ldHJ5LCBNYXNzLCBFbGVjdHJvc3ByYXkg
SW9uaXphdGlvbjwva2V5d29yZD48a2V5d29yZD5UYW5kZW0gTWFzcyBTcGVjdHJvbWV0cnk8L2tl
eXdvcmQ+PGtleXdvcmQ+TGFwZW1pcyBoYXJkd2lja2lpPC9rZXl3b3JkPjxrZXl3b3JkPmFscGhh
LW5ldXJvdG94aW5zPC9rZXl3b3JkPjxrZXl3b3JkPmVudmVub21hdGlvbjwva2V5d29yZD48a2V5
d29yZD5pbW11bm9yZWFjdGl2aXR5PC9rZXl3b3JkPjxrZXl3b3JkPm5ldXRyYWxpemF0aW9uPC9r
ZXl3b3JkPjxrZXl3b3JkPnBob3NwaG9saXBhc2UgQTI8L2tleXdvcmQ+PGtleXdvcmQ+dGhyZWUt
ZmluZ2VyIHRveGluczwva2V5d29yZD48L2tleXdvcmRzPjxkYXRlcz48eWVhcj4yMDE4PC95ZWFy
PjxwdWItZGF0ZXM+PGRhdGU+RGVjIDIzPC9kYXRlPjwvcHViLWRhdGVzPjwvZGF0ZXM+PGlzYm4+
MjA3Mi02NjUxPC9pc2JuPjxhY2Nlc3Npb24tbnVtPjMwNTgzNTkwPC9hY2Nlc3Npb24tbnVtPjx1
cmxzPjwvdXJscz48Y3VzdG9tMT5UaGUgYXV0aG9ycyBkZWNsYXJlIG5vIGNvbmZsaWN0IG9mIGlu
dGVyZXN0LjwvY3VzdG9tMT48Y3VzdG9tMj5QTUM2MzU2Mjg1PC9jdXN0b20yPjxlbGVjdHJvbmlj
LXJlc291cmNlLW51bT4xMC4zMzkwL3RveGluczExMDEwMDAzPC9lbGVjdHJvbmljLXJlc291cmNl
LW51bT48cmVtb3RlLWRhdGFiYXNlLXByb3ZpZGVyPk5MTTwvcmVtb3RlLWRhdGFiYXNlLXByb3Zp
ZGVyPjxsYW5ndWFnZT5lbmc8L2xhbmd1YWdlPjwvcmVjb3JkPjwvQ2l0ZT48L0VuZE5vdGU+
</w:fldData>
              </w:fldChar>
            </w:r>
            <w:r w:rsidRPr="00E47E02">
              <w:rPr>
                <w:rFonts w:ascii="Times New Roman" w:eastAsia="Times New Roman" w:hAnsi="Times New Roman" w:cs="Times New Roman"/>
                <w:sz w:val="16"/>
                <w:szCs w:val="16"/>
                <w:lang w:val="en-US"/>
              </w:rPr>
              <w:instrText xml:space="preserve"> ADDIN EN.CITE.DATA </w:instrText>
            </w:r>
            <w:r w:rsidRPr="00E47E02">
              <w:rPr>
                <w:rFonts w:ascii="Times New Roman" w:eastAsia="Times New Roman" w:hAnsi="Times New Roman" w:cs="Times New Roman"/>
                <w:sz w:val="16"/>
                <w:szCs w:val="16"/>
                <w:lang w:val="en-US"/>
              </w:rPr>
            </w:r>
            <w:r w:rsidRPr="00E47E02">
              <w:rPr>
                <w:rFonts w:ascii="Times New Roman" w:eastAsia="Times New Roman" w:hAnsi="Times New Roman" w:cs="Times New Roman"/>
                <w:sz w:val="16"/>
                <w:szCs w:val="16"/>
                <w:lang w:val="en-US"/>
              </w:rPr>
              <w:fldChar w:fldCharType="end"/>
            </w:r>
            <w:r w:rsidRPr="00E47E02">
              <w:rPr>
                <w:rFonts w:ascii="Times New Roman" w:eastAsia="Times New Roman" w:hAnsi="Times New Roman" w:cs="Times New Roman"/>
                <w:sz w:val="16"/>
                <w:szCs w:val="16"/>
                <w:lang w:val="en-US"/>
              </w:rPr>
            </w:r>
            <w:r w:rsidRPr="00E47E02">
              <w:rPr>
                <w:rFonts w:ascii="Times New Roman" w:eastAsia="Times New Roman" w:hAnsi="Times New Roman" w:cs="Times New Roman"/>
                <w:sz w:val="16"/>
                <w:szCs w:val="16"/>
                <w:lang w:val="en-US"/>
              </w:rPr>
              <w:fldChar w:fldCharType="separate"/>
            </w:r>
            <w:r w:rsidRPr="00E47E02">
              <w:rPr>
                <w:rFonts w:ascii="Times New Roman" w:eastAsia="Times New Roman" w:hAnsi="Times New Roman" w:cs="Times New Roman"/>
                <w:noProof/>
                <w:sz w:val="16"/>
                <w:szCs w:val="16"/>
                <w:lang w:val="en-US"/>
              </w:rPr>
              <w:t>(24)</w:t>
            </w:r>
            <w:r w:rsidRPr="00E47E02">
              <w:rPr>
                <w:rFonts w:ascii="Times New Roman" w:eastAsia="Times New Roman" w:hAnsi="Times New Roman" w:cs="Times New Roman"/>
                <w:sz w:val="16"/>
                <w:szCs w:val="16"/>
                <w:lang w:val="en-US"/>
              </w:rPr>
              <w:fldChar w:fldCharType="end"/>
            </w:r>
          </w:p>
        </w:tc>
        <w:tc>
          <w:tcPr>
            <w:tcW w:w="1559" w:type="dxa"/>
            <w:shd w:val="clear" w:color="auto" w:fill="auto"/>
            <w:noWrap/>
            <w:vAlign w:val="center"/>
          </w:tcPr>
          <w:p w14:paraId="158DB4F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tcPr>
          <w:p w14:paraId="78645F3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tcPr>
          <w:p w14:paraId="3DA69C80"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tcPr>
          <w:p w14:paraId="3BCE9F5C"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tcPr>
          <w:p w14:paraId="00C4637E"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tcPr>
          <w:p w14:paraId="09298EC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tcPr>
          <w:p w14:paraId="1A580087"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tcPr>
          <w:p w14:paraId="3D1906E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tcPr>
          <w:p w14:paraId="042ADBE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tcPr>
          <w:p w14:paraId="7B42A7AB"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0C43DE" w:rsidRPr="00E47E02" w14:paraId="4C57E3ED" w14:textId="77777777" w:rsidTr="0026246C">
        <w:trPr>
          <w:trHeight w:val="300"/>
        </w:trPr>
        <w:tc>
          <w:tcPr>
            <w:tcW w:w="1413" w:type="dxa"/>
            <w:shd w:val="clear" w:color="auto" w:fill="auto"/>
            <w:noWrap/>
            <w:vAlign w:val="center"/>
            <w:hideMark/>
          </w:tcPr>
          <w:p w14:paraId="4B252E04" w14:textId="77777777" w:rsidR="000C43DE" w:rsidRPr="00E47E02" w:rsidRDefault="000C43DE" w:rsidP="0026246C">
            <w:pPr>
              <w:jc w:val="center"/>
              <w:rPr>
                <w:rFonts w:ascii="Times New Roman" w:eastAsia="Times New Roman" w:hAnsi="Times New Roman" w:cs="Times New Roman"/>
                <w:sz w:val="16"/>
                <w:szCs w:val="16"/>
              </w:rPr>
            </w:pPr>
            <w:r w:rsidRPr="00E47E02">
              <w:rPr>
                <w:rFonts w:ascii="Times New Roman" w:eastAsia="Times New Roman" w:hAnsi="Times New Roman" w:cs="Times New Roman"/>
                <w:sz w:val="16"/>
                <w:szCs w:val="16"/>
              </w:rPr>
              <w:t xml:space="preserve">Tan KY, 2018 </w:t>
            </w:r>
            <w:r w:rsidRPr="00E47E02">
              <w:rPr>
                <w:rFonts w:ascii="Times New Roman" w:eastAsia="Times New Roman" w:hAnsi="Times New Roman" w:cs="Times New Roman"/>
                <w:sz w:val="16"/>
                <w:szCs w:val="16"/>
              </w:rPr>
              <w:fldChar w:fldCharType="begin"/>
            </w:r>
            <w:r w:rsidRPr="00E47E02">
              <w:rPr>
                <w:rFonts w:ascii="Times New Roman" w:eastAsia="Times New Roman" w:hAnsi="Times New Roman" w:cs="Times New Roman"/>
                <w:sz w:val="16"/>
                <w:szCs w:val="16"/>
              </w:rPr>
              <w:instrText xml:space="preserve"> ADDIN EN.CITE &lt;EndNote&gt;&lt;Cite&gt;&lt;Author&gt;Tan&lt;/Author&gt;&lt;Year&gt;2018&lt;/Year&gt;&lt;RecNum&gt;43&lt;/RecNum&gt;&lt;DisplayText&gt;(25)&lt;/DisplayText&gt;&lt;record&gt;&lt;rec-number&gt;43&lt;/rec-number&gt;&lt;foreign-keys&gt;&lt;key app="EN" db-id="0zdvrzztg9e2wsete24vxzfvzpfs5etdrrzv" timestamp="1656523010"&gt;43&lt;/key&gt;&lt;/foreign-keys&gt;&lt;ref-type name="Journal Article"&gt;17&lt;/ref-type&gt;&lt;contributors&gt;&lt;authors&gt;&lt;author&gt;Tan, K. Y.&lt;/author&gt;&lt;author&gt;Tan, N. H.&lt;/author&gt;&lt;author&gt;Tan, C. H.&lt;/author&gt;&lt;/authors&gt;&lt;/contributors&gt;&lt;titles&gt;&lt;title&gt;Venom proteomics and antivenom neutralization for the Chinese eastern Russell&amp;apos;s viper, Daboia siamensis from Guangxi and Taiwan&lt;/title&gt;&lt;secondary-title&gt;Scientific reports&lt;/secondary-title&gt;&lt;/titles&gt;&lt;pages&gt;8545&lt;/pages&gt;&lt;volume&gt;8&lt;/volume&gt;&lt;number&gt;1&lt;/number&gt;&lt;keywords&gt;&lt;keyword&gt;carrier protein&lt;/keyword&gt;&lt;keyword&gt;DrKIn-I protein, Daboia russelii&lt;/keyword&gt;&lt;keyword&gt;metalloproteinase&lt;/keyword&gt;&lt;keyword&gt;phospholipase A2&lt;/keyword&gt;&lt;keyword&gt;reptilian protein&lt;/keyword&gt;&lt;keyword&gt;serine proteinase&lt;/keyword&gt;&lt;keyword&gt;venom antiserum&lt;/keyword&gt;&lt;keyword&gt;viper venom&lt;/keyword&gt;&lt;keyword&gt;animal&lt;/keyword&gt;&lt;keyword&gt;China&lt;/keyword&gt;&lt;keyword&gt;Daboia russellii&lt;/keyword&gt;&lt;keyword&gt;immunology&lt;/keyword&gt;&lt;keyword&gt;Institute for Cancer Research mouse&lt;/keyword&gt;&lt;keyword&gt;mouse&lt;/keyword&gt;&lt;keyword&gt;proteomics&lt;/keyword&gt;&lt;keyword&gt;Taiwan&lt;/keyword&gt;&lt;/keywords&gt;&lt;dates&gt;&lt;year&gt;2018&lt;/year&gt;&lt;/dates&gt;&lt;isbn&gt;2045-2322&lt;/isbn&gt;&lt;work-type&gt;Article&lt;/work-type&gt;&lt;urls&gt;&lt;related-urls&gt;&lt;url&gt;https://www.embase.com/search/results?subaction=viewrecord&amp;amp;id=L629371719&amp;amp;from=export&lt;/url&gt;&lt;url&gt;http://dx.doi.org/10.1038/s41598-018-25955-y&lt;/url&gt;&lt;url&gt;https://www.ncbi.nlm.nih.gov/pmc/articles/PMC5986800/pdf/41598_2018_Article_25955.pdf&lt;/url&gt;&lt;/related-urls&gt;&lt;/urls&gt;&lt;custom5&gt;29867131&lt;/custom5&gt;&lt;electronic-resource-num&gt;10.1038/s41598-018-25955-y&lt;/electronic-resource-num&gt;&lt;remote-database-name&gt;Medline&lt;/remote-database-name&gt;&lt;language&gt;English&lt;/language&gt;&lt;/record&gt;&lt;/Cite&gt;&lt;/EndNote&gt;</w:instrText>
            </w:r>
            <w:r w:rsidRPr="00E47E02">
              <w:rPr>
                <w:rFonts w:ascii="Times New Roman" w:eastAsia="Times New Roman" w:hAnsi="Times New Roman" w:cs="Times New Roman"/>
                <w:sz w:val="16"/>
                <w:szCs w:val="16"/>
              </w:rPr>
              <w:fldChar w:fldCharType="separate"/>
            </w:r>
            <w:r w:rsidRPr="00E47E02">
              <w:rPr>
                <w:rFonts w:ascii="Times New Roman" w:eastAsia="Times New Roman" w:hAnsi="Times New Roman" w:cs="Times New Roman"/>
                <w:noProof/>
                <w:sz w:val="16"/>
                <w:szCs w:val="16"/>
              </w:rPr>
              <w:t>(25)</w:t>
            </w:r>
            <w:r w:rsidRPr="00E47E02">
              <w:rPr>
                <w:rFonts w:ascii="Times New Roman" w:eastAsia="Times New Roman" w:hAnsi="Times New Roman" w:cs="Times New Roman"/>
                <w:sz w:val="16"/>
                <w:szCs w:val="16"/>
              </w:rPr>
              <w:fldChar w:fldCharType="end"/>
            </w:r>
          </w:p>
        </w:tc>
        <w:tc>
          <w:tcPr>
            <w:tcW w:w="1559" w:type="dxa"/>
            <w:shd w:val="clear" w:color="auto" w:fill="auto"/>
            <w:noWrap/>
            <w:vAlign w:val="center"/>
            <w:hideMark/>
          </w:tcPr>
          <w:p w14:paraId="6C633BF2"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35FFB3B7"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2D9E569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2E6D846D"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3A7E16B3"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1239A759"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48D5BE66"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4AF62A51"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60C24868"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1860959A" w14:textId="77777777" w:rsidR="000C43DE" w:rsidRPr="00E47E02" w:rsidRDefault="000C43DE" w:rsidP="0026246C">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0AAF888B" w14:textId="77777777" w:rsidTr="0026246C">
        <w:trPr>
          <w:trHeight w:val="300"/>
        </w:trPr>
        <w:tc>
          <w:tcPr>
            <w:tcW w:w="1413" w:type="dxa"/>
            <w:shd w:val="clear" w:color="auto" w:fill="auto"/>
            <w:noWrap/>
            <w:vAlign w:val="center"/>
          </w:tcPr>
          <w:p w14:paraId="11F0C4C6" w14:textId="253D7366" w:rsidR="007935B6" w:rsidRPr="00E47E02" w:rsidRDefault="007935B6" w:rsidP="007935B6">
            <w:pPr>
              <w:jc w:val="center"/>
              <w:rPr>
                <w:rFonts w:ascii="Times New Roman" w:eastAsia="Times New Roman" w:hAnsi="Times New Roman" w:cs="Times New Roman"/>
                <w:sz w:val="16"/>
                <w:szCs w:val="16"/>
                <w:lang w:val="en-US"/>
              </w:rPr>
            </w:pPr>
            <w:r w:rsidRPr="00E47E02">
              <w:rPr>
                <w:rFonts w:ascii="Times New Roman" w:eastAsia="Times New Roman" w:hAnsi="Times New Roman" w:cs="Times New Roman"/>
                <w:sz w:val="16"/>
                <w:szCs w:val="16"/>
                <w:lang w:val="en-US"/>
              </w:rPr>
              <w:t xml:space="preserve">Sanz, 2018 </w:t>
            </w:r>
            <w:r w:rsidR="00C21FB3" w:rsidRPr="00E47E02">
              <w:rPr>
                <w:rFonts w:ascii="Times New Roman" w:eastAsia="Times New Roman" w:hAnsi="Times New Roman" w:cs="Times New Roman"/>
                <w:sz w:val="16"/>
                <w:szCs w:val="16"/>
                <w:lang w:val="en-US"/>
              </w:rPr>
              <w:fldChar w:fldCharType="begin">
                <w:fldData xml:space="preserve">PEVuZE5vdGU+PENpdGU+PEF1dGhvcj5TYW56PC9BdXRob3I+PFllYXI+MjAxODwvWWVhcj48UmVj
TnVtPjk2PC9SZWNOdW0+PERpc3BsYXlUZXh0PigyNik8L0Rpc3BsYXlUZXh0PjxyZWNvcmQ+PHJl
Yy1udW1iZXI+OTY8L3JlYy1udW1iZXI+PGZvcmVpZ24ta2V5cz48a2V5IGFwcD0iRU4iIGRiLWlk
PSIwemR2cnp6dGc5ZTJ3c2V0ZTI0dnh6ZnZ6cGZzNWV0ZHJyenYiIHRpbWVzdGFtcD0iMTY4NzIz
OTUyMSI+OTY8L2tleT48L2ZvcmVpZ24ta2V5cz48cmVmLXR5cGUgbmFtZT0iSm91cm5hbCBBcnRp
Y2xlIj4xNzwvcmVmLXR5cGU+PGNvbnRyaWJ1dG9ycz48YXV0aG9ycz48YXV0aG9yPlNhbnosIEwu
PC9hdXRob3I+PGF1dGhvcj5RdWVzYWRhLUJlcm5hdCwgUy48L2F1dGhvcj48YXV0aG9yPkNoZW4s
IFAuIFkuPC9hdXRob3I+PGF1dGhvcj5MZWUsIEMuIEQuPC9hdXRob3I+PGF1dGhvcj5DaGlhbmcs
IEouIFIuPC9hdXRob3I+PGF1dGhvcj5DYWx2ZXRlLCBKLiBKLjwvYXV0aG9yPjwvYXV0aG9ycz48
L2NvbnRyaWJ1dG9ycz48YXV0aC1hZGRyZXNzPkV2b2x1dGlvbmFyeSBhbmQgVHJhbnNsYXRpb25h
bCBWZW5vbWljcyBMYWJvcmF0b3J5LCBDb25zZWpvIFN1cGVyaW9yIGRlIEludmVzdGlnYWNpb25l
cyBDaWVudMOtZmljYXMgKENTSUMpLCA0NjAxMCBWYWxlbmNpYSwgU3BhaW4uIGxpYmlhLnNhbnpA
aWJ2LmNzaWMuZXMuJiN4RDtFdm9sdXRpb25hcnkgYW5kIFRyYW5zbGF0aW9uYWwgVmVub21pY3Mg
TGFib3JhdG9yeSwgQ29uc2VqbyBTdXBlcmlvciBkZSBJbnZlc3RpZ2FjaW9uZXMgQ2llbnTDrWZp
Y2FzIChDU0lDKSwgNDYwMTAgVmFsZW5jaWEsIFNwYWluLiBzcXVlc2FkYUBpYnYuY3NpYy5lcy4m
I3hEO0NlbnRlciBmb3IgUmVzZWFyY2gsIERpYWdub3N0aWNzIGFuZCBWYWNjaW5lIERldmVsb3Bt
ZW50LCBDZW50ZXJzIGZvciBEaXNlYXNlIENvbnRyb2wgKENEQyksIDExNTYxIFRhaXBlaSwgVGFp
d2FuLiBwZWl5dUBjZGMuZ292LnR3LiYjeEQ7Q2VudGVyIGZvciBSZXNlYXJjaCwgRGlhZ25vc3Rp
Y3MgYW5kIFZhY2NpbmUgRGV2ZWxvcG1lbnQsIENlbnRlcnMgZm9yIERpc2Vhc2UgQ29udHJvbCAo
Q0RDKSwgMTE1NjEgVGFpcGVpLCBUYWl3YW4uIGRvd0BjZGMuZ292LnR3LiYjeEQ7Q2VudGVyIGZv
ciBSZXNlYXJjaCwgRGlhZ25vc3RpY3MgYW5kIFZhY2NpbmUgRGV2ZWxvcG1lbnQsIENlbnRlcnMg
Zm9yIERpc2Vhc2UgQ29udHJvbCAoQ0RDKSwgMTE1NjEgVGFpcGVpLCBUYWl3YW4uIGpyY0BjZGMu
Z292LnR3LiYjeEQ7RXZvbHV0aW9uYXJ5IGFuZCBUcmFuc2xhdGlvbmFsIFZlbm9taWNzIExhYm9y
YXRvcnksIENvbnNlam8gU3VwZXJpb3IgZGUgSW52ZXN0aWdhY2lvbmVzIENpZW50w61maWNhcyAo
Q1NJQyksIDQ2MDEwIFZhbGVuY2lhLCBTcGFpbi4gamNhbHZldGVAaWJ2LmNzaWMuZXMuPC9hdXRo
LWFkZHJlc3M+PHRpdGxlcz48dGl0bGU+VHJhbnNsYXRpb25hbCBWZW5vbWljczogVGhpcmQtR2Vu
ZXJhdGlvbiBBbnRpdmVub21pY3Mgb2YgQW50aS1TaWFtZXNlIFJ1c3NlbGwmYXBvcztzIFZpcGVy
LCBEYWJvaWEgc2lhbWVuc2lzLCBBbnRpdmVub20gTWFudWZhY3R1cmVkIGluIFRhaXdhbiBDREMm
YXBvcztzIFZhY2NpbmUgQ2VudGVyPC90aXRsZT48c2Vjb25kYXJ5LXRpdGxlPlRyb3AgTWVkIElu
ZmVjdCBEaXM8L3NlY29uZGFyeS10aXRsZT48L3RpdGxlcz48dm9sdW1lPjM8L3ZvbHVtZT48bnVt
YmVyPjI8L251bWJlcj48ZWRpdGlvbj4yMDE4MDYxNTwvZWRpdGlvbj48a2V5d29yZHM+PGtleXdv
cmQ+RGFib2lhIHNpYW1lbnNpczwva2V5d29yZD48a2V5d29yZD5UYWl3YW4gQ0RDIFZhY2NpbmUg
Q2VudGVyPC9rZXl3b3JkPjxrZXl3b3JkPmFudGktU2lhbWVzZSBSdXNzZWxs4oCZcyB2aXBlciBh
bnRpdmVub208L2tleXdvcmQ+PGtleXdvcmQ+dGhpcmQtZ2VuZXJhdGlvbiBhbnRpdmVub21pY3M8
L2tleXdvcmQ+PGtleXdvcmQ+dmVub21pY3M8L2tleXdvcmQ+PC9rZXl3b3Jkcz48ZGF0ZXM+PHll
YXI+MjAxODwveWVhcj48cHViLWRhdGVzPjxkYXRlPkp1biAxNTwvZGF0ZT48L3B1Yi1kYXRlcz48
L2RhdGVzPjxpc2JuPjI0MTQtNjM2NjwvaXNibj48YWNjZXNzaW9uLW51bT4zMDI3NDQ2MjwvYWNj
ZXNzaW9uLW51bT48dXJscz48L3VybHM+PGN1c3RvbTE+VGhlIGF1dGhvcnMgZGVjbGFyZSBubyBj
b25mbGljdCBvZiBpbnRlcmVzdC48L2N1c3RvbTE+PGN1c3RvbTI+UE1DNjA3MzcxODwvY3VzdG9t
Mj48ZWxlY3Ryb25pYy1yZXNvdXJjZS1udW0+MTAuMzM5MC90cm9waWNhbG1lZDMwMjAwNjY8L2Vs
ZWN0cm9uaWMtcmVzb3VyY2UtbnVtPjxyZW1vdGUtZGF0YWJhc2UtcHJvdmlkZXI+TkxNPC9yZW1v
dGUtZGF0YWJhc2UtcHJvdmlkZXI+PGxhbmd1YWdlPmVuZzwvbGFuZ3VhZ2U+PC9yZWNvcmQ+PC9D
aXRlPjwvRW5kTm90ZT5=
</w:fldData>
              </w:fldChar>
            </w:r>
            <w:r w:rsidR="00C21FB3" w:rsidRPr="00E47E02">
              <w:rPr>
                <w:rFonts w:ascii="Times New Roman" w:eastAsia="Times New Roman" w:hAnsi="Times New Roman" w:cs="Times New Roman"/>
                <w:sz w:val="16"/>
                <w:szCs w:val="16"/>
                <w:lang w:val="en-US"/>
              </w:rPr>
              <w:instrText xml:space="preserve"> ADDIN EN.CITE </w:instrText>
            </w:r>
            <w:r w:rsidR="00C21FB3" w:rsidRPr="00E47E02">
              <w:rPr>
                <w:rFonts w:ascii="Times New Roman" w:eastAsia="Times New Roman" w:hAnsi="Times New Roman" w:cs="Times New Roman"/>
                <w:sz w:val="16"/>
                <w:szCs w:val="16"/>
                <w:lang w:val="en-US"/>
              </w:rPr>
              <w:fldChar w:fldCharType="begin">
                <w:fldData xml:space="preserve">PEVuZE5vdGU+PENpdGU+PEF1dGhvcj5TYW56PC9BdXRob3I+PFllYXI+MjAxODwvWWVhcj48UmVj
TnVtPjk2PC9SZWNOdW0+PERpc3BsYXlUZXh0PigyNik8L0Rpc3BsYXlUZXh0PjxyZWNvcmQ+PHJl
Yy1udW1iZXI+OTY8L3JlYy1udW1iZXI+PGZvcmVpZ24ta2V5cz48a2V5IGFwcD0iRU4iIGRiLWlk
PSIwemR2cnp6dGc5ZTJ3c2V0ZTI0dnh6ZnZ6cGZzNWV0ZHJyenYiIHRpbWVzdGFtcD0iMTY4NzIz
OTUyMSI+OTY8L2tleT48L2ZvcmVpZ24ta2V5cz48cmVmLXR5cGUgbmFtZT0iSm91cm5hbCBBcnRp
Y2xlIj4xNzwvcmVmLXR5cGU+PGNvbnRyaWJ1dG9ycz48YXV0aG9ycz48YXV0aG9yPlNhbnosIEwu
PC9hdXRob3I+PGF1dGhvcj5RdWVzYWRhLUJlcm5hdCwgUy48L2F1dGhvcj48YXV0aG9yPkNoZW4s
IFAuIFkuPC9hdXRob3I+PGF1dGhvcj5MZWUsIEMuIEQuPC9hdXRob3I+PGF1dGhvcj5DaGlhbmcs
IEouIFIuPC9hdXRob3I+PGF1dGhvcj5DYWx2ZXRlLCBKLiBKLjwvYXV0aG9yPjwvYXV0aG9ycz48
L2NvbnRyaWJ1dG9ycz48YXV0aC1hZGRyZXNzPkV2b2x1dGlvbmFyeSBhbmQgVHJhbnNsYXRpb25h
bCBWZW5vbWljcyBMYWJvcmF0b3J5LCBDb25zZWpvIFN1cGVyaW9yIGRlIEludmVzdGlnYWNpb25l
cyBDaWVudMOtZmljYXMgKENTSUMpLCA0NjAxMCBWYWxlbmNpYSwgU3BhaW4uIGxpYmlhLnNhbnpA
aWJ2LmNzaWMuZXMuJiN4RDtFdm9sdXRpb25hcnkgYW5kIFRyYW5zbGF0aW9uYWwgVmVub21pY3Mg
TGFib3JhdG9yeSwgQ29uc2VqbyBTdXBlcmlvciBkZSBJbnZlc3RpZ2FjaW9uZXMgQ2llbnTDrWZp
Y2FzIChDU0lDKSwgNDYwMTAgVmFsZW5jaWEsIFNwYWluLiBzcXVlc2FkYUBpYnYuY3NpYy5lcy4m
I3hEO0NlbnRlciBmb3IgUmVzZWFyY2gsIERpYWdub3N0aWNzIGFuZCBWYWNjaW5lIERldmVsb3Bt
ZW50LCBDZW50ZXJzIGZvciBEaXNlYXNlIENvbnRyb2wgKENEQyksIDExNTYxIFRhaXBlaSwgVGFp
d2FuLiBwZWl5dUBjZGMuZ292LnR3LiYjeEQ7Q2VudGVyIGZvciBSZXNlYXJjaCwgRGlhZ25vc3Rp
Y3MgYW5kIFZhY2NpbmUgRGV2ZWxvcG1lbnQsIENlbnRlcnMgZm9yIERpc2Vhc2UgQ29udHJvbCAo
Q0RDKSwgMTE1NjEgVGFpcGVpLCBUYWl3YW4uIGRvd0BjZGMuZ292LnR3LiYjeEQ7Q2VudGVyIGZv
ciBSZXNlYXJjaCwgRGlhZ25vc3RpY3MgYW5kIFZhY2NpbmUgRGV2ZWxvcG1lbnQsIENlbnRlcnMg
Zm9yIERpc2Vhc2UgQ29udHJvbCAoQ0RDKSwgMTE1NjEgVGFpcGVpLCBUYWl3YW4uIGpyY0BjZGMu
Z292LnR3LiYjeEQ7RXZvbHV0aW9uYXJ5IGFuZCBUcmFuc2xhdGlvbmFsIFZlbm9taWNzIExhYm9y
YXRvcnksIENvbnNlam8gU3VwZXJpb3IgZGUgSW52ZXN0aWdhY2lvbmVzIENpZW50w61maWNhcyAo
Q1NJQyksIDQ2MDEwIFZhbGVuY2lhLCBTcGFpbi4gamNhbHZldGVAaWJ2LmNzaWMuZXMuPC9hdXRo
LWFkZHJlc3M+PHRpdGxlcz48dGl0bGU+VHJhbnNsYXRpb25hbCBWZW5vbWljczogVGhpcmQtR2Vu
ZXJhdGlvbiBBbnRpdmVub21pY3Mgb2YgQW50aS1TaWFtZXNlIFJ1c3NlbGwmYXBvcztzIFZpcGVy
LCBEYWJvaWEgc2lhbWVuc2lzLCBBbnRpdmVub20gTWFudWZhY3R1cmVkIGluIFRhaXdhbiBDREMm
YXBvcztzIFZhY2NpbmUgQ2VudGVyPC90aXRsZT48c2Vjb25kYXJ5LXRpdGxlPlRyb3AgTWVkIElu
ZmVjdCBEaXM8L3NlY29uZGFyeS10aXRsZT48L3RpdGxlcz48dm9sdW1lPjM8L3ZvbHVtZT48bnVt
YmVyPjI8L251bWJlcj48ZWRpdGlvbj4yMDE4MDYxNTwvZWRpdGlvbj48a2V5d29yZHM+PGtleXdv
cmQ+RGFib2lhIHNpYW1lbnNpczwva2V5d29yZD48a2V5d29yZD5UYWl3YW4gQ0RDIFZhY2NpbmUg
Q2VudGVyPC9rZXl3b3JkPjxrZXl3b3JkPmFudGktU2lhbWVzZSBSdXNzZWxs4oCZcyB2aXBlciBh
bnRpdmVub208L2tleXdvcmQ+PGtleXdvcmQ+dGhpcmQtZ2VuZXJhdGlvbiBhbnRpdmVub21pY3M8
L2tleXdvcmQ+PGtleXdvcmQ+dmVub21pY3M8L2tleXdvcmQ+PC9rZXl3b3Jkcz48ZGF0ZXM+PHll
YXI+MjAxODwveWVhcj48cHViLWRhdGVzPjxkYXRlPkp1biAxNTwvZGF0ZT48L3B1Yi1kYXRlcz48
L2RhdGVzPjxpc2JuPjI0MTQtNjM2NjwvaXNibj48YWNjZXNzaW9uLW51bT4zMDI3NDQ2MjwvYWNj
ZXNzaW9uLW51bT48dXJscz48L3VybHM+PGN1c3RvbTE+VGhlIGF1dGhvcnMgZGVjbGFyZSBubyBj
b25mbGljdCBvZiBpbnRlcmVzdC48L2N1c3RvbTE+PGN1c3RvbTI+UE1DNjA3MzcxODwvY3VzdG9t
Mj48ZWxlY3Ryb25pYy1yZXNvdXJjZS1udW0+MTAuMzM5MC90cm9waWNhbG1lZDMwMjAwNjY8L2Vs
ZWN0cm9uaWMtcmVzb3VyY2UtbnVtPjxyZW1vdGUtZGF0YWJhc2UtcHJvdmlkZXI+TkxNPC9yZW1v
dGUtZGF0YWJhc2UtcHJvdmlkZXI+PGxhbmd1YWdlPmVuZzwvbGFuZ3VhZ2U+PC9yZWNvcmQ+PC9D
aXRlPjwvRW5kTm90ZT5=
</w:fldData>
              </w:fldChar>
            </w:r>
            <w:r w:rsidR="00C21FB3" w:rsidRPr="00E47E02">
              <w:rPr>
                <w:rFonts w:ascii="Times New Roman" w:eastAsia="Times New Roman" w:hAnsi="Times New Roman" w:cs="Times New Roman"/>
                <w:sz w:val="16"/>
                <w:szCs w:val="16"/>
                <w:lang w:val="en-US"/>
              </w:rPr>
              <w:instrText xml:space="preserve"> ADDIN EN.CITE.DATA </w:instrText>
            </w:r>
            <w:r w:rsidR="00C21FB3" w:rsidRPr="00E47E02">
              <w:rPr>
                <w:rFonts w:ascii="Times New Roman" w:eastAsia="Times New Roman" w:hAnsi="Times New Roman" w:cs="Times New Roman"/>
                <w:sz w:val="16"/>
                <w:szCs w:val="16"/>
                <w:lang w:val="en-US"/>
              </w:rPr>
            </w:r>
            <w:r w:rsidR="00C21FB3" w:rsidRPr="00E47E02">
              <w:rPr>
                <w:rFonts w:ascii="Times New Roman" w:eastAsia="Times New Roman" w:hAnsi="Times New Roman" w:cs="Times New Roman"/>
                <w:sz w:val="16"/>
                <w:szCs w:val="16"/>
                <w:lang w:val="en-US"/>
              </w:rPr>
              <w:fldChar w:fldCharType="end"/>
            </w:r>
            <w:r w:rsidR="00C21FB3" w:rsidRPr="00E47E02">
              <w:rPr>
                <w:rFonts w:ascii="Times New Roman" w:eastAsia="Times New Roman" w:hAnsi="Times New Roman" w:cs="Times New Roman"/>
                <w:sz w:val="16"/>
                <w:szCs w:val="16"/>
                <w:lang w:val="en-US"/>
              </w:rPr>
            </w:r>
            <w:r w:rsidR="00C21FB3" w:rsidRPr="00E47E02">
              <w:rPr>
                <w:rFonts w:ascii="Times New Roman" w:eastAsia="Times New Roman" w:hAnsi="Times New Roman" w:cs="Times New Roman"/>
                <w:sz w:val="16"/>
                <w:szCs w:val="16"/>
                <w:lang w:val="en-US"/>
              </w:rPr>
              <w:fldChar w:fldCharType="separate"/>
            </w:r>
            <w:r w:rsidR="00C21FB3" w:rsidRPr="00E47E02">
              <w:rPr>
                <w:rFonts w:ascii="Times New Roman" w:eastAsia="Times New Roman" w:hAnsi="Times New Roman" w:cs="Times New Roman"/>
                <w:noProof/>
                <w:sz w:val="16"/>
                <w:szCs w:val="16"/>
                <w:lang w:val="en-US"/>
              </w:rPr>
              <w:t>(26)</w:t>
            </w:r>
            <w:r w:rsidR="00C21FB3" w:rsidRPr="00E47E02">
              <w:rPr>
                <w:rFonts w:ascii="Times New Roman" w:eastAsia="Times New Roman" w:hAnsi="Times New Roman" w:cs="Times New Roman"/>
                <w:sz w:val="16"/>
                <w:szCs w:val="16"/>
                <w:lang w:val="en-US"/>
              </w:rPr>
              <w:fldChar w:fldCharType="end"/>
            </w:r>
          </w:p>
        </w:tc>
        <w:tc>
          <w:tcPr>
            <w:tcW w:w="1559" w:type="dxa"/>
            <w:shd w:val="clear" w:color="auto" w:fill="auto"/>
            <w:noWrap/>
            <w:vAlign w:val="center"/>
          </w:tcPr>
          <w:p w14:paraId="5CB9908F" w14:textId="11FD8D65"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tcPr>
          <w:p w14:paraId="55EB935E" w14:textId="47261E74"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tcPr>
          <w:p w14:paraId="498159AF" w14:textId="1C6B1BEA"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tcPr>
          <w:p w14:paraId="025A74EE" w14:textId="541A9654"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tcPr>
          <w:p w14:paraId="63448695" w14:textId="1B0608CF"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tcPr>
          <w:p w14:paraId="56EBDDD8" w14:textId="518C9D14"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tcPr>
          <w:p w14:paraId="31AA7E89" w14:textId="1A72E4BB"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tcPr>
          <w:p w14:paraId="74C52A27" w14:textId="44BD92F4"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tcPr>
          <w:p w14:paraId="4AEF18F2" w14:textId="37BB7D3F"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tcPr>
          <w:p w14:paraId="519CE2A4" w14:textId="2EC0B53A"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388E0EF4" w14:textId="77777777" w:rsidTr="0026246C">
        <w:trPr>
          <w:trHeight w:val="300"/>
        </w:trPr>
        <w:tc>
          <w:tcPr>
            <w:tcW w:w="1413" w:type="dxa"/>
            <w:shd w:val="clear" w:color="auto" w:fill="auto"/>
            <w:noWrap/>
            <w:vAlign w:val="center"/>
            <w:hideMark/>
          </w:tcPr>
          <w:p w14:paraId="62CFD0AA" w14:textId="0C727042" w:rsidR="007935B6" w:rsidRPr="00E47E02" w:rsidRDefault="007935B6" w:rsidP="007935B6">
            <w:pPr>
              <w:jc w:val="center"/>
              <w:rPr>
                <w:rFonts w:ascii="Times New Roman" w:eastAsia="Times New Roman" w:hAnsi="Times New Roman" w:cs="Times New Roman"/>
                <w:sz w:val="16"/>
                <w:szCs w:val="16"/>
              </w:rPr>
            </w:pPr>
            <w:r w:rsidRPr="00E47E02">
              <w:rPr>
                <w:rFonts w:ascii="Times New Roman" w:eastAsia="Times New Roman" w:hAnsi="Times New Roman" w:cs="Times New Roman"/>
                <w:sz w:val="16"/>
                <w:szCs w:val="16"/>
              </w:rPr>
              <w:t xml:space="preserve">Liu BS, 2018 </w:t>
            </w:r>
            <w:r w:rsidRPr="00E47E02">
              <w:rPr>
                <w:rFonts w:ascii="Times New Roman" w:eastAsia="Times New Roman" w:hAnsi="Times New Roman" w:cs="Times New Roman"/>
                <w:sz w:val="16"/>
                <w:szCs w:val="16"/>
              </w:rPr>
              <w:fldChar w:fldCharType="begin">
                <w:fldData xml:space="preserve">PEVuZE5vdGU+PENpdGU+PEF1dGhvcj5MaXU8L0F1dGhvcj48WWVhcj4yMDE4PC9ZZWFyPjxSZWNO
dW0+NDQ8L1JlY051bT48RGlzcGxheVRleHQ+KDI3KTwvRGlzcGxheVRleHQ+PHJlY29yZD48cmVj
LW51bWJlcj40NDwvcmVjLW51bWJlcj48Zm9yZWlnbi1rZXlzPjxrZXkgYXBwPSJFTiIgZGItaWQ9
IjB6ZHZyenp0ZzllMndzZXRlMjR2eHpmdnpwZnM1ZXRkcnJ6diIgdGltZXN0YW1wPSIxNjU2NTIz
MDEwIj40NDwva2V5PjwvZm9yZWlnbi1rZXlzPjxyZWYtdHlwZSBuYW1lPSJKb3VybmFsIEFydGlj
bGUiPjE3PC9yZWYtdHlwZT48Y29udHJpYnV0b3JzPjxhdXRob3JzPjxhdXRob3I+TGl1LCBCLiBT
LjwvYXV0aG9yPjxhdXRob3I+V3UsIFcuIEcuPC9hdXRob3I+PGF1dGhvcj5MaW4sIE0uIEguPC9h
dXRob3I+PGF1dGhvcj5MaSwgQy4gSC48L2F1dGhvcj48YXV0aG9yPkppYW5nLCBCLiBSLjwvYXV0
aG9yPjxhdXRob3I+V3UsIFMuIEMuPC9hdXRob3I+PGF1dGhvcj5MZW5nLCBDLiBILjwvYXV0aG9y
PjxhdXRob3I+U3VuZywgVy4gQy48L2F1dGhvcj48L2F1dGhvcnM+PC9jb250cmlidXRvcnM+PGF1
dGgtYWRkcmVzcz5XLi1DLiBTdW5nLCBOYXRpb25hbCBJbnN0aXR1dGUgb2YgSW5mZWN0aW91cyBE
aXNlYXNlcyBhbmQgVmFjY2lub2xvZ3ksIE5hdGlvbmFsIEhlYWx0aCBSZXNlYXJjaCBJbnN0aXR1
dGVzLCBNaWFvbGksIFRhaXdhbjwvYXV0aC1hZGRyZXNzPjx0aXRsZXM+PHRpdGxlPklkZW50aWZp
Y2F0aW9uIG9mIGltbXVub3JlYWN0aXZlIHBlcHRpZGVzIG9mIHRveGlucyB0byBzaW11bHRhbmVv
dXNseSBhc3Nlc3MgdGhlIG5ldXRyYWxpemF0aW9uIHBvdGVuY3kgb2YgYW50aXZlbm9tcyBhZ2Fp
bnN0IG5ldXJvdG94aWNpdHkgYW5kIGN5dG90b3hpY2l0eSBvZiBOYWphIGF0cmEgdmVub208L3Rp
dGxlPjxzZWNvbmRhcnktdGl0bGU+VG94aW5zPC9zZWNvbmRhcnktdGl0bGU+PC90aXRsZXM+PHZv
bHVtZT4xMDwvdm9sdW1lPjxudW1iZXI+MTwvbnVtYmVyPjxrZXl3b3Jkcz48a2V5d29yZD5jYXJk
aW90b3hpbjwva2V5d29yZD48a2V5d29yZD5jeXRvdG94aW48L2tleXdvcmQ+PGtleXdvcmQ+c25h
a2UgdmVub208L2tleXdvcmQ+PGtleXdvcmQ+c25ha2UgdmVub20gYW50aXNlcnVtPC9rZXl3b3Jk
PjxrZXl3b3JkPnRveGluPC9rZXl3b3JkPjxrZXl3b3JkPmFmZmluaXR5IGNocm9tYXRvZ3JhcGh5
PC9rZXl3b3JkPjxrZXl3b3JkPmFuaW1hbCBleHBlcmltZW50PC9rZXl3b3JkPjxrZXl3b3JkPmFu
aW1hbCBtb2RlbDwva2V5d29yZD48a2V5d29yZD5hbmltYWwgdGlzc3VlPC9rZXl3b3JkPjxrZXl3
b3JkPmFudGlib2R5IHRpdGVyPC9rZXl3b3JkPjxrZXl3b3JkPmFudGlnZW4gYmluZGluZzwva2V5
d29yZD48a2V5d29yZD5hcnRpY2xlPC9rZXl3b3JkPjxrZXl3b3JkPmNlbGwgdmlhYmlsaXR5PC9r
ZXl3b3JkPjxrZXl3b3JkPmNvbXBldGl0aXZlIGJpbmRpbmcgYXNzYXk8L2tleXdvcmQ+PGtleXdv
cmQ+Y29udHJvbGxlZCBzdHVkeTwva2V5d29yZD48a2V5d29yZD5jeXRvdG94aWNpdHk8L2tleXdv
cmQ+PGtleXdvcmQ+RUQ1MDwva2V5d29yZD48a2V5d29yZD5lbnp5bWUgbGlua2VkIGltbXVub3Nv
cmJlbnQgYXNzYXk8L2tleXdvcmQ+PGtleXdvcmQ+aGlnaCBwZXJmb3JtYW5jZSBsaXF1aWQgY2hy
b21hdG9ncmFwaHk8L2tleXdvcmQ+PGtleXdvcmQ+SUM1MDwva2V5d29yZD48a2V5d29yZD5pbW11
bml6YXRpb248L2tleXdvcmQ+PGtleXdvcmQ+aW1tdW5vZ2VuaWNpdHk8L2tleXdvcmQ+PGtleXdv
cmQ+aW1tdW5vcmVhY3Rpdml0eTwva2V5d29yZD48a2V5d29yZD5pb24gdHJhcCBtYXNzIHNwZWN0
cm9tZXRyeTwva2V5d29yZD48a2V5d29yZD5MRDUwPC9rZXl3b3JkPjxrZXl3b3JkPmxldGhhbGl0
eTwva2V5d29yZD48a2V5d29yZD5tb3VzZTwva2V5d29yZD48a2V5d29yZD5OYWphIGF0cmE8L2tl
eXdvcmQ+PGtleXdvcmQ+bmV1cm90b3hpY2l0eTwva2V5d29yZD48a2V5d29yZD5ub25odW1hbjwv
a2V5d29yZD48a2V5d29yZD5wZXB0aWRlIHN5bnRoZXNpczwva2V5d29yZD48a2V5d29yZD5wcm90
ZWluIGFuYWx5c2lzPC9rZXl3b3JkPjxrZXl3b3JkPnJldmVyc2VkIHBoYXNlIGhpZ2ggcGVyZm9y
bWFuY2UgbGlxdWlkIGNocm9tYXRvZ3JhcGh5PC9rZXl3b3JkPjxrZXl3b3JkPnNlcm9kaWFnbm9z
aXM8L2tleXdvcmQ+PGtleXdvcmQ+c3Vydml2YWwgcmF0ZTwva2V5d29yZD48L2tleXdvcmRzPjxk
YXRlcz48eWVhcj4yMDE4PC95ZWFyPjwvZGF0ZXM+PGlzYm4+MjA3Mi02NjUxPC9pc2JuPjx3b3Jr
LXR5cGU+QXJ0aWNsZTwvd29yay10eXBlPjx1cmxzPjxyZWxhdGVkLXVybHM+PHVybD5odHRwczov
L3d3dy5lbWJhc2UuY29tL3NlYXJjaC9yZXN1bHRzP3N1YmFjdGlvbj12aWV3cmVjb3JkJmFtcDtp
ZD1MNjE5OTQ5MTU4JmFtcDtmcm9tPWV4cG9ydDwvdXJsPjx1cmw+aHR0cDovL2R4LmRvaS5vcmcv
MTAuMzM5MC90b3hpbnMxMDAxMDAxMDwvdXJsPjx1cmw+aHR0cHM6Ly9yZXMubWRwaS5jb20vZF9h
dHRhY2htZW50L3RveGlucy90b3hpbnMtMTAtMDAwMTAvYXJ0aWNsZV9kZXBsb3kvdG94aW5zLTEw
LTAwMDEwLXYyLnBkZjwvdXJsPjwvcmVsYXRlZC11cmxzPjwvdXJscz48Y3VzdG9tNT4yOTI5NTYw
MTwvY3VzdG9tNT48ZWxlY3Ryb25pYy1yZXNvdXJjZS1udW0+MTAuMzM5MC90b3hpbnMxMDAxMDAx
MDwvZWxlY3Ryb25pYy1yZXNvdXJjZS1udW0+PHJlbW90ZS1kYXRhYmFzZS1uYW1lPkVtYmFzZSYj
eEQ7TWVkbGluZTwvcmVtb3RlLWRhdGFiYXNlLW5hbWU+PGxhbmd1YWdlPkVuZ2xpc2g8L2xhbmd1
YWdlPjwvcmVjb3JkPjwvQ2l0ZT48L0VuZE5vdGU+AG==
</w:fldData>
              </w:fldChar>
            </w:r>
            <w:r w:rsidR="00C21FB3" w:rsidRPr="00E47E02">
              <w:rPr>
                <w:rFonts w:ascii="Times New Roman" w:eastAsia="Times New Roman" w:hAnsi="Times New Roman" w:cs="Times New Roman"/>
                <w:sz w:val="16"/>
                <w:szCs w:val="16"/>
              </w:rPr>
              <w:instrText xml:space="preserve"> ADDIN EN.CITE </w:instrText>
            </w:r>
            <w:r w:rsidR="00C21FB3" w:rsidRPr="00E47E02">
              <w:rPr>
                <w:rFonts w:ascii="Times New Roman" w:eastAsia="Times New Roman" w:hAnsi="Times New Roman" w:cs="Times New Roman"/>
                <w:sz w:val="16"/>
                <w:szCs w:val="16"/>
              </w:rPr>
              <w:fldChar w:fldCharType="begin">
                <w:fldData xml:space="preserve">PEVuZE5vdGU+PENpdGU+PEF1dGhvcj5MaXU8L0F1dGhvcj48WWVhcj4yMDE4PC9ZZWFyPjxSZWNO
dW0+NDQ8L1JlY051bT48RGlzcGxheVRleHQ+KDI3KTwvRGlzcGxheVRleHQ+PHJlY29yZD48cmVj
LW51bWJlcj40NDwvcmVjLW51bWJlcj48Zm9yZWlnbi1rZXlzPjxrZXkgYXBwPSJFTiIgZGItaWQ9
IjB6ZHZyenp0ZzllMndzZXRlMjR2eHpmdnpwZnM1ZXRkcnJ6diIgdGltZXN0YW1wPSIxNjU2NTIz
MDEwIj40NDwva2V5PjwvZm9yZWlnbi1rZXlzPjxyZWYtdHlwZSBuYW1lPSJKb3VybmFsIEFydGlj
bGUiPjE3PC9yZWYtdHlwZT48Y29udHJpYnV0b3JzPjxhdXRob3JzPjxhdXRob3I+TGl1LCBCLiBT
LjwvYXV0aG9yPjxhdXRob3I+V3UsIFcuIEcuPC9hdXRob3I+PGF1dGhvcj5MaW4sIE0uIEguPC9h
dXRob3I+PGF1dGhvcj5MaSwgQy4gSC48L2F1dGhvcj48YXV0aG9yPkppYW5nLCBCLiBSLjwvYXV0
aG9yPjxhdXRob3I+V3UsIFMuIEMuPC9hdXRob3I+PGF1dGhvcj5MZW5nLCBDLiBILjwvYXV0aG9y
PjxhdXRob3I+U3VuZywgVy4gQy48L2F1dGhvcj48L2F1dGhvcnM+PC9jb250cmlidXRvcnM+PGF1
dGgtYWRkcmVzcz5XLi1DLiBTdW5nLCBOYXRpb25hbCBJbnN0aXR1dGUgb2YgSW5mZWN0aW91cyBE
aXNlYXNlcyBhbmQgVmFjY2lub2xvZ3ksIE5hdGlvbmFsIEhlYWx0aCBSZXNlYXJjaCBJbnN0aXR1
dGVzLCBNaWFvbGksIFRhaXdhbjwvYXV0aC1hZGRyZXNzPjx0aXRsZXM+PHRpdGxlPklkZW50aWZp
Y2F0aW9uIG9mIGltbXVub3JlYWN0aXZlIHBlcHRpZGVzIG9mIHRveGlucyB0byBzaW11bHRhbmVv
dXNseSBhc3Nlc3MgdGhlIG5ldXRyYWxpemF0aW9uIHBvdGVuY3kgb2YgYW50aXZlbm9tcyBhZ2Fp
bnN0IG5ldXJvdG94aWNpdHkgYW5kIGN5dG90b3hpY2l0eSBvZiBOYWphIGF0cmEgdmVub208L3Rp
dGxlPjxzZWNvbmRhcnktdGl0bGU+VG94aW5zPC9zZWNvbmRhcnktdGl0bGU+PC90aXRsZXM+PHZv
bHVtZT4xMDwvdm9sdW1lPjxudW1iZXI+MTwvbnVtYmVyPjxrZXl3b3Jkcz48a2V5d29yZD5jYXJk
aW90b3hpbjwva2V5d29yZD48a2V5d29yZD5jeXRvdG94aW48L2tleXdvcmQ+PGtleXdvcmQ+c25h
a2UgdmVub208L2tleXdvcmQ+PGtleXdvcmQ+c25ha2UgdmVub20gYW50aXNlcnVtPC9rZXl3b3Jk
PjxrZXl3b3JkPnRveGluPC9rZXl3b3JkPjxrZXl3b3JkPmFmZmluaXR5IGNocm9tYXRvZ3JhcGh5
PC9rZXl3b3JkPjxrZXl3b3JkPmFuaW1hbCBleHBlcmltZW50PC9rZXl3b3JkPjxrZXl3b3JkPmFu
aW1hbCBtb2RlbDwva2V5d29yZD48a2V5d29yZD5hbmltYWwgdGlzc3VlPC9rZXl3b3JkPjxrZXl3
b3JkPmFudGlib2R5IHRpdGVyPC9rZXl3b3JkPjxrZXl3b3JkPmFudGlnZW4gYmluZGluZzwva2V5
d29yZD48a2V5d29yZD5hcnRpY2xlPC9rZXl3b3JkPjxrZXl3b3JkPmNlbGwgdmlhYmlsaXR5PC9r
ZXl3b3JkPjxrZXl3b3JkPmNvbXBldGl0aXZlIGJpbmRpbmcgYXNzYXk8L2tleXdvcmQ+PGtleXdv
cmQ+Y29udHJvbGxlZCBzdHVkeTwva2V5d29yZD48a2V5d29yZD5jeXRvdG94aWNpdHk8L2tleXdv
cmQ+PGtleXdvcmQ+RUQ1MDwva2V5d29yZD48a2V5d29yZD5lbnp5bWUgbGlua2VkIGltbXVub3Nv
cmJlbnQgYXNzYXk8L2tleXdvcmQ+PGtleXdvcmQ+aGlnaCBwZXJmb3JtYW5jZSBsaXF1aWQgY2hy
b21hdG9ncmFwaHk8L2tleXdvcmQ+PGtleXdvcmQ+SUM1MDwva2V5d29yZD48a2V5d29yZD5pbW11
bml6YXRpb248L2tleXdvcmQ+PGtleXdvcmQ+aW1tdW5vZ2VuaWNpdHk8L2tleXdvcmQ+PGtleXdv
cmQ+aW1tdW5vcmVhY3Rpdml0eTwva2V5d29yZD48a2V5d29yZD5pb24gdHJhcCBtYXNzIHNwZWN0
cm9tZXRyeTwva2V5d29yZD48a2V5d29yZD5MRDUwPC9rZXl3b3JkPjxrZXl3b3JkPmxldGhhbGl0
eTwva2V5d29yZD48a2V5d29yZD5tb3VzZTwva2V5d29yZD48a2V5d29yZD5OYWphIGF0cmE8L2tl
eXdvcmQ+PGtleXdvcmQ+bmV1cm90b3hpY2l0eTwva2V5d29yZD48a2V5d29yZD5ub25odW1hbjwv
a2V5d29yZD48a2V5d29yZD5wZXB0aWRlIHN5bnRoZXNpczwva2V5d29yZD48a2V5d29yZD5wcm90
ZWluIGFuYWx5c2lzPC9rZXl3b3JkPjxrZXl3b3JkPnJldmVyc2VkIHBoYXNlIGhpZ2ggcGVyZm9y
bWFuY2UgbGlxdWlkIGNocm9tYXRvZ3JhcGh5PC9rZXl3b3JkPjxrZXl3b3JkPnNlcm9kaWFnbm9z
aXM8L2tleXdvcmQ+PGtleXdvcmQ+c3Vydml2YWwgcmF0ZTwva2V5d29yZD48L2tleXdvcmRzPjxk
YXRlcz48eWVhcj4yMDE4PC95ZWFyPjwvZGF0ZXM+PGlzYm4+MjA3Mi02NjUxPC9pc2JuPjx3b3Jr
LXR5cGU+QXJ0aWNsZTwvd29yay10eXBlPjx1cmxzPjxyZWxhdGVkLXVybHM+PHVybD5odHRwczov
L3d3dy5lbWJhc2UuY29tL3NlYXJjaC9yZXN1bHRzP3N1YmFjdGlvbj12aWV3cmVjb3JkJmFtcDtp
ZD1MNjE5OTQ5MTU4JmFtcDtmcm9tPWV4cG9ydDwvdXJsPjx1cmw+aHR0cDovL2R4LmRvaS5vcmcv
MTAuMzM5MC90b3hpbnMxMDAxMDAxMDwvdXJsPjx1cmw+aHR0cHM6Ly9yZXMubWRwaS5jb20vZF9h
dHRhY2htZW50L3RveGlucy90b3hpbnMtMTAtMDAwMTAvYXJ0aWNsZV9kZXBsb3kvdG94aW5zLTEw
LTAwMDEwLXYyLnBkZjwvdXJsPjwvcmVsYXRlZC11cmxzPjwvdXJscz48Y3VzdG9tNT4yOTI5NTYw
MTwvY3VzdG9tNT48ZWxlY3Ryb25pYy1yZXNvdXJjZS1udW0+MTAuMzM5MC90b3hpbnMxMDAxMDAx
MDwvZWxlY3Ryb25pYy1yZXNvdXJjZS1udW0+PHJlbW90ZS1kYXRhYmFzZS1uYW1lPkVtYmFzZSYj
eEQ7TWVkbGluZTwvcmVtb3RlLWRhdGFiYXNlLW5hbWU+PGxhbmd1YWdlPkVuZ2xpc2g8L2xhbmd1
YWdlPjwvcmVjb3JkPjwvQ2l0ZT48L0VuZE5vdGU+AG==
</w:fldData>
              </w:fldChar>
            </w:r>
            <w:r w:rsidR="00C21FB3" w:rsidRPr="00E47E02">
              <w:rPr>
                <w:rFonts w:ascii="Times New Roman" w:eastAsia="Times New Roman" w:hAnsi="Times New Roman" w:cs="Times New Roman"/>
                <w:sz w:val="16"/>
                <w:szCs w:val="16"/>
              </w:rPr>
              <w:instrText xml:space="preserve"> ADDIN EN.CITE.DATA </w:instrText>
            </w:r>
            <w:r w:rsidR="00C21FB3" w:rsidRPr="00E47E02">
              <w:rPr>
                <w:rFonts w:ascii="Times New Roman" w:eastAsia="Times New Roman" w:hAnsi="Times New Roman" w:cs="Times New Roman"/>
                <w:sz w:val="16"/>
                <w:szCs w:val="16"/>
              </w:rPr>
            </w:r>
            <w:r w:rsidR="00C21FB3" w:rsidRPr="00E47E02">
              <w:rPr>
                <w:rFonts w:ascii="Times New Roman" w:eastAsia="Times New Roman" w:hAnsi="Times New Roman" w:cs="Times New Roman"/>
                <w:sz w:val="16"/>
                <w:szCs w:val="16"/>
              </w:rPr>
              <w:fldChar w:fldCharType="end"/>
            </w:r>
            <w:r w:rsidRPr="00E47E02">
              <w:rPr>
                <w:rFonts w:ascii="Times New Roman" w:eastAsia="Times New Roman" w:hAnsi="Times New Roman" w:cs="Times New Roman"/>
                <w:sz w:val="16"/>
                <w:szCs w:val="16"/>
              </w:rPr>
            </w:r>
            <w:r w:rsidRPr="00E47E02">
              <w:rPr>
                <w:rFonts w:ascii="Times New Roman" w:eastAsia="Times New Roman" w:hAnsi="Times New Roman" w:cs="Times New Roman"/>
                <w:sz w:val="16"/>
                <w:szCs w:val="16"/>
              </w:rPr>
              <w:fldChar w:fldCharType="separate"/>
            </w:r>
            <w:r w:rsidR="00C21FB3" w:rsidRPr="00E47E02">
              <w:rPr>
                <w:rFonts w:ascii="Times New Roman" w:eastAsia="Times New Roman" w:hAnsi="Times New Roman" w:cs="Times New Roman"/>
                <w:noProof/>
                <w:sz w:val="16"/>
                <w:szCs w:val="16"/>
              </w:rPr>
              <w:t>(27)</w:t>
            </w:r>
            <w:r w:rsidRPr="00E47E02">
              <w:rPr>
                <w:rFonts w:ascii="Times New Roman" w:eastAsia="Times New Roman" w:hAnsi="Times New Roman" w:cs="Times New Roman"/>
                <w:sz w:val="16"/>
                <w:szCs w:val="16"/>
              </w:rPr>
              <w:fldChar w:fldCharType="end"/>
            </w:r>
          </w:p>
        </w:tc>
        <w:tc>
          <w:tcPr>
            <w:tcW w:w="1559" w:type="dxa"/>
            <w:shd w:val="clear" w:color="auto" w:fill="auto"/>
            <w:noWrap/>
            <w:vAlign w:val="center"/>
            <w:hideMark/>
          </w:tcPr>
          <w:p w14:paraId="5984F43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5C9A598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286A08B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06DDC29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047F7187"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28330AE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4935347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192B04E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226746C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6F129FE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1222713A" w14:textId="77777777" w:rsidTr="0026246C">
        <w:trPr>
          <w:trHeight w:val="300"/>
        </w:trPr>
        <w:tc>
          <w:tcPr>
            <w:tcW w:w="1413" w:type="dxa"/>
            <w:shd w:val="clear" w:color="auto" w:fill="auto"/>
            <w:noWrap/>
            <w:vAlign w:val="center"/>
            <w:hideMark/>
          </w:tcPr>
          <w:p w14:paraId="3CE087F9" w14:textId="769C8600" w:rsidR="007935B6" w:rsidRPr="00E47E02" w:rsidRDefault="007935B6" w:rsidP="007935B6">
            <w:pPr>
              <w:jc w:val="center"/>
              <w:rPr>
                <w:rFonts w:ascii="Times New Roman" w:eastAsia="Times New Roman" w:hAnsi="Times New Roman" w:cs="Times New Roman"/>
                <w:sz w:val="16"/>
                <w:szCs w:val="16"/>
              </w:rPr>
            </w:pPr>
            <w:r w:rsidRPr="00E47E02">
              <w:rPr>
                <w:rFonts w:ascii="Times New Roman" w:eastAsia="Times New Roman" w:hAnsi="Times New Roman" w:cs="Times New Roman"/>
                <w:sz w:val="16"/>
                <w:szCs w:val="16"/>
              </w:rPr>
              <w:t xml:space="preserve">Faisal T, 2018 </w:t>
            </w:r>
            <w:r w:rsidRPr="00E47E02">
              <w:rPr>
                <w:rFonts w:ascii="Times New Roman" w:eastAsia="Times New Roman" w:hAnsi="Times New Roman" w:cs="Times New Roman"/>
                <w:sz w:val="16"/>
                <w:szCs w:val="16"/>
              </w:rPr>
              <w:fldChar w:fldCharType="begin">
                <w:fldData xml:space="preserve">PEVuZE5vdGU+PENpdGU+PEF1dGhvcj5GYWlzYWw8L0F1dGhvcj48WWVhcj4yMDE4PC9ZZWFyPjxS
ZWNOdW0+NDI8L1JlY051bT48RGlzcGxheVRleHQ+KDI4KTwvRGlzcGxheVRleHQ+PHJlY29yZD48
cmVjLW51bWJlcj40MjwvcmVjLW51bWJlcj48Zm9yZWlnbi1rZXlzPjxrZXkgYXBwPSJFTiIgZGIt
aWQ9IjB6ZHZyenp0ZzllMndzZXRlMjR2eHpmdnpwZnM1ZXRkcnJ6diIgdGltZXN0YW1wPSIxNjU2
NTIzMDEwIj40Mjwva2V5PjwvZm9yZWlnbi1rZXlzPjxyZWYtdHlwZSBuYW1lPSJKb3VybmFsIEFy
dGljbGUiPjE3PC9yZWYtdHlwZT48Y29udHJpYnV0b3JzPjxhdXRob3JzPjxhdXRob3I+RmFpc2Fs
LCBULjwvYXV0aG9yPjxhdXRob3I+VGFuLCBLLiBZLjwvYXV0aG9yPjxhdXRob3I+U2ltLCBTLiBN
LjwvYXV0aG9yPjxhdXRob3I+UXVyYWlzaGksIE4uPC9hdXRob3I+PGF1dGhvcj5UYW4sIE4uIEgu
PC9hdXRob3I+PGF1dGhvcj5UYW4sIEMuIEguPC9hdXRob3I+PC9hdXRob3JzPjwvY29udHJpYnV0
b3JzPjxhdXRoLWFkZHJlc3M+Sy5ZLiBUYW4sIERlcGFydG1lbnQgb2YgTW9sZWN1bGFyIE1lZGlj
aW5lLCBGYWN1bHR5IG9mIE1lZGljaW5lLCBVbml2ZXJzaXR5IG9mIE1hbGF5YSwgS3VhbGEgTHVt
cHVyLCBNYWxheXNpYTwvYXV0aC1hZGRyZXNzPjx0aXRsZXM+PHRpdGxlPlByb3Rlb21pY3MsIGZ1
bmN0aW9uYWwgY2hhcmFjdGVyaXphdGlvbiBhbmQgYW50aXZlbm9tIG5ldXRyYWxpemF0aW9uIG9m
IHRoZSB2ZW5vbSBvZiBQYWtpc3RhbmkgUnVzc2VsbCZhcG9zO3MgdmlwZXIgKERhYm9pYSBydXNz
ZWxpaSkgZnJvbSB0aGUgd2lsZDwvdGl0bGU+PHNlY29uZGFyeS10aXRsZT5Kb3VybmFsIG9mIFBy
b3Rlb21pY3M8L3NlY29uZGFyeS10aXRsZT48L3RpdGxlcz48cGFnZXM+MS0xMzwvcGFnZXM+PHZv
bHVtZT4xODM8L3ZvbHVtZT48a2V5d29yZHM+PGtleXdvcmQ+NSZhcG9zOyBudWNsZW90aWRhc2U8
L2tleXdvcmQ+PGtleXdvcmQ+YWdnbHVjZXRpbiBhbHBoYSAyIHN1YnVuaXQgcHJlY3Vyc29yPC9r
ZXl3b3JkPjxrZXl3b3JkPmFtaW5vIGFjaWQgb3hpZGFzZTwva2V5d29yZD48a2V5d29yZD5hbmNy
b2QgbGlrZSBwcm90ZWluPC9rZXl3b3JkPjxrZXl3b3JkPmRhYm9jZXRpbiBhbHBoYSBzdWJ1bml0
PC9rZXl3b3JkPjxrZXl3b3JkPmRhYm9jZXRpbiBiZXRhIHN1YnVuaXQ8L2tleXdvcmQ+PGtleXdv
cmQ+ZmFjdG9yIFggYWN0aXZhdG9yIGxpZ2h0IGNoYWluIDI8L2tleXdvcmQ+PGtleXdvcmQ+a3Vu
aXR6IHR5cGUgc2VyaW5lIHByb3RlYXNlIGluaGliaXRvciAyPC9rZXl3b3JkPjxrZXl3b3JkPmt1
bml0eiB0eXBlIHNlcmluZSBwcm90ZWFzZSBpbmhpYml0b3IgQjY8L2tleXdvcmQ+PGtleXdvcmQ+
a3VuaXR6IHR5cGUgc2VyaW5lIHByb3RlYXNlIGluaGliaXRvciBDNjwva2V5d29yZD48a2V5d29y
ZD5rdW5pdHogdHlwZSBzZXJpbmUgcHJvdGVhc2UgaW5oaWJpdG9yIEM4PC9rZXl3b3JkPjxrZXl3
b3JkPmt1bml0eiB0eXBlIHNlcmluZSBwcm90ZWFzZSBpbmhpYml0b3IgRHJLSW4gSTwva2V5d29y
ZD48a2V5d29yZD5rdW5pdHogdHlwZSBzZXJpbmUgcHJvdGVhc2UgaW5oaWJpdG9yIERyS0luIElJ
PC9rZXl3b3JkPjxrZXl3b3JkPm1ldGFsbG9wcm90ZWluYXNlPC9rZXl3b3JkPjxrZXl3b3JkPm5l
cnZlIGdyb3d0aCBmYWN0b3I8L2tleXdvcmQ+PGtleXdvcmQ+cGhvc3Bob2RpZXN0ZXJhc2U8L2tl
eXdvcmQ+PGtleXdvcmQ+cGhvc3Bob2RpZXN0ZXJhc2UgSTwva2V5d29yZD48a2V5d29yZD5waG9z
cGhvbGlwYXNlIEEyPC9rZXl3b3JkPjxrZXl3b3JkPnBob3NwaG9saXBhc2UgQTIgRHJrIGIyPC9r
ZXl3b3JkPjxrZXl3b3JkPnBob3NwaG9saXBhc2UgQTIgZ3JvdXAgSVY8L2tleXdvcmQ+PGtleXdv
cmQ+cGhvc3Bob2xpcGFzZSBBMiBSVlYgVkQ8L2tleXdvcmQ+PGtleXdvcmQ+cHJvdGVvbWU8L2tl
eXdvcmQ+PGtleXdvcmQ+c2VjcmV0b3J5IHByb3RlaW48L2tleXdvcmQ+PGtleXdvcmQ+c2VyaW5l
IHByb3RlaW5hc2U8L2tleXdvcmQ+PGtleXdvcmQ+c2VyaW5lIHByb3RlaW5hc2UgaW5oaWJpdG9y
PC9rZXl3b3JkPjxrZXl3b3JkPnNuYWNsZWMgYWdnbHVjZXRpbiBzdWJ1bml0IGFscGhhIDE8L2tl
eXdvcmQ+PGtleXdvcmQ+c25ha2UgdmVub20gYW50aXNlcnVtPC9rZXl3b3JkPjxrZXl3b3JkPnNu
YWtlIHZlbm9tIGMgdHlwZSBsZWN0aW4gbGVjdGluIGxpa2UgcHJvdGVpbiAzPC9rZXl3b3JkPjxr
ZXl3b3JkPnVuY2xhc3NpZmllZCBkcnVnPC9rZXl3b3JkPjxrZXl3b3JkPnZhc2N1bG90cm9waW48
L2tleXdvcmQ+PGtleXdvcmQ+dmlwZXIgdmVub208L2tleXdvcmQ+PGtleXdvcmQ+YWR1bHQ8L2tl
eXdvcmQ+PGtleXdvcmQ+YW5pbWFsIGV4cGVyaW1lbnQ8L2tleXdvcmQ+PGtleXdvcmQ+YXJ0aWNs
ZTwva2V5d29yZD48a2V5d29yZD5iaW5kaW5nIGFmZmluaXR5PC9rZXl3b3JkPjxrZXl3b3JkPmJp
b2luZm9ybWF0aWNzPC9rZXl3b3JkPjxrZXl3b3JkPmJsZWVkaW5nPC9rZXl3b3JkPjxrZXl3b3Jk
PmJsb29kIGNsb3R0aW5nPC9rZXl3b3JkPjxrZXl3b3JkPmJsb29kIHRveGljaXR5PC9rZXl3b3Jk
PjxrZXl3b3JkPkNhbGxvc2VsYXNtYSByaG9kb3N0b21hPC9rZXl3b3JkPjxrZXl3b3JkPmNvbnRy
b2xsZWQgc3R1ZHk8L2tleXdvcmQ+PGtleXdvcmQ+RGFib2lhIHJ1c3NlbGxpaTwva2V5d29yZD48
a2V5d29yZD5kcnVnIGVmZmljYWN5PC9rZXl3b3JkPjxrZXl3b3JkPmRydWcgcG90ZW5jeTwva2V5
d29yZD48a2V5d29yZD5kcnVnIHByb3RlaW4gYmluZGluZzwva2V5d29yZD48a2V5d29yZD5lbnZl
bm9tYXRpb248L2tleXdvcmQ+PGtleXdvcmQ+ZW56eW1lIGxpbmtlZCBpbW11bm9zb3JiZW50IGFz
c2F5PC9rZXl3b3JkPjxrZXl3b3JkPmhpZ2ggcGVyZm9ybWFuY2UgbGlxdWlkIGNocm9tYXRvZ3Jh
cGh5PC9rZXl3b3JkPjxrZXl3b3JkPmh1bWFuPC9rZXl3b3JkPjxrZXl3b3JkPmltbXVub2dlbmlj
aXR5PC9rZXl3b3JkPjxrZXl3b3JkPmltbXVub3JlYWN0aXZpdHk8L2tleXdvcmQ+PGtleXdvcmQ+
TEQ1MDwva2V5d29yZD48a2V5d29yZD5sZXRoYWxpdHk8L2tleXdvcmQ+PGtleXdvcmQ+bGlxdWlk
IGNocm9tYXRvZ3JhcGh5PC9rZXl3b3JkPjxrZXl3b3JkPm1vdXNlPC9rZXl3b3JkPjxrZXl3b3Jk
Pm5hbm8gZWxlY3Ryb3NwcmF5IGlvbml6YXRpb24gbGlxdWlkIGNocm9tYXRvZ3JhcGh5IHRhbmRl
bSBtYXNzIHNwZWN0cm9tZXRyeTwva2V5d29yZD48a2V5d29yZD5ub25odW1hbjwva2V5d29yZD48
a2V5d29yZD5QYWtpc3Rhbjwva2V5d29yZD48a2V5d29yZD5wbGFzbWE8L2tleXdvcmQ+PGtleXdv
cmQ+cHJpb3JpdHkgam91cm5hbDwva2V5d29yZD48a2V5d29yZD5wcm90ZWluIGFuYWx5c2lzPC9r
ZXl3b3JkPjxrZXl3b3JkPnByb3RlaW4gY29udGVudDwva2V5d29yZD48a2V5d29yZD5wcm90ZWlu
IGZhbWlseTwva2V5d29yZD48a2V5d29yZD5wcm90ZWluIGZ1bmN0aW9uPC9rZXl3b3JkPjxrZXl3
b3JkPnByb3Rlb21pY3M8L2tleXdvcmQ+PGtleXdvcmQ+cmV2ZXJzZWQgcGhhc2UgaGlnaCBwZXJm
b3JtYW5jZSBsaXF1aWQgY2hyb21hdG9ncmFwaHk8L2tleXdvcmQ+PGtleXdvcmQ+dGFuZGVtIG1h
c3Mgc3BlY3Ryb21ldHJ5PC9rZXl3b3JkPjxrZXl3b3JkPlVuaXRlZCBTdGF0ZXM8L2tleXdvcmQ+
PC9rZXl3b3Jkcz48ZGF0ZXM+PHllYXI+MjAxODwveWVhcj48L2RhdGVzPjxpc2JuPjE4NzYtNzcz
NyYjeEQ7MTg3NC0zOTE5PC9pc2JuPjx3b3JrLXR5cGU+QXJ0aWNsZTwvd29yay10eXBlPjx1cmxz
PjxyZWxhdGVkLXVybHM+PHVybD5odHRwczovL3d3dy5lbWJhc2UuY29tL3NlYXJjaC9yZXN1bHRz
P3N1YmFjdGlvbj12aWV3cmVjb3JkJmFtcDtpZD1MMjAwMDc3OTE4MyZhbXA7ZnJvbT1leHBvcnQ8
L3VybD48dXJsPmh0dHA6Ly9keC5kb2kub3JnLzEwLjEwMTYvai5qcHJvdC4yMDE4LjA1LjAwMzwv
dXJsPjwvcmVsYXRlZC11cmxzPjwvdXJscz48Y3VzdG9tNT4yOTcyOTk5MjwvY3VzdG9tNT48ZWxl
Y3Ryb25pYy1yZXNvdXJjZS1udW0+MTAuMTAxNi9qLmpwcm90LjIwMTguMDUuMDAzPC9lbGVjdHJv
bmljLXJlc291cmNlLW51bT48cmVtb3RlLWRhdGFiYXNlLW5hbWU+RW1iYXNlJiN4RDtNZWRsaW5l
PC9yZW1vdGUtZGF0YWJhc2UtbmFtZT48bGFuZ3VhZ2U+RW5nbGlzaDwvbGFuZ3VhZ2U+PC9yZWNv
cmQ+PC9DaXRlPjwvRW5kTm90ZT4A
</w:fldData>
              </w:fldChar>
            </w:r>
            <w:r w:rsidR="00C21FB3" w:rsidRPr="00E47E02">
              <w:rPr>
                <w:rFonts w:ascii="Times New Roman" w:eastAsia="Times New Roman" w:hAnsi="Times New Roman" w:cs="Times New Roman"/>
                <w:sz w:val="16"/>
                <w:szCs w:val="16"/>
              </w:rPr>
              <w:instrText xml:space="preserve"> ADDIN EN.CITE </w:instrText>
            </w:r>
            <w:r w:rsidR="00C21FB3" w:rsidRPr="00E47E02">
              <w:rPr>
                <w:rFonts w:ascii="Times New Roman" w:eastAsia="Times New Roman" w:hAnsi="Times New Roman" w:cs="Times New Roman"/>
                <w:sz w:val="16"/>
                <w:szCs w:val="16"/>
              </w:rPr>
              <w:fldChar w:fldCharType="begin">
                <w:fldData xml:space="preserve">PEVuZE5vdGU+PENpdGU+PEF1dGhvcj5GYWlzYWw8L0F1dGhvcj48WWVhcj4yMDE4PC9ZZWFyPjxS
ZWNOdW0+NDI8L1JlY051bT48RGlzcGxheVRleHQ+KDI4KTwvRGlzcGxheVRleHQ+PHJlY29yZD48
cmVjLW51bWJlcj40MjwvcmVjLW51bWJlcj48Zm9yZWlnbi1rZXlzPjxrZXkgYXBwPSJFTiIgZGIt
aWQ9IjB6ZHZyenp0ZzllMndzZXRlMjR2eHpmdnpwZnM1ZXRkcnJ6diIgdGltZXN0YW1wPSIxNjU2
NTIzMDEwIj40Mjwva2V5PjwvZm9yZWlnbi1rZXlzPjxyZWYtdHlwZSBuYW1lPSJKb3VybmFsIEFy
dGljbGUiPjE3PC9yZWYtdHlwZT48Y29udHJpYnV0b3JzPjxhdXRob3JzPjxhdXRob3I+RmFpc2Fs
LCBULjwvYXV0aG9yPjxhdXRob3I+VGFuLCBLLiBZLjwvYXV0aG9yPjxhdXRob3I+U2ltLCBTLiBN
LjwvYXV0aG9yPjxhdXRob3I+UXVyYWlzaGksIE4uPC9hdXRob3I+PGF1dGhvcj5UYW4sIE4uIEgu
PC9hdXRob3I+PGF1dGhvcj5UYW4sIEMuIEguPC9hdXRob3I+PC9hdXRob3JzPjwvY29udHJpYnV0
b3JzPjxhdXRoLWFkZHJlc3M+Sy5ZLiBUYW4sIERlcGFydG1lbnQgb2YgTW9sZWN1bGFyIE1lZGlj
aW5lLCBGYWN1bHR5IG9mIE1lZGljaW5lLCBVbml2ZXJzaXR5IG9mIE1hbGF5YSwgS3VhbGEgTHVt
cHVyLCBNYWxheXNpYTwvYXV0aC1hZGRyZXNzPjx0aXRsZXM+PHRpdGxlPlByb3Rlb21pY3MsIGZ1
bmN0aW9uYWwgY2hhcmFjdGVyaXphdGlvbiBhbmQgYW50aXZlbm9tIG5ldXRyYWxpemF0aW9uIG9m
IHRoZSB2ZW5vbSBvZiBQYWtpc3RhbmkgUnVzc2VsbCZhcG9zO3MgdmlwZXIgKERhYm9pYSBydXNz
ZWxpaSkgZnJvbSB0aGUgd2lsZDwvdGl0bGU+PHNlY29uZGFyeS10aXRsZT5Kb3VybmFsIG9mIFBy
b3Rlb21pY3M8L3NlY29uZGFyeS10aXRsZT48L3RpdGxlcz48cGFnZXM+MS0xMzwvcGFnZXM+PHZv
bHVtZT4xODM8L3ZvbHVtZT48a2V5d29yZHM+PGtleXdvcmQ+NSZhcG9zOyBudWNsZW90aWRhc2U8
L2tleXdvcmQ+PGtleXdvcmQ+YWdnbHVjZXRpbiBhbHBoYSAyIHN1YnVuaXQgcHJlY3Vyc29yPC9r
ZXl3b3JkPjxrZXl3b3JkPmFtaW5vIGFjaWQgb3hpZGFzZTwva2V5d29yZD48a2V5d29yZD5hbmNy
b2QgbGlrZSBwcm90ZWluPC9rZXl3b3JkPjxrZXl3b3JkPmRhYm9jZXRpbiBhbHBoYSBzdWJ1bml0
PC9rZXl3b3JkPjxrZXl3b3JkPmRhYm9jZXRpbiBiZXRhIHN1YnVuaXQ8L2tleXdvcmQ+PGtleXdv
cmQ+ZmFjdG9yIFggYWN0aXZhdG9yIGxpZ2h0IGNoYWluIDI8L2tleXdvcmQ+PGtleXdvcmQ+a3Vu
aXR6IHR5cGUgc2VyaW5lIHByb3RlYXNlIGluaGliaXRvciAyPC9rZXl3b3JkPjxrZXl3b3JkPmt1
bml0eiB0eXBlIHNlcmluZSBwcm90ZWFzZSBpbmhpYml0b3IgQjY8L2tleXdvcmQ+PGtleXdvcmQ+
a3VuaXR6IHR5cGUgc2VyaW5lIHByb3RlYXNlIGluaGliaXRvciBDNjwva2V5d29yZD48a2V5d29y
ZD5rdW5pdHogdHlwZSBzZXJpbmUgcHJvdGVhc2UgaW5oaWJpdG9yIEM4PC9rZXl3b3JkPjxrZXl3
b3JkPmt1bml0eiB0eXBlIHNlcmluZSBwcm90ZWFzZSBpbmhpYml0b3IgRHJLSW4gSTwva2V5d29y
ZD48a2V5d29yZD5rdW5pdHogdHlwZSBzZXJpbmUgcHJvdGVhc2UgaW5oaWJpdG9yIERyS0luIElJ
PC9rZXl3b3JkPjxrZXl3b3JkPm1ldGFsbG9wcm90ZWluYXNlPC9rZXl3b3JkPjxrZXl3b3JkPm5l
cnZlIGdyb3d0aCBmYWN0b3I8L2tleXdvcmQ+PGtleXdvcmQ+cGhvc3Bob2RpZXN0ZXJhc2U8L2tl
eXdvcmQ+PGtleXdvcmQ+cGhvc3Bob2RpZXN0ZXJhc2UgSTwva2V5d29yZD48a2V5d29yZD5waG9z
cGhvbGlwYXNlIEEyPC9rZXl3b3JkPjxrZXl3b3JkPnBob3NwaG9saXBhc2UgQTIgRHJrIGIyPC9r
ZXl3b3JkPjxrZXl3b3JkPnBob3NwaG9saXBhc2UgQTIgZ3JvdXAgSVY8L2tleXdvcmQ+PGtleXdv
cmQ+cGhvc3Bob2xpcGFzZSBBMiBSVlYgVkQ8L2tleXdvcmQ+PGtleXdvcmQ+cHJvdGVvbWU8L2tl
eXdvcmQ+PGtleXdvcmQ+c2VjcmV0b3J5IHByb3RlaW48L2tleXdvcmQ+PGtleXdvcmQ+c2VyaW5l
IHByb3RlaW5hc2U8L2tleXdvcmQ+PGtleXdvcmQ+c2VyaW5lIHByb3RlaW5hc2UgaW5oaWJpdG9y
PC9rZXl3b3JkPjxrZXl3b3JkPnNuYWNsZWMgYWdnbHVjZXRpbiBzdWJ1bml0IGFscGhhIDE8L2tl
eXdvcmQ+PGtleXdvcmQ+c25ha2UgdmVub20gYW50aXNlcnVtPC9rZXl3b3JkPjxrZXl3b3JkPnNu
YWtlIHZlbm9tIGMgdHlwZSBsZWN0aW4gbGVjdGluIGxpa2UgcHJvdGVpbiAzPC9rZXl3b3JkPjxr
ZXl3b3JkPnVuY2xhc3NpZmllZCBkcnVnPC9rZXl3b3JkPjxrZXl3b3JkPnZhc2N1bG90cm9waW48
L2tleXdvcmQ+PGtleXdvcmQ+dmlwZXIgdmVub208L2tleXdvcmQ+PGtleXdvcmQ+YWR1bHQ8L2tl
eXdvcmQ+PGtleXdvcmQ+YW5pbWFsIGV4cGVyaW1lbnQ8L2tleXdvcmQ+PGtleXdvcmQ+YXJ0aWNs
ZTwva2V5d29yZD48a2V5d29yZD5iaW5kaW5nIGFmZmluaXR5PC9rZXl3b3JkPjxrZXl3b3JkPmJp
b2luZm9ybWF0aWNzPC9rZXl3b3JkPjxrZXl3b3JkPmJsZWVkaW5nPC9rZXl3b3JkPjxrZXl3b3Jk
PmJsb29kIGNsb3R0aW5nPC9rZXl3b3JkPjxrZXl3b3JkPmJsb29kIHRveGljaXR5PC9rZXl3b3Jk
PjxrZXl3b3JkPkNhbGxvc2VsYXNtYSByaG9kb3N0b21hPC9rZXl3b3JkPjxrZXl3b3JkPmNvbnRy
b2xsZWQgc3R1ZHk8L2tleXdvcmQ+PGtleXdvcmQ+RGFib2lhIHJ1c3NlbGxpaTwva2V5d29yZD48
a2V5d29yZD5kcnVnIGVmZmljYWN5PC9rZXl3b3JkPjxrZXl3b3JkPmRydWcgcG90ZW5jeTwva2V5
d29yZD48a2V5d29yZD5kcnVnIHByb3RlaW4gYmluZGluZzwva2V5d29yZD48a2V5d29yZD5lbnZl
bm9tYXRpb248L2tleXdvcmQ+PGtleXdvcmQ+ZW56eW1lIGxpbmtlZCBpbW11bm9zb3JiZW50IGFz
c2F5PC9rZXl3b3JkPjxrZXl3b3JkPmhpZ2ggcGVyZm9ybWFuY2UgbGlxdWlkIGNocm9tYXRvZ3Jh
cGh5PC9rZXl3b3JkPjxrZXl3b3JkPmh1bWFuPC9rZXl3b3JkPjxrZXl3b3JkPmltbXVub2dlbmlj
aXR5PC9rZXl3b3JkPjxrZXl3b3JkPmltbXVub3JlYWN0aXZpdHk8L2tleXdvcmQ+PGtleXdvcmQ+
TEQ1MDwva2V5d29yZD48a2V5d29yZD5sZXRoYWxpdHk8L2tleXdvcmQ+PGtleXdvcmQ+bGlxdWlk
IGNocm9tYXRvZ3JhcGh5PC9rZXl3b3JkPjxrZXl3b3JkPm1vdXNlPC9rZXl3b3JkPjxrZXl3b3Jk
Pm5hbm8gZWxlY3Ryb3NwcmF5IGlvbml6YXRpb24gbGlxdWlkIGNocm9tYXRvZ3JhcGh5IHRhbmRl
bSBtYXNzIHNwZWN0cm9tZXRyeTwva2V5d29yZD48a2V5d29yZD5ub25odW1hbjwva2V5d29yZD48
a2V5d29yZD5QYWtpc3Rhbjwva2V5d29yZD48a2V5d29yZD5wbGFzbWE8L2tleXdvcmQ+PGtleXdv
cmQ+cHJpb3JpdHkgam91cm5hbDwva2V5d29yZD48a2V5d29yZD5wcm90ZWluIGFuYWx5c2lzPC9r
ZXl3b3JkPjxrZXl3b3JkPnByb3RlaW4gY29udGVudDwva2V5d29yZD48a2V5d29yZD5wcm90ZWlu
IGZhbWlseTwva2V5d29yZD48a2V5d29yZD5wcm90ZWluIGZ1bmN0aW9uPC9rZXl3b3JkPjxrZXl3
b3JkPnByb3Rlb21pY3M8L2tleXdvcmQ+PGtleXdvcmQ+cmV2ZXJzZWQgcGhhc2UgaGlnaCBwZXJm
b3JtYW5jZSBsaXF1aWQgY2hyb21hdG9ncmFwaHk8L2tleXdvcmQ+PGtleXdvcmQ+dGFuZGVtIG1h
c3Mgc3BlY3Ryb21ldHJ5PC9rZXl3b3JkPjxrZXl3b3JkPlVuaXRlZCBTdGF0ZXM8L2tleXdvcmQ+
PC9rZXl3b3Jkcz48ZGF0ZXM+PHllYXI+MjAxODwveWVhcj48L2RhdGVzPjxpc2JuPjE4NzYtNzcz
NyYjeEQ7MTg3NC0zOTE5PC9pc2JuPjx3b3JrLXR5cGU+QXJ0aWNsZTwvd29yay10eXBlPjx1cmxz
PjxyZWxhdGVkLXVybHM+PHVybD5odHRwczovL3d3dy5lbWJhc2UuY29tL3NlYXJjaC9yZXN1bHRz
P3N1YmFjdGlvbj12aWV3cmVjb3JkJmFtcDtpZD1MMjAwMDc3OTE4MyZhbXA7ZnJvbT1leHBvcnQ8
L3VybD48dXJsPmh0dHA6Ly9keC5kb2kub3JnLzEwLjEwMTYvai5qcHJvdC4yMDE4LjA1LjAwMzwv
dXJsPjwvcmVsYXRlZC11cmxzPjwvdXJscz48Y3VzdG9tNT4yOTcyOTk5MjwvY3VzdG9tNT48ZWxl
Y3Ryb25pYy1yZXNvdXJjZS1udW0+MTAuMTAxNi9qLmpwcm90LjIwMTguMDUuMDAzPC9lbGVjdHJv
bmljLXJlc291cmNlLW51bT48cmVtb3RlLWRhdGFiYXNlLW5hbWU+RW1iYXNlJiN4RDtNZWRsaW5l
PC9yZW1vdGUtZGF0YWJhc2UtbmFtZT48bGFuZ3VhZ2U+RW5nbGlzaDwvbGFuZ3VhZ2U+PC9yZWNv
cmQ+PC9DaXRlPjwvRW5kTm90ZT4A
</w:fldData>
              </w:fldChar>
            </w:r>
            <w:r w:rsidR="00C21FB3" w:rsidRPr="00E47E02">
              <w:rPr>
                <w:rFonts w:ascii="Times New Roman" w:eastAsia="Times New Roman" w:hAnsi="Times New Roman" w:cs="Times New Roman"/>
                <w:sz w:val="16"/>
                <w:szCs w:val="16"/>
              </w:rPr>
              <w:instrText xml:space="preserve"> ADDIN EN.CITE.DATA </w:instrText>
            </w:r>
            <w:r w:rsidR="00C21FB3" w:rsidRPr="00E47E02">
              <w:rPr>
                <w:rFonts w:ascii="Times New Roman" w:eastAsia="Times New Roman" w:hAnsi="Times New Roman" w:cs="Times New Roman"/>
                <w:sz w:val="16"/>
                <w:szCs w:val="16"/>
              </w:rPr>
            </w:r>
            <w:r w:rsidR="00C21FB3" w:rsidRPr="00E47E02">
              <w:rPr>
                <w:rFonts w:ascii="Times New Roman" w:eastAsia="Times New Roman" w:hAnsi="Times New Roman" w:cs="Times New Roman"/>
                <w:sz w:val="16"/>
                <w:szCs w:val="16"/>
              </w:rPr>
              <w:fldChar w:fldCharType="end"/>
            </w:r>
            <w:r w:rsidRPr="00E47E02">
              <w:rPr>
                <w:rFonts w:ascii="Times New Roman" w:eastAsia="Times New Roman" w:hAnsi="Times New Roman" w:cs="Times New Roman"/>
                <w:sz w:val="16"/>
                <w:szCs w:val="16"/>
              </w:rPr>
            </w:r>
            <w:r w:rsidRPr="00E47E02">
              <w:rPr>
                <w:rFonts w:ascii="Times New Roman" w:eastAsia="Times New Roman" w:hAnsi="Times New Roman" w:cs="Times New Roman"/>
                <w:sz w:val="16"/>
                <w:szCs w:val="16"/>
              </w:rPr>
              <w:fldChar w:fldCharType="separate"/>
            </w:r>
            <w:r w:rsidR="00C21FB3" w:rsidRPr="00E47E02">
              <w:rPr>
                <w:rFonts w:ascii="Times New Roman" w:eastAsia="Times New Roman" w:hAnsi="Times New Roman" w:cs="Times New Roman"/>
                <w:noProof/>
                <w:sz w:val="16"/>
                <w:szCs w:val="16"/>
              </w:rPr>
              <w:t>(28)</w:t>
            </w:r>
            <w:r w:rsidRPr="00E47E02">
              <w:rPr>
                <w:rFonts w:ascii="Times New Roman" w:eastAsia="Times New Roman" w:hAnsi="Times New Roman" w:cs="Times New Roman"/>
                <w:sz w:val="16"/>
                <w:szCs w:val="16"/>
              </w:rPr>
              <w:fldChar w:fldCharType="end"/>
            </w:r>
          </w:p>
        </w:tc>
        <w:tc>
          <w:tcPr>
            <w:tcW w:w="1559" w:type="dxa"/>
            <w:shd w:val="clear" w:color="auto" w:fill="auto"/>
            <w:noWrap/>
            <w:vAlign w:val="center"/>
            <w:hideMark/>
          </w:tcPr>
          <w:p w14:paraId="0CCD336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373A998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5E202A47"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1302D105"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6E195D8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5E2593B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62A038E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37B2FD6F"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68B1622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780FD319"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68D3FA9A" w14:textId="77777777" w:rsidTr="0026246C">
        <w:trPr>
          <w:trHeight w:val="300"/>
        </w:trPr>
        <w:tc>
          <w:tcPr>
            <w:tcW w:w="1413" w:type="dxa"/>
            <w:shd w:val="clear" w:color="auto" w:fill="auto"/>
            <w:noWrap/>
            <w:vAlign w:val="center"/>
            <w:hideMark/>
          </w:tcPr>
          <w:p w14:paraId="4E5E7D62" w14:textId="7B2BDB04" w:rsidR="007935B6" w:rsidRPr="00E47E02" w:rsidRDefault="007935B6" w:rsidP="007935B6">
            <w:pPr>
              <w:jc w:val="center"/>
              <w:rPr>
                <w:rFonts w:ascii="Times New Roman" w:eastAsia="Times New Roman" w:hAnsi="Times New Roman" w:cs="Times New Roman"/>
                <w:sz w:val="16"/>
                <w:szCs w:val="16"/>
              </w:rPr>
            </w:pPr>
            <w:r w:rsidRPr="00E47E02">
              <w:rPr>
                <w:rFonts w:ascii="Times New Roman" w:eastAsia="Times New Roman" w:hAnsi="Times New Roman" w:cs="Times New Roman"/>
                <w:sz w:val="16"/>
                <w:szCs w:val="16"/>
              </w:rPr>
              <w:t xml:space="preserve">Tan CH, 2017 </w:t>
            </w:r>
            <w:r w:rsidRPr="00E47E02">
              <w:rPr>
                <w:rFonts w:ascii="Times New Roman" w:eastAsia="Times New Roman" w:hAnsi="Times New Roman" w:cs="Times New Roman"/>
                <w:sz w:val="16"/>
                <w:szCs w:val="16"/>
              </w:rPr>
              <w:fldChar w:fldCharType="begin">
                <w:fldData xml:space="preserve">PEVuZE5vdGU+PENpdGU+PEF1dGhvcj5UYW48L0F1dGhvcj48WWVhcj4yMDE3PC9ZZWFyPjxSZWNO
dW0+NDU8L1JlY051bT48RGlzcGxheVRleHQ+KDI5KTwvRGlzcGxheVRleHQ+PHJlY29yZD48cmVj
LW51bWJlcj40NTwvcmVjLW51bWJlcj48Zm9yZWlnbi1rZXlzPjxrZXkgYXBwPSJFTiIgZGItaWQ9
IjB6ZHZyenp0ZzllMndzZXRlMjR2eHpmdnpwZnM1ZXRkcnJ6diIgdGltZXN0YW1wPSIxNjU2NTIz
MDEwIj40NTwva2V5PjwvZm9yZWlnbi1rZXlzPjxyZWYtdHlwZSBuYW1lPSJKb3VybmFsIEFydGlj
bGUiPjE3PC9yZWYtdHlwZT48Y29udHJpYnV0b3JzPjxhdXRob3JzPjxhdXRob3I+VGFuLCBDLiBI
LjwvYXV0aG9yPjxhdXRob3I+TGlldywgSi4gTC48L2F1dGhvcj48YXV0aG9yPlRhbiwgTi4gSC48
L2F1dGhvcj48YXV0aG9yPklzbWFpbCwgQS4gSy48L2F1dGhvcj48YXV0aG9yPk1haGFyYW5pLCBU
LjwvYXV0aG9yPjxhdXRob3I+S2hvbXZpbGFpLCBTLjwvYXV0aG9yPjxhdXRob3I+U2l0cHJpamEs
IFYuPC9hdXRob3I+PC9hdXRob3JzPjwvY29udHJpYnV0b3JzPjxhdXRoLWFkZHJlc3M+Qy5ILiBU
YW4sIERlcGFydG1lbnQgb2YgUGhhcm1hY29sb2d5LCBGYWN1bHR5IG9mIE1lZGljaW5lLCBVbml2
ZXJzaXR5IG9mIE1hbGF5YSwgS3VhbGEgTHVtcHVyLCBNYWxheXNpYTwvYXV0aC1hZGRyZXNzPjx0
aXRsZXM+PHRpdGxlPkNyb3NzIHJlYWN0aXZpdHkgYW5kIGxldGhhbGl0eSBuZXV0cmFsaXphdGlv
biBvZiB2ZW5vbXMgb2YgSW5kb25lc2lhbiBUcmltZXJlc3VydXMgY29tcGxleCBzcGVjaWVzIGJ5
IFRoYWkgR3JlZW4gUGl0IFZpcGVyIEFudGl2ZW5vbTwvdGl0bGU+PHNlY29uZGFyeS10aXRsZT5U
b3hpY29uPC9zZWNvbmRhcnktdGl0bGU+PC90aXRsZXM+PHBlcmlvZGljYWw+PGZ1bGwtdGl0bGU+
VG94aWNvbjwvZnVsbC10aXRsZT48L3BlcmlvZGljYWw+PHBhZ2VzPjMyLTM3PC9wYWdlcz48dm9s
dW1lPjE0MDwvdm9sdW1lPjxrZXl3b3Jkcz48a2V5d29yZD5iaW9zYXZlPC9rZXl3b3JkPjxrZXl3
b3JkPnNuYWtlIHZlbm9tPC9rZXl3b3JkPjxrZXl3b3JkPnNuYWtlIHZlbm9tIGFudGlzZXJ1bTwv
a2V5d29yZD48a2V5d29yZD5hZHVsdDwva2V5d29yZD48a2V5d29yZD5hbmltYWwgZXhwZXJpbWVu
dDwva2V5d29yZD48a2V5d29yZD5hbmltYWwgbW9kZWw8L2tleXdvcmQ+PGtleXdvcmQ+YXJ0aWNs
ZTwva2V5d29yZD48a2V5d29yZD5ibG9vZCBjbG90dGluZzwva2V5d29yZD48a2V5d29yZD5ibG9v
ZCBjbG90dGluZyBkaXNvcmRlcjwva2V5d29yZD48a2V5d29yZD5jb250cm9sbGVkIHN0dWR5PC9r
ZXl3b3JkPjxrZXl3b3JkPmNyb3NzIHJlYWN0aW9uPC9rZXl3b3JkPjxrZXl3b3JkPmRydWcgZG9z
YWdlIGZvcm0gY29tcGFyaXNvbjwva2V5d29yZD48a2V5d29yZD5kcnVnIGVmZmljYWN5PC9rZXl3
b3JkPjxrZXl3b3JkPmRydWcgcG90ZW5jeTwva2V5d29yZD48a2V5d29yZD5lbnZlbm9tYXRpb248
L2tleXdvcmQ+PGtleXdvcmQ+ZW56eW1lIGxpbmtlZCBpbW11bm9zb3JiZW50IGFzc2F5PC9rZXl3
b3JkPjxrZXl3b3JkPmltbXVub3JlYWN0aXZpdHk8L2tleXdvcmQ+PGtleXdvcmQ+aW4gdml2byBz
dHVkeTwva2V5d29yZD48a2V5d29yZD5JbmRvbmVzaWE8L2tleXdvcmQ+PGtleXdvcmQ+bGV0aGFs
aXR5PC9rZXl3b3JkPjxrZXl3b3JkPm1vdXNlPC9rZXl3b3JkPjxrZXl3b3JkPm5vbmh1bWFuPC9r
ZXl3b3JkPjxrZXl3b3JkPnByaW9yaXR5IGpvdXJuYWw8L2tleXdvcmQ+PGtleXdvcmQ+VHJpbWVy
ZXN1cnVzPC9rZXl3b3JkPjxrZXl3b3JkPlRyaW1lcmVzdXJ1cyBoYWdlbmk8L2tleXdvcmQ+PGtl
eXdvcmQ+VHJpbWVyZXN1cnVzIGluc3VsYXJpczwva2V5d29yZD48a2V5d29yZD5UcmltZXJlc3Vy
dXMgcHVuaWNldXM8L2tleXdvcmQ+PGtleXdvcmQ+VHJpbWVyZXN1cnVzIHB1cnB1cmVvbWFjdWxh
dHVzPC9rZXl3b3JkPjxrZXl3b3JkPlZpcGVyaWRhZTwva2V5d29yZD48L2tleXdvcmRzPjxkYXRl
cz48eWVhcj4yMDE3PC95ZWFyPjwvZGF0ZXM+PGlzYm4+MTg3OS0zMTUwJiN4RDswMDQxLTAxMDE8
L2lzYm4+PHdvcmstdHlwZT5BcnRpY2xlPC93b3JrLXR5cGU+PHVybHM+PHJlbGF0ZWQtdXJscz48
dXJsPmh0dHBzOi8vd3d3LmVtYmFzZS5jb20vc2VhcmNoL3Jlc3VsdHM/c3ViYWN0aW9uPXZpZXdy
ZWNvcmQmYW1wO2lkPUw2MTg5MzA0MjImYW1wO2Zyb209ZXhwb3J0PC91cmw+PHVybD5odHRwOi8v
ZHguZG9pLm9yZy8xMC4xMDE2L2oudG94aWNvbi4yMDE3LjEwLjAxNDwvdXJsPjwvcmVsYXRlZC11
cmxzPjwvdXJscz48Y3VzdG9tMT5iaW9zYXZlKEJpb3BoYXJtYSxJbmRvbmVzaWEpPC9jdXN0b20x
PjxjdXN0b20yPkJpb3BoYXJtYShJbmRvbmVzaWEpJiN4RDtRdWVlbiBTYW92YWJoYSBNZW1vcmlh
bCBJbnN0aXR1dGUoVGhhaWxhbmQpPC9jdXN0b20yPjxjdXN0b201PjI5MDUxMTA0PC9jdXN0b201
PjxlbGVjdHJvbmljLXJlc291cmNlLW51bT4xMC4xMDE2L2oudG94aWNvbi4yMDE3LjEwLjAxNDwv
ZWxlY3Ryb25pYy1yZXNvdXJjZS1udW0+PHJlbW90ZS1kYXRhYmFzZS1uYW1lPkVtYmFzZSYjeEQ7
TWVkbGluZTwvcmVtb3RlLWRhdGFiYXNlLW5hbWU+PGxhbmd1YWdlPkVuZ2xpc2g8L2xhbmd1YWdl
PjwvcmVjb3JkPjwvQ2l0ZT48L0VuZE5vdGU+AG==
</w:fldData>
              </w:fldChar>
            </w:r>
            <w:r w:rsidR="00C21FB3" w:rsidRPr="00E47E02">
              <w:rPr>
                <w:rFonts w:ascii="Times New Roman" w:eastAsia="Times New Roman" w:hAnsi="Times New Roman" w:cs="Times New Roman"/>
                <w:sz w:val="16"/>
                <w:szCs w:val="16"/>
              </w:rPr>
              <w:instrText xml:space="preserve"> ADDIN EN.CITE </w:instrText>
            </w:r>
            <w:r w:rsidR="00C21FB3" w:rsidRPr="00E47E02">
              <w:rPr>
                <w:rFonts w:ascii="Times New Roman" w:eastAsia="Times New Roman" w:hAnsi="Times New Roman" w:cs="Times New Roman"/>
                <w:sz w:val="16"/>
                <w:szCs w:val="16"/>
              </w:rPr>
              <w:fldChar w:fldCharType="begin">
                <w:fldData xml:space="preserve">PEVuZE5vdGU+PENpdGU+PEF1dGhvcj5UYW48L0F1dGhvcj48WWVhcj4yMDE3PC9ZZWFyPjxSZWNO
dW0+NDU8L1JlY051bT48RGlzcGxheVRleHQ+KDI5KTwvRGlzcGxheVRleHQ+PHJlY29yZD48cmVj
LW51bWJlcj40NTwvcmVjLW51bWJlcj48Zm9yZWlnbi1rZXlzPjxrZXkgYXBwPSJFTiIgZGItaWQ9
IjB6ZHZyenp0ZzllMndzZXRlMjR2eHpmdnpwZnM1ZXRkcnJ6diIgdGltZXN0YW1wPSIxNjU2NTIz
MDEwIj40NTwva2V5PjwvZm9yZWlnbi1rZXlzPjxyZWYtdHlwZSBuYW1lPSJKb3VybmFsIEFydGlj
bGUiPjE3PC9yZWYtdHlwZT48Y29udHJpYnV0b3JzPjxhdXRob3JzPjxhdXRob3I+VGFuLCBDLiBI
LjwvYXV0aG9yPjxhdXRob3I+TGlldywgSi4gTC48L2F1dGhvcj48YXV0aG9yPlRhbiwgTi4gSC48
L2F1dGhvcj48YXV0aG9yPklzbWFpbCwgQS4gSy48L2F1dGhvcj48YXV0aG9yPk1haGFyYW5pLCBU
LjwvYXV0aG9yPjxhdXRob3I+S2hvbXZpbGFpLCBTLjwvYXV0aG9yPjxhdXRob3I+U2l0cHJpamEs
IFYuPC9hdXRob3I+PC9hdXRob3JzPjwvY29udHJpYnV0b3JzPjxhdXRoLWFkZHJlc3M+Qy5ILiBU
YW4sIERlcGFydG1lbnQgb2YgUGhhcm1hY29sb2d5LCBGYWN1bHR5IG9mIE1lZGljaW5lLCBVbml2
ZXJzaXR5IG9mIE1hbGF5YSwgS3VhbGEgTHVtcHVyLCBNYWxheXNpYTwvYXV0aC1hZGRyZXNzPjx0
aXRsZXM+PHRpdGxlPkNyb3NzIHJlYWN0aXZpdHkgYW5kIGxldGhhbGl0eSBuZXV0cmFsaXphdGlv
biBvZiB2ZW5vbXMgb2YgSW5kb25lc2lhbiBUcmltZXJlc3VydXMgY29tcGxleCBzcGVjaWVzIGJ5
IFRoYWkgR3JlZW4gUGl0IFZpcGVyIEFudGl2ZW5vbTwvdGl0bGU+PHNlY29uZGFyeS10aXRsZT5U
b3hpY29uPC9zZWNvbmRhcnktdGl0bGU+PC90aXRsZXM+PHBlcmlvZGljYWw+PGZ1bGwtdGl0bGU+
VG94aWNvbjwvZnVsbC10aXRsZT48L3BlcmlvZGljYWw+PHBhZ2VzPjMyLTM3PC9wYWdlcz48dm9s
dW1lPjE0MDwvdm9sdW1lPjxrZXl3b3Jkcz48a2V5d29yZD5iaW9zYXZlPC9rZXl3b3JkPjxrZXl3
b3JkPnNuYWtlIHZlbm9tPC9rZXl3b3JkPjxrZXl3b3JkPnNuYWtlIHZlbm9tIGFudGlzZXJ1bTwv
a2V5d29yZD48a2V5d29yZD5hZHVsdDwva2V5d29yZD48a2V5d29yZD5hbmltYWwgZXhwZXJpbWVu
dDwva2V5d29yZD48a2V5d29yZD5hbmltYWwgbW9kZWw8L2tleXdvcmQ+PGtleXdvcmQ+YXJ0aWNs
ZTwva2V5d29yZD48a2V5d29yZD5ibG9vZCBjbG90dGluZzwva2V5d29yZD48a2V5d29yZD5ibG9v
ZCBjbG90dGluZyBkaXNvcmRlcjwva2V5d29yZD48a2V5d29yZD5jb250cm9sbGVkIHN0dWR5PC9r
ZXl3b3JkPjxrZXl3b3JkPmNyb3NzIHJlYWN0aW9uPC9rZXl3b3JkPjxrZXl3b3JkPmRydWcgZG9z
YWdlIGZvcm0gY29tcGFyaXNvbjwva2V5d29yZD48a2V5d29yZD5kcnVnIGVmZmljYWN5PC9rZXl3
b3JkPjxrZXl3b3JkPmRydWcgcG90ZW5jeTwva2V5d29yZD48a2V5d29yZD5lbnZlbm9tYXRpb248
L2tleXdvcmQ+PGtleXdvcmQ+ZW56eW1lIGxpbmtlZCBpbW11bm9zb3JiZW50IGFzc2F5PC9rZXl3
b3JkPjxrZXl3b3JkPmltbXVub3JlYWN0aXZpdHk8L2tleXdvcmQ+PGtleXdvcmQ+aW4gdml2byBz
dHVkeTwva2V5d29yZD48a2V5d29yZD5JbmRvbmVzaWE8L2tleXdvcmQ+PGtleXdvcmQ+bGV0aGFs
aXR5PC9rZXl3b3JkPjxrZXl3b3JkPm1vdXNlPC9rZXl3b3JkPjxrZXl3b3JkPm5vbmh1bWFuPC9r
ZXl3b3JkPjxrZXl3b3JkPnByaW9yaXR5IGpvdXJuYWw8L2tleXdvcmQ+PGtleXdvcmQ+VHJpbWVy
ZXN1cnVzPC9rZXl3b3JkPjxrZXl3b3JkPlRyaW1lcmVzdXJ1cyBoYWdlbmk8L2tleXdvcmQ+PGtl
eXdvcmQ+VHJpbWVyZXN1cnVzIGluc3VsYXJpczwva2V5d29yZD48a2V5d29yZD5UcmltZXJlc3Vy
dXMgcHVuaWNldXM8L2tleXdvcmQ+PGtleXdvcmQ+VHJpbWVyZXN1cnVzIHB1cnB1cmVvbWFjdWxh
dHVzPC9rZXl3b3JkPjxrZXl3b3JkPlZpcGVyaWRhZTwva2V5d29yZD48L2tleXdvcmRzPjxkYXRl
cz48eWVhcj4yMDE3PC95ZWFyPjwvZGF0ZXM+PGlzYm4+MTg3OS0zMTUwJiN4RDswMDQxLTAxMDE8
L2lzYm4+PHdvcmstdHlwZT5BcnRpY2xlPC93b3JrLXR5cGU+PHVybHM+PHJlbGF0ZWQtdXJscz48
dXJsPmh0dHBzOi8vd3d3LmVtYmFzZS5jb20vc2VhcmNoL3Jlc3VsdHM/c3ViYWN0aW9uPXZpZXdy
ZWNvcmQmYW1wO2lkPUw2MTg5MzA0MjImYW1wO2Zyb209ZXhwb3J0PC91cmw+PHVybD5odHRwOi8v
ZHguZG9pLm9yZy8xMC4xMDE2L2oudG94aWNvbi4yMDE3LjEwLjAxNDwvdXJsPjwvcmVsYXRlZC11
cmxzPjwvdXJscz48Y3VzdG9tMT5iaW9zYXZlKEJpb3BoYXJtYSxJbmRvbmVzaWEpPC9jdXN0b20x
PjxjdXN0b20yPkJpb3BoYXJtYShJbmRvbmVzaWEpJiN4RDtRdWVlbiBTYW92YWJoYSBNZW1vcmlh
bCBJbnN0aXR1dGUoVGhhaWxhbmQpPC9jdXN0b20yPjxjdXN0b201PjI5MDUxMTA0PC9jdXN0b201
PjxlbGVjdHJvbmljLXJlc291cmNlLW51bT4xMC4xMDE2L2oudG94aWNvbi4yMDE3LjEwLjAxNDwv
ZWxlY3Ryb25pYy1yZXNvdXJjZS1udW0+PHJlbW90ZS1kYXRhYmFzZS1uYW1lPkVtYmFzZSYjeEQ7
TWVkbGluZTwvcmVtb3RlLWRhdGFiYXNlLW5hbWU+PGxhbmd1YWdlPkVuZ2xpc2g8L2xhbmd1YWdl
PjwvcmVjb3JkPjwvQ2l0ZT48L0VuZE5vdGU+AG==
</w:fldData>
              </w:fldChar>
            </w:r>
            <w:r w:rsidR="00C21FB3" w:rsidRPr="00E47E02">
              <w:rPr>
                <w:rFonts w:ascii="Times New Roman" w:eastAsia="Times New Roman" w:hAnsi="Times New Roman" w:cs="Times New Roman"/>
                <w:sz w:val="16"/>
                <w:szCs w:val="16"/>
              </w:rPr>
              <w:instrText xml:space="preserve"> ADDIN EN.CITE.DATA </w:instrText>
            </w:r>
            <w:r w:rsidR="00C21FB3" w:rsidRPr="00E47E02">
              <w:rPr>
                <w:rFonts w:ascii="Times New Roman" w:eastAsia="Times New Roman" w:hAnsi="Times New Roman" w:cs="Times New Roman"/>
                <w:sz w:val="16"/>
                <w:szCs w:val="16"/>
              </w:rPr>
            </w:r>
            <w:r w:rsidR="00C21FB3" w:rsidRPr="00E47E02">
              <w:rPr>
                <w:rFonts w:ascii="Times New Roman" w:eastAsia="Times New Roman" w:hAnsi="Times New Roman" w:cs="Times New Roman"/>
                <w:sz w:val="16"/>
                <w:szCs w:val="16"/>
              </w:rPr>
              <w:fldChar w:fldCharType="end"/>
            </w:r>
            <w:r w:rsidRPr="00E47E02">
              <w:rPr>
                <w:rFonts w:ascii="Times New Roman" w:eastAsia="Times New Roman" w:hAnsi="Times New Roman" w:cs="Times New Roman"/>
                <w:sz w:val="16"/>
                <w:szCs w:val="16"/>
              </w:rPr>
            </w:r>
            <w:r w:rsidRPr="00E47E02">
              <w:rPr>
                <w:rFonts w:ascii="Times New Roman" w:eastAsia="Times New Roman" w:hAnsi="Times New Roman" w:cs="Times New Roman"/>
                <w:sz w:val="16"/>
                <w:szCs w:val="16"/>
              </w:rPr>
              <w:fldChar w:fldCharType="separate"/>
            </w:r>
            <w:r w:rsidR="00C21FB3" w:rsidRPr="00E47E02">
              <w:rPr>
                <w:rFonts w:ascii="Times New Roman" w:eastAsia="Times New Roman" w:hAnsi="Times New Roman" w:cs="Times New Roman"/>
                <w:noProof/>
                <w:sz w:val="16"/>
                <w:szCs w:val="16"/>
              </w:rPr>
              <w:t>(29)</w:t>
            </w:r>
            <w:r w:rsidRPr="00E47E02">
              <w:rPr>
                <w:rFonts w:ascii="Times New Roman" w:eastAsia="Times New Roman" w:hAnsi="Times New Roman" w:cs="Times New Roman"/>
                <w:sz w:val="16"/>
                <w:szCs w:val="16"/>
              </w:rPr>
              <w:fldChar w:fldCharType="end"/>
            </w:r>
          </w:p>
        </w:tc>
        <w:tc>
          <w:tcPr>
            <w:tcW w:w="1559" w:type="dxa"/>
            <w:shd w:val="clear" w:color="auto" w:fill="auto"/>
            <w:noWrap/>
            <w:vAlign w:val="center"/>
            <w:hideMark/>
          </w:tcPr>
          <w:p w14:paraId="19FD051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1AB96A8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5638535F"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49E3424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2E732ED5"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13D8775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72666BB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E402187"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D531939"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57FB9019"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59D0616E" w14:textId="77777777" w:rsidTr="0026246C">
        <w:trPr>
          <w:trHeight w:val="300"/>
        </w:trPr>
        <w:tc>
          <w:tcPr>
            <w:tcW w:w="1413" w:type="dxa"/>
            <w:shd w:val="clear" w:color="auto" w:fill="auto"/>
            <w:noWrap/>
            <w:vAlign w:val="center"/>
          </w:tcPr>
          <w:p w14:paraId="2741D8E3" w14:textId="326F2829" w:rsidR="007935B6" w:rsidRPr="00E47E02" w:rsidRDefault="007935B6" w:rsidP="007935B6">
            <w:pPr>
              <w:jc w:val="center"/>
              <w:rPr>
                <w:rFonts w:ascii="Times New Roman" w:eastAsia="Times New Roman" w:hAnsi="Times New Roman" w:cs="Times New Roman"/>
                <w:sz w:val="16"/>
                <w:szCs w:val="16"/>
                <w:lang w:val="en-US"/>
              </w:rPr>
            </w:pPr>
            <w:r w:rsidRPr="00E47E02">
              <w:rPr>
                <w:rFonts w:ascii="Times New Roman" w:eastAsia="Times New Roman" w:hAnsi="Times New Roman" w:cs="Times New Roman"/>
                <w:sz w:val="16"/>
                <w:szCs w:val="16"/>
                <w:lang w:val="en-US"/>
              </w:rPr>
              <w:t xml:space="preserve">Tan CH, 2017 </w:t>
            </w:r>
            <w:r w:rsidRPr="00E47E02">
              <w:rPr>
                <w:rFonts w:ascii="Times New Roman" w:eastAsia="Times New Roman" w:hAnsi="Times New Roman" w:cs="Times New Roman"/>
                <w:sz w:val="16"/>
                <w:szCs w:val="16"/>
                <w:lang w:val="en-US"/>
              </w:rPr>
              <w:fldChar w:fldCharType="begin"/>
            </w:r>
            <w:r w:rsidR="00C21FB3" w:rsidRPr="00E47E02">
              <w:rPr>
                <w:rFonts w:ascii="Times New Roman" w:eastAsia="Times New Roman" w:hAnsi="Times New Roman" w:cs="Times New Roman"/>
                <w:sz w:val="16"/>
                <w:szCs w:val="16"/>
                <w:lang w:val="en-US"/>
              </w:rPr>
              <w:instrText xml:space="preserve"> ADDIN EN.CITE &lt;EndNote&gt;&lt;Cite&gt;&lt;Author&gt;Tan&lt;/Author&gt;&lt;Year&gt;2017&lt;/Year&gt;&lt;RecNum&gt;94&lt;/RecNum&gt;&lt;DisplayText&gt;(30)&lt;/DisplayText&gt;&lt;record&gt;&lt;rec-number&gt;94&lt;/rec-number&gt;&lt;foreign-keys&gt;&lt;key app="EN" db-id="0zdvrzztg9e2wsete24vxzfvzpfs5etdrrzv" timestamp="1675269423"&gt;94&lt;/key&gt;&lt;/foreign-keys&gt;&lt;ref-type name="Journal Article"&gt;17&lt;/ref-type&gt;&lt;contributors&gt;&lt;authors&gt;&lt;author&gt;Tan, C. H.&lt;/author&gt;&lt;author&gt;Wong, K. Y.&lt;/author&gt;&lt;author&gt;Tan, K. Y.&lt;/author&gt;&lt;author&gt;Tan, N. H.&lt;/author&gt;&lt;/authors&gt;&lt;/contributors&gt;&lt;auth-address&gt;Department of Pharmacology, Faculty of Medicine, University of Malaya, Kuala Lumpur, Malaysia. Electronic address: tanch@um.edu.my.&amp;#xD;Department of Pharmacology, Faculty of Medicine, University of Malaya, Kuala Lumpur, Malaysia.&amp;#xD;Department of Molecular Medicine, Faculty of Medicine, University of Malaya, Kuala Lumpur, Malaysia.&lt;/auth-address&gt;&lt;titles&gt;&lt;title&gt;Venom proteome of the yellow-lipped sea krait, Laticauda colubrina from Bali: Insights into subvenomic diversity, venom antigenicity and cross-neutralization by antivenom&lt;/title&gt;&lt;secondary-title&gt;J Proteomics&lt;/secondary-title&gt;&lt;/titles&gt;&lt;pages&gt;48-58&lt;/pages&gt;&lt;volume&gt;166&lt;/volume&gt;&lt;edition&gt;20170705&lt;/edition&gt;&lt;keywords&gt;&lt;keyword&gt;Animals&lt;/keyword&gt;&lt;keyword&gt;Antibodies, Neutralizing&lt;/keyword&gt;&lt;keyword&gt;Antigens&lt;/keyword&gt;&lt;keyword&gt;Antivenins/*immunology&lt;/keyword&gt;&lt;keyword&gt;Biological Evolution&lt;/keyword&gt;&lt;keyword&gt;Cross Reactions&lt;/keyword&gt;&lt;keyword&gt;Elapid Venoms/*immunology&lt;/keyword&gt;&lt;keyword&gt;*Laticauda&lt;/keyword&gt;&lt;keyword&gt;Neurotoxins/analysis&lt;/keyword&gt;&lt;keyword&gt;Phospholipases A2/analysis&lt;/keyword&gt;&lt;keyword&gt;Proteome/analysis&lt;/keyword&gt;&lt;/keywords&gt;&lt;dates&gt;&lt;year&gt;2017&lt;/year&gt;&lt;pub-dates&gt;&lt;date&gt;Aug 23&lt;/date&gt;&lt;/pub-dates&gt;&lt;/dates&gt;&lt;isbn&gt;1874-3919&lt;/isbn&gt;&lt;accession-num&gt;28688916&lt;/accession-num&gt;&lt;urls&gt;&lt;/urls&gt;&lt;electronic-resource-num&gt;10.1016/j.jprot.2017.07.002&lt;/electronic-resource-num&gt;&lt;remote-database-provider&gt;NLM&lt;/remote-database-provider&gt;&lt;language&gt;eng&lt;/language&gt;&lt;/record&gt;&lt;/Cite&gt;&lt;/EndNote&gt;</w:instrText>
            </w:r>
            <w:r w:rsidRPr="00E47E02">
              <w:rPr>
                <w:rFonts w:ascii="Times New Roman" w:eastAsia="Times New Roman" w:hAnsi="Times New Roman" w:cs="Times New Roman"/>
                <w:sz w:val="16"/>
                <w:szCs w:val="16"/>
                <w:lang w:val="en-US"/>
              </w:rPr>
              <w:fldChar w:fldCharType="separate"/>
            </w:r>
            <w:r w:rsidR="00C21FB3" w:rsidRPr="00E47E02">
              <w:rPr>
                <w:rFonts w:ascii="Times New Roman" w:eastAsia="Times New Roman" w:hAnsi="Times New Roman" w:cs="Times New Roman"/>
                <w:noProof/>
                <w:sz w:val="16"/>
                <w:szCs w:val="16"/>
                <w:lang w:val="en-US"/>
              </w:rPr>
              <w:t>(30)</w:t>
            </w:r>
            <w:r w:rsidRPr="00E47E02">
              <w:rPr>
                <w:rFonts w:ascii="Times New Roman" w:eastAsia="Times New Roman" w:hAnsi="Times New Roman" w:cs="Times New Roman"/>
                <w:sz w:val="16"/>
                <w:szCs w:val="16"/>
                <w:lang w:val="en-US"/>
              </w:rPr>
              <w:fldChar w:fldCharType="end"/>
            </w:r>
            <w:r w:rsidRPr="00E47E02">
              <w:rPr>
                <w:rFonts w:ascii="Times New Roman" w:eastAsia="Times New Roman" w:hAnsi="Times New Roman" w:cs="Times New Roman"/>
                <w:sz w:val="16"/>
                <w:szCs w:val="16"/>
                <w:lang w:val="en-US"/>
              </w:rPr>
              <w:t xml:space="preserve"> </w:t>
            </w:r>
          </w:p>
        </w:tc>
        <w:tc>
          <w:tcPr>
            <w:tcW w:w="1559" w:type="dxa"/>
            <w:shd w:val="clear" w:color="auto" w:fill="auto"/>
            <w:noWrap/>
            <w:vAlign w:val="center"/>
          </w:tcPr>
          <w:p w14:paraId="242A485F"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tcPr>
          <w:p w14:paraId="0527181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tcPr>
          <w:p w14:paraId="47D2F67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tcPr>
          <w:p w14:paraId="0345956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tcPr>
          <w:p w14:paraId="1F81ABBF"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tcPr>
          <w:p w14:paraId="4CA6869F"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tcPr>
          <w:p w14:paraId="2B87502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tcPr>
          <w:p w14:paraId="011A286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tcPr>
          <w:p w14:paraId="638CE18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tcPr>
          <w:p w14:paraId="2EB4669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4ECEDB85" w14:textId="77777777" w:rsidTr="0026246C">
        <w:trPr>
          <w:trHeight w:val="300"/>
        </w:trPr>
        <w:tc>
          <w:tcPr>
            <w:tcW w:w="1413" w:type="dxa"/>
            <w:shd w:val="clear" w:color="auto" w:fill="auto"/>
            <w:noWrap/>
            <w:vAlign w:val="center"/>
            <w:hideMark/>
          </w:tcPr>
          <w:p w14:paraId="2A36AA1B" w14:textId="5661A21A" w:rsidR="007935B6" w:rsidRPr="00E47E02" w:rsidRDefault="007935B6" w:rsidP="007935B6">
            <w:pPr>
              <w:jc w:val="center"/>
              <w:rPr>
                <w:rFonts w:ascii="Times New Roman" w:eastAsia="Times New Roman" w:hAnsi="Times New Roman" w:cs="Times New Roman"/>
                <w:sz w:val="16"/>
                <w:szCs w:val="16"/>
              </w:rPr>
            </w:pPr>
            <w:r w:rsidRPr="00E47E02">
              <w:rPr>
                <w:rFonts w:ascii="Times New Roman" w:eastAsia="Times New Roman" w:hAnsi="Times New Roman" w:cs="Times New Roman"/>
                <w:sz w:val="16"/>
                <w:szCs w:val="16"/>
              </w:rPr>
              <w:t xml:space="preserve">Oh AMF, 2017 </w:t>
            </w:r>
            <w:r w:rsidRPr="00E47E02">
              <w:rPr>
                <w:rFonts w:ascii="Times New Roman" w:eastAsia="Times New Roman" w:hAnsi="Times New Roman" w:cs="Times New Roman"/>
                <w:sz w:val="16"/>
                <w:szCs w:val="16"/>
              </w:rPr>
              <w:fldChar w:fldCharType="begin">
                <w:fldData xml:space="preserve">PEVuZE5vdGU+PENpdGU+PEF1dGhvcj5PaDwvQXV0aG9yPjxZZWFyPjIwMTc8L1llYXI+PFJlY051
bT40NjwvUmVjTnVtPjxEaXNwbGF5VGV4dD4oMzEpPC9EaXNwbGF5VGV4dD48cmVjb3JkPjxyZWMt
bnVtYmVyPjQ2PC9yZWMtbnVtYmVyPjxmb3JlaWduLWtleXM+PGtleSBhcHA9IkVOIiBkYi1pZD0i
MHpkdnJ6enRnOWUyd3NldGUyNHZ4emZ2enBmczVldGRycnp2IiB0aW1lc3RhbXA9IjE2NTY1MjMw
MTAiPjQ2PC9rZXk+PC9mb3JlaWduLWtleXM+PHJlZi10eXBlIG5hbWU9IkpvdXJuYWwgQXJ0aWNs
ZSI+MTc8L3JlZi10eXBlPjxjb250cmlidXRvcnM+PGF1dGhvcnM+PGF1dGhvcj5PaCwgQS4gTS4g
Ri48L2F1dGhvcj48YXV0aG9yPlRhbiwgQy4gSC48L2F1dGhvcj48YXV0aG9yPkFyaWFyYW5lZSwg
Ry4gQy48L2F1dGhvcj48YXV0aG9yPlF1cmFpc2hpLCBOLjwvYXV0aG9yPjxhdXRob3I+VGFuLCBO
LiBILjwvYXV0aG9yPjwvYXV0aG9ycz48L2NvbnRyaWJ1dG9ycz48YXV0aC1hZGRyZXNzPkMuSC4g
VGFuLCBEZXBhcnRtZW50IG9mIFBoYXJtYWNvbG9neSwgRmFjdWx0eSBvZiBNZWRpY2luZSwgVW5p
dmVyc2l0eSBvZiBNYWxheWEsIEt1YWxhIEx1bXB1ciwgTWFsYXlzaWE8L2F1dGgtYWRkcmVzcz48
dGl0bGVzPjx0aXRsZT5WZW5vbWljcyBvZiBCdW5nYXJ1cyBjYWVydWxldXMgKEluZGlhbiBrcmFp
dCk6IENvbXBhcmFibGUgdmVub20gcHJvZmlsZXMsIHZhcmlhYmxlIGltbXVub3JlYWN0aXZpdGll
cyBhbW9uZyBzcGVjaW1lbnMgZnJvbSBTcmkgTGFua2EsIEluZGlhIGFuZCBQYWtpc3RhbjwvdGl0
bGU+PHNlY29uZGFyeS10aXRsZT5Kb3VybmFsIG9mIFByb3Rlb21pY3M8L3NlY29uZGFyeS10aXRs
ZT48L3RpdGxlcz48cGFnZXM+MS0xODwvcGFnZXM+PHZvbHVtZT4xNjQ8L3ZvbHVtZT48a2V5d29y
ZHM+PGtleXdvcmQ+YWNldHlsY2hvbGluZXN0ZXJhc2U8L2tleXdvcmQ+PGtleXdvcmQ+QURQIHJp
Ym9zeWwgY3ljbGFzZS9jeWNsaWMgQURQIHJpYm9zZSBoeWRyb2xhc2UgMTwva2V5d29yZD48a2V5
d29yZD5hbWlubyBhY2lkIG94aWRhc2U8L2tleXdvcmQ+PGtleXdvcmQ+YmV0YSBidW5nYXJvdG94
aW48L2tleXdvcmQ+PGtleXdvcmQ+YmV0YSBidW5nYXJvdG94aW4gQTwva2V5d29yZD48a2V5d29y
ZD5jeXN0ZWluZSByaWNoIHNlY3JldGluZyBwcm90ZWluPC9rZXl3b3JkPjxrZXl3b3JkPmthcHBh
IG5ldXJvdG94aW48L2tleXdvcmQ+PGtleXdvcmQ+a3VuaXR6IHR5cGUgc2VyaW5lIHByb3RlYXNl
IGluaGliaXRvcjwva2V5d29yZD48a2V5d29yZD5uZXJ2ZSBncm93dGggZmFjdG9yPC9rZXl3b3Jk
PjxrZXl3b3JkPm5ldXJvdG94aW48L2tleXdvcmQ+PGtleXdvcmQ+cGhvc3Bob2xpcGFzZSBBMjwv
a2V5d29yZD48a2V5d29yZD5wcm90ZWluPC9rZXl3b3JkPjxrZXl3b3JkPnNuYWtlIHZlbm9tPC9r
ZXl3b3JkPjxrZXl3b3JkPnNuYWtlIHZlbm9tIG1ldGFsbG9wcm90ZWluYXNlPC9rZXl3b3JkPjxr
ZXl3b3JkPnVuY2xhc3NpZmllZCBkcnVnPC9rZXl3b3JkPjxrZXl3b3JkPmFiZG9taW5hbCBwYWlu
PC9rZXl3b3JkPjxrZXl3b3JkPmFuaW1hbCBtb2RlbDwva2V5d29yZD48a2V5d29yZD5hcnRpY2xl
PC9rZXl3b3JkPjxrZXl3b3JkPmJpbmRpbmcgYWZmaW5pdHk8L2tleXdvcmQ+PGtleXdvcmQ+QnVu
Z2FydXM8L2tleXdvcmQ+PGtleXdvcmQ+QnVuZ2FydXMgY2FlcnVsZXVzPC9rZXl3b3JkPjxrZXl3
b3JkPmNvbnRyb2xsZWQgc3R1ZHk8L2tleXdvcmQ+PGtleXdvcmQ+Y3Jvc3MgcmVhY3Rpb248L2tl
eXdvcmQ+PGtleXdvcmQ+ZGlzdHJlc3Mgc3luZHJvbWU8L2tleXdvcmQ+PGtleXdvcmQ+ZHJ1ZyBl
ZmZpY2FjeTwva2V5d29yZD48a2V5d29yZD5lbnZlbm9tYXRpb248L2tleXdvcmQ+PGtleXdvcmQ+
aW1tdW5vcmVhY3Rpdml0eTwva2V5d29yZD48a2V5d29yZD5pbiB2aXZvIHN0dWR5PC9rZXl3b3Jk
PjxrZXl3b3JkPkluZGlhPC9rZXl3b3JkPjxrZXl3b3JkPkxENTA8L2tleXdvcmQ+PGtleXdvcmQ+
bGlxdWlkIGNocm9tYXRvZ3JhcGh5LW1hc3Mgc3BlY3Ryb21ldHJ5PC9rZXl3b3JkPjxrZXl3b3Jk
Pm1vdXNlPC9rZXl3b3JkPjxrZXl3b3JkPm5ldXJvdG94aWNpdHk8L2tleXdvcmQ+PGtleXdvcmQ+
bm9uaHVtYW48L2tleXdvcmQ+PGtleXdvcmQ+UGFraXN0YW48L2tleXdvcmQ+PGtleXdvcmQ+cGFy
YWx5c2lzPC9rZXl3b3JkPjxrZXl3b3JkPnBhdGhvcGh5c2lvbG9neTwva2V5d29yZD48a2V5d29y
ZD5wcmlvcml0eSBqb3VybmFsPC9rZXl3b3JkPjxrZXl3b3JkPnByb3Rlb21pY3M8L2tleXdvcmQ+
PGtleXdvcmQ+cXVhbGl0YXRpdmUgYW5hbHlzaXM8L2tleXdvcmQ+PGtleXdvcmQ+cXVhbnRpdGF0
aXZlIGFuYWx5c2lzPC9rZXl3b3JkPjxrZXl3b3JkPnNuYWtlYml0ZTwva2V5d29yZD48a2V5d29y
ZD5TcmkgTGFua2E8L2tleXdvcmQ+PC9rZXl3b3Jkcz48ZGF0ZXM+PHllYXI+MjAxNzwveWVhcj48
L2RhdGVzPjxpc2JuPjE4NzYtNzczNyYjeEQ7MTg3NC0zOTE5PC9pc2JuPjx3b3JrLXR5cGU+QXJ0
aWNsZTwvd29yay10eXBlPjx1cmxzPjxyZWxhdGVkLXVybHM+PHVybD5odHRwczovL3d3dy5lbWJh
c2UuY29tL3NlYXJjaC9yZXN1bHRzP3N1YmFjdGlvbj12aWV3cmVjb3JkJmFtcDtpZD1MNjE2NTE2
NTYzJmFtcDtmcm9tPWV4cG9ydDwvdXJsPjx1cmw+aHR0cDovL2R4LmRvaS5vcmcvMTAuMTAxNi9q
Lmpwcm90LjIwMTcuMDQuMDE4PC91cmw+PC9yZWxhdGVkLXVybHM+PC91cmxzPjxjdXN0b201PjI4
NDc2NTcyPC9jdXN0b201PjxlbGVjdHJvbmljLXJlc291cmNlLW51bT4xMC4xMDE2L2ouanByb3Qu
MjAxNy4wNC4wMTg8L2VsZWN0cm9uaWMtcmVzb3VyY2UtbnVtPjxyZW1vdGUtZGF0YWJhc2UtbmFt
ZT5FbWJhc2UmI3hEO01lZGxpbmU8L3JlbW90ZS1kYXRhYmFzZS1uYW1lPjxsYW5ndWFnZT5Fbmds
aXNoPC9sYW5ndWFnZT48L3JlY29yZD48L0NpdGU+PC9FbmROb3RlPgB=
</w:fldData>
              </w:fldChar>
            </w:r>
            <w:r w:rsidR="00C21FB3" w:rsidRPr="00E47E02">
              <w:rPr>
                <w:rFonts w:ascii="Times New Roman" w:eastAsia="Times New Roman" w:hAnsi="Times New Roman" w:cs="Times New Roman"/>
                <w:sz w:val="16"/>
                <w:szCs w:val="16"/>
              </w:rPr>
              <w:instrText xml:space="preserve"> ADDIN EN.CITE </w:instrText>
            </w:r>
            <w:r w:rsidR="00C21FB3" w:rsidRPr="00E47E02">
              <w:rPr>
                <w:rFonts w:ascii="Times New Roman" w:eastAsia="Times New Roman" w:hAnsi="Times New Roman" w:cs="Times New Roman"/>
                <w:sz w:val="16"/>
                <w:szCs w:val="16"/>
              </w:rPr>
              <w:fldChar w:fldCharType="begin">
                <w:fldData xml:space="preserve">PEVuZE5vdGU+PENpdGU+PEF1dGhvcj5PaDwvQXV0aG9yPjxZZWFyPjIwMTc8L1llYXI+PFJlY051
bT40NjwvUmVjTnVtPjxEaXNwbGF5VGV4dD4oMzEpPC9EaXNwbGF5VGV4dD48cmVjb3JkPjxyZWMt
bnVtYmVyPjQ2PC9yZWMtbnVtYmVyPjxmb3JlaWduLWtleXM+PGtleSBhcHA9IkVOIiBkYi1pZD0i
MHpkdnJ6enRnOWUyd3NldGUyNHZ4emZ2enBmczVldGRycnp2IiB0aW1lc3RhbXA9IjE2NTY1MjMw
MTAiPjQ2PC9rZXk+PC9mb3JlaWduLWtleXM+PHJlZi10eXBlIG5hbWU9IkpvdXJuYWwgQXJ0aWNs
ZSI+MTc8L3JlZi10eXBlPjxjb250cmlidXRvcnM+PGF1dGhvcnM+PGF1dGhvcj5PaCwgQS4gTS4g
Ri48L2F1dGhvcj48YXV0aG9yPlRhbiwgQy4gSC48L2F1dGhvcj48YXV0aG9yPkFyaWFyYW5lZSwg
Ry4gQy48L2F1dGhvcj48YXV0aG9yPlF1cmFpc2hpLCBOLjwvYXV0aG9yPjxhdXRob3I+VGFuLCBO
LiBILjwvYXV0aG9yPjwvYXV0aG9ycz48L2NvbnRyaWJ1dG9ycz48YXV0aC1hZGRyZXNzPkMuSC4g
VGFuLCBEZXBhcnRtZW50IG9mIFBoYXJtYWNvbG9neSwgRmFjdWx0eSBvZiBNZWRpY2luZSwgVW5p
dmVyc2l0eSBvZiBNYWxheWEsIEt1YWxhIEx1bXB1ciwgTWFsYXlzaWE8L2F1dGgtYWRkcmVzcz48
dGl0bGVzPjx0aXRsZT5WZW5vbWljcyBvZiBCdW5nYXJ1cyBjYWVydWxldXMgKEluZGlhbiBrcmFp
dCk6IENvbXBhcmFibGUgdmVub20gcHJvZmlsZXMsIHZhcmlhYmxlIGltbXVub3JlYWN0aXZpdGll
cyBhbW9uZyBzcGVjaW1lbnMgZnJvbSBTcmkgTGFua2EsIEluZGlhIGFuZCBQYWtpc3RhbjwvdGl0
bGU+PHNlY29uZGFyeS10aXRsZT5Kb3VybmFsIG9mIFByb3Rlb21pY3M8L3NlY29uZGFyeS10aXRs
ZT48L3RpdGxlcz48cGFnZXM+MS0xODwvcGFnZXM+PHZvbHVtZT4xNjQ8L3ZvbHVtZT48a2V5d29y
ZHM+PGtleXdvcmQ+YWNldHlsY2hvbGluZXN0ZXJhc2U8L2tleXdvcmQ+PGtleXdvcmQ+QURQIHJp
Ym9zeWwgY3ljbGFzZS9jeWNsaWMgQURQIHJpYm9zZSBoeWRyb2xhc2UgMTwva2V5d29yZD48a2V5
d29yZD5hbWlubyBhY2lkIG94aWRhc2U8L2tleXdvcmQ+PGtleXdvcmQ+YmV0YSBidW5nYXJvdG94
aW48L2tleXdvcmQ+PGtleXdvcmQ+YmV0YSBidW5nYXJvdG94aW4gQTwva2V5d29yZD48a2V5d29y
ZD5jeXN0ZWluZSByaWNoIHNlY3JldGluZyBwcm90ZWluPC9rZXl3b3JkPjxrZXl3b3JkPmthcHBh
IG5ldXJvdG94aW48L2tleXdvcmQ+PGtleXdvcmQ+a3VuaXR6IHR5cGUgc2VyaW5lIHByb3RlYXNl
IGluaGliaXRvcjwva2V5d29yZD48a2V5d29yZD5uZXJ2ZSBncm93dGggZmFjdG9yPC9rZXl3b3Jk
PjxrZXl3b3JkPm5ldXJvdG94aW48L2tleXdvcmQ+PGtleXdvcmQ+cGhvc3Bob2xpcGFzZSBBMjwv
a2V5d29yZD48a2V5d29yZD5wcm90ZWluPC9rZXl3b3JkPjxrZXl3b3JkPnNuYWtlIHZlbm9tPC9r
ZXl3b3JkPjxrZXl3b3JkPnNuYWtlIHZlbm9tIG1ldGFsbG9wcm90ZWluYXNlPC9rZXl3b3JkPjxr
ZXl3b3JkPnVuY2xhc3NpZmllZCBkcnVnPC9rZXl3b3JkPjxrZXl3b3JkPmFiZG9taW5hbCBwYWlu
PC9rZXl3b3JkPjxrZXl3b3JkPmFuaW1hbCBtb2RlbDwva2V5d29yZD48a2V5d29yZD5hcnRpY2xl
PC9rZXl3b3JkPjxrZXl3b3JkPmJpbmRpbmcgYWZmaW5pdHk8L2tleXdvcmQ+PGtleXdvcmQ+QnVu
Z2FydXM8L2tleXdvcmQ+PGtleXdvcmQ+QnVuZ2FydXMgY2FlcnVsZXVzPC9rZXl3b3JkPjxrZXl3
b3JkPmNvbnRyb2xsZWQgc3R1ZHk8L2tleXdvcmQ+PGtleXdvcmQ+Y3Jvc3MgcmVhY3Rpb248L2tl
eXdvcmQ+PGtleXdvcmQ+ZGlzdHJlc3Mgc3luZHJvbWU8L2tleXdvcmQ+PGtleXdvcmQ+ZHJ1ZyBl
ZmZpY2FjeTwva2V5d29yZD48a2V5d29yZD5lbnZlbm9tYXRpb248L2tleXdvcmQ+PGtleXdvcmQ+
aW1tdW5vcmVhY3Rpdml0eTwva2V5d29yZD48a2V5d29yZD5pbiB2aXZvIHN0dWR5PC9rZXl3b3Jk
PjxrZXl3b3JkPkluZGlhPC9rZXl3b3JkPjxrZXl3b3JkPkxENTA8L2tleXdvcmQ+PGtleXdvcmQ+
bGlxdWlkIGNocm9tYXRvZ3JhcGh5LW1hc3Mgc3BlY3Ryb21ldHJ5PC9rZXl3b3JkPjxrZXl3b3Jk
Pm1vdXNlPC9rZXl3b3JkPjxrZXl3b3JkPm5ldXJvdG94aWNpdHk8L2tleXdvcmQ+PGtleXdvcmQ+
bm9uaHVtYW48L2tleXdvcmQ+PGtleXdvcmQ+UGFraXN0YW48L2tleXdvcmQ+PGtleXdvcmQ+cGFy
YWx5c2lzPC9rZXl3b3JkPjxrZXl3b3JkPnBhdGhvcGh5c2lvbG9neTwva2V5d29yZD48a2V5d29y
ZD5wcmlvcml0eSBqb3VybmFsPC9rZXl3b3JkPjxrZXl3b3JkPnByb3Rlb21pY3M8L2tleXdvcmQ+
PGtleXdvcmQ+cXVhbGl0YXRpdmUgYW5hbHlzaXM8L2tleXdvcmQ+PGtleXdvcmQ+cXVhbnRpdGF0
aXZlIGFuYWx5c2lzPC9rZXl3b3JkPjxrZXl3b3JkPnNuYWtlYml0ZTwva2V5d29yZD48a2V5d29y
ZD5TcmkgTGFua2E8L2tleXdvcmQ+PC9rZXl3b3Jkcz48ZGF0ZXM+PHllYXI+MjAxNzwveWVhcj48
L2RhdGVzPjxpc2JuPjE4NzYtNzczNyYjeEQ7MTg3NC0zOTE5PC9pc2JuPjx3b3JrLXR5cGU+QXJ0
aWNsZTwvd29yay10eXBlPjx1cmxzPjxyZWxhdGVkLXVybHM+PHVybD5odHRwczovL3d3dy5lbWJh
c2UuY29tL3NlYXJjaC9yZXN1bHRzP3N1YmFjdGlvbj12aWV3cmVjb3JkJmFtcDtpZD1MNjE2NTE2
NTYzJmFtcDtmcm9tPWV4cG9ydDwvdXJsPjx1cmw+aHR0cDovL2R4LmRvaS5vcmcvMTAuMTAxNi9q
Lmpwcm90LjIwMTcuMDQuMDE4PC91cmw+PC9yZWxhdGVkLXVybHM+PC91cmxzPjxjdXN0b201PjI4
NDc2NTcyPC9jdXN0b201PjxlbGVjdHJvbmljLXJlc291cmNlLW51bT4xMC4xMDE2L2ouanByb3Qu
MjAxNy4wNC4wMTg8L2VsZWN0cm9uaWMtcmVzb3VyY2UtbnVtPjxyZW1vdGUtZGF0YWJhc2UtbmFt
ZT5FbWJhc2UmI3hEO01lZGxpbmU8L3JlbW90ZS1kYXRhYmFzZS1uYW1lPjxsYW5ndWFnZT5Fbmds
aXNoPC9sYW5ndWFnZT48L3JlY29yZD48L0NpdGU+PC9FbmROb3RlPgB=
</w:fldData>
              </w:fldChar>
            </w:r>
            <w:r w:rsidR="00C21FB3" w:rsidRPr="00E47E02">
              <w:rPr>
                <w:rFonts w:ascii="Times New Roman" w:eastAsia="Times New Roman" w:hAnsi="Times New Roman" w:cs="Times New Roman"/>
                <w:sz w:val="16"/>
                <w:szCs w:val="16"/>
              </w:rPr>
              <w:instrText xml:space="preserve"> ADDIN EN.CITE.DATA </w:instrText>
            </w:r>
            <w:r w:rsidR="00C21FB3" w:rsidRPr="00E47E02">
              <w:rPr>
                <w:rFonts w:ascii="Times New Roman" w:eastAsia="Times New Roman" w:hAnsi="Times New Roman" w:cs="Times New Roman"/>
                <w:sz w:val="16"/>
                <w:szCs w:val="16"/>
              </w:rPr>
            </w:r>
            <w:r w:rsidR="00C21FB3" w:rsidRPr="00E47E02">
              <w:rPr>
                <w:rFonts w:ascii="Times New Roman" w:eastAsia="Times New Roman" w:hAnsi="Times New Roman" w:cs="Times New Roman"/>
                <w:sz w:val="16"/>
                <w:szCs w:val="16"/>
              </w:rPr>
              <w:fldChar w:fldCharType="end"/>
            </w:r>
            <w:r w:rsidRPr="00E47E02">
              <w:rPr>
                <w:rFonts w:ascii="Times New Roman" w:eastAsia="Times New Roman" w:hAnsi="Times New Roman" w:cs="Times New Roman"/>
                <w:sz w:val="16"/>
                <w:szCs w:val="16"/>
              </w:rPr>
            </w:r>
            <w:r w:rsidRPr="00E47E02">
              <w:rPr>
                <w:rFonts w:ascii="Times New Roman" w:eastAsia="Times New Roman" w:hAnsi="Times New Roman" w:cs="Times New Roman"/>
                <w:sz w:val="16"/>
                <w:szCs w:val="16"/>
              </w:rPr>
              <w:fldChar w:fldCharType="separate"/>
            </w:r>
            <w:r w:rsidR="00C21FB3" w:rsidRPr="00E47E02">
              <w:rPr>
                <w:rFonts w:ascii="Times New Roman" w:eastAsia="Times New Roman" w:hAnsi="Times New Roman" w:cs="Times New Roman"/>
                <w:noProof/>
                <w:sz w:val="16"/>
                <w:szCs w:val="16"/>
              </w:rPr>
              <w:t>(31)</w:t>
            </w:r>
            <w:r w:rsidRPr="00E47E02">
              <w:rPr>
                <w:rFonts w:ascii="Times New Roman" w:eastAsia="Times New Roman" w:hAnsi="Times New Roman" w:cs="Times New Roman"/>
                <w:sz w:val="16"/>
                <w:szCs w:val="16"/>
              </w:rPr>
              <w:fldChar w:fldCharType="end"/>
            </w:r>
          </w:p>
        </w:tc>
        <w:tc>
          <w:tcPr>
            <w:tcW w:w="1559" w:type="dxa"/>
            <w:shd w:val="clear" w:color="auto" w:fill="auto"/>
            <w:noWrap/>
            <w:vAlign w:val="center"/>
            <w:hideMark/>
          </w:tcPr>
          <w:p w14:paraId="0E288BE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448CCCD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689AB0A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117846D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4E41B0B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49245E4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13428E4F"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7B5A3A79"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4F8222A0"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4E7738E7"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14A1E1F3" w14:textId="77777777" w:rsidTr="0026246C">
        <w:trPr>
          <w:trHeight w:val="300"/>
        </w:trPr>
        <w:tc>
          <w:tcPr>
            <w:tcW w:w="1413" w:type="dxa"/>
            <w:shd w:val="clear" w:color="auto" w:fill="auto"/>
            <w:noWrap/>
            <w:vAlign w:val="center"/>
            <w:hideMark/>
          </w:tcPr>
          <w:p w14:paraId="70C862D7" w14:textId="6E5D2F21" w:rsidR="007935B6" w:rsidRPr="00E47E02" w:rsidRDefault="007935B6" w:rsidP="007935B6">
            <w:pPr>
              <w:jc w:val="center"/>
              <w:rPr>
                <w:rFonts w:ascii="Times New Roman" w:eastAsia="Times New Roman" w:hAnsi="Times New Roman" w:cs="Times New Roman"/>
                <w:sz w:val="16"/>
                <w:szCs w:val="16"/>
              </w:rPr>
            </w:pPr>
            <w:r w:rsidRPr="00E47E02">
              <w:rPr>
                <w:rFonts w:ascii="Times New Roman" w:eastAsia="Times New Roman" w:hAnsi="Times New Roman" w:cs="Times New Roman"/>
                <w:sz w:val="16"/>
                <w:szCs w:val="16"/>
              </w:rPr>
              <w:t xml:space="preserve">Wong KY, 2016 </w:t>
            </w:r>
            <w:r w:rsidRPr="00E47E02">
              <w:rPr>
                <w:rFonts w:ascii="Times New Roman" w:eastAsia="Times New Roman" w:hAnsi="Times New Roman" w:cs="Times New Roman"/>
                <w:sz w:val="16"/>
                <w:szCs w:val="16"/>
              </w:rPr>
              <w:fldChar w:fldCharType="begin">
                <w:fldData xml:space="preserve">PEVuZE5vdGU+PENpdGU+PEF1dGhvcj5Xb25nPC9BdXRob3I+PFllYXI+MjAxNjwvWWVhcj48UmVj
TnVtPjQ5PC9SZWNOdW0+PERpc3BsYXlUZXh0PigzMik8L0Rpc3BsYXlUZXh0PjxyZWNvcmQ+PHJl
Yy1udW1iZXI+NDk8L3JlYy1udW1iZXI+PGZvcmVpZ24ta2V5cz48a2V5IGFwcD0iRU4iIGRiLWlk
PSIwemR2cnp6dGc5ZTJ3c2V0ZTI0dnh6ZnZ6cGZzNWV0ZHJyenYiIHRpbWVzdGFtcD0iMTY1NjUy
MzAxMCI+NDk8L2tleT48L2ZvcmVpZ24ta2V5cz48cmVmLXR5cGUgbmFtZT0iSm91cm5hbCBBcnRp
Y2xlIj4xNzwvcmVmLXR5cGU+PGNvbnRyaWJ1dG9ycz48YXV0aG9ycz48YXV0aG9yPldvbmcsIEsu
IFkuPC9hdXRob3I+PGF1dGhvcj5UYW4sIEMuIEguPC9hdXRob3I+PGF1dGhvcj5UYW4sIE4uIEgu
PC9hdXRob3I+PC9hdXRob3JzPjwvY29udHJpYnV0b3JzPjxhdXRoLWFkZHJlc3M+Qy5ILiBUYW4s
IERlcGFydG1lbnQgb2YgUGhhcm1hY29sb2d5LCBGYWN1bHR5IG9mIE1lZGljaW5lLCBVbml2ZXJz
aXR5IG9mIE1hbGF5YSwgS3VhbGEgTHVtcHVyLCBNYWxheXNpYTwvYXV0aC1hZGRyZXNzPjx0aXRs
ZXM+PHRpdGxlPlZlbm9tIGFuZCBwdXJpZmllZCB0b3hpbnMgb2YgdGhlIHNwZWN0YWNsZWQgY29i
cmEgKE5hamEgbmFqYSkgZnJvbSBQYWtpc3RhbjogSW5zaWdodHMgaW50byB0b3hpY2l0eSBhbmQg
YW50aXZlbm9tIG5ldXRyYWxpemF0aW9uPC90aXRsZT48c2Vjb25kYXJ5LXRpdGxlPkFtZXJpY2Fu
IEpvdXJuYWwgb2YgVHJvcGljYWwgTWVkaWNpbmUgYW5kIEh5Z2llbmU8L3NlY29uZGFyeS10aXRs
ZT48L3RpdGxlcz48cGFnZXM+MTM5Mi0xMzk5PC9wYWdlcz48dm9sdW1lPjk0PC92b2x1bWU+PG51
bWJlcj42PC9udW1iZXI+PGtleXdvcmRzPjxrZXl3b3JkPmN5dG90b3hpbjwva2V5d29yZD48a2V5
d29yZD5uYWphIGthb3V0aGlhIG1vbm92YWxlbnQgYW50aXZlbm9tPC9rZXl3b3JkPjxrZXl3b3Jk
Pm5ldXJvdG94aW48L2tleXdvcmQ+PGtleXdvcmQ+cGhvc3Bob2xpcGFzZTwva2V5d29yZD48a2V5
d29yZD5zbmFrZSB2ZW5vbTwva2V5d29yZD48a2V5d29yZD50YWl3YW4gbmV1cm8gYml2YWxlbnQg
YW50aXZlbm9tPC9rZXl3b3JkPjxrZXl3b3JkPnRveGluPC9rZXl3b3JkPjxrZXl3b3JkPnVuY2xh
c3NpZmllZCBkcnVnPC9rZXl3b3JkPjxrZXl3b3JkPnZpbnMgcG9seXZhbGVudCBhbnRpdmVub208
L2tleXdvcmQ+PGtleXdvcmQ+YW5pbWFsIGV4cGVyaW1lbnQ8L2tleXdvcmQ+PGtleXdvcmQ+YW5p
bWFsIG1vZGVsPC9rZXl3b3JkPjxrZXl3b3JkPmFydGljbGU8L2tleXdvcmQ+PGtleXdvcmQ+Y29u
dHJvbGxlZCBzdHVkeTwva2V5d29yZD48a2V5d29yZD5kZWF0aDwva2V5d29yZD48a2V5d29yZD5k
cnVnIHBvdGVuY3k8L2tleXdvcmQ+PGtleXdvcmQ+ZW52ZW5vbWF0aW9uPC9rZXl3b3JkPjxrZXl3
b3JkPmZyYWN0aW9uYXRpb248L2tleXdvcmQ+PGtleXdvcmQ+aW1tdW5vcmVhY3Rpdml0eTwva2V5
d29yZD48a2V5d29yZD5pbiB2aXZvIHN0dWR5PC9rZXl3b3JkPjxrZXl3b3JkPmlvbiBleGNoYW5n
ZSBjaHJvbWF0b2dyYXBoeTwva2V5d29yZD48a2V5d29yZD5tb3VzZTwva2V5d29yZD48a2V5d29y
ZD5OYWphIG5hamE8L2tleXdvcmQ+PGtleXdvcmQ+bmV1cm90b3hpY2l0eTwva2V5d29yZD48a2V5
d29yZD5ub25odW1hbjwva2V5d29yZD48a2V5d29yZD5udWNsZW90aWRlIHNlcXVlbmNlPC9rZXl3
b3JkPjxrZXl3b3JkPlBha2lzdGFuPC9rZXl3b3JkPjxrZXl3b3JkPnBhcmFseXNpczwva2V5d29y
ZD48a2V5d29yZD5yZXBlYXRlZCBkcnVnIGRvc2U8L2tleXdvcmQ+PGtleXdvcmQ+cmV2ZXJzZWQg
cGhhc2UgaGlnaCBwZXJmb3JtYW5jZSBsaXF1aWQgY2hyb21hdG9ncmFwaHk8L2tleXdvcmQ+PGtl
eXdvcmQ+VGFpd2FuZXNlPC9rZXl3b3JkPjxrZXl3b3JkPnRhbmRlbSBtYXNzIHNwZWN0cm9tZXRy
eTwva2V5d29yZD48L2tleXdvcmRzPjxkYXRlcz48eWVhcj4yMDE2PC95ZWFyPjwvZGF0ZXM+PGlz
Ym4+MDAwMi05NjM3PC9pc2JuPjx3b3JrLXR5cGU+QXJ0aWNsZTwvd29yay10eXBlPjx1cmxzPjxy
ZWxhdGVkLXVybHM+PHVybD5odHRwczovL3d3dy5lbWJhc2UuY29tL3NlYXJjaC9yZXN1bHRzP3N1
YmFjdGlvbj12aWV3cmVjb3JkJmFtcDtpZD1MNjEwNjA4ODIzJmFtcDtmcm9tPWV4cG9ydDwvdXJs
Pjx1cmw+aHR0cDovL2R4LmRvaS5vcmcvMTAuNDI2OS9hanRtaC4xNS0wODcxPC91cmw+PHVybD5o
dHRwczovL3d3dy5hanRtaC5vcmcvZG93bmxvYWRwZGYvam91cm5hbHMvdHBtZC85NC82L2FydGlj
bGUtcDEzOTIucGRmPC91cmw+PC9yZWxhdGVkLXVybHM+PC91cmxzPjxjdXN0b20yPkxhdG94YW4o
RnJhbmNlKTwvY3VzdG9tMj48Y3VzdG9tNT4yNzAyMjE1NDwvY3VzdG9tNT48ZWxlY3Ryb25pYy1y
ZXNvdXJjZS1udW0+MTAuNDI2OS9hanRtaC4xNS0wODcxPC9lbGVjdHJvbmljLXJlc291cmNlLW51
bT48cmVtb3RlLWRhdGFiYXNlLW5hbWU+RW1iYXNlJiN4RDtNZWRsaW5lPC9yZW1vdGUtZGF0YWJh
c2UtbmFtZT48bGFuZ3VhZ2U+RW5nbGlzaDwvbGFuZ3VhZ2U+PC9yZWNvcmQ+PC9DaXRlPjwvRW5k
Tm90ZT5=
</w:fldData>
              </w:fldChar>
            </w:r>
            <w:r w:rsidR="00C21FB3" w:rsidRPr="00E47E02">
              <w:rPr>
                <w:rFonts w:ascii="Times New Roman" w:eastAsia="Times New Roman" w:hAnsi="Times New Roman" w:cs="Times New Roman"/>
                <w:sz w:val="16"/>
                <w:szCs w:val="16"/>
              </w:rPr>
              <w:instrText xml:space="preserve"> ADDIN EN.CITE </w:instrText>
            </w:r>
            <w:r w:rsidR="00C21FB3" w:rsidRPr="00E47E02">
              <w:rPr>
                <w:rFonts w:ascii="Times New Roman" w:eastAsia="Times New Roman" w:hAnsi="Times New Roman" w:cs="Times New Roman"/>
                <w:sz w:val="16"/>
                <w:szCs w:val="16"/>
              </w:rPr>
              <w:fldChar w:fldCharType="begin">
                <w:fldData xml:space="preserve">PEVuZE5vdGU+PENpdGU+PEF1dGhvcj5Xb25nPC9BdXRob3I+PFllYXI+MjAxNjwvWWVhcj48UmVj
TnVtPjQ5PC9SZWNOdW0+PERpc3BsYXlUZXh0PigzMik8L0Rpc3BsYXlUZXh0PjxyZWNvcmQ+PHJl
Yy1udW1iZXI+NDk8L3JlYy1udW1iZXI+PGZvcmVpZ24ta2V5cz48a2V5IGFwcD0iRU4iIGRiLWlk
PSIwemR2cnp6dGc5ZTJ3c2V0ZTI0dnh6ZnZ6cGZzNWV0ZHJyenYiIHRpbWVzdGFtcD0iMTY1NjUy
MzAxMCI+NDk8L2tleT48L2ZvcmVpZ24ta2V5cz48cmVmLXR5cGUgbmFtZT0iSm91cm5hbCBBcnRp
Y2xlIj4xNzwvcmVmLXR5cGU+PGNvbnRyaWJ1dG9ycz48YXV0aG9ycz48YXV0aG9yPldvbmcsIEsu
IFkuPC9hdXRob3I+PGF1dGhvcj5UYW4sIEMuIEguPC9hdXRob3I+PGF1dGhvcj5UYW4sIE4uIEgu
PC9hdXRob3I+PC9hdXRob3JzPjwvY29udHJpYnV0b3JzPjxhdXRoLWFkZHJlc3M+Qy5ILiBUYW4s
IERlcGFydG1lbnQgb2YgUGhhcm1hY29sb2d5LCBGYWN1bHR5IG9mIE1lZGljaW5lLCBVbml2ZXJz
aXR5IG9mIE1hbGF5YSwgS3VhbGEgTHVtcHVyLCBNYWxheXNpYTwvYXV0aC1hZGRyZXNzPjx0aXRs
ZXM+PHRpdGxlPlZlbm9tIGFuZCBwdXJpZmllZCB0b3hpbnMgb2YgdGhlIHNwZWN0YWNsZWQgY29i
cmEgKE5hamEgbmFqYSkgZnJvbSBQYWtpc3RhbjogSW5zaWdodHMgaW50byB0b3hpY2l0eSBhbmQg
YW50aXZlbm9tIG5ldXRyYWxpemF0aW9uPC90aXRsZT48c2Vjb25kYXJ5LXRpdGxlPkFtZXJpY2Fu
IEpvdXJuYWwgb2YgVHJvcGljYWwgTWVkaWNpbmUgYW5kIEh5Z2llbmU8L3NlY29uZGFyeS10aXRs
ZT48L3RpdGxlcz48cGFnZXM+MTM5Mi0xMzk5PC9wYWdlcz48dm9sdW1lPjk0PC92b2x1bWU+PG51
bWJlcj42PC9udW1iZXI+PGtleXdvcmRzPjxrZXl3b3JkPmN5dG90b3hpbjwva2V5d29yZD48a2V5
d29yZD5uYWphIGthb3V0aGlhIG1vbm92YWxlbnQgYW50aXZlbm9tPC9rZXl3b3JkPjxrZXl3b3Jk
Pm5ldXJvdG94aW48L2tleXdvcmQ+PGtleXdvcmQ+cGhvc3Bob2xpcGFzZTwva2V5d29yZD48a2V5
d29yZD5zbmFrZSB2ZW5vbTwva2V5d29yZD48a2V5d29yZD50YWl3YW4gbmV1cm8gYml2YWxlbnQg
YW50aXZlbm9tPC9rZXl3b3JkPjxrZXl3b3JkPnRveGluPC9rZXl3b3JkPjxrZXl3b3JkPnVuY2xh
c3NpZmllZCBkcnVnPC9rZXl3b3JkPjxrZXl3b3JkPnZpbnMgcG9seXZhbGVudCBhbnRpdmVub208
L2tleXdvcmQ+PGtleXdvcmQ+YW5pbWFsIGV4cGVyaW1lbnQ8L2tleXdvcmQ+PGtleXdvcmQ+YW5p
bWFsIG1vZGVsPC9rZXl3b3JkPjxrZXl3b3JkPmFydGljbGU8L2tleXdvcmQ+PGtleXdvcmQ+Y29u
dHJvbGxlZCBzdHVkeTwva2V5d29yZD48a2V5d29yZD5kZWF0aDwva2V5d29yZD48a2V5d29yZD5k
cnVnIHBvdGVuY3k8L2tleXdvcmQ+PGtleXdvcmQ+ZW52ZW5vbWF0aW9uPC9rZXl3b3JkPjxrZXl3
b3JkPmZyYWN0aW9uYXRpb248L2tleXdvcmQ+PGtleXdvcmQ+aW1tdW5vcmVhY3Rpdml0eTwva2V5
d29yZD48a2V5d29yZD5pbiB2aXZvIHN0dWR5PC9rZXl3b3JkPjxrZXl3b3JkPmlvbiBleGNoYW5n
ZSBjaHJvbWF0b2dyYXBoeTwva2V5d29yZD48a2V5d29yZD5tb3VzZTwva2V5d29yZD48a2V5d29y
ZD5OYWphIG5hamE8L2tleXdvcmQ+PGtleXdvcmQ+bmV1cm90b3hpY2l0eTwva2V5d29yZD48a2V5
d29yZD5ub25odW1hbjwva2V5d29yZD48a2V5d29yZD5udWNsZW90aWRlIHNlcXVlbmNlPC9rZXl3
b3JkPjxrZXl3b3JkPlBha2lzdGFuPC9rZXl3b3JkPjxrZXl3b3JkPnBhcmFseXNpczwva2V5d29y
ZD48a2V5d29yZD5yZXBlYXRlZCBkcnVnIGRvc2U8L2tleXdvcmQ+PGtleXdvcmQ+cmV2ZXJzZWQg
cGhhc2UgaGlnaCBwZXJmb3JtYW5jZSBsaXF1aWQgY2hyb21hdG9ncmFwaHk8L2tleXdvcmQ+PGtl
eXdvcmQ+VGFpd2FuZXNlPC9rZXl3b3JkPjxrZXl3b3JkPnRhbmRlbSBtYXNzIHNwZWN0cm9tZXRy
eTwva2V5d29yZD48L2tleXdvcmRzPjxkYXRlcz48eWVhcj4yMDE2PC95ZWFyPjwvZGF0ZXM+PGlz
Ym4+MDAwMi05NjM3PC9pc2JuPjx3b3JrLXR5cGU+QXJ0aWNsZTwvd29yay10eXBlPjx1cmxzPjxy
ZWxhdGVkLXVybHM+PHVybD5odHRwczovL3d3dy5lbWJhc2UuY29tL3NlYXJjaC9yZXN1bHRzP3N1
YmFjdGlvbj12aWV3cmVjb3JkJmFtcDtpZD1MNjEwNjA4ODIzJmFtcDtmcm9tPWV4cG9ydDwvdXJs
Pjx1cmw+aHR0cDovL2R4LmRvaS5vcmcvMTAuNDI2OS9hanRtaC4xNS0wODcxPC91cmw+PHVybD5o
dHRwczovL3d3dy5hanRtaC5vcmcvZG93bmxvYWRwZGYvam91cm5hbHMvdHBtZC85NC82L2FydGlj
bGUtcDEzOTIucGRmPC91cmw+PC9yZWxhdGVkLXVybHM+PC91cmxzPjxjdXN0b20yPkxhdG94YW4o
RnJhbmNlKTwvY3VzdG9tMj48Y3VzdG9tNT4yNzAyMjE1NDwvY3VzdG9tNT48ZWxlY3Ryb25pYy1y
ZXNvdXJjZS1udW0+MTAuNDI2OS9hanRtaC4xNS0wODcxPC9lbGVjdHJvbmljLXJlc291cmNlLW51
bT48cmVtb3RlLWRhdGFiYXNlLW5hbWU+RW1iYXNlJiN4RDtNZWRsaW5lPC9yZW1vdGUtZGF0YWJh
c2UtbmFtZT48bGFuZ3VhZ2U+RW5nbGlzaDwvbGFuZ3VhZ2U+PC9yZWNvcmQ+PC9DaXRlPjwvRW5k
Tm90ZT5=
</w:fldData>
              </w:fldChar>
            </w:r>
            <w:r w:rsidR="00C21FB3" w:rsidRPr="00E47E02">
              <w:rPr>
                <w:rFonts w:ascii="Times New Roman" w:eastAsia="Times New Roman" w:hAnsi="Times New Roman" w:cs="Times New Roman"/>
                <w:sz w:val="16"/>
                <w:szCs w:val="16"/>
              </w:rPr>
              <w:instrText xml:space="preserve"> ADDIN EN.CITE.DATA </w:instrText>
            </w:r>
            <w:r w:rsidR="00C21FB3" w:rsidRPr="00E47E02">
              <w:rPr>
                <w:rFonts w:ascii="Times New Roman" w:eastAsia="Times New Roman" w:hAnsi="Times New Roman" w:cs="Times New Roman"/>
                <w:sz w:val="16"/>
                <w:szCs w:val="16"/>
              </w:rPr>
            </w:r>
            <w:r w:rsidR="00C21FB3" w:rsidRPr="00E47E02">
              <w:rPr>
                <w:rFonts w:ascii="Times New Roman" w:eastAsia="Times New Roman" w:hAnsi="Times New Roman" w:cs="Times New Roman"/>
                <w:sz w:val="16"/>
                <w:szCs w:val="16"/>
              </w:rPr>
              <w:fldChar w:fldCharType="end"/>
            </w:r>
            <w:r w:rsidRPr="00E47E02">
              <w:rPr>
                <w:rFonts w:ascii="Times New Roman" w:eastAsia="Times New Roman" w:hAnsi="Times New Roman" w:cs="Times New Roman"/>
                <w:sz w:val="16"/>
                <w:szCs w:val="16"/>
              </w:rPr>
            </w:r>
            <w:r w:rsidRPr="00E47E02">
              <w:rPr>
                <w:rFonts w:ascii="Times New Roman" w:eastAsia="Times New Roman" w:hAnsi="Times New Roman" w:cs="Times New Roman"/>
                <w:sz w:val="16"/>
                <w:szCs w:val="16"/>
              </w:rPr>
              <w:fldChar w:fldCharType="separate"/>
            </w:r>
            <w:r w:rsidR="00C21FB3" w:rsidRPr="00E47E02">
              <w:rPr>
                <w:rFonts w:ascii="Times New Roman" w:eastAsia="Times New Roman" w:hAnsi="Times New Roman" w:cs="Times New Roman"/>
                <w:noProof/>
                <w:sz w:val="16"/>
                <w:szCs w:val="16"/>
              </w:rPr>
              <w:t>(32)</w:t>
            </w:r>
            <w:r w:rsidRPr="00E47E02">
              <w:rPr>
                <w:rFonts w:ascii="Times New Roman" w:eastAsia="Times New Roman" w:hAnsi="Times New Roman" w:cs="Times New Roman"/>
                <w:sz w:val="16"/>
                <w:szCs w:val="16"/>
              </w:rPr>
              <w:fldChar w:fldCharType="end"/>
            </w:r>
          </w:p>
        </w:tc>
        <w:tc>
          <w:tcPr>
            <w:tcW w:w="1559" w:type="dxa"/>
            <w:shd w:val="clear" w:color="auto" w:fill="auto"/>
            <w:noWrap/>
            <w:vAlign w:val="center"/>
            <w:hideMark/>
          </w:tcPr>
          <w:p w14:paraId="5284D707"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4D3A0A5F"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46ACCEC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6E849FB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70EF6AD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2BE2D1F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379E919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943BD3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16BF011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389A5B00"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2AB6EEA0" w14:textId="77777777" w:rsidTr="0026246C">
        <w:trPr>
          <w:trHeight w:val="300"/>
        </w:trPr>
        <w:tc>
          <w:tcPr>
            <w:tcW w:w="1413" w:type="dxa"/>
            <w:shd w:val="clear" w:color="auto" w:fill="auto"/>
            <w:noWrap/>
            <w:vAlign w:val="center"/>
            <w:hideMark/>
          </w:tcPr>
          <w:p w14:paraId="2165DDAD" w14:textId="45F47D6A" w:rsidR="007935B6" w:rsidRPr="00E47E02" w:rsidRDefault="007935B6" w:rsidP="007935B6">
            <w:pPr>
              <w:jc w:val="center"/>
              <w:rPr>
                <w:rFonts w:ascii="Times New Roman" w:eastAsia="Times New Roman" w:hAnsi="Times New Roman" w:cs="Times New Roman"/>
                <w:sz w:val="16"/>
                <w:szCs w:val="16"/>
              </w:rPr>
            </w:pPr>
            <w:r w:rsidRPr="00E47E02">
              <w:rPr>
                <w:rFonts w:ascii="Times New Roman" w:eastAsia="Times New Roman" w:hAnsi="Times New Roman" w:cs="Times New Roman"/>
                <w:sz w:val="16"/>
                <w:szCs w:val="16"/>
              </w:rPr>
              <w:t xml:space="preserve">Villalta M,  2016 </w:t>
            </w:r>
            <w:r w:rsidRPr="00E47E02">
              <w:rPr>
                <w:rFonts w:ascii="Times New Roman" w:eastAsia="Times New Roman" w:hAnsi="Times New Roman" w:cs="Times New Roman"/>
                <w:sz w:val="16"/>
                <w:szCs w:val="16"/>
              </w:rPr>
              <w:fldChar w:fldCharType="begin">
                <w:fldData xml:space="preserve">PEVuZE5vdGU+PENpdGU+PEF1dGhvcj5WaWxsYWx0YTwvQXV0aG9yPjxZZWFyPjIwMTY8L1llYXI+
PFJlY051bT40ODwvUmVjTnVtPjxEaXNwbGF5VGV4dD4oMzMpPC9EaXNwbGF5VGV4dD48cmVjb3Jk
PjxyZWMtbnVtYmVyPjQ4PC9yZWMtbnVtYmVyPjxmb3JlaWduLWtleXM+PGtleSBhcHA9IkVOIiBk
Yi1pZD0iMHpkdnJ6enRnOWUyd3NldGUyNHZ4emZ2enBmczVldGRycnp2IiB0aW1lc3RhbXA9IjE2
NTY1MjMwMTAiPjQ4PC9rZXk+PC9mb3JlaWduLWtleXM+PHJlZi10eXBlIG5hbWU9IkpvdXJuYWwg
QXJ0aWNsZSI+MTc8L3JlZi10eXBlPjxjb250cmlidXRvcnM+PGF1dGhvcnM+PGF1dGhvcj5WaWxs
YWx0YSwgTS48L2F1dGhvcj48YXV0aG9yPlPDoW5jaGV6LCBBLjwvYXV0aG9yPjxhdXRob3I+SGVy
cmVyYSwgTS48L2F1dGhvcj48YXV0aG9yPlZhcmdhcywgTS48L2F1dGhvcj48YXV0aG9yPlNlZ3Vy
YSwgw4E8L2F1dGhvcj48YXV0aG9yPkNlcmRhcywgTS48L2F1dGhvcj48YXV0aG9yPkVzdHJhZGEs
IFIuPC9hdXRob3I+PGF1dGhvcj5HYXdhcmFtbWFuYSwgSS48L2F1dGhvcj48YXV0aG9yPktleWxl
ciwgRC4gRS48L2F1dGhvcj48YXV0aG9yPk1jV2hvcnRlciwgSy48L2F1dGhvcj48YXV0aG9yPk1h
bGxlYXBwYWgsIFIuPC9hdXRob3I+PGF1dGhvcj5BbGFwZS1HaXLDs24sIEEuPC9hdXRob3I+PGF1
dGhvcj5MZcOzbiwgRy48L2F1dGhvcj48YXV0aG9yPkd1dGnDqXJyZXosIEouIE0uPC9hdXRob3I+
PC9hdXRob3JzPjwvY29udHJpYnV0b3JzPjxhdXRoLWFkZHJlc3M+Si5NLiBHdXRpw6lycmV6LCBJ
bnN0aXR1dG8gQ2xvZG9taXJvIFBpY2FkbywgRmFjdWx0YWQgZGUgTWljcm9iaW9sb2fDrWEsIFVu
aXZlcnNpZGFkIGRlIENvc3RhIFJpY2EsIFNhbiBKb3PDqSwgQ29zdGEgUmljYTwvYXV0aC1hZGRy
ZXNzPjx0aXRsZXM+PHRpdGxlPkRldmVsb3BtZW50IG9mIGEgbmV3IHBvbHlzcGVjaWZpYyBhbnRp
dmVub20gZm9yIHNuYWtlYml0ZSBlbnZlbm9taW5nIGluIFNyaSBMYW5rYTogQW5hbHlzaXMgb2Yg
aXRzIHByZWNsaW5pY2FsIGVmZmljYWN5IGFzIGNvbXBhcmVkIHRvIGEgY3VycmVudGx5IGF2YWls
YWJsZSBhbnRpdmVub208L3RpdGxlPjxzZWNvbmRhcnktdGl0bGU+VG94aWNvbjwvc2Vjb25kYXJ5
LXRpdGxlPjwvdGl0bGVzPjxwZXJpb2RpY2FsPjxmdWxsLXRpdGxlPlRveGljb248L2Z1bGwtdGl0
bGU+PC9wZXJpb2RpY2FsPjxwYWdlcz4xNTItMTU5PC9wYWdlcz48dm9sdW1lPjEyMjwvdm9sdW1l
PjxrZXl3b3Jkcz48a2V5d29yZD5hbnRpc2VydW08L2tleXdvcmQ+PGtleXdvcmQ+aW1tdW5vZ2xv
YnVsaW4gRzwva2V5d29yZD48a2V5d29yZD5waG9zcGhvbGlwYXNlIEExPC9rZXl3b3JkPjxrZXl3
b3JkPnByb3RlaW5hc2U8L2tleXdvcmQ+PGtleXdvcmQ+c25ha2UgdmVub208L2tleXdvcmQ+PGtl
eXdvcmQ+c25ha2UgdmVub20gYW50aXNlcnVtPC9rZXl3b3JkPjxrZXl3b3JkPmFuaW1hbCBleHBl
cmltZW50PC9rZXl3b3JkPjxrZXl3b3JkPmFuaW1hbCBtb2RlbDwva2V5d29yZD48a2V5d29yZD5h
cnRpY2xlPC9rZXl3b3JkPjxrZXl3b3JkPmJsZWVkaW5nPC9rZXl3b3JkPjxrZXl3b3JkPmJsb29k
IGNsb3R0aW5nPC9rZXl3b3JkPjxrZXl3b3JkPmNvbnRyb2xsZWQgc3R1ZHk8L2tleXdvcmQ+PGtl
eXdvcmQ+RGFib2lhIHJ1c3NlbGxpaTwva2V5d29yZD48a2V5d29yZD5kcnVnIGVmZmljYWN5PC9r
ZXl3b3JkPjxrZXl3b3JkPmRydWcgc3ludGhlc2lzPC9rZXl3b3JkPjxrZXl3b3JkPkVjaGlzIGNh
cmluYXR1czwva2V5d29yZD48a2V5d29yZD5lbnZlbm9tYXRpb248L2tleXdvcmQ+PGtleXdvcmQ+
ZW56eW1lIGFjdGl2aXR5PC9rZXl3b3JkPjxrZXl3b3JkPmhvcnNlPC9rZXl3b3JkPjxrZXl3b3Jk
Pkh5cG5hbGUgaHlwbmFsZTwva2V5d29yZD48a2V5d29yZD5pbW11bml6YXRpb248L2tleXdvcmQ+
PGtleXdvcmQ+aW4gdml0cm8gc3R1ZHk8L2tleXdvcmQ+PGtleXdvcmQ+SW5kaWE8L2tleXdvcmQ+
PGtleXdvcmQ+bGV0aGFsaXR5PC9rZXl3b3JkPjxrZXl3b3JkPm1vdXNlPC9rZXl3b3JkPjxrZXl3
b3JkPk5hamEgbmFqYTwva2V5d29yZD48a2V5d29yZD5ub25odW1hbjwva2V5d29yZD48a2V5d29y
ZD5wcmlvcml0eSBqb3VybmFsPC9rZXl3b3JkPjxrZXl3b3JkPnNuYWtlPC9rZXl3b3JkPjxrZXl3
b3JkPnNuYWtlYml0ZTwva2V5d29yZD48a2V5d29yZD5TcmkgTGFua2E8L2tleXdvcmQ+PGtleXdv
cmQ+dG94aW4gYW5hbHlzaXM8L2tleXdvcmQ+PC9rZXl3b3Jkcz48ZGF0ZXM+PHllYXI+MjAxNjwv
eWVhcj48L2RhdGVzPjxpc2JuPjE4NzktMzE1MCYjeEQ7MDA0MS0wMTAxPC9pc2JuPjx3b3JrLXR5
cGU+QXJ0aWNsZTwvd29yay10eXBlPjx1cmxzPjxyZWxhdGVkLXVybHM+PHVybD5odHRwczovL3d3
dy5lbWJhc2UuY29tL3NlYXJjaC9yZXN1bHRzP3N1YmFjdGlvbj12aWV3cmVjb3JkJmFtcDtpZD1M
NjEyNjU2NjE1JmFtcDtmcm9tPWV4cG9ydDwvdXJsPjx1cmw+aHR0cDovL2R4LmRvaS5vcmcvMTAu
MTAxNi9qLnRveGljb24uMjAxNi4xMC4wMDc8L3VybD48L3JlbGF0ZWQtdXJscz48L3VybHM+PGN1
c3RvbTU+Mjc3MjA5Nzc8L2N1c3RvbTU+PGVsZWN0cm9uaWMtcmVzb3VyY2UtbnVtPjEwLjEwMTYv
ai50b3hpY29uLjIwMTYuMTAuMDA3PC9lbGVjdHJvbmljLXJlc291cmNlLW51bT48cmVtb3RlLWRh
dGFiYXNlLW5hbWU+RW1iYXNlJiN4RDtNZWRsaW5lPC9yZW1vdGUtZGF0YWJhc2UtbmFtZT48bGFu
Z3VhZ2U+RW5nbGlzaDwvbGFuZ3VhZ2U+PC9yZWNvcmQ+PC9DaXRlPjwvRW5kTm90ZT5=
</w:fldData>
              </w:fldChar>
            </w:r>
            <w:r w:rsidR="00C21FB3" w:rsidRPr="00E47E02">
              <w:rPr>
                <w:rFonts w:ascii="Times New Roman" w:eastAsia="Times New Roman" w:hAnsi="Times New Roman" w:cs="Times New Roman"/>
                <w:sz w:val="16"/>
                <w:szCs w:val="16"/>
              </w:rPr>
              <w:instrText xml:space="preserve"> ADDIN EN.CITE </w:instrText>
            </w:r>
            <w:r w:rsidR="00C21FB3" w:rsidRPr="00E47E02">
              <w:rPr>
                <w:rFonts w:ascii="Times New Roman" w:eastAsia="Times New Roman" w:hAnsi="Times New Roman" w:cs="Times New Roman"/>
                <w:sz w:val="16"/>
                <w:szCs w:val="16"/>
              </w:rPr>
              <w:fldChar w:fldCharType="begin">
                <w:fldData xml:space="preserve">PEVuZE5vdGU+PENpdGU+PEF1dGhvcj5WaWxsYWx0YTwvQXV0aG9yPjxZZWFyPjIwMTY8L1llYXI+
PFJlY051bT40ODwvUmVjTnVtPjxEaXNwbGF5VGV4dD4oMzMpPC9EaXNwbGF5VGV4dD48cmVjb3Jk
PjxyZWMtbnVtYmVyPjQ4PC9yZWMtbnVtYmVyPjxmb3JlaWduLWtleXM+PGtleSBhcHA9IkVOIiBk
Yi1pZD0iMHpkdnJ6enRnOWUyd3NldGUyNHZ4emZ2enBmczVldGRycnp2IiB0aW1lc3RhbXA9IjE2
NTY1MjMwMTAiPjQ4PC9rZXk+PC9mb3JlaWduLWtleXM+PHJlZi10eXBlIG5hbWU9IkpvdXJuYWwg
QXJ0aWNsZSI+MTc8L3JlZi10eXBlPjxjb250cmlidXRvcnM+PGF1dGhvcnM+PGF1dGhvcj5WaWxs
YWx0YSwgTS48L2F1dGhvcj48YXV0aG9yPlPDoW5jaGV6LCBBLjwvYXV0aG9yPjxhdXRob3I+SGVy
cmVyYSwgTS48L2F1dGhvcj48YXV0aG9yPlZhcmdhcywgTS48L2F1dGhvcj48YXV0aG9yPlNlZ3Vy
YSwgw4E8L2F1dGhvcj48YXV0aG9yPkNlcmRhcywgTS48L2F1dGhvcj48YXV0aG9yPkVzdHJhZGEs
IFIuPC9hdXRob3I+PGF1dGhvcj5HYXdhcmFtbWFuYSwgSS48L2F1dGhvcj48YXV0aG9yPktleWxl
ciwgRC4gRS48L2F1dGhvcj48YXV0aG9yPk1jV2hvcnRlciwgSy48L2F1dGhvcj48YXV0aG9yPk1h
bGxlYXBwYWgsIFIuPC9hdXRob3I+PGF1dGhvcj5BbGFwZS1HaXLDs24sIEEuPC9hdXRob3I+PGF1
dGhvcj5MZcOzbiwgRy48L2F1dGhvcj48YXV0aG9yPkd1dGnDqXJyZXosIEouIE0uPC9hdXRob3I+
PC9hdXRob3JzPjwvY29udHJpYnV0b3JzPjxhdXRoLWFkZHJlc3M+Si5NLiBHdXRpw6lycmV6LCBJ
bnN0aXR1dG8gQ2xvZG9taXJvIFBpY2FkbywgRmFjdWx0YWQgZGUgTWljcm9iaW9sb2fDrWEsIFVu
aXZlcnNpZGFkIGRlIENvc3RhIFJpY2EsIFNhbiBKb3PDqSwgQ29zdGEgUmljYTwvYXV0aC1hZGRy
ZXNzPjx0aXRsZXM+PHRpdGxlPkRldmVsb3BtZW50IG9mIGEgbmV3IHBvbHlzcGVjaWZpYyBhbnRp
dmVub20gZm9yIHNuYWtlYml0ZSBlbnZlbm9taW5nIGluIFNyaSBMYW5rYTogQW5hbHlzaXMgb2Yg
aXRzIHByZWNsaW5pY2FsIGVmZmljYWN5IGFzIGNvbXBhcmVkIHRvIGEgY3VycmVudGx5IGF2YWls
YWJsZSBhbnRpdmVub208L3RpdGxlPjxzZWNvbmRhcnktdGl0bGU+VG94aWNvbjwvc2Vjb25kYXJ5
LXRpdGxlPjwvdGl0bGVzPjxwZXJpb2RpY2FsPjxmdWxsLXRpdGxlPlRveGljb248L2Z1bGwtdGl0
bGU+PC9wZXJpb2RpY2FsPjxwYWdlcz4xNTItMTU5PC9wYWdlcz48dm9sdW1lPjEyMjwvdm9sdW1l
PjxrZXl3b3Jkcz48a2V5d29yZD5hbnRpc2VydW08L2tleXdvcmQ+PGtleXdvcmQ+aW1tdW5vZ2xv
YnVsaW4gRzwva2V5d29yZD48a2V5d29yZD5waG9zcGhvbGlwYXNlIEExPC9rZXl3b3JkPjxrZXl3
b3JkPnByb3RlaW5hc2U8L2tleXdvcmQ+PGtleXdvcmQ+c25ha2UgdmVub208L2tleXdvcmQ+PGtl
eXdvcmQ+c25ha2UgdmVub20gYW50aXNlcnVtPC9rZXl3b3JkPjxrZXl3b3JkPmFuaW1hbCBleHBl
cmltZW50PC9rZXl3b3JkPjxrZXl3b3JkPmFuaW1hbCBtb2RlbDwva2V5d29yZD48a2V5d29yZD5h
cnRpY2xlPC9rZXl3b3JkPjxrZXl3b3JkPmJsZWVkaW5nPC9rZXl3b3JkPjxrZXl3b3JkPmJsb29k
IGNsb3R0aW5nPC9rZXl3b3JkPjxrZXl3b3JkPmNvbnRyb2xsZWQgc3R1ZHk8L2tleXdvcmQ+PGtl
eXdvcmQ+RGFib2lhIHJ1c3NlbGxpaTwva2V5d29yZD48a2V5d29yZD5kcnVnIGVmZmljYWN5PC9r
ZXl3b3JkPjxrZXl3b3JkPmRydWcgc3ludGhlc2lzPC9rZXl3b3JkPjxrZXl3b3JkPkVjaGlzIGNh
cmluYXR1czwva2V5d29yZD48a2V5d29yZD5lbnZlbm9tYXRpb248L2tleXdvcmQ+PGtleXdvcmQ+
ZW56eW1lIGFjdGl2aXR5PC9rZXl3b3JkPjxrZXl3b3JkPmhvcnNlPC9rZXl3b3JkPjxrZXl3b3Jk
Pkh5cG5hbGUgaHlwbmFsZTwva2V5d29yZD48a2V5d29yZD5pbW11bml6YXRpb248L2tleXdvcmQ+
PGtleXdvcmQ+aW4gdml0cm8gc3R1ZHk8L2tleXdvcmQ+PGtleXdvcmQ+SW5kaWE8L2tleXdvcmQ+
PGtleXdvcmQ+bGV0aGFsaXR5PC9rZXl3b3JkPjxrZXl3b3JkPm1vdXNlPC9rZXl3b3JkPjxrZXl3
b3JkPk5hamEgbmFqYTwva2V5d29yZD48a2V5d29yZD5ub25odW1hbjwva2V5d29yZD48a2V5d29y
ZD5wcmlvcml0eSBqb3VybmFsPC9rZXl3b3JkPjxrZXl3b3JkPnNuYWtlPC9rZXl3b3JkPjxrZXl3
b3JkPnNuYWtlYml0ZTwva2V5d29yZD48a2V5d29yZD5TcmkgTGFua2E8L2tleXdvcmQ+PGtleXdv
cmQ+dG94aW4gYW5hbHlzaXM8L2tleXdvcmQ+PC9rZXl3b3Jkcz48ZGF0ZXM+PHllYXI+MjAxNjwv
eWVhcj48L2RhdGVzPjxpc2JuPjE4NzktMzE1MCYjeEQ7MDA0MS0wMTAxPC9pc2JuPjx3b3JrLXR5
cGU+QXJ0aWNsZTwvd29yay10eXBlPjx1cmxzPjxyZWxhdGVkLXVybHM+PHVybD5odHRwczovL3d3
dy5lbWJhc2UuY29tL3NlYXJjaC9yZXN1bHRzP3N1YmFjdGlvbj12aWV3cmVjb3JkJmFtcDtpZD1M
NjEyNjU2NjE1JmFtcDtmcm9tPWV4cG9ydDwvdXJsPjx1cmw+aHR0cDovL2R4LmRvaS5vcmcvMTAu
MTAxNi9qLnRveGljb24uMjAxNi4xMC4wMDc8L3VybD48L3JlbGF0ZWQtdXJscz48L3VybHM+PGN1
c3RvbTU+Mjc3MjA5Nzc8L2N1c3RvbTU+PGVsZWN0cm9uaWMtcmVzb3VyY2UtbnVtPjEwLjEwMTYv
ai50b3hpY29uLjIwMTYuMTAuMDA3PC9lbGVjdHJvbmljLXJlc291cmNlLW51bT48cmVtb3RlLWRh
dGFiYXNlLW5hbWU+RW1iYXNlJiN4RDtNZWRsaW5lPC9yZW1vdGUtZGF0YWJhc2UtbmFtZT48bGFu
Z3VhZ2U+RW5nbGlzaDwvbGFuZ3VhZ2U+PC9yZWNvcmQ+PC9DaXRlPjwvRW5kTm90ZT5=
</w:fldData>
              </w:fldChar>
            </w:r>
            <w:r w:rsidR="00C21FB3" w:rsidRPr="00E47E02">
              <w:rPr>
                <w:rFonts w:ascii="Times New Roman" w:eastAsia="Times New Roman" w:hAnsi="Times New Roman" w:cs="Times New Roman"/>
                <w:sz w:val="16"/>
                <w:szCs w:val="16"/>
              </w:rPr>
              <w:instrText xml:space="preserve"> ADDIN EN.CITE.DATA </w:instrText>
            </w:r>
            <w:r w:rsidR="00C21FB3" w:rsidRPr="00E47E02">
              <w:rPr>
                <w:rFonts w:ascii="Times New Roman" w:eastAsia="Times New Roman" w:hAnsi="Times New Roman" w:cs="Times New Roman"/>
                <w:sz w:val="16"/>
                <w:szCs w:val="16"/>
              </w:rPr>
            </w:r>
            <w:r w:rsidR="00C21FB3" w:rsidRPr="00E47E02">
              <w:rPr>
                <w:rFonts w:ascii="Times New Roman" w:eastAsia="Times New Roman" w:hAnsi="Times New Roman" w:cs="Times New Roman"/>
                <w:sz w:val="16"/>
                <w:szCs w:val="16"/>
              </w:rPr>
              <w:fldChar w:fldCharType="end"/>
            </w:r>
            <w:r w:rsidRPr="00E47E02">
              <w:rPr>
                <w:rFonts w:ascii="Times New Roman" w:eastAsia="Times New Roman" w:hAnsi="Times New Roman" w:cs="Times New Roman"/>
                <w:sz w:val="16"/>
                <w:szCs w:val="16"/>
              </w:rPr>
            </w:r>
            <w:r w:rsidRPr="00E47E02">
              <w:rPr>
                <w:rFonts w:ascii="Times New Roman" w:eastAsia="Times New Roman" w:hAnsi="Times New Roman" w:cs="Times New Roman"/>
                <w:sz w:val="16"/>
                <w:szCs w:val="16"/>
              </w:rPr>
              <w:fldChar w:fldCharType="separate"/>
            </w:r>
            <w:r w:rsidR="00C21FB3" w:rsidRPr="00E47E02">
              <w:rPr>
                <w:rFonts w:ascii="Times New Roman" w:eastAsia="Times New Roman" w:hAnsi="Times New Roman" w:cs="Times New Roman"/>
                <w:noProof/>
                <w:sz w:val="16"/>
                <w:szCs w:val="16"/>
              </w:rPr>
              <w:t>(33)</w:t>
            </w:r>
            <w:r w:rsidRPr="00E47E02">
              <w:rPr>
                <w:rFonts w:ascii="Times New Roman" w:eastAsia="Times New Roman" w:hAnsi="Times New Roman" w:cs="Times New Roman"/>
                <w:sz w:val="16"/>
                <w:szCs w:val="16"/>
              </w:rPr>
              <w:fldChar w:fldCharType="end"/>
            </w:r>
          </w:p>
        </w:tc>
        <w:tc>
          <w:tcPr>
            <w:tcW w:w="1559" w:type="dxa"/>
            <w:shd w:val="clear" w:color="auto" w:fill="auto"/>
            <w:noWrap/>
            <w:vAlign w:val="center"/>
            <w:hideMark/>
          </w:tcPr>
          <w:p w14:paraId="5BF60AB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0906ED2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69C4814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32A05CA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4D0F670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62F07B1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3EB0063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01EC31E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D43E37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1079C63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68ED51FB" w14:textId="77777777" w:rsidTr="0026246C">
        <w:trPr>
          <w:trHeight w:val="300"/>
        </w:trPr>
        <w:tc>
          <w:tcPr>
            <w:tcW w:w="1413" w:type="dxa"/>
            <w:shd w:val="clear" w:color="auto" w:fill="auto"/>
            <w:noWrap/>
            <w:vAlign w:val="center"/>
            <w:hideMark/>
          </w:tcPr>
          <w:p w14:paraId="46ED2925" w14:textId="1AF1589A" w:rsidR="007935B6" w:rsidRPr="00E47E02" w:rsidRDefault="007935B6" w:rsidP="007935B6">
            <w:pPr>
              <w:jc w:val="center"/>
              <w:rPr>
                <w:rFonts w:ascii="Times New Roman" w:eastAsia="Times New Roman" w:hAnsi="Times New Roman" w:cs="Times New Roman"/>
                <w:sz w:val="16"/>
                <w:szCs w:val="16"/>
              </w:rPr>
            </w:pPr>
            <w:r w:rsidRPr="00E47E02">
              <w:rPr>
                <w:rFonts w:ascii="Times New Roman" w:eastAsia="Times New Roman" w:hAnsi="Times New Roman" w:cs="Times New Roman"/>
                <w:sz w:val="16"/>
                <w:szCs w:val="16"/>
              </w:rPr>
              <w:t xml:space="preserve">Tan KY, 2016 </w:t>
            </w:r>
            <w:r w:rsidRPr="00E47E02">
              <w:rPr>
                <w:rFonts w:ascii="Times New Roman" w:eastAsia="Times New Roman" w:hAnsi="Times New Roman" w:cs="Times New Roman"/>
                <w:sz w:val="16"/>
                <w:szCs w:val="16"/>
              </w:rPr>
              <w:fldChar w:fldCharType="begin">
                <w:fldData xml:space="preserve">PEVuZE5vdGU+PENpdGU+PEF1dGhvcj5UYW48L0F1dGhvcj48WWVhcj4yMDE2PC9ZZWFyPjxSZWNO
dW0+NTE8L1JlY051bT48RGlzcGxheVRleHQ+KDM0KTwvRGlzcGxheVRleHQ+PHJlY29yZD48cmVj
LW51bWJlcj41MTwvcmVjLW51bWJlcj48Zm9yZWlnbi1rZXlzPjxrZXkgYXBwPSJFTiIgZGItaWQ9
IjB6ZHZyenp0ZzllMndzZXRlMjR2eHpmdnpwZnM1ZXRkcnJ6diIgdGltZXN0YW1wPSIxNjU2NTIz
MDEwIj41MTwva2V5PjwvZm9yZWlnbi1rZXlzPjxyZWYtdHlwZSBuYW1lPSJKb3VybmFsIEFydGlj
bGUiPjE3PC9yZWYtdHlwZT48Y29udHJpYnV0b3JzPjxhdXRob3JzPjxhdXRob3I+VGFuLCBLLiBZ
LjwvYXV0aG9yPjxhdXRob3I+VGFuLCBDLiBILjwvYXV0aG9yPjxhdXRob3I+RnVuZywgUy4gWS48
L2F1dGhvcj48YXV0aG9yPlRhbiwgTi4gSC48L2F1dGhvcj48L2F1dGhvcnM+PC9jb250cmlidXRv
cnM+PGF1dGgtYWRkcmVzcz5DLkguIFRhbiwgRGVwYXJ0bWVudCBvZiBQaGFybWFjb2xvZ3ksIFVu
aXZlcnNpdHkgb2YgTWFsYXlhLCBLdWFsYSBMdW1wdXIsIE1hbGF5c2lhPC9hdXRoLWFkZHJlc3M+
PHRpdGxlcz48dGl0bGU+TmV1dHJhbGl6YXRpb24gb2YgdGhlIHByaW5jaXBhbCB0b3hpbnMgZnJv
bSB0aGUgdmVub21zIG9mIHRoYWkgbmFqYSBrYW91dGhpYSBhbmQgbWFsYXlzaWFuIGh5ZHJvcGhp
cyBzY2hpc3Rvc3VzOiBJbnNpZ2h0cyBpbnRvIHRveGluLXNwZWNpZmljIG5ldXRyYWxpemF0aW9u
IGJ5IHR3byBkaWZmZXJlbnQgYW50aXZlbm9tczwvdGl0bGU+PHNlY29uZGFyeS10aXRsZT5Ub3hp
bnM8L3NlY29uZGFyeS10aXRsZT48L3RpdGxlcz48dm9sdW1lPjg8L3ZvbHVtZT48bnVtYmVyPjQ8
L251bWJlcj48a2V5d29yZHM+PGtleXdvcmQ+c25ha2UgdmVub208L2tleXdvcmQ+PGtleXdvcmQ+
c25ha2UgdmVub20gYW50aXNlcnVtPC9rZXl3b3JkPjxrZXl3b3JkPmFkdWx0PC9rZXl3b3JkPjxr
ZXl3b3JkPmFuaW1hbCBtb2RlbDwva2V5d29yZD48a2V5d29yZD5hcnRpY2xlPC9rZXl3b3JkPjxr
ZXl3b3JkPmRydWcgcG90ZW5jeTwva2V5d29yZD48a2V5d29yZD5kcnVnIHF1YWxpdHk8L2tleXdv
cmQ+PGtleXdvcmQ+SHlkcm9waGlzIHNjaGlzdG9zdXM8L2tleXdvcmQ+PGtleXdvcmQ+aW1tdW5v
cmVhY3Rpdml0eTwva2V5d29yZD48a2V5d29yZD5pb24gZXhjaGFuZ2UgY2hyb21hdG9ncmFwaHk8
L2tleXdvcmQ+PGtleXdvcmQ+bGV0aGFsIGRvc2U8L2tleXdvcmQ+PGtleXdvcmQ+bGV0aGFsaXR5
PC9rZXl3b3JkPjxrZXl3b3JkPk1hbGF5c2lhPC9rZXl3b3JkPjxrZXl3b3JkPm1hc3Mgc3BlY3Ry
b21ldHJ5PC9rZXl3b3JkPjxrZXl3b3JkPm1vdXNlPC9rZXl3b3JkPjxrZXl3b3JkPk5hamEga2Fv
dXRoaWE8L2tleXdvcmQ+PGtleXdvcmQ+bm9uaHVtYW48L2tleXdvcmQ+PGtleXdvcmQ+cG9seWFj
cnlsYW1pZGUgZ2VsIGVsZWN0cm9waG9yZXNpczwva2V5d29yZD48a2V5d29yZD5wcm90ZWluIGFu
YWx5c2lzPC9rZXl3b3JkPjxrZXl3b3JkPnJldmVyc2VkIHBoYXNlIGhpZ2ggcGVyZm9ybWFuY2Ug
bGlxdWlkIGNocm9tYXRvZ3JhcGh5PC9rZXl3b3JkPjxrZXl3b3JkPnNuYWtlPC9rZXl3b3JkPjxr
ZXl3b3JkPlRoYWlsYW5kPC9rZXl3b3JkPjwva2V5d29yZHM+PGRhdGVzPjx5ZWFyPjIwMTY8L3ll
YXI+PC9kYXRlcz48aXNibj4yMDcyLTY2NTE8L2lzYm4+PHdvcmstdHlwZT5BcnRpY2xlPC93b3Jr
LXR5cGU+PHVybHM+PHJlbGF0ZWQtdXJscz48dXJsPmh0dHBzOi8vd3d3LmVtYmFzZS5jb20vc2Vh
cmNoL3Jlc3VsdHM/c3ViYWN0aW9uPXZpZXdyZWNvcmQmYW1wO2lkPUw2MDkyNDA5OTUmYW1wO2Zy
b209ZXhwb3J0PC91cmw+PHVybD5odHRwOi8vZHguZG9pLm9yZy8xMC4zMzkwL3RveGluczgwNDAw
ODY8L3VybD48dXJsPmh0dHBzOi8vcmVzLm1kcGkuY29tL2RfYXR0YWNobWVudC90b3hpbnMvdG94
aW5zLTA4LTAwMDg2L2FydGljbGVfZGVwbG95L3RveGlucy0wOC0wMDA4Ni5wZGY8L3VybD48L3Jl
bGF0ZWQtdXJscz48L3VybHM+PGVsZWN0cm9uaWMtcmVzb3VyY2UtbnVtPjEwLjMzOTAvdG94aW5z
ODA0MDA4NjwvZWxlY3Ryb25pYy1yZXNvdXJjZS1udW0+PHJlbW90ZS1kYXRhYmFzZS1uYW1lPkVt
YmFzZTwvcmVtb3RlLWRhdGFiYXNlLW5hbWU+PGxhbmd1YWdlPkVuZ2xpc2g8L2xhbmd1YWdlPjwv
cmVjb3JkPjwvQ2l0ZT48L0VuZE5vdGU+
</w:fldData>
              </w:fldChar>
            </w:r>
            <w:r w:rsidR="00C21FB3" w:rsidRPr="00E47E02">
              <w:rPr>
                <w:rFonts w:ascii="Times New Roman" w:eastAsia="Times New Roman" w:hAnsi="Times New Roman" w:cs="Times New Roman"/>
                <w:sz w:val="16"/>
                <w:szCs w:val="16"/>
              </w:rPr>
              <w:instrText xml:space="preserve"> ADDIN EN.CITE </w:instrText>
            </w:r>
            <w:r w:rsidR="00C21FB3" w:rsidRPr="00E47E02">
              <w:rPr>
                <w:rFonts w:ascii="Times New Roman" w:eastAsia="Times New Roman" w:hAnsi="Times New Roman" w:cs="Times New Roman"/>
                <w:sz w:val="16"/>
                <w:szCs w:val="16"/>
              </w:rPr>
              <w:fldChar w:fldCharType="begin">
                <w:fldData xml:space="preserve">PEVuZE5vdGU+PENpdGU+PEF1dGhvcj5UYW48L0F1dGhvcj48WWVhcj4yMDE2PC9ZZWFyPjxSZWNO
dW0+NTE8L1JlY051bT48RGlzcGxheVRleHQ+KDM0KTwvRGlzcGxheVRleHQ+PHJlY29yZD48cmVj
LW51bWJlcj41MTwvcmVjLW51bWJlcj48Zm9yZWlnbi1rZXlzPjxrZXkgYXBwPSJFTiIgZGItaWQ9
IjB6ZHZyenp0ZzllMndzZXRlMjR2eHpmdnpwZnM1ZXRkcnJ6diIgdGltZXN0YW1wPSIxNjU2NTIz
MDEwIj41MTwva2V5PjwvZm9yZWlnbi1rZXlzPjxyZWYtdHlwZSBuYW1lPSJKb3VybmFsIEFydGlj
bGUiPjE3PC9yZWYtdHlwZT48Y29udHJpYnV0b3JzPjxhdXRob3JzPjxhdXRob3I+VGFuLCBLLiBZ
LjwvYXV0aG9yPjxhdXRob3I+VGFuLCBDLiBILjwvYXV0aG9yPjxhdXRob3I+RnVuZywgUy4gWS48
L2F1dGhvcj48YXV0aG9yPlRhbiwgTi4gSC48L2F1dGhvcj48L2F1dGhvcnM+PC9jb250cmlidXRv
cnM+PGF1dGgtYWRkcmVzcz5DLkguIFRhbiwgRGVwYXJ0bWVudCBvZiBQaGFybWFjb2xvZ3ksIFVu
aXZlcnNpdHkgb2YgTWFsYXlhLCBLdWFsYSBMdW1wdXIsIE1hbGF5c2lhPC9hdXRoLWFkZHJlc3M+
PHRpdGxlcz48dGl0bGU+TmV1dHJhbGl6YXRpb24gb2YgdGhlIHByaW5jaXBhbCB0b3hpbnMgZnJv
bSB0aGUgdmVub21zIG9mIHRoYWkgbmFqYSBrYW91dGhpYSBhbmQgbWFsYXlzaWFuIGh5ZHJvcGhp
cyBzY2hpc3Rvc3VzOiBJbnNpZ2h0cyBpbnRvIHRveGluLXNwZWNpZmljIG5ldXRyYWxpemF0aW9u
IGJ5IHR3byBkaWZmZXJlbnQgYW50aXZlbm9tczwvdGl0bGU+PHNlY29uZGFyeS10aXRsZT5Ub3hp
bnM8L3NlY29uZGFyeS10aXRsZT48L3RpdGxlcz48dm9sdW1lPjg8L3ZvbHVtZT48bnVtYmVyPjQ8
L251bWJlcj48a2V5d29yZHM+PGtleXdvcmQ+c25ha2UgdmVub208L2tleXdvcmQ+PGtleXdvcmQ+
c25ha2UgdmVub20gYW50aXNlcnVtPC9rZXl3b3JkPjxrZXl3b3JkPmFkdWx0PC9rZXl3b3JkPjxr
ZXl3b3JkPmFuaW1hbCBtb2RlbDwva2V5d29yZD48a2V5d29yZD5hcnRpY2xlPC9rZXl3b3JkPjxr
ZXl3b3JkPmRydWcgcG90ZW5jeTwva2V5d29yZD48a2V5d29yZD5kcnVnIHF1YWxpdHk8L2tleXdv
cmQ+PGtleXdvcmQ+SHlkcm9waGlzIHNjaGlzdG9zdXM8L2tleXdvcmQ+PGtleXdvcmQ+aW1tdW5v
cmVhY3Rpdml0eTwva2V5d29yZD48a2V5d29yZD5pb24gZXhjaGFuZ2UgY2hyb21hdG9ncmFwaHk8
L2tleXdvcmQ+PGtleXdvcmQ+bGV0aGFsIGRvc2U8L2tleXdvcmQ+PGtleXdvcmQ+bGV0aGFsaXR5
PC9rZXl3b3JkPjxrZXl3b3JkPk1hbGF5c2lhPC9rZXl3b3JkPjxrZXl3b3JkPm1hc3Mgc3BlY3Ry
b21ldHJ5PC9rZXl3b3JkPjxrZXl3b3JkPm1vdXNlPC9rZXl3b3JkPjxrZXl3b3JkPk5hamEga2Fv
dXRoaWE8L2tleXdvcmQ+PGtleXdvcmQ+bm9uaHVtYW48L2tleXdvcmQ+PGtleXdvcmQ+cG9seWFj
cnlsYW1pZGUgZ2VsIGVsZWN0cm9waG9yZXNpczwva2V5d29yZD48a2V5d29yZD5wcm90ZWluIGFu
YWx5c2lzPC9rZXl3b3JkPjxrZXl3b3JkPnJldmVyc2VkIHBoYXNlIGhpZ2ggcGVyZm9ybWFuY2Ug
bGlxdWlkIGNocm9tYXRvZ3JhcGh5PC9rZXl3b3JkPjxrZXl3b3JkPnNuYWtlPC9rZXl3b3JkPjxr
ZXl3b3JkPlRoYWlsYW5kPC9rZXl3b3JkPjwva2V5d29yZHM+PGRhdGVzPjx5ZWFyPjIwMTY8L3ll
YXI+PC9kYXRlcz48aXNibj4yMDcyLTY2NTE8L2lzYm4+PHdvcmstdHlwZT5BcnRpY2xlPC93b3Jr
LXR5cGU+PHVybHM+PHJlbGF0ZWQtdXJscz48dXJsPmh0dHBzOi8vd3d3LmVtYmFzZS5jb20vc2Vh
cmNoL3Jlc3VsdHM/c3ViYWN0aW9uPXZpZXdyZWNvcmQmYW1wO2lkPUw2MDkyNDA5OTUmYW1wO2Zy
b209ZXhwb3J0PC91cmw+PHVybD5odHRwOi8vZHguZG9pLm9yZy8xMC4zMzkwL3RveGluczgwNDAw
ODY8L3VybD48dXJsPmh0dHBzOi8vcmVzLm1kcGkuY29tL2RfYXR0YWNobWVudC90b3hpbnMvdG94
aW5zLTA4LTAwMDg2L2FydGljbGVfZGVwbG95L3RveGlucy0wOC0wMDA4Ni5wZGY8L3VybD48L3Jl
bGF0ZWQtdXJscz48L3VybHM+PGVsZWN0cm9uaWMtcmVzb3VyY2UtbnVtPjEwLjMzOTAvdG94aW5z
ODA0MDA4NjwvZWxlY3Ryb25pYy1yZXNvdXJjZS1udW0+PHJlbW90ZS1kYXRhYmFzZS1uYW1lPkVt
YmFzZTwvcmVtb3RlLWRhdGFiYXNlLW5hbWU+PGxhbmd1YWdlPkVuZ2xpc2g8L2xhbmd1YWdlPjwv
cmVjb3JkPjwvQ2l0ZT48L0VuZE5vdGU+
</w:fldData>
              </w:fldChar>
            </w:r>
            <w:r w:rsidR="00C21FB3" w:rsidRPr="00E47E02">
              <w:rPr>
                <w:rFonts w:ascii="Times New Roman" w:eastAsia="Times New Roman" w:hAnsi="Times New Roman" w:cs="Times New Roman"/>
                <w:sz w:val="16"/>
                <w:szCs w:val="16"/>
              </w:rPr>
              <w:instrText xml:space="preserve"> ADDIN EN.CITE.DATA </w:instrText>
            </w:r>
            <w:r w:rsidR="00C21FB3" w:rsidRPr="00E47E02">
              <w:rPr>
                <w:rFonts w:ascii="Times New Roman" w:eastAsia="Times New Roman" w:hAnsi="Times New Roman" w:cs="Times New Roman"/>
                <w:sz w:val="16"/>
                <w:szCs w:val="16"/>
              </w:rPr>
            </w:r>
            <w:r w:rsidR="00C21FB3" w:rsidRPr="00E47E02">
              <w:rPr>
                <w:rFonts w:ascii="Times New Roman" w:eastAsia="Times New Roman" w:hAnsi="Times New Roman" w:cs="Times New Roman"/>
                <w:sz w:val="16"/>
                <w:szCs w:val="16"/>
              </w:rPr>
              <w:fldChar w:fldCharType="end"/>
            </w:r>
            <w:r w:rsidRPr="00E47E02">
              <w:rPr>
                <w:rFonts w:ascii="Times New Roman" w:eastAsia="Times New Roman" w:hAnsi="Times New Roman" w:cs="Times New Roman"/>
                <w:sz w:val="16"/>
                <w:szCs w:val="16"/>
              </w:rPr>
            </w:r>
            <w:r w:rsidRPr="00E47E02">
              <w:rPr>
                <w:rFonts w:ascii="Times New Roman" w:eastAsia="Times New Roman" w:hAnsi="Times New Roman" w:cs="Times New Roman"/>
                <w:sz w:val="16"/>
                <w:szCs w:val="16"/>
              </w:rPr>
              <w:fldChar w:fldCharType="separate"/>
            </w:r>
            <w:r w:rsidR="00C21FB3" w:rsidRPr="00E47E02">
              <w:rPr>
                <w:rFonts w:ascii="Times New Roman" w:eastAsia="Times New Roman" w:hAnsi="Times New Roman" w:cs="Times New Roman"/>
                <w:noProof/>
                <w:sz w:val="16"/>
                <w:szCs w:val="16"/>
              </w:rPr>
              <w:t>(34)</w:t>
            </w:r>
            <w:r w:rsidRPr="00E47E02">
              <w:rPr>
                <w:rFonts w:ascii="Times New Roman" w:eastAsia="Times New Roman" w:hAnsi="Times New Roman" w:cs="Times New Roman"/>
                <w:sz w:val="16"/>
                <w:szCs w:val="16"/>
              </w:rPr>
              <w:fldChar w:fldCharType="end"/>
            </w:r>
          </w:p>
        </w:tc>
        <w:tc>
          <w:tcPr>
            <w:tcW w:w="1559" w:type="dxa"/>
            <w:shd w:val="clear" w:color="auto" w:fill="auto"/>
            <w:noWrap/>
            <w:vAlign w:val="center"/>
            <w:hideMark/>
          </w:tcPr>
          <w:p w14:paraId="1350530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0B8ECEB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009C6C9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0BFF96B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674659A7"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10EA393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04A1D78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4FD67377"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71188E1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561118B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48617378" w14:textId="77777777" w:rsidTr="0026246C">
        <w:trPr>
          <w:trHeight w:val="300"/>
        </w:trPr>
        <w:tc>
          <w:tcPr>
            <w:tcW w:w="1413" w:type="dxa"/>
            <w:shd w:val="clear" w:color="auto" w:fill="auto"/>
            <w:noWrap/>
            <w:vAlign w:val="center"/>
            <w:hideMark/>
          </w:tcPr>
          <w:p w14:paraId="736F0AE8" w14:textId="38F06328" w:rsidR="007935B6" w:rsidRPr="00E47E02" w:rsidRDefault="007935B6" w:rsidP="007935B6">
            <w:pPr>
              <w:jc w:val="center"/>
              <w:rPr>
                <w:rFonts w:ascii="Times New Roman" w:eastAsia="Times New Roman" w:hAnsi="Times New Roman" w:cs="Times New Roman"/>
                <w:sz w:val="16"/>
                <w:szCs w:val="16"/>
              </w:rPr>
            </w:pPr>
            <w:r w:rsidRPr="00E47E02">
              <w:rPr>
                <w:rFonts w:ascii="Times New Roman" w:eastAsia="Times New Roman" w:hAnsi="Times New Roman" w:cs="Times New Roman"/>
                <w:sz w:val="16"/>
                <w:szCs w:val="16"/>
              </w:rPr>
              <w:t xml:space="preserve">Tan CH, 2016 </w:t>
            </w:r>
            <w:r w:rsidRPr="00E47E02">
              <w:rPr>
                <w:rFonts w:ascii="Times New Roman" w:eastAsia="Times New Roman" w:hAnsi="Times New Roman" w:cs="Times New Roman"/>
                <w:sz w:val="16"/>
                <w:szCs w:val="16"/>
              </w:rPr>
              <w:fldChar w:fldCharType="begin"/>
            </w:r>
            <w:r w:rsidR="00C21FB3" w:rsidRPr="00E47E02">
              <w:rPr>
                <w:rFonts w:ascii="Times New Roman" w:eastAsia="Times New Roman" w:hAnsi="Times New Roman" w:cs="Times New Roman"/>
                <w:sz w:val="16"/>
                <w:szCs w:val="16"/>
              </w:rPr>
              <w:instrText xml:space="preserve"> ADDIN EN.CITE &lt;EndNote&gt;&lt;Cite&gt;&lt;Author&gt;Tan&lt;/Author&gt;&lt;Year&gt;2016&lt;/Year&gt;&lt;RecNum&gt;47&lt;/RecNum&gt;&lt;DisplayText&gt;(35)&lt;/DisplayText&gt;&lt;record&gt;&lt;rec-number&gt;47&lt;/rec-number&gt;&lt;foreign-keys&gt;&lt;key app="EN" db-id="0zdvrzztg9e2wsete24vxzfvzpfs5etdrrzv" timestamp="1656523010"&gt;47&lt;/key&gt;&lt;/foreign-keys&gt;&lt;ref-type name="Journal Article"&gt;17&lt;/ref-type&gt;&lt;contributors&gt;&lt;authors&gt;&lt;author&gt;Tan, C. H.&lt;/author&gt;&lt;author&gt;Liew, J. L.&lt;/author&gt;&lt;author&gt;Tan, K. Y.&lt;/author&gt;&lt;author&gt;Tan, N. H.&lt;/author&gt;&lt;/authors&gt;&lt;/contributors&gt;&lt;titles&gt;&lt;title&gt;Assessing SABU (Serum Anti Bisa Ular), the sole Indonesian antivenom: A proteomic analysis and neutralization efficacy study&lt;/title&gt;&lt;secondary-title&gt;Scientific reports&lt;/secondary-title&gt;&lt;/titles&gt;&lt;pages&gt;37299&lt;/pages&gt;&lt;volume&gt;6&lt;/volume&gt;&lt;keywords&gt;&lt;keyword&gt;neutralizing antibody&lt;/keyword&gt;&lt;keyword&gt;snake venom&lt;/keyword&gt;&lt;keyword&gt;venom antiserum&lt;/keyword&gt;&lt;keyword&gt;animal&lt;/keyword&gt;&lt;keyword&gt;antibody specificity&lt;/keyword&gt;&lt;keyword&gt;chemistry&lt;/keyword&gt;&lt;keyword&gt;horse&lt;/keyword&gt;&lt;keyword&gt;immunology&lt;/keyword&gt;&lt;keyword&gt;Indonesia&lt;/keyword&gt;&lt;keyword&gt;Institute for Cancer Research mouse&lt;/keyword&gt;&lt;keyword&gt;isolation and purification&lt;/keyword&gt;&lt;keyword&gt;LD50&lt;/keyword&gt;&lt;keyword&gt;serodiagnosis&lt;/keyword&gt;&lt;/keywords&gt;&lt;dates&gt;&lt;year&gt;2016&lt;/year&gt;&lt;/dates&gt;&lt;isbn&gt;2045-2322&lt;/isbn&gt;&lt;work-type&gt;Article&lt;/work-type&gt;&lt;urls&gt;&lt;related-urls&gt;&lt;url&gt;https://www.embase.com/search/results?subaction=viewrecord&amp;amp;id=L622371762&amp;amp;from=export&lt;/url&gt;&lt;url&gt;http://dx.doi.org/10.1038/srep37299&lt;/url&gt;&lt;url&gt;https://www.ncbi.nlm.nih.gov/pmc/articles/PMC5116744/pdf/srep37299.pdf&lt;/url&gt;&lt;/related-urls&gt;&lt;/urls&gt;&lt;custom5&gt;27869134&lt;/custom5&gt;&lt;electronic-resource-num&gt;10.1038/srep37299&lt;/electronic-resource-num&gt;&lt;remote-database-name&gt;Medline&lt;/remote-database-name&gt;&lt;language&gt;English&lt;/language&gt;&lt;/record&gt;&lt;/Cite&gt;&lt;/EndNote&gt;</w:instrText>
            </w:r>
            <w:r w:rsidRPr="00E47E02">
              <w:rPr>
                <w:rFonts w:ascii="Times New Roman" w:eastAsia="Times New Roman" w:hAnsi="Times New Roman" w:cs="Times New Roman"/>
                <w:sz w:val="16"/>
                <w:szCs w:val="16"/>
              </w:rPr>
              <w:fldChar w:fldCharType="separate"/>
            </w:r>
            <w:r w:rsidR="00C21FB3" w:rsidRPr="00E47E02">
              <w:rPr>
                <w:rFonts w:ascii="Times New Roman" w:eastAsia="Times New Roman" w:hAnsi="Times New Roman" w:cs="Times New Roman"/>
                <w:noProof/>
                <w:sz w:val="16"/>
                <w:szCs w:val="16"/>
              </w:rPr>
              <w:t>(35)</w:t>
            </w:r>
            <w:r w:rsidRPr="00E47E02">
              <w:rPr>
                <w:rFonts w:ascii="Times New Roman" w:eastAsia="Times New Roman" w:hAnsi="Times New Roman" w:cs="Times New Roman"/>
                <w:sz w:val="16"/>
                <w:szCs w:val="16"/>
              </w:rPr>
              <w:fldChar w:fldCharType="end"/>
            </w:r>
          </w:p>
        </w:tc>
        <w:tc>
          <w:tcPr>
            <w:tcW w:w="1559" w:type="dxa"/>
            <w:shd w:val="clear" w:color="auto" w:fill="auto"/>
            <w:noWrap/>
            <w:vAlign w:val="center"/>
            <w:hideMark/>
          </w:tcPr>
          <w:p w14:paraId="060268B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2578B0E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2227D8D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6DB5EBF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772B6B3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57BC948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789A51B5"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33D911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7BF37DB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472A99F7"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21B3F5DF" w14:textId="77777777" w:rsidTr="0026246C">
        <w:trPr>
          <w:trHeight w:val="300"/>
        </w:trPr>
        <w:tc>
          <w:tcPr>
            <w:tcW w:w="1413" w:type="dxa"/>
            <w:shd w:val="clear" w:color="auto" w:fill="auto"/>
            <w:noWrap/>
            <w:vAlign w:val="center"/>
          </w:tcPr>
          <w:p w14:paraId="5D979B28" w14:textId="61EF137F" w:rsidR="007935B6" w:rsidRPr="00E47E02" w:rsidRDefault="007935B6" w:rsidP="007935B6">
            <w:pPr>
              <w:jc w:val="center"/>
              <w:rPr>
                <w:rFonts w:ascii="Times New Roman" w:eastAsia="Times New Roman" w:hAnsi="Times New Roman" w:cs="Times New Roman"/>
                <w:sz w:val="16"/>
                <w:szCs w:val="16"/>
                <w:lang w:val="en-US"/>
              </w:rPr>
            </w:pPr>
            <w:r w:rsidRPr="00E47E02">
              <w:rPr>
                <w:rFonts w:ascii="Times New Roman" w:eastAsia="Times New Roman" w:hAnsi="Times New Roman" w:cs="Times New Roman"/>
                <w:sz w:val="16"/>
                <w:szCs w:val="16"/>
                <w:lang w:val="en-US"/>
              </w:rPr>
              <w:t xml:space="preserve">Tan CH, 2016 </w:t>
            </w:r>
            <w:r w:rsidRPr="00E47E02">
              <w:rPr>
                <w:rFonts w:ascii="Times New Roman" w:eastAsia="Times New Roman" w:hAnsi="Times New Roman" w:cs="Times New Roman"/>
                <w:sz w:val="16"/>
                <w:szCs w:val="16"/>
                <w:lang w:val="en-US"/>
              </w:rPr>
              <w:fldChar w:fldCharType="begin"/>
            </w:r>
            <w:r w:rsidR="00C21FB3" w:rsidRPr="00E47E02">
              <w:rPr>
                <w:rFonts w:ascii="Times New Roman" w:eastAsia="Times New Roman" w:hAnsi="Times New Roman" w:cs="Times New Roman"/>
                <w:sz w:val="16"/>
                <w:szCs w:val="16"/>
                <w:lang w:val="en-US"/>
              </w:rPr>
              <w:instrText xml:space="preserve"> ADDIN EN.CITE &lt;EndNote&gt;&lt;Cite&gt;&lt;Author&gt;Tan&lt;/Author&gt;&lt;Year&gt;2016&lt;/Year&gt;&lt;RecNum&gt;95&lt;/RecNum&gt;&lt;DisplayText&gt;(36)&lt;/DisplayText&gt;&lt;record&gt;&lt;rec-number&gt;95&lt;/rec-number&gt;&lt;foreign-keys&gt;&lt;key app="EN" db-id="0zdvrzztg9e2wsete24vxzfvzpfs5etdrrzv" timestamp="1675269423"&gt;95&lt;/key&gt;&lt;/foreign-keys&gt;&lt;ref-type name="Journal Article"&gt;17&lt;/ref-type&gt;&lt;contributors&gt;&lt;authors&gt;&lt;author&gt;Tan, C. H.&lt;/author&gt;&lt;author&gt;Tan, K. Y.&lt;/author&gt;&lt;author&gt;Tan, N. H.&lt;/author&gt;&lt;/authors&gt;&lt;/contributors&gt;&lt;auth-address&gt;Department of Pharmacology, Faculty of Medicine, University of Malaya, 50603 Kuala Lumpur, Malaysia. Electronic address: tanchoohock@gmail.com.&amp;#xD;Department of Molecular Medicine, Faculty of Medicine, University of Malaya, 50603 Kuala Lumpur, Malaysia.&lt;/auth-address&gt;&lt;titles&gt;&lt;title&gt;Revisiting Notechis scutatus venom: on shotgun proteomics and neutralization by the &amp;quot;bivalent&amp;quot; Sea Snake Antivenom&lt;/title&gt;&lt;secondary-title&gt;J Proteomics&lt;/secondary-title&gt;&lt;/titles&gt;&lt;pages&gt;33-8&lt;/pages&gt;&lt;volume&gt;144&lt;/volume&gt;&lt;edition&gt;20160606&lt;/edition&gt;&lt;keywords&gt;&lt;keyword&gt;Animals&lt;/keyword&gt;&lt;keyword&gt;Antibodies, Neutralizing/pharmacology/therapeutic use&lt;/keyword&gt;&lt;keyword&gt;Antivenins/*immunology&lt;/keyword&gt;&lt;keyword&gt;Elapid Venoms/*chemistry&lt;/keyword&gt;&lt;keyword&gt;History, Ancient&lt;/keyword&gt;&lt;keyword&gt;Immunologic Factors&lt;/keyword&gt;&lt;keyword&gt;Mice&lt;/keyword&gt;&lt;keyword&gt;Neurotoxins/immunology&lt;/keyword&gt;&lt;keyword&gt;Proteome/analysis&lt;/keyword&gt;&lt;keyword&gt;Proteomics/*methods&lt;/keyword&gt;&lt;keyword&gt;Nano-ESI-LCMS/MS&lt;/keyword&gt;&lt;keyword&gt;Neutralization&lt;/keyword&gt;&lt;keyword&gt;Notechis scutatus&lt;/keyword&gt;&lt;keyword&gt;Sea Snake Antivenom&lt;/keyword&gt;&lt;keyword&gt;Shotgun proteomics&lt;/keyword&gt;&lt;keyword&gt;Venomics&lt;/keyword&gt;&lt;/keywords&gt;&lt;dates&gt;&lt;year&gt;2016&lt;/year&gt;&lt;pub-dates&gt;&lt;date&gt;Jul 20&lt;/date&gt;&lt;/pub-dates&gt;&lt;/dates&gt;&lt;isbn&gt;1874-3919&lt;/isbn&gt;&lt;accession-num&gt;27282922&lt;/accession-num&gt;&lt;urls&gt;&lt;/urls&gt;&lt;electronic-resource-num&gt;10.1016/j.jprot.2016.06.004&lt;/electronic-resource-num&gt;&lt;remote-database-provider&gt;NLM&lt;/remote-database-provider&gt;&lt;language&gt;eng&lt;/language&gt;&lt;/record&gt;&lt;/Cite&gt;&lt;/EndNote&gt;</w:instrText>
            </w:r>
            <w:r w:rsidRPr="00E47E02">
              <w:rPr>
                <w:rFonts w:ascii="Times New Roman" w:eastAsia="Times New Roman" w:hAnsi="Times New Roman" w:cs="Times New Roman"/>
                <w:sz w:val="16"/>
                <w:szCs w:val="16"/>
                <w:lang w:val="en-US"/>
              </w:rPr>
              <w:fldChar w:fldCharType="separate"/>
            </w:r>
            <w:r w:rsidR="00C21FB3" w:rsidRPr="00E47E02">
              <w:rPr>
                <w:rFonts w:ascii="Times New Roman" w:eastAsia="Times New Roman" w:hAnsi="Times New Roman" w:cs="Times New Roman"/>
                <w:noProof/>
                <w:sz w:val="16"/>
                <w:szCs w:val="16"/>
                <w:lang w:val="en-US"/>
              </w:rPr>
              <w:t>(36)</w:t>
            </w:r>
            <w:r w:rsidRPr="00E47E02">
              <w:rPr>
                <w:rFonts w:ascii="Times New Roman" w:eastAsia="Times New Roman" w:hAnsi="Times New Roman" w:cs="Times New Roman"/>
                <w:sz w:val="16"/>
                <w:szCs w:val="16"/>
                <w:lang w:val="en-US"/>
              </w:rPr>
              <w:fldChar w:fldCharType="end"/>
            </w:r>
          </w:p>
        </w:tc>
        <w:tc>
          <w:tcPr>
            <w:tcW w:w="1559" w:type="dxa"/>
            <w:shd w:val="clear" w:color="auto" w:fill="auto"/>
            <w:noWrap/>
            <w:vAlign w:val="center"/>
          </w:tcPr>
          <w:p w14:paraId="1C28423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tcPr>
          <w:p w14:paraId="4F804AE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tcPr>
          <w:p w14:paraId="07C5AE5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tcPr>
          <w:p w14:paraId="45BD610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tcPr>
          <w:p w14:paraId="0D40DA5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tcPr>
          <w:p w14:paraId="0C05BC77"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tcPr>
          <w:p w14:paraId="531BC7D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tcPr>
          <w:p w14:paraId="6BCD8BA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tcPr>
          <w:p w14:paraId="47740AC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tcPr>
          <w:p w14:paraId="49CEE85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2E901470" w14:textId="77777777" w:rsidTr="0026246C">
        <w:trPr>
          <w:trHeight w:val="300"/>
        </w:trPr>
        <w:tc>
          <w:tcPr>
            <w:tcW w:w="1413" w:type="dxa"/>
            <w:shd w:val="clear" w:color="auto" w:fill="auto"/>
            <w:noWrap/>
            <w:vAlign w:val="center"/>
            <w:hideMark/>
          </w:tcPr>
          <w:p w14:paraId="0FEC428F" w14:textId="60F6AD88"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Maduwage K, 2016 </w:t>
            </w:r>
            <w:r w:rsidRPr="00E47E02">
              <w:rPr>
                <w:rFonts w:ascii="Times New Roman" w:eastAsia="Times New Roman" w:hAnsi="Times New Roman" w:cs="Times New Roman"/>
                <w:color w:val="000000"/>
                <w:sz w:val="16"/>
                <w:szCs w:val="16"/>
              </w:rPr>
              <w:fldChar w:fldCharType="begin"/>
            </w:r>
            <w:r w:rsidR="00C21FB3" w:rsidRPr="00E47E02">
              <w:rPr>
                <w:rFonts w:ascii="Times New Roman" w:eastAsia="Times New Roman" w:hAnsi="Times New Roman" w:cs="Times New Roman"/>
                <w:color w:val="000000"/>
                <w:sz w:val="16"/>
                <w:szCs w:val="16"/>
              </w:rPr>
              <w:instrText xml:space="preserve"> ADDIN EN.CITE &lt;EndNote&gt;&lt;Cite&gt;&lt;Author&gt;Maduwage&lt;/Author&gt;&lt;Year&gt;2016&lt;/Year&gt;&lt;RecNum&gt;50&lt;/RecNum&gt;&lt;DisplayText&gt;(37)&lt;/DisplayText&gt;&lt;record&gt;&lt;rec-number&gt;50&lt;/rec-number&gt;&lt;foreign-keys&gt;&lt;key app="EN" db-id="0zdvrzztg9e2wsete24vxzfvzpfs5etdrrzv" timestamp="1656523010"&gt;50&lt;/key&gt;&lt;/foreign-keys&gt;&lt;ref-type name="Journal Article"&gt;17&lt;/ref-type&gt;&lt;contributors&gt;&lt;authors&gt;&lt;author&gt;Maduwage, K.&lt;/author&gt;&lt;author&gt;Silva, A.&lt;/author&gt;&lt;author&gt;O&amp;apos;Leary, M. A.&lt;/author&gt;&lt;author&gt;Hodgson, W. C.&lt;/author&gt;&lt;author&gt;Isbister, G. K.&lt;/author&gt;&lt;/authors&gt;&lt;/contributors&gt;&lt;titles&gt;&lt;title&gt;Efficacy of Indian polyvalent snake antivenoms against Sri Lankan snake venoms: lethality studies or clinically focussed in vitro studies&lt;/title&gt;&lt;secondary-title&gt;Scientific reports&lt;/secondary-title&gt;&lt;/titles&gt;&lt;pages&gt;26778&lt;/pages&gt;&lt;volume&gt;6&lt;/volume&gt;&lt;keywords&gt;&lt;keyword&gt;coagulating agent&lt;/keyword&gt;&lt;keyword&gt;snake venom&lt;/keyword&gt;&lt;keyword&gt;venom antiserum&lt;/keyword&gt;&lt;keyword&gt;animal&lt;/keyword&gt;&lt;keyword&gt;chicken&lt;/keyword&gt;&lt;keyword&gt;drug effect&lt;/keyword&gt;&lt;keyword&gt;in vitro study&lt;/keyword&gt;&lt;keyword&gt;innervation&lt;/keyword&gt;&lt;keyword&gt;skeletal muscle&lt;/keyword&gt;&lt;keyword&gt;snake&lt;/keyword&gt;&lt;keyword&gt;Sri Lanka&lt;/keyword&gt;&lt;/keywords&gt;&lt;dates&gt;&lt;year&gt;2016&lt;/year&gt;&lt;/dates&gt;&lt;isbn&gt;2045-2322&lt;/isbn&gt;&lt;work-type&gt;Article&lt;/work-type&gt;&lt;urls&gt;&lt;related-urls&gt;&lt;url&gt;https://www.embase.com/search/results?subaction=viewrecord&amp;amp;id=L621937800&amp;amp;from=export&lt;/url&gt;&lt;url&gt;http://dx.doi.org/10.1038/srep26778&lt;/url&gt;&lt;url&gt;https://www.ncbi.nlm.nih.gov/pmc/articles/PMC4882578/pdf/srep26778.pdf&lt;/url&gt;&lt;/related-urls&gt;&lt;/urls&gt;&lt;custom5&gt;27231196&lt;/custom5&gt;&lt;electronic-resource-num&gt;10.1038/srep26778&lt;/electronic-resource-num&gt;&lt;remote-database-name&gt;Medline&lt;/remote-database-name&gt;&lt;language&gt;English&lt;/language&gt;&lt;/record&gt;&lt;/Cite&gt;&lt;/EndNote&gt;</w:instrText>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37)</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75C2138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317523D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75ED200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24F1E750"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6F43A1D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10A443F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08CF4D3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13D1261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9AE4F2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0F1EE050"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61A5A42D" w14:textId="77777777" w:rsidTr="0026246C">
        <w:trPr>
          <w:trHeight w:val="300"/>
        </w:trPr>
        <w:tc>
          <w:tcPr>
            <w:tcW w:w="1413" w:type="dxa"/>
            <w:shd w:val="clear" w:color="auto" w:fill="auto"/>
            <w:noWrap/>
            <w:vAlign w:val="center"/>
            <w:hideMark/>
          </w:tcPr>
          <w:p w14:paraId="686CC914" w14:textId="1D1075C1"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Yap MK, 2015 </w:t>
            </w:r>
            <w:r w:rsidRPr="00E47E02">
              <w:rPr>
                <w:rFonts w:ascii="Times New Roman" w:eastAsia="Times New Roman" w:hAnsi="Times New Roman" w:cs="Times New Roman"/>
                <w:color w:val="000000"/>
                <w:sz w:val="16"/>
                <w:szCs w:val="16"/>
              </w:rPr>
              <w:fldChar w:fldCharType="begin"/>
            </w:r>
            <w:r w:rsidR="00C21FB3" w:rsidRPr="00E47E02">
              <w:rPr>
                <w:rFonts w:ascii="Times New Roman" w:eastAsia="Times New Roman" w:hAnsi="Times New Roman" w:cs="Times New Roman"/>
                <w:color w:val="000000"/>
                <w:sz w:val="16"/>
                <w:szCs w:val="16"/>
              </w:rPr>
              <w:instrText xml:space="preserve"> ADDIN EN.CITE &lt;EndNote&gt;&lt;Cite&gt;&lt;Author&gt;Yap&lt;/Author&gt;&lt;Year&gt;2015&lt;/Year&gt;&lt;RecNum&gt;63&lt;/RecNum&gt;&lt;DisplayText&gt;(38)&lt;/DisplayText&gt;&lt;record&gt;&lt;rec-number&gt;63&lt;/rec-number&gt;&lt;foreign-keys&gt;&lt;key app="EN" db-id="0zdvrzztg9e2wsete24vxzfvzpfs5etdrrzv" timestamp="1656523010"&gt;63&lt;/key&gt;&lt;/foreign-keys&gt;&lt;ref-type name="Journal Article"&gt;17&lt;/ref-type&gt;&lt;contributors&gt;&lt;authors&gt;&lt;author&gt;Yap, M. K.&lt;/author&gt;&lt;author&gt;Tan, N. H.&lt;/author&gt;&lt;author&gt;Sim, S. M.&lt;/author&gt;&lt;author&gt;Fung, S. Y.&lt;/author&gt;&lt;author&gt;Tan, C. H.&lt;/author&gt;&lt;/authors&gt;&lt;/contributors&gt;&lt;auth-address&gt;CENAR and Department of Molecular Medicine, University of Malaya, Kuala Lumpur, Malaysia.&amp;#xD;Department of Pharmacology, Faculty of Medicine, University of Malaya, Kuala Lumpur, Malaysia.&lt;/auth-address&gt;&lt;titles&gt;&lt;title&gt;The Effect of a Polyvalent Antivenom on the Serum Venom Antigen Levels of Naja sputatrix (Javan Spitting Cobra) Venom in Experimentally Envenomed Rabbits&lt;/title&gt;&lt;secondary-title&gt;Basic Clin Pharmacol Toxicol&lt;/secondary-title&gt;&lt;/titles&gt;&lt;pages&gt;274-9&lt;/pages&gt;&lt;volume&gt;117&lt;/volume&gt;&lt;number&gt;4&lt;/number&gt;&lt;edition&gt;2015/03/31&lt;/edition&gt;&lt;keywords&gt;&lt;keyword&gt;Animals&lt;/keyword&gt;&lt;keyword&gt;*Antigens/blood/immunology&lt;/keyword&gt;&lt;keyword&gt;Antivenins/*administration &amp;amp; dosage/blood&lt;/keyword&gt;&lt;keyword&gt;Elapid Venoms/*antagonists &amp;amp; inhibitors/blood/immunology&lt;/keyword&gt;&lt;keyword&gt;*Elapidae&lt;/keyword&gt;&lt;keyword&gt;Half-Life&lt;/keyword&gt;&lt;keyword&gt;Infusions, Intravenous&lt;/keyword&gt;&lt;keyword&gt;Kinetics&lt;/keyword&gt;&lt;keyword&gt;Mice, Inbred ICR&lt;/keyword&gt;&lt;keyword&gt;Models, Biological&lt;/keyword&gt;&lt;keyword&gt;Rabbits&lt;/keyword&gt;&lt;keyword&gt;Snake Bites/blood/*drug therapy/immunology&lt;/keyword&gt;&lt;/keywords&gt;&lt;dates&gt;&lt;year&gt;2015&lt;/year&gt;&lt;pub-dates&gt;&lt;date&gt;Oct&lt;/date&gt;&lt;/pub-dates&gt;&lt;/dates&gt;&lt;isbn&gt;1742-7835&lt;/isbn&gt;&lt;accession-num&gt;25819552&lt;/accession-num&gt;&lt;urls&gt;&lt;related-urls&gt;&lt;url&gt;https://onlinelibrary.wiley.com/doi/pdfdirect/10.1111/bcpt.12398?download=true&lt;/url&gt;&lt;/related-urls&gt;&lt;/urls&gt;&lt;electronic-resource-num&gt;10.1111/bcpt.12398&lt;/electronic-resource-num&gt;&lt;remote-database-provider&gt;NLM&lt;/remote-database-provider&gt;&lt;language&gt;eng&lt;/language&gt;&lt;/record&gt;&lt;/Cite&gt;&lt;/EndNote&gt;</w:instrText>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38)</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306AED8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1127A8D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3985148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417233E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553DCDC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3F0B3EB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2D7248B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145BE0C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23CB25C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437459C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23F90FA1" w14:textId="77777777" w:rsidTr="0026246C">
        <w:trPr>
          <w:trHeight w:val="300"/>
        </w:trPr>
        <w:tc>
          <w:tcPr>
            <w:tcW w:w="1413" w:type="dxa"/>
            <w:shd w:val="clear" w:color="auto" w:fill="auto"/>
            <w:noWrap/>
            <w:vAlign w:val="center"/>
            <w:hideMark/>
          </w:tcPr>
          <w:p w14:paraId="2A982D9D" w14:textId="0D26AC94"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Tan KY, 2015 </w:t>
            </w:r>
            <w:r w:rsidRPr="00E47E02">
              <w:rPr>
                <w:rFonts w:ascii="Times New Roman" w:eastAsia="Times New Roman" w:hAnsi="Times New Roman" w:cs="Times New Roman"/>
                <w:color w:val="000000"/>
                <w:sz w:val="16"/>
                <w:szCs w:val="16"/>
              </w:rPr>
              <w:fldChar w:fldCharType="begin">
                <w:fldData xml:space="preserve">PEVuZE5vdGU+PENpdGU+PEF1dGhvcj5UYW48L0F1dGhvcj48WWVhcj4yMDE1PC9ZZWFyPjxSZWNO
dW0+NTM8L1JlY051bT48RGlzcGxheVRleHQ+KDM5KTwvRGlzcGxheVRleHQ+PHJlY29yZD48cmVj
LW51bWJlcj41MzwvcmVjLW51bWJlcj48Zm9yZWlnbi1rZXlzPjxrZXkgYXBwPSJFTiIgZGItaWQ9
IjB6ZHZyenp0ZzllMndzZXRlMjR2eHpmdnpwZnM1ZXRkcnJ6diIgdGltZXN0YW1wPSIxNjU2NTIz
MDEwIj41Mzwva2V5PjwvZm9yZWlnbi1rZXlzPjxyZWYtdHlwZSBuYW1lPSJKb3VybmFsIEFydGlj
bGUiPjE3PC9yZWYtdHlwZT48Y29udHJpYnV0b3JzPjxhdXRob3JzPjxhdXRob3I+VGFuLCBLLiBZ
LjwvYXV0aG9yPjxhdXRob3I+VGFuLCBDLiBILjwvYXV0aG9yPjxhdXRob3I+RnVuZywgUy4gWS48
L2F1dGhvcj48YXV0aG9yPlRhbiwgTi4gSC48L2F1dGhvcj48L2F1dGhvcnM+PC9jb250cmlidXRv
cnM+PGF1dGgtYWRkcmVzcz5DLkguIFRhbiwgRGVwYXJ0bWVudCBvZiBQaGFybWFjb2xvZ3ksIEZh
Y3VsdHkgb2YgTWVkaWNpbmUsIFVuaXZlcnNpdHkgb2YgTWFsYXlhLCBLdWFsYSBMdW1wdXIsIE1h
bGF5c2lhPC9hdXRoLWFkZHJlc3M+PHRpdGxlcz48dGl0bGU+VmVub21pY3MsIGxldGhhbGl0eSBh
bmQgbmV1dHJhbGl6YXRpb24gb2YgTmFqYSBrYW91dGhpYSAobW9ub2NsZWQgY29icmEpIHZlbm9t
cyBmcm9tIHRocmVlIGRpZmZlcmVudCBnZW9ncmFwaGljYWwgcmVnaW9ucyBvZiBTb3V0aGVhc3Qg
QXNpYTwvdGl0bGU+PHNlY29uZGFyeS10aXRsZT5Kb3VybmFsIG9mIFByb3Rlb21pY3M8L3NlY29u
ZGFyeS10aXRsZT48L3RpdGxlcz48cGFnZXM+MTA1LTEyNTwvcGFnZXM+PHZvbHVtZT4xMjA8L3Zv
bHVtZT48a2V5d29yZHM+PGtleXdvcmQ+NSZhcG9zOyBudWNsZW90aWRhc2U8L2tleXdvcmQ+PGtl
eXdvcmQ+YW1pbm8gYWNpZCBveGlkYXNlPC9rZXl3b3JkPjxrZXl3b3JkPmNhcmRpb3RveGluPC9r
ZXl3b3JkPjxrZXl3b3JkPmNvYnJvdG94aW48L2tleXdvcmQ+PGtleXdvcmQ+Y3l0b3RveGluPC9r
ZXl3b3JkPjxrZXl3b3JkPmdsdXRhdGhpb25lIHBlcm94aWRhc2U8L2tleXdvcmQ+PGtleXdvcmQ+
bWV0YWxsb3Byb3RlaW5hc2U8L2tleXdvcmQ+PGtleXdvcmQ+TmFqYSBrYW91dGhpYSB2ZW5vbTwv
a2V5d29yZD48a2V5d29yZD5uZXJ2ZSBncm93dGggZmFjdG9yPC9rZXl3b3JkPjxrZXl3b3JkPm5l
dXJvdG94aW48L2tleXdvcmQ+PGtleXdvcmQ+cGhvc3Bob2RpZXN0ZXJhc2UgSTwva2V5d29yZD48
a2V5d29yZD5waG9zcGhvZGllc3RlcmFzZSBWPC9rZXl3b3JkPjxrZXl3b3JkPnBob3NwaG9saXBh
c2UgQTI8L2tleXdvcmQ+PGtleXdvcmQ+cHJvdGVvbWU8L2tleXdvcmQ+PGtleXdvcmQ+c2VjcmV0
b3J5IHByb3RlaW48L2tleXdvcmQ+PGtleXdvcmQ+c2VyaW5lIHByb3RlaW5hc2UgaW5oaWJpdG9y
PC9rZXl3b3JkPjxrZXl3b3JkPnNuYWtlIHZlbm9tPC9rZXl3b3JkPjxrZXl3b3JkPnRpc3N1ZSBw
bGFzbWlub2dlbiBhY3RpdmF0b3I8L2tleXdvcmQ+PGtleXdvcmQ+dW5jbGFzc2lmaWVkIGRydWc8
L2tleXdvcmQ+PGtleXdvcmQ+YW5pbWFsIGV4cGVyaW1lbnQ8L2tleXdvcmQ+PGtleXdvcmQ+YW5p
bWFsIG1vZGVsPC9rZXl3b3JkPjxrZXl3b3JkPmFydGljbGU8L2tleXdvcmQ+PGtleXdvcmQ+Y29u
dHJvbGxlZCBzdHVkeTwva2V5d29yZD48a2V5d29yZD5lY29sb2dpY2FsIG5pY2hlPC9rZXl3b3Jk
PjxrZXl3b3JkPmVudmVub21hdGlvbjwva2V5d29yZD48a2V5d29yZD5mcmFjdGlvbmF0aW9uPC9r
ZXl3b3JkPjxrZXl3b3JkPkxENTA8L2tleXdvcmQ+PGtleXdvcmQ+bGV0aGFsaXR5PC9rZXl3b3Jk
PjxrZXl3b3JkPk1hbGF5c2lhPC9rZXl3b3JkPjxrZXl3b3JkPm1vdXNlPC9rZXl3b3JkPjxrZXl3
b3JkPk5hamE8L2tleXdvcmQ+PGtleXdvcmQ+TmFqYSBrYW91dGhpYTwva2V5d29yZD48a2V5d29y
ZD5ub25odW1hbjwva2V5d29yZD48a2V5d29yZD5wb2x5YWNyeWxhbWlkZSBnZWwgZWxlY3Ryb3Bo
b3Jlc2lzPC9rZXl3b3JkPjxrZXl3b3JkPnByaW9yaXR5IGpvdXJuYWw8L2tleXdvcmQ+PGtleXdv
cmQ+cHJvdGVpbiBhbmFseXNpczwva2V5d29yZD48a2V5d29yZD5wcm90ZWluIGZhbWlseTwva2V5
d29yZD48a2V5d29yZD5wcm90ZW9taWNzPC9rZXl3b3JkPjxrZXl3b3JkPnJldmVyc2VkIHBoYXNl
IGhpZ2ggcGVyZm9ybWFuY2UgbGlxdWlkIGNocm9tYXRvZ3JhcGh5PC9rZXl3b3JkPjxrZXl3b3Jk
PnRhbmRlbSBtYXNzIHNwZWN0cm9tZXRyeTwva2V5d29yZD48a2V5d29yZD5UaGFpbGFuZDwva2V5
d29yZD48a2V5d29yZD5WaWV0IE5hbTwva2V5d29yZD48L2tleXdvcmRzPjxkYXRlcz48eWVhcj4y
MDE1PC95ZWFyPjwvZGF0ZXM+PGlzYm4+MTg3Ni03NzM3JiN4RDsxODc0LTM5MTk8L2lzYm4+PHdv
cmstdHlwZT5BcnRpY2xlPC93b3JrLXR5cGU+PHVybHM+PHJlbGF0ZWQtdXJscz48dXJsPmh0dHBz
Oi8vd3d3LmVtYmFzZS5jb20vc2VhcmNoL3Jlc3VsdHM/c3ViYWN0aW9uPXZpZXdyZWNvcmQmYW1w
O2lkPUw2MDMyNDI0NjEmYW1wO2Zyb209ZXhwb3J0PC91cmw+PHVybD5odHRwOi8vZHguZG9pLm9y
Zy8xMC4xMDE2L2ouanByb3QuMjAxNS4wMi4wMTI8L3VybD48L3JlbGF0ZWQtdXJscz48L3VybHM+
PGVsZWN0cm9uaWMtcmVzb3VyY2UtbnVtPjEwLjEwMTYvai5qcHJvdC4yMDE1LjAyLjAxMjwvZWxl
Y3Ryb25pYy1yZXNvdXJjZS1udW0+PHJlbW90ZS1kYXRhYmFzZS1uYW1lPkVtYmFzZTwvcmVtb3Rl
LWRhdGFiYXNlLW5hbWU+PGxhbmd1YWdlPkVuZ2xpc2g8L2xhbmd1YWdlPjwvcmVjb3JkPjwvQ2l0
ZT48L0VuZE5vdGU+AG==
</w:fldData>
              </w:fldChar>
            </w:r>
            <w:r w:rsidR="00C21FB3" w:rsidRPr="00E47E02">
              <w:rPr>
                <w:rFonts w:ascii="Times New Roman" w:eastAsia="Times New Roman" w:hAnsi="Times New Roman" w:cs="Times New Roman"/>
                <w:color w:val="000000"/>
                <w:sz w:val="16"/>
                <w:szCs w:val="16"/>
              </w:rPr>
              <w:instrText xml:space="preserve"> ADDIN EN.CITE </w:instrText>
            </w:r>
            <w:r w:rsidR="00C21FB3" w:rsidRPr="00E47E02">
              <w:rPr>
                <w:rFonts w:ascii="Times New Roman" w:eastAsia="Times New Roman" w:hAnsi="Times New Roman" w:cs="Times New Roman"/>
                <w:color w:val="000000"/>
                <w:sz w:val="16"/>
                <w:szCs w:val="16"/>
              </w:rPr>
              <w:fldChar w:fldCharType="begin">
                <w:fldData xml:space="preserve">PEVuZE5vdGU+PENpdGU+PEF1dGhvcj5UYW48L0F1dGhvcj48WWVhcj4yMDE1PC9ZZWFyPjxSZWNO
dW0+NTM8L1JlY051bT48RGlzcGxheVRleHQ+KDM5KTwvRGlzcGxheVRleHQ+PHJlY29yZD48cmVj
LW51bWJlcj41MzwvcmVjLW51bWJlcj48Zm9yZWlnbi1rZXlzPjxrZXkgYXBwPSJFTiIgZGItaWQ9
IjB6ZHZyenp0ZzllMndzZXRlMjR2eHpmdnpwZnM1ZXRkcnJ6diIgdGltZXN0YW1wPSIxNjU2NTIz
MDEwIj41Mzwva2V5PjwvZm9yZWlnbi1rZXlzPjxyZWYtdHlwZSBuYW1lPSJKb3VybmFsIEFydGlj
bGUiPjE3PC9yZWYtdHlwZT48Y29udHJpYnV0b3JzPjxhdXRob3JzPjxhdXRob3I+VGFuLCBLLiBZ
LjwvYXV0aG9yPjxhdXRob3I+VGFuLCBDLiBILjwvYXV0aG9yPjxhdXRob3I+RnVuZywgUy4gWS48
L2F1dGhvcj48YXV0aG9yPlRhbiwgTi4gSC48L2F1dGhvcj48L2F1dGhvcnM+PC9jb250cmlidXRv
cnM+PGF1dGgtYWRkcmVzcz5DLkguIFRhbiwgRGVwYXJ0bWVudCBvZiBQaGFybWFjb2xvZ3ksIEZh
Y3VsdHkgb2YgTWVkaWNpbmUsIFVuaXZlcnNpdHkgb2YgTWFsYXlhLCBLdWFsYSBMdW1wdXIsIE1h
bGF5c2lhPC9hdXRoLWFkZHJlc3M+PHRpdGxlcz48dGl0bGU+VmVub21pY3MsIGxldGhhbGl0eSBh
bmQgbmV1dHJhbGl6YXRpb24gb2YgTmFqYSBrYW91dGhpYSAobW9ub2NsZWQgY29icmEpIHZlbm9t
cyBmcm9tIHRocmVlIGRpZmZlcmVudCBnZW9ncmFwaGljYWwgcmVnaW9ucyBvZiBTb3V0aGVhc3Qg
QXNpYTwvdGl0bGU+PHNlY29uZGFyeS10aXRsZT5Kb3VybmFsIG9mIFByb3Rlb21pY3M8L3NlY29u
ZGFyeS10aXRsZT48L3RpdGxlcz48cGFnZXM+MTA1LTEyNTwvcGFnZXM+PHZvbHVtZT4xMjA8L3Zv
bHVtZT48a2V5d29yZHM+PGtleXdvcmQ+NSZhcG9zOyBudWNsZW90aWRhc2U8L2tleXdvcmQ+PGtl
eXdvcmQ+YW1pbm8gYWNpZCBveGlkYXNlPC9rZXl3b3JkPjxrZXl3b3JkPmNhcmRpb3RveGluPC9r
ZXl3b3JkPjxrZXl3b3JkPmNvYnJvdG94aW48L2tleXdvcmQ+PGtleXdvcmQ+Y3l0b3RveGluPC9r
ZXl3b3JkPjxrZXl3b3JkPmdsdXRhdGhpb25lIHBlcm94aWRhc2U8L2tleXdvcmQ+PGtleXdvcmQ+
bWV0YWxsb3Byb3RlaW5hc2U8L2tleXdvcmQ+PGtleXdvcmQ+TmFqYSBrYW91dGhpYSB2ZW5vbTwv
a2V5d29yZD48a2V5d29yZD5uZXJ2ZSBncm93dGggZmFjdG9yPC9rZXl3b3JkPjxrZXl3b3JkPm5l
dXJvdG94aW48L2tleXdvcmQ+PGtleXdvcmQ+cGhvc3Bob2RpZXN0ZXJhc2UgSTwva2V5d29yZD48
a2V5d29yZD5waG9zcGhvZGllc3RlcmFzZSBWPC9rZXl3b3JkPjxrZXl3b3JkPnBob3NwaG9saXBh
c2UgQTI8L2tleXdvcmQ+PGtleXdvcmQ+cHJvdGVvbWU8L2tleXdvcmQ+PGtleXdvcmQ+c2VjcmV0
b3J5IHByb3RlaW48L2tleXdvcmQ+PGtleXdvcmQ+c2VyaW5lIHByb3RlaW5hc2UgaW5oaWJpdG9y
PC9rZXl3b3JkPjxrZXl3b3JkPnNuYWtlIHZlbm9tPC9rZXl3b3JkPjxrZXl3b3JkPnRpc3N1ZSBw
bGFzbWlub2dlbiBhY3RpdmF0b3I8L2tleXdvcmQ+PGtleXdvcmQ+dW5jbGFzc2lmaWVkIGRydWc8
L2tleXdvcmQ+PGtleXdvcmQ+YW5pbWFsIGV4cGVyaW1lbnQ8L2tleXdvcmQ+PGtleXdvcmQ+YW5p
bWFsIG1vZGVsPC9rZXl3b3JkPjxrZXl3b3JkPmFydGljbGU8L2tleXdvcmQ+PGtleXdvcmQ+Y29u
dHJvbGxlZCBzdHVkeTwva2V5d29yZD48a2V5d29yZD5lY29sb2dpY2FsIG5pY2hlPC9rZXl3b3Jk
PjxrZXl3b3JkPmVudmVub21hdGlvbjwva2V5d29yZD48a2V5d29yZD5mcmFjdGlvbmF0aW9uPC9r
ZXl3b3JkPjxrZXl3b3JkPkxENTA8L2tleXdvcmQ+PGtleXdvcmQ+bGV0aGFsaXR5PC9rZXl3b3Jk
PjxrZXl3b3JkPk1hbGF5c2lhPC9rZXl3b3JkPjxrZXl3b3JkPm1vdXNlPC9rZXl3b3JkPjxrZXl3
b3JkPk5hamE8L2tleXdvcmQ+PGtleXdvcmQ+TmFqYSBrYW91dGhpYTwva2V5d29yZD48a2V5d29y
ZD5ub25odW1hbjwva2V5d29yZD48a2V5d29yZD5wb2x5YWNyeWxhbWlkZSBnZWwgZWxlY3Ryb3Bo
b3Jlc2lzPC9rZXl3b3JkPjxrZXl3b3JkPnByaW9yaXR5IGpvdXJuYWw8L2tleXdvcmQ+PGtleXdv
cmQ+cHJvdGVpbiBhbmFseXNpczwva2V5d29yZD48a2V5d29yZD5wcm90ZWluIGZhbWlseTwva2V5
d29yZD48a2V5d29yZD5wcm90ZW9taWNzPC9rZXl3b3JkPjxrZXl3b3JkPnJldmVyc2VkIHBoYXNl
IGhpZ2ggcGVyZm9ybWFuY2UgbGlxdWlkIGNocm9tYXRvZ3JhcGh5PC9rZXl3b3JkPjxrZXl3b3Jk
PnRhbmRlbSBtYXNzIHNwZWN0cm9tZXRyeTwva2V5d29yZD48a2V5d29yZD5UaGFpbGFuZDwva2V5
d29yZD48a2V5d29yZD5WaWV0IE5hbTwva2V5d29yZD48L2tleXdvcmRzPjxkYXRlcz48eWVhcj4y
MDE1PC95ZWFyPjwvZGF0ZXM+PGlzYm4+MTg3Ni03NzM3JiN4RDsxODc0LTM5MTk8L2lzYm4+PHdv
cmstdHlwZT5BcnRpY2xlPC93b3JrLXR5cGU+PHVybHM+PHJlbGF0ZWQtdXJscz48dXJsPmh0dHBz
Oi8vd3d3LmVtYmFzZS5jb20vc2VhcmNoL3Jlc3VsdHM/c3ViYWN0aW9uPXZpZXdyZWNvcmQmYW1w
O2lkPUw2MDMyNDI0NjEmYW1wO2Zyb209ZXhwb3J0PC91cmw+PHVybD5odHRwOi8vZHguZG9pLm9y
Zy8xMC4xMDE2L2ouanByb3QuMjAxNS4wMi4wMTI8L3VybD48L3JlbGF0ZWQtdXJscz48L3VybHM+
PGVsZWN0cm9uaWMtcmVzb3VyY2UtbnVtPjEwLjEwMTYvai5qcHJvdC4yMDE1LjAyLjAxMjwvZWxl
Y3Ryb25pYy1yZXNvdXJjZS1udW0+PHJlbW90ZS1kYXRhYmFzZS1uYW1lPkVtYmFzZTwvcmVtb3Rl
LWRhdGFiYXNlLW5hbWU+PGxhbmd1YWdlPkVuZ2xpc2g8L2xhbmd1YWdlPjwvcmVjb3JkPjwvQ2l0
ZT48L0VuZE5vdGU+AG==
</w:fldData>
              </w:fldChar>
            </w:r>
            <w:r w:rsidR="00C21FB3" w:rsidRPr="00E47E02">
              <w:rPr>
                <w:rFonts w:ascii="Times New Roman" w:eastAsia="Times New Roman" w:hAnsi="Times New Roman" w:cs="Times New Roman"/>
                <w:color w:val="000000"/>
                <w:sz w:val="16"/>
                <w:szCs w:val="16"/>
              </w:rPr>
              <w:instrText xml:space="preserve"> ADDIN EN.CITE.DATA </w:instrText>
            </w:r>
            <w:r w:rsidR="00C21FB3" w:rsidRPr="00E47E02">
              <w:rPr>
                <w:rFonts w:ascii="Times New Roman" w:eastAsia="Times New Roman" w:hAnsi="Times New Roman" w:cs="Times New Roman"/>
                <w:color w:val="000000"/>
                <w:sz w:val="16"/>
                <w:szCs w:val="16"/>
              </w:rPr>
            </w:r>
            <w:r w:rsidR="00C21FB3"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39)</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2B1A9CA7"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36F88A7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77E58C6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3C47ADE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24E714D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50165B9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04C546A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1F34BD2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454A43E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4D1B1B7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32182B22" w14:textId="77777777" w:rsidTr="0026246C">
        <w:trPr>
          <w:trHeight w:val="300"/>
        </w:trPr>
        <w:tc>
          <w:tcPr>
            <w:tcW w:w="1413" w:type="dxa"/>
            <w:shd w:val="clear" w:color="auto" w:fill="auto"/>
            <w:noWrap/>
            <w:vAlign w:val="center"/>
            <w:hideMark/>
          </w:tcPr>
          <w:p w14:paraId="24D948D7" w14:textId="37DB0C88"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Tan CH, 2015 </w:t>
            </w:r>
            <w:r w:rsidRPr="00E47E02">
              <w:rPr>
                <w:rFonts w:ascii="Times New Roman" w:eastAsia="Times New Roman" w:hAnsi="Times New Roman" w:cs="Times New Roman"/>
                <w:color w:val="000000"/>
                <w:sz w:val="16"/>
                <w:szCs w:val="16"/>
              </w:rPr>
              <w:fldChar w:fldCharType="begin">
                <w:fldData xml:space="preserve">PEVuZE5vdGU+PENpdGU+PEF1dGhvcj5UYW48L0F1dGhvcj48WWVhcj4yMDE1PC9ZZWFyPjxSZWNO
dW0+NTQ8L1JlY051bT48RGlzcGxheVRleHQ+KDQwKTwvRGlzcGxheVRleHQ+PHJlY29yZD48cmVj
LW51bWJlcj41NDwvcmVjLW51bWJlcj48Zm9yZWlnbi1rZXlzPjxrZXkgYXBwPSJFTiIgZGItaWQ9
IjB6ZHZyenp0ZzllMndzZXRlMjR2eHpmdnpwZnM1ZXRkcnJ6diIgdGltZXN0YW1wPSIxNjU2NTIz
MDEwIj41NDwva2V5PjwvZm9yZWlnbi1rZXlzPjxyZWYtdHlwZSBuYW1lPSJKb3VybmFsIEFydGlj
bGUiPjE3PC9yZWYtdHlwZT48Y29udHJpYnV0b3JzPjxhdXRob3JzPjxhdXRob3I+VGFuLCBDLiBI
LjwvYXV0aG9yPjxhdXRob3I+VGFuLCBOLiBILjwvYXV0aG9yPjxhdXRob3I+VGFuLCBLLiBZLjwv
YXV0aG9yPjxhdXRob3I+S3dvbmcsIEsuIE8uPC9hdXRob3I+PC9hdXRob3JzPjwvY29udHJpYnV0
b3JzPjxhdXRoLWFkZHJlc3M+Qy5ILiBUYW4sIERlcGFydG1lbnQgb2YgUGhhcm1hY29sb2d5LCBV
bml2ZXJzaXR5IG9mIE1hbGF5YSwgS3VhbGEgTHVtcHVyLCBNYWxheXNpYTwvYXV0aC1hZGRyZXNz
Pjx0aXRsZXM+PHRpdGxlPkFudGl2ZW5vbSBjcm9zcy1uZXV0cmFsaXphdGlvbiBvZiB0aGUgdmVu
b21zIG9mIEh5ZHJvcGhpcyBzY2hpc3Rvc3VzIGFuZCBIeWRyb3BoaXMgY3VydHVzLCB0d28gY29t
bW9uIHNlYSBzbmFrZXMgaW4gTWFsYXlzaWFuIHdhdGVyczwvdGl0bGU+PHNlY29uZGFyeS10aXRs
ZT5Ub3hpbnM8L3NlY29uZGFyeS10aXRsZT48L3RpdGxlcz48cGFnZXM+NTcyLTU4MTwvcGFnZXM+
PHZvbHVtZT43PC92b2x1bWU+PG51bWJlcj4yPC9udW1iZXI+PGtleXdvcmRzPjxrZXl3b3JkPnNu
YWtlIHZlbm9tPC9rZXl3b3JkPjxrZXl3b3JkPnNuYWtlIHZlbm9tIGFudGlzZXJ1bTwva2V5d29y
ZD48a2V5d29yZD50YWl3YW4gYml2YWxlbnQgYW50aXZlbm9tPC9rZXl3b3JkPjxrZXl3b3JkPnRo
YWkgbW9ub2NsZWQgY29icmEgbW9ub3ZhbGVudCBhbnRpdmVub208L2tleXdvcmQ+PGtleXdvcmQ+
dGhhaSBuZXVybyBwb2x5dmFsZW50IGFudGl2ZW5vbTwva2V5d29yZD48a2V5d29yZD51bmNsYXNz
aWZpZWQgZHJ1Zzwva2V5d29yZD48a2V5d29yZD5hbmltYWwgZXhwZXJpbWVudDwva2V5d29yZD48
a2V5d29yZD5hbnRpZ2VuIGFudGlib2R5IHJlYWN0aW9uPC9rZXl3b3JkPjxrZXl3b3JkPmFydGlj
bGU8L2tleXdvcmQ+PGtleXdvcmQ+Y2hhbGxlbmdlIHJlc2N1ZSBuZXV0cmFsaXphdGlvbjwva2V5
d29yZD48a2V5d29yZD5jcm9zcyBuZXV0cmFsaXphdGlvbjwva2V5d29yZD48a2V5d29yZD5jcm9z
cyByZWFjdGlvbjwva2V5d29yZD48a2V5d29yZD5lbnZlbm9tYXRpb248L2tleXdvcmQ+PGtleXdv
cmQ+ZW56eW1lIGxpbmtlZCBpbW11bm9zb3JiZW50IGFzc2F5PC9rZXl3b3JkPjxrZXl3b3JkPkh5
ZHJvcGhpcyBjdXJ0dXM8L2tleXdvcmQ+PGtleXdvcmQ+SHlkcm9waGlzIHNjaGlzdG9zdXM8L2tl
eXdvcmQ+PGtleXdvcmQ+TGF0aWNhdWRhIGxhdGljYXVkYXRhPC9rZXl3b3JkPjxrZXl3b3JkPkxh
dGljYXVkYSBzZW1pZmFzY2lhdGE8L2tleXdvcmQ+PGtleXdvcmQ+TEQ1MDwva2V5d29yZD48a2V5
d29yZD5sZXRoYWxpdHk8L2tleXdvcmQ+PGtleXdvcmQ+bWFsZTwva2V5d29yZD48a2V5d29yZD5t
b3VzZTwva2V5d29yZD48a2V5d29yZD5ub25odW1hbjwva2V5d29yZD48a2V5d29yZD5wcmVpbmN1
YmF0aW9uIG5ldXRyYWxpemF0aW9uPC9rZXl3b3JkPjxrZXl3b3JkPnNlYSBzbmFrZTwva2V5d29y
ZD48a2V5d29yZD5zdXJ2aXZhbCByYXRlPC9rZXl3b3JkPjwva2V5d29yZHM+PGRhdGVzPjx5ZWFy
PjIwMTU8L3llYXI+PC9kYXRlcz48aXNibj4yMDcyLTY2NTE8L2lzYm4+PHdvcmstdHlwZT5BcnRp
Y2xlPC93b3JrLXR5cGU+PHVybHM+PHJlbGF0ZWQtdXJscz48dXJsPmh0dHBzOi8vd3d3LmVtYmFz
ZS5jb20vc2VhcmNoL3Jlc3VsdHM/c3ViYWN0aW9uPXZpZXdyZWNvcmQmYW1wO2lkPUw2MDIzMTA3
OTUmYW1wO2Zyb209ZXhwb3J0PC91cmw+PHVybD5odHRwOi8vZHguZG9pLm9yZy8xMC4zMzkwL3Rv
eGluczcwMjA1NzI8L3VybD48dXJsPmh0dHBzOi8vcmVzLm1kcGkuY29tL2RfYXR0YWNobWVudC90
b3hpbnMvdG94aW5zLTA3LTAwNTcyL2FydGljbGVfZGVwbG95L3RveGlucy0wNy0wMDU3Mi5wZGY8
L3VybD48L3JlbGF0ZWQtdXJscz48L3VybHM+PGN1c3RvbTU+MjU2OTA2OTE8L2N1c3RvbTU+PGVs
ZWN0cm9uaWMtcmVzb3VyY2UtbnVtPjEwLjMzOTAvdG94aW5zNzAyMDU3MjwvZWxlY3Ryb25pYy1y
ZXNvdXJjZS1udW0+PHJlbW90ZS1kYXRhYmFzZS1uYW1lPkVtYmFzZSYjeEQ7TWVkbGluZTwvcmVt
b3RlLWRhdGFiYXNlLW5hbWU+PGxhbmd1YWdlPkVuZ2xpc2g8L2xhbmd1YWdlPjwvcmVjb3JkPjwv
Q2l0ZT48L0VuZE5vdGU+AG==
</w:fldData>
              </w:fldChar>
            </w:r>
            <w:r w:rsidR="00C21FB3" w:rsidRPr="00E47E02">
              <w:rPr>
                <w:rFonts w:ascii="Times New Roman" w:eastAsia="Times New Roman" w:hAnsi="Times New Roman" w:cs="Times New Roman"/>
                <w:color w:val="000000"/>
                <w:sz w:val="16"/>
                <w:szCs w:val="16"/>
              </w:rPr>
              <w:instrText xml:space="preserve"> ADDIN EN.CITE </w:instrText>
            </w:r>
            <w:r w:rsidR="00C21FB3" w:rsidRPr="00E47E02">
              <w:rPr>
                <w:rFonts w:ascii="Times New Roman" w:eastAsia="Times New Roman" w:hAnsi="Times New Roman" w:cs="Times New Roman"/>
                <w:color w:val="000000"/>
                <w:sz w:val="16"/>
                <w:szCs w:val="16"/>
              </w:rPr>
              <w:fldChar w:fldCharType="begin">
                <w:fldData xml:space="preserve">PEVuZE5vdGU+PENpdGU+PEF1dGhvcj5UYW48L0F1dGhvcj48WWVhcj4yMDE1PC9ZZWFyPjxSZWNO
dW0+NTQ8L1JlY051bT48RGlzcGxheVRleHQ+KDQwKTwvRGlzcGxheVRleHQ+PHJlY29yZD48cmVj
LW51bWJlcj41NDwvcmVjLW51bWJlcj48Zm9yZWlnbi1rZXlzPjxrZXkgYXBwPSJFTiIgZGItaWQ9
IjB6ZHZyenp0ZzllMndzZXRlMjR2eHpmdnpwZnM1ZXRkcnJ6diIgdGltZXN0YW1wPSIxNjU2NTIz
MDEwIj41NDwva2V5PjwvZm9yZWlnbi1rZXlzPjxyZWYtdHlwZSBuYW1lPSJKb3VybmFsIEFydGlj
bGUiPjE3PC9yZWYtdHlwZT48Y29udHJpYnV0b3JzPjxhdXRob3JzPjxhdXRob3I+VGFuLCBDLiBI
LjwvYXV0aG9yPjxhdXRob3I+VGFuLCBOLiBILjwvYXV0aG9yPjxhdXRob3I+VGFuLCBLLiBZLjwv
YXV0aG9yPjxhdXRob3I+S3dvbmcsIEsuIE8uPC9hdXRob3I+PC9hdXRob3JzPjwvY29udHJpYnV0
b3JzPjxhdXRoLWFkZHJlc3M+Qy5ILiBUYW4sIERlcGFydG1lbnQgb2YgUGhhcm1hY29sb2d5LCBV
bml2ZXJzaXR5IG9mIE1hbGF5YSwgS3VhbGEgTHVtcHVyLCBNYWxheXNpYTwvYXV0aC1hZGRyZXNz
Pjx0aXRsZXM+PHRpdGxlPkFudGl2ZW5vbSBjcm9zcy1uZXV0cmFsaXphdGlvbiBvZiB0aGUgdmVu
b21zIG9mIEh5ZHJvcGhpcyBzY2hpc3Rvc3VzIGFuZCBIeWRyb3BoaXMgY3VydHVzLCB0d28gY29t
bW9uIHNlYSBzbmFrZXMgaW4gTWFsYXlzaWFuIHdhdGVyczwvdGl0bGU+PHNlY29uZGFyeS10aXRs
ZT5Ub3hpbnM8L3NlY29uZGFyeS10aXRsZT48L3RpdGxlcz48cGFnZXM+NTcyLTU4MTwvcGFnZXM+
PHZvbHVtZT43PC92b2x1bWU+PG51bWJlcj4yPC9udW1iZXI+PGtleXdvcmRzPjxrZXl3b3JkPnNu
YWtlIHZlbm9tPC9rZXl3b3JkPjxrZXl3b3JkPnNuYWtlIHZlbm9tIGFudGlzZXJ1bTwva2V5d29y
ZD48a2V5d29yZD50YWl3YW4gYml2YWxlbnQgYW50aXZlbm9tPC9rZXl3b3JkPjxrZXl3b3JkPnRo
YWkgbW9ub2NsZWQgY29icmEgbW9ub3ZhbGVudCBhbnRpdmVub208L2tleXdvcmQ+PGtleXdvcmQ+
dGhhaSBuZXVybyBwb2x5dmFsZW50IGFudGl2ZW5vbTwva2V5d29yZD48a2V5d29yZD51bmNsYXNz
aWZpZWQgZHJ1Zzwva2V5d29yZD48a2V5d29yZD5hbmltYWwgZXhwZXJpbWVudDwva2V5d29yZD48
a2V5d29yZD5hbnRpZ2VuIGFudGlib2R5IHJlYWN0aW9uPC9rZXl3b3JkPjxrZXl3b3JkPmFydGlj
bGU8L2tleXdvcmQ+PGtleXdvcmQ+Y2hhbGxlbmdlIHJlc2N1ZSBuZXV0cmFsaXphdGlvbjwva2V5
d29yZD48a2V5d29yZD5jcm9zcyBuZXV0cmFsaXphdGlvbjwva2V5d29yZD48a2V5d29yZD5jcm9z
cyByZWFjdGlvbjwva2V5d29yZD48a2V5d29yZD5lbnZlbm9tYXRpb248L2tleXdvcmQ+PGtleXdv
cmQ+ZW56eW1lIGxpbmtlZCBpbW11bm9zb3JiZW50IGFzc2F5PC9rZXl3b3JkPjxrZXl3b3JkPkh5
ZHJvcGhpcyBjdXJ0dXM8L2tleXdvcmQ+PGtleXdvcmQ+SHlkcm9waGlzIHNjaGlzdG9zdXM8L2tl
eXdvcmQ+PGtleXdvcmQ+TGF0aWNhdWRhIGxhdGljYXVkYXRhPC9rZXl3b3JkPjxrZXl3b3JkPkxh
dGljYXVkYSBzZW1pZmFzY2lhdGE8L2tleXdvcmQ+PGtleXdvcmQ+TEQ1MDwva2V5d29yZD48a2V5
d29yZD5sZXRoYWxpdHk8L2tleXdvcmQ+PGtleXdvcmQ+bWFsZTwva2V5d29yZD48a2V5d29yZD5t
b3VzZTwva2V5d29yZD48a2V5d29yZD5ub25odW1hbjwva2V5d29yZD48a2V5d29yZD5wcmVpbmN1
YmF0aW9uIG5ldXRyYWxpemF0aW9uPC9rZXl3b3JkPjxrZXl3b3JkPnNlYSBzbmFrZTwva2V5d29y
ZD48a2V5d29yZD5zdXJ2aXZhbCByYXRlPC9rZXl3b3JkPjwva2V5d29yZHM+PGRhdGVzPjx5ZWFy
PjIwMTU8L3llYXI+PC9kYXRlcz48aXNibj4yMDcyLTY2NTE8L2lzYm4+PHdvcmstdHlwZT5BcnRp
Y2xlPC93b3JrLXR5cGU+PHVybHM+PHJlbGF0ZWQtdXJscz48dXJsPmh0dHBzOi8vd3d3LmVtYmFz
ZS5jb20vc2VhcmNoL3Jlc3VsdHM/c3ViYWN0aW9uPXZpZXdyZWNvcmQmYW1wO2lkPUw2MDIzMTA3
OTUmYW1wO2Zyb209ZXhwb3J0PC91cmw+PHVybD5odHRwOi8vZHguZG9pLm9yZy8xMC4zMzkwL3Rv
eGluczcwMjA1NzI8L3VybD48dXJsPmh0dHBzOi8vcmVzLm1kcGkuY29tL2RfYXR0YWNobWVudC90
b3hpbnMvdG94aW5zLTA3LTAwNTcyL2FydGljbGVfZGVwbG95L3RveGlucy0wNy0wMDU3Mi5wZGY8
L3VybD48L3JlbGF0ZWQtdXJscz48L3VybHM+PGN1c3RvbTU+MjU2OTA2OTE8L2N1c3RvbTU+PGVs
ZWN0cm9uaWMtcmVzb3VyY2UtbnVtPjEwLjMzOTAvdG94aW5zNzAyMDU3MjwvZWxlY3Ryb25pYy1y
ZXNvdXJjZS1udW0+PHJlbW90ZS1kYXRhYmFzZS1uYW1lPkVtYmFzZSYjeEQ7TWVkbGluZTwvcmVt
b3RlLWRhdGFiYXNlLW5hbWU+PGxhbmd1YWdlPkVuZ2xpc2g8L2xhbmd1YWdlPjwvcmVjb3JkPjwv
Q2l0ZT48L0VuZE5vdGU+AG==
</w:fldData>
              </w:fldChar>
            </w:r>
            <w:r w:rsidR="00C21FB3" w:rsidRPr="00E47E02">
              <w:rPr>
                <w:rFonts w:ascii="Times New Roman" w:eastAsia="Times New Roman" w:hAnsi="Times New Roman" w:cs="Times New Roman"/>
                <w:color w:val="000000"/>
                <w:sz w:val="16"/>
                <w:szCs w:val="16"/>
              </w:rPr>
              <w:instrText xml:space="preserve"> ADDIN EN.CITE.DATA </w:instrText>
            </w:r>
            <w:r w:rsidR="00C21FB3" w:rsidRPr="00E47E02">
              <w:rPr>
                <w:rFonts w:ascii="Times New Roman" w:eastAsia="Times New Roman" w:hAnsi="Times New Roman" w:cs="Times New Roman"/>
                <w:color w:val="000000"/>
                <w:sz w:val="16"/>
                <w:szCs w:val="16"/>
              </w:rPr>
            </w:r>
            <w:r w:rsidR="00C21FB3"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40)</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3ECC202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37FAF71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31E56B7F"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4959A79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0F7E945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060D6A3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4BB11BBF"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64823EB5"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73AC9B2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3FC98C4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75D2D071" w14:textId="77777777" w:rsidTr="0026246C">
        <w:trPr>
          <w:trHeight w:val="300"/>
        </w:trPr>
        <w:tc>
          <w:tcPr>
            <w:tcW w:w="1413" w:type="dxa"/>
            <w:shd w:val="clear" w:color="auto" w:fill="auto"/>
            <w:noWrap/>
            <w:vAlign w:val="center"/>
            <w:hideMark/>
          </w:tcPr>
          <w:p w14:paraId="643B83ED" w14:textId="64B15CC2"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Leong PK, 2015 </w:t>
            </w:r>
            <w:r w:rsidRPr="00E47E02">
              <w:rPr>
                <w:rFonts w:ascii="Times New Roman" w:eastAsia="Times New Roman" w:hAnsi="Times New Roman" w:cs="Times New Roman"/>
                <w:color w:val="000000"/>
                <w:sz w:val="16"/>
                <w:szCs w:val="16"/>
              </w:rPr>
              <w:fldChar w:fldCharType="begin">
                <w:fldData xml:space="preserve">PEVuZE5vdGU+PENpdGU+PEF1dGhvcj5MZW9uZzwvQXV0aG9yPjxZZWFyPjIwMTU8L1llYXI+PFJl
Y051bT41MjwvUmVjTnVtPjxEaXNwbGF5VGV4dD4oNDEpPC9EaXNwbGF5VGV4dD48cmVjb3JkPjxy
ZWMtbnVtYmVyPjUyPC9yZWMtbnVtYmVyPjxmb3JlaWduLWtleXM+PGtleSBhcHA9IkVOIiBkYi1p
ZD0iMHpkdnJ6enRnOWUyd3NldGUyNHZ4emZ2enBmczVldGRycnp2IiB0aW1lc3RhbXA9IjE2NTY1
MjMwMTAiPjUyPC9rZXk+PC9mb3JlaWduLWtleXM+PHJlZi10eXBlIG5hbWU9IkpvdXJuYWwgQXJ0
aWNsZSI+MTc8L3JlZi10eXBlPjxjb250cmlidXRvcnM+PGF1dGhvcnM+PGF1dGhvcj5MZW9uZywg
UC4gSy48L2F1dGhvcj48YXV0aG9yPkZ1bmcsIFMuIFkuPC9hdXRob3I+PGF1dGhvcj5UYW4sIEMu
IEguPC9hdXRob3I+PGF1dGhvcj5TaW0sIFMuIE0uPC9hdXRob3I+PGF1dGhvcj5UYW4sIE4uIEgu
PC9hdXRob3I+PC9hdXRob3JzPjwvY29udHJpYnV0b3JzPjxhdXRoLWFkZHJlc3M+Ti5ILiBUYW4s
IERlcGFydG1lbnQgb2YgTW9sZWN1bGFyIE1lZGljaW5lLCBGYWN1bHR5IG9mIE1lZGljaW5lLCBV
bml2ZXJzaXR5IG9mIE1hbGF5YSwgS3VhbGEgTHVtcHVyLCBNYWxheXNpYTwvYXV0aC1hZGRyZXNz
Pjx0aXRsZXM+PHRpdGxlPkltbXVub2xvZ2ljYWwgY3Jvc3MtcmVhY3Rpdml0eSBhbmQgbmV1dHJh
bGl6YXRpb24gb2YgdGhlIHByaW5jaXBhbCB0b3hpbnMgb2YgTmFqYSBzdW1hdHJhbmEgYW5kIHJl
bGF0ZWQgY29icmEgdmVub21zIGJ5IGEgVGhhaSBwb2x5dmFsZW50IGFudGl2ZW5vbSAoTmV1cm8g
UG9seXZhbGVudCBTbmFrZSBBbnRpdmVub20pPC90aXRsZT48c2Vjb25kYXJ5LXRpdGxlPkFjdGEg
VHJvcGljYTwvc2Vjb25kYXJ5LXRpdGxlPjwvdGl0bGVzPjxwYWdlcz44Ni05MzwvcGFnZXM+PHZv
bHVtZT4xNDk8L3ZvbHVtZT48a2V5d29yZHM+PGtleXdvcmQ+Y2FyZGlvdG94aW48L2tleXdvcmQ+
PGtleXdvcmQ+Y29icm90b3hpbjwva2V5d29yZD48a2V5d29yZD5rYW91dGhpYSBsb25nIGNoYWlu
IG5ldXJvdG94aW48L2tleXdvcmQ+PGtleXdvcmQ+bmV1cm8gcG9seXZhbGVudCBzbmFrZSBhbnRp
dmVub208L2tleXdvcmQ+PGtleXdvcmQ+bmV1cm90b3hpbjwva2V5d29yZD48a2V5d29yZD5waG9z
cGhvbGlwYXNlIEEyIGdyb3VwIEk8L2tleXdvcmQ+PGtleXdvcmQ+cGhvc3Bob2xpcGFzZSBBMiBn
cm91cCBJSTwva2V5d29yZD48a2V5d29yZD5zbmFrZSB2ZW5vbSBhbnRpc2VydW08L2tleXdvcmQ+
PGtleXdvcmQ+c3B1dGF0cml4IHNob3J0IGNoYWluIG5ldXJvdG94aW48L2tleXdvcmQ+PGtleXdv
cmQ+c3VtYXRyYW5hIGNhcmRpb3RveGluIEk8L2tleXdvcmQ+PGtleXdvcmQ+c3VtYXRyYW5hIGNh
cmRpb3RveGluIElJPC9rZXl3b3JkPjxrZXl3b3JkPnN1bWF0cmFuYSBsb25nIGNoYWluIG5ldXJv
dG94aW4gSUk8L2tleXdvcmQ+PGtleXdvcmQ+c3VtYXRyYW5hIHBob3NwaG9saXBhc2UgQTIgZ3Jv
dXAgSTwva2V5d29yZD48a2V5d29yZD5zdW1hdHJhbmEgcGhvc3Bob2xpcGFzZSBBMiBncm91cCBJ
STwva2V5d29yZD48a2V5d29yZD5zdW1hdHJhbmEgc2hvcnQgY2hhaW4gYWxwaGEgbmV1cm90b3hp
bjwva2V5d29yZD48a2V5d29yZD51bmNsYXNzaWZpZWQgZHJ1Zzwva2V5d29yZD48a2V5d29yZD5h
bmltYWwgZXhwZXJpbWVudDwva2V5d29yZD48a2V5d29yZD5hbmltYWwgbW9kZWw8L2tleXdvcmQ+
PGtleXdvcmQ+YW50aWJvZHkgdGl0ZXI8L2tleXdvcmQ+PGtleXdvcmQ+YXJ0aWNsZTwva2V5d29y
ZD48a2V5d29yZD5iaW5kaW5nIGFmZmluaXR5PC9rZXl3b3JkPjxrZXl3b3JkPmNvbnRyb2xsZWQg
c3R1ZHk8L2tleXdvcmQ+PGtleXdvcmQ+Y3Jvc3MgcmVhY3Rpb248L2tleXdvcmQ+PGtleXdvcmQ+
Y3l0b3RveGljaXR5PC9rZXl3b3JkPjxrZXl3b3JkPmRydWcgZWZmaWNhY3k8L2tleXdvcmQ+PGtl
eXdvcmQ+ZHJ1ZyBwb3RlbmN5PC9rZXl3b3JkPjxrZXl3b3JkPmVudmVub21hdGlvbjwva2V5d29y
ZD48a2V5d29yZD5lbnp5bWUgbGlua2VkIGltbXVub3NvcmJlbnQgYXNzYXk8L2tleXdvcmQ+PGtl
eXdvcmQ+aW1tdW5vcmVhY3Rpdml0eTwva2V5d29yZD48a2V5d29yZD5pc29sYXRpb24gcHJvY2Vk
dXJlPC9rZXl3b3JkPjxrZXl3b3JkPkxENTA8L2tleXdvcmQ+PGtleXdvcmQ+bWF0cml4IGFzc2lz
dGVkIGxhc2VyIGRlc29ycHRpb24gaW9uaXphdGlvbiB0aW1lIG9mIGZsaWdodCBtYXNzIHNwZWN0
cm9tZXRyeTwva2V5d29yZD48a2V5d29yZD5tb2xlY3VsYXIgd2VpZ2h0PC9rZXl3b3JkPjxrZXl3
b3JkPm1vdXNlPC9rZXl3b3JkPjxrZXl3b3JkPk5hamE8L2tleXdvcmQ+PGtleXdvcmQ+TmFqYSBr
YW91dGhpYTwva2V5d29yZD48a2V5d29yZD5OYWphIHNwdXRhdHJpeDwva2V5d29yZD48a2V5d29y
ZD5OYWphIHN1bWF0cmFuYTwva2V5d29yZD48a2V5d29yZD5uZXVyb3RveGljaXR5PC9rZXl3b3Jk
PjxrZXl3b3JkPm5ldXRyYWxpemF0aW9uIHBvdGVuY3k8L2tleXdvcmQ+PGtleXdvcmQ+bm9uaHVt
YW48L2tleXdvcmQ+PGtleXdvcmQ+cHJvdGVpbiBjb250ZW50PC9rZXl3b3JkPjxrZXl3b3JkPnRv
eGluIGlzb2xhdGlvbjwva2V5d29yZD48L2tleXdvcmRzPjxkYXRlcz48eWVhcj4yMDE1PC95ZWFy
PjwvZGF0ZXM+PGlzYm4+MTg3My02MjU0JiN4RDswMDAxLTcwNlg8L2lzYm4+PHdvcmstdHlwZT5B
cnRpY2xlPC93b3JrLXR5cGU+PHVybHM+PHJlbGF0ZWQtdXJscz48dXJsPmh0dHBzOi8vd3d3LmVt
YmFzZS5jb20vc2VhcmNoL3Jlc3VsdHM/c3ViYWN0aW9uPXZpZXdyZWNvcmQmYW1wO2lkPUw2MDQ3
NjcxMzQmYW1wO2Zyb209ZXhwb3J0PC91cmw+PHVybD5odHRwOi8vZHguZG9pLm9yZy8xMC4xMDE2
L2ouYWN0YXRyb3BpY2EuMjAxNS4wNS4wMjA8L3VybD48L3JlbGF0ZWQtdXJscz48L3VybHM+PGN1
c3RvbTU+MjYwMjY3MTc8L2N1c3RvbTU+PGVsZWN0cm9uaWMtcmVzb3VyY2UtbnVtPjEwLjEwMTYv
ai5hY3RhdHJvcGljYS4yMDE1LjA1LjAyMDwvZWxlY3Ryb25pYy1yZXNvdXJjZS1udW0+PHJlbW90
ZS1kYXRhYmFzZS1uYW1lPkVtYmFzZSYjeEQ7TWVkbGluZTwvcmVtb3RlLWRhdGFiYXNlLW5hbWU+
PGxhbmd1YWdlPkVuZ2xpc2g8L2xhbmd1YWdlPjwvcmVjb3JkPjwvQ2l0ZT48L0VuZE5vdGU+
</w:fldData>
              </w:fldChar>
            </w:r>
            <w:r w:rsidR="00C21FB3" w:rsidRPr="00E47E02">
              <w:rPr>
                <w:rFonts w:ascii="Times New Roman" w:eastAsia="Times New Roman" w:hAnsi="Times New Roman" w:cs="Times New Roman"/>
                <w:color w:val="000000"/>
                <w:sz w:val="16"/>
                <w:szCs w:val="16"/>
              </w:rPr>
              <w:instrText xml:space="preserve"> ADDIN EN.CITE </w:instrText>
            </w:r>
            <w:r w:rsidR="00C21FB3" w:rsidRPr="00E47E02">
              <w:rPr>
                <w:rFonts w:ascii="Times New Roman" w:eastAsia="Times New Roman" w:hAnsi="Times New Roman" w:cs="Times New Roman"/>
                <w:color w:val="000000"/>
                <w:sz w:val="16"/>
                <w:szCs w:val="16"/>
              </w:rPr>
              <w:fldChar w:fldCharType="begin">
                <w:fldData xml:space="preserve">PEVuZE5vdGU+PENpdGU+PEF1dGhvcj5MZW9uZzwvQXV0aG9yPjxZZWFyPjIwMTU8L1llYXI+PFJl
Y051bT41MjwvUmVjTnVtPjxEaXNwbGF5VGV4dD4oNDEpPC9EaXNwbGF5VGV4dD48cmVjb3JkPjxy
ZWMtbnVtYmVyPjUyPC9yZWMtbnVtYmVyPjxmb3JlaWduLWtleXM+PGtleSBhcHA9IkVOIiBkYi1p
ZD0iMHpkdnJ6enRnOWUyd3NldGUyNHZ4emZ2enBmczVldGRycnp2IiB0aW1lc3RhbXA9IjE2NTY1
MjMwMTAiPjUyPC9rZXk+PC9mb3JlaWduLWtleXM+PHJlZi10eXBlIG5hbWU9IkpvdXJuYWwgQXJ0
aWNsZSI+MTc8L3JlZi10eXBlPjxjb250cmlidXRvcnM+PGF1dGhvcnM+PGF1dGhvcj5MZW9uZywg
UC4gSy48L2F1dGhvcj48YXV0aG9yPkZ1bmcsIFMuIFkuPC9hdXRob3I+PGF1dGhvcj5UYW4sIEMu
IEguPC9hdXRob3I+PGF1dGhvcj5TaW0sIFMuIE0uPC9hdXRob3I+PGF1dGhvcj5UYW4sIE4uIEgu
PC9hdXRob3I+PC9hdXRob3JzPjwvY29udHJpYnV0b3JzPjxhdXRoLWFkZHJlc3M+Ti5ILiBUYW4s
IERlcGFydG1lbnQgb2YgTW9sZWN1bGFyIE1lZGljaW5lLCBGYWN1bHR5IG9mIE1lZGljaW5lLCBV
bml2ZXJzaXR5IG9mIE1hbGF5YSwgS3VhbGEgTHVtcHVyLCBNYWxheXNpYTwvYXV0aC1hZGRyZXNz
Pjx0aXRsZXM+PHRpdGxlPkltbXVub2xvZ2ljYWwgY3Jvc3MtcmVhY3Rpdml0eSBhbmQgbmV1dHJh
bGl6YXRpb24gb2YgdGhlIHByaW5jaXBhbCB0b3hpbnMgb2YgTmFqYSBzdW1hdHJhbmEgYW5kIHJl
bGF0ZWQgY29icmEgdmVub21zIGJ5IGEgVGhhaSBwb2x5dmFsZW50IGFudGl2ZW5vbSAoTmV1cm8g
UG9seXZhbGVudCBTbmFrZSBBbnRpdmVub20pPC90aXRsZT48c2Vjb25kYXJ5LXRpdGxlPkFjdGEg
VHJvcGljYTwvc2Vjb25kYXJ5LXRpdGxlPjwvdGl0bGVzPjxwYWdlcz44Ni05MzwvcGFnZXM+PHZv
bHVtZT4xNDk8L3ZvbHVtZT48a2V5d29yZHM+PGtleXdvcmQ+Y2FyZGlvdG94aW48L2tleXdvcmQ+
PGtleXdvcmQ+Y29icm90b3hpbjwva2V5d29yZD48a2V5d29yZD5rYW91dGhpYSBsb25nIGNoYWlu
IG5ldXJvdG94aW48L2tleXdvcmQ+PGtleXdvcmQ+bmV1cm8gcG9seXZhbGVudCBzbmFrZSBhbnRp
dmVub208L2tleXdvcmQ+PGtleXdvcmQ+bmV1cm90b3hpbjwva2V5d29yZD48a2V5d29yZD5waG9z
cGhvbGlwYXNlIEEyIGdyb3VwIEk8L2tleXdvcmQ+PGtleXdvcmQ+cGhvc3Bob2xpcGFzZSBBMiBn
cm91cCBJSTwva2V5d29yZD48a2V5d29yZD5zbmFrZSB2ZW5vbSBhbnRpc2VydW08L2tleXdvcmQ+
PGtleXdvcmQ+c3B1dGF0cml4IHNob3J0IGNoYWluIG5ldXJvdG94aW48L2tleXdvcmQ+PGtleXdv
cmQ+c3VtYXRyYW5hIGNhcmRpb3RveGluIEk8L2tleXdvcmQ+PGtleXdvcmQ+c3VtYXRyYW5hIGNh
cmRpb3RveGluIElJPC9rZXl3b3JkPjxrZXl3b3JkPnN1bWF0cmFuYSBsb25nIGNoYWluIG5ldXJv
dG94aW4gSUk8L2tleXdvcmQ+PGtleXdvcmQ+c3VtYXRyYW5hIHBob3NwaG9saXBhc2UgQTIgZ3Jv
dXAgSTwva2V5d29yZD48a2V5d29yZD5zdW1hdHJhbmEgcGhvc3Bob2xpcGFzZSBBMiBncm91cCBJ
STwva2V5d29yZD48a2V5d29yZD5zdW1hdHJhbmEgc2hvcnQgY2hhaW4gYWxwaGEgbmV1cm90b3hp
bjwva2V5d29yZD48a2V5d29yZD51bmNsYXNzaWZpZWQgZHJ1Zzwva2V5d29yZD48a2V5d29yZD5h
bmltYWwgZXhwZXJpbWVudDwva2V5d29yZD48a2V5d29yZD5hbmltYWwgbW9kZWw8L2tleXdvcmQ+
PGtleXdvcmQ+YW50aWJvZHkgdGl0ZXI8L2tleXdvcmQ+PGtleXdvcmQ+YXJ0aWNsZTwva2V5d29y
ZD48a2V5d29yZD5iaW5kaW5nIGFmZmluaXR5PC9rZXl3b3JkPjxrZXl3b3JkPmNvbnRyb2xsZWQg
c3R1ZHk8L2tleXdvcmQ+PGtleXdvcmQ+Y3Jvc3MgcmVhY3Rpb248L2tleXdvcmQ+PGtleXdvcmQ+
Y3l0b3RveGljaXR5PC9rZXl3b3JkPjxrZXl3b3JkPmRydWcgZWZmaWNhY3k8L2tleXdvcmQ+PGtl
eXdvcmQ+ZHJ1ZyBwb3RlbmN5PC9rZXl3b3JkPjxrZXl3b3JkPmVudmVub21hdGlvbjwva2V5d29y
ZD48a2V5d29yZD5lbnp5bWUgbGlua2VkIGltbXVub3NvcmJlbnQgYXNzYXk8L2tleXdvcmQ+PGtl
eXdvcmQ+aW1tdW5vcmVhY3Rpdml0eTwva2V5d29yZD48a2V5d29yZD5pc29sYXRpb24gcHJvY2Vk
dXJlPC9rZXl3b3JkPjxrZXl3b3JkPkxENTA8L2tleXdvcmQ+PGtleXdvcmQ+bWF0cml4IGFzc2lz
dGVkIGxhc2VyIGRlc29ycHRpb24gaW9uaXphdGlvbiB0aW1lIG9mIGZsaWdodCBtYXNzIHNwZWN0
cm9tZXRyeTwva2V5d29yZD48a2V5d29yZD5tb2xlY3VsYXIgd2VpZ2h0PC9rZXl3b3JkPjxrZXl3
b3JkPm1vdXNlPC9rZXl3b3JkPjxrZXl3b3JkPk5hamE8L2tleXdvcmQ+PGtleXdvcmQ+TmFqYSBr
YW91dGhpYTwva2V5d29yZD48a2V5d29yZD5OYWphIHNwdXRhdHJpeDwva2V5d29yZD48a2V5d29y
ZD5OYWphIHN1bWF0cmFuYTwva2V5d29yZD48a2V5d29yZD5uZXVyb3RveGljaXR5PC9rZXl3b3Jk
PjxrZXl3b3JkPm5ldXRyYWxpemF0aW9uIHBvdGVuY3k8L2tleXdvcmQ+PGtleXdvcmQ+bm9uaHVt
YW48L2tleXdvcmQ+PGtleXdvcmQ+cHJvdGVpbiBjb250ZW50PC9rZXl3b3JkPjxrZXl3b3JkPnRv
eGluIGlzb2xhdGlvbjwva2V5d29yZD48L2tleXdvcmRzPjxkYXRlcz48eWVhcj4yMDE1PC95ZWFy
PjwvZGF0ZXM+PGlzYm4+MTg3My02MjU0JiN4RDswMDAxLTcwNlg8L2lzYm4+PHdvcmstdHlwZT5B
cnRpY2xlPC93b3JrLXR5cGU+PHVybHM+PHJlbGF0ZWQtdXJscz48dXJsPmh0dHBzOi8vd3d3LmVt
YmFzZS5jb20vc2VhcmNoL3Jlc3VsdHM/c3ViYWN0aW9uPXZpZXdyZWNvcmQmYW1wO2lkPUw2MDQ3
NjcxMzQmYW1wO2Zyb209ZXhwb3J0PC91cmw+PHVybD5odHRwOi8vZHguZG9pLm9yZy8xMC4xMDE2
L2ouYWN0YXRyb3BpY2EuMjAxNS4wNS4wMjA8L3VybD48L3JlbGF0ZWQtdXJscz48L3VybHM+PGN1
c3RvbTU+MjYwMjY3MTc8L2N1c3RvbTU+PGVsZWN0cm9uaWMtcmVzb3VyY2UtbnVtPjEwLjEwMTYv
ai5hY3RhdHJvcGljYS4yMDE1LjA1LjAyMDwvZWxlY3Ryb25pYy1yZXNvdXJjZS1udW0+PHJlbW90
ZS1kYXRhYmFzZS1uYW1lPkVtYmFzZSYjeEQ7TWVkbGluZTwvcmVtb3RlLWRhdGFiYXNlLW5hbWU+
PGxhbmd1YWdlPkVuZ2xpc2g8L2xhbmd1YWdlPjwvcmVjb3JkPjwvQ2l0ZT48L0VuZE5vdGU+
</w:fldData>
              </w:fldChar>
            </w:r>
            <w:r w:rsidR="00C21FB3" w:rsidRPr="00E47E02">
              <w:rPr>
                <w:rFonts w:ascii="Times New Roman" w:eastAsia="Times New Roman" w:hAnsi="Times New Roman" w:cs="Times New Roman"/>
                <w:color w:val="000000"/>
                <w:sz w:val="16"/>
                <w:szCs w:val="16"/>
              </w:rPr>
              <w:instrText xml:space="preserve"> ADDIN EN.CITE.DATA </w:instrText>
            </w:r>
            <w:r w:rsidR="00C21FB3" w:rsidRPr="00E47E02">
              <w:rPr>
                <w:rFonts w:ascii="Times New Roman" w:eastAsia="Times New Roman" w:hAnsi="Times New Roman" w:cs="Times New Roman"/>
                <w:color w:val="000000"/>
                <w:sz w:val="16"/>
                <w:szCs w:val="16"/>
              </w:rPr>
            </w:r>
            <w:r w:rsidR="00C21FB3"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41)</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5A410D5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0CAA82B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0464E5A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2DCBA66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78BB18E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3CB82AB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004AA60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4AD08A0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3D4BF175"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257ADF3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3D3E827A" w14:textId="77777777" w:rsidTr="0026246C">
        <w:trPr>
          <w:trHeight w:val="300"/>
        </w:trPr>
        <w:tc>
          <w:tcPr>
            <w:tcW w:w="1413" w:type="dxa"/>
            <w:shd w:val="clear" w:color="auto" w:fill="auto"/>
            <w:noWrap/>
            <w:vAlign w:val="center"/>
            <w:hideMark/>
          </w:tcPr>
          <w:p w14:paraId="3393827A" w14:textId="6E84989B"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Leong PK, 2014 </w:t>
            </w:r>
            <w:r w:rsidRPr="00E47E02">
              <w:rPr>
                <w:rFonts w:ascii="Times New Roman" w:eastAsia="Times New Roman" w:hAnsi="Times New Roman" w:cs="Times New Roman"/>
                <w:color w:val="000000"/>
                <w:sz w:val="16"/>
                <w:szCs w:val="16"/>
              </w:rPr>
              <w:fldChar w:fldCharType="begin">
                <w:fldData xml:space="preserve">PEVuZE5vdGU+PENpdGU+PEF1dGhvcj5MZW9uZzwvQXV0aG9yPjxZZWFyPjIwMTQ8L1llYXI+PFJl
Y051bT41NTwvUmVjTnVtPjxEaXNwbGF5VGV4dD4oNDIpPC9EaXNwbGF5VGV4dD48cmVjb3JkPjxy
ZWMtbnVtYmVyPjU1PC9yZWMtbnVtYmVyPjxmb3JlaWduLWtleXM+PGtleSBhcHA9IkVOIiBkYi1p
ZD0iMHpkdnJ6enRnOWUyd3NldGUyNHZ4emZ2enBmczVldGRycnp2IiB0aW1lc3RhbXA9IjE2NTY1
MjMwMTAiPjU1PC9rZXk+PC9mb3JlaWduLWtleXM+PHJlZi10eXBlIG5hbWU9IkpvdXJuYWwgQXJ0
aWNsZSI+MTc8L3JlZi10eXBlPjxjb250cmlidXRvcnM+PGF1dGhvcnM+PGF1dGhvcj5MZW9uZywg
UC4gSy48L2F1dGhvcj48YXV0aG9yPlRhbiwgQy4gSC48L2F1dGhvcj48YXV0aG9yPlNpbSwgUy4g
TS48L2F1dGhvcj48YXV0aG9yPkZ1bmcsIFMuIFkuPC9hdXRob3I+PGF1dGhvcj5TdW1hbmEsIEsu
PC9hdXRob3I+PGF1dGhvcj5TaXRwcmlqYSwgVi48L2F1dGhvcj48YXV0aG9yPlRhbiwgTi4gSC48
L2F1dGhvcj48L2F1dGhvcnM+PC9jb250cmlidXRvcnM+PGF1dGgtYWRkcmVzcz5OLkguIFRhbiwg
RGVwYXJ0bWVudCBvZiBNb2xlY3VsYXIgTWVkaWNpbmUsIEZhY3VsdHkgb2YgTWVkaWNpbmUsIFVu
aXZlcnNpdHkgb2YgTWFsYXlhLCBLdWFsYSBMdW1wdXIsIE1hbGF5c2lhPC9hdXRoLWFkZHJlc3M+
PHRpdGxlcz48dGl0bGU+Q3Jvc3MgbmV1dHJhbGl6YXRpb24gb2YgY29tbW9uIFNvdXRoZWFzdCBB
c2lhbiB2aXBlcmlkIHZlbm9tcyBieSBhIFRoYWkgcG9seXZhbGVudCBzbmFrZSBhbnRpdmVub20g
KEhlbWF0byBQb2x5dmFsZW50IFNuYWtlIEFudGl2ZW5vbSk8L3RpdGxlPjxzZWNvbmRhcnktdGl0
bGU+QWN0YSBUcm9waWNhPC9zZWNvbmRhcnktdGl0bGU+PC90aXRsZXM+PHBhZ2VzPjctMTQ8L3Bh
Z2VzPjx2b2x1bWU+MTMyPC92b2x1bWU+PG51bWJlcj4xPC9udW1iZXI+PGtleXdvcmRzPjxrZXl3
b3JkPnNuYWtlIHZlbm9tIGFudGlzZXJ1bTwva2V5d29yZD48a2V5d29yZD52aXBlciB2ZW5vbTwv
a2V5d29yZD48a2V5d29yZD5hbmltYWwgZXhwZXJpbWVudDwva2V5d29yZD48a2V5d29yZD5hbmlt
YWwgbW9kZWw8L2tleXdvcmQ+PGtleXdvcmQ+YXJ0aWNsZTwva2V5d29yZD48a2V5d29yZD5ibGVl
ZGluZzwva2V5d29yZD48a2V5d29yZD5DYWxsb3NlbGFzbWE8L2tleXdvcmQ+PGtleXdvcmQ+Y29u
Y2VudHJhdGlvbiByZXNwb25zZTwva2V5d29yZD48a2V5d29yZD5jcm9zcyBuZXV0cmFsaXphdGlv
bjwva2V5d29yZD48a2V5d29yZD5Dcnl0ZWx5dHJvcHM8L2tleXdvcmQ+PGtleXdvcmQ+RGFib2lh
PC9rZXl3b3JkPjxrZXl3b3JkPmVudmVub21hdGlvbjwva2V5d29yZD48a2V5d29yZD5oZW1hdHVy
aWE8L2tleXdvcmQ+PGtleXdvcmQ+aW1tdW5vbG9naWNhbCBwcm9jZWR1cmVzPC9rZXl3b3JkPjxr
ZXl3b3JkPkxENTA8L2tleXdvcmQ+PGtleXdvcmQ+bGV0aGFsaXR5PC9rZXl3b3JkPjxrZXl3b3Jk
Pm1vdXNlPC9rZXl3b3JkPjxrZXl3b3JkPm5vbmh1bWFuPC9rZXl3b3JkPjxrZXl3b3JkPm51Y2xl
b3RpZGUgc2VxdWVuY2U8L2tleXdvcmQ+PGtleXdvcmQ+UG9wZWlhPC9rZXl3b3JkPjxrZXl3b3Jk
PnByb3RlaW51cmlhPC9rZXl3b3JkPjxrZXl3b3JkPlNvdXRoZWFzdCBBc2lhPC9rZXl3b3JkPjxr
ZXl3b3JkPlRyb3BpZG9sYWVtdXMgd2FnbGVyaTwva2V5d29yZD48a2V5d29yZD5WaXBlcmlkYWU8
L2tleXdvcmQ+PC9rZXl3b3Jkcz48ZGF0ZXM+PHllYXI+MjAxNDwveWVhcj48L2RhdGVzPjxpc2Ju
PjAwMDEtNzA2WCYjeEQ7MTg3My02MjU0PC9pc2JuPjx3b3JrLXR5cGU+QXJ0aWNsZTwvd29yay10
eXBlPjx1cmxzPjxyZWxhdGVkLXVybHM+PHVybD5odHRwczovL3d3dy5lbWJhc2UuY29tL3NlYXJj
aC9yZXN1bHRzP3N1YmFjdGlvbj12aWV3cmVjb3JkJmFtcDtpZD1MMzcyMTg0NjIyJmFtcDtmcm9t
PWV4cG9ydDwvdXJsPjx1cmw+aHR0cDovL2R4LmRvaS5vcmcvMTAuMTAxNi9qLmFjdGF0cm9waWNh
LjIwMTMuMTIuMDE1PC91cmw+PC9yZWxhdGVkLXVybHM+PC91cmxzPjxjdXN0b201PjI0Mzg0NDU0
PC9jdXN0b201PjxlbGVjdHJvbmljLXJlc291cmNlLW51bT4xMC4xMDE2L2ouYWN0YXRyb3BpY2Eu
MjAxMy4xMi4wMTU8L2VsZWN0cm9uaWMtcmVzb3VyY2UtbnVtPjxyZW1vdGUtZGF0YWJhc2UtbmFt
ZT5FbWJhc2UmI3hEO01lZGxpbmU8L3JlbW90ZS1kYXRhYmFzZS1uYW1lPjxsYW5ndWFnZT5Fbmds
aXNoPC9sYW5ndWFnZT48L3JlY29yZD48L0NpdGU+PC9FbmROb3RlPgB=
</w:fldData>
              </w:fldChar>
            </w:r>
            <w:r w:rsidR="00C21FB3" w:rsidRPr="00E47E02">
              <w:rPr>
                <w:rFonts w:ascii="Times New Roman" w:eastAsia="Times New Roman" w:hAnsi="Times New Roman" w:cs="Times New Roman"/>
                <w:color w:val="000000"/>
                <w:sz w:val="16"/>
                <w:szCs w:val="16"/>
              </w:rPr>
              <w:instrText xml:space="preserve"> ADDIN EN.CITE </w:instrText>
            </w:r>
            <w:r w:rsidR="00C21FB3" w:rsidRPr="00E47E02">
              <w:rPr>
                <w:rFonts w:ascii="Times New Roman" w:eastAsia="Times New Roman" w:hAnsi="Times New Roman" w:cs="Times New Roman"/>
                <w:color w:val="000000"/>
                <w:sz w:val="16"/>
                <w:szCs w:val="16"/>
              </w:rPr>
              <w:fldChar w:fldCharType="begin">
                <w:fldData xml:space="preserve">PEVuZE5vdGU+PENpdGU+PEF1dGhvcj5MZW9uZzwvQXV0aG9yPjxZZWFyPjIwMTQ8L1llYXI+PFJl
Y051bT41NTwvUmVjTnVtPjxEaXNwbGF5VGV4dD4oNDIpPC9EaXNwbGF5VGV4dD48cmVjb3JkPjxy
ZWMtbnVtYmVyPjU1PC9yZWMtbnVtYmVyPjxmb3JlaWduLWtleXM+PGtleSBhcHA9IkVOIiBkYi1p
ZD0iMHpkdnJ6enRnOWUyd3NldGUyNHZ4emZ2enBmczVldGRycnp2IiB0aW1lc3RhbXA9IjE2NTY1
MjMwMTAiPjU1PC9rZXk+PC9mb3JlaWduLWtleXM+PHJlZi10eXBlIG5hbWU9IkpvdXJuYWwgQXJ0
aWNsZSI+MTc8L3JlZi10eXBlPjxjb250cmlidXRvcnM+PGF1dGhvcnM+PGF1dGhvcj5MZW9uZywg
UC4gSy48L2F1dGhvcj48YXV0aG9yPlRhbiwgQy4gSC48L2F1dGhvcj48YXV0aG9yPlNpbSwgUy4g
TS48L2F1dGhvcj48YXV0aG9yPkZ1bmcsIFMuIFkuPC9hdXRob3I+PGF1dGhvcj5TdW1hbmEsIEsu
PC9hdXRob3I+PGF1dGhvcj5TaXRwcmlqYSwgVi48L2F1dGhvcj48YXV0aG9yPlRhbiwgTi4gSC48
L2F1dGhvcj48L2F1dGhvcnM+PC9jb250cmlidXRvcnM+PGF1dGgtYWRkcmVzcz5OLkguIFRhbiwg
RGVwYXJ0bWVudCBvZiBNb2xlY3VsYXIgTWVkaWNpbmUsIEZhY3VsdHkgb2YgTWVkaWNpbmUsIFVu
aXZlcnNpdHkgb2YgTWFsYXlhLCBLdWFsYSBMdW1wdXIsIE1hbGF5c2lhPC9hdXRoLWFkZHJlc3M+
PHRpdGxlcz48dGl0bGU+Q3Jvc3MgbmV1dHJhbGl6YXRpb24gb2YgY29tbW9uIFNvdXRoZWFzdCBB
c2lhbiB2aXBlcmlkIHZlbm9tcyBieSBhIFRoYWkgcG9seXZhbGVudCBzbmFrZSBhbnRpdmVub20g
KEhlbWF0byBQb2x5dmFsZW50IFNuYWtlIEFudGl2ZW5vbSk8L3RpdGxlPjxzZWNvbmRhcnktdGl0
bGU+QWN0YSBUcm9waWNhPC9zZWNvbmRhcnktdGl0bGU+PC90aXRsZXM+PHBhZ2VzPjctMTQ8L3Bh
Z2VzPjx2b2x1bWU+MTMyPC92b2x1bWU+PG51bWJlcj4xPC9udW1iZXI+PGtleXdvcmRzPjxrZXl3
b3JkPnNuYWtlIHZlbm9tIGFudGlzZXJ1bTwva2V5d29yZD48a2V5d29yZD52aXBlciB2ZW5vbTwv
a2V5d29yZD48a2V5d29yZD5hbmltYWwgZXhwZXJpbWVudDwva2V5d29yZD48a2V5d29yZD5hbmlt
YWwgbW9kZWw8L2tleXdvcmQ+PGtleXdvcmQ+YXJ0aWNsZTwva2V5d29yZD48a2V5d29yZD5ibGVl
ZGluZzwva2V5d29yZD48a2V5d29yZD5DYWxsb3NlbGFzbWE8L2tleXdvcmQ+PGtleXdvcmQ+Y29u
Y2VudHJhdGlvbiByZXNwb25zZTwva2V5d29yZD48a2V5d29yZD5jcm9zcyBuZXV0cmFsaXphdGlv
bjwva2V5d29yZD48a2V5d29yZD5Dcnl0ZWx5dHJvcHM8L2tleXdvcmQ+PGtleXdvcmQ+RGFib2lh
PC9rZXl3b3JkPjxrZXl3b3JkPmVudmVub21hdGlvbjwva2V5d29yZD48a2V5d29yZD5oZW1hdHVy
aWE8L2tleXdvcmQ+PGtleXdvcmQ+aW1tdW5vbG9naWNhbCBwcm9jZWR1cmVzPC9rZXl3b3JkPjxr
ZXl3b3JkPkxENTA8L2tleXdvcmQ+PGtleXdvcmQ+bGV0aGFsaXR5PC9rZXl3b3JkPjxrZXl3b3Jk
Pm1vdXNlPC9rZXl3b3JkPjxrZXl3b3JkPm5vbmh1bWFuPC9rZXl3b3JkPjxrZXl3b3JkPm51Y2xl
b3RpZGUgc2VxdWVuY2U8L2tleXdvcmQ+PGtleXdvcmQ+UG9wZWlhPC9rZXl3b3JkPjxrZXl3b3Jk
PnByb3RlaW51cmlhPC9rZXl3b3JkPjxrZXl3b3JkPlNvdXRoZWFzdCBBc2lhPC9rZXl3b3JkPjxr
ZXl3b3JkPlRyb3BpZG9sYWVtdXMgd2FnbGVyaTwva2V5d29yZD48a2V5d29yZD5WaXBlcmlkYWU8
L2tleXdvcmQ+PC9rZXl3b3Jkcz48ZGF0ZXM+PHllYXI+MjAxNDwveWVhcj48L2RhdGVzPjxpc2Ju
PjAwMDEtNzA2WCYjeEQ7MTg3My02MjU0PC9pc2JuPjx3b3JrLXR5cGU+QXJ0aWNsZTwvd29yay10
eXBlPjx1cmxzPjxyZWxhdGVkLXVybHM+PHVybD5odHRwczovL3d3dy5lbWJhc2UuY29tL3NlYXJj
aC9yZXN1bHRzP3N1YmFjdGlvbj12aWV3cmVjb3JkJmFtcDtpZD1MMzcyMTg0NjIyJmFtcDtmcm9t
PWV4cG9ydDwvdXJsPjx1cmw+aHR0cDovL2R4LmRvaS5vcmcvMTAuMTAxNi9qLmFjdGF0cm9waWNh
LjIwMTMuMTIuMDE1PC91cmw+PC9yZWxhdGVkLXVybHM+PC91cmxzPjxjdXN0b201PjI0Mzg0NDU0
PC9jdXN0b201PjxlbGVjdHJvbmljLXJlc291cmNlLW51bT4xMC4xMDE2L2ouYWN0YXRyb3BpY2Eu
MjAxMy4xMi4wMTU8L2VsZWN0cm9uaWMtcmVzb3VyY2UtbnVtPjxyZW1vdGUtZGF0YWJhc2UtbmFt
ZT5FbWJhc2UmI3hEO01lZGxpbmU8L3JlbW90ZS1kYXRhYmFzZS1uYW1lPjxsYW5ndWFnZT5Fbmds
aXNoPC9sYW5ndWFnZT48L3JlY29yZD48L0NpdGU+PC9FbmROb3RlPgB=
</w:fldData>
              </w:fldChar>
            </w:r>
            <w:r w:rsidR="00C21FB3" w:rsidRPr="00E47E02">
              <w:rPr>
                <w:rFonts w:ascii="Times New Roman" w:eastAsia="Times New Roman" w:hAnsi="Times New Roman" w:cs="Times New Roman"/>
                <w:color w:val="000000"/>
                <w:sz w:val="16"/>
                <w:szCs w:val="16"/>
              </w:rPr>
              <w:instrText xml:space="preserve"> ADDIN EN.CITE.DATA </w:instrText>
            </w:r>
            <w:r w:rsidR="00C21FB3" w:rsidRPr="00E47E02">
              <w:rPr>
                <w:rFonts w:ascii="Times New Roman" w:eastAsia="Times New Roman" w:hAnsi="Times New Roman" w:cs="Times New Roman"/>
                <w:color w:val="000000"/>
                <w:sz w:val="16"/>
                <w:szCs w:val="16"/>
              </w:rPr>
            </w:r>
            <w:r w:rsidR="00C21FB3"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42)</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3D014CE0"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75EEFCF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6C6ACC5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582F271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23FC4BD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20F65BD0"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262CF2D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256CBF0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7E94DB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2C57BEC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01A03C42" w14:textId="77777777" w:rsidTr="0026246C">
        <w:trPr>
          <w:trHeight w:val="300"/>
        </w:trPr>
        <w:tc>
          <w:tcPr>
            <w:tcW w:w="1413" w:type="dxa"/>
            <w:shd w:val="clear" w:color="auto" w:fill="auto"/>
            <w:noWrap/>
            <w:vAlign w:val="center"/>
            <w:hideMark/>
          </w:tcPr>
          <w:p w14:paraId="22206647" w14:textId="3CBF4385"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Danpaiboon W, 2014 </w:t>
            </w:r>
            <w:r w:rsidRPr="00E47E02">
              <w:rPr>
                <w:rFonts w:ascii="Times New Roman" w:eastAsia="Times New Roman" w:hAnsi="Times New Roman" w:cs="Times New Roman"/>
                <w:color w:val="000000"/>
                <w:sz w:val="16"/>
                <w:szCs w:val="16"/>
              </w:rPr>
              <w:fldChar w:fldCharType="begin">
                <w:fldData xml:space="preserve">PEVuZE5vdGU+PENpdGU+PEF1dGhvcj5EYW5wYWlib29uPC9BdXRob3I+PFllYXI+MjAxNDwvWWVh
cj48UmVjTnVtPjU2PC9SZWNOdW0+PERpc3BsYXlUZXh0Pig0Myk8L0Rpc3BsYXlUZXh0PjxyZWNv
cmQ+PHJlYy1udW1iZXI+NTY8L3JlYy1udW1iZXI+PGZvcmVpZ24ta2V5cz48a2V5IGFwcD0iRU4i
IGRiLWlkPSIwemR2cnp6dGc5ZTJ3c2V0ZTI0dnh6ZnZ6cGZzNWV0ZHJyenYiIHRpbWVzdGFtcD0i
MTY1NjUyMzAxMCI+NTY8L2tleT48L2ZvcmVpZ24ta2V5cz48cmVmLXR5cGUgbmFtZT0iSm91cm5h
bCBBcnRpY2xlIj4xNzwvcmVmLXR5cGU+PGNvbnRyaWJ1dG9ycz48YXV0aG9ycz48YXV0aG9yPkRh
bnBhaWJvb24sIFcuPC9hdXRob3I+PGF1dGhvcj5SZWFtdG9uZywgTy48L2F1dGhvcj48YXV0aG9y
PlNvb2tydW5nLCBOLjwvYXV0aG9yPjxhdXRob3I+U2Vlc3VheSwgVy48L2F1dGhvcj48YXV0aG9y
PlNha29sdmFyZWUsIFkuPC9hdXRob3I+PGF1dGhvcj5UaGFub25nc2Frc3Jpa3VsLCBKLjwvYXV0
aG9yPjxhdXRob3I+RG9uZy1kaW4tb24sIEYuPC9hdXRob3I+PGF1dGhvcj5TcmltYW5vdGUsIFAu
PC9hdXRob3I+PGF1dGhvcj5UaHVlbmctSW4sIEsuPC9hdXRob3I+PGF1dGhvcj5DaGFpY3VtcGEs
IFcuPC9hdXRob3I+PC9hdXRob3JzPjwvY29udHJpYnV0b3JzPjxhdXRoLWFkZHJlc3M+Vy4gQ2hh
aWN1bXBhLCBMYWJvcmF0b3J5IGZvciBSZXNlYXJjaCBhbmQgVGVjaG5vbG9neSBEZXZlbG9wbWVu
dCwgRGVwYXJ0bWVudCBvZiBQYXJhc2l0b2xvZ3ksIFNpcmlyYWogSG9zcGl0YWwsIE1haGlkb2wg
VW5pdmVyc2l0eSwgQmFuZ2tvayAxMDcwMCwgVGhhaWxhbmQ8L2F1dGgtYWRkcmVzcz48dGl0bGVz
Pjx0aXRsZT5PcGhpb3BoYWd1cyBoYW5uYWggdmVub206IFByb3Rlb21lLCBjb21wb25lbnRzIGJv
dW5kIGJ5IE5hamEga2FvdXRoaWEgYW50aXZlbmluIGFuZCBuZXV0cmFsaXphdGlvbiBieSBuLiBr
YW91dGhpYSBuZXVyb3RveGluLXNwZWNpZmljIGh1bWFuIFNjRnY8L3RpdGxlPjxzZWNvbmRhcnkt
dGl0bGU+VG94aW5zPC9zZWNvbmRhcnktdGl0bGU+PC90aXRsZXM+PHBhZ2VzPjE1MjYtMTU1ODwv
cGFnZXM+PHZvbHVtZT42PC92b2x1bWU+PG51bWJlcj41PC9udW1iZXI+PGtleXdvcmRzPjxrZXl3
b3JkPm5ldXJvdG94aW48L2tleXdvcmQ+PGtleXdvcmQ+cHJvdGVvbWU8L2tleXdvcmQ+PGtleXdv
cmQ+c2luZ2xlIGNoYWluIGZyYWdtZW50IHZhcmlhYmxlIGFudGlib2R5PC9rZXl3b3JkPjxrZXl3
b3JkPnNuYWtlIHZlbm9tPC9rZXl3b3JkPjxrZXl3b3JkPnZlbm9tIGFudGlzZXJ1bTwva2V5d29y
ZD48a2V5d29yZD5hbWlubyBhY2lkIHNlcXVlbmNlPC9rZXl3b3JkPjxrZXl3b3JkPmFuaW1hbCBl
eHBlcmltZW50PC9rZXl3b3JkPjxrZXl3b3JkPmFydGljbGU8L2tleXdvcmQ+PGtleXdvcmQ+Y29t
cHV0ZXIgc2ltdWxhdGlvbjwva2V5d29yZD48a2V5d29yZD5jb250cm9sbGVkIHN0dWR5PC9rZXl3
b3JkPjxrZXl3b3JkPmNyeXN0YWwgc3RydWN0dXJlPC9rZXl3b3JkPjxrZXl3b3JkPmVsZWN0cm9z
cHJheSBtYXNzIHNwZWN0cm9tZXRyeTwva2V5d29yZD48a2V5d29yZD5MRDUwPC9rZXl3b3JkPjxr
ZXl3b3JkPm1hbGU8L2tleXdvcmQ+PGtleXdvcmQ+bW9sZWN1bGFyIGRvY2tpbmc8L2tleXdvcmQ+
PGtleXdvcmQ+bW91c2U8L2tleXdvcmQ+PGtleXdvcmQ+bm9uaHVtYW48L2tleXdvcmQ+PGtleXdv
cmQ+bnVjbGVvdGlkZSBzZXF1ZW5jZTwva2V5d29yZD48a2V5d29yZD5wcm90ZWluIGFuYWx5c2lz
PC9rZXl3b3JkPjxrZXl3b3JkPnByb3RlaW4gcHJvdGVpbiBpbnRlcmFjdGlvbjwva2V5d29yZD48
a2V5d29yZD5zZXF1ZW5jZSBob21vbG9neTwva2V5d29yZD48a2V5d29yZD5zdXJ2aXZhbDwva2V5
d29yZD48L2tleXdvcmRzPjxkYXRlcz48eWVhcj4yMDE0PC95ZWFyPjwvZGF0ZXM+PGlzYm4+MjA3
Mi02NjUxPC9pc2JuPjx3b3JrLXR5cGU+QXJ0aWNsZTwvd29yay10eXBlPjx1cmxzPjxyZWxhdGVk
LXVybHM+PHVybD5odHRwczovL3d3dy5lbWJhc2UuY29tL3NlYXJjaC9yZXN1bHRzP3N1YmFjdGlv
bj12aWV3cmVjb3JkJmFtcDtpZD1MMzczMTMwMTI2JmFtcDtmcm9tPWV4cG9ydDwvdXJsPjx1cmw+
aHR0cDovL2R4LmRvaS5vcmcvMTAuMzM5MC90b3hpbnM2MDUxNTI2PC91cmw+PHVybD5odHRwczov
L3Jlcy5tZHBpLmNvbS9kX2F0dGFjaG1lbnQvdG94aW5zL3RveGlucy0wNi0wMTUyNi9hcnRpY2xl
X2RlcGxveS90b3hpbnMtMDYtMDE1MjYtdjIucGRmPC91cmw+PC9yZWxhdGVkLXVybHM+PC91cmxz
PjxjdXN0b201PjI0ODI4NzU0PC9jdXN0b201PjxlbGVjdHJvbmljLXJlc291cmNlLW51bT4xMC4z
MzkwL3RveGluczYwNTE1MjY8L2VsZWN0cm9uaWMtcmVzb3VyY2UtbnVtPjxyZW1vdGUtZGF0YWJh
c2UtbmFtZT5FbWJhc2UmI3hEO01lZGxpbmU8L3JlbW90ZS1kYXRhYmFzZS1uYW1lPjxsYW5ndWFn
ZT5FbmdsaXNoPC9sYW5ndWFnZT48L3JlY29yZD48L0NpdGU+PC9FbmROb3RlPgB=
</w:fldData>
              </w:fldChar>
            </w:r>
            <w:r w:rsidR="00C21FB3" w:rsidRPr="00E47E02">
              <w:rPr>
                <w:rFonts w:ascii="Times New Roman" w:eastAsia="Times New Roman" w:hAnsi="Times New Roman" w:cs="Times New Roman"/>
                <w:color w:val="000000"/>
                <w:sz w:val="16"/>
                <w:szCs w:val="16"/>
              </w:rPr>
              <w:instrText xml:space="preserve"> ADDIN EN.CITE </w:instrText>
            </w:r>
            <w:r w:rsidR="00C21FB3" w:rsidRPr="00E47E02">
              <w:rPr>
                <w:rFonts w:ascii="Times New Roman" w:eastAsia="Times New Roman" w:hAnsi="Times New Roman" w:cs="Times New Roman"/>
                <w:color w:val="000000"/>
                <w:sz w:val="16"/>
                <w:szCs w:val="16"/>
              </w:rPr>
              <w:fldChar w:fldCharType="begin">
                <w:fldData xml:space="preserve">PEVuZE5vdGU+PENpdGU+PEF1dGhvcj5EYW5wYWlib29uPC9BdXRob3I+PFllYXI+MjAxNDwvWWVh
cj48UmVjTnVtPjU2PC9SZWNOdW0+PERpc3BsYXlUZXh0Pig0Myk8L0Rpc3BsYXlUZXh0PjxyZWNv
cmQ+PHJlYy1udW1iZXI+NTY8L3JlYy1udW1iZXI+PGZvcmVpZ24ta2V5cz48a2V5IGFwcD0iRU4i
IGRiLWlkPSIwemR2cnp6dGc5ZTJ3c2V0ZTI0dnh6ZnZ6cGZzNWV0ZHJyenYiIHRpbWVzdGFtcD0i
MTY1NjUyMzAxMCI+NTY8L2tleT48L2ZvcmVpZ24ta2V5cz48cmVmLXR5cGUgbmFtZT0iSm91cm5h
bCBBcnRpY2xlIj4xNzwvcmVmLXR5cGU+PGNvbnRyaWJ1dG9ycz48YXV0aG9ycz48YXV0aG9yPkRh
bnBhaWJvb24sIFcuPC9hdXRob3I+PGF1dGhvcj5SZWFtdG9uZywgTy48L2F1dGhvcj48YXV0aG9y
PlNvb2tydW5nLCBOLjwvYXV0aG9yPjxhdXRob3I+U2Vlc3VheSwgVy48L2F1dGhvcj48YXV0aG9y
PlNha29sdmFyZWUsIFkuPC9hdXRob3I+PGF1dGhvcj5UaGFub25nc2Frc3Jpa3VsLCBKLjwvYXV0
aG9yPjxhdXRob3I+RG9uZy1kaW4tb24sIEYuPC9hdXRob3I+PGF1dGhvcj5TcmltYW5vdGUsIFAu
PC9hdXRob3I+PGF1dGhvcj5UaHVlbmctSW4sIEsuPC9hdXRob3I+PGF1dGhvcj5DaGFpY3VtcGEs
IFcuPC9hdXRob3I+PC9hdXRob3JzPjwvY29udHJpYnV0b3JzPjxhdXRoLWFkZHJlc3M+Vy4gQ2hh
aWN1bXBhLCBMYWJvcmF0b3J5IGZvciBSZXNlYXJjaCBhbmQgVGVjaG5vbG9neSBEZXZlbG9wbWVu
dCwgRGVwYXJ0bWVudCBvZiBQYXJhc2l0b2xvZ3ksIFNpcmlyYWogSG9zcGl0YWwsIE1haGlkb2wg
VW5pdmVyc2l0eSwgQmFuZ2tvayAxMDcwMCwgVGhhaWxhbmQ8L2F1dGgtYWRkcmVzcz48dGl0bGVz
Pjx0aXRsZT5PcGhpb3BoYWd1cyBoYW5uYWggdmVub206IFByb3Rlb21lLCBjb21wb25lbnRzIGJv
dW5kIGJ5IE5hamEga2FvdXRoaWEgYW50aXZlbmluIGFuZCBuZXV0cmFsaXphdGlvbiBieSBuLiBr
YW91dGhpYSBuZXVyb3RveGluLXNwZWNpZmljIGh1bWFuIFNjRnY8L3RpdGxlPjxzZWNvbmRhcnkt
dGl0bGU+VG94aW5zPC9zZWNvbmRhcnktdGl0bGU+PC90aXRsZXM+PHBhZ2VzPjE1MjYtMTU1ODwv
cGFnZXM+PHZvbHVtZT42PC92b2x1bWU+PG51bWJlcj41PC9udW1iZXI+PGtleXdvcmRzPjxrZXl3
b3JkPm5ldXJvdG94aW48L2tleXdvcmQ+PGtleXdvcmQ+cHJvdGVvbWU8L2tleXdvcmQ+PGtleXdv
cmQ+c2luZ2xlIGNoYWluIGZyYWdtZW50IHZhcmlhYmxlIGFudGlib2R5PC9rZXl3b3JkPjxrZXl3
b3JkPnNuYWtlIHZlbm9tPC9rZXl3b3JkPjxrZXl3b3JkPnZlbm9tIGFudGlzZXJ1bTwva2V5d29y
ZD48a2V5d29yZD5hbWlubyBhY2lkIHNlcXVlbmNlPC9rZXl3b3JkPjxrZXl3b3JkPmFuaW1hbCBl
eHBlcmltZW50PC9rZXl3b3JkPjxrZXl3b3JkPmFydGljbGU8L2tleXdvcmQ+PGtleXdvcmQ+Y29t
cHV0ZXIgc2ltdWxhdGlvbjwva2V5d29yZD48a2V5d29yZD5jb250cm9sbGVkIHN0dWR5PC9rZXl3
b3JkPjxrZXl3b3JkPmNyeXN0YWwgc3RydWN0dXJlPC9rZXl3b3JkPjxrZXl3b3JkPmVsZWN0cm9z
cHJheSBtYXNzIHNwZWN0cm9tZXRyeTwva2V5d29yZD48a2V5d29yZD5MRDUwPC9rZXl3b3JkPjxr
ZXl3b3JkPm1hbGU8L2tleXdvcmQ+PGtleXdvcmQ+bW9sZWN1bGFyIGRvY2tpbmc8L2tleXdvcmQ+
PGtleXdvcmQ+bW91c2U8L2tleXdvcmQ+PGtleXdvcmQ+bm9uaHVtYW48L2tleXdvcmQ+PGtleXdv
cmQ+bnVjbGVvdGlkZSBzZXF1ZW5jZTwva2V5d29yZD48a2V5d29yZD5wcm90ZWluIGFuYWx5c2lz
PC9rZXl3b3JkPjxrZXl3b3JkPnByb3RlaW4gcHJvdGVpbiBpbnRlcmFjdGlvbjwva2V5d29yZD48
a2V5d29yZD5zZXF1ZW5jZSBob21vbG9neTwva2V5d29yZD48a2V5d29yZD5zdXJ2aXZhbDwva2V5
d29yZD48L2tleXdvcmRzPjxkYXRlcz48eWVhcj4yMDE0PC95ZWFyPjwvZGF0ZXM+PGlzYm4+MjA3
Mi02NjUxPC9pc2JuPjx3b3JrLXR5cGU+QXJ0aWNsZTwvd29yay10eXBlPjx1cmxzPjxyZWxhdGVk
LXVybHM+PHVybD5odHRwczovL3d3dy5lbWJhc2UuY29tL3NlYXJjaC9yZXN1bHRzP3N1YmFjdGlv
bj12aWV3cmVjb3JkJmFtcDtpZD1MMzczMTMwMTI2JmFtcDtmcm9tPWV4cG9ydDwvdXJsPjx1cmw+
aHR0cDovL2R4LmRvaS5vcmcvMTAuMzM5MC90b3hpbnM2MDUxNTI2PC91cmw+PHVybD5odHRwczov
L3Jlcy5tZHBpLmNvbS9kX2F0dGFjaG1lbnQvdG94aW5zL3RveGlucy0wNi0wMTUyNi9hcnRpY2xl
X2RlcGxveS90b3hpbnMtMDYtMDE1MjYtdjIucGRmPC91cmw+PC9yZWxhdGVkLXVybHM+PC91cmxz
PjxjdXN0b201PjI0ODI4NzU0PC9jdXN0b201PjxlbGVjdHJvbmljLXJlc291cmNlLW51bT4xMC4z
MzkwL3RveGluczYwNTE1MjY8L2VsZWN0cm9uaWMtcmVzb3VyY2UtbnVtPjxyZW1vdGUtZGF0YWJh
c2UtbmFtZT5FbWJhc2UmI3hEO01lZGxpbmU8L3JlbW90ZS1kYXRhYmFzZS1uYW1lPjxsYW5ndWFn
ZT5FbmdsaXNoPC9sYW5ndWFnZT48L3JlY29yZD48L0NpdGU+PC9FbmROb3RlPgB=
</w:fldData>
              </w:fldChar>
            </w:r>
            <w:r w:rsidR="00C21FB3" w:rsidRPr="00E47E02">
              <w:rPr>
                <w:rFonts w:ascii="Times New Roman" w:eastAsia="Times New Roman" w:hAnsi="Times New Roman" w:cs="Times New Roman"/>
                <w:color w:val="000000"/>
                <w:sz w:val="16"/>
                <w:szCs w:val="16"/>
              </w:rPr>
              <w:instrText xml:space="preserve"> ADDIN EN.CITE.DATA </w:instrText>
            </w:r>
            <w:r w:rsidR="00C21FB3" w:rsidRPr="00E47E02">
              <w:rPr>
                <w:rFonts w:ascii="Times New Roman" w:eastAsia="Times New Roman" w:hAnsi="Times New Roman" w:cs="Times New Roman"/>
                <w:color w:val="000000"/>
                <w:sz w:val="16"/>
                <w:szCs w:val="16"/>
              </w:rPr>
            </w:r>
            <w:r w:rsidR="00C21FB3"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43)</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5000711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3C00054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67D85BC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72459DF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73CAAB5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411BAD2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5DCF7455"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7AAECAA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1EA23AF9"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50BD1A2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4E9E5520" w14:textId="77777777" w:rsidTr="0026246C">
        <w:trPr>
          <w:trHeight w:val="300"/>
        </w:trPr>
        <w:tc>
          <w:tcPr>
            <w:tcW w:w="1413" w:type="dxa"/>
            <w:shd w:val="clear" w:color="auto" w:fill="auto"/>
            <w:noWrap/>
            <w:vAlign w:val="center"/>
            <w:hideMark/>
          </w:tcPr>
          <w:p w14:paraId="7B346266" w14:textId="71662740"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Pakmanee N, 2013 </w:t>
            </w:r>
            <w:r w:rsidRPr="00E47E02">
              <w:rPr>
                <w:rFonts w:ascii="Times New Roman" w:eastAsia="Times New Roman" w:hAnsi="Times New Roman" w:cs="Times New Roman"/>
                <w:color w:val="000000"/>
                <w:sz w:val="16"/>
                <w:szCs w:val="16"/>
              </w:rPr>
              <w:fldChar w:fldCharType="begin"/>
            </w:r>
            <w:r w:rsidR="00C21FB3" w:rsidRPr="00E47E02">
              <w:rPr>
                <w:rFonts w:ascii="Times New Roman" w:eastAsia="Times New Roman" w:hAnsi="Times New Roman" w:cs="Times New Roman"/>
                <w:color w:val="000000"/>
                <w:sz w:val="16"/>
                <w:szCs w:val="16"/>
              </w:rPr>
              <w:instrText xml:space="preserve"> ADDIN EN.CITE &lt;EndNote&gt;&lt;Cite&gt;&lt;Author&gt;Pakmanee&lt;/Author&gt;&lt;Year&gt;2013&lt;/Year&gt;&lt;RecNum&gt;68&lt;/RecNum&gt;&lt;DisplayText&gt;(44)&lt;/DisplayText&gt;&lt;record&gt;&lt;rec-number&gt;68&lt;/rec-number&gt;&lt;foreign-keys&gt;&lt;key app="EN" db-id="0zdvrzztg9e2wsete24vxzfvzpfs5etdrrzv" timestamp="1656523010"&gt;68&lt;/key&gt;&lt;/foreign-keys&gt;&lt;ref-type name="Journal Article"&gt;17&lt;/ref-type&gt;&lt;contributors&gt;&lt;authors&gt;&lt;author&gt;Pakmanee, N.&lt;/author&gt;&lt;author&gt;Noiphrom, J.&lt;/author&gt;&lt;author&gt;Kay, A.&lt;/author&gt;&lt;author&gt;Pornmuttakun, D.&lt;/author&gt;&lt;author&gt;Sakolparp, L.&lt;/author&gt;&lt;author&gt;Hemmala, W.&lt;/author&gt;&lt;author&gt;Akesowan, S.&lt;/author&gt;&lt;author&gt;Khomvilai, S.&lt;/author&gt;&lt;author&gt;Sitprija, V.&lt;/author&gt;&lt;/authors&gt;&lt;/contributors&gt;&lt;titles&gt;&lt;title&gt;Comparative abilities of IgG and F(ab &amp;apos;)(2) monovalent antivenoms to neutralize lethality, phospholipase A(2), and coagulant activities induced by Daboia siamensis venom and their anticomplementary activity&lt;/title&gt;&lt;secondary-title&gt;Scienceasia&lt;/secondary-title&gt;&lt;/titles&gt;&lt;pages&gt;160-166&lt;/pages&gt;&lt;volume&gt;39&lt;/volume&gt;&lt;number&gt;2&lt;/number&gt;&lt;dates&gt;&lt;year&gt;2013&lt;/year&gt;&lt;pub-dates&gt;&lt;date&gt;Apr&lt;/date&gt;&lt;/pub-dates&gt;&lt;/dates&gt;&lt;isbn&gt;1513-1874&lt;/isbn&gt;&lt;accession-num&gt;WOS:000324222500007&lt;/accession-num&gt;&lt;urls&gt;&lt;related-urls&gt;&lt;url&gt;&lt;style face="underline" font="default" size="100%"&gt;&amp;lt;Go to ISI&amp;gt;://WOS:000324222500007&lt;/style&gt;&lt;/url&gt;&lt;/related-urls&gt;&lt;/urls&gt;&lt;electronic-resource-num&gt;10.2306/scienceasia1513-1874.2013.39.160&lt;/electronic-resource-num&gt;&lt;/record&gt;&lt;/Cite&gt;&lt;/EndNote&gt;</w:instrText>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44)</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23AFECA0"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2F15880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6810161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4C2D186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790DCDE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21A20B3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6095ECA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72A516D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426B05B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1EC6E079"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263F01D0" w14:textId="77777777" w:rsidTr="0026246C">
        <w:trPr>
          <w:trHeight w:val="300"/>
        </w:trPr>
        <w:tc>
          <w:tcPr>
            <w:tcW w:w="1413" w:type="dxa"/>
            <w:shd w:val="clear" w:color="auto" w:fill="auto"/>
            <w:noWrap/>
            <w:vAlign w:val="center"/>
            <w:hideMark/>
          </w:tcPr>
          <w:p w14:paraId="2B349E4B" w14:textId="082B39E8"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Leong PK, 2012 </w:t>
            </w:r>
            <w:r w:rsidRPr="00E47E02">
              <w:rPr>
                <w:rFonts w:ascii="Times New Roman" w:eastAsia="Times New Roman" w:hAnsi="Times New Roman" w:cs="Times New Roman"/>
                <w:color w:val="000000"/>
                <w:sz w:val="16"/>
                <w:szCs w:val="16"/>
              </w:rPr>
              <w:fldChar w:fldCharType="begin">
                <w:fldData xml:space="preserve">PEVuZE5vdGU+PENpdGU+PEF1dGhvcj5MZW9uZzwvQXV0aG9yPjxZZWFyPjIwMTI8L1llYXI+PFJl
Y051bT41NzwvUmVjTnVtPjxEaXNwbGF5VGV4dD4oNDUpPC9EaXNwbGF5VGV4dD48cmVjb3JkPjxy
ZWMtbnVtYmVyPjU3PC9yZWMtbnVtYmVyPjxmb3JlaWduLWtleXM+PGtleSBhcHA9IkVOIiBkYi1p
ZD0iMHpkdnJ6enRnOWUyd3NldGUyNHZ4emZ2enBmczVldGRycnp2IiB0aW1lc3RhbXA9IjE2NTY1
MjMwMTAiPjU3PC9rZXk+PC9mb3JlaWduLWtleXM+PHJlZi10eXBlIG5hbWU9IkpvdXJuYWwgQXJ0
aWNsZSI+MTc8L3JlZi10eXBlPjxjb250cmlidXRvcnM+PGF1dGhvcnM+PGF1dGhvcj5MZW9uZywg
UC4gSy48L2F1dGhvcj48YXV0aG9yPlRhbiwgTi4gSC48L2F1dGhvcj48YXV0aG9yPkZ1bmcsIFMu
IFkuPC9hdXRob3I+PGF1dGhvcj5TaW0sIFMuIE0uPC9hdXRob3I+PC9hdXRob3JzPjwvY29udHJp
YnV0b3JzPjxhdXRoLWFkZHJlc3M+Ti5ILiBUYW4sIERlcGFydG1lbnQgb2YgTW9sZWN1bGFyIE1l
ZGljaW5lLCBGYWN1bHR5IG9mIE1lZGljaW5lLCBDRU5BUiwgVW5pdmVyc2l0eSBvZiBNYWxheWEs
IEt1YWxhIEx1bXB1ciwgTWFsYXlzaWE8L2F1dGgtYWRkcmVzcz48dGl0bGVzPjx0aXRsZT5Dcm9z
cyBuZXV0cmFsaXNhdGlvbiBvZiBTb3V0aGVhc3QgQXNpYW4gY29icmEgYW5kIGtyYWl0IHZlbm9t
cyBieSBJbmRpYW4gcG9seXZhbGVudCBhbnRpdmVub21zPC90aXRsZT48c2Vjb25kYXJ5LXRpdGxl
PlRyYW5zYWN0aW9ucyBvZiB0aGUgUm95YWwgU29jaWV0eSBvZiBUcm9waWNhbCBNZWRpY2luZSBh
bmQgSHlnaWVuZTwvc2Vjb25kYXJ5LXRpdGxlPjwvdGl0bGVzPjxwYWdlcz43MzEtNzM3PC9wYWdl
cz48dm9sdW1lPjEwNjwvdm9sdW1lPjxudW1iZXI+MTI8L251bWJlcj48a2V5d29yZHM+PGtleXdv
cmQ+c25ha2UgdmVub208L2tleXdvcmQ+PGtleXdvcmQ+c25ha2UgdmVub20gYW50aXNlcnVtPC9r
ZXl3b3JkPjxrZXl3b3JkPmFuaW1hbCBleHBlcmltZW50PC9rZXl3b3JkPjxrZXl3b3JkPmFuaW1h
bCBtb2RlbDwva2V5d29yZD48a2V5d29yZD5hcnRpY2xlPC9rZXl3b3JkPjxrZXl3b3JkPmJsb29k
IHByZXNzdXJlPC9rZXl3b3JkPjxrZXl3b3JkPmJyZWF0aGluZyByYXRlPC9rZXl3b3JkPjxrZXl3
b3JkPmNhcmRpb3B1bG1vbmFyeSBpbnN1ZmZpY2llbmN5PC9rZXl3b3JkPjxrZXl3b3JkPmNvbnRy
b2xsZWQgc3R1ZHk8L2tleXdvcmQ+PGtleXdvcmQ+ZW52ZW5vbWF0aW9uPC9rZXl3b3JkPjxrZXl3
b3JkPmhlYXJ0IHJhdGU8L2tleXdvcmQ+PGtleXdvcmQ+aW4gdml0cm8gc3R1ZHk8L2tleXdvcmQ+
PGtleXdvcmQ+aW4gdml2byBzdHVkeTwva2V5d29yZD48a2V5d29yZD5JbmRpYTwva2V5d29yZD48
a2V5d29yZD5JbmRvbmVzaWE8L2tleXdvcmQ+PGtleXdvcmQ+TWFsYXlzaWE8L2tleXdvcmQ+PGtl
eXdvcmQ+bWFsZTwva2V5d29yZD48a2V5d29yZD5tb3VzZTwva2V5d29yZD48a2V5d29yZD5uZXVy
b211c2N1bGFyIGJsb2NraW5nPC9rZXl3b3JkPjxrZXl3b3JkPm5vbmh1bWFuPC9rZXl3b3JkPjxr
ZXl3b3JkPnJhdDwva2V5d29yZD48a2V5d29yZD5UaGFpbGFuZDwva2V5d29yZD48L2tleXdvcmRz
PjxkYXRlcz48eWVhcj4yMDEyPC95ZWFyPjwvZGF0ZXM+PGlzYm4+MDAzNS05MjAzJiN4RDsxODc4
LTM1MDM8L2lzYm4+PHdvcmstdHlwZT5BcnRpY2xlPC93b3JrLXR5cGU+PHVybHM+PHJlbGF0ZWQt
dXJscz48dXJsPmh0dHBzOi8vd3d3LmVtYmFzZS5jb20vc2VhcmNoL3Jlc3VsdHM/c3ViYWN0aW9u
PXZpZXdyZWNvcmQmYW1wO2lkPUw1MjI1MTQ4NCZhbXA7ZnJvbT1leHBvcnQ8L3VybD48dXJsPmh0
dHA6Ly9keC5kb2kub3JnLzEwLjEwMTYvai50cnN0bWguMjAxMi4wNy4wMDk8L3VybD48dXJsPmh0
dHBzOi8vd2F0ZXJtYXJrLnNpbHZlcmNoYWlyLmNvbS8xMDYtMTItNzMxLnBkZj90b2tlbj1BUUVD
QUhpMjA4QkU0OU9vYW45a2toV19FcmN5N0RtM1pMXzlDZjNxZktBYzQ4NXlzZ0FBQXNjd2dnTERC
Z2txaGtpRzl3MEJCd2FnZ2dLME1JSUNzQUlCQURDQ0Fxa0dDU3FHU0liM0RRRUhBVEFlQmdsZ2hr
Z0JaUU1FQVM0d0VRUU1Ea0FEWVh0cDZzemM4eVZvQWdFUWdJSUNlcXVzSjA0VlhVLXhscXZ5aTJJ
UDdHNjF4cXlaQVo3QW5JSmo0am0xOEdVTHptZlczSkl5Q3dkZXhET1JCN1RydUtoYm9tMVlxNVN0
a0Vmc1QxVm03OEU4cllIZzN4RHh2U2pySXRJQjVmemF3THF1WkQzQWRkMEUyVllaOG5FVmJDZkN2
LUR4djhDS3JNcDFEUVR0cy1zb3JZM1J4cXJHM3Y2ODlLdmZjTVRrX2lBa1lnWmx3X2tQcWtkazk4
U2pvRjFJRkF4QTB1V1F5VEJQV2xVc2ZtSDZEbS0xVm5aMklxQWVUeENYNXpCeTE4bEFkMC1QSUFz
N3VXdTl5TzlLRFJxRVloZzc5MjR5ckQwc3Jfb2V1N0JfdGhSYTVXdUpndjlLcGw3YkUycXBITTJG
ZHVITWRvbVdEZFdOZ0JvQzJrU2hIM0dvOWlkRWJHSHgzSzZDa1FJbUt2Y3JFdzU3NllmVWJJNUl4
dHdCYmY1bE9DaXYwTVZrSjV1eXU1RktKZU5aT21MUFZkdDBSUmprOWtaaGZDY1VHakVoZEhXem4t
U1VwU0NVbWJ4UVVONjFqd1BBcWNFNUhCYVo3N1Z6ZFJLd3NtZlg5QjhuVkdoUURjb2VMTU9vQXNh
SVYtWG9uVEJRd2NwbUJxbFVCbmUxRmdKeXE0WG9JeDFHdkMtc1NBQWhtalpzVFNrbnlESFhOSkNl
ZWRUcGg1eTZlTkdhbVlSeWxlMUtZOXY0bHh6cGJLdWdYVTctQm5CWGdvRHpkbFpYUXRpbnY2M25a
eWFJdjRjbjNuNUZJdmVDRk9kcFdpOWdTcjhEbUl4NHYycVhjN0VHeU55aWRjUFhEQjFua0hVMWg4
V3FUaDVPbWR2WE0tWEVmcHNBY2NBMXp1YW5TNkpRN2hwbEFzRXNtS2lQbFJPOEgzdk4wUlIwM00t
OU00ZDIwS1BmenNtSmI4bzk2bUpZUERFM3VobEhpZThfYTlLRnB5NTdkeE1maHVHVUFKcFR0VEtk
MGZIdUptRU1YOFNNUmdneG11YW1UMGtmZXNTQ3pPU0Z1ODIzcEpMVzh6S1dlVDNpbEhJUVBMM093
dTlCLTE4V2Fpa2NHbHZOenJmdlVSSjJwQS1BNlRBPC91cmw+PC9yZWxhdGVkLXVybHM+PC91cmxz
PjxjdXN0b201PjIzMDYyNjA4PC9jdXN0b201PjxlbGVjdHJvbmljLXJlc291cmNlLW51bT4xMC4x
MDE2L2oudHJzdG1oLjIwMTIuMDcuMDA5PC9lbGVjdHJvbmljLXJlc291cmNlLW51bT48cmVtb3Rl
LWRhdGFiYXNlLW5hbWU+RW1iYXNlJiN4RDtNZWRsaW5lPC9yZW1vdGUtZGF0YWJhc2UtbmFtZT48
bGFuZ3VhZ2U+RW5nbGlzaDwvbGFuZ3VhZ2U+PC9yZWNvcmQ+PC9DaXRlPjwvRW5kTm90ZT5=
</w:fldData>
              </w:fldChar>
            </w:r>
            <w:r w:rsidR="00C21FB3" w:rsidRPr="00E47E02">
              <w:rPr>
                <w:rFonts w:ascii="Times New Roman" w:eastAsia="Times New Roman" w:hAnsi="Times New Roman" w:cs="Times New Roman"/>
                <w:color w:val="000000"/>
                <w:sz w:val="16"/>
                <w:szCs w:val="16"/>
              </w:rPr>
              <w:instrText xml:space="preserve"> ADDIN EN.CITE </w:instrText>
            </w:r>
            <w:r w:rsidR="00C21FB3" w:rsidRPr="00E47E02">
              <w:rPr>
                <w:rFonts w:ascii="Times New Roman" w:eastAsia="Times New Roman" w:hAnsi="Times New Roman" w:cs="Times New Roman"/>
                <w:color w:val="000000"/>
                <w:sz w:val="16"/>
                <w:szCs w:val="16"/>
              </w:rPr>
              <w:fldChar w:fldCharType="begin">
                <w:fldData xml:space="preserve">PEVuZE5vdGU+PENpdGU+PEF1dGhvcj5MZW9uZzwvQXV0aG9yPjxZZWFyPjIwMTI8L1llYXI+PFJl
Y051bT41NzwvUmVjTnVtPjxEaXNwbGF5VGV4dD4oNDUpPC9EaXNwbGF5VGV4dD48cmVjb3JkPjxy
ZWMtbnVtYmVyPjU3PC9yZWMtbnVtYmVyPjxmb3JlaWduLWtleXM+PGtleSBhcHA9IkVOIiBkYi1p
ZD0iMHpkdnJ6enRnOWUyd3NldGUyNHZ4emZ2enBmczVldGRycnp2IiB0aW1lc3RhbXA9IjE2NTY1
MjMwMTAiPjU3PC9rZXk+PC9mb3JlaWduLWtleXM+PHJlZi10eXBlIG5hbWU9IkpvdXJuYWwgQXJ0
aWNsZSI+MTc8L3JlZi10eXBlPjxjb250cmlidXRvcnM+PGF1dGhvcnM+PGF1dGhvcj5MZW9uZywg
UC4gSy48L2F1dGhvcj48YXV0aG9yPlRhbiwgTi4gSC48L2F1dGhvcj48YXV0aG9yPkZ1bmcsIFMu
IFkuPC9hdXRob3I+PGF1dGhvcj5TaW0sIFMuIE0uPC9hdXRob3I+PC9hdXRob3JzPjwvY29udHJp
YnV0b3JzPjxhdXRoLWFkZHJlc3M+Ti5ILiBUYW4sIERlcGFydG1lbnQgb2YgTW9sZWN1bGFyIE1l
ZGljaW5lLCBGYWN1bHR5IG9mIE1lZGljaW5lLCBDRU5BUiwgVW5pdmVyc2l0eSBvZiBNYWxheWEs
IEt1YWxhIEx1bXB1ciwgTWFsYXlzaWE8L2F1dGgtYWRkcmVzcz48dGl0bGVzPjx0aXRsZT5Dcm9z
cyBuZXV0cmFsaXNhdGlvbiBvZiBTb3V0aGVhc3QgQXNpYW4gY29icmEgYW5kIGtyYWl0IHZlbm9t
cyBieSBJbmRpYW4gcG9seXZhbGVudCBhbnRpdmVub21zPC90aXRsZT48c2Vjb25kYXJ5LXRpdGxl
PlRyYW5zYWN0aW9ucyBvZiB0aGUgUm95YWwgU29jaWV0eSBvZiBUcm9waWNhbCBNZWRpY2luZSBh
bmQgSHlnaWVuZTwvc2Vjb25kYXJ5LXRpdGxlPjwvdGl0bGVzPjxwYWdlcz43MzEtNzM3PC9wYWdl
cz48dm9sdW1lPjEwNjwvdm9sdW1lPjxudW1iZXI+MTI8L251bWJlcj48a2V5d29yZHM+PGtleXdv
cmQ+c25ha2UgdmVub208L2tleXdvcmQ+PGtleXdvcmQ+c25ha2UgdmVub20gYW50aXNlcnVtPC9r
ZXl3b3JkPjxrZXl3b3JkPmFuaW1hbCBleHBlcmltZW50PC9rZXl3b3JkPjxrZXl3b3JkPmFuaW1h
bCBtb2RlbDwva2V5d29yZD48a2V5d29yZD5hcnRpY2xlPC9rZXl3b3JkPjxrZXl3b3JkPmJsb29k
IHByZXNzdXJlPC9rZXl3b3JkPjxrZXl3b3JkPmJyZWF0aGluZyByYXRlPC9rZXl3b3JkPjxrZXl3
b3JkPmNhcmRpb3B1bG1vbmFyeSBpbnN1ZmZpY2llbmN5PC9rZXl3b3JkPjxrZXl3b3JkPmNvbnRy
b2xsZWQgc3R1ZHk8L2tleXdvcmQ+PGtleXdvcmQ+ZW52ZW5vbWF0aW9uPC9rZXl3b3JkPjxrZXl3
b3JkPmhlYXJ0IHJhdGU8L2tleXdvcmQ+PGtleXdvcmQ+aW4gdml0cm8gc3R1ZHk8L2tleXdvcmQ+
PGtleXdvcmQ+aW4gdml2byBzdHVkeTwva2V5d29yZD48a2V5d29yZD5JbmRpYTwva2V5d29yZD48
a2V5d29yZD5JbmRvbmVzaWE8L2tleXdvcmQ+PGtleXdvcmQ+TWFsYXlzaWE8L2tleXdvcmQ+PGtl
eXdvcmQ+bWFsZTwva2V5d29yZD48a2V5d29yZD5tb3VzZTwva2V5d29yZD48a2V5d29yZD5uZXVy
b211c2N1bGFyIGJsb2NraW5nPC9rZXl3b3JkPjxrZXl3b3JkPm5vbmh1bWFuPC9rZXl3b3JkPjxr
ZXl3b3JkPnJhdDwva2V5d29yZD48a2V5d29yZD5UaGFpbGFuZDwva2V5d29yZD48L2tleXdvcmRz
PjxkYXRlcz48eWVhcj4yMDEyPC95ZWFyPjwvZGF0ZXM+PGlzYm4+MDAzNS05MjAzJiN4RDsxODc4
LTM1MDM8L2lzYm4+PHdvcmstdHlwZT5BcnRpY2xlPC93b3JrLXR5cGU+PHVybHM+PHJlbGF0ZWQt
dXJscz48dXJsPmh0dHBzOi8vd3d3LmVtYmFzZS5jb20vc2VhcmNoL3Jlc3VsdHM/c3ViYWN0aW9u
PXZpZXdyZWNvcmQmYW1wO2lkPUw1MjI1MTQ4NCZhbXA7ZnJvbT1leHBvcnQ8L3VybD48dXJsPmh0
dHA6Ly9keC5kb2kub3JnLzEwLjEwMTYvai50cnN0bWguMjAxMi4wNy4wMDk8L3VybD48dXJsPmh0
dHBzOi8vd2F0ZXJtYXJrLnNpbHZlcmNoYWlyLmNvbS8xMDYtMTItNzMxLnBkZj90b2tlbj1BUUVD
QUhpMjA4QkU0OU9vYW45a2toV19FcmN5N0RtM1pMXzlDZjNxZktBYzQ4NXlzZ0FBQXNjd2dnTERC
Z2txaGtpRzl3MEJCd2FnZ2dLME1JSUNzQUlCQURDQ0Fxa0dDU3FHU0liM0RRRUhBVEFlQmdsZ2hr
Z0JaUU1FQVM0d0VRUU1Ea0FEWVh0cDZzemM4eVZvQWdFUWdJSUNlcXVzSjA0VlhVLXhscXZ5aTJJ
UDdHNjF4cXlaQVo3QW5JSmo0am0xOEdVTHptZlczSkl5Q3dkZXhET1JCN1RydUtoYm9tMVlxNVN0
a0Vmc1QxVm03OEU4cllIZzN4RHh2U2pySXRJQjVmemF3THF1WkQzQWRkMEUyVllaOG5FVmJDZkN2
LUR4djhDS3JNcDFEUVR0cy1zb3JZM1J4cXJHM3Y2ODlLdmZjTVRrX2lBa1lnWmx3X2tQcWtkazk4
U2pvRjFJRkF4QTB1V1F5VEJQV2xVc2ZtSDZEbS0xVm5aMklxQWVUeENYNXpCeTE4bEFkMC1QSUFz
N3VXdTl5TzlLRFJxRVloZzc5MjR5ckQwc3Jfb2V1N0JfdGhSYTVXdUpndjlLcGw3YkUycXBITTJG
ZHVITWRvbVdEZFdOZ0JvQzJrU2hIM0dvOWlkRWJHSHgzSzZDa1FJbUt2Y3JFdzU3NllmVWJJNUl4
dHdCYmY1bE9DaXYwTVZrSjV1eXU1RktKZU5aT21MUFZkdDBSUmprOWtaaGZDY1VHakVoZEhXem4t
U1VwU0NVbWJ4UVVONjFqd1BBcWNFNUhCYVo3N1Z6ZFJLd3NtZlg5QjhuVkdoUURjb2VMTU9vQXNh
SVYtWG9uVEJRd2NwbUJxbFVCbmUxRmdKeXE0WG9JeDFHdkMtc1NBQWhtalpzVFNrbnlESFhOSkNl
ZWRUcGg1eTZlTkdhbVlSeWxlMUtZOXY0bHh6cGJLdWdYVTctQm5CWGdvRHpkbFpYUXRpbnY2M25a
eWFJdjRjbjNuNUZJdmVDRk9kcFdpOWdTcjhEbUl4NHYycVhjN0VHeU55aWRjUFhEQjFua0hVMWg4
V3FUaDVPbWR2WE0tWEVmcHNBY2NBMXp1YW5TNkpRN2hwbEFzRXNtS2lQbFJPOEgzdk4wUlIwM00t
OU00ZDIwS1BmenNtSmI4bzk2bUpZUERFM3VobEhpZThfYTlLRnB5NTdkeE1maHVHVUFKcFR0VEtk
MGZIdUptRU1YOFNNUmdneG11YW1UMGtmZXNTQ3pPU0Z1ODIzcEpMVzh6S1dlVDNpbEhJUVBMM093
dTlCLTE4V2Fpa2NHbHZOenJmdlVSSjJwQS1BNlRBPC91cmw+PC9yZWxhdGVkLXVybHM+PC91cmxz
PjxjdXN0b201PjIzMDYyNjA4PC9jdXN0b201PjxlbGVjdHJvbmljLXJlc291cmNlLW51bT4xMC4x
MDE2L2oudHJzdG1oLjIwMTIuMDcuMDA5PC9lbGVjdHJvbmljLXJlc291cmNlLW51bT48cmVtb3Rl
LWRhdGFiYXNlLW5hbWU+RW1iYXNlJiN4RDtNZWRsaW5lPC9yZW1vdGUtZGF0YWJhc2UtbmFtZT48
bGFuZ3VhZ2U+RW5nbGlzaDwvbGFuZ3VhZ2U+PC9yZWNvcmQ+PC9DaXRlPjwvRW5kTm90ZT5=
</w:fldData>
              </w:fldChar>
            </w:r>
            <w:r w:rsidR="00C21FB3" w:rsidRPr="00E47E02">
              <w:rPr>
                <w:rFonts w:ascii="Times New Roman" w:eastAsia="Times New Roman" w:hAnsi="Times New Roman" w:cs="Times New Roman"/>
                <w:color w:val="000000"/>
                <w:sz w:val="16"/>
                <w:szCs w:val="16"/>
              </w:rPr>
              <w:instrText xml:space="preserve"> ADDIN EN.CITE.DATA </w:instrText>
            </w:r>
            <w:r w:rsidR="00C21FB3" w:rsidRPr="00E47E02">
              <w:rPr>
                <w:rFonts w:ascii="Times New Roman" w:eastAsia="Times New Roman" w:hAnsi="Times New Roman" w:cs="Times New Roman"/>
                <w:color w:val="000000"/>
                <w:sz w:val="16"/>
                <w:szCs w:val="16"/>
              </w:rPr>
            </w:r>
            <w:r w:rsidR="00C21FB3"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45)</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1CA96BC7"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2A98848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3821746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767B7E30"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7AA4F16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24CE8AF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22B6BBC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74F10D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0F460DD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0D8E46C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61E9AA02" w14:textId="77777777" w:rsidTr="0026246C">
        <w:trPr>
          <w:trHeight w:val="300"/>
        </w:trPr>
        <w:tc>
          <w:tcPr>
            <w:tcW w:w="1413" w:type="dxa"/>
            <w:shd w:val="clear" w:color="auto" w:fill="auto"/>
            <w:noWrap/>
            <w:vAlign w:val="center"/>
            <w:hideMark/>
          </w:tcPr>
          <w:p w14:paraId="5A354C26" w14:textId="05CAF732"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Leong PK, 2012 </w:t>
            </w:r>
            <w:r w:rsidRPr="00E47E02">
              <w:rPr>
                <w:rFonts w:ascii="Times New Roman" w:eastAsia="Times New Roman" w:hAnsi="Times New Roman" w:cs="Times New Roman"/>
                <w:color w:val="000000"/>
                <w:sz w:val="16"/>
                <w:szCs w:val="16"/>
              </w:rPr>
              <w:fldChar w:fldCharType="begin">
                <w:fldData xml:space="preserve">PEVuZE5vdGU+PENpdGU+PEF1dGhvcj5MZW9uZzwvQXV0aG9yPjxZZWFyPjIwMTI8L1llYXI+PFJl
Y051bT41ODwvUmVjTnVtPjxEaXNwbGF5VGV4dD4oNDYpPC9EaXNwbGF5VGV4dD48cmVjb3JkPjxy
ZWMtbnVtYmVyPjU4PC9yZWMtbnVtYmVyPjxmb3JlaWduLWtleXM+PGtleSBhcHA9IkVOIiBkYi1p
ZD0iMHpkdnJ6enRnOWUyd3NldGUyNHZ4emZ2enBmczVldGRycnp2IiB0aW1lc3RhbXA9IjE2NTY1
MjMwMTAiPjU4PC9rZXk+PC9mb3JlaWduLWtleXM+PHJlZi10eXBlIG5hbWU9IkpvdXJuYWwgQXJ0
aWNsZSI+MTc8L3JlZi10eXBlPjxjb250cmlidXRvcnM+PGF1dGhvcnM+PGF1dGhvcj5MZW9uZywg
UC4gSy48L2F1dGhvcj48YXV0aG9yPlNpbSwgUy4gTS48L2F1dGhvcj48YXV0aG9yPkZ1bmcsIFMu
IFkuPC9hdXRob3I+PGF1dGhvcj5TdW1hbmEsIEsuPC9hdXRob3I+PGF1dGhvcj5TaXRwcmlqYSwg
Vi48L2F1dGhvcj48YXV0aG9yPlRhbiwgTi4gSC48L2F1dGhvcj48L2F1dGhvcnM+PC9jb250cmli
dXRvcnM+PGF1dGgtYWRkcmVzcz5OLiBILiBUYW4sIENFTkFSIGFuZCBEZXBhcnRtZW50IG9mIE1v
bGVjdWxhciBNZWRpY2luZSwgRmFjdWx0eSBvZiBNZWRpY2luZSwgVW5pdmVyc2l0eSBvZiBNYWxh
eWEsIEt1YWxhIEx1bXB1ciwgTWFsYXlzaWE8L2F1dGgtYWRkcmVzcz48dGl0bGVzPjx0aXRsZT5D
cm9zcyBuZXV0cmFsaXphdGlvbiBvZiBhZnJvLWFzaWFuIGNvYnJhIGFuZCBhc2lhbiBrcmFpdCB2
ZW5vbXMgYnkgYSB0aGFpIHBvbHl2YWxlbnQgc25ha2UgYW50aXZlbm9tIChuZXVybyBwb2x5dmFs
ZW50IHNuYWtlIGFudGl2ZW5vbSk8L3RpdGxlPjxzZWNvbmRhcnktdGl0bGU+UExvUyBOZWdsZWN0
ZWQgVHJvcGljYWwgRGlzZWFzZXM8L3NlY29uZGFyeS10aXRsZT48L3RpdGxlcz48dm9sdW1lPjY8
L3ZvbHVtZT48bnVtYmVyPjY8L251bWJlcj48a2V5d29yZHM+PGtleXdvcmQ+bW9ub3ZhbGVudCBj
YXRpb248L2tleXdvcmQ+PGtleXdvcmQ+bmV1cm8gcG9seXZhbGVudCBzbmFrZSBhbnRpdmVub208
L2tleXdvcmQ+PGtleXdvcmQ+c25ha2UgdmVub20gYW50aXNlcnVtPC9rZXl3b3JkPjxrZXl3b3Jk
PnVuY2xhc3NpZmllZCBkcnVnPC9rZXl3b3JkPjxrZXl3b3JkPkFmcmljYTwva2V5d29yZD48a2V5
d29yZD5hbmltYWwgZXhwZXJpbWVudDwva2V5d29yZD48a2V5d29yZD5hcnRpY2xlPC9rZXl3b3Jk
PjxrZXl3b3JkPkFzaWFuPC9rZXl3b3JkPjxrZXl3b3JkPkJ1bmdhcnVzPC9rZXl3b3JkPjxrZXl3
b3JkPmNocm9tYXRvZ3JhcGh5PC9rZXl3b3JkPjxrZXl3b3JkPmVudmVub21hdGlvbjwva2V5d29y
ZD48a2V5d29yZD5pbW11bml6YXRpb248L2tleXdvcmQ+PGtleXdvcmQ+TEQ1MDwva2V5d29yZD48
a2V5d29yZD5sZXRoYWxpdHk8L2tleXdvcmQ+PGtleXdvcmQ+bWFsZTwva2V5d29yZD48a2V5d29y
ZD5tb3VzZTwva2V5d29yZD48a2V5d29yZD5OYWphPC9rZXl3b3JkPjxrZXl3b3JkPm5ldXJvbXVz
Y3VsYXIgYmxvY2tpbmc8L2tleXdvcmQ+PGtleXdvcmQ+bm9uaHVtYW48L2tleXdvcmQ+PGtleXdv
cmQ+cG9seWFjcnlsYW1pZGUgZ2VsIGVsZWN0cm9waG9yZXNpczwva2V5d29yZD48a2V5d29yZD5y
YXQ8L2tleXdvcmQ+PGtleXdvcmQ+cmVzcGlyYXRpb24gZGVwcmVzc2lvbjwva2V5d29yZD48a2V5
d29yZD5zZXJvZGlhZ25vc2lzPC9rZXl3b3JkPjxrZXl3b3JkPnNuYWtlYml0ZTwva2V5d29yZD48
a2V5d29yZD5UaGFpbGFuZDwva2V5d29yZD48L2tleXdvcmRzPjxkYXRlcz48eWVhcj4yMDEyPC95
ZWFyPjwvZGF0ZXM+PGlzYm4+MTkzNS0yNzI3JiN4RDsxOTM1LTI3MzU8L2lzYm4+PHdvcmstdHlw
ZT5BcnRpY2xlPC93b3JrLXR5cGU+PHVybHM+PHJlbGF0ZWQtdXJscz48dXJsPmh0dHBzOi8vd3d3
LmVtYmFzZS5jb20vc2VhcmNoL3Jlc3VsdHM/c3ViYWN0aW9uPXZpZXdyZWNvcmQmYW1wO2lkPUwz
NjUyMjA4MDQmYW1wO2Zyb209ZXhwb3J0PC91cmw+PHVybD5odHRwOi8vZHguZG9pLm9yZy8xMC4x
MzcxL2pvdXJuYWwucG50ZC4wMDAxNjcyPC91cmw+PHVybD5odHRwOi8vd3d3LnBsb3NudGRzLm9y
Zy9hcnRpY2xlL2ZldGNoT2JqZWN0QXR0YWNobWVudC5hY3Rpb24/dXJpPWluZm8lM0Fkb2klMkYx
MC4xMzcxJTJGam91cm5hbC5wbnRkLjAwMDE2NzImYW1wO3JlcHJlc2VudGF0aW9uPVBERjwvdXJs
Pjx1cmw+aHR0cHM6Ly9zdG9yYWdlLmdvb2dsZWFwaXMuY29tL3Bsb3MtY29ycHVzLXByb2QvMTAu
MTM3MS9qb3VybmFsLnBudGQuMDAwMTY3Mi8xL3BudGQuMDAwMTY3Mi5wZGY/WC1Hb29nLUFsZ29y
aXRobT1HT09HNC1SU0EtU0hBMjU2JmFtcDtYLUdvb2ctQ3JlZGVudGlhbD13b21iYXQtc2ElNDBw
bG9zLXByb2QuaWFtLmdzZXJ2aWNlYWNjb3VudC5jb20lMkYyMDIxMDUyMSUyRmF1dG8lMkZzdG9y
YWdlJTJGZ29vZzRfcmVxdWVzdCZhbXA7WC1Hb29nLURhdGU9MjAyMTA1MjFUMDkwMTE3WiZhbXA7
WC1Hb29nLUV4cGlyZXM9ODY0MDAmYW1wO1gtR29vZy1TaWduZWRIZWFkZXJzPWhvc3QmYW1wO1gt
R29vZy1TaWduYXR1cmU9NTA0MTMzNmE4YTkyZTMzMjIzODZjZmZkY2Y2OGUwMGM3OWI0YTY0ODI0
YTI1ODg5Y2EwNWVkZjA5NTk1NGM0MTEyZTk2YjJkNDhmOTVjODliYmExMTVkYWVjYjU3ZjJmNzNk
MThjMGYyY2YzMWIxMmRjOTBiZWYwZGQ0YzZiOGMzZDZjZWZiOTI5NTIxNmRlNDYwNTMyNWYwYjYz
M2UxYTBmYzQyMmNlMjA5MTFmYmQ1ZjRiMDA5MTg2YzQ3NzMzM2I5ODNmYzZlODViYjA4YmFmY2E2
NGIyZTExZTQ0N2RiMGE0MTYyOGFjNWUwMTgxNjQ4Y2I0OTBhNzBjMmQ2NDZiZDJjYjA0OGZjMTgy
YmEwZDdjYjZiZTNlODg5NWZmMmEzNTNlYzUxMTVkYzFiMWVjZWUzMjAzZWFjMzhiOWE1ZWJmZDJm
NTJiYjE3MmI1YjcyMDJhMmI0ODk0NzIwZmM3NDljN2RmM2E2NDcwNzQzMzZkY2ZiMWUzNmJjNjY1
MDA5Yzc2ODBhYzdjM2Y1YzBlMTQyZDA1NGJlZjdmM2UyOGMxNzcxNjY4ODEzOGE2Yjc3ZGM2MzAy
YWY5NGE5ZjE4MjYxZGY2MThhN2NhNDQ3YTE3MmUzMWY2Y2IzYjFkZmRhMTZlNDg5ZjlhNzExYWVh
Y2ZlY2Y2NGIwM2UzZjM8L3VybD48L3JlbGF0ZWQtdXJscz48L3VybHM+PGN1c3RvbTI+UXVlZW4g
U2FvdmFiaGEgTWVtb3JpYWwgSW5zdGl0dXRlKFRoYWlsYW5kKTwvY3VzdG9tMj48Y3VzdG9tNT4y
MjY3OTUyMjwvY3VzdG9tNT48ZWxlY3Ryb25pYy1yZXNvdXJjZS1udW0+MTAuMTM3MS9qb3VybmFs
LnBudGQuMDAwMTY3MjwvZWxlY3Ryb25pYy1yZXNvdXJjZS1udW0+PHJlbW90ZS1kYXRhYmFzZS1u
YW1lPkVtYmFzZSYjeEQ7TWVkbGluZTwvcmVtb3RlLWRhdGFiYXNlLW5hbWU+PGxhbmd1YWdlPkVu
Z2xpc2g8L2xhbmd1YWdlPjwvcmVjb3JkPjwvQ2l0ZT48L0VuZE5vdGU+
</w:fldData>
              </w:fldChar>
            </w:r>
            <w:r w:rsidR="00C21FB3" w:rsidRPr="00E47E02">
              <w:rPr>
                <w:rFonts w:ascii="Times New Roman" w:eastAsia="Times New Roman" w:hAnsi="Times New Roman" w:cs="Times New Roman"/>
                <w:color w:val="000000"/>
                <w:sz w:val="16"/>
                <w:szCs w:val="16"/>
              </w:rPr>
              <w:instrText xml:space="preserve"> ADDIN EN.CITE </w:instrText>
            </w:r>
            <w:r w:rsidR="00C21FB3" w:rsidRPr="00E47E02">
              <w:rPr>
                <w:rFonts w:ascii="Times New Roman" w:eastAsia="Times New Roman" w:hAnsi="Times New Roman" w:cs="Times New Roman"/>
                <w:color w:val="000000"/>
                <w:sz w:val="16"/>
                <w:szCs w:val="16"/>
              </w:rPr>
              <w:fldChar w:fldCharType="begin">
                <w:fldData xml:space="preserve">PEVuZE5vdGU+PENpdGU+PEF1dGhvcj5MZW9uZzwvQXV0aG9yPjxZZWFyPjIwMTI8L1llYXI+PFJl
Y051bT41ODwvUmVjTnVtPjxEaXNwbGF5VGV4dD4oNDYpPC9EaXNwbGF5VGV4dD48cmVjb3JkPjxy
ZWMtbnVtYmVyPjU4PC9yZWMtbnVtYmVyPjxmb3JlaWduLWtleXM+PGtleSBhcHA9IkVOIiBkYi1p
ZD0iMHpkdnJ6enRnOWUyd3NldGUyNHZ4emZ2enBmczVldGRycnp2IiB0aW1lc3RhbXA9IjE2NTY1
MjMwMTAiPjU4PC9rZXk+PC9mb3JlaWduLWtleXM+PHJlZi10eXBlIG5hbWU9IkpvdXJuYWwgQXJ0
aWNsZSI+MTc8L3JlZi10eXBlPjxjb250cmlidXRvcnM+PGF1dGhvcnM+PGF1dGhvcj5MZW9uZywg
UC4gSy48L2F1dGhvcj48YXV0aG9yPlNpbSwgUy4gTS48L2F1dGhvcj48YXV0aG9yPkZ1bmcsIFMu
IFkuPC9hdXRob3I+PGF1dGhvcj5TdW1hbmEsIEsuPC9hdXRob3I+PGF1dGhvcj5TaXRwcmlqYSwg
Vi48L2F1dGhvcj48YXV0aG9yPlRhbiwgTi4gSC48L2F1dGhvcj48L2F1dGhvcnM+PC9jb250cmli
dXRvcnM+PGF1dGgtYWRkcmVzcz5OLiBILiBUYW4sIENFTkFSIGFuZCBEZXBhcnRtZW50IG9mIE1v
bGVjdWxhciBNZWRpY2luZSwgRmFjdWx0eSBvZiBNZWRpY2luZSwgVW5pdmVyc2l0eSBvZiBNYWxh
eWEsIEt1YWxhIEx1bXB1ciwgTWFsYXlzaWE8L2F1dGgtYWRkcmVzcz48dGl0bGVzPjx0aXRsZT5D
cm9zcyBuZXV0cmFsaXphdGlvbiBvZiBhZnJvLWFzaWFuIGNvYnJhIGFuZCBhc2lhbiBrcmFpdCB2
ZW5vbXMgYnkgYSB0aGFpIHBvbHl2YWxlbnQgc25ha2UgYW50aXZlbm9tIChuZXVybyBwb2x5dmFs
ZW50IHNuYWtlIGFudGl2ZW5vbSk8L3RpdGxlPjxzZWNvbmRhcnktdGl0bGU+UExvUyBOZWdsZWN0
ZWQgVHJvcGljYWwgRGlzZWFzZXM8L3NlY29uZGFyeS10aXRsZT48L3RpdGxlcz48dm9sdW1lPjY8
L3ZvbHVtZT48bnVtYmVyPjY8L251bWJlcj48a2V5d29yZHM+PGtleXdvcmQ+bW9ub3ZhbGVudCBj
YXRpb248L2tleXdvcmQ+PGtleXdvcmQ+bmV1cm8gcG9seXZhbGVudCBzbmFrZSBhbnRpdmVub208
L2tleXdvcmQ+PGtleXdvcmQ+c25ha2UgdmVub20gYW50aXNlcnVtPC9rZXl3b3JkPjxrZXl3b3Jk
PnVuY2xhc3NpZmllZCBkcnVnPC9rZXl3b3JkPjxrZXl3b3JkPkFmcmljYTwva2V5d29yZD48a2V5
d29yZD5hbmltYWwgZXhwZXJpbWVudDwva2V5d29yZD48a2V5d29yZD5hcnRpY2xlPC9rZXl3b3Jk
PjxrZXl3b3JkPkFzaWFuPC9rZXl3b3JkPjxrZXl3b3JkPkJ1bmdhcnVzPC9rZXl3b3JkPjxrZXl3
b3JkPmNocm9tYXRvZ3JhcGh5PC9rZXl3b3JkPjxrZXl3b3JkPmVudmVub21hdGlvbjwva2V5d29y
ZD48a2V5d29yZD5pbW11bml6YXRpb248L2tleXdvcmQ+PGtleXdvcmQ+TEQ1MDwva2V5d29yZD48
a2V5d29yZD5sZXRoYWxpdHk8L2tleXdvcmQ+PGtleXdvcmQ+bWFsZTwva2V5d29yZD48a2V5d29y
ZD5tb3VzZTwva2V5d29yZD48a2V5d29yZD5OYWphPC9rZXl3b3JkPjxrZXl3b3JkPm5ldXJvbXVz
Y3VsYXIgYmxvY2tpbmc8L2tleXdvcmQ+PGtleXdvcmQ+bm9uaHVtYW48L2tleXdvcmQ+PGtleXdv
cmQ+cG9seWFjcnlsYW1pZGUgZ2VsIGVsZWN0cm9waG9yZXNpczwva2V5d29yZD48a2V5d29yZD5y
YXQ8L2tleXdvcmQ+PGtleXdvcmQ+cmVzcGlyYXRpb24gZGVwcmVzc2lvbjwva2V5d29yZD48a2V5
d29yZD5zZXJvZGlhZ25vc2lzPC9rZXl3b3JkPjxrZXl3b3JkPnNuYWtlYml0ZTwva2V5d29yZD48
a2V5d29yZD5UaGFpbGFuZDwva2V5d29yZD48L2tleXdvcmRzPjxkYXRlcz48eWVhcj4yMDEyPC95
ZWFyPjwvZGF0ZXM+PGlzYm4+MTkzNS0yNzI3JiN4RDsxOTM1LTI3MzU8L2lzYm4+PHdvcmstdHlw
ZT5BcnRpY2xlPC93b3JrLXR5cGU+PHVybHM+PHJlbGF0ZWQtdXJscz48dXJsPmh0dHBzOi8vd3d3
LmVtYmFzZS5jb20vc2VhcmNoL3Jlc3VsdHM/c3ViYWN0aW9uPXZpZXdyZWNvcmQmYW1wO2lkPUwz
NjUyMjA4MDQmYW1wO2Zyb209ZXhwb3J0PC91cmw+PHVybD5odHRwOi8vZHguZG9pLm9yZy8xMC4x
MzcxL2pvdXJuYWwucG50ZC4wMDAxNjcyPC91cmw+PHVybD5odHRwOi8vd3d3LnBsb3NudGRzLm9y
Zy9hcnRpY2xlL2ZldGNoT2JqZWN0QXR0YWNobWVudC5hY3Rpb24/dXJpPWluZm8lM0Fkb2klMkYx
MC4xMzcxJTJGam91cm5hbC5wbnRkLjAwMDE2NzImYW1wO3JlcHJlc2VudGF0aW9uPVBERjwvdXJs
Pjx1cmw+aHR0cHM6Ly9zdG9yYWdlLmdvb2dsZWFwaXMuY29tL3Bsb3MtY29ycHVzLXByb2QvMTAu
MTM3MS9qb3VybmFsLnBudGQuMDAwMTY3Mi8xL3BudGQuMDAwMTY3Mi5wZGY/WC1Hb29nLUFsZ29y
aXRobT1HT09HNC1SU0EtU0hBMjU2JmFtcDtYLUdvb2ctQ3JlZGVudGlhbD13b21iYXQtc2ElNDBw
bG9zLXByb2QuaWFtLmdzZXJ2aWNlYWNjb3VudC5jb20lMkYyMDIxMDUyMSUyRmF1dG8lMkZzdG9y
YWdlJTJGZ29vZzRfcmVxdWVzdCZhbXA7WC1Hb29nLURhdGU9MjAyMTA1MjFUMDkwMTE3WiZhbXA7
WC1Hb29nLUV4cGlyZXM9ODY0MDAmYW1wO1gtR29vZy1TaWduZWRIZWFkZXJzPWhvc3QmYW1wO1gt
R29vZy1TaWduYXR1cmU9NTA0MTMzNmE4YTkyZTMzMjIzODZjZmZkY2Y2OGUwMGM3OWI0YTY0ODI0
YTI1ODg5Y2EwNWVkZjA5NTk1NGM0MTEyZTk2YjJkNDhmOTVjODliYmExMTVkYWVjYjU3ZjJmNzNk
MThjMGYyY2YzMWIxMmRjOTBiZWYwZGQ0YzZiOGMzZDZjZWZiOTI5NTIxNmRlNDYwNTMyNWYwYjYz
M2UxYTBmYzQyMmNlMjA5MTFmYmQ1ZjRiMDA5MTg2YzQ3NzMzM2I5ODNmYzZlODViYjA4YmFmY2E2
NGIyZTExZTQ0N2RiMGE0MTYyOGFjNWUwMTgxNjQ4Y2I0OTBhNzBjMmQ2NDZiZDJjYjA0OGZjMTgy
YmEwZDdjYjZiZTNlODg5NWZmMmEzNTNlYzUxMTVkYzFiMWVjZWUzMjAzZWFjMzhiOWE1ZWJmZDJm
NTJiYjE3MmI1YjcyMDJhMmI0ODk0NzIwZmM3NDljN2RmM2E2NDcwNzQzMzZkY2ZiMWUzNmJjNjY1
MDA5Yzc2ODBhYzdjM2Y1YzBlMTQyZDA1NGJlZjdmM2UyOGMxNzcxNjY4ODEzOGE2Yjc3ZGM2MzAy
YWY5NGE5ZjE4MjYxZGY2MThhN2NhNDQ3YTE3MmUzMWY2Y2IzYjFkZmRhMTZlNDg5ZjlhNzExYWVh
Y2ZlY2Y2NGIwM2UzZjM8L3VybD48L3JlbGF0ZWQtdXJscz48L3VybHM+PGN1c3RvbTI+UXVlZW4g
U2FvdmFiaGEgTWVtb3JpYWwgSW5zdGl0dXRlKFRoYWlsYW5kKTwvY3VzdG9tMj48Y3VzdG9tNT4y
MjY3OTUyMjwvY3VzdG9tNT48ZWxlY3Ryb25pYy1yZXNvdXJjZS1udW0+MTAuMTM3MS9qb3VybmFs
LnBudGQuMDAwMTY3MjwvZWxlY3Ryb25pYy1yZXNvdXJjZS1udW0+PHJlbW90ZS1kYXRhYmFzZS1u
YW1lPkVtYmFzZSYjeEQ7TWVkbGluZTwvcmVtb3RlLWRhdGFiYXNlLW5hbWU+PGxhbmd1YWdlPkVu
Z2xpc2g8L2xhbmd1YWdlPjwvcmVjb3JkPjwvQ2l0ZT48L0VuZE5vdGU+
</w:fldData>
              </w:fldChar>
            </w:r>
            <w:r w:rsidR="00C21FB3" w:rsidRPr="00E47E02">
              <w:rPr>
                <w:rFonts w:ascii="Times New Roman" w:eastAsia="Times New Roman" w:hAnsi="Times New Roman" w:cs="Times New Roman"/>
                <w:color w:val="000000"/>
                <w:sz w:val="16"/>
                <w:szCs w:val="16"/>
              </w:rPr>
              <w:instrText xml:space="preserve"> ADDIN EN.CITE.DATA </w:instrText>
            </w:r>
            <w:r w:rsidR="00C21FB3" w:rsidRPr="00E47E02">
              <w:rPr>
                <w:rFonts w:ascii="Times New Roman" w:eastAsia="Times New Roman" w:hAnsi="Times New Roman" w:cs="Times New Roman"/>
                <w:color w:val="000000"/>
                <w:sz w:val="16"/>
                <w:szCs w:val="16"/>
              </w:rPr>
            </w:r>
            <w:r w:rsidR="00C21FB3"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46)</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49B72180"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118D0139"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6974936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3847393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1F6A132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436D666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56FF6AB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1FACF540"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49494FC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1C86294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1010441B" w14:textId="77777777" w:rsidTr="0026246C">
        <w:trPr>
          <w:trHeight w:val="300"/>
        </w:trPr>
        <w:tc>
          <w:tcPr>
            <w:tcW w:w="1413" w:type="dxa"/>
            <w:shd w:val="clear" w:color="auto" w:fill="auto"/>
            <w:noWrap/>
            <w:vAlign w:val="center"/>
            <w:hideMark/>
          </w:tcPr>
          <w:p w14:paraId="5C2BF12E" w14:textId="0156CFD8"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Tan CH, 2011 </w:t>
            </w:r>
            <w:r w:rsidRPr="00E47E02">
              <w:rPr>
                <w:rFonts w:ascii="Times New Roman" w:eastAsia="Times New Roman" w:hAnsi="Times New Roman" w:cs="Times New Roman"/>
                <w:color w:val="000000"/>
                <w:sz w:val="16"/>
                <w:szCs w:val="16"/>
              </w:rPr>
              <w:fldChar w:fldCharType="begin">
                <w:fldData xml:space="preserve">PEVuZE5vdGU+PENpdGU+PEF1dGhvcj5UYW48L0F1dGhvcj48WWVhcj4yMDExPC9ZZWFyPjxSZWNO
dW0+NTk8L1JlY051bT48RGlzcGxheVRleHQ+KDQ3KTwvRGlzcGxheVRleHQ+PHJlY29yZD48cmVj
LW51bWJlcj41OTwvcmVjLW51bWJlcj48Zm9yZWlnbi1rZXlzPjxrZXkgYXBwPSJFTiIgZGItaWQ9
IjB6ZHZyenp0ZzllMndzZXRlMjR2eHpmdnpwZnM1ZXRkcnJ6diIgdGltZXN0YW1wPSIxNjU2NTIz
MDEwIj41OTwva2V5PjwvZm9yZWlnbi1rZXlzPjxyZWYtdHlwZSBuYW1lPSJKb3VybmFsIEFydGlj
bGUiPjE3PC9yZWYtdHlwZT48Y29udHJpYnV0b3JzPjxhdXRob3JzPjxhdXRob3I+VGFuLCBDLiBI
LjwvYXV0aG9yPjxhdXRob3I+TGVvbmcsIFAuIEsuPC9hdXRob3I+PGF1dGhvcj5GdW5nLCBTLiBZ
LjwvYXV0aG9yPjxhdXRob3I+U2ltLCBTLiBNLjwvYXV0aG9yPjxhdXRob3I+UG9ubnVkdXJhaSwg
Ry48L2F1dGhvcj48YXV0aG9yPkFyaWFyYXRuYW0sIEMuPC9hdXRob3I+PGF1dGhvcj5LaG9tdmls
YWksIFMuPC9hdXRob3I+PGF1dGhvcj5TaXRwcmlqYSwgVi48L2F1dGhvcj48YXV0aG9yPlRhbiwg
Ti4gSC48L2F1dGhvcj48L2F1dGhvcnM+PC9jb250cmlidXRvcnM+PGF1dGgtYWRkcmVzcz5OLkgu
IFRhbiwgRGVwYXJ0bWVudCBvZiBNb2xlY3VsYXIgTWVkaWNpbmUsIEZhY3VsdHkgb2YgTWVkaWNp
bmUsIENFTkFSLCBVbml2ZXJzaXR5IG9mIE1hbGF5YSwgNTA2MDMgS3VhbGEgTHVtcHVyLCBNYWxh
eXNpYTwvYXV0aC1hZGRyZXNzPjx0aXRsZXM+PHRpdGxlPkNyb3NzIG5ldXRyYWxpemF0aW9uIG9m
IEh5cG5hbGUgaHlwbmFsZSAoaHVtcC1ub3NlZCBwaXQgdmlwZXIpIHZlbm9tIGJ5IHBvbHl2YWxl
bnQgYW5kIG1vbm92YWxlbnQgTWFsYXlhbiBwaXQgdmlwZXIgYW50aXZlbm9tcyBpbiB2aXRybyBh
bmQgaW4gYSByb2RlbnQgbW9kZWw8L3RpdGxlPjxzZWNvbmRhcnktdGl0bGU+QWN0YSBUcm9waWNh
PC9zZWNvbmRhcnktdGl0bGU+PC90aXRsZXM+PHBhZ2VzPjExOS0xMjQ8L3BhZ2VzPjx2b2x1bWU+
MTE3PC92b2x1bWU+PG51bWJlcj4yPC9udW1iZXI+PGtleXdvcmRzPjxrZXl3b3JkPnNuYWtlIHZl
bm9tPC9rZXl3b3JkPjxrZXl3b3JkPnNuYWtlIHZlbm9tIGFudGlzZXJ1bTwva2V5d29yZD48a2V5
d29yZD5hbmltYWwgZXhwZXJpbWVudDwva2V5d29yZD48a2V5d29yZD5hbmltYWwgbW9kZWw8L2tl
eXdvcmQ+PGtleXdvcmQ+YXJ0aWNsZTwva2V5d29yZD48a2V5d29yZD5ibGVlZGluZzwva2V5d29y
ZD48a2V5d29yZD5ibG9vZCBjbG90dGluZzwva2V5d29yZD48a2V5d29yZD5DYWxsb3NlbGFzbWEg
cmhvZG9zdG9tYTwva2V5d29yZD48a2V5d29yZD5jb250cm9sbGVkIHN0dWR5PC9rZXl3b3JkPjxr
ZXl3b3JkPkRhYm9pYSBydXNzZWxsaWk8L2tleXdvcmQ+PGtleXdvcmQ+ZHJ1ZyBlZmZlY3Q8L2tl
eXdvcmQ+PGtleXdvcmQ+ZHJ1ZyBwb3RlbmN5PC9rZXl3b3JkPjxrZXl3b3JkPmVudmVub21hdGlv
bjwva2V5d29yZD48a2V5d29yZD5IeXBuYWxlIGh5cG5hbGU8L2tleXdvcmQ+PGtleXdvcmQ+aW4g
dml0cm8gc3R1ZHk8L2tleXdvcmQ+PGtleXdvcmQ+SW5kaWE8L2tleXdvcmQ+PGtleXdvcmQ+bGV0
aGFsaXR5PC9rZXl3b3JkPjxrZXl3b3JkPm1vdXNlPC9rZXl3b3JkPjxrZXl3b3JkPm5lY3Jvc2lz
PC9rZXl3b3JkPjxrZXl3b3JkPm5lcGhyb3RveGljaXR5PC9rZXl3b3JkPjxrZXl3b3JkPm5vbmh1
bWFuPC9rZXl3b3JkPjxrZXl3b3JkPnNuYWtlPC9rZXl3b3JkPjxrZXl3b3JkPnNuYWtlYml0ZTwv
a2V5d29yZD48a2V5d29yZD5TcmkgTGFua2E8L2tleXdvcmQ+PGtleXdvcmQ+dG94aW4gYW5hbHlz
aXM8L2tleXdvcmQ+PC9rZXl3b3Jkcz48ZGF0ZXM+PHllYXI+MjAxMTwveWVhcj48L2RhdGVzPjxp
c2JuPjAwMDEtNzA2WDwvaXNibj48d29yay10eXBlPkFydGljbGU8L3dvcmstdHlwZT48dXJscz48
cmVsYXRlZC11cmxzPjx1cmw+aHR0cHM6Ly93d3cuZW1iYXNlLmNvbS9zZWFyY2gvcmVzdWx0cz9z
dWJhY3Rpb249dmlld3JlY29yZCZhbXA7aWQ9TDUxMTc4MjgwJmFtcDtmcm9tPWV4cG9ydDwvdXJs
Pjx1cmw+aHR0cDovL2R4LmRvaS5vcmcvMTAuMTAxNi9qLmFjdGF0cm9waWNhLjIwMTAuMTEuMDAx
PC91cmw+PC9yZWxhdGVkLXVybHM+PC91cmxzPjxjdXN0b20yPlRoYWkgUmVkIENyb3NzIFNvY2ll
dHk8L2N1c3RvbTI+PGN1c3RvbTU+MjEwNzM4NTE8L2N1c3RvbTU+PGVsZWN0cm9uaWMtcmVzb3Vy
Y2UtbnVtPjEwLjEwMTYvai5hY3RhdHJvcGljYS4yMDEwLjExLjAwMTwvZWxlY3Ryb25pYy1yZXNv
dXJjZS1udW0+PHJlbW90ZS1kYXRhYmFzZS1uYW1lPkVtYmFzZSYjeEQ7TWVkbGluZTwvcmVtb3Rl
LWRhdGFiYXNlLW5hbWU+PGxhbmd1YWdlPkVuZ2xpc2g8L2xhbmd1YWdlPjwvcmVjb3JkPjwvQ2l0
ZT48L0VuZE5vdGU+
</w:fldData>
              </w:fldChar>
            </w:r>
            <w:r w:rsidR="00C21FB3" w:rsidRPr="00E47E02">
              <w:rPr>
                <w:rFonts w:ascii="Times New Roman" w:eastAsia="Times New Roman" w:hAnsi="Times New Roman" w:cs="Times New Roman"/>
                <w:color w:val="000000"/>
                <w:sz w:val="16"/>
                <w:szCs w:val="16"/>
              </w:rPr>
              <w:instrText xml:space="preserve"> ADDIN EN.CITE </w:instrText>
            </w:r>
            <w:r w:rsidR="00C21FB3" w:rsidRPr="00E47E02">
              <w:rPr>
                <w:rFonts w:ascii="Times New Roman" w:eastAsia="Times New Roman" w:hAnsi="Times New Roman" w:cs="Times New Roman"/>
                <w:color w:val="000000"/>
                <w:sz w:val="16"/>
                <w:szCs w:val="16"/>
              </w:rPr>
              <w:fldChar w:fldCharType="begin">
                <w:fldData xml:space="preserve">PEVuZE5vdGU+PENpdGU+PEF1dGhvcj5UYW48L0F1dGhvcj48WWVhcj4yMDExPC9ZZWFyPjxSZWNO
dW0+NTk8L1JlY051bT48RGlzcGxheVRleHQ+KDQ3KTwvRGlzcGxheVRleHQ+PHJlY29yZD48cmVj
LW51bWJlcj41OTwvcmVjLW51bWJlcj48Zm9yZWlnbi1rZXlzPjxrZXkgYXBwPSJFTiIgZGItaWQ9
IjB6ZHZyenp0ZzllMndzZXRlMjR2eHpmdnpwZnM1ZXRkcnJ6diIgdGltZXN0YW1wPSIxNjU2NTIz
MDEwIj41OTwva2V5PjwvZm9yZWlnbi1rZXlzPjxyZWYtdHlwZSBuYW1lPSJKb3VybmFsIEFydGlj
bGUiPjE3PC9yZWYtdHlwZT48Y29udHJpYnV0b3JzPjxhdXRob3JzPjxhdXRob3I+VGFuLCBDLiBI
LjwvYXV0aG9yPjxhdXRob3I+TGVvbmcsIFAuIEsuPC9hdXRob3I+PGF1dGhvcj5GdW5nLCBTLiBZ
LjwvYXV0aG9yPjxhdXRob3I+U2ltLCBTLiBNLjwvYXV0aG9yPjxhdXRob3I+UG9ubnVkdXJhaSwg
Ry48L2F1dGhvcj48YXV0aG9yPkFyaWFyYXRuYW0sIEMuPC9hdXRob3I+PGF1dGhvcj5LaG9tdmls
YWksIFMuPC9hdXRob3I+PGF1dGhvcj5TaXRwcmlqYSwgVi48L2F1dGhvcj48YXV0aG9yPlRhbiwg
Ti4gSC48L2F1dGhvcj48L2F1dGhvcnM+PC9jb250cmlidXRvcnM+PGF1dGgtYWRkcmVzcz5OLkgu
IFRhbiwgRGVwYXJ0bWVudCBvZiBNb2xlY3VsYXIgTWVkaWNpbmUsIEZhY3VsdHkgb2YgTWVkaWNp
bmUsIENFTkFSLCBVbml2ZXJzaXR5IG9mIE1hbGF5YSwgNTA2MDMgS3VhbGEgTHVtcHVyLCBNYWxh
eXNpYTwvYXV0aC1hZGRyZXNzPjx0aXRsZXM+PHRpdGxlPkNyb3NzIG5ldXRyYWxpemF0aW9uIG9m
IEh5cG5hbGUgaHlwbmFsZSAoaHVtcC1ub3NlZCBwaXQgdmlwZXIpIHZlbm9tIGJ5IHBvbHl2YWxl
bnQgYW5kIG1vbm92YWxlbnQgTWFsYXlhbiBwaXQgdmlwZXIgYW50aXZlbm9tcyBpbiB2aXRybyBh
bmQgaW4gYSByb2RlbnQgbW9kZWw8L3RpdGxlPjxzZWNvbmRhcnktdGl0bGU+QWN0YSBUcm9waWNh
PC9zZWNvbmRhcnktdGl0bGU+PC90aXRsZXM+PHBhZ2VzPjExOS0xMjQ8L3BhZ2VzPjx2b2x1bWU+
MTE3PC92b2x1bWU+PG51bWJlcj4yPC9udW1iZXI+PGtleXdvcmRzPjxrZXl3b3JkPnNuYWtlIHZl
bm9tPC9rZXl3b3JkPjxrZXl3b3JkPnNuYWtlIHZlbm9tIGFudGlzZXJ1bTwva2V5d29yZD48a2V5
d29yZD5hbmltYWwgZXhwZXJpbWVudDwva2V5d29yZD48a2V5d29yZD5hbmltYWwgbW9kZWw8L2tl
eXdvcmQ+PGtleXdvcmQ+YXJ0aWNsZTwva2V5d29yZD48a2V5d29yZD5ibGVlZGluZzwva2V5d29y
ZD48a2V5d29yZD5ibG9vZCBjbG90dGluZzwva2V5d29yZD48a2V5d29yZD5DYWxsb3NlbGFzbWEg
cmhvZG9zdG9tYTwva2V5d29yZD48a2V5d29yZD5jb250cm9sbGVkIHN0dWR5PC9rZXl3b3JkPjxr
ZXl3b3JkPkRhYm9pYSBydXNzZWxsaWk8L2tleXdvcmQ+PGtleXdvcmQ+ZHJ1ZyBlZmZlY3Q8L2tl
eXdvcmQ+PGtleXdvcmQ+ZHJ1ZyBwb3RlbmN5PC9rZXl3b3JkPjxrZXl3b3JkPmVudmVub21hdGlv
bjwva2V5d29yZD48a2V5d29yZD5IeXBuYWxlIGh5cG5hbGU8L2tleXdvcmQ+PGtleXdvcmQ+aW4g
dml0cm8gc3R1ZHk8L2tleXdvcmQ+PGtleXdvcmQ+SW5kaWE8L2tleXdvcmQ+PGtleXdvcmQ+bGV0
aGFsaXR5PC9rZXl3b3JkPjxrZXl3b3JkPm1vdXNlPC9rZXl3b3JkPjxrZXl3b3JkPm5lY3Jvc2lz
PC9rZXl3b3JkPjxrZXl3b3JkPm5lcGhyb3RveGljaXR5PC9rZXl3b3JkPjxrZXl3b3JkPm5vbmh1
bWFuPC9rZXl3b3JkPjxrZXl3b3JkPnNuYWtlPC9rZXl3b3JkPjxrZXl3b3JkPnNuYWtlYml0ZTwv
a2V5d29yZD48a2V5d29yZD5TcmkgTGFua2E8L2tleXdvcmQ+PGtleXdvcmQ+dG94aW4gYW5hbHlz
aXM8L2tleXdvcmQ+PC9rZXl3b3Jkcz48ZGF0ZXM+PHllYXI+MjAxMTwveWVhcj48L2RhdGVzPjxp
c2JuPjAwMDEtNzA2WDwvaXNibj48d29yay10eXBlPkFydGljbGU8L3dvcmstdHlwZT48dXJscz48
cmVsYXRlZC11cmxzPjx1cmw+aHR0cHM6Ly93d3cuZW1iYXNlLmNvbS9zZWFyY2gvcmVzdWx0cz9z
dWJhY3Rpb249dmlld3JlY29yZCZhbXA7aWQ9TDUxMTc4MjgwJmFtcDtmcm9tPWV4cG9ydDwvdXJs
Pjx1cmw+aHR0cDovL2R4LmRvaS5vcmcvMTAuMTAxNi9qLmFjdGF0cm9waWNhLjIwMTAuMTEuMDAx
PC91cmw+PC9yZWxhdGVkLXVybHM+PC91cmxzPjxjdXN0b20yPlRoYWkgUmVkIENyb3NzIFNvY2ll
dHk8L2N1c3RvbTI+PGN1c3RvbTU+MjEwNzM4NTE8L2N1c3RvbTU+PGVsZWN0cm9uaWMtcmVzb3Vy
Y2UtbnVtPjEwLjEwMTYvai5hY3RhdHJvcGljYS4yMDEwLjExLjAwMTwvZWxlY3Ryb25pYy1yZXNv
dXJjZS1udW0+PHJlbW90ZS1kYXRhYmFzZS1uYW1lPkVtYmFzZSYjeEQ7TWVkbGluZTwvcmVtb3Rl
LWRhdGFiYXNlLW5hbWU+PGxhbmd1YWdlPkVuZ2xpc2g8L2xhbmd1YWdlPjwvcmVjb3JkPjwvQ2l0
ZT48L0VuZE5vdGU+
</w:fldData>
              </w:fldChar>
            </w:r>
            <w:r w:rsidR="00C21FB3" w:rsidRPr="00E47E02">
              <w:rPr>
                <w:rFonts w:ascii="Times New Roman" w:eastAsia="Times New Roman" w:hAnsi="Times New Roman" w:cs="Times New Roman"/>
                <w:color w:val="000000"/>
                <w:sz w:val="16"/>
                <w:szCs w:val="16"/>
              </w:rPr>
              <w:instrText xml:space="preserve"> ADDIN EN.CITE.DATA </w:instrText>
            </w:r>
            <w:r w:rsidR="00C21FB3" w:rsidRPr="00E47E02">
              <w:rPr>
                <w:rFonts w:ascii="Times New Roman" w:eastAsia="Times New Roman" w:hAnsi="Times New Roman" w:cs="Times New Roman"/>
                <w:color w:val="000000"/>
                <w:sz w:val="16"/>
                <w:szCs w:val="16"/>
              </w:rPr>
            </w:r>
            <w:r w:rsidR="00C21FB3"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47)</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1CD0657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01D1C527"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678515C0"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77A0438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5A4AE47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062C587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6E4AAAE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418AC89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043F1C8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0435692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7E0A883E" w14:textId="77777777" w:rsidTr="0026246C">
        <w:trPr>
          <w:trHeight w:val="300"/>
        </w:trPr>
        <w:tc>
          <w:tcPr>
            <w:tcW w:w="1413" w:type="dxa"/>
            <w:shd w:val="clear" w:color="auto" w:fill="auto"/>
            <w:noWrap/>
            <w:vAlign w:val="center"/>
            <w:hideMark/>
          </w:tcPr>
          <w:p w14:paraId="5B117D19" w14:textId="469334CD"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Chanhome L, 2002 </w:t>
            </w:r>
            <w:r w:rsidRPr="00E47E02">
              <w:rPr>
                <w:rFonts w:ascii="Times New Roman" w:eastAsia="Times New Roman" w:hAnsi="Times New Roman" w:cs="Times New Roman"/>
                <w:color w:val="000000"/>
                <w:sz w:val="16"/>
                <w:szCs w:val="16"/>
              </w:rPr>
              <w:fldChar w:fldCharType="begin"/>
            </w:r>
            <w:r w:rsidR="00C21FB3" w:rsidRPr="00E47E02">
              <w:rPr>
                <w:rFonts w:ascii="Times New Roman" w:eastAsia="Times New Roman" w:hAnsi="Times New Roman" w:cs="Times New Roman"/>
                <w:color w:val="000000"/>
                <w:sz w:val="16"/>
                <w:szCs w:val="16"/>
              </w:rPr>
              <w:instrText xml:space="preserve"> ADDIN EN.CITE &lt;EndNote&gt;&lt;Cite&gt;&lt;Author&gt;Chanhome&lt;/Author&gt;&lt;Year&gt;2002&lt;/Year&gt;&lt;RecNum&gt;60&lt;/RecNum&gt;&lt;DisplayText&gt;(48)&lt;/DisplayText&gt;&lt;record&gt;&lt;rec-number&gt;60&lt;/rec-number&gt;&lt;foreign-keys&gt;&lt;key app="EN" db-id="0zdvrzztg9e2wsete24vxzfvzpfs5etdrrzv" timestamp="1656523010"&gt;60&lt;/key&gt;&lt;/foreign-keys&gt;&lt;ref-type name="Journal Article"&gt;17&lt;/ref-type&gt;&lt;contributors&gt;&lt;authors&gt;&lt;author&gt;Chanhome, L.&lt;/author&gt;&lt;author&gt;Khow, O.&lt;/author&gt;&lt;author&gt;Omori-Satoh, T.&lt;/author&gt;&lt;author&gt;Sitprija, V.&lt;/author&gt;&lt;/authors&gt;&lt;/contributors&gt;&lt;auth-address&gt;L. Chanhome, Queen Saovabha Memorial Institute, The Thai Red Cross Society, Bangkok.&lt;/auth-address&gt;&lt;titles&gt;&lt;title&gt;Capacity of Thai green pit viper antivenom to neutralize the venoms of Thai Trimeresurus snakes and comparison of biological activities of these venoms&lt;/title&gt;&lt;secondary-title&gt;Journal of natural toxins&lt;/secondary-title&gt;&lt;/titles&gt;&lt;pages&gt;251-259&lt;/pages&gt;&lt;volume&gt;11&lt;/volume&gt;&lt;number&gt;3&lt;/number&gt;&lt;keywords&gt;&lt;keyword&gt;snake venom&lt;/keyword&gt;&lt;keyword&gt;Trimeresurus venoms&lt;/keyword&gt;&lt;keyword&gt;venom antiserum&lt;/keyword&gt;&lt;keyword&gt;animal&lt;/keyword&gt;&lt;keyword&gt;article&lt;/keyword&gt;&lt;keyword&gt;comparative study&lt;/keyword&gt;&lt;keyword&gt;immunoblotting&lt;/keyword&gt;&lt;keyword&gt;immunodiffusion&lt;/keyword&gt;&lt;keyword&gt;immunology&lt;/keyword&gt;&lt;keyword&gt;metabolism&lt;/keyword&gt;&lt;keyword&gt;snake&lt;/keyword&gt;&lt;/keywords&gt;&lt;dates&gt;&lt;year&gt;2002&lt;/year&gt;&lt;/dates&gt;&lt;isbn&gt;1058-8108&lt;/isbn&gt;&lt;work-type&gt;Article&lt;/work-type&gt;&lt;urls&gt;&lt;related-urls&gt;&lt;url&gt;https://www.embase.com/search/results?subaction=viewrecord&amp;amp;id=L35555371&amp;amp;from=export&lt;/url&gt;&lt;/related-urls&gt;&lt;/urls&gt;&lt;custom5&gt;12182545&lt;/custom5&gt;&lt;remote-database-name&gt;Medline&lt;/remote-database-name&gt;&lt;language&gt;English&lt;/language&gt;&lt;/record&gt;&lt;/Cite&gt;&lt;/EndNote&gt;</w:instrText>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48)</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48F91840"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172425DF"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60CD8E9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48E401A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6E1F885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4ABDEE9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7377A65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03474D9"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077399C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78DE2A5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1436BBED" w14:textId="77777777" w:rsidTr="0026246C">
        <w:trPr>
          <w:trHeight w:val="300"/>
        </w:trPr>
        <w:tc>
          <w:tcPr>
            <w:tcW w:w="1413" w:type="dxa"/>
            <w:shd w:val="clear" w:color="auto" w:fill="auto"/>
            <w:noWrap/>
            <w:vAlign w:val="center"/>
            <w:hideMark/>
          </w:tcPr>
          <w:p w14:paraId="7519A77C" w14:textId="77C601BF"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lastRenderedPageBreak/>
              <w:t xml:space="preserve">Khow O, 2001 </w:t>
            </w:r>
            <w:r w:rsidRPr="00E47E02">
              <w:rPr>
                <w:rFonts w:ascii="Times New Roman" w:eastAsia="Times New Roman" w:hAnsi="Times New Roman" w:cs="Times New Roman"/>
                <w:color w:val="000000"/>
                <w:sz w:val="16"/>
                <w:szCs w:val="16"/>
              </w:rPr>
              <w:fldChar w:fldCharType="begin"/>
            </w:r>
            <w:r w:rsidR="00C21FB3" w:rsidRPr="00E47E02">
              <w:rPr>
                <w:rFonts w:ascii="Times New Roman" w:eastAsia="Times New Roman" w:hAnsi="Times New Roman" w:cs="Times New Roman"/>
                <w:color w:val="000000"/>
                <w:sz w:val="16"/>
                <w:szCs w:val="16"/>
              </w:rPr>
              <w:instrText xml:space="preserve"> ADDIN EN.CITE &lt;EndNote&gt;&lt;Cite&gt;&lt;Author&gt;Khow&lt;/Author&gt;&lt;Year&gt;2001&lt;/Year&gt;&lt;RecNum&gt;65&lt;/RecNum&gt;&lt;DisplayText&gt;(49)&lt;/DisplayText&gt;&lt;record&gt;&lt;rec-number&gt;65&lt;/rec-number&gt;&lt;foreign-keys&gt;&lt;key app="EN" db-id="0zdvrzztg9e2wsete24vxzfvzpfs5etdrrzv" timestamp="1656523010"&gt;65&lt;/key&gt;&lt;/foreign-keys&gt;&lt;ref-type name="Journal Article"&gt;17&lt;/ref-type&gt;&lt;contributors&gt;&lt;authors&gt;&lt;author&gt;Khow, O.&lt;/author&gt;&lt;author&gt;Chanhome, L.&lt;/author&gt;&lt;author&gt;Omori-Satoh, T.&lt;/author&gt;&lt;author&gt;Sitprija, V.&lt;/author&gt;&lt;/authors&gt;&lt;/contributors&gt;&lt;auth-address&gt;Queen Saovabha Memorial Institute, Thai Red Cross Society, Bangkok, Thailand.&lt;/auth-address&gt;&lt;titles&gt;&lt;title&gt;Effectiveness of Thai cobra (Naja kaouthia) antivenom against sea snake (Lapemis hardwickii) venom: verification by affinity purified F(AB&amp;apos;)2 fragments&lt;/title&gt;&lt;secondary-title&gt;J Nat Toxins&lt;/secondary-title&gt;&lt;/titles&gt;&lt;pages&gt;249-53&lt;/pages&gt;&lt;volume&gt;10&lt;/volume&gt;&lt;number&gt;3&lt;/number&gt;&lt;edition&gt;2001/08/09&lt;/edition&gt;&lt;keywords&gt;&lt;keyword&gt;Animals&lt;/keyword&gt;&lt;keyword&gt;Antivenins/chemistry/*pharmacology&lt;/keyword&gt;&lt;keyword&gt;Elapid Venoms/*antagonists &amp;amp; inhibitors/chemistry/*pharmacology/toxicity&lt;/keyword&gt;&lt;keyword&gt;Elapidae&lt;/keyword&gt;&lt;keyword&gt;Immunodiffusion&lt;/keyword&gt;&lt;keyword&gt;Lethal Dose 50&lt;/keyword&gt;&lt;keyword&gt;Mice&lt;/keyword&gt;&lt;keyword&gt;Peptide Fragments/chemistry&lt;/keyword&gt;&lt;keyword&gt;Toxicity Tests&lt;/keyword&gt;&lt;/keywords&gt;&lt;dates&gt;&lt;year&gt;2001&lt;/year&gt;&lt;pub-dates&gt;&lt;date&gt;Aug&lt;/date&gt;&lt;/pub-dates&gt;&lt;/dates&gt;&lt;isbn&gt;1058-8108 (Print)&amp;#xD;1058-8108&lt;/isbn&gt;&lt;accession-num&gt;11491464&lt;/accession-num&gt;&lt;urls&gt;&lt;/urls&gt;&lt;remote-database-provider&gt;NLM&lt;/remote-database-provider&gt;&lt;language&gt;eng&lt;/language&gt;&lt;/record&gt;&lt;/Cite&gt;&lt;/EndNote&gt;</w:instrText>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49)</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743B2EB7"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1D7C074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3A2F54A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44CF772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661B60B2"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43596FB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591FC4A0"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32C725B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1CFE8D10"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6C765F6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1A897A45" w14:textId="77777777" w:rsidTr="0026246C">
        <w:trPr>
          <w:trHeight w:val="300"/>
        </w:trPr>
        <w:tc>
          <w:tcPr>
            <w:tcW w:w="1413" w:type="dxa"/>
            <w:shd w:val="clear" w:color="auto" w:fill="auto"/>
            <w:noWrap/>
            <w:vAlign w:val="center"/>
            <w:hideMark/>
          </w:tcPr>
          <w:p w14:paraId="12D42DEB" w14:textId="2ADDCA29"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Chanhome L, 1999 </w:t>
            </w:r>
            <w:r w:rsidRPr="00E47E02">
              <w:rPr>
                <w:rFonts w:ascii="Times New Roman" w:eastAsia="Times New Roman" w:hAnsi="Times New Roman" w:cs="Times New Roman"/>
                <w:color w:val="000000"/>
                <w:sz w:val="16"/>
                <w:szCs w:val="16"/>
              </w:rPr>
              <w:fldChar w:fldCharType="begin"/>
            </w:r>
            <w:r w:rsidR="00C21FB3" w:rsidRPr="00E47E02">
              <w:rPr>
                <w:rFonts w:ascii="Times New Roman" w:eastAsia="Times New Roman" w:hAnsi="Times New Roman" w:cs="Times New Roman"/>
                <w:color w:val="000000"/>
                <w:sz w:val="16"/>
                <w:szCs w:val="16"/>
              </w:rPr>
              <w:instrText xml:space="preserve"> ADDIN EN.CITE &lt;EndNote&gt;&lt;Cite&gt;&lt;Author&gt;Chanhome&lt;/Author&gt;&lt;Year&gt;1999&lt;/Year&gt;&lt;RecNum&gt;61&lt;/RecNum&gt;&lt;DisplayText&gt;(50)&lt;/DisplayText&gt;&lt;record&gt;&lt;rec-number&gt;61&lt;/rec-number&gt;&lt;foreign-keys&gt;&lt;key app="EN" db-id="0zdvrzztg9e2wsete24vxzfvzpfs5etdrrzv" timestamp="1656523010"&gt;61&lt;/key&gt;&lt;/foreign-keys&gt;&lt;ref-type name="Journal Article"&gt;17&lt;/ref-type&gt;&lt;contributors&gt;&lt;authors&gt;&lt;author&gt;Chanhome, L.&lt;/author&gt;&lt;author&gt;Wongtongkam, N.&lt;/author&gt;&lt;author&gt;Khow, O.&lt;/author&gt;&lt;author&gt;Pakmanee, N.&lt;/author&gt;&lt;author&gt;Omori-Satoh, T.&lt;/author&gt;&lt;author&gt;Sitprija, V.&lt;/author&gt;&lt;/authors&gt;&lt;/contributors&gt;&lt;auth-address&gt;L. Chanhome, Queen Saovabha Memorial Institute, Thai Red Cross Society, Rama IV Road, Bangkok 10330, Thailand&lt;/auth-address&gt;&lt;titles&gt;&lt;title&gt;Genus specific neutralization of Bungarus snake venoms by Thai Red Cross banded krait antivenom&lt;/title&gt;&lt;secondary-title&gt;Journal of Natural Toxins&lt;/secondary-title&gt;&lt;/titles&gt;&lt;pages&gt;135-140&lt;/pages&gt;&lt;volume&gt;8&lt;/volume&gt;&lt;number&gt;1&lt;/number&gt;&lt;keywords&gt;&lt;keyword&gt;bungarotoxin&lt;/keyword&gt;&lt;keyword&gt;snake venom&lt;/keyword&gt;&lt;keyword&gt;venom antiserum&lt;/keyword&gt;&lt;keyword&gt;animal&lt;/keyword&gt;&lt;keyword&gt;article&lt;/keyword&gt;&lt;keyword&gt;chemistry&lt;/keyword&gt;&lt;keyword&gt;drug interaction&lt;/keyword&gt;&lt;keyword&gt;female&lt;/keyword&gt;&lt;keyword&gt;genetics&lt;/keyword&gt;&lt;keyword&gt;immunoblotting&lt;/keyword&gt;&lt;keyword&gt;in vitro study&lt;/keyword&gt;&lt;keyword&gt;male&lt;/keyword&gt;&lt;keyword&gt;mouse&lt;/keyword&gt;&lt;keyword&gt;physiology&lt;/keyword&gt;&lt;keyword&gt;polyacrylamide gel electrophoresis&lt;/keyword&gt;&lt;keyword&gt;snake&lt;/keyword&gt;&lt;keyword&gt;species difference&lt;/keyword&gt;&lt;/keywords&gt;&lt;dates&gt;&lt;year&gt;1999&lt;/year&gt;&lt;/dates&gt;&lt;isbn&gt;1058-8108&lt;/isbn&gt;&lt;work-type&gt;Article&lt;/work-type&gt;&lt;urls&gt;&lt;related-urls&gt;&lt;url&gt;https://www.embase.com/search/results?subaction=viewrecord&amp;amp;id=L29125817&amp;amp;from=export&lt;/url&gt;&lt;/related-urls&gt;&lt;/urls&gt;&lt;custom5&gt;10091133&lt;/custom5&gt;&lt;remote-database-name&gt;Medline&lt;/remote-database-name&gt;&lt;language&gt;English&lt;/language&gt;&lt;/record&gt;&lt;/Cite&gt;&lt;/EndNote&gt;</w:instrText>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50)</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70F25A6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1C82E694"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64D4886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488243B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486DA5D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317F1BF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745FBE4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181449F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D667959"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3F4A2565"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0FDC145F" w14:textId="77777777" w:rsidTr="0026246C">
        <w:trPr>
          <w:trHeight w:val="300"/>
        </w:trPr>
        <w:tc>
          <w:tcPr>
            <w:tcW w:w="1413" w:type="dxa"/>
            <w:shd w:val="clear" w:color="auto" w:fill="auto"/>
            <w:noWrap/>
            <w:vAlign w:val="center"/>
            <w:hideMark/>
          </w:tcPr>
          <w:p w14:paraId="27247618" w14:textId="7A4ADA20"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Khow O, 1997 </w:t>
            </w:r>
            <w:r w:rsidRPr="00E47E02">
              <w:rPr>
                <w:rFonts w:ascii="Times New Roman" w:eastAsia="Times New Roman" w:hAnsi="Times New Roman" w:cs="Times New Roman"/>
                <w:color w:val="000000"/>
                <w:sz w:val="16"/>
                <w:szCs w:val="16"/>
              </w:rPr>
              <w:fldChar w:fldCharType="begin"/>
            </w:r>
            <w:r w:rsidR="00C21FB3" w:rsidRPr="00E47E02">
              <w:rPr>
                <w:rFonts w:ascii="Times New Roman" w:eastAsia="Times New Roman" w:hAnsi="Times New Roman" w:cs="Times New Roman"/>
                <w:color w:val="000000"/>
                <w:sz w:val="16"/>
                <w:szCs w:val="16"/>
              </w:rPr>
              <w:instrText xml:space="preserve"> ADDIN EN.CITE &lt;EndNote&gt;&lt;Cite&gt;&lt;Author&gt;Khow&lt;/Author&gt;&lt;Year&gt;1997&lt;/Year&gt;&lt;RecNum&gt;62&lt;/RecNum&gt;&lt;DisplayText&gt;(51)&lt;/DisplayText&gt;&lt;record&gt;&lt;rec-number&gt;62&lt;/rec-number&gt;&lt;foreign-keys&gt;&lt;key app="EN" db-id="0zdvrzztg9e2wsete24vxzfvzpfs5etdrrzv" timestamp="1656523010"&gt;62&lt;/key&gt;&lt;/foreign-keys&gt;&lt;ref-type name="Journal Article"&gt;17&lt;/ref-type&gt;&lt;contributors&gt;&lt;authors&gt;&lt;author&gt;Khow, O.&lt;/author&gt;&lt;author&gt;Pakmanee, N.&lt;/author&gt;&lt;author&gt;Chanhome, L.&lt;/author&gt;&lt;author&gt;Sriprapat, S.&lt;/author&gt;&lt;author&gt;Omori-Satoh, T.&lt;/author&gt;&lt;author&gt;Sitprija, V.&lt;/author&gt;&lt;/authors&gt;&lt;/contributors&gt;&lt;auth-address&gt;T. Omori-Satoh, Queen Saovabha Memorial Institute, Thai Red Cross Society, Bangkok 10330, Thailand&lt;/auth-address&gt;&lt;titles&gt;&lt;title&gt;Cross-neutralization of Thai cobra (Naja kaouthia) and spitting cobra (Naja siamensis) venoms by Thai cobra antivenom&lt;/title&gt;&lt;secondary-title&gt;Toxicon&lt;/secondary-title&gt;&lt;/titles&gt;&lt;periodical&gt;&lt;full-title&gt;Toxicon&lt;/full-title&gt;&lt;/periodical&gt;&lt;pages&gt;1649-1651&lt;/pages&gt;&lt;volume&gt;35&lt;/volume&gt;&lt;number&gt;11&lt;/number&gt;&lt;keywords&gt;&lt;keyword&gt;antiserum&lt;/keyword&gt;&lt;keyword&gt;snake venom&lt;/keyword&gt;&lt;keyword&gt;animal model&lt;/keyword&gt;&lt;keyword&gt;article&lt;/keyword&gt;&lt;keyword&gt;drug efficacy&lt;/keyword&gt;&lt;keyword&gt;drug screening&lt;/keyword&gt;&lt;keyword&gt;envenomation&lt;/keyword&gt;&lt;keyword&gt;female&lt;/keyword&gt;&lt;keyword&gt;intravenous drug administration&lt;/keyword&gt;&lt;keyword&gt;male&lt;/keyword&gt;&lt;keyword&gt;mouse&lt;/keyword&gt;&lt;keyword&gt;nonhuman&lt;/keyword&gt;&lt;keyword&gt;priority journal&lt;/keyword&gt;&lt;keyword&gt;species difference&lt;/keyword&gt;&lt;/keywords&gt;&lt;dates&gt;&lt;year&gt;1997&lt;/year&gt;&lt;/dates&gt;&lt;isbn&gt;0041-0101&lt;/isbn&gt;&lt;work-type&gt;Article&lt;/work-type&gt;&lt;urls&gt;&lt;related-urls&gt;&lt;url&gt;https://www.embase.com/search/results?subaction=viewrecord&amp;amp;id=L27511706&amp;amp;from=export&lt;/url&gt;&lt;url&gt;http://dx.doi.org/10.1016/S0041-0101(97)00035-4&lt;/url&gt;&lt;/related-urls&gt;&lt;/urls&gt;&lt;custom5&gt;9428112&lt;/custom5&gt;&lt;electronic-resource-num&gt;10.1016/S0041-0101(97)00035-4&lt;/electronic-resource-num&gt;&lt;remote-database-name&gt;Embase&amp;#xD;Medline&lt;/remote-database-name&gt;&lt;language&gt;English&lt;/language&gt;&lt;/record&gt;&lt;/Cite&gt;&lt;/EndNote&gt;</w:instrText>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51)</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3CD3461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1033E1B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31677776"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695EAA0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6FACD4C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546BF67D"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4CDC00B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2F1518A5"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575F3E71"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7BEB6058"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r w:rsidR="007935B6" w:rsidRPr="00E47E02" w14:paraId="1296F393" w14:textId="77777777" w:rsidTr="0026246C">
        <w:trPr>
          <w:trHeight w:val="300"/>
        </w:trPr>
        <w:tc>
          <w:tcPr>
            <w:tcW w:w="1413" w:type="dxa"/>
            <w:shd w:val="clear" w:color="auto" w:fill="auto"/>
            <w:noWrap/>
            <w:vAlign w:val="center"/>
            <w:hideMark/>
          </w:tcPr>
          <w:p w14:paraId="0906327E" w14:textId="0C5137DF"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 xml:space="preserve">Sells PG, 1994 </w:t>
            </w:r>
            <w:r w:rsidRPr="00E47E02">
              <w:rPr>
                <w:rFonts w:ascii="Times New Roman" w:eastAsia="Times New Roman" w:hAnsi="Times New Roman" w:cs="Times New Roman"/>
                <w:color w:val="000000"/>
                <w:sz w:val="16"/>
                <w:szCs w:val="16"/>
              </w:rPr>
              <w:fldChar w:fldCharType="begin">
                <w:fldData xml:space="preserve">PEVuZE5vdGU+PENpdGU+PEF1dGhvcj5TZWxsczwvQXV0aG9yPjxZZWFyPjE5OTQ8L1llYXI+PFJl
Y051bT42NDwvUmVjTnVtPjxEaXNwbGF5VGV4dD4oNTIpPC9EaXNwbGF5VGV4dD48cmVjb3JkPjxy
ZWMtbnVtYmVyPjY0PC9yZWMtbnVtYmVyPjxmb3JlaWduLWtleXM+PGtleSBhcHA9IkVOIiBkYi1p
ZD0iMHpkdnJ6enRnOWUyd3NldGUyNHZ4emZ2enBmczVldGRycnp2IiB0aW1lc3RhbXA9IjE2NTY1
MjMwMTAiPjY0PC9rZXk+PC9mb3JlaWduLWtleXM+PHJlZi10eXBlIG5hbWU9IkpvdXJuYWwgQXJ0
aWNsZSI+MTc8L3JlZi10eXBlPjxjb250cmlidXRvcnM+PGF1dGhvcnM+PGF1dGhvcj5TZWxscywg
UC4gRy48L2F1dGhvcj48YXV0aG9yPkpvbmVzLCBSLiBHLjwvYXV0aG9yPjxhdXRob3I+TGFpbmcs
IEcuIEQuPC9hdXRob3I+PGF1dGhvcj5TbWl0aCwgRC4gQy48L2F1dGhvcj48YXV0aG9yPlRoZWFr
c3RvbiwgUi4gRC48L2F1dGhvcj48L2F1dGhvcnM+PC9jb250cmlidXRvcnM+PGF1dGgtYWRkcmVz
cz5WZW5vbSBSZXNlYXJjaCBVbml0LCBMaXZlcnBvb2wgU2Nob29sIG9mIFRyb3BpY2FsIE1lZGlj
aW5lLCBVLksuPC9hdXRoLWFkZHJlc3M+PHRpdGxlcz48dGl0bGU+RXhwZXJpbWVudGFsIGV2YWx1
YXRpb24gb2Ygb3ZpbmUgYW50aXNlcmEgdG8gVGhhaSBjb2JyYSAoTmFqYSBrYW91dGhpYSkgdmVu
b20gYW5kIGl0cyBhbHBoYS1uZXVyb3RveGluPC90aXRsZT48c2Vjb25kYXJ5LXRpdGxlPlRveGlj
b248L3NlY29uZGFyeS10aXRsZT48L3RpdGxlcz48cGVyaW9kaWNhbD48ZnVsbC10aXRsZT5Ub3hp
Y29uPC9mdWxsLXRpdGxlPjwvcGVyaW9kaWNhbD48cGFnZXM+MTY1Ny02NTwvcGFnZXM+PHZvbHVt
ZT4zMjwvdm9sdW1lPjxudW1iZXI+MTI8L251bWJlcj48ZWRpdGlvbj4xOTk0LzEyLzAxPC9lZGl0
aW9uPjxrZXl3b3Jkcz48a2V5d29yZD5BbmltYWxzPC9rZXl3b3JkPjxrZXl3b3JkPkFudGlib2R5
IEZvcm1hdGlvbjwva2V5d29yZD48a2V5d29yZD5BbnRpYm9keSBTcGVjaWZpY2l0eTwva2V5d29y
ZD48a2V5d29yZD5BbnRpdmVuaW5zL2FkdmVyc2UgZWZmZWN0cy8qcGhhcm1hY29sb2d5L3RoZXJh
cGV1dGljIHVzZTwva2V5d29yZD48a2V5d29yZD5CbG90dGluZywgV2VzdGVybjwva2V5d29yZD48
a2V5d29yZD5DaHJvbWF0b2dyYXBoeSwgSGlnaCBQcmVzc3VyZSBMaXF1aWQ8L2tleXdvcmQ+PGtl
eXdvcmQ+Q29icmEgTmV1cm90b3hpbiBQcm90ZWlucy8qaW1tdW5vbG9neS90b3hpY2l0eTwva2V5
d29yZD48a2V5d29yZD5FbGFwaWQgVmVub21zLyppbW11bm9sb2d5L3RveGljaXR5PC9rZXl3b3Jk
PjxrZXl3b3JkPkVsYXBpZGFlPC9rZXl3b3JkPjxrZXl3b3JkPkZsdW9yZXNjZWluLTUtaXNvdGhp
b2N5YW5hdGUvY2hlbWlzdHJ5PC9rZXl3b3JkPjxrZXl3b3JkPkltbXVuZSBTZXJhLypjaGVtaXN0
cnkvaW1tdW5vbG9neTwva2V5d29yZD48a2V5d29yZD5JbW11bml6YXRpb248L2tleXdvcmQ+PGtl
eXdvcmQ+SW1tdW5vZW56eW1lIFRlY2huaXF1ZXM8L2tleXdvcmQ+PGtleXdvcmQ+SW1tdW5vZ2xv
YnVsaW4gRmFiIEZyYWdtZW50cy9pbW11bm9sb2d5L3RoZXJhcGV1dGljIHVzZTwva2V5d29yZD48
a2V5d29yZD5MZXRoYWwgRG9zZSA1MDwva2V5d29yZD48a2V5d29yZD5NaWNlPC9rZXl3b3JkPjxr
ZXl3b3JkPlJhYmJpdHM8L2tleXdvcmQ+PGtleXdvcmQ+U2hlZXA8L2tleXdvcmQ+PGtleXdvcmQ+
U25ha2UgQml0ZXMvaW1tdW5vbG9neS9tb3J0YWxpdHkvdGhlcmFweTwva2V5d29yZD48L2tleXdv
cmRzPjxkYXRlcz48eWVhcj4xOTk0PC95ZWFyPjxwdWItZGF0ZXM+PGRhdGU+RGVjPC9kYXRlPjwv
cHViLWRhdGVzPjwvZGF0ZXM+PGlzYm4+MDA0MS0wMTAxIChQcmludCkmI3hEOzAwNDEtMDEwMTwv
aXNibj48YWNjZXNzaW9uLW51bT43NzI1MzMzPC9hY2Nlc3Npb24tbnVtPjx1cmxzPjwvdXJscz48
ZWxlY3Ryb25pYy1yZXNvdXJjZS1udW0+MTAuMTAxNi8wMDQxLTAxMDEoOTQpOTAzMjQtNzwvZWxl
Y3Ryb25pYy1yZXNvdXJjZS1udW0+PHJlbW90ZS1kYXRhYmFzZS1wcm92aWRlcj5OTE08L3JlbW90
ZS1kYXRhYmFzZS1wcm92aWRlcj48bGFuZ3VhZ2U+ZW5nPC9sYW5ndWFnZT48L3JlY29yZD48L0Np
dGU+PC9FbmROb3RlPn==
</w:fldData>
              </w:fldChar>
            </w:r>
            <w:r w:rsidR="00C21FB3" w:rsidRPr="00E47E02">
              <w:rPr>
                <w:rFonts w:ascii="Times New Roman" w:eastAsia="Times New Roman" w:hAnsi="Times New Roman" w:cs="Times New Roman"/>
                <w:color w:val="000000"/>
                <w:sz w:val="16"/>
                <w:szCs w:val="16"/>
              </w:rPr>
              <w:instrText xml:space="preserve"> ADDIN EN.CITE </w:instrText>
            </w:r>
            <w:r w:rsidR="00C21FB3" w:rsidRPr="00E47E02">
              <w:rPr>
                <w:rFonts w:ascii="Times New Roman" w:eastAsia="Times New Roman" w:hAnsi="Times New Roman" w:cs="Times New Roman"/>
                <w:color w:val="000000"/>
                <w:sz w:val="16"/>
                <w:szCs w:val="16"/>
              </w:rPr>
              <w:fldChar w:fldCharType="begin">
                <w:fldData xml:space="preserve">PEVuZE5vdGU+PENpdGU+PEF1dGhvcj5TZWxsczwvQXV0aG9yPjxZZWFyPjE5OTQ8L1llYXI+PFJl
Y051bT42NDwvUmVjTnVtPjxEaXNwbGF5VGV4dD4oNTIpPC9EaXNwbGF5VGV4dD48cmVjb3JkPjxy
ZWMtbnVtYmVyPjY0PC9yZWMtbnVtYmVyPjxmb3JlaWduLWtleXM+PGtleSBhcHA9IkVOIiBkYi1p
ZD0iMHpkdnJ6enRnOWUyd3NldGUyNHZ4emZ2enBmczVldGRycnp2IiB0aW1lc3RhbXA9IjE2NTY1
MjMwMTAiPjY0PC9rZXk+PC9mb3JlaWduLWtleXM+PHJlZi10eXBlIG5hbWU9IkpvdXJuYWwgQXJ0
aWNsZSI+MTc8L3JlZi10eXBlPjxjb250cmlidXRvcnM+PGF1dGhvcnM+PGF1dGhvcj5TZWxscywg
UC4gRy48L2F1dGhvcj48YXV0aG9yPkpvbmVzLCBSLiBHLjwvYXV0aG9yPjxhdXRob3I+TGFpbmcs
IEcuIEQuPC9hdXRob3I+PGF1dGhvcj5TbWl0aCwgRC4gQy48L2F1dGhvcj48YXV0aG9yPlRoZWFr
c3RvbiwgUi4gRC48L2F1dGhvcj48L2F1dGhvcnM+PC9jb250cmlidXRvcnM+PGF1dGgtYWRkcmVz
cz5WZW5vbSBSZXNlYXJjaCBVbml0LCBMaXZlcnBvb2wgU2Nob29sIG9mIFRyb3BpY2FsIE1lZGlj
aW5lLCBVLksuPC9hdXRoLWFkZHJlc3M+PHRpdGxlcz48dGl0bGU+RXhwZXJpbWVudGFsIGV2YWx1
YXRpb24gb2Ygb3ZpbmUgYW50aXNlcmEgdG8gVGhhaSBjb2JyYSAoTmFqYSBrYW91dGhpYSkgdmVu
b20gYW5kIGl0cyBhbHBoYS1uZXVyb3RveGluPC90aXRsZT48c2Vjb25kYXJ5LXRpdGxlPlRveGlj
b248L3NlY29uZGFyeS10aXRsZT48L3RpdGxlcz48cGVyaW9kaWNhbD48ZnVsbC10aXRsZT5Ub3hp
Y29uPC9mdWxsLXRpdGxlPjwvcGVyaW9kaWNhbD48cGFnZXM+MTY1Ny02NTwvcGFnZXM+PHZvbHVt
ZT4zMjwvdm9sdW1lPjxudW1iZXI+MTI8L251bWJlcj48ZWRpdGlvbj4xOTk0LzEyLzAxPC9lZGl0
aW9uPjxrZXl3b3Jkcz48a2V5d29yZD5BbmltYWxzPC9rZXl3b3JkPjxrZXl3b3JkPkFudGlib2R5
IEZvcm1hdGlvbjwva2V5d29yZD48a2V5d29yZD5BbnRpYm9keSBTcGVjaWZpY2l0eTwva2V5d29y
ZD48a2V5d29yZD5BbnRpdmVuaW5zL2FkdmVyc2UgZWZmZWN0cy8qcGhhcm1hY29sb2d5L3RoZXJh
cGV1dGljIHVzZTwva2V5d29yZD48a2V5d29yZD5CbG90dGluZywgV2VzdGVybjwva2V5d29yZD48
a2V5d29yZD5DaHJvbWF0b2dyYXBoeSwgSGlnaCBQcmVzc3VyZSBMaXF1aWQ8L2tleXdvcmQ+PGtl
eXdvcmQ+Q29icmEgTmV1cm90b3hpbiBQcm90ZWlucy8qaW1tdW5vbG9neS90b3hpY2l0eTwva2V5
d29yZD48a2V5d29yZD5FbGFwaWQgVmVub21zLyppbW11bm9sb2d5L3RveGljaXR5PC9rZXl3b3Jk
PjxrZXl3b3JkPkVsYXBpZGFlPC9rZXl3b3JkPjxrZXl3b3JkPkZsdW9yZXNjZWluLTUtaXNvdGhp
b2N5YW5hdGUvY2hlbWlzdHJ5PC9rZXl3b3JkPjxrZXl3b3JkPkltbXVuZSBTZXJhLypjaGVtaXN0
cnkvaW1tdW5vbG9neTwva2V5d29yZD48a2V5d29yZD5JbW11bml6YXRpb248L2tleXdvcmQ+PGtl
eXdvcmQ+SW1tdW5vZW56eW1lIFRlY2huaXF1ZXM8L2tleXdvcmQ+PGtleXdvcmQ+SW1tdW5vZ2xv
YnVsaW4gRmFiIEZyYWdtZW50cy9pbW11bm9sb2d5L3RoZXJhcGV1dGljIHVzZTwva2V5d29yZD48
a2V5d29yZD5MZXRoYWwgRG9zZSA1MDwva2V5d29yZD48a2V5d29yZD5NaWNlPC9rZXl3b3JkPjxr
ZXl3b3JkPlJhYmJpdHM8L2tleXdvcmQ+PGtleXdvcmQ+U2hlZXA8L2tleXdvcmQ+PGtleXdvcmQ+
U25ha2UgQml0ZXMvaW1tdW5vbG9neS9tb3J0YWxpdHkvdGhlcmFweTwva2V5d29yZD48L2tleXdv
cmRzPjxkYXRlcz48eWVhcj4xOTk0PC95ZWFyPjxwdWItZGF0ZXM+PGRhdGU+RGVjPC9kYXRlPjwv
cHViLWRhdGVzPjwvZGF0ZXM+PGlzYm4+MDA0MS0wMTAxIChQcmludCkmI3hEOzAwNDEtMDEwMTwv
aXNibj48YWNjZXNzaW9uLW51bT43NzI1MzMzPC9hY2Nlc3Npb24tbnVtPjx1cmxzPjwvdXJscz48
ZWxlY3Ryb25pYy1yZXNvdXJjZS1udW0+MTAuMTAxNi8wMDQxLTAxMDEoOTQpOTAzMjQtNzwvZWxl
Y3Ryb25pYy1yZXNvdXJjZS1udW0+PHJlbW90ZS1kYXRhYmFzZS1wcm92aWRlcj5OTE08L3JlbW90
ZS1kYXRhYmFzZS1wcm92aWRlcj48bGFuZ3VhZ2U+ZW5nPC9sYW5ndWFnZT48L3JlY29yZD48L0Np
dGU+PC9FbmROb3RlPn==
</w:fldData>
              </w:fldChar>
            </w:r>
            <w:r w:rsidR="00C21FB3" w:rsidRPr="00E47E02">
              <w:rPr>
                <w:rFonts w:ascii="Times New Roman" w:eastAsia="Times New Roman" w:hAnsi="Times New Roman" w:cs="Times New Roman"/>
                <w:color w:val="000000"/>
                <w:sz w:val="16"/>
                <w:szCs w:val="16"/>
              </w:rPr>
              <w:instrText xml:space="preserve"> ADDIN EN.CITE.DATA </w:instrText>
            </w:r>
            <w:r w:rsidR="00C21FB3" w:rsidRPr="00E47E02">
              <w:rPr>
                <w:rFonts w:ascii="Times New Roman" w:eastAsia="Times New Roman" w:hAnsi="Times New Roman" w:cs="Times New Roman"/>
                <w:color w:val="000000"/>
                <w:sz w:val="16"/>
                <w:szCs w:val="16"/>
              </w:rPr>
            </w:r>
            <w:r w:rsidR="00C21FB3" w:rsidRPr="00E47E02">
              <w:rPr>
                <w:rFonts w:ascii="Times New Roman" w:eastAsia="Times New Roman" w:hAnsi="Times New Roman" w:cs="Times New Roman"/>
                <w:color w:val="000000"/>
                <w:sz w:val="16"/>
                <w:szCs w:val="16"/>
              </w:rPr>
              <w:fldChar w:fldCharType="end"/>
            </w:r>
            <w:r w:rsidRPr="00E47E02">
              <w:rPr>
                <w:rFonts w:ascii="Times New Roman" w:eastAsia="Times New Roman" w:hAnsi="Times New Roman" w:cs="Times New Roman"/>
                <w:color w:val="000000"/>
                <w:sz w:val="16"/>
                <w:szCs w:val="16"/>
              </w:rPr>
            </w:r>
            <w:r w:rsidRPr="00E47E02">
              <w:rPr>
                <w:rFonts w:ascii="Times New Roman" w:eastAsia="Times New Roman" w:hAnsi="Times New Roman" w:cs="Times New Roman"/>
                <w:color w:val="000000"/>
                <w:sz w:val="16"/>
                <w:szCs w:val="16"/>
              </w:rPr>
              <w:fldChar w:fldCharType="separate"/>
            </w:r>
            <w:r w:rsidR="00C21FB3" w:rsidRPr="00E47E02">
              <w:rPr>
                <w:rFonts w:ascii="Times New Roman" w:eastAsia="Times New Roman" w:hAnsi="Times New Roman" w:cs="Times New Roman"/>
                <w:noProof/>
                <w:color w:val="000000"/>
                <w:sz w:val="16"/>
                <w:szCs w:val="16"/>
              </w:rPr>
              <w:t>(52)</w:t>
            </w:r>
            <w:r w:rsidRPr="00E47E02">
              <w:rPr>
                <w:rFonts w:ascii="Times New Roman" w:eastAsia="Times New Roman" w:hAnsi="Times New Roman" w:cs="Times New Roman"/>
                <w:color w:val="000000"/>
                <w:sz w:val="16"/>
                <w:szCs w:val="16"/>
              </w:rPr>
              <w:fldChar w:fldCharType="end"/>
            </w:r>
          </w:p>
        </w:tc>
        <w:tc>
          <w:tcPr>
            <w:tcW w:w="1559" w:type="dxa"/>
            <w:shd w:val="clear" w:color="auto" w:fill="auto"/>
            <w:noWrap/>
            <w:vAlign w:val="center"/>
            <w:hideMark/>
          </w:tcPr>
          <w:p w14:paraId="4DCBC52B"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485" w:type="dxa"/>
            <w:shd w:val="clear" w:color="auto" w:fill="auto"/>
            <w:noWrap/>
            <w:vAlign w:val="center"/>
            <w:hideMark/>
          </w:tcPr>
          <w:p w14:paraId="1D57E1B5"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350" w:type="dxa"/>
            <w:shd w:val="clear" w:color="auto" w:fill="auto"/>
            <w:noWrap/>
            <w:vAlign w:val="center"/>
            <w:hideMark/>
          </w:tcPr>
          <w:p w14:paraId="4F7AA37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0" w:type="dxa"/>
            <w:shd w:val="clear" w:color="auto" w:fill="auto"/>
            <w:noWrap/>
            <w:vAlign w:val="center"/>
            <w:hideMark/>
          </w:tcPr>
          <w:p w14:paraId="2EDEB7DF"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627" w:type="dxa"/>
            <w:shd w:val="clear" w:color="auto" w:fill="auto"/>
            <w:noWrap/>
            <w:vAlign w:val="center"/>
            <w:hideMark/>
          </w:tcPr>
          <w:p w14:paraId="3140A81A"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352" w:type="dxa"/>
            <w:shd w:val="clear" w:color="auto" w:fill="auto"/>
            <w:noWrap/>
            <w:vAlign w:val="center"/>
            <w:hideMark/>
          </w:tcPr>
          <w:p w14:paraId="187DA8DE"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199" w:type="dxa"/>
            <w:shd w:val="clear" w:color="auto" w:fill="auto"/>
            <w:noWrap/>
            <w:vAlign w:val="center"/>
            <w:hideMark/>
          </w:tcPr>
          <w:p w14:paraId="27C401B3"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2581FA95"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Unclear</w:t>
            </w:r>
          </w:p>
        </w:tc>
        <w:tc>
          <w:tcPr>
            <w:tcW w:w="1276" w:type="dxa"/>
            <w:shd w:val="clear" w:color="auto" w:fill="auto"/>
            <w:noWrap/>
            <w:vAlign w:val="center"/>
            <w:hideMark/>
          </w:tcPr>
          <w:p w14:paraId="0676F5B5"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c>
          <w:tcPr>
            <w:tcW w:w="1184" w:type="dxa"/>
            <w:shd w:val="clear" w:color="auto" w:fill="auto"/>
            <w:noWrap/>
            <w:vAlign w:val="center"/>
            <w:hideMark/>
          </w:tcPr>
          <w:p w14:paraId="1CBCD07C" w14:textId="77777777" w:rsidR="007935B6" w:rsidRPr="00E47E02" w:rsidRDefault="007935B6" w:rsidP="007935B6">
            <w:pPr>
              <w:jc w:val="center"/>
              <w:rPr>
                <w:rFonts w:ascii="Times New Roman" w:eastAsia="Times New Roman" w:hAnsi="Times New Roman" w:cs="Times New Roman"/>
                <w:color w:val="000000"/>
                <w:sz w:val="16"/>
                <w:szCs w:val="16"/>
              </w:rPr>
            </w:pPr>
            <w:r w:rsidRPr="00E47E02">
              <w:rPr>
                <w:rFonts w:ascii="Times New Roman" w:eastAsia="Times New Roman" w:hAnsi="Times New Roman" w:cs="Times New Roman"/>
                <w:color w:val="000000"/>
                <w:sz w:val="16"/>
                <w:szCs w:val="16"/>
              </w:rPr>
              <w:t>Yes</w:t>
            </w:r>
          </w:p>
        </w:tc>
      </w:tr>
    </w:tbl>
    <w:p w14:paraId="05AC02E4" w14:textId="4D31F49E" w:rsidR="000C43DE" w:rsidRPr="00E47E02" w:rsidRDefault="000C43DE" w:rsidP="003B5F49">
      <w:pPr>
        <w:rPr>
          <w:rFonts w:ascii="Times New Roman" w:hAnsi="Times New Roman" w:cs="Times New Roman"/>
          <w:lang w:val="en-US"/>
        </w:rPr>
      </w:pPr>
      <w:r w:rsidRPr="00E47E02">
        <w:rPr>
          <w:rFonts w:ascii="Times New Roman" w:hAnsi="Times New Roman" w:cs="Times New Roman"/>
          <w:lang w:val="en-US"/>
        </w:rPr>
        <w:br w:type="page"/>
      </w:r>
    </w:p>
    <w:p w14:paraId="7EC4DBB4" w14:textId="46F3BA28" w:rsidR="003B5F49" w:rsidRPr="00E47E02" w:rsidRDefault="003B5F49" w:rsidP="003B5F49">
      <w:pPr>
        <w:rPr>
          <w:rFonts w:ascii="Times New Roman" w:hAnsi="Times New Roman" w:cs="Times New Roman"/>
          <w:b/>
          <w:bCs/>
          <w:lang w:val="en-US"/>
        </w:rPr>
        <w:sectPr w:rsidR="003B5F49" w:rsidRPr="00E47E02" w:rsidSect="008C04BB">
          <w:pgSz w:w="15840" w:h="12240" w:orient="landscape"/>
          <w:pgMar w:top="720" w:right="720" w:bottom="720" w:left="720" w:header="708" w:footer="708" w:gutter="0"/>
          <w:cols w:space="708"/>
          <w:docGrid w:linePitch="360"/>
        </w:sectPr>
      </w:pPr>
    </w:p>
    <w:p w14:paraId="286861FD" w14:textId="700E61C9" w:rsidR="003B5F49" w:rsidRPr="00E47E02" w:rsidRDefault="003B5F49" w:rsidP="00134331">
      <w:pPr>
        <w:jc w:val="center"/>
        <w:rPr>
          <w:rFonts w:ascii="Times New Roman" w:hAnsi="Times New Roman" w:cs="Times New Roman"/>
          <w:b/>
          <w:bCs/>
          <w:sz w:val="28"/>
          <w:szCs w:val="32"/>
          <w:lang w:val="en-US"/>
        </w:rPr>
      </w:pPr>
      <w:r w:rsidRPr="00E47E02">
        <w:rPr>
          <w:rFonts w:ascii="Times New Roman" w:hAnsi="Times New Roman" w:cs="Times New Roman"/>
          <w:b/>
          <w:bCs/>
          <w:sz w:val="28"/>
          <w:szCs w:val="32"/>
          <w:lang w:val="en-US"/>
        </w:rPr>
        <w:lastRenderedPageBreak/>
        <w:t>References</w:t>
      </w:r>
    </w:p>
    <w:p w14:paraId="4783E793" w14:textId="77777777" w:rsidR="003B5F49" w:rsidRPr="00E47E02" w:rsidRDefault="003B5F49" w:rsidP="003B5F49">
      <w:pPr>
        <w:spacing w:line="480" w:lineRule="auto"/>
        <w:rPr>
          <w:rFonts w:ascii="Times New Roman" w:hAnsi="Times New Roman" w:cs="Times New Roman"/>
          <w:b/>
          <w:bCs/>
          <w:sz w:val="21"/>
          <w:szCs w:val="21"/>
          <w:lang w:val="en-US"/>
        </w:rPr>
      </w:pPr>
    </w:p>
    <w:p w14:paraId="5D6608B2" w14:textId="77777777" w:rsidR="00C21FB3" w:rsidRPr="00E47E02" w:rsidRDefault="003B5F49" w:rsidP="00C21FB3">
      <w:pPr>
        <w:pStyle w:val="EndNoteBibliography"/>
        <w:rPr>
          <w:rFonts w:ascii="Times New Roman" w:hAnsi="Times New Roman" w:cs="Times New Roman"/>
          <w:noProof/>
        </w:rPr>
      </w:pPr>
      <w:r w:rsidRPr="00E47E02">
        <w:rPr>
          <w:rFonts w:ascii="Times New Roman" w:hAnsi="Times New Roman" w:cs="Times New Roman"/>
          <w:b/>
          <w:bCs/>
          <w:sz w:val="20"/>
          <w:szCs w:val="20"/>
        </w:rPr>
        <w:fldChar w:fldCharType="begin"/>
      </w:r>
      <w:r w:rsidRPr="00E47E02">
        <w:rPr>
          <w:rFonts w:ascii="Times New Roman" w:hAnsi="Times New Roman" w:cs="Times New Roman"/>
          <w:b/>
          <w:bCs/>
          <w:sz w:val="20"/>
          <w:szCs w:val="20"/>
        </w:rPr>
        <w:instrText xml:space="preserve"> ADDIN EN.REFLIST </w:instrText>
      </w:r>
      <w:r w:rsidRPr="00E47E02">
        <w:rPr>
          <w:rFonts w:ascii="Times New Roman" w:hAnsi="Times New Roman" w:cs="Times New Roman"/>
          <w:b/>
          <w:bCs/>
          <w:sz w:val="20"/>
          <w:szCs w:val="20"/>
        </w:rPr>
        <w:fldChar w:fldCharType="separate"/>
      </w:r>
      <w:r w:rsidR="00C21FB3" w:rsidRPr="00E47E02">
        <w:rPr>
          <w:rFonts w:ascii="Times New Roman" w:hAnsi="Times New Roman" w:cs="Times New Roman"/>
          <w:noProof/>
        </w:rPr>
        <w:t>1.</w:t>
      </w:r>
      <w:r w:rsidR="00C21FB3" w:rsidRPr="00E47E02">
        <w:rPr>
          <w:rFonts w:ascii="Times New Roman" w:hAnsi="Times New Roman" w:cs="Times New Roman"/>
          <w:noProof/>
        </w:rPr>
        <w:tab/>
        <w:t>Tan KY, Shamsuddin NN, Tan CH. Sharp-nosed Pit Viper (Deinagkistrodon acutus) from Taiwan and China: A comparative study on venom toxicity and neutralization by two specific antivenoms across the Strait. Acta Trop. 2022;232:106495.</w:t>
      </w:r>
    </w:p>
    <w:p w14:paraId="2B5A9679"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2.</w:t>
      </w:r>
      <w:r w:rsidRPr="00E47E02">
        <w:rPr>
          <w:rFonts w:ascii="Times New Roman" w:hAnsi="Times New Roman" w:cs="Times New Roman"/>
          <w:noProof/>
        </w:rPr>
        <w:tab/>
        <w:t>Chanhome L, Khow O, Reamtong O, Vasaruchapong T, Laoungbua P, Tawan T, et al. Biochemical and proteomic analyses of venom from a new pit viper, Protobothrops kelomohy. Journal of Venomous Animals and Toxins Including Tropical Diseases. 2022;28:14.</w:t>
      </w:r>
    </w:p>
    <w:p w14:paraId="6B5A4571"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3.</w:t>
      </w:r>
      <w:r w:rsidRPr="00E47E02">
        <w:rPr>
          <w:rFonts w:ascii="Times New Roman" w:hAnsi="Times New Roman" w:cs="Times New Roman"/>
          <w:noProof/>
        </w:rPr>
        <w:tab/>
        <w:t>Wong KY, Tan KY, Tan NH, Gnanathasan CA, Tan CH. Elucidating the Venom Diversity in Sri Lankan Spectacled Cobra (Naja naja) through De Novo Venom Gland Transcriptomics, Venom Proteomics and Toxicity Neutralization. Toxins. 2021;13(8):30.</w:t>
      </w:r>
    </w:p>
    <w:p w14:paraId="68DF58A0"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4.</w:t>
      </w:r>
      <w:r w:rsidRPr="00E47E02">
        <w:rPr>
          <w:rFonts w:ascii="Times New Roman" w:hAnsi="Times New Roman" w:cs="Times New Roman"/>
          <w:noProof/>
        </w:rPr>
        <w:tab/>
        <w:t>Faisal T, Tan KY, Tan NH, Sim SM, Gnanathasan CA, Tan CH. Proteomics, toxicity and antivenom neutralization of Sri Lankan and Indian Russell's viper (Daboia russelii) venoms. Journal of Venomous Animals and Toxins Including Tropical Diseases. 2021;27:15.</w:t>
      </w:r>
    </w:p>
    <w:p w14:paraId="5CE15CFE"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5.</w:t>
      </w:r>
      <w:r w:rsidRPr="00E47E02">
        <w:rPr>
          <w:rFonts w:ascii="Times New Roman" w:hAnsi="Times New Roman" w:cs="Times New Roman"/>
          <w:noProof/>
        </w:rPr>
        <w:tab/>
        <w:t>Attarde S, Khochare S, Iyer A, Dam P, Martin G, Sunagar K. Venomics of the Enigmatic Andaman Cobra (Naja sagittifera) and the Preclinical Failure of Indian Antivenoms in Andaman and Nicobar Islands. Frontiers in Pharmacology. 2021;12:16.</w:t>
      </w:r>
    </w:p>
    <w:p w14:paraId="3FAEAE79"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6.</w:t>
      </w:r>
      <w:r w:rsidRPr="00E47E02">
        <w:rPr>
          <w:rFonts w:ascii="Times New Roman" w:hAnsi="Times New Roman" w:cs="Times New Roman"/>
          <w:noProof/>
        </w:rPr>
        <w:tab/>
        <w:t>Tan CH, Palasuberniam P, Blanco FB, Tan KY. Immunoreactivity and neutralization capacity of Philippine cobra antivenom against Naja philippinensis and Naja samarensis venoms. Transactions of the Royal Society of Tropical Medicine and Hygiene. 2021;115(1):78-84.</w:t>
      </w:r>
    </w:p>
    <w:p w14:paraId="29B8085A"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7.</w:t>
      </w:r>
      <w:r w:rsidRPr="00E47E02">
        <w:rPr>
          <w:rFonts w:ascii="Times New Roman" w:hAnsi="Times New Roman" w:cs="Times New Roman"/>
          <w:noProof/>
        </w:rPr>
        <w:tab/>
        <w:t>Oh AMF, Tan KY, Tan NH, Tan CH. Proteomics and neutralization of Bungarus multicinctus (Many-banded Krait) venom: Intra-specific comparisons between specimens from China and Taiwan. Comparative Biochemistry and Physiology Part - C: Toxicology and Pharmacology. 2021;247.</w:t>
      </w:r>
    </w:p>
    <w:p w14:paraId="67D45144"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8.</w:t>
      </w:r>
      <w:r w:rsidRPr="00E47E02">
        <w:rPr>
          <w:rFonts w:ascii="Times New Roman" w:hAnsi="Times New Roman" w:cs="Times New Roman"/>
          <w:noProof/>
        </w:rPr>
        <w:tab/>
        <w:t>Laxme RRS, Khochare S, Attarde S, Suranse V, Iyer A, Casewell NR, et al. Biogeographic venom variation in Russell's viper (Daboia russelii) and the preclinical inefficacy of antivenom therapy in snakebite hotspots. Plos Neglected Tropical Diseases. 2021;15(3).</w:t>
      </w:r>
    </w:p>
    <w:p w14:paraId="4234CEA0"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9.</w:t>
      </w:r>
      <w:r w:rsidRPr="00E47E02">
        <w:rPr>
          <w:rFonts w:ascii="Times New Roman" w:hAnsi="Times New Roman" w:cs="Times New Roman"/>
          <w:noProof/>
        </w:rPr>
        <w:tab/>
        <w:t>Laxme RRS, Attarde S, Khochare S, Suranse V, Martin G, Casewell NR, et al. Biogeographical venom variation in the Indian spectacled cobra (Naja naja) underscores the pressing need for pan-India efficacious snakebite therapy. Plos Neglected Tropical Diseases. 2021;15(2).</w:t>
      </w:r>
    </w:p>
    <w:p w14:paraId="16F4CB7A"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10.</w:t>
      </w:r>
      <w:r w:rsidRPr="00E47E02">
        <w:rPr>
          <w:rFonts w:ascii="Times New Roman" w:hAnsi="Times New Roman" w:cs="Times New Roman"/>
          <w:noProof/>
        </w:rPr>
        <w:tab/>
        <w:t>Yee KT, Maw LZ, Kyaw AM, Khow O, Oo AW, Oo TKK, et al. Evaluation of the cross-neutralization capacity of Thai green pit viper antivenom against venom of Myanmar green pit viper. Toxicon. 2020;177:41-5.</w:t>
      </w:r>
    </w:p>
    <w:p w14:paraId="44D6396D"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11.</w:t>
      </w:r>
      <w:r w:rsidRPr="00E47E02">
        <w:rPr>
          <w:rFonts w:ascii="Times New Roman" w:hAnsi="Times New Roman" w:cs="Times New Roman"/>
          <w:noProof/>
        </w:rPr>
        <w:tab/>
        <w:t>Tan KY, Ng TS, Bourges A, Ismail AK, Maharani T, Khomvilai S, et al. Geographical variations in king cobra (Ophiophagus hannah) venom from Thailand, Malaysia, Indonesia and China: On venom lethality, antivenom immunoreactivity and in vivo neutralization. Acta Tropica. 2020;203.</w:t>
      </w:r>
    </w:p>
    <w:p w14:paraId="1B4713C4"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12.</w:t>
      </w:r>
      <w:r w:rsidRPr="00E47E02">
        <w:rPr>
          <w:rFonts w:ascii="Times New Roman" w:hAnsi="Times New Roman" w:cs="Times New Roman"/>
          <w:noProof/>
        </w:rPr>
        <w:tab/>
        <w:t>Lin B, Zhang JR, Lu HJ, Zhao L, Chen J, Zhang HF, et al. Immunoreactivity and neutralization study of chinese bungarus multicinctus antivenin and lab-prepared anti-bungarotoxin antisera towards purified bungarotoxins and snake venoms. PLoS Neglected Tropical Diseases. 2020;14(11):1-19.</w:t>
      </w:r>
    </w:p>
    <w:p w14:paraId="499BF08E"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13.</w:t>
      </w:r>
      <w:r w:rsidRPr="00E47E02">
        <w:rPr>
          <w:rFonts w:ascii="Times New Roman" w:hAnsi="Times New Roman" w:cs="Times New Roman"/>
          <w:noProof/>
        </w:rPr>
        <w:tab/>
        <w:t>Liew JL, Tan NH, Tan CH. Proteomics and preclinical antivenom neutralization of the mangrove pit viper (Trimeresurus purpureomaculatus, Malaysia) and white-lipped pit viper (Trimeresurus albolabris, Thailand) venoms. Acta Tropica. 2020;209.</w:t>
      </w:r>
    </w:p>
    <w:p w14:paraId="0350710A"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14.</w:t>
      </w:r>
      <w:r w:rsidRPr="00E47E02">
        <w:rPr>
          <w:rFonts w:ascii="Times New Roman" w:hAnsi="Times New Roman" w:cs="Times New Roman"/>
          <w:noProof/>
        </w:rPr>
        <w:tab/>
        <w:t>Lee LP, Tan KY, Tan CH. Toxicity and cross-neutralization of snake venoms from two lesser-known arboreal pit vipers in Southeast Asia: Trimeresurus wiroti and Trimeresurus puniceus. Toxicon. 2020;185:91-6.</w:t>
      </w:r>
    </w:p>
    <w:p w14:paraId="7C5D2CCD"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15.</w:t>
      </w:r>
      <w:r w:rsidRPr="00E47E02">
        <w:rPr>
          <w:rFonts w:ascii="Times New Roman" w:hAnsi="Times New Roman" w:cs="Times New Roman"/>
          <w:noProof/>
        </w:rPr>
        <w:tab/>
        <w:t>Hia YL, Tan KY, Tan CH. Comparative venom proteomics of banded krait (Bungarus fasciatus) from five geographical locales: Correlation of venom lethality, immunoreactivity and antivenom neutralization. Acta Tropica. 2020;207.</w:t>
      </w:r>
    </w:p>
    <w:p w14:paraId="2694B274"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16.</w:t>
      </w:r>
      <w:r w:rsidRPr="00E47E02">
        <w:rPr>
          <w:rFonts w:ascii="Times New Roman" w:hAnsi="Times New Roman" w:cs="Times New Roman"/>
          <w:noProof/>
        </w:rPr>
        <w:tab/>
        <w:t>Choraria A, Somasundaram R, Gautam M, Ramanathan M, Paray BA, Al-Sadoon MK, et al. Experimental antivenoms from chickens and rabbits and their comparison with commercially available equine antivenom against the venoms of Daboia russelii and Echis carinatus snakes. Toxin Reviews. 2020.</w:t>
      </w:r>
    </w:p>
    <w:p w14:paraId="0B530549"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17.</w:t>
      </w:r>
      <w:r w:rsidRPr="00E47E02">
        <w:rPr>
          <w:rFonts w:ascii="Times New Roman" w:hAnsi="Times New Roman" w:cs="Times New Roman"/>
          <w:noProof/>
        </w:rPr>
        <w:tab/>
        <w:t>Tan CH, Tan KY, Ng TS, Quah ESH, Ismail AK, Khomvilai S, et al. Venomics of trimeresurus (Popeia) nebularis, the cameron highlands pit viper from Malaysia: Insights into venom proteome, toxicity and neutralization of antivenom. Toxins. 2019;11(2).</w:t>
      </w:r>
    </w:p>
    <w:p w14:paraId="6AC6C724"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lastRenderedPageBreak/>
        <w:t>18.</w:t>
      </w:r>
      <w:r w:rsidRPr="00E47E02">
        <w:rPr>
          <w:rFonts w:ascii="Times New Roman" w:hAnsi="Times New Roman" w:cs="Times New Roman"/>
          <w:noProof/>
        </w:rPr>
        <w:tab/>
        <w:t>Pla D, Sanz L, Quesada-Bernat S, Villalta M, Baal J, Chowdhury MAW, et al. Phylovenomics of Daboia russelii across the Indian subcontinent. Bioactivities and comparative in vivo neutralization and in vitro third-generation antivenomics of antivenoms against venoms from India, Bangladesh and Sri Lanka. Journal of Proteomics. 2019;207.</w:t>
      </w:r>
    </w:p>
    <w:p w14:paraId="75DAB91F"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19.</w:t>
      </w:r>
      <w:r w:rsidRPr="00E47E02">
        <w:rPr>
          <w:rFonts w:ascii="Times New Roman" w:hAnsi="Times New Roman" w:cs="Times New Roman"/>
          <w:noProof/>
        </w:rPr>
        <w:tab/>
        <w:t>Oh AMF, Tan CH, Tan KY, Quraishi NH, Tan NH. Venom proteome of Bungarus sindanus (Sind krait) from Pakistan and in vivo cross-neutralization of toxicity using an Indian polyvalent antivenom. Journal of Proteomics. 2019;193:243-54.</w:t>
      </w:r>
    </w:p>
    <w:p w14:paraId="1692B8CB"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20.</w:t>
      </w:r>
      <w:r w:rsidRPr="00E47E02">
        <w:rPr>
          <w:rFonts w:ascii="Times New Roman" w:hAnsi="Times New Roman" w:cs="Times New Roman"/>
          <w:noProof/>
        </w:rPr>
        <w:tab/>
        <w:t>Lingam TMC, Tan KY, Tan CH. Thai Russell's viper monospecific antivenom is immunoreactive and effective in neutralizing the venom of Daboia siamensis from Java, Indonesia. Toxicon. 2019;168:95-7.</w:t>
      </w:r>
    </w:p>
    <w:p w14:paraId="03C5E649"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21.</w:t>
      </w:r>
      <w:r w:rsidRPr="00E47E02">
        <w:rPr>
          <w:rFonts w:ascii="Times New Roman" w:hAnsi="Times New Roman" w:cs="Times New Roman"/>
          <w:noProof/>
        </w:rPr>
        <w:tab/>
        <w:t>Laxme RRS, Khochare S, de Souza HF, Ahuja B, Suranse V, Martin G, et al. Beyond the 'big four': Venom profiling of the medically important yet neglected Indian snakes reveals disturbing antivenom deficiencies. Plos Neglected Tropical Diseases. 2019;13(12).</w:t>
      </w:r>
    </w:p>
    <w:p w14:paraId="249D673E"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22.</w:t>
      </w:r>
      <w:r w:rsidRPr="00E47E02">
        <w:rPr>
          <w:rFonts w:ascii="Times New Roman" w:hAnsi="Times New Roman" w:cs="Times New Roman"/>
          <w:noProof/>
        </w:rPr>
        <w:tab/>
        <w:t>Deka A, Abu Reza M, Hoque KMF, Deka K, Saha S, Doley R. Comparative analysis of Naja kaouthia venom from North-East India and Bangladesh and its cross reactivity with Indian polyvalent antivenoms. Toxicon. 2019;164:31-43.</w:t>
      </w:r>
    </w:p>
    <w:p w14:paraId="7F9D8081"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23.</w:t>
      </w:r>
      <w:r w:rsidRPr="00E47E02">
        <w:rPr>
          <w:rFonts w:ascii="Times New Roman" w:hAnsi="Times New Roman" w:cs="Times New Roman"/>
          <w:noProof/>
        </w:rPr>
        <w:tab/>
        <w:t>Chaisakul J, Alsolaiss J, Charoenpitakchai M, Wiwatwarayos K, Sookprasert N, Harrison RA, et al. Evaluation of the geographical utility of Eastern Russell’s viper (Daboia siamensis) antivenom from Thailand and an assessment of its protective effects against venom-induced nephrotoxicity. PLoS Neglected Tropical Diseases. 2019;13(10).</w:t>
      </w:r>
    </w:p>
    <w:p w14:paraId="793A4F02"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24.</w:t>
      </w:r>
      <w:r w:rsidRPr="00E47E02">
        <w:rPr>
          <w:rFonts w:ascii="Times New Roman" w:hAnsi="Times New Roman" w:cs="Times New Roman"/>
          <w:noProof/>
        </w:rPr>
        <w:tab/>
        <w:t>Tan CH, Tan KY, Ng TS, Sim SM, Tan NH. Venom Proteome of Spine-Bellied Sea Snake (Hydrophis curtus) from Penang, Malaysia: Toxicity Correlation, Immunoprofiling and Cross-Neutralization by Sea Snake Antivenom. Toxins (Basel). 2018;11(1).</w:t>
      </w:r>
    </w:p>
    <w:p w14:paraId="12F27006"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25.</w:t>
      </w:r>
      <w:r w:rsidRPr="00E47E02">
        <w:rPr>
          <w:rFonts w:ascii="Times New Roman" w:hAnsi="Times New Roman" w:cs="Times New Roman"/>
          <w:noProof/>
        </w:rPr>
        <w:tab/>
        <w:t>Tan KY, Tan NH, Tan CH. Venom proteomics and antivenom neutralization for the Chinese eastern Russell's viper, Daboia siamensis from Guangxi and Taiwan. Scientific reports. 2018;8(1):8545.</w:t>
      </w:r>
    </w:p>
    <w:p w14:paraId="5981F44F"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26.</w:t>
      </w:r>
      <w:r w:rsidRPr="00E47E02">
        <w:rPr>
          <w:rFonts w:ascii="Times New Roman" w:hAnsi="Times New Roman" w:cs="Times New Roman"/>
          <w:noProof/>
        </w:rPr>
        <w:tab/>
        <w:t>Sanz L, Quesada-Bernat S, Chen PY, Lee CD, Chiang JR, Calvete JJ. Translational Venomics: Third-Generation Antivenomics of Anti-Siamese Russell's Viper, Daboia siamensis, Antivenom Manufactured in Taiwan CDC's Vaccine Center. Trop Med Infect Dis. 2018;3(2).</w:t>
      </w:r>
    </w:p>
    <w:p w14:paraId="0983DE49"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27.</w:t>
      </w:r>
      <w:r w:rsidRPr="00E47E02">
        <w:rPr>
          <w:rFonts w:ascii="Times New Roman" w:hAnsi="Times New Roman" w:cs="Times New Roman"/>
          <w:noProof/>
        </w:rPr>
        <w:tab/>
        <w:t>Liu BS, Wu WG, Lin MH, Li CH, Jiang BR, Wu SC, et al. Identification of immunoreactive peptides of toxins to simultaneously assess the neutralization potency of antivenoms against neurotoxicity and cytotoxicity of Naja atra venom. Toxins. 2018;10(1).</w:t>
      </w:r>
    </w:p>
    <w:p w14:paraId="3DA58749"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28.</w:t>
      </w:r>
      <w:r w:rsidRPr="00E47E02">
        <w:rPr>
          <w:rFonts w:ascii="Times New Roman" w:hAnsi="Times New Roman" w:cs="Times New Roman"/>
          <w:noProof/>
        </w:rPr>
        <w:tab/>
        <w:t>Faisal T, Tan KY, Sim SM, Quraishi N, Tan NH, Tan CH. Proteomics, functional characterization and antivenom neutralization of the venom of Pakistani Russell's viper (Daboia russelii) from the wild. Journal of Proteomics. 2018;183:1-13.</w:t>
      </w:r>
    </w:p>
    <w:p w14:paraId="19CCD1E4"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29.</w:t>
      </w:r>
      <w:r w:rsidRPr="00E47E02">
        <w:rPr>
          <w:rFonts w:ascii="Times New Roman" w:hAnsi="Times New Roman" w:cs="Times New Roman"/>
          <w:noProof/>
        </w:rPr>
        <w:tab/>
        <w:t>Tan CH, Liew JL, Tan NH, Ismail AK, Maharani T, Khomvilai S, et al. Cross reactivity and lethality neutralization of venoms of Indonesian Trimeresurus complex species by Thai Green Pit Viper Antivenom. Toxicon. 2017;140:32-7.</w:t>
      </w:r>
    </w:p>
    <w:p w14:paraId="082C90FE"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30.</w:t>
      </w:r>
      <w:r w:rsidRPr="00E47E02">
        <w:rPr>
          <w:rFonts w:ascii="Times New Roman" w:hAnsi="Times New Roman" w:cs="Times New Roman"/>
          <w:noProof/>
        </w:rPr>
        <w:tab/>
        <w:t>Tan CH, Wong KY, Tan KY, Tan NH. Venom proteome of the yellow-lipped sea krait, Laticauda colubrina from Bali: Insights into subvenomic diversity, venom antigenicity and cross-neutralization by antivenom. J Proteomics. 2017;166:48-58.</w:t>
      </w:r>
    </w:p>
    <w:p w14:paraId="286F5EE2"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31.</w:t>
      </w:r>
      <w:r w:rsidRPr="00E47E02">
        <w:rPr>
          <w:rFonts w:ascii="Times New Roman" w:hAnsi="Times New Roman" w:cs="Times New Roman"/>
          <w:noProof/>
        </w:rPr>
        <w:tab/>
        <w:t>Oh AMF, Tan CH, Ariaranee GC, Quraishi N, Tan NH. Venomics of Bungarus caeruleus (Indian krait): Comparable venom profiles, variable immunoreactivities among specimens from Sri Lanka, India and Pakistan. Journal of Proteomics. 2017;164:1-18.</w:t>
      </w:r>
    </w:p>
    <w:p w14:paraId="2A7BE049"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32.</w:t>
      </w:r>
      <w:r w:rsidRPr="00E47E02">
        <w:rPr>
          <w:rFonts w:ascii="Times New Roman" w:hAnsi="Times New Roman" w:cs="Times New Roman"/>
          <w:noProof/>
        </w:rPr>
        <w:tab/>
        <w:t>Wong KY, Tan CH, Tan NH. Venom and purified toxins of the spectacled cobra (Naja naja) from Pakistan: Insights into toxicity and antivenom neutralization. American Journal of Tropical Medicine and Hygiene. 2016;94(6):1392-9.</w:t>
      </w:r>
    </w:p>
    <w:p w14:paraId="5FF246FE"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33.</w:t>
      </w:r>
      <w:r w:rsidRPr="00E47E02">
        <w:rPr>
          <w:rFonts w:ascii="Times New Roman" w:hAnsi="Times New Roman" w:cs="Times New Roman"/>
          <w:noProof/>
        </w:rPr>
        <w:tab/>
        <w:t>Villalta M, Sánchez A, Herrera M, Vargas M, Segura Á, Cerdas M, et al. Development of a new polyspecific antivenom for snakebite envenoming in Sri Lanka: Analysis of its preclinical efficacy as compared to a currently available antivenom. Toxicon. 2016;122:152-9.</w:t>
      </w:r>
    </w:p>
    <w:p w14:paraId="646ED214"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34.</w:t>
      </w:r>
      <w:r w:rsidRPr="00E47E02">
        <w:rPr>
          <w:rFonts w:ascii="Times New Roman" w:hAnsi="Times New Roman" w:cs="Times New Roman"/>
          <w:noProof/>
        </w:rPr>
        <w:tab/>
        <w:t>Tan KY, Tan CH, Fung SY, Tan NH. Neutralization of the principal toxins from the venoms of thai naja kaouthia and malaysian hydrophis schistosus: Insights into toxin-specific neutralization by two different antivenoms. Toxins. 2016;8(4).</w:t>
      </w:r>
    </w:p>
    <w:p w14:paraId="4ACC338E"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lastRenderedPageBreak/>
        <w:t>35.</w:t>
      </w:r>
      <w:r w:rsidRPr="00E47E02">
        <w:rPr>
          <w:rFonts w:ascii="Times New Roman" w:hAnsi="Times New Roman" w:cs="Times New Roman"/>
          <w:noProof/>
        </w:rPr>
        <w:tab/>
        <w:t>Tan CH, Liew JL, Tan KY, Tan NH. Assessing SABU (Serum Anti Bisa Ular), the sole Indonesian antivenom: A proteomic analysis and neutralization efficacy study. Scientific reports. 2016;6:37299.</w:t>
      </w:r>
    </w:p>
    <w:p w14:paraId="62AF93C0"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36.</w:t>
      </w:r>
      <w:r w:rsidRPr="00E47E02">
        <w:rPr>
          <w:rFonts w:ascii="Times New Roman" w:hAnsi="Times New Roman" w:cs="Times New Roman"/>
          <w:noProof/>
        </w:rPr>
        <w:tab/>
        <w:t>Tan CH, Tan KY, Tan NH. Revisiting Notechis scutatus venom: on shotgun proteomics and neutralization by the "bivalent" Sea Snake Antivenom. J Proteomics. 2016;144:33-8.</w:t>
      </w:r>
    </w:p>
    <w:p w14:paraId="7211FFEF"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37.</w:t>
      </w:r>
      <w:r w:rsidRPr="00E47E02">
        <w:rPr>
          <w:rFonts w:ascii="Times New Roman" w:hAnsi="Times New Roman" w:cs="Times New Roman"/>
          <w:noProof/>
        </w:rPr>
        <w:tab/>
        <w:t>Maduwage K, Silva A, O'Leary MA, Hodgson WC, Isbister GK. Efficacy of Indian polyvalent snake antivenoms against Sri Lankan snake venoms: lethality studies or clinically focussed in vitro studies. Scientific reports. 2016;6:26778.</w:t>
      </w:r>
    </w:p>
    <w:p w14:paraId="2FBB51D6"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38.</w:t>
      </w:r>
      <w:r w:rsidRPr="00E47E02">
        <w:rPr>
          <w:rFonts w:ascii="Times New Roman" w:hAnsi="Times New Roman" w:cs="Times New Roman"/>
          <w:noProof/>
        </w:rPr>
        <w:tab/>
        <w:t>Yap MK, Tan NH, Sim SM, Fung SY, Tan CH. The Effect of a Polyvalent Antivenom on the Serum Venom Antigen Levels of Naja sputatrix (Javan Spitting Cobra) Venom in Experimentally Envenomed Rabbits. Basic Clin Pharmacol Toxicol. 2015;117(4):274-9.</w:t>
      </w:r>
    </w:p>
    <w:p w14:paraId="209C60C9"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39.</w:t>
      </w:r>
      <w:r w:rsidRPr="00E47E02">
        <w:rPr>
          <w:rFonts w:ascii="Times New Roman" w:hAnsi="Times New Roman" w:cs="Times New Roman"/>
          <w:noProof/>
        </w:rPr>
        <w:tab/>
        <w:t>Tan KY, Tan CH, Fung SY, Tan NH. Venomics, lethality and neutralization of Naja kaouthia (monocled cobra) venoms from three different geographical regions of Southeast Asia. Journal of Proteomics. 2015;120:105-25.</w:t>
      </w:r>
    </w:p>
    <w:p w14:paraId="1F8E9E3E"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40.</w:t>
      </w:r>
      <w:r w:rsidRPr="00E47E02">
        <w:rPr>
          <w:rFonts w:ascii="Times New Roman" w:hAnsi="Times New Roman" w:cs="Times New Roman"/>
          <w:noProof/>
        </w:rPr>
        <w:tab/>
        <w:t>Tan CH, Tan NH, Tan KY, Kwong KO. Antivenom cross-neutralization of the venoms of Hydrophis schistosus and Hydrophis curtus, two common sea snakes in Malaysian waters. Toxins. 2015;7(2):572-81.</w:t>
      </w:r>
    </w:p>
    <w:p w14:paraId="27032F0C"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41.</w:t>
      </w:r>
      <w:r w:rsidRPr="00E47E02">
        <w:rPr>
          <w:rFonts w:ascii="Times New Roman" w:hAnsi="Times New Roman" w:cs="Times New Roman"/>
          <w:noProof/>
        </w:rPr>
        <w:tab/>
        <w:t>Leong PK, Fung SY, Tan CH, Sim SM, Tan NH. Immunological cross-reactivity and neutralization of the principal toxins of Naja sumatrana and related cobra venoms by a Thai polyvalent antivenom (Neuro Polyvalent Snake Antivenom). Acta Tropica. 2015;149:86-93.</w:t>
      </w:r>
    </w:p>
    <w:p w14:paraId="20C3F6A3"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42.</w:t>
      </w:r>
      <w:r w:rsidRPr="00E47E02">
        <w:rPr>
          <w:rFonts w:ascii="Times New Roman" w:hAnsi="Times New Roman" w:cs="Times New Roman"/>
          <w:noProof/>
        </w:rPr>
        <w:tab/>
        <w:t>Leong PK, Tan CH, Sim SM, Fung SY, Sumana K, Sitprija V, et al. Cross neutralization of common Southeast Asian viperid venoms by a Thai polyvalent snake antivenom (Hemato Polyvalent Snake Antivenom). Acta Tropica. 2014;132(1):7-14.</w:t>
      </w:r>
    </w:p>
    <w:p w14:paraId="21313E7A"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43.</w:t>
      </w:r>
      <w:r w:rsidRPr="00E47E02">
        <w:rPr>
          <w:rFonts w:ascii="Times New Roman" w:hAnsi="Times New Roman" w:cs="Times New Roman"/>
          <w:noProof/>
        </w:rPr>
        <w:tab/>
        <w:t>Danpaiboon W, Reamtong O, Sookrung N, Seesuay W, Sakolvaree Y, Thanongsaksrikul J, et al. Ophiophagus hannah venom: Proteome, components bound by Naja kaouthia antivenin and neutralization by n. kaouthia neurotoxin-specific human ScFv. Toxins. 2014;6(5):1526-58.</w:t>
      </w:r>
    </w:p>
    <w:p w14:paraId="634F1904"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44.</w:t>
      </w:r>
      <w:r w:rsidRPr="00E47E02">
        <w:rPr>
          <w:rFonts w:ascii="Times New Roman" w:hAnsi="Times New Roman" w:cs="Times New Roman"/>
          <w:noProof/>
        </w:rPr>
        <w:tab/>
        <w:t>Pakmanee N, Noiphrom J, Kay A, Pornmuttakun D, Sakolparp L, Hemmala W, et al. Comparative abilities of IgG and F(ab ')(2) monovalent antivenoms to neutralize lethality, phospholipase A(2), and coagulant activities induced by Daboia siamensis venom and their anticomplementary activity. Scienceasia. 2013;39(2):160-6.</w:t>
      </w:r>
    </w:p>
    <w:p w14:paraId="232BF4A3"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45.</w:t>
      </w:r>
      <w:r w:rsidRPr="00E47E02">
        <w:rPr>
          <w:rFonts w:ascii="Times New Roman" w:hAnsi="Times New Roman" w:cs="Times New Roman"/>
          <w:noProof/>
        </w:rPr>
        <w:tab/>
        <w:t>Leong PK, Tan NH, Fung SY, Sim SM. Cross neutralisation of Southeast Asian cobra and krait venoms by Indian polyvalent antivenoms. Transactions of the Royal Society of Tropical Medicine and Hygiene. 2012;106(12):731-7.</w:t>
      </w:r>
    </w:p>
    <w:p w14:paraId="4D068A84"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46.</w:t>
      </w:r>
      <w:r w:rsidRPr="00E47E02">
        <w:rPr>
          <w:rFonts w:ascii="Times New Roman" w:hAnsi="Times New Roman" w:cs="Times New Roman"/>
          <w:noProof/>
        </w:rPr>
        <w:tab/>
        <w:t>Leong PK, Sim SM, Fung SY, Sumana K, Sitprija V, Tan NH. Cross neutralization of afro-asian cobra and asian krait venoms by a thai polyvalent snake antivenom (neuro polyvalent snake antivenom). PLoS Neglected Tropical Diseases. 2012;6(6).</w:t>
      </w:r>
    </w:p>
    <w:p w14:paraId="2304197E"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47.</w:t>
      </w:r>
      <w:r w:rsidRPr="00E47E02">
        <w:rPr>
          <w:rFonts w:ascii="Times New Roman" w:hAnsi="Times New Roman" w:cs="Times New Roman"/>
          <w:noProof/>
        </w:rPr>
        <w:tab/>
        <w:t>Tan CH, Leong PK, Fung SY, Sim SM, Ponnudurai G, Ariaratnam C, et al. Cross neutralization of Hypnale hypnale (hump-nosed pit viper) venom by polyvalent and monovalent Malayan pit viper antivenoms in vitro and in a rodent model. Acta Tropica. 2011;117(2):119-24.</w:t>
      </w:r>
    </w:p>
    <w:p w14:paraId="43CAAC69"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48.</w:t>
      </w:r>
      <w:r w:rsidRPr="00E47E02">
        <w:rPr>
          <w:rFonts w:ascii="Times New Roman" w:hAnsi="Times New Roman" w:cs="Times New Roman"/>
          <w:noProof/>
        </w:rPr>
        <w:tab/>
        <w:t>Chanhome L, Khow O, Omori-Satoh T, Sitprija V. Capacity of Thai green pit viper antivenom to neutralize the venoms of Thai Trimeresurus snakes and comparison of biological activities of these venoms. Journal of natural toxins. 2002;11(3):251-9.</w:t>
      </w:r>
    </w:p>
    <w:p w14:paraId="497831F6"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49.</w:t>
      </w:r>
      <w:r w:rsidRPr="00E47E02">
        <w:rPr>
          <w:rFonts w:ascii="Times New Roman" w:hAnsi="Times New Roman" w:cs="Times New Roman"/>
          <w:noProof/>
        </w:rPr>
        <w:tab/>
        <w:t>Khow O, Chanhome L, Omori-Satoh T, Sitprija V. Effectiveness of Thai cobra (Naja kaouthia) antivenom against sea snake (Lapemis hardwickii) venom: verification by affinity purified F(AB')2 fragments. J Nat Toxins. 2001;10(3):249-53.</w:t>
      </w:r>
    </w:p>
    <w:p w14:paraId="36E4519C"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50.</w:t>
      </w:r>
      <w:r w:rsidRPr="00E47E02">
        <w:rPr>
          <w:rFonts w:ascii="Times New Roman" w:hAnsi="Times New Roman" w:cs="Times New Roman"/>
          <w:noProof/>
        </w:rPr>
        <w:tab/>
        <w:t>Chanhome L, Wongtongkam N, Khow O, Pakmanee N, Omori-Satoh T, Sitprija V. Genus specific neutralization of Bungarus snake venoms by Thai Red Cross banded krait antivenom. Journal of Natural Toxins. 1999;8(1):135-40.</w:t>
      </w:r>
    </w:p>
    <w:p w14:paraId="7B21A362"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51.</w:t>
      </w:r>
      <w:r w:rsidRPr="00E47E02">
        <w:rPr>
          <w:rFonts w:ascii="Times New Roman" w:hAnsi="Times New Roman" w:cs="Times New Roman"/>
          <w:noProof/>
        </w:rPr>
        <w:tab/>
        <w:t>Khow O, Pakmanee N, Chanhome L, Sriprapat S, Omori-Satoh T, Sitprija V. Cross-neutralization of Thai cobra (Naja kaouthia) and spitting cobra (Naja siamensis) venoms by Thai cobra antivenom. Toxicon. 1997;35(11):1649-51.</w:t>
      </w:r>
    </w:p>
    <w:p w14:paraId="4C5BF70B" w14:textId="77777777" w:rsidR="00C21FB3" w:rsidRPr="00E47E02" w:rsidRDefault="00C21FB3" w:rsidP="00C21FB3">
      <w:pPr>
        <w:pStyle w:val="EndNoteBibliography"/>
        <w:rPr>
          <w:rFonts w:ascii="Times New Roman" w:hAnsi="Times New Roman" w:cs="Times New Roman"/>
          <w:noProof/>
        </w:rPr>
      </w:pPr>
      <w:r w:rsidRPr="00E47E02">
        <w:rPr>
          <w:rFonts w:ascii="Times New Roman" w:hAnsi="Times New Roman" w:cs="Times New Roman"/>
          <w:noProof/>
        </w:rPr>
        <w:t>52.</w:t>
      </w:r>
      <w:r w:rsidRPr="00E47E02">
        <w:rPr>
          <w:rFonts w:ascii="Times New Roman" w:hAnsi="Times New Roman" w:cs="Times New Roman"/>
          <w:noProof/>
        </w:rPr>
        <w:tab/>
        <w:t>Sells PG, Jones RG, Laing GD, Smith DC, Theakston RD. Experimental evaluation of ovine antisera to Thai cobra (Naja kaouthia) venom and its alpha-neurotoxin. Toxicon. 1994;32(12):1657-65.</w:t>
      </w:r>
    </w:p>
    <w:p w14:paraId="14BFFCD9" w14:textId="2DD7D6E6" w:rsidR="00CE0AB7" w:rsidRPr="00E47E02" w:rsidRDefault="003B5F49" w:rsidP="00AA749A">
      <w:pPr>
        <w:spacing w:line="480" w:lineRule="auto"/>
        <w:rPr>
          <w:rFonts w:ascii="Times New Roman" w:hAnsi="Times New Roman" w:cs="Times New Roman"/>
          <w:b/>
          <w:bCs/>
          <w:lang w:val="en-US"/>
        </w:rPr>
      </w:pPr>
      <w:r w:rsidRPr="00E47E02">
        <w:rPr>
          <w:rFonts w:ascii="Times New Roman" w:hAnsi="Times New Roman" w:cs="Times New Roman"/>
          <w:b/>
          <w:bCs/>
          <w:sz w:val="20"/>
          <w:szCs w:val="20"/>
          <w:lang w:val="en-US"/>
        </w:rPr>
        <w:fldChar w:fldCharType="end"/>
      </w:r>
    </w:p>
    <w:sectPr w:rsidR="00CE0AB7" w:rsidRPr="00E47E02" w:rsidSect="00D65FFA">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9FD347" w14:textId="77777777" w:rsidR="007D3079" w:rsidRDefault="007D3079" w:rsidP="00CE0AB7">
      <w:r>
        <w:separator/>
      </w:r>
    </w:p>
  </w:endnote>
  <w:endnote w:type="continuationSeparator" w:id="0">
    <w:p w14:paraId="08326992" w14:textId="77777777" w:rsidR="007D3079" w:rsidRDefault="007D3079" w:rsidP="00CE0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11D851" w14:textId="77777777" w:rsidR="007D3079" w:rsidRDefault="007D3079" w:rsidP="00CE0AB7">
      <w:r>
        <w:separator/>
      </w:r>
    </w:p>
  </w:footnote>
  <w:footnote w:type="continuationSeparator" w:id="0">
    <w:p w14:paraId="482B0F46" w14:textId="77777777" w:rsidR="007D3079" w:rsidRDefault="007D3079" w:rsidP="00CE0A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C7040"/>
    <w:multiLevelType w:val="hybridMultilevel"/>
    <w:tmpl w:val="37784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FC73DF"/>
    <w:multiLevelType w:val="hybridMultilevel"/>
    <w:tmpl w:val="1A3492F8"/>
    <w:lvl w:ilvl="0" w:tplc="E00E13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B0583B"/>
    <w:multiLevelType w:val="hybridMultilevel"/>
    <w:tmpl w:val="B0AC3360"/>
    <w:lvl w:ilvl="0" w:tplc="B820440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AE355B9"/>
    <w:multiLevelType w:val="hybridMultilevel"/>
    <w:tmpl w:val="B1E8C1BE"/>
    <w:lvl w:ilvl="0" w:tplc="8F24F46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B3E7876"/>
    <w:multiLevelType w:val="hybridMultilevel"/>
    <w:tmpl w:val="1DD27A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9C0C90"/>
    <w:multiLevelType w:val="multilevel"/>
    <w:tmpl w:val="409AB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00C4366"/>
    <w:multiLevelType w:val="hybridMultilevel"/>
    <w:tmpl w:val="42D68966"/>
    <w:lvl w:ilvl="0" w:tplc="4AD4380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56E4BE0"/>
    <w:multiLevelType w:val="hybridMultilevel"/>
    <w:tmpl w:val="3BCC613C"/>
    <w:lvl w:ilvl="0" w:tplc="0B32BB9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BE6026E"/>
    <w:multiLevelType w:val="hybridMultilevel"/>
    <w:tmpl w:val="1E96CB5C"/>
    <w:lvl w:ilvl="0" w:tplc="3002170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CB74E56"/>
    <w:multiLevelType w:val="multilevel"/>
    <w:tmpl w:val="083A0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9173C2"/>
    <w:multiLevelType w:val="hybridMultilevel"/>
    <w:tmpl w:val="BA98D498"/>
    <w:lvl w:ilvl="0" w:tplc="4FF277C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D164E9D"/>
    <w:multiLevelType w:val="hybridMultilevel"/>
    <w:tmpl w:val="045C79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1723164">
    <w:abstractNumId w:val="4"/>
  </w:num>
  <w:num w:numId="2" w16cid:durableId="1873417874">
    <w:abstractNumId w:val="11"/>
  </w:num>
  <w:num w:numId="3" w16cid:durableId="597445103">
    <w:abstractNumId w:val="0"/>
  </w:num>
  <w:num w:numId="4" w16cid:durableId="527717490">
    <w:abstractNumId w:val="1"/>
  </w:num>
  <w:num w:numId="5" w16cid:durableId="1480881972">
    <w:abstractNumId w:val="9"/>
  </w:num>
  <w:num w:numId="6" w16cid:durableId="1389911237">
    <w:abstractNumId w:val="5"/>
  </w:num>
  <w:num w:numId="7" w16cid:durableId="1104156869">
    <w:abstractNumId w:val="6"/>
  </w:num>
  <w:num w:numId="8" w16cid:durableId="1642466564">
    <w:abstractNumId w:val="10"/>
  </w:num>
  <w:num w:numId="9" w16cid:durableId="2004504555">
    <w:abstractNumId w:val="2"/>
  </w:num>
  <w:num w:numId="10" w16cid:durableId="761948989">
    <w:abstractNumId w:val="3"/>
  </w:num>
  <w:num w:numId="11" w16cid:durableId="1595867785">
    <w:abstractNumId w:val="8"/>
  </w:num>
  <w:num w:numId="12" w16cid:durableId="181753149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dvrzztg9e2wsete24vxzfvzpfs5etdrrzv&quot;&gt;Manuscript_SR of Asia antivenom&lt;record-ids&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93&lt;/item&gt;&lt;item&gt;94&lt;/item&gt;&lt;item&gt;95&lt;/item&gt;&lt;item&gt;96&lt;/item&gt;&lt;/record-ids&gt;&lt;/item&gt;&lt;/Libraries&gt;"/>
  </w:docVars>
  <w:rsids>
    <w:rsidRoot w:val="0023103A"/>
    <w:rsid w:val="000064AA"/>
    <w:rsid w:val="00013C99"/>
    <w:rsid w:val="00063527"/>
    <w:rsid w:val="00066E66"/>
    <w:rsid w:val="000805F4"/>
    <w:rsid w:val="00085F77"/>
    <w:rsid w:val="00092BF9"/>
    <w:rsid w:val="000A7458"/>
    <w:rsid w:val="000B1264"/>
    <w:rsid w:val="000C43DE"/>
    <w:rsid w:val="000C6294"/>
    <w:rsid w:val="000E3525"/>
    <w:rsid w:val="000F1D27"/>
    <w:rsid w:val="00110240"/>
    <w:rsid w:val="00117812"/>
    <w:rsid w:val="00134331"/>
    <w:rsid w:val="0013768D"/>
    <w:rsid w:val="00142BB1"/>
    <w:rsid w:val="001814DE"/>
    <w:rsid w:val="00187DA8"/>
    <w:rsid w:val="0019164E"/>
    <w:rsid w:val="001972B4"/>
    <w:rsid w:val="001A38CF"/>
    <w:rsid w:val="001B4EFD"/>
    <w:rsid w:val="00220EDF"/>
    <w:rsid w:val="0023103A"/>
    <w:rsid w:val="00234F94"/>
    <w:rsid w:val="00244344"/>
    <w:rsid w:val="00247918"/>
    <w:rsid w:val="00254EC1"/>
    <w:rsid w:val="00280621"/>
    <w:rsid w:val="002870F0"/>
    <w:rsid w:val="002A2F8D"/>
    <w:rsid w:val="002A70E6"/>
    <w:rsid w:val="00340D07"/>
    <w:rsid w:val="00356BE9"/>
    <w:rsid w:val="003B5F49"/>
    <w:rsid w:val="003C65A4"/>
    <w:rsid w:val="003C71B8"/>
    <w:rsid w:val="003D0875"/>
    <w:rsid w:val="003D2BF6"/>
    <w:rsid w:val="003F5497"/>
    <w:rsid w:val="003F577F"/>
    <w:rsid w:val="004013BD"/>
    <w:rsid w:val="00406F40"/>
    <w:rsid w:val="004171AF"/>
    <w:rsid w:val="00433173"/>
    <w:rsid w:val="004418E2"/>
    <w:rsid w:val="00444800"/>
    <w:rsid w:val="00446877"/>
    <w:rsid w:val="00463896"/>
    <w:rsid w:val="0048148B"/>
    <w:rsid w:val="00483F89"/>
    <w:rsid w:val="0049606D"/>
    <w:rsid w:val="004A1102"/>
    <w:rsid w:val="004E7505"/>
    <w:rsid w:val="00512FB2"/>
    <w:rsid w:val="0054417D"/>
    <w:rsid w:val="00555291"/>
    <w:rsid w:val="00574DD9"/>
    <w:rsid w:val="005808BE"/>
    <w:rsid w:val="00583E7D"/>
    <w:rsid w:val="00591C6B"/>
    <w:rsid w:val="00620F38"/>
    <w:rsid w:val="00641C4F"/>
    <w:rsid w:val="00653782"/>
    <w:rsid w:val="00683C11"/>
    <w:rsid w:val="006920C8"/>
    <w:rsid w:val="006A75B8"/>
    <w:rsid w:val="006C4D5F"/>
    <w:rsid w:val="006D1B41"/>
    <w:rsid w:val="006E1942"/>
    <w:rsid w:val="007170DD"/>
    <w:rsid w:val="007259A4"/>
    <w:rsid w:val="00775441"/>
    <w:rsid w:val="007809C7"/>
    <w:rsid w:val="007935B6"/>
    <w:rsid w:val="007B4508"/>
    <w:rsid w:val="007D3079"/>
    <w:rsid w:val="007F6044"/>
    <w:rsid w:val="00810087"/>
    <w:rsid w:val="00827523"/>
    <w:rsid w:val="00830486"/>
    <w:rsid w:val="00845997"/>
    <w:rsid w:val="008513FE"/>
    <w:rsid w:val="00876158"/>
    <w:rsid w:val="008A0889"/>
    <w:rsid w:val="008A753D"/>
    <w:rsid w:val="008B4EFE"/>
    <w:rsid w:val="008F31D3"/>
    <w:rsid w:val="00917696"/>
    <w:rsid w:val="0092537C"/>
    <w:rsid w:val="00940885"/>
    <w:rsid w:val="00943899"/>
    <w:rsid w:val="009517AB"/>
    <w:rsid w:val="00995AF0"/>
    <w:rsid w:val="009A184C"/>
    <w:rsid w:val="009A75A6"/>
    <w:rsid w:val="009E4B04"/>
    <w:rsid w:val="009F54AE"/>
    <w:rsid w:val="00A05535"/>
    <w:rsid w:val="00A06EE2"/>
    <w:rsid w:val="00A409E8"/>
    <w:rsid w:val="00A61F61"/>
    <w:rsid w:val="00AA4075"/>
    <w:rsid w:val="00AA5C87"/>
    <w:rsid w:val="00AA749A"/>
    <w:rsid w:val="00AD0F75"/>
    <w:rsid w:val="00B21776"/>
    <w:rsid w:val="00B4073A"/>
    <w:rsid w:val="00B57B3E"/>
    <w:rsid w:val="00BC7A9E"/>
    <w:rsid w:val="00C00D93"/>
    <w:rsid w:val="00C21FB3"/>
    <w:rsid w:val="00C24F3F"/>
    <w:rsid w:val="00C25F95"/>
    <w:rsid w:val="00C765FF"/>
    <w:rsid w:val="00CA5766"/>
    <w:rsid w:val="00CB26FC"/>
    <w:rsid w:val="00CE0AB7"/>
    <w:rsid w:val="00CF3786"/>
    <w:rsid w:val="00D120B4"/>
    <w:rsid w:val="00D474F7"/>
    <w:rsid w:val="00D55936"/>
    <w:rsid w:val="00D5754D"/>
    <w:rsid w:val="00D65FFA"/>
    <w:rsid w:val="00D730CD"/>
    <w:rsid w:val="00D775C0"/>
    <w:rsid w:val="00D85889"/>
    <w:rsid w:val="00DD613C"/>
    <w:rsid w:val="00DE61AE"/>
    <w:rsid w:val="00E47073"/>
    <w:rsid w:val="00E47E02"/>
    <w:rsid w:val="00E56D6E"/>
    <w:rsid w:val="00E8368D"/>
    <w:rsid w:val="00EE7161"/>
    <w:rsid w:val="00F03C8A"/>
    <w:rsid w:val="00F10608"/>
    <w:rsid w:val="00F220AA"/>
    <w:rsid w:val="00F2376C"/>
    <w:rsid w:val="00F46604"/>
    <w:rsid w:val="00F5701A"/>
    <w:rsid w:val="00F67A2A"/>
    <w:rsid w:val="00FA4253"/>
    <w:rsid w:val="00FB0DE8"/>
    <w:rsid w:val="00FB2C33"/>
    <w:rsid w:val="00FE05F5"/>
    <w:rsid w:val="00FF3543"/>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DD6AC0"/>
  <w15:chartTrackingRefBased/>
  <w15:docId w15:val="{6D26F988-4A8B-594B-AD37-BF6EE5218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AB7"/>
  </w:style>
  <w:style w:type="paragraph" w:styleId="Heading1">
    <w:name w:val="heading 1"/>
    <w:basedOn w:val="Normal"/>
    <w:next w:val="Normal"/>
    <w:link w:val="Heading1Char"/>
    <w:uiPriority w:val="9"/>
    <w:qFormat/>
    <w:rsid w:val="00CA5766"/>
    <w:pPr>
      <w:keepNext/>
      <w:keepLines/>
      <w:spacing w:before="240" w:line="259" w:lineRule="auto"/>
      <w:outlineLvl w:val="0"/>
    </w:pPr>
    <w:rPr>
      <w:rFonts w:asciiTheme="minorBidi" w:eastAsiaTheme="majorEastAsia" w:hAnsiTheme="minorBidi" w:cstheme="majorBidi"/>
      <w:sz w:val="28"/>
      <w:szCs w:val="40"/>
      <w:lang w:val="en-US"/>
    </w:rPr>
  </w:style>
  <w:style w:type="paragraph" w:styleId="Heading2">
    <w:name w:val="heading 2"/>
    <w:basedOn w:val="Normal"/>
    <w:next w:val="Normal"/>
    <w:link w:val="Heading2Char"/>
    <w:uiPriority w:val="9"/>
    <w:unhideWhenUsed/>
    <w:qFormat/>
    <w:rsid w:val="00CA5766"/>
    <w:pPr>
      <w:keepNext/>
      <w:keepLines/>
      <w:spacing w:before="40" w:line="259" w:lineRule="auto"/>
      <w:outlineLvl w:val="1"/>
    </w:pPr>
    <w:rPr>
      <w:rFonts w:asciiTheme="minorBidi" w:eastAsiaTheme="majorEastAsia" w:hAnsiTheme="minorBidi" w:cstheme="majorBidi"/>
      <w:b/>
      <w:sz w:val="28"/>
      <w:szCs w:val="33"/>
      <w:lang w:val="en-US"/>
    </w:rPr>
  </w:style>
  <w:style w:type="paragraph" w:styleId="Heading3">
    <w:name w:val="heading 3"/>
    <w:basedOn w:val="Normal"/>
    <w:next w:val="Normal"/>
    <w:link w:val="Heading3Char"/>
    <w:uiPriority w:val="9"/>
    <w:unhideWhenUsed/>
    <w:qFormat/>
    <w:rsid w:val="00CA5766"/>
    <w:pPr>
      <w:keepNext/>
      <w:keepLines/>
      <w:spacing w:before="40" w:line="259" w:lineRule="auto"/>
      <w:outlineLvl w:val="2"/>
    </w:pPr>
    <w:rPr>
      <w:rFonts w:asciiTheme="minorBidi" w:eastAsiaTheme="majorEastAsia" w:hAnsiTheme="minorBidi" w:cstheme="majorBidi"/>
      <w:b/>
      <w:sz w:val="28"/>
      <w:lang w:val="en-US"/>
    </w:rPr>
  </w:style>
  <w:style w:type="paragraph" w:styleId="Heading4">
    <w:name w:val="heading 4"/>
    <w:basedOn w:val="Normal"/>
    <w:next w:val="Normal"/>
    <w:link w:val="Heading4Char"/>
    <w:uiPriority w:val="9"/>
    <w:unhideWhenUsed/>
    <w:qFormat/>
    <w:rsid w:val="00CA5766"/>
    <w:pPr>
      <w:keepNext/>
      <w:keepLines/>
      <w:spacing w:before="40" w:line="259" w:lineRule="auto"/>
      <w:outlineLvl w:val="3"/>
    </w:pPr>
    <w:rPr>
      <w:rFonts w:asciiTheme="minorBidi" w:eastAsiaTheme="majorEastAsia" w:hAnsiTheme="minorBidi" w:cstheme="majorBidi"/>
      <w:b/>
      <w:i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0AB7"/>
    <w:pPr>
      <w:tabs>
        <w:tab w:val="center" w:pos="4680"/>
        <w:tab w:val="right" w:pos="9360"/>
      </w:tabs>
    </w:pPr>
  </w:style>
  <w:style w:type="character" w:customStyle="1" w:styleId="HeaderChar">
    <w:name w:val="Header Char"/>
    <w:basedOn w:val="DefaultParagraphFont"/>
    <w:link w:val="Header"/>
    <w:uiPriority w:val="99"/>
    <w:rsid w:val="00CE0AB7"/>
  </w:style>
  <w:style w:type="paragraph" w:styleId="Footer">
    <w:name w:val="footer"/>
    <w:basedOn w:val="Normal"/>
    <w:link w:val="FooterChar"/>
    <w:uiPriority w:val="99"/>
    <w:unhideWhenUsed/>
    <w:rsid w:val="00CE0AB7"/>
    <w:pPr>
      <w:tabs>
        <w:tab w:val="center" w:pos="4680"/>
        <w:tab w:val="right" w:pos="9360"/>
      </w:tabs>
    </w:pPr>
  </w:style>
  <w:style w:type="character" w:customStyle="1" w:styleId="FooterChar">
    <w:name w:val="Footer Char"/>
    <w:basedOn w:val="DefaultParagraphFont"/>
    <w:link w:val="Footer"/>
    <w:uiPriority w:val="99"/>
    <w:rsid w:val="00CE0AB7"/>
  </w:style>
  <w:style w:type="paragraph" w:customStyle="1" w:styleId="Default">
    <w:name w:val="Default"/>
    <w:rsid w:val="00CA5766"/>
    <w:pPr>
      <w:widowControl w:val="0"/>
      <w:autoSpaceDE w:val="0"/>
      <w:autoSpaceDN w:val="0"/>
      <w:adjustRightInd w:val="0"/>
    </w:pPr>
    <w:rPr>
      <w:rFonts w:ascii="Calibri" w:eastAsia="Times New Roman" w:hAnsi="Calibri" w:cs="Calibri"/>
      <w:color w:val="000000"/>
      <w:szCs w:val="24"/>
      <w:lang w:val="en-CA" w:eastAsia="en-CA" w:bidi="ar-SA"/>
    </w:rPr>
  </w:style>
  <w:style w:type="paragraph" w:styleId="Caption">
    <w:name w:val="caption"/>
    <w:basedOn w:val="Normal"/>
    <w:next w:val="Normal"/>
    <w:link w:val="CaptionChar"/>
    <w:uiPriority w:val="35"/>
    <w:unhideWhenUsed/>
    <w:qFormat/>
    <w:rsid w:val="00CA5766"/>
    <w:pPr>
      <w:spacing w:after="200"/>
    </w:pPr>
    <w:rPr>
      <w:i/>
      <w:iCs/>
      <w:color w:val="44546A" w:themeColor="text2"/>
      <w:sz w:val="18"/>
      <w:szCs w:val="22"/>
      <w:lang w:val="en-US"/>
    </w:rPr>
  </w:style>
  <w:style w:type="table" w:styleId="TableGrid">
    <w:name w:val="Table Grid"/>
    <w:basedOn w:val="TableNormal"/>
    <w:uiPriority w:val="39"/>
    <w:rsid w:val="00CA5766"/>
    <w:rPr>
      <w:sz w:val="22"/>
      <w:szCs w:val="28"/>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A5766"/>
    <w:rPr>
      <w:rFonts w:asciiTheme="minorBidi" w:eastAsiaTheme="majorEastAsia" w:hAnsiTheme="minorBidi" w:cstheme="majorBidi"/>
      <w:sz w:val="28"/>
      <w:szCs w:val="40"/>
      <w:lang w:val="en-US"/>
    </w:rPr>
  </w:style>
  <w:style w:type="character" w:customStyle="1" w:styleId="Heading2Char">
    <w:name w:val="Heading 2 Char"/>
    <w:basedOn w:val="DefaultParagraphFont"/>
    <w:link w:val="Heading2"/>
    <w:uiPriority w:val="9"/>
    <w:rsid w:val="00CA5766"/>
    <w:rPr>
      <w:rFonts w:asciiTheme="minorBidi" w:eastAsiaTheme="majorEastAsia" w:hAnsiTheme="minorBidi" w:cstheme="majorBidi"/>
      <w:b/>
      <w:sz w:val="28"/>
      <w:szCs w:val="33"/>
      <w:lang w:val="en-US"/>
    </w:rPr>
  </w:style>
  <w:style w:type="character" w:customStyle="1" w:styleId="Heading3Char">
    <w:name w:val="Heading 3 Char"/>
    <w:basedOn w:val="DefaultParagraphFont"/>
    <w:link w:val="Heading3"/>
    <w:uiPriority w:val="9"/>
    <w:rsid w:val="00CA5766"/>
    <w:rPr>
      <w:rFonts w:asciiTheme="minorBidi" w:eastAsiaTheme="majorEastAsia" w:hAnsiTheme="minorBidi" w:cstheme="majorBidi"/>
      <w:b/>
      <w:sz w:val="28"/>
      <w:lang w:val="en-US"/>
    </w:rPr>
  </w:style>
  <w:style w:type="character" w:customStyle="1" w:styleId="Heading4Char">
    <w:name w:val="Heading 4 Char"/>
    <w:basedOn w:val="DefaultParagraphFont"/>
    <w:link w:val="Heading4"/>
    <w:uiPriority w:val="9"/>
    <w:rsid w:val="00CA5766"/>
    <w:rPr>
      <w:rFonts w:asciiTheme="minorBidi" w:eastAsiaTheme="majorEastAsia" w:hAnsiTheme="minorBidi" w:cstheme="majorBidi"/>
      <w:b/>
      <w:iCs/>
      <w:sz w:val="28"/>
      <w:szCs w:val="28"/>
      <w:lang w:val="en-US"/>
    </w:rPr>
  </w:style>
  <w:style w:type="paragraph" w:styleId="ListParagraph">
    <w:name w:val="List Paragraph"/>
    <w:basedOn w:val="Normal"/>
    <w:uiPriority w:val="34"/>
    <w:qFormat/>
    <w:rsid w:val="00CA5766"/>
    <w:pPr>
      <w:spacing w:after="160" w:line="259" w:lineRule="auto"/>
      <w:ind w:left="720"/>
      <w:contextualSpacing/>
    </w:pPr>
    <w:rPr>
      <w:sz w:val="22"/>
      <w:szCs w:val="28"/>
      <w:lang w:val="en-US"/>
    </w:rPr>
  </w:style>
  <w:style w:type="character" w:styleId="Hyperlink">
    <w:name w:val="Hyperlink"/>
    <w:basedOn w:val="DefaultParagraphFont"/>
    <w:uiPriority w:val="99"/>
    <w:unhideWhenUsed/>
    <w:rsid w:val="00CA5766"/>
    <w:rPr>
      <w:color w:val="0563C1" w:themeColor="hyperlink"/>
      <w:u w:val="single"/>
    </w:rPr>
  </w:style>
  <w:style w:type="character" w:styleId="UnresolvedMention">
    <w:name w:val="Unresolved Mention"/>
    <w:basedOn w:val="DefaultParagraphFont"/>
    <w:uiPriority w:val="99"/>
    <w:semiHidden/>
    <w:unhideWhenUsed/>
    <w:rsid w:val="00CA5766"/>
    <w:rPr>
      <w:color w:val="605E5C"/>
      <w:shd w:val="clear" w:color="auto" w:fill="E1DFDD"/>
    </w:rPr>
  </w:style>
  <w:style w:type="character" w:styleId="FollowedHyperlink">
    <w:name w:val="FollowedHyperlink"/>
    <w:basedOn w:val="DefaultParagraphFont"/>
    <w:uiPriority w:val="99"/>
    <w:semiHidden/>
    <w:unhideWhenUsed/>
    <w:rsid w:val="00CA5766"/>
    <w:rPr>
      <w:color w:val="954F72"/>
      <w:u w:val="single"/>
    </w:rPr>
  </w:style>
  <w:style w:type="paragraph" w:customStyle="1" w:styleId="msonormal0">
    <w:name w:val="msonormal"/>
    <w:basedOn w:val="Normal"/>
    <w:rsid w:val="00CA5766"/>
    <w:pPr>
      <w:spacing w:before="100" w:beforeAutospacing="1" w:after="100" w:afterAutospacing="1"/>
    </w:pPr>
    <w:rPr>
      <w:rFonts w:ascii="Times New Roman" w:eastAsia="Times New Roman" w:hAnsi="Times New Roman" w:cs="Times New Roman"/>
      <w:szCs w:val="24"/>
      <w:lang w:val="en-US"/>
    </w:rPr>
  </w:style>
  <w:style w:type="paragraph" w:customStyle="1" w:styleId="xl65">
    <w:name w:val="xl65"/>
    <w:basedOn w:val="Normal"/>
    <w:rsid w:val="00CA5766"/>
    <w:pPr>
      <w:shd w:val="clear" w:color="000000" w:fill="FFF2CC"/>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66">
    <w:name w:val="xl66"/>
    <w:basedOn w:val="Normal"/>
    <w:rsid w:val="00CA5766"/>
    <w:pPr>
      <w:shd w:val="clear" w:color="000000" w:fill="FFF2CC"/>
      <w:spacing w:before="100" w:beforeAutospacing="1" w:after="100" w:afterAutospacing="1"/>
    </w:pPr>
    <w:rPr>
      <w:rFonts w:ascii="Times New Roman" w:eastAsia="Times New Roman" w:hAnsi="Times New Roman" w:cs="Times New Roman"/>
      <w:szCs w:val="24"/>
      <w:lang w:val="en-US"/>
    </w:rPr>
  </w:style>
  <w:style w:type="paragraph" w:customStyle="1" w:styleId="xl67">
    <w:name w:val="xl67"/>
    <w:basedOn w:val="Normal"/>
    <w:rsid w:val="00CA5766"/>
    <w:pPr>
      <w:shd w:val="clear" w:color="000000" w:fill="DDEBF7"/>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68">
    <w:name w:val="xl68"/>
    <w:basedOn w:val="Normal"/>
    <w:rsid w:val="00CA5766"/>
    <w:pPr>
      <w:shd w:val="clear" w:color="000000" w:fill="DDEBF7"/>
      <w:spacing w:before="100" w:beforeAutospacing="1" w:after="100" w:afterAutospacing="1"/>
    </w:pPr>
    <w:rPr>
      <w:rFonts w:ascii="Times New Roman" w:eastAsia="Times New Roman" w:hAnsi="Times New Roman" w:cs="Times New Roman"/>
      <w:szCs w:val="24"/>
      <w:lang w:val="en-US"/>
    </w:rPr>
  </w:style>
  <w:style w:type="paragraph" w:customStyle="1" w:styleId="xl69">
    <w:name w:val="xl69"/>
    <w:basedOn w:val="Normal"/>
    <w:rsid w:val="00CA5766"/>
    <w:pPr>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70">
    <w:name w:val="xl70"/>
    <w:basedOn w:val="Normal"/>
    <w:rsid w:val="00CA5766"/>
    <w:pPr>
      <w:spacing w:before="100" w:beforeAutospacing="1" w:after="100" w:afterAutospacing="1"/>
    </w:pPr>
    <w:rPr>
      <w:rFonts w:ascii="Calibri" w:eastAsia="Times New Roman" w:hAnsi="Calibri" w:cs="Calibri"/>
      <w:i/>
      <w:iCs/>
      <w:szCs w:val="24"/>
      <w:lang w:val="en-US"/>
    </w:rPr>
  </w:style>
  <w:style w:type="paragraph" w:customStyle="1" w:styleId="xl71">
    <w:name w:val="xl71"/>
    <w:basedOn w:val="Normal"/>
    <w:rsid w:val="00CA5766"/>
    <w:pPr>
      <w:shd w:val="clear" w:color="000000" w:fill="FF0000"/>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72">
    <w:name w:val="xl72"/>
    <w:basedOn w:val="Normal"/>
    <w:rsid w:val="00CA5766"/>
    <w:pPr>
      <w:shd w:val="clear" w:color="000000" w:fill="70AD47"/>
      <w:spacing w:before="100" w:beforeAutospacing="1" w:after="100" w:afterAutospacing="1"/>
    </w:pPr>
    <w:rPr>
      <w:rFonts w:ascii="Times New Roman" w:eastAsia="Times New Roman" w:hAnsi="Times New Roman" w:cs="Times New Roman"/>
      <w:szCs w:val="24"/>
      <w:lang w:val="en-US"/>
    </w:rPr>
  </w:style>
  <w:style w:type="paragraph" w:customStyle="1" w:styleId="xl73">
    <w:name w:val="xl73"/>
    <w:basedOn w:val="Normal"/>
    <w:rsid w:val="00CA5766"/>
    <w:pPr>
      <w:shd w:val="clear" w:color="000000" w:fill="70AD47"/>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74">
    <w:name w:val="xl74"/>
    <w:basedOn w:val="Normal"/>
    <w:rsid w:val="00CA5766"/>
    <w:pPr>
      <w:shd w:val="clear" w:color="000000" w:fill="FF0000"/>
      <w:spacing w:before="100" w:beforeAutospacing="1" w:after="100" w:afterAutospacing="1"/>
    </w:pPr>
    <w:rPr>
      <w:rFonts w:ascii="Times New Roman" w:eastAsia="Times New Roman" w:hAnsi="Times New Roman" w:cs="Times New Roman"/>
      <w:szCs w:val="24"/>
      <w:lang w:val="en-US"/>
    </w:rPr>
  </w:style>
  <w:style w:type="paragraph" w:customStyle="1" w:styleId="font0">
    <w:name w:val="font0"/>
    <w:basedOn w:val="Normal"/>
    <w:rsid w:val="00CA5766"/>
    <w:pPr>
      <w:spacing w:before="100" w:beforeAutospacing="1" w:after="100" w:afterAutospacing="1"/>
    </w:pPr>
    <w:rPr>
      <w:rFonts w:ascii="Calibri" w:eastAsia="Times New Roman" w:hAnsi="Calibri" w:cs="Calibri"/>
      <w:color w:val="000000"/>
      <w:sz w:val="22"/>
      <w:szCs w:val="22"/>
      <w:lang w:val="en-US"/>
    </w:rPr>
  </w:style>
  <w:style w:type="paragraph" w:customStyle="1" w:styleId="font5">
    <w:name w:val="font5"/>
    <w:basedOn w:val="Normal"/>
    <w:rsid w:val="00CA5766"/>
    <w:pPr>
      <w:spacing w:before="100" w:beforeAutospacing="1" w:after="100" w:afterAutospacing="1"/>
    </w:pPr>
    <w:rPr>
      <w:rFonts w:ascii="Calibri" w:eastAsia="Times New Roman" w:hAnsi="Calibri" w:cs="Calibri"/>
      <w:color w:val="000000"/>
      <w:sz w:val="22"/>
      <w:szCs w:val="22"/>
      <w:lang w:val="en-US"/>
    </w:rPr>
  </w:style>
  <w:style w:type="paragraph" w:customStyle="1" w:styleId="font6">
    <w:name w:val="font6"/>
    <w:basedOn w:val="Normal"/>
    <w:rsid w:val="00CA5766"/>
    <w:pPr>
      <w:spacing w:before="100" w:beforeAutospacing="1" w:after="100" w:afterAutospacing="1"/>
    </w:pPr>
    <w:rPr>
      <w:rFonts w:ascii="Calibri" w:eastAsia="Times New Roman" w:hAnsi="Calibri" w:cs="Calibri"/>
      <w:color w:val="000000"/>
      <w:sz w:val="16"/>
      <w:szCs w:val="16"/>
      <w:lang w:val="en-US"/>
    </w:rPr>
  </w:style>
  <w:style w:type="paragraph" w:customStyle="1" w:styleId="xl75">
    <w:name w:val="xl75"/>
    <w:basedOn w:val="Normal"/>
    <w:rsid w:val="00CA5766"/>
    <w:pPr>
      <w:spacing w:before="100" w:beforeAutospacing="1" w:after="100" w:afterAutospacing="1"/>
      <w:jc w:val="center"/>
    </w:pPr>
    <w:rPr>
      <w:rFonts w:ascii="Times New Roman" w:eastAsia="Times New Roman" w:hAnsi="Times New Roman" w:cs="Times New Roman"/>
      <w:szCs w:val="24"/>
      <w:lang w:val="en-US"/>
    </w:rPr>
  </w:style>
  <w:style w:type="character" w:styleId="CommentReference">
    <w:name w:val="annotation reference"/>
    <w:basedOn w:val="DefaultParagraphFont"/>
    <w:uiPriority w:val="99"/>
    <w:semiHidden/>
    <w:unhideWhenUsed/>
    <w:rsid w:val="00CA5766"/>
    <w:rPr>
      <w:sz w:val="16"/>
      <w:szCs w:val="16"/>
    </w:rPr>
  </w:style>
  <w:style w:type="paragraph" w:styleId="CommentText">
    <w:name w:val="annotation text"/>
    <w:basedOn w:val="Normal"/>
    <w:link w:val="CommentTextChar"/>
    <w:uiPriority w:val="99"/>
    <w:semiHidden/>
    <w:unhideWhenUsed/>
    <w:rsid w:val="00CA5766"/>
    <w:pPr>
      <w:spacing w:after="160"/>
    </w:pPr>
    <w:rPr>
      <w:sz w:val="20"/>
      <w:szCs w:val="25"/>
      <w:lang w:val="en-US"/>
    </w:rPr>
  </w:style>
  <w:style w:type="character" w:customStyle="1" w:styleId="CommentTextChar">
    <w:name w:val="Comment Text Char"/>
    <w:basedOn w:val="DefaultParagraphFont"/>
    <w:link w:val="CommentText"/>
    <w:uiPriority w:val="99"/>
    <w:semiHidden/>
    <w:rsid w:val="00CA5766"/>
    <w:rPr>
      <w:sz w:val="20"/>
      <w:szCs w:val="25"/>
      <w:lang w:val="en-US"/>
    </w:rPr>
  </w:style>
  <w:style w:type="paragraph" w:styleId="CommentSubject">
    <w:name w:val="annotation subject"/>
    <w:basedOn w:val="CommentText"/>
    <w:next w:val="CommentText"/>
    <w:link w:val="CommentSubjectChar"/>
    <w:uiPriority w:val="99"/>
    <w:semiHidden/>
    <w:unhideWhenUsed/>
    <w:rsid w:val="00CA5766"/>
    <w:rPr>
      <w:b/>
      <w:bCs/>
    </w:rPr>
  </w:style>
  <w:style w:type="character" w:customStyle="1" w:styleId="CommentSubjectChar">
    <w:name w:val="Comment Subject Char"/>
    <w:basedOn w:val="CommentTextChar"/>
    <w:link w:val="CommentSubject"/>
    <w:uiPriority w:val="99"/>
    <w:semiHidden/>
    <w:rsid w:val="00CA5766"/>
    <w:rPr>
      <w:b/>
      <w:bCs/>
      <w:sz w:val="20"/>
      <w:szCs w:val="25"/>
      <w:lang w:val="en-US"/>
    </w:rPr>
  </w:style>
  <w:style w:type="paragraph" w:styleId="Revision">
    <w:name w:val="Revision"/>
    <w:hidden/>
    <w:uiPriority w:val="99"/>
    <w:semiHidden/>
    <w:rsid w:val="00CA5766"/>
    <w:rPr>
      <w:sz w:val="22"/>
      <w:szCs w:val="28"/>
      <w:lang w:val="en-US"/>
    </w:rPr>
  </w:style>
  <w:style w:type="character" w:customStyle="1" w:styleId="apple-converted-space">
    <w:name w:val="apple-converted-space"/>
    <w:basedOn w:val="DefaultParagraphFont"/>
    <w:rsid w:val="00CA5766"/>
  </w:style>
  <w:style w:type="paragraph" w:styleId="NormalWeb">
    <w:name w:val="Normal (Web)"/>
    <w:basedOn w:val="Normal"/>
    <w:uiPriority w:val="99"/>
    <w:semiHidden/>
    <w:unhideWhenUsed/>
    <w:rsid w:val="00CA5766"/>
    <w:rPr>
      <w:rFonts w:ascii="Times New Roman" w:eastAsia="Times New Roman" w:hAnsi="Times New Roman" w:cs="Angsana New"/>
    </w:rPr>
  </w:style>
  <w:style w:type="paragraph" w:customStyle="1" w:styleId="EndNoteBibliographyTitle">
    <w:name w:val="EndNote Bibliography Title"/>
    <w:basedOn w:val="Normal"/>
    <w:link w:val="EndNoteBibliographyTitleChar"/>
    <w:rsid w:val="00CA576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A5766"/>
    <w:rPr>
      <w:rFonts w:ascii="Calibri" w:hAnsi="Calibri" w:cs="Calibri"/>
      <w:lang w:val="en-US"/>
    </w:rPr>
  </w:style>
  <w:style w:type="paragraph" w:customStyle="1" w:styleId="EndNoteBibliography">
    <w:name w:val="EndNote Bibliography"/>
    <w:basedOn w:val="Normal"/>
    <w:link w:val="EndNoteBibliographyChar"/>
    <w:rsid w:val="00CA5766"/>
    <w:rPr>
      <w:rFonts w:ascii="Calibri" w:hAnsi="Calibri" w:cs="Calibri"/>
      <w:lang w:val="en-US"/>
    </w:rPr>
  </w:style>
  <w:style w:type="character" w:customStyle="1" w:styleId="EndNoteBibliographyChar">
    <w:name w:val="EndNote Bibliography Char"/>
    <w:basedOn w:val="DefaultParagraphFont"/>
    <w:link w:val="EndNoteBibliography"/>
    <w:rsid w:val="00CA5766"/>
    <w:rPr>
      <w:rFonts w:ascii="Calibri" w:hAnsi="Calibri" w:cs="Calibri"/>
      <w:lang w:val="en-US"/>
    </w:rPr>
  </w:style>
  <w:style w:type="character" w:customStyle="1" w:styleId="CaptionChar">
    <w:name w:val="Caption Char"/>
    <w:basedOn w:val="DefaultParagraphFont"/>
    <w:link w:val="Caption"/>
    <w:uiPriority w:val="35"/>
    <w:rsid w:val="00CA5766"/>
    <w:rPr>
      <w:i/>
      <w:iCs/>
      <w:color w:val="44546A" w:themeColor="text2"/>
      <w:sz w:val="18"/>
      <w:szCs w:val="22"/>
      <w:lang w:val="en-US"/>
    </w:rPr>
  </w:style>
  <w:style w:type="paragraph" w:styleId="TOCHeading">
    <w:name w:val="TOC Heading"/>
    <w:basedOn w:val="Heading1"/>
    <w:next w:val="Normal"/>
    <w:uiPriority w:val="39"/>
    <w:unhideWhenUsed/>
    <w:qFormat/>
    <w:rsid w:val="00B21776"/>
    <w:pPr>
      <w:spacing w:before="480" w:line="276" w:lineRule="auto"/>
      <w:outlineLvl w:val="9"/>
    </w:pPr>
    <w:rPr>
      <w:rFonts w:asciiTheme="majorHAnsi" w:hAnsiTheme="majorHAnsi"/>
      <w:b/>
      <w:bCs/>
      <w:color w:val="2F5496" w:themeColor="accent1" w:themeShade="BF"/>
      <w:szCs w:val="28"/>
      <w:lang w:bidi="ar-SA"/>
    </w:rPr>
  </w:style>
  <w:style w:type="paragraph" w:styleId="TOC1">
    <w:name w:val="toc 1"/>
    <w:basedOn w:val="Normal"/>
    <w:next w:val="Normal"/>
    <w:autoRedefine/>
    <w:uiPriority w:val="39"/>
    <w:unhideWhenUsed/>
    <w:rsid w:val="00B21776"/>
    <w:pPr>
      <w:spacing w:before="120"/>
    </w:pPr>
    <w:rPr>
      <w:rFonts w:cstheme="majorBidi"/>
      <w:b/>
      <w:bCs/>
      <w:i/>
      <w:iCs/>
      <w:szCs w:val="28"/>
    </w:rPr>
  </w:style>
  <w:style w:type="paragraph" w:styleId="TOC2">
    <w:name w:val="toc 2"/>
    <w:basedOn w:val="Normal"/>
    <w:next w:val="Normal"/>
    <w:autoRedefine/>
    <w:uiPriority w:val="39"/>
    <w:semiHidden/>
    <w:unhideWhenUsed/>
    <w:rsid w:val="00B21776"/>
    <w:pPr>
      <w:spacing w:before="120"/>
      <w:ind w:left="240"/>
    </w:pPr>
    <w:rPr>
      <w:rFonts w:cstheme="majorBidi"/>
      <w:b/>
      <w:bCs/>
      <w:sz w:val="22"/>
      <w:szCs w:val="25"/>
    </w:rPr>
  </w:style>
  <w:style w:type="paragraph" w:styleId="TOC3">
    <w:name w:val="toc 3"/>
    <w:basedOn w:val="Normal"/>
    <w:next w:val="Normal"/>
    <w:autoRedefine/>
    <w:uiPriority w:val="39"/>
    <w:semiHidden/>
    <w:unhideWhenUsed/>
    <w:rsid w:val="00B21776"/>
    <w:pPr>
      <w:ind w:left="480"/>
    </w:pPr>
    <w:rPr>
      <w:rFonts w:cstheme="majorBidi"/>
      <w:sz w:val="20"/>
      <w:szCs w:val="23"/>
    </w:rPr>
  </w:style>
  <w:style w:type="paragraph" w:styleId="TOC4">
    <w:name w:val="toc 4"/>
    <w:basedOn w:val="Normal"/>
    <w:next w:val="Normal"/>
    <w:autoRedefine/>
    <w:uiPriority w:val="39"/>
    <w:semiHidden/>
    <w:unhideWhenUsed/>
    <w:rsid w:val="00B21776"/>
    <w:pPr>
      <w:ind w:left="720"/>
    </w:pPr>
    <w:rPr>
      <w:rFonts w:cstheme="majorBidi"/>
      <w:sz w:val="20"/>
      <w:szCs w:val="23"/>
    </w:rPr>
  </w:style>
  <w:style w:type="paragraph" w:styleId="TOC5">
    <w:name w:val="toc 5"/>
    <w:basedOn w:val="Normal"/>
    <w:next w:val="Normal"/>
    <w:autoRedefine/>
    <w:uiPriority w:val="39"/>
    <w:semiHidden/>
    <w:unhideWhenUsed/>
    <w:rsid w:val="00B21776"/>
    <w:pPr>
      <w:ind w:left="960"/>
    </w:pPr>
    <w:rPr>
      <w:rFonts w:cstheme="majorBidi"/>
      <w:sz w:val="20"/>
      <w:szCs w:val="23"/>
    </w:rPr>
  </w:style>
  <w:style w:type="paragraph" w:styleId="TOC6">
    <w:name w:val="toc 6"/>
    <w:basedOn w:val="Normal"/>
    <w:next w:val="Normal"/>
    <w:autoRedefine/>
    <w:uiPriority w:val="39"/>
    <w:semiHidden/>
    <w:unhideWhenUsed/>
    <w:rsid w:val="00B21776"/>
    <w:pPr>
      <w:ind w:left="1200"/>
    </w:pPr>
    <w:rPr>
      <w:rFonts w:cstheme="majorBidi"/>
      <w:sz w:val="20"/>
      <w:szCs w:val="23"/>
    </w:rPr>
  </w:style>
  <w:style w:type="paragraph" w:styleId="TOC7">
    <w:name w:val="toc 7"/>
    <w:basedOn w:val="Normal"/>
    <w:next w:val="Normal"/>
    <w:autoRedefine/>
    <w:uiPriority w:val="39"/>
    <w:semiHidden/>
    <w:unhideWhenUsed/>
    <w:rsid w:val="00B21776"/>
    <w:pPr>
      <w:ind w:left="1440"/>
    </w:pPr>
    <w:rPr>
      <w:rFonts w:cstheme="majorBidi"/>
      <w:sz w:val="20"/>
      <w:szCs w:val="23"/>
    </w:rPr>
  </w:style>
  <w:style w:type="paragraph" w:styleId="TOC8">
    <w:name w:val="toc 8"/>
    <w:basedOn w:val="Normal"/>
    <w:next w:val="Normal"/>
    <w:autoRedefine/>
    <w:uiPriority w:val="39"/>
    <w:semiHidden/>
    <w:unhideWhenUsed/>
    <w:rsid w:val="00B21776"/>
    <w:pPr>
      <w:ind w:left="1680"/>
    </w:pPr>
    <w:rPr>
      <w:rFonts w:cstheme="majorBidi"/>
      <w:sz w:val="20"/>
      <w:szCs w:val="23"/>
    </w:rPr>
  </w:style>
  <w:style w:type="paragraph" w:styleId="TOC9">
    <w:name w:val="toc 9"/>
    <w:basedOn w:val="Normal"/>
    <w:next w:val="Normal"/>
    <w:autoRedefine/>
    <w:uiPriority w:val="39"/>
    <w:semiHidden/>
    <w:unhideWhenUsed/>
    <w:rsid w:val="00B21776"/>
    <w:pPr>
      <w:ind w:left="1920"/>
    </w:pPr>
    <w:rPr>
      <w:rFonts w:cstheme="majorBidi"/>
      <w:sz w:val="20"/>
      <w:szCs w:val="2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DD4DD0-D020-C248-8DDB-B02045471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6</Pages>
  <Words>6371</Words>
  <Characters>36321</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inee Soopairin</dc:creator>
  <cp:keywords/>
  <dc:description/>
  <cp:lastModifiedBy>Microsoft Office User</cp:lastModifiedBy>
  <cp:revision>21</cp:revision>
  <cp:lastPrinted>2023-01-24T17:34:00Z</cp:lastPrinted>
  <dcterms:created xsi:type="dcterms:W3CDTF">2023-01-24T15:37:00Z</dcterms:created>
  <dcterms:modified xsi:type="dcterms:W3CDTF">2023-06-27T07:23:00Z</dcterms:modified>
</cp:coreProperties>
</file>